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98BA2" w14:textId="4A75AC76" w:rsidR="00D101D7" w:rsidRPr="0018231F" w:rsidRDefault="00D101D7" w:rsidP="00D101D7">
      <w:pPr>
        <w:pStyle w:val="TableCaption"/>
      </w:pPr>
      <w:r>
        <w:rPr>
          <w:rStyle w:val="Label"/>
        </w:rPr>
        <w:t>Supplementary T</w:t>
      </w:r>
      <w:r w:rsidRPr="0018231F">
        <w:rPr>
          <w:rStyle w:val="Label"/>
        </w:rPr>
        <w:t>able 1</w:t>
      </w:r>
      <w:r w:rsidRPr="006D7132">
        <w:t xml:space="preserve"> </w:t>
      </w:r>
      <w:r w:rsidRPr="0018231F">
        <w:t>Child, adolescent and young adult social media research study outcomes for clinical populations and disorders</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3"/>
        <w:gridCol w:w="1267"/>
        <w:gridCol w:w="753"/>
        <w:gridCol w:w="1388"/>
        <w:gridCol w:w="1519"/>
        <w:gridCol w:w="1733"/>
        <w:gridCol w:w="1983"/>
      </w:tblGrid>
      <w:tr w:rsidR="00D101D7" w:rsidRPr="006D7132" w14:paraId="6B647A3D" w14:textId="77777777" w:rsidTr="003A2340">
        <w:trPr>
          <w:tblHeader/>
        </w:trPr>
        <w:tc>
          <w:tcPr>
            <w:tcW w:w="1368" w:type="dxa"/>
            <w:tcBorders>
              <w:top w:val="single" w:sz="4" w:space="0" w:color="auto"/>
              <w:bottom w:val="single" w:sz="4" w:space="0" w:color="auto"/>
            </w:tcBorders>
            <w:shd w:val="clear" w:color="auto" w:fill="C0C0C0"/>
          </w:tcPr>
          <w:p w14:paraId="1A7EAFF4" w14:textId="77777777" w:rsidR="00D101D7" w:rsidRPr="006D7132" w:rsidRDefault="00D101D7" w:rsidP="003A2340">
            <w:r w:rsidRPr="006D7132">
              <w:t>#</w:t>
            </w:r>
          </w:p>
        </w:tc>
        <w:tc>
          <w:tcPr>
            <w:tcW w:w="1368" w:type="dxa"/>
            <w:tcBorders>
              <w:top w:val="single" w:sz="4" w:space="0" w:color="auto"/>
              <w:bottom w:val="single" w:sz="4" w:space="0" w:color="auto"/>
            </w:tcBorders>
            <w:shd w:val="clear" w:color="auto" w:fill="C0C0C0"/>
          </w:tcPr>
          <w:p w14:paraId="0930DEEA" w14:textId="77777777" w:rsidR="00D101D7" w:rsidRPr="006D7132" w:rsidRDefault="00D101D7" w:rsidP="003A2340">
            <w:r w:rsidRPr="006D7132">
              <w:t>STUDY</w:t>
            </w:r>
          </w:p>
        </w:tc>
        <w:tc>
          <w:tcPr>
            <w:tcW w:w="1368" w:type="dxa"/>
            <w:tcBorders>
              <w:top w:val="single" w:sz="4" w:space="0" w:color="auto"/>
              <w:bottom w:val="single" w:sz="4" w:space="0" w:color="auto"/>
            </w:tcBorders>
            <w:shd w:val="clear" w:color="auto" w:fill="C0C0C0"/>
          </w:tcPr>
          <w:p w14:paraId="32E45E1F" w14:textId="77777777" w:rsidR="00D101D7" w:rsidRPr="006D7132" w:rsidRDefault="00D101D7" w:rsidP="003A2340">
            <w:pPr>
              <w:rPr>
                <w:i/>
              </w:rPr>
            </w:pPr>
            <w:r w:rsidRPr="006D7132">
              <w:rPr>
                <w:i/>
              </w:rPr>
              <w:t>N</w:t>
            </w:r>
          </w:p>
        </w:tc>
        <w:tc>
          <w:tcPr>
            <w:tcW w:w="1368" w:type="dxa"/>
            <w:tcBorders>
              <w:top w:val="single" w:sz="4" w:space="0" w:color="auto"/>
              <w:bottom w:val="single" w:sz="4" w:space="0" w:color="auto"/>
            </w:tcBorders>
            <w:shd w:val="clear" w:color="auto" w:fill="C0C0C0"/>
          </w:tcPr>
          <w:p w14:paraId="7DFB9E0E" w14:textId="77777777" w:rsidR="00D101D7" w:rsidRPr="006D7132" w:rsidRDefault="00D101D7" w:rsidP="003A2340">
            <w:r w:rsidRPr="006D7132">
              <w:t>POPULATION</w:t>
            </w:r>
          </w:p>
        </w:tc>
        <w:tc>
          <w:tcPr>
            <w:tcW w:w="1368" w:type="dxa"/>
            <w:tcBorders>
              <w:top w:val="single" w:sz="4" w:space="0" w:color="auto"/>
              <w:bottom w:val="single" w:sz="4" w:space="0" w:color="auto"/>
            </w:tcBorders>
            <w:shd w:val="clear" w:color="auto" w:fill="C0C0C0"/>
          </w:tcPr>
          <w:p w14:paraId="38EB7446" w14:textId="77777777" w:rsidR="00D101D7" w:rsidRPr="006D7132" w:rsidRDefault="00D101D7" w:rsidP="003A2340">
            <w:r w:rsidRPr="006D7132">
              <w:t>OBJECTIVE</w:t>
            </w:r>
          </w:p>
        </w:tc>
        <w:tc>
          <w:tcPr>
            <w:tcW w:w="1368" w:type="dxa"/>
            <w:tcBorders>
              <w:top w:val="single" w:sz="4" w:space="0" w:color="auto"/>
              <w:bottom w:val="single" w:sz="4" w:space="0" w:color="auto"/>
            </w:tcBorders>
            <w:shd w:val="clear" w:color="auto" w:fill="C0C0C0"/>
          </w:tcPr>
          <w:p w14:paraId="3BD87E91" w14:textId="77777777" w:rsidR="00D101D7" w:rsidRPr="006D7132" w:rsidRDefault="00D101D7" w:rsidP="003A2340">
            <w:r w:rsidRPr="006D7132">
              <w:t>DESIGN/METHODS/ MEASURES</w:t>
            </w:r>
          </w:p>
        </w:tc>
        <w:tc>
          <w:tcPr>
            <w:tcW w:w="1368" w:type="dxa"/>
            <w:tcBorders>
              <w:top w:val="single" w:sz="4" w:space="0" w:color="auto"/>
              <w:bottom w:val="single" w:sz="4" w:space="0" w:color="auto"/>
            </w:tcBorders>
            <w:shd w:val="clear" w:color="auto" w:fill="C0C0C0"/>
          </w:tcPr>
          <w:p w14:paraId="7B7C520B" w14:textId="77777777" w:rsidR="00D101D7" w:rsidRPr="006D7132" w:rsidRDefault="00D101D7" w:rsidP="003A2340">
            <w:r w:rsidRPr="006D7132">
              <w:t>OUTCOMES</w:t>
            </w:r>
          </w:p>
        </w:tc>
      </w:tr>
      <w:tr w:rsidR="00D101D7" w:rsidRPr="0018231F" w14:paraId="6FAC62C3" w14:textId="77777777" w:rsidTr="003A2340">
        <w:tc>
          <w:tcPr>
            <w:tcW w:w="1368" w:type="dxa"/>
            <w:tcBorders>
              <w:top w:val="single" w:sz="4" w:space="0" w:color="auto"/>
            </w:tcBorders>
          </w:tcPr>
          <w:p w14:paraId="08B254F3" w14:textId="77777777" w:rsidR="00D101D7" w:rsidRPr="0018231F" w:rsidRDefault="00D101D7" w:rsidP="003A2340">
            <w:r w:rsidRPr="0018231F">
              <w:t>1</w:t>
            </w:r>
          </w:p>
        </w:tc>
        <w:tc>
          <w:tcPr>
            <w:tcW w:w="1368" w:type="dxa"/>
            <w:tcBorders>
              <w:top w:val="single" w:sz="4" w:space="0" w:color="auto"/>
            </w:tcBorders>
          </w:tcPr>
          <w:p w14:paraId="3C719936" w14:textId="77777777" w:rsidR="00D101D7" w:rsidRPr="0018231F" w:rsidRDefault="00D101D7" w:rsidP="003A2340">
            <w:proofErr w:type="spellStart"/>
            <w:r w:rsidRPr="0018231F">
              <w:t>Akkin</w:t>
            </w:r>
            <w:proofErr w:type="spellEnd"/>
            <w:r w:rsidRPr="0018231F">
              <w:t xml:space="preserve"> </w:t>
            </w:r>
            <w:proofErr w:type="spellStart"/>
            <w:r w:rsidRPr="0018231F">
              <w:t>Gurbuz</w:t>
            </w:r>
            <w:proofErr w:type="spellEnd"/>
            <w:r w:rsidRPr="0018231F">
              <w:t xml:space="preserve"> et al 2020</w:t>
            </w:r>
            <w:r w:rsidRPr="009414BD">
              <w:rPr>
                <w:rStyle w:val="BibRef"/>
                <w:vertAlign w:val="superscript"/>
              </w:rPr>
              <w:t>17</w:t>
            </w:r>
          </w:p>
        </w:tc>
        <w:tc>
          <w:tcPr>
            <w:tcW w:w="1368" w:type="dxa"/>
            <w:tcBorders>
              <w:top w:val="single" w:sz="4" w:space="0" w:color="auto"/>
            </w:tcBorders>
          </w:tcPr>
          <w:p w14:paraId="6D0F8987" w14:textId="77777777" w:rsidR="00D101D7" w:rsidRPr="0018231F" w:rsidRDefault="00D101D7" w:rsidP="003A2340">
            <w:r w:rsidRPr="0018231F">
              <w:t>374</w:t>
            </w:r>
          </w:p>
        </w:tc>
        <w:tc>
          <w:tcPr>
            <w:tcW w:w="1368" w:type="dxa"/>
            <w:tcBorders>
              <w:top w:val="single" w:sz="4" w:space="0" w:color="auto"/>
            </w:tcBorders>
          </w:tcPr>
          <w:p w14:paraId="081BE2E1" w14:textId="77777777" w:rsidR="00D101D7" w:rsidRPr="0018231F" w:rsidRDefault="00D101D7" w:rsidP="003A2340">
            <w:r w:rsidRPr="0018231F">
              <w:t>Adolescents, 13</w:t>
            </w:r>
            <w:r>
              <w:t>–</w:t>
            </w:r>
            <w:r w:rsidRPr="0018231F">
              <w:t>18; Turkey</w:t>
            </w:r>
          </w:p>
        </w:tc>
        <w:tc>
          <w:tcPr>
            <w:tcW w:w="1368" w:type="dxa"/>
            <w:tcBorders>
              <w:top w:val="single" w:sz="4" w:space="0" w:color="auto"/>
            </w:tcBorders>
          </w:tcPr>
          <w:p w14:paraId="30DB7555" w14:textId="77777777" w:rsidR="00D101D7" w:rsidRPr="0018231F" w:rsidRDefault="00D101D7" w:rsidP="003A2340">
            <w:r w:rsidRPr="0018231F">
              <w:t>Explore relationship of SM use to behavioral problems</w:t>
            </w:r>
          </w:p>
        </w:tc>
        <w:tc>
          <w:tcPr>
            <w:tcW w:w="1368" w:type="dxa"/>
            <w:tcBorders>
              <w:top w:val="single" w:sz="4" w:space="0" w:color="auto"/>
            </w:tcBorders>
          </w:tcPr>
          <w:p w14:paraId="6E30FC11" w14:textId="77777777" w:rsidR="00D101D7" w:rsidRPr="0018231F" w:rsidRDefault="00D101D7" w:rsidP="003A2340">
            <w:r w:rsidRPr="0018231F">
              <w:t>Cross-sectional</w:t>
            </w:r>
            <w:r w:rsidRPr="0018231F">
              <w:br/>
              <w:t>Measure: Strengths and Difficulties Questionnaire; Online Social Networking Survey</w:t>
            </w:r>
          </w:p>
        </w:tc>
        <w:tc>
          <w:tcPr>
            <w:tcW w:w="1368" w:type="dxa"/>
            <w:tcBorders>
              <w:top w:val="single" w:sz="4" w:space="0" w:color="auto"/>
            </w:tcBorders>
          </w:tcPr>
          <w:p w14:paraId="68430F3C" w14:textId="77777777" w:rsidR="00D101D7" w:rsidRPr="0018231F" w:rsidRDefault="00D101D7" w:rsidP="003A2340">
            <w:r w:rsidRPr="0018231F">
              <w:t>Increased time spent on SM</w:t>
            </w:r>
            <w:r w:rsidRPr="0018231F" w:rsidDel="00F03DCD">
              <w:t xml:space="preserve"> </w:t>
            </w:r>
            <w:r w:rsidRPr="0018231F">
              <w:t>was associated with increased behavioral problems (</w:t>
            </w:r>
            <w:r w:rsidRPr="006D7132">
              <w:rPr>
                <w:i/>
              </w:rPr>
              <w:t>P</w:t>
            </w:r>
            <w:r w:rsidRPr="0018231F">
              <w:rPr>
                <w:rFonts w:ascii="Arial Unicode MS" w:eastAsia="Arial Unicode MS" w:hAnsi="Arial Unicode MS" w:cs="Arial Unicode MS"/>
                <w:shd w:val="clear" w:color="auto" w:fill="FF00FF"/>
              </w:rPr>
              <w:t> </w:t>
            </w:r>
            <w:r w:rsidRPr="0018231F">
              <w:t>&lt;</w:t>
            </w:r>
            <w:r w:rsidRPr="0018231F">
              <w:rPr>
                <w:rFonts w:ascii="Arial Unicode MS" w:eastAsia="Arial Unicode MS" w:hAnsi="Arial Unicode MS" w:cs="Arial Unicode MS"/>
                <w:shd w:val="clear" w:color="auto" w:fill="FF00FF"/>
              </w:rPr>
              <w:t> </w:t>
            </w:r>
            <w:r w:rsidRPr="0018231F">
              <w:t>0.001) and peer problems (</w:t>
            </w:r>
            <w:r w:rsidRPr="006D7132">
              <w:rPr>
                <w:i/>
              </w:rPr>
              <w:t>P</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 xml:space="preserve">0.003). </w:t>
            </w:r>
          </w:p>
        </w:tc>
      </w:tr>
      <w:tr w:rsidR="00D101D7" w:rsidRPr="0018231F" w14:paraId="602F980A" w14:textId="77777777" w:rsidTr="003A2340">
        <w:tc>
          <w:tcPr>
            <w:tcW w:w="1368" w:type="dxa"/>
          </w:tcPr>
          <w:p w14:paraId="4355B73E" w14:textId="77777777" w:rsidR="00D101D7" w:rsidRPr="0018231F" w:rsidRDefault="00D101D7" w:rsidP="003A2340">
            <w:r w:rsidRPr="0018231F">
              <w:t>2</w:t>
            </w:r>
          </w:p>
        </w:tc>
        <w:tc>
          <w:tcPr>
            <w:tcW w:w="1368" w:type="dxa"/>
          </w:tcPr>
          <w:p w14:paraId="4A63AEA6" w14:textId="77777777" w:rsidR="00D101D7" w:rsidRPr="0018231F" w:rsidRDefault="00D101D7" w:rsidP="003A2340">
            <w:proofErr w:type="spellStart"/>
            <w:r w:rsidRPr="0018231F">
              <w:t>Barthorpe</w:t>
            </w:r>
            <w:proofErr w:type="spellEnd"/>
            <w:r w:rsidRPr="0018231F">
              <w:t xml:space="preserve"> et al 2020</w:t>
            </w:r>
            <w:r w:rsidRPr="009414BD">
              <w:rPr>
                <w:rStyle w:val="BibRef"/>
                <w:vertAlign w:val="superscript"/>
              </w:rPr>
              <w:t>18</w:t>
            </w:r>
          </w:p>
        </w:tc>
        <w:tc>
          <w:tcPr>
            <w:tcW w:w="1368" w:type="dxa"/>
          </w:tcPr>
          <w:p w14:paraId="6D2FEA12" w14:textId="77777777" w:rsidR="00D101D7" w:rsidRPr="0018231F" w:rsidRDefault="00D101D7" w:rsidP="003A2340">
            <w:r w:rsidRPr="0018231F">
              <w:t>4032</w:t>
            </w:r>
          </w:p>
        </w:tc>
        <w:tc>
          <w:tcPr>
            <w:tcW w:w="1368" w:type="dxa"/>
          </w:tcPr>
          <w:p w14:paraId="6233B796" w14:textId="77777777" w:rsidR="00D101D7" w:rsidRPr="0018231F" w:rsidRDefault="00D101D7" w:rsidP="003A2340">
            <w:r w:rsidRPr="0018231F">
              <w:t>Adolescents, 13</w:t>
            </w:r>
            <w:r>
              <w:t>–</w:t>
            </w:r>
            <w:r w:rsidRPr="0018231F">
              <w:t>15; 55% female; UK</w:t>
            </w:r>
          </w:p>
        </w:tc>
        <w:tc>
          <w:tcPr>
            <w:tcW w:w="1368" w:type="dxa"/>
          </w:tcPr>
          <w:p w14:paraId="7516E9DA" w14:textId="77777777" w:rsidR="00D101D7" w:rsidRPr="0018231F" w:rsidRDefault="00D101D7" w:rsidP="003A2340">
            <w:r w:rsidRPr="0018231F">
              <w:t xml:space="preserve">Explore associations between SM, screen-time and key MH outcomes like self-harm in the past year, depressive symptoms, and self-esteem </w:t>
            </w:r>
          </w:p>
        </w:tc>
        <w:tc>
          <w:tcPr>
            <w:tcW w:w="1368" w:type="dxa"/>
          </w:tcPr>
          <w:p w14:paraId="0B1653C6" w14:textId="77777777" w:rsidR="00D101D7" w:rsidRPr="0018231F" w:rsidRDefault="00D101D7" w:rsidP="003A2340">
            <w:r w:rsidRPr="0018231F">
              <w:t>Cross-sectional of Twitter, FB, BBM, Snapchat within the Millennium Cohort Study</w:t>
            </w:r>
            <w:r w:rsidRPr="0018231F">
              <w:br/>
              <w:t>Measures: time use diaries; SMFQ depressive symptoms; and shortened RSEQ esteem</w:t>
            </w:r>
          </w:p>
        </w:tc>
        <w:tc>
          <w:tcPr>
            <w:tcW w:w="1368" w:type="dxa"/>
          </w:tcPr>
          <w:p w14:paraId="729884E7" w14:textId="77777777" w:rsidR="00D101D7" w:rsidRPr="0018231F" w:rsidRDefault="00D101D7" w:rsidP="003A2340">
            <w:r w:rsidRPr="0018231F">
              <w:t xml:space="preserve">Self-harm 14.7% in the past year (20.2% females; 6.5% males) </w:t>
            </w:r>
            <w:r w:rsidRPr="0018231F">
              <w:br/>
              <w:t>Increased time spent on SM was associated with an increased risk of self-harm (adjusted OR per 30</w:t>
            </w:r>
            <w:r w:rsidRPr="006D7132">
              <w:rPr>
                <w:shd w:val="clear" w:color="auto" w:fill="FF0000"/>
              </w:rPr>
              <w:t> </w:t>
            </w:r>
            <w:r w:rsidRPr="0018231F">
              <w:t xml:space="preserve">min increase in weekday use: 1.13) and depression (adjusted </w:t>
            </w:r>
            <w:r w:rsidRPr="0018231F">
              <w:rPr>
                <w:i/>
              </w:rPr>
              <w:t>B</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t>0</w:t>
            </w:r>
            <w:r w:rsidRPr="0018231F">
              <w:t xml:space="preserve">.36) and lower levels of self-esteem (adjusted </w:t>
            </w:r>
            <w:r w:rsidRPr="0018231F">
              <w:rPr>
                <w:i/>
              </w:rPr>
              <w:t>B</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t>−0</w:t>
            </w:r>
            <w:r w:rsidRPr="0018231F">
              <w:t>.12) in females</w:t>
            </w:r>
            <w:r w:rsidRPr="0018231F">
              <w:br/>
              <w:t>Findings were similar for weekday and weekend use</w:t>
            </w:r>
          </w:p>
        </w:tc>
      </w:tr>
      <w:tr w:rsidR="00D101D7" w:rsidRPr="0018231F" w14:paraId="37D6D58A" w14:textId="77777777" w:rsidTr="003A2340">
        <w:tc>
          <w:tcPr>
            <w:tcW w:w="1368" w:type="dxa"/>
          </w:tcPr>
          <w:p w14:paraId="1CE896DE" w14:textId="77777777" w:rsidR="00D101D7" w:rsidRPr="0018231F" w:rsidRDefault="00D101D7" w:rsidP="003A2340">
            <w:r w:rsidRPr="0018231F">
              <w:t>3</w:t>
            </w:r>
          </w:p>
        </w:tc>
        <w:tc>
          <w:tcPr>
            <w:tcW w:w="1368" w:type="dxa"/>
          </w:tcPr>
          <w:p w14:paraId="21F09752" w14:textId="77777777" w:rsidR="00D101D7" w:rsidRPr="0018231F" w:rsidRDefault="00D101D7" w:rsidP="003A2340">
            <w:r w:rsidRPr="0018231F">
              <w:t>Coyne et al 2020</w:t>
            </w:r>
            <w:r w:rsidRPr="009414BD">
              <w:rPr>
                <w:rStyle w:val="BibRef"/>
                <w:vertAlign w:val="superscript"/>
              </w:rPr>
              <w:t>19</w:t>
            </w:r>
          </w:p>
        </w:tc>
        <w:tc>
          <w:tcPr>
            <w:tcW w:w="1368" w:type="dxa"/>
          </w:tcPr>
          <w:p w14:paraId="25E9E202" w14:textId="77777777" w:rsidR="00D101D7" w:rsidRPr="0018231F" w:rsidRDefault="00D101D7" w:rsidP="003A2340">
            <w:r w:rsidRPr="0018231F">
              <w:t>500</w:t>
            </w:r>
          </w:p>
        </w:tc>
        <w:tc>
          <w:tcPr>
            <w:tcW w:w="1368" w:type="dxa"/>
          </w:tcPr>
          <w:p w14:paraId="18902991" w14:textId="77777777" w:rsidR="00D101D7" w:rsidRPr="0018231F" w:rsidRDefault="00D101D7" w:rsidP="003A2340">
            <w:r w:rsidRPr="0018231F">
              <w:t xml:space="preserve">Adolescents, from 13 to 20 </w:t>
            </w:r>
            <w:proofErr w:type="spellStart"/>
            <w:r w:rsidRPr="0018231F">
              <w:t>yrs</w:t>
            </w:r>
            <w:proofErr w:type="spellEnd"/>
            <w:r w:rsidRPr="0018231F">
              <w:t>; 51.6% female; 65.4% European Am, 12.2% AA; US</w:t>
            </w:r>
          </w:p>
        </w:tc>
        <w:tc>
          <w:tcPr>
            <w:tcW w:w="1368" w:type="dxa"/>
          </w:tcPr>
          <w:p w14:paraId="6D97540C" w14:textId="77777777" w:rsidR="00D101D7" w:rsidRPr="0018231F" w:rsidRDefault="00D101D7" w:rsidP="003A2340">
            <w:r w:rsidRPr="0018231F">
              <w:t xml:space="preserve">Examine the association between time spent using SM and depression and anxiety at the intra-individual level </w:t>
            </w:r>
          </w:p>
        </w:tc>
        <w:tc>
          <w:tcPr>
            <w:tcW w:w="1368" w:type="dxa"/>
          </w:tcPr>
          <w:p w14:paraId="61804F49" w14:textId="77777777" w:rsidR="00D101D7" w:rsidRPr="0018231F" w:rsidRDefault="00D101D7" w:rsidP="003A2340">
            <w:r w:rsidRPr="0018231F">
              <w:t>8-year longitudinal study: annual questionnaire</w:t>
            </w:r>
            <w:r w:rsidRPr="0018231F">
              <w:br/>
              <w:t>Measures: SM use from none to 8+</w:t>
            </w:r>
            <w:r w:rsidRPr="006D7132">
              <w:rPr>
                <w:shd w:val="clear" w:color="auto" w:fill="FF0000"/>
              </w:rPr>
              <w:t> </w:t>
            </w:r>
            <w:r w:rsidRPr="0018231F">
              <w:t>h; CES-DC; SCIA</w:t>
            </w:r>
          </w:p>
        </w:tc>
        <w:tc>
          <w:tcPr>
            <w:tcW w:w="1368" w:type="dxa"/>
          </w:tcPr>
          <w:p w14:paraId="126E9856" w14:textId="77777777" w:rsidR="00D101D7" w:rsidRPr="0018231F" w:rsidRDefault="00D101D7" w:rsidP="003A2340">
            <w:r w:rsidRPr="0018231F">
              <w:t>Overall, SM use increased from 30</w:t>
            </w:r>
            <w:r>
              <w:t>–</w:t>
            </w:r>
            <w:r w:rsidRPr="0018231F">
              <w:t>60</w:t>
            </w:r>
            <w:r w:rsidRPr="0018231F">
              <w:rPr>
                <w:shd w:val="clear" w:color="auto" w:fill="FF0000"/>
              </w:rPr>
              <w:t> </w:t>
            </w:r>
            <w:r w:rsidRPr="0018231F">
              <w:t>min/day to 2</w:t>
            </w:r>
            <w:r w:rsidRPr="003A2340">
              <w:rPr>
                <w:shd w:val="clear" w:color="auto" w:fill="FF0000"/>
              </w:rPr>
              <w:t> </w:t>
            </w:r>
            <w:r w:rsidRPr="0018231F">
              <w:t>h/day</w:t>
            </w:r>
            <w:r w:rsidRPr="0018231F">
              <w:br/>
              <w:t>Mean depressive levels increased throughout adolescence</w:t>
            </w:r>
            <w:r w:rsidRPr="0018231F">
              <w:br/>
              <w:t xml:space="preserve">Moderate to large sex differences (e.g., girls </w:t>
            </w:r>
            <w:r w:rsidRPr="0018231F">
              <w:lastRenderedPageBreak/>
              <w:t>reporting higher depressive symptoms and anxiety)</w:t>
            </w:r>
            <w:r w:rsidRPr="0018231F">
              <w:br/>
              <w:t xml:space="preserve">Time spent on SM was not associated with increased MH issues </w:t>
            </w:r>
          </w:p>
        </w:tc>
      </w:tr>
      <w:tr w:rsidR="00D101D7" w:rsidRPr="0018231F" w14:paraId="0E6AC032" w14:textId="77777777" w:rsidTr="003A2340">
        <w:tc>
          <w:tcPr>
            <w:tcW w:w="1368" w:type="dxa"/>
          </w:tcPr>
          <w:p w14:paraId="47CACEBF" w14:textId="77777777" w:rsidR="00D101D7" w:rsidRPr="0018231F" w:rsidRDefault="00D101D7" w:rsidP="003A2340">
            <w:r w:rsidRPr="0018231F">
              <w:lastRenderedPageBreak/>
              <w:t>4</w:t>
            </w:r>
          </w:p>
        </w:tc>
        <w:tc>
          <w:tcPr>
            <w:tcW w:w="1368" w:type="dxa"/>
          </w:tcPr>
          <w:p w14:paraId="4A6A5765" w14:textId="77777777" w:rsidR="00D101D7" w:rsidRPr="0018231F" w:rsidRDefault="00D101D7" w:rsidP="003A2340">
            <w:proofErr w:type="spellStart"/>
            <w:r w:rsidRPr="0018231F">
              <w:t>Nereim</w:t>
            </w:r>
            <w:proofErr w:type="spellEnd"/>
            <w:r w:rsidRPr="0018231F">
              <w:t xml:space="preserve"> et al 2020</w:t>
            </w:r>
            <w:r w:rsidRPr="009414BD">
              <w:rPr>
                <w:rStyle w:val="BibRef"/>
                <w:vertAlign w:val="superscript"/>
              </w:rPr>
              <w:t>20</w:t>
            </w:r>
          </w:p>
        </w:tc>
        <w:tc>
          <w:tcPr>
            <w:tcW w:w="1368" w:type="dxa"/>
          </w:tcPr>
          <w:p w14:paraId="6CA787A5" w14:textId="77777777" w:rsidR="00D101D7" w:rsidRPr="0018231F" w:rsidRDefault="00D101D7" w:rsidP="003A2340">
            <w:r w:rsidRPr="0018231F">
              <w:t>55</w:t>
            </w:r>
          </w:p>
        </w:tc>
        <w:tc>
          <w:tcPr>
            <w:tcW w:w="1368" w:type="dxa"/>
          </w:tcPr>
          <w:p w14:paraId="720BA97E" w14:textId="77777777" w:rsidR="00D101D7" w:rsidRPr="0018231F" w:rsidRDefault="00D101D7" w:rsidP="003A2340">
            <w:r w:rsidRPr="0018231F">
              <w:t>Adolescents, 14</w:t>
            </w:r>
            <w:r>
              <w:t>–</w:t>
            </w:r>
            <w:r w:rsidRPr="0018231F">
              <w:t xml:space="preserve">19, mean 17.4 </w:t>
            </w:r>
            <w:proofErr w:type="spellStart"/>
            <w:r w:rsidRPr="0018231F">
              <w:t>yrs</w:t>
            </w:r>
            <w:proofErr w:type="spellEnd"/>
            <w:r w:rsidRPr="0018231F">
              <w:t>; 67.3% female; 27.8% White, 29.6% Black, 27.8% Hispanic; US</w:t>
            </w:r>
          </w:p>
        </w:tc>
        <w:tc>
          <w:tcPr>
            <w:tcW w:w="1368" w:type="dxa"/>
          </w:tcPr>
          <w:p w14:paraId="44723DFC" w14:textId="77777777" w:rsidR="00D101D7" w:rsidRPr="0018231F" w:rsidRDefault="00D101D7" w:rsidP="003A2340">
            <w:r w:rsidRPr="0018231F">
              <w:t xml:space="preserve">Evaluates whether race/ethnicity or baseline anxiety and/ or depression levels impact momentary affect with passive </w:t>
            </w:r>
            <w:r w:rsidRPr="00690DE1">
              <w:rPr>
                <w:i/>
              </w:rPr>
              <w:t>v</w:t>
            </w:r>
            <w:r w:rsidRPr="0018231F">
              <w:t xml:space="preserve">. active SM use </w:t>
            </w:r>
          </w:p>
        </w:tc>
        <w:tc>
          <w:tcPr>
            <w:tcW w:w="1368" w:type="dxa"/>
          </w:tcPr>
          <w:p w14:paraId="6DC0C615" w14:textId="77777777" w:rsidR="00D101D7" w:rsidRPr="0018231F" w:rsidRDefault="00D101D7" w:rsidP="003A2340">
            <w:r w:rsidRPr="0018231F">
              <w:t>Exploratory 7-day EMA with 5 daily surveys via smartphone</w:t>
            </w:r>
            <w:r w:rsidRPr="0018231F">
              <w:br/>
              <w:t>Measures: PHQ; SAS-A; and PANAS</w:t>
            </w:r>
          </w:p>
        </w:tc>
        <w:tc>
          <w:tcPr>
            <w:tcW w:w="1368" w:type="dxa"/>
          </w:tcPr>
          <w:p w14:paraId="177C1628" w14:textId="77777777" w:rsidR="00D101D7" w:rsidRPr="0018231F" w:rsidRDefault="00D101D7" w:rsidP="003A2340">
            <w:r w:rsidRPr="0018231F">
              <w:t>Mean PHQ-9: White (14.0) scoring higher than Hispanic (9.2)</w:t>
            </w:r>
            <w:r w:rsidRPr="0018231F">
              <w:br/>
              <w:t>Mean SAS-A: White (57.3) scoring higher than Black (46.4)</w:t>
            </w:r>
            <w:r w:rsidRPr="0018231F">
              <w:br/>
              <w:t>SM use frequency was unrelated to PHQ-9 or SAS-A and did not differ by race.</w:t>
            </w:r>
            <w:r w:rsidRPr="0018231F">
              <w:br/>
              <w:t xml:space="preserve">Blacks reported a higher % passive use (48.5%) than Hispanics (12.4%), which is more strongly associated with depression </w:t>
            </w:r>
          </w:p>
        </w:tc>
      </w:tr>
      <w:tr w:rsidR="00D101D7" w:rsidRPr="0018231F" w14:paraId="00B90A04" w14:textId="77777777" w:rsidTr="003A2340">
        <w:tc>
          <w:tcPr>
            <w:tcW w:w="1368" w:type="dxa"/>
          </w:tcPr>
          <w:p w14:paraId="305BF277" w14:textId="77777777" w:rsidR="00D101D7" w:rsidRPr="0018231F" w:rsidRDefault="00D101D7" w:rsidP="003A2340">
            <w:r w:rsidRPr="0018231F">
              <w:t>5</w:t>
            </w:r>
          </w:p>
        </w:tc>
        <w:tc>
          <w:tcPr>
            <w:tcW w:w="1368" w:type="dxa"/>
          </w:tcPr>
          <w:p w14:paraId="527190D4" w14:textId="77777777" w:rsidR="00D101D7" w:rsidRPr="0018231F" w:rsidRDefault="00D101D7" w:rsidP="003A2340">
            <w:r w:rsidRPr="0018231F">
              <w:t>Twenge et al 2020</w:t>
            </w:r>
            <w:r w:rsidRPr="009414BD">
              <w:rPr>
                <w:rStyle w:val="BibRef"/>
                <w:vertAlign w:val="superscript"/>
              </w:rPr>
              <w:t>21</w:t>
            </w:r>
          </w:p>
        </w:tc>
        <w:tc>
          <w:tcPr>
            <w:tcW w:w="1368" w:type="dxa"/>
          </w:tcPr>
          <w:p w14:paraId="69CDE76F" w14:textId="77777777" w:rsidR="00D101D7" w:rsidRPr="0018231F" w:rsidRDefault="00D101D7" w:rsidP="003A2340">
            <w:r w:rsidRPr="0018231F">
              <w:t>11</w:t>
            </w:r>
            <w:r w:rsidRPr="006D7132">
              <w:rPr>
                <w:rFonts w:ascii="Arial Unicode MS" w:eastAsia="Arial Unicode MS" w:hAnsi="Arial Unicode MS" w:cs="Arial Unicode MS"/>
                <w:shd w:val="clear" w:color="auto" w:fill="FF00FF"/>
              </w:rPr>
              <w:t> </w:t>
            </w:r>
            <w:r w:rsidRPr="0018231F">
              <w:t>427</w:t>
            </w:r>
          </w:p>
        </w:tc>
        <w:tc>
          <w:tcPr>
            <w:tcW w:w="1368" w:type="dxa"/>
          </w:tcPr>
          <w:p w14:paraId="1B348609" w14:textId="77777777" w:rsidR="00D101D7" w:rsidRPr="0018231F" w:rsidRDefault="00D101D7" w:rsidP="003A2340">
            <w:r w:rsidRPr="0018231F">
              <w:t xml:space="preserve">Adolescents, mean 13.8 </w:t>
            </w:r>
            <w:proofErr w:type="spellStart"/>
            <w:r w:rsidRPr="0018231F">
              <w:t>yrs</w:t>
            </w:r>
            <w:proofErr w:type="spellEnd"/>
            <w:r w:rsidRPr="0018231F">
              <w:t>; 50% female; UK</w:t>
            </w:r>
          </w:p>
        </w:tc>
        <w:tc>
          <w:tcPr>
            <w:tcW w:w="1368" w:type="dxa"/>
          </w:tcPr>
          <w:p w14:paraId="4906D2A6" w14:textId="77777777" w:rsidR="00D101D7" w:rsidRPr="0018231F" w:rsidRDefault="00D101D7" w:rsidP="003A2340">
            <w:r w:rsidRPr="0018231F">
              <w:t xml:space="preserve">Examine if </w:t>
            </w:r>
            <w:proofErr w:type="spellStart"/>
            <w:r w:rsidRPr="0018231F">
              <w:t>hrs</w:t>
            </w:r>
            <w:proofErr w:type="spellEnd"/>
            <w:r w:rsidRPr="0018231F">
              <w:t>/day spent on specific screen media activities is linked with 4 MH indicators: self-harm behavior, depressive symptoms, life satisfaction, and self-esteem</w:t>
            </w:r>
          </w:p>
        </w:tc>
        <w:tc>
          <w:tcPr>
            <w:tcW w:w="1368" w:type="dxa"/>
          </w:tcPr>
          <w:p w14:paraId="25CBF9CE" w14:textId="77777777" w:rsidR="00D101D7" w:rsidRPr="0018231F" w:rsidRDefault="00D101D7" w:rsidP="003A2340">
            <w:r w:rsidRPr="0018231F">
              <w:t>Longitudinal over 2 years</w:t>
            </w:r>
            <w:r w:rsidRPr="0018231F">
              <w:br/>
              <w:t>Millennium Cohort Study</w:t>
            </w:r>
            <w:r w:rsidRPr="0018231F">
              <w:br/>
              <w:t>Measures: SMFQ; RSES</w:t>
            </w:r>
          </w:p>
        </w:tc>
        <w:tc>
          <w:tcPr>
            <w:tcW w:w="1368" w:type="dxa"/>
          </w:tcPr>
          <w:p w14:paraId="1D3B22F6" w14:textId="77777777" w:rsidR="00D101D7" w:rsidRPr="0018231F" w:rsidRDefault="00D101D7" w:rsidP="003A2340">
            <w:r w:rsidRPr="0018231F">
              <w:t>SM use higher among girls and gaming higher among boys; 1/3 reported spending 5+</w:t>
            </w:r>
            <w:r>
              <w:t xml:space="preserve"> </w:t>
            </w:r>
            <w:r w:rsidRPr="0018231F">
              <w:t>h</w:t>
            </w:r>
            <w:r w:rsidRPr="006D7132">
              <w:rPr>
                <w:shd w:val="clear" w:color="auto" w:fill="FF0000"/>
              </w:rPr>
              <w:t> </w:t>
            </w:r>
            <w:r w:rsidRPr="0018231F">
              <w:t>/day on the Internet</w:t>
            </w:r>
            <w:r w:rsidRPr="0018231F">
              <w:br/>
              <w:t xml:space="preserve">Hours spent on SM and Internet use were more strongly associated than gaming and TV watching with self-harm behaviors, </w:t>
            </w:r>
            <w:r w:rsidRPr="0018231F">
              <w:lastRenderedPageBreak/>
              <w:t>depressive symptoms and low self-esteem</w:t>
            </w:r>
            <w:r w:rsidRPr="0018231F">
              <w:br/>
              <w:t>Girls generally demonstrated stronger associations between screen media time and MH indicators like depression</w:t>
            </w:r>
          </w:p>
        </w:tc>
      </w:tr>
      <w:tr w:rsidR="00D101D7" w:rsidRPr="0018231F" w14:paraId="7FEE88BD" w14:textId="77777777" w:rsidTr="003A2340">
        <w:tc>
          <w:tcPr>
            <w:tcW w:w="1368" w:type="dxa"/>
          </w:tcPr>
          <w:p w14:paraId="55C1FC57" w14:textId="77777777" w:rsidR="00D101D7" w:rsidRPr="0018231F" w:rsidRDefault="00D101D7" w:rsidP="003A2340">
            <w:r w:rsidRPr="0018231F">
              <w:lastRenderedPageBreak/>
              <w:t>6</w:t>
            </w:r>
          </w:p>
        </w:tc>
        <w:tc>
          <w:tcPr>
            <w:tcW w:w="1368" w:type="dxa"/>
          </w:tcPr>
          <w:p w14:paraId="0DFA7AFD" w14:textId="77777777" w:rsidR="00D101D7" w:rsidRPr="0018231F" w:rsidRDefault="00D101D7" w:rsidP="003A2340">
            <w:proofErr w:type="spellStart"/>
            <w:r w:rsidRPr="0018231F">
              <w:t>Brunborg</w:t>
            </w:r>
            <w:proofErr w:type="spellEnd"/>
            <w:r w:rsidRPr="0018231F">
              <w:t xml:space="preserve"> et al 2019</w:t>
            </w:r>
            <w:r w:rsidRPr="009414BD">
              <w:rPr>
                <w:rStyle w:val="BibRef"/>
                <w:vertAlign w:val="superscript"/>
              </w:rPr>
              <w:t>22</w:t>
            </w:r>
          </w:p>
        </w:tc>
        <w:tc>
          <w:tcPr>
            <w:tcW w:w="1368" w:type="dxa"/>
          </w:tcPr>
          <w:p w14:paraId="5D4CF1A2" w14:textId="77777777" w:rsidR="00D101D7" w:rsidRPr="0018231F" w:rsidRDefault="00D101D7" w:rsidP="003A2340">
            <w:r w:rsidRPr="0018231F">
              <w:t>763</w:t>
            </w:r>
          </w:p>
        </w:tc>
        <w:tc>
          <w:tcPr>
            <w:tcW w:w="1368" w:type="dxa"/>
          </w:tcPr>
          <w:p w14:paraId="6BDEB6C1" w14:textId="77777777" w:rsidR="00D101D7" w:rsidRPr="0018231F" w:rsidRDefault="00D101D7" w:rsidP="003A2340">
            <w:r w:rsidRPr="0018231F">
              <w:t xml:space="preserve">Adolescents, mean </w:t>
            </w:r>
            <w:proofErr w:type="spellStart"/>
            <w:r w:rsidRPr="0018231F">
              <w:t>yrs</w:t>
            </w:r>
            <w:proofErr w:type="spellEnd"/>
            <w:r w:rsidRPr="0018231F">
              <w:t xml:space="preserve"> 15.2; 53.9% female; Norway</w:t>
            </w:r>
          </w:p>
        </w:tc>
        <w:tc>
          <w:tcPr>
            <w:tcW w:w="1368" w:type="dxa"/>
          </w:tcPr>
          <w:p w14:paraId="5A160153" w14:textId="77777777" w:rsidR="00D101D7" w:rsidRPr="0018231F" w:rsidRDefault="00D101D7" w:rsidP="003A2340">
            <w:r w:rsidRPr="0018231F">
              <w:t>Examined if time spent with active use was associated with changes in depression, conduct problems, and episodic heavy drinking</w:t>
            </w:r>
          </w:p>
        </w:tc>
        <w:tc>
          <w:tcPr>
            <w:tcW w:w="1368" w:type="dxa"/>
          </w:tcPr>
          <w:p w14:paraId="193DA6B2" w14:textId="77777777" w:rsidR="00D101D7" w:rsidRPr="0018231F" w:rsidRDefault="00D101D7" w:rsidP="003A2340">
            <w:r w:rsidRPr="0018231F">
              <w:t>Longitudinal over 6-months</w:t>
            </w:r>
            <w:r w:rsidRPr="0018231F">
              <w:br/>
              <w:t>Using first- differencing models (FD-models)</w:t>
            </w:r>
          </w:p>
        </w:tc>
        <w:tc>
          <w:tcPr>
            <w:tcW w:w="1368" w:type="dxa"/>
          </w:tcPr>
          <w:p w14:paraId="6D30B076" w14:textId="77777777" w:rsidR="00D101D7" w:rsidRPr="0018231F" w:rsidRDefault="00D101D7" w:rsidP="003A2340">
            <w:r w:rsidRPr="0018231F">
              <w:t>Average about 2.5</w:t>
            </w:r>
            <w:r w:rsidRPr="003A2340">
              <w:rPr>
                <w:shd w:val="clear" w:color="auto" w:fill="FF0000"/>
              </w:rPr>
              <w:t> </w:t>
            </w:r>
            <w:r w:rsidRPr="0018231F">
              <w:t>h per day and increased 0.39</w:t>
            </w:r>
            <w:r w:rsidRPr="003A2340">
              <w:rPr>
                <w:shd w:val="clear" w:color="auto" w:fill="FF0000"/>
              </w:rPr>
              <w:t> </w:t>
            </w:r>
            <w:r w:rsidRPr="0018231F">
              <w:t>h</w:t>
            </w:r>
            <w:r w:rsidRPr="0018231F">
              <w:br/>
              <w:t>Time spent on SM at T1 was positively associated with depression (</w:t>
            </w:r>
            <w:r w:rsidRPr="0018231F">
              <w:rPr>
                <w:i/>
              </w:rPr>
              <w:t>r</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t>0</w:t>
            </w:r>
            <w:r w:rsidRPr="0018231F">
              <w:t>.31), conduct problems (</w:t>
            </w:r>
            <w:r w:rsidRPr="0018231F">
              <w:rPr>
                <w:i/>
              </w:rPr>
              <w:t>r</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t>0</w:t>
            </w:r>
            <w:r w:rsidRPr="0018231F">
              <w:t>.16), and episodic heavy drinking frequency (</w:t>
            </w:r>
            <w:r w:rsidRPr="0018231F">
              <w:rPr>
                <w:i/>
              </w:rPr>
              <w:t>r</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t>0</w:t>
            </w:r>
            <w:r w:rsidRPr="0018231F">
              <w:t>.22) at T1 – and correlated with increases in symptoms of depression (</w:t>
            </w:r>
            <w:r w:rsidRPr="0018231F">
              <w:rPr>
                <w:i/>
              </w:rPr>
              <w:t>r</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t>0</w:t>
            </w:r>
            <w:r w:rsidRPr="0018231F">
              <w:t>.11), conduct problems (</w:t>
            </w:r>
            <w:r w:rsidRPr="0018231F">
              <w:rPr>
                <w:i/>
              </w:rPr>
              <w:t>r</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t>0</w:t>
            </w:r>
            <w:r w:rsidRPr="0018231F">
              <w:t>.16), and episodic heavy drinking (</w:t>
            </w:r>
            <w:r w:rsidRPr="0018231F">
              <w:rPr>
                <w:i/>
              </w:rPr>
              <w:t>r</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t>0</w:t>
            </w:r>
            <w:r w:rsidRPr="0018231F">
              <w:t>.13) at T2</w:t>
            </w:r>
          </w:p>
        </w:tc>
      </w:tr>
      <w:tr w:rsidR="00D101D7" w:rsidRPr="0018231F" w14:paraId="6702EEB7" w14:textId="77777777" w:rsidTr="003A2340">
        <w:tc>
          <w:tcPr>
            <w:tcW w:w="1368" w:type="dxa"/>
          </w:tcPr>
          <w:p w14:paraId="7D00ADD2" w14:textId="77777777" w:rsidR="00D101D7" w:rsidRPr="0018231F" w:rsidRDefault="00D101D7" w:rsidP="003A2340">
            <w:r w:rsidRPr="0018231F">
              <w:t>7</w:t>
            </w:r>
          </w:p>
        </w:tc>
        <w:tc>
          <w:tcPr>
            <w:tcW w:w="1368" w:type="dxa"/>
          </w:tcPr>
          <w:p w14:paraId="1E195889" w14:textId="77777777" w:rsidR="00D101D7" w:rsidRPr="0018231F" w:rsidRDefault="00D101D7" w:rsidP="003A2340">
            <w:r w:rsidRPr="0018231F">
              <w:t>Cole et al 2019</w:t>
            </w:r>
            <w:r w:rsidRPr="009414BD">
              <w:rPr>
                <w:rStyle w:val="BibRef"/>
                <w:vertAlign w:val="superscript"/>
              </w:rPr>
              <w:t>23</w:t>
            </w:r>
          </w:p>
        </w:tc>
        <w:tc>
          <w:tcPr>
            <w:tcW w:w="1368" w:type="dxa"/>
          </w:tcPr>
          <w:p w14:paraId="4D66545D" w14:textId="77777777" w:rsidR="00D101D7" w:rsidRPr="0018231F" w:rsidRDefault="00D101D7" w:rsidP="003A2340">
            <w:r w:rsidRPr="0018231F">
              <w:t>308</w:t>
            </w:r>
          </w:p>
        </w:tc>
        <w:tc>
          <w:tcPr>
            <w:tcW w:w="1368" w:type="dxa"/>
          </w:tcPr>
          <w:p w14:paraId="69BF5065" w14:textId="77777777" w:rsidR="00D101D7" w:rsidRPr="0018231F" w:rsidRDefault="00D101D7" w:rsidP="003A2340">
            <w:r w:rsidRPr="0018231F">
              <w:t xml:space="preserve">All ages/adults, 30 </w:t>
            </w:r>
            <w:proofErr w:type="spellStart"/>
            <w:r w:rsidRPr="0018231F">
              <w:t>yrs</w:t>
            </w:r>
            <w:proofErr w:type="spellEnd"/>
            <w:r w:rsidRPr="0018231F">
              <w:t xml:space="preserve">; 52% female; 10.54% Black, 75.20% White, 6.36% Hispanic, 10.02% </w:t>
            </w:r>
            <w:r w:rsidRPr="0018231F">
              <w:lastRenderedPageBreak/>
              <w:t>Asian Am; US</w:t>
            </w:r>
          </w:p>
        </w:tc>
        <w:tc>
          <w:tcPr>
            <w:tcW w:w="1368" w:type="dxa"/>
          </w:tcPr>
          <w:p w14:paraId="6B7C2002" w14:textId="77777777" w:rsidR="00D101D7" w:rsidRPr="0018231F" w:rsidRDefault="00D101D7" w:rsidP="003A2340">
            <w:pPr>
              <w:rPr>
                <w:shd w:val="clear" w:color="auto" w:fill="FFFFFF"/>
              </w:rPr>
            </w:pPr>
            <w:r w:rsidRPr="0018231F">
              <w:rPr>
                <w:shd w:val="clear" w:color="auto" w:fill="FFFFFF"/>
              </w:rPr>
              <w:lastRenderedPageBreak/>
              <w:t>Examine if twitter use is associated with reduced depressive symptoms, and if in-person social support moderates this</w:t>
            </w:r>
          </w:p>
        </w:tc>
        <w:tc>
          <w:tcPr>
            <w:tcW w:w="1368" w:type="dxa"/>
          </w:tcPr>
          <w:p w14:paraId="13E4ED75" w14:textId="77777777" w:rsidR="00D101D7" w:rsidRPr="0018231F" w:rsidRDefault="00D101D7" w:rsidP="003A2340">
            <w:r w:rsidRPr="0018231F">
              <w:t>Longitudinal over 4 months</w:t>
            </w:r>
            <w:r w:rsidRPr="0018231F">
              <w:br/>
              <w:t>Used Amazon.com Mechanical Turk to recruit master workers</w:t>
            </w:r>
            <w:r w:rsidRPr="0018231F">
              <w:rPr>
                <w:i/>
              </w:rPr>
              <w:br/>
            </w:r>
            <w:r w:rsidRPr="0018231F">
              <w:t>Measures: PSS Scale; BDI-II; CTI (negative views)</w:t>
            </w:r>
          </w:p>
        </w:tc>
        <w:tc>
          <w:tcPr>
            <w:tcW w:w="1368" w:type="dxa"/>
          </w:tcPr>
          <w:p w14:paraId="50765760" w14:textId="77777777" w:rsidR="00D101D7" w:rsidRPr="0018231F" w:rsidRDefault="00D101D7" w:rsidP="003A2340">
            <w:r w:rsidRPr="0018231F">
              <w:rPr>
                <w:shd w:val="clear" w:color="auto" w:fill="FFFFFF"/>
              </w:rPr>
              <w:t>Twitter use by those with low in-person social support interactions predicted positive change in depression-related outcomes over time</w:t>
            </w:r>
            <w:r w:rsidRPr="0018231F">
              <w:rPr>
                <w:shd w:val="clear" w:color="auto" w:fill="FFFFFF"/>
              </w:rPr>
              <w:br/>
              <w:t xml:space="preserve">Having a larger </w:t>
            </w:r>
            <w:r w:rsidRPr="0018231F">
              <w:rPr>
                <w:shd w:val="clear" w:color="auto" w:fill="FFFFFF"/>
              </w:rPr>
              <w:lastRenderedPageBreak/>
              <w:t>twitter social network and being more active in that network are especially helpful to people who have lower levels of in-person social support</w:t>
            </w:r>
          </w:p>
        </w:tc>
      </w:tr>
      <w:tr w:rsidR="00D101D7" w:rsidRPr="0018231F" w14:paraId="7BDD6A72" w14:textId="77777777" w:rsidTr="003A2340">
        <w:tc>
          <w:tcPr>
            <w:tcW w:w="1368" w:type="dxa"/>
          </w:tcPr>
          <w:p w14:paraId="768CD172" w14:textId="77777777" w:rsidR="00D101D7" w:rsidRPr="0018231F" w:rsidRDefault="00D101D7" w:rsidP="003A2340">
            <w:r w:rsidRPr="0018231F">
              <w:lastRenderedPageBreak/>
              <w:t>8</w:t>
            </w:r>
          </w:p>
        </w:tc>
        <w:tc>
          <w:tcPr>
            <w:tcW w:w="1368" w:type="dxa"/>
          </w:tcPr>
          <w:p w14:paraId="134C02FE" w14:textId="77777777" w:rsidR="00D101D7" w:rsidRPr="0018231F" w:rsidRDefault="00D101D7" w:rsidP="003A2340">
            <w:r w:rsidRPr="0018231F">
              <w:t>Dempsey et al 2019</w:t>
            </w:r>
            <w:r w:rsidRPr="009414BD">
              <w:rPr>
                <w:rStyle w:val="BibRef"/>
                <w:vertAlign w:val="superscript"/>
              </w:rPr>
              <w:t>24</w:t>
            </w:r>
          </w:p>
        </w:tc>
        <w:tc>
          <w:tcPr>
            <w:tcW w:w="1368" w:type="dxa"/>
          </w:tcPr>
          <w:p w14:paraId="661B986C" w14:textId="77777777" w:rsidR="00D101D7" w:rsidRPr="0018231F" w:rsidRDefault="00D101D7" w:rsidP="003A2340">
            <w:r w:rsidRPr="0018231F">
              <w:t>296</w:t>
            </w:r>
          </w:p>
        </w:tc>
        <w:tc>
          <w:tcPr>
            <w:tcW w:w="1368" w:type="dxa"/>
          </w:tcPr>
          <w:p w14:paraId="4BB35262" w14:textId="77777777" w:rsidR="00D101D7" w:rsidRPr="0018231F" w:rsidRDefault="00D101D7" w:rsidP="003A2340">
            <w:r w:rsidRPr="0018231F">
              <w:t xml:space="preserve">College students, mean 20.0 </w:t>
            </w:r>
            <w:proofErr w:type="spellStart"/>
            <w:r w:rsidRPr="0018231F">
              <w:t>yrs</w:t>
            </w:r>
            <w:proofErr w:type="spellEnd"/>
            <w:r w:rsidRPr="0018231F">
              <w:t xml:space="preserve"> and 95.8% 18</w:t>
            </w:r>
            <w:r>
              <w:t>–</w:t>
            </w:r>
            <w:r w:rsidRPr="0018231F">
              <w:t>25; 57.6% female; 73.9% White, 12.4% Black; US</w:t>
            </w:r>
          </w:p>
        </w:tc>
        <w:tc>
          <w:tcPr>
            <w:tcW w:w="1368" w:type="dxa"/>
          </w:tcPr>
          <w:p w14:paraId="396C49B3" w14:textId="77777777" w:rsidR="00D101D7" w:rsidRPr="0018231F" w:rsidRDefault="00D101D7" w:rsidP="003A2340">
            <w:r w:rsidRPr="0018231F">
              <w:t>Examine if problematic FB use predicts depression, social anxiety and lower life satisfaction via rumination or FOMO; age and gender covariates</w:t>
            </w:r>
          </w:p>
        </w:tc>
        <w:tc>
          <w:tcPr>
            <w:tcW w:w="1368" w:type="dxa"/>
          </w:tcPr>
          <w:p w14:paraId="0A54388A" w14:textId="77777777" w:rsidR="00D101D7" w:rsidRPr="0018231F" w:rsidRDefault="00D101D7" w:rsidP="003A2340">
            <w:r w:rsidRPr="0018231F">
              <w:t>Cross-sectional</w:t>
            </w:r>
            <w:r w:rsidRPr="0018231F">
              <w:br/>
              <w:t xml:space="preserve">Measures: </w:t>
            </w:r>
            <w:proofErr w:type="spellStart"/>
            <w:r w:rsidRPr="0018231F">
              <w:t>FoMO</w:t>
            </w:r>
            <w:proofErr w:type="spellEnd"/>
            <w:r w:rsidRPr="0018231F">
              <w:t xml:space="preserve"> scale; PHQ-9; RTSQ; and SWLS</w:t>
            </w:r>
          </w:p>
        </w:tc>
        <w:tc>
          <w:tcPr>
            <w:tcW w:w="1368" w:type="dxa"/>
          </w:tcPr>
          <w:p w14:paraId="5C09B7CF" w14:textId="77777777" w:rsidR="00D101D7" w:rsidRPr="0018231F" w:rsidRDefault="00D101D7" w:rsidP="003A2340">
            <w:r w:rsidRPr="0018231F">
              <w:t>Modeling results demonstrate that FOMO and rumination were signiﬁcantly related to PFU severity</w:t>
            </w:r>
            <w:r w:rsidRPr="0018231F">
              <w:br/>
              <w:t xml:space="preserve">FB use frequency was related to problematic use severity. </w:t>
            </w:r>
            <w:proofErr w:type="spellStart"/>
            <w:r w:rsidRPr="0018231F">
              <w:t>FoMO</w:t>
            </w:r>
            <w:proofErr w:type="spellEnd"/>
            <w:r w:rsidRPr="0018231F">
              <w:t xml:space="preserve"> and rumination each mediated relations between social anxiety and problematic use severity</w:t>
            </w:r>
          </w:p>
        </w:tc>
      </w:tr>
      <w:tr w:rsidR="00D101D7" w:rsidRPr="0018231F" w14:paraId="36A66D80" w14:textId="77777777" w:rsidTr="003A2340">
        <w:tc>
          <w:tcPr>
            <w:tcW w:w="1368" w:type="dxa"/>
          </w:tcPr>
          <w:p w14:paraId="784986FB" w14:textId="77777777" w:rsidR="00D101D7" w:rsidRPr="0018231F" w:rsidRDefault="00D101D7" w:rsidP="003A2340">
            <w:r w:rsidRPr="0018231F">
              <w:t>9</w:t>
            </w:r>
          </w:p>
        </w:tc>
        <w:tc>
          <w:tcPr>
            <w:tcW w:w="1368" w:type="dxa"/>
          </w:tcPr>
          <w:p w14:paraId="37CC36DB" w14:textId="77777777" w:rsidR="00D101D7" w:rsidRPr="0018231F" w:rsidRDefault="00D101D7" w:rsidP="003A2340">
            <w:r w:rsidRPr="0018231F">
              <w:t>Jensen et al 2019</w:t>
            </w:r>
            <w:r w:rsidRPr="009414BD">
              <w:rPr>
                <w:rStyle w:val="BibRef"/>
                <w:vertAlign w:val="superscript"/>
              </w:rPr>
              <w:t>25</w:t>
            </w:r>
          </w:p>
        </w:tc>
        <w:tc>
          <w:tcPr>
            <w:tcW w:w="1368" w:type="dxa"/>
          </w:tcPr>
          <w:p w14:paraId="30614A26" w14:textId="77777777" w:rsidR="00D101D7" w:rsidRPr="0018231F" w:rsidRDefault="00D101D7" w:rsidP="003A2340">
            <w:r w:rsidRPr="0018231F">
              <w:t>2100</w:t>
            </w:r>
          </w:p>
        </w:tc>
        <w:tc>
          <w:tcPr>
            <w:tcW w:w="1368" w:type="dxa"/>
          </w:tcPr>
          <w:p w14:paraId="1F665E70" w14:textId="77777777" w:rsidR="00D101D7" w:rsidRPr="0018231F" w:rsidRDefault="00D101D7" w:rsidP="003A2340">
            <w:r w:rsidRPr="0018231F">
              <w:t>Adolescents, 11</w:t>
            </w:r>
            <w:r>
              <w:t>–</w:t>
            </w:r>
            <w:r w:rsidRPr="0018231F">
              <w:t xml:space="preserve">15 </w:t>
            </w:r>
            <w:proofErr w:type="spellStart"/>
            <w:r w:rsidRPr="0018231F">
              <w:t>yrs</w:t>
            </w:r>
            <w:proofErr w:type="spellEnd"/>
            <w:r w:rsidRPr="0018231F">
              <w:t>; US</w:t>
            </w:r>
          </w:p>
        </w:tc>
        <w:tc>
          <w:tcPr>
            <w:tcW w:w="1368" w:type="dxa"/>
          </w:tcPr>
          <w:p w14:paraId="35419EDE" w14:textId="77777777" w:rsidR="00D101D7" w:rsidRPr="0018231F" w:rsidRDefault="00D101D7" w:rsidP="003A2340">
            <w:r w:rsidRPr="0018231F">
              <w:t>Examine if SM use predicts MH symptoms</w:t>
            </w:r>
          </w:p>
        </w:tc>
        <w:tc>
          <w:tcPr>
            <w:tcW w:w="1368" w:type="dxa"/>
          </w:tcPr>
          <w:p w14:paraId="31787C9F" w14:textId="77777777" w:rsidR="00D101D7" w:rsidRPr="0018231F" w:rsidRDefault="00D101D7" w:rsidP="003A2340">
            <w:r w:rsidRPr="0018231F">
              <w:t xml:space="preserve">Longitudinal over 14.4 </w:t>
            </w:r>
            <w:proofErr w:type="spellStart"/>
            <w:r w:rsidRPr="0018231F">
              <w:t>yrs</w:t>
            </w:r>
            <w:proofErr w:type="spellEnd"/>
            <w:r w:rsidRPr="0018231F">
              <w:t xml:space="preserve"> with 13</w:t>
            </w:r>
            <w:r w:rsidRPr="003A2340">
              <w:rPr>
                <w:rFonts w:ascii="Arial Unicode MS" w:eastAsia="Arial Unicode MS" w:hAnsi="Arial Unicode MS" w:cs="Arial Unicode MS"/>
                <w:shd w:val="clear" w:color="auto" w:fill="FF00FF"/>
              </w:rPr>
              <w:t> </w:t>
            </w:r>
            <w:r w:rsidRPr="0018231F">
              <w:t>017 total observations over 5,270 study days</w:t>
            </w:r>
            <w:r w:rsidRPr="0018231F">
              <w:br/>
              <w:t>EMA</w:t>
            </w:r>
          </w:p>
        </w:tc>
        <w:tc>
          <w:tcPr>
            <w:tcW w:w="1368" w:type="dxa"/>
          </w:tcPr>
          <w:p w14:paraId="7651AEA9" w14:textId="77777777" w:rsidR="00D101D7" w:rsidRPr="0018231F" w:rsidRDefault="00D101D7" w:rsidP="003A2340">
            <w:r w:rsidRPr="0018231F">
              <w:t>Technology usage did not predict later MH symptoms; indeed, teens who reported sending more text messages over the study period reported feeling better (less depressed) than teens who texted less frequently</w:t>
            </w:r>
          </w:p>
        </w:tc>
      </w:tr>
      <w:tr w:rsidR="00D101D7" w:rsidRPr="0018231F" w14:paraId="7DFCC788" w14:textId="77777777" w:rsidTr="003A2340">
        <w:tc>
          <w:tcPr>
            <w:tcW w:w="1368" w:type="dxa"/>
          </w:tcPr>
          <w:p w14:paraId="29C394C1" w14:textId="77777777" w:rsidR="00D101D7" w:rsidRPr="0018231F" w:rsidRDefault="00D101D7" w:rsidP="003A2340">
            <w:r w:rsidRPr="0018231F">
              <w:t>10</w:t>
            </w:r>
          </w:p>
        </w:tc>
        <w:tc>
          <w:tcPr>
            <w:tcW w:w="1368" w:type="dxa"/>
          </w:tcPr>
          <w:p w14:paraId="4F2E6E01" w14:textId="77777777" w:rsidR="00D101D7" w:rsidRPr="0018231F" w:rsidRDefault="00D101D7" w:rsidP="003A2340">
            <w:r w:rsidRPr="0018231F">
              <w:t>Ophir et al 2019</w:t>
            </w:r>
            <w:r w:rsidRPr="009414BD">
              <w:rPr>
                <w:rStyle w:val="BibRef"/>
                <w:vertAlign w:val="superscript"/>
              </w:rPr>
              <w:t>26</w:t>
            </w:r>
          </w:p>
        </w:tc>
        <w:tc>
          <w:tcPr>
            <w:tcW w:w="1368" w:type="dxa"/>
          </w:tcPr>
          <w:p w14:paraId="433EF78D" w14:textId="77777777" w:rsidR="00D101D7" w:rsidRPr="0018231F" w:rsidRDefault="00D101D7" w:rsidP="003A2340">
            <w:r w:rsidRPr="0018231F">
              <w:t>248</w:t>
            </w:r>
          </w:p>
        </w:tc>
        <w:tc>
          <w:tcPr>
            <w:tcW w:w="1368" w:type="dxa"/>
          </w:tcPr>
          <w:p w14:paraId="61ABB83C" w14:textId="77777777" w:rsidR="00D101D7" w:rsidRPr="0018231F" w:rsidRDefault="00D101D7" w:rsidP="003A2340">
            <w:r w:rsidRPr="0018231F">
              <w:t>Adolescents, 13</w:t>
            </w:r>
            <w:r>
              <w:t>–</w:t>
            </w:r>
            <w:r w:rsidRPr="0018231F">
              <w:t xml:space="preserve">18; </w:t>
            </w:r>
            <w:proofErr w:type="spellStart"/>
            <w:r w:rsidRPr="0018231F">
              <w:t>yrs</w:t>
            </w:r>
            <w:proofErr w:type="spellEnd"/>
            <w:r w:rsidRPr="0018231F">
              <w:t>; 51% female; Hebrew-</w:t>
            </w:r>
            <w:r w:rsidRPr="0018231F">
              <w:lastRenderedPageBreak/>
              <w:t>speakers; Israel</w:t>
            </w:r>
          </w:p>
        </w:tc>
        <w:tc>
          <w:tcPr>
            <w:tcW w:w="1368" w:type="dxa"/>
          </w:tcPr>
          <w:p w14:paraId="13C7B1BD" w14:textId="77777777" w:rsidR="00D101D7" w:rsidRPr="0018231F" w:rsidRDefault="00D101D7" w:rsidP="003A2340">
            <w:r w:rsidRPr="0018231F">
              <w:lastRenderedPageBreak/>
              <w:t xml:space="preserve">Explore predictive validity of references to personal explicit </w:t>
            </w:r>
            <w:r w:rsidRPr="0018231F">
              <w:lastRenderedPageBreak/>
              <w:t>distress in FB</w:t>
            </w:r>
            <w:r w:rsidRPr="0018231F">
              <w:br/>
              <w:t>Content: (a) Fun and news, (b) Commercials, (c) Belonging, d) Values and involvement, (e) Gothic and dark, and (f) Extreme and offensive</w:t>
            </w:r>
          </w:p>
        </w:tc>
        <w:tc>
          <w:tcPr>
            <w:tcW w:w="1368" w:type="dxa"/>
          </w:tcPr>
          <w:p w14:paraId="6EFA4E43" w14:textId="77777777" w:rsidR="00D101D7" w:rsidRPr="0018231F" w:rsidRDefault="00D101D7" w:rsidP="003A2340">
            <w:r w:rsidRPr="0018231F">
              <w:lastRenderedPageBreak/>
              <w:t>Cross-sectional</w:t>
            </w:r>
            <w:r w:rsidRPr="0018231F">
              <w:br/>
              <w:t xml:space="preserve">2 studies: 1, explicit references with 1168 posts over 3 </w:t>
            </w:r>
            <w:proofErr w:type="spellStart"/>
            <w:r w:rsidRPr="0018231F">
              <w:t>mo</w:t>
            </w:r>
            <w:proofErr w:type="spellEnd"/>
            <w:r w:rsidRPr="0018231F">
              <w:t xml:space="preserve">; 2, </w:t>
            </w:r>
            <w:r w:rsidRPr="0018231F">
              <w:lastRenderedPageBreak/>
              <w:t>data on depression, social rejection, and bullying</w:t>
            </w:r>
            <w:r w:rsidRPr="0018231F">
              <w:br/>
              <w:t>Measures: BDI-II (9</w:t>
            </w:r>
            <w:r>
              <w:t>–</w:t>
            </w:r>
            <w:r w:rsidRPr="0018231F">
              <w:t>10 mean); YSR (social problems); and PRQ (bullying)</w:t>
            </w:r>
          </w:p>
        </w:tc>
        <w:tc>
          <w:tcPr>
            <w:tcW w:w="1368" w:type="dxa"/>
          </w:tcPr>
          <w:p w14:paraId="13995FCC" w14:textId="77777777" w:rsidR="00D101D7" w:rsidRPr="0018231F" w:rsidRDefault="00D101D7" w:rsidP="003A2340">
            <w:r w:rsidRPr="0018231F">
              <w:lastRenderedPageBreak/>
              <w:t>Study 1: explicit distress rarely (12%) predicted depression</w:t>
            </w:r>
            <w:r w:rsidRPr="0018231F">
              <w:br/>
              <w:t xml:space="preserve">Study 2: less explicit features </w:t>
            </w:r>
            <w:r w:rsidRPr="0018231F">
              <w:lastRenderedPageBreak/>
              <w:t>of FB behavior (‘posts by others’, ‘check-ins’, ‘gothic and dark content’, ‘other people in pictures’, and ‘positive attitudes towards others’) predict social rejection and victimization of bullying</w:t>
            </w:r>
            <w:r w:rsidRPr="0018231F">
              <w:br/>
            </w:r>
            <w:proofErr w:type="spellStart"/>
            <w:r w:rsidRPr="0018231F">
              <w:t>Bullying</w:t>
            </w:r>
            <w:proofErr w:type="spellEnd"/>
            <w:r w:rsidRPr="0018231F">
              <w:t xml:space="preserve"> associated with active FB ‘Your posts’ and ‘Fun and news’), as well as use of first person single pronouns</w:t>
            </w:r>
          </w:p>
        </w:tc>
      </w:tr>
      <w:tr w:rsidR="00D101D7" w:rsidRPr="0018231F" w14:paraId="14E2E889" w14:textId="77777777" w:rsidTr="003A2340">
        <w:tc>
          <w:tcPr>
            <w:tcW w:w="1368" w:type="dxa"/>
          </w:tcPr>
          <w:p w14:paraId="657FB5F9" w14:textId="77777777" w:rsidR="00D101D7" w:rsidRPr="0018231F" w:rsidRDefault="00D101D7" w:rsidP="003A2340">
            <w:r w:rsidRPr="0018231F">
              <w:lastRenderedPageBreak/>
              <w:t>11</w:t>
            </w:r>
          </w:p>
        </w:tc>
        <w:tc>
          <w:tcPr>
            <w:tcW w:w="1368" w:type="dxa"/>
          </w:tcPr>
          <w:p w14:paraId="6F74FE2D" w14:textId="77777777" w:rsidR="00D101D7" w:rsidRPr="0018231F" w:rsidRDefault="00D101D7" w:rsidP="003A2340">
            <w:proofErr w:type="spellStart"/>
            <w:r w:rsidRPr="0018231F">
              <w:t>Orben</w:t>
            </w:r>
            <w:proofErr w:type="spellEnd"/>
            <w:r w:rsidRPr="0018231F">
              <w:t xml:space="preserve">, </w:t>
            </w:r>
            <w:proofErr w:type="spellStart"/>
            <w:r w:rsidRPr="0018231F">
              <w:t>Dienlin</w:t>
            </w:r>
            <w:proofErr w:type="spellEnd"/>
            <w:r w:rsidRPr="0018231F">
              <w:t xml:space="preserve"> et al 2019</w:t>
            </w:r>
            <w:r w:rsidRPr="009414BD">
              <w:rPr>
                <w:rStyle w:val="BibRef"/>
                <w:vertAlign w:val="superscript"/>
              </w:rPr>
              <w:t>27</w:t>
            </w:r>
          </w:p>
        </w:tc>
        <w:tc>
          <w:tcPr>
            <w:tcW w:w="1368" w:type="dxa"/>
          </w:tcPr>
          <w:p w14:paraId="7647F3B0" w14:textId="77777777" w:rsidR="00D101D7" w:rsidRPr="0018231F" w:rsidRDefault="00D101D7" w:rsidP="003A2340">
            <w:r w:rsidRPr="0018231F">
              <w:t>12</w:t>
            </w:r>
            <w:r w:rsidRPr="003A2340">
              <w:rPr>
                <w:rFonts w:ascii="Arial Unicode MS" w:eastAsia="Arial Unicode MS" w:hAnsi="Arial Unicode MS" w:cs="Arial Unicode MS"/>
                <w:shd w:val="clear" w:color="auto" w:fill="FF00FF"/>
              </w:rPr>
              <w:t> </w:t>
            </w:r>
            <w:r w:rsidRPr="0018231F">
              <w:t>672</w:t>
            </w:r>
          </w:p>
        </w:tc>
        <w:tc>
          <w:tcPr>
            <w:tcW w:w="1368" w:type="dxa"/>
          </w:tcPr>
          <w:p w14:paraId="415CA425" w14:textId="77777777" w:rsidR="00D101D7" w:rsidRPr="0018231F" w:rsidRDefault="00D101D7" w:rsidP="003A2340">
            <w:r w:rsidRPr="0018231F">
              <w:t>Adolescents, 10</w:t>
            </w:r>
            <w:r>
              <w:t>–</w:t>
            </w:r>
            <w:r w:rsidRPr="0018231F">
              <w:t>15</w:t>
            </w:r>
            <w:r w:rsidRPr="0018231F">
              <w:rPr>
                <w:shd w:val="clear" w:color="auto" w:fill="FF0000"/>
              </w:rPr>
              <w:t> </w:t>
            </w:r>
            <w:proofErr w:type="spellStart"/>
            <w:r w:rsidRPr="0018231F">
              <w:t>yr</w:t>
            </w:r>
            <w:proofErr w:type="spellEnd"/>
            <w:r w:rsidRPr="0018231F">
              <w:t xml:space="preserve"> </w:t>
            </w:r>
            <w:proofErr w:type="spellStart"/>
            <w:r w:rsidRPr="0018231F">
              <w:t>olds</w:t>
            </w:r>
            <w:proofErr w:type="spellEnd"/>
            <w:r w:rsidRPr="0018231F">
              <w:t>, in UK</w:t>
            </w:r>
          </w:p>
        </w:tc>
        <w:tc>
          <w:tcPr>
            <w:tcW w:w="1368" w:type="dxa"/>
          </w:tcPr>
          <w:p w14:paraId="1A11E700" w14:textId="77777777" w:rsidR="00D101D7" w:rsidRPr="0018231F" w:rsidRDefault="00D101D7" w:rsidP="003A2340">
            <w:r w:rsidRPr="0018231F">
              <w:t>Evaluate SM use and depression and anxiety</w:t>
            </w:r>
            <w:r w:rsidRPr="0018231F">
              <w:br/>
              <w:t>Computational method with theoretically grounded analysis to reduce false</w:t>
            </w:r>
            <w:r>
              <w:t xml:space="preserve"> </w:t>
            </w:r>
            <w:r w:rsidRPr="0018231F">
              <w:t xml:space="preserve">+s </w:t>
            </w:r>
          </w:p>
        </w:tc>
        <w:tc>
          <w:tcPr>
            <w:tcW w:w="1368" w:type="dxa"/>
          </w:tcPr>
          <w:p w14:paraId="3BD7B062" w14:textId="77777777" w:rsidR="00D101D7" w:rsidRPr="0018231F" w:rsidRDefault="00D101D7" w:rsidP="003A2340">
            <w:r w:rsidRPr="0018231F">
              <w:t>Longitudinal</w:t>
            </w:r>
          </w:p>
        </w:tc>
        <w:tc>
          <w:tcPr>
            <w:tcW w:w="1368" w:type="dxa"/>
          </w:tcPr>
          <w:p w14:paraId="5C968115" w14:textId="77777777" w:rsidR="00D101D7" w:rsidRPr="0018231F" w:rsidRDefault="00D101D7" w:rsidP="003A2340">
            <w:r w:rsidRPr="0018231F">
              <w:t>Negative association between SM use and life satisfaction; depression and anxiety</w:t>
            </w:r>
            <w:r w:rsidRPr="0018231F">
              <w:br/>
              <w:t>SM is not a strong predictor of life satisfaction, though it was a predictor of slightly decreased life satisfaction across all domains for females</w:t>
            </w:r>
          </w:p>
        </w:tc>
      </w:tr>
      <w:tr w:rsidR="00D101D7" w:rsidRPr="0018231F" w14:paraId="7AE13157" w14:textId="77777777" w:rsidTr="003A2340">
        <w:tc>
          <w:tcPr>
            <w:tcW w:w="1368" w:type="dxa"/>
          </w:tcPr>
          <w:p w14:paraId="5FFF8471" w14:textId="77777777" w:rsidR="00D101D7" w:rsidRPr="0018231F" w:rsidRDefault="00D101D7" w:rsidP="003A2340">
            <w:r w:rsidRPr="0018231F">
              <w:t>12</w:t>
            </w:r>
          </w:p>
        </w:tc>
        <w:tc>
          <w:tcPr>
            <w:tcW w:w="1368" w:type="dxa"/>
          </w:tcPr>
          <w:p w14:paraId="6888D77D" w14:textId="77777777" w:rsidR="00D101D7" w:rsidRPr="0018231F" w:rsidRDefault="00D101D7" w:rsidP="003A2340">
            <w:proofErr w:type="spellStart"/>
            <w:r w:rsidRPr="0018231F">
              <w:t>Riehm</w:t>
            </w:r>
            <w:proofErr w:type="spellEnd"/>
            <w:r w:rsidRPr="0018231F">
              <w:t xml:space="preserve"> et al 2019</w:t>
            </w:r>
            <w:r w:rsidRPr="009414BD">
              <w:rPr>
                <w:rStyle w:val="BibRef"/>
                <w:vertAlign w:val="superscript"/>
              </w:rPr>
              <w:t>28</w:t>
            </w:r>
          </w:p>
        </w:tc>
        <w:tc>
          <w:tcPr>
            <w:tcW w:w="1368" w:type="dxa"/>
          </w:tcPr>
          <w:p w14:paraId="64BFBA96" w14:textId="77777777" w:rsidR="00D101D7" w:rsidRPr="0018231F" w:rsidRDefault="00D101D7" w:rsidP="003A2340">
            <w:r w:rsidRPr="0018231F">
              <w:t>6595</w:t>
            </w:r>
          </w:p>
        </w:tc>
        <w:tc>
          <w:tcPr>
            <w:tcW w:w="1368" w:type="dxa"/>
          </w:tcPr>
          <w:p w14:paraId="2A660714" w14:textId="77777777" w:rsidR="00D101D7" w:rsidRPr="0018231F" w:rsidRDefault="00D101D7" w:rsidP="003A2340">
            <w:r w:rsidRPr="0018231F">
              <w:t>Adolescents, 12</w:t>
            </w:r>
            <w:r>
              <w:t>–</w:t>
            </w:r>
            <w:r w:rsidRPr="0018231F">
              <w:t xml:space="preserve">15 </w:t>
            </w:r>
            <w:proofErr w:type="spellStart"/>
            <w:r w:rsidRPr="0018231F">
              <w:t>yrs</w:t>
            </w:r>
            <w:proofErr w:type="spellEnd"/>
            <w:r w:rsidRPr="0018231F">
              <w:t xml:space="preserve"> forward; 48.7% female; US</w:t>
            </w:r>
          </w:p>
        </w:tc>
        <w:tc>
          <w:tcPr>
            <w:tcW w:w="1368" w:type="dxa"/>
          </w:tcPr>
          <w:p w14:paraId="272A440A" w14:textId="77777777" w:rsidR="00D101D7" w:rsidRPr="0018231F" w:rsidRDefault="00D101D7" w:rsidP="003A2340">
            <w:r w:rsidRPr="0018231F">
              <w:t xml:space="preserve">Assess whether time spent is prospectively associated with internalizing (i.e., depression, </w:t>
            </w:r>
            <w:r w:rsidRPr="0018231F">
              <w:lastRenderedPageBreak/>
              <w:t>anxiety) and externalizing problems</w:t>
            </w:r>
            <w:r w:rsidRPr="0018231F">
              <w:br/>
              <w:t xml:space="preserve">FB, Google Plus, YouTube, </w:t>
            </w:r>
            <w:proofErr w:type="spellStart"/>
            <w:r w:rsidRPr="0018231F">
              <w:t>MySpace</w:t>
            </w:r>
            <w:proofErr w:type="spellEnd"/>
            <w:r w:rsidRPr="0018231F">
              <w:t xml:space="preserve">, </w:t>
            </w:r>
            <w:proofErr w:type="spellStart"/>
            <w:r w:rsidRPr="0018231F">
              <w:t>Linkedin</w:t>
            </w:r>
            <w:proofErr w:type="spellEnd"/>
            <w:r w:rsidRPr="0018231F">
              <w:t>, Twitter, Tumblr, Instagram, Pinterest, or Snapchat</w:t>
            </w:r>
          </w:p>
        </w:tc>
        <w:tc>
          <w:tcPr>
            <w:tcW w:w="1368" w:type="dxa"/>
          </w:tcPr>
          <w:p w14:paraId="1B80E8D6" w14:textId="77777777" w:rsidR="00D101D7" w:rsidRPr="0018231F" w:rsidRDefault="00D101D7" w:rsidP="003A2340">
            <w:r w:rsidRPr="0018231F">
              <w:lastRenderedPageBreak/>
              <w:t xml:space="preserve">Longitudinal cohort study with annual data at 1, 2 and 3 </w:t>
            </w:r>
            <w:proofErr w:type="spellStart"/>
            <w:r w:rsidRPr="0018231F">
              <w:t>yrs</w:t>
            </w:r>
            <w:proofErr w:type="spellEnd"/>
            <w:r w:rsidRPr="0018231F">
              <w:t>; Population Assessment of Tobacco and Health study</w:t>
            </w:r>
            <w:r w:rsidRPr="0018231F">
              <w:br/>
            </w:r>
            <w:r w:rsidRPr="0018231F">
              <w:lastRenderedPageBreak/>
              <w:t>Time intervals: none,</w:t>
            </w:r>
            <w:r>
              <w:t xml:space="preserve"> </w:t>
            </w:r>
            <w:r w:rsidRPr="0018231F">
              <w:t>&lt;30</w:t>
            </w:r>
            <w:r w:rsidRPr="0018231F">
              <w:rPr>
                <w:shd w:val="clear" w:color="auto" w:fill="FF0000"/>
              </w:rPr>
              <w:t> </w:t>
            </w:r>
            <w:r w:rsidRPr="0018231F">
              <w:t>min,</w:t>
            </w:r>
            <w:r>
              <w:t xml:space="preserve"> </w:t>
            </w:r>
            <w:r w:rsidRPr="0018231F">
              <w:t>&gt;30</w:t>
            </w:r>
            <w:r w:rsidRPr="0018231F">
              <w:rPr>
                <w:shd w:val="clear" w:color="auto" w:fill="FF0000"/>
              </w:rPr>
              <w:t> </w:t>
            </w:r>
            <w:r w:rsidRPr="0018231F">
              <w:t>min to &lt;3</w:t>
            </w:r>
            <w:r w:rsidRPr="00240C9A">
              <w:rPr>
                <w:shd w:val="clear" w:color="auto" w:fill="FF0000"/>
              </w:rPr>
              <w:t> </w:t>
            </w:r>
            <w:r w:rsidRPr="0018231F">
              <w:t>h,</w:t>
            </w:r>
            <w:r>
              <w:t xml:space="preserve"> </w:t>
            </w:r>
            <w:r w:rsidRPr="0018231F">
              <w:t>&gt;3</w:t>
            </w:r>
            <w:r w:rsidRPr="00240C9A">
              <w:rPr>
                <w:shd w:val="clear" w:color="auto" w:fill="FF0000"/>
              </w:rPr>
              <w:t> </w:t>
            </w:r>
            <w:r w:rsidRPr="0018231F">
              <w:t>h to &lt;6</w:t>
            </w:r>
            <w:r w:rsidRPr="003A2340">
              <w:rPr>
                <w:shd w:val="clear" w:color="auto" w:fill="FF0000"/>
              </w:rPr>
              <w:t> </w:t>
            </w:r>
            <w:r w:rsidRPr="0018231F">
              <w:t>h, and &gt;6</w:t>
            </w:r>
            <w:r w:rsidRPr="003A2340">
              <w:rPr>
                <w:shd w:val="clear" w:color="auto" w:fill="FF0000"/>
              </w:rPr>
              <w:t> </w:t>
            </w:r>
            <w:r w:rsidRPr="0018231F">
              <w:t>h</w:t>
            </w:r>
            <w:r w:rsidRPr="0018231F">
              <w:br/>
              <w:t>Measures: GAIN-SS</w:t>
            </w:r>
          </w:p>
        </w:tc>
        <w:tc>
          <w:tcPr>
            <w:tcW w:w="1368" w:type="dxa"/>
          </w:tcPr>
          <w:p w14:paraId="3B710BDF" w14:textId="77777777" w:rsidR="00D101D7" w:rsidRPr="0018231F" w:rsidRDefault="00D101D7" w:rsidP="003A2340">
            <w:r w:rsidRPr="0018231F">
              <w:lastRenderedPageBreak/>
              <w:t xml:space="preserve">Problems: 611 (9.1%) reported internalizing, 885 (14.0%) reported externalizing (e.g., bullying), 1169 (17.7%) reported both and 3930 (59.3%) </w:t>
            </w:r>
            <w:r w:rsidRPr="0018231F">
              <w:lastRenderedPageBreak/>
              <w:t>none/low</w:t>
            </w:r>
            <w:r w:rsidRPr="0018231F">
              <w:br/>
              <w:t>SM use: 1125 adolescents (16.8%) none, 2082 (31.8%)</w:t>
            </w:r>
            <w:r>
              <w:t xml:space="preserve"> </w:t>
            </w:r>
            <w:r w:rsidRPr="0018231F">
              <w:t>≤30</w:t>
            </w:r>
            <w:r w:rsidRPr="0018231F">
              <w:rPr>
                <w:shd w:val="clear" w:color="auto" w:fill="FF0000"/>
              </w:rPr>
              <w:t> </w:t>
            </w:r>
            <w:r w:rsidRPr="0018231F">
              <w:t>min, 2000 (30.7%) 30</w:t>
            </w:r>
            <w:r w:rsidRPr="0018231F">
              <w:rPr>
                <w:shd w:val="clear" w:color="auto" w:fill="FF0000"/>
              </w:rPr>
              <w:t> </w:t>
            </w:r>
            <w:r w:rsidRPr="0018231F">
              <w:t>min-3</w:t>
            </w:r>
            <w:r w:rsidRPr="003A2340">
              <w:rPr>
                <w:shd w:val="clear" w:color="auto" w:fill="FF0000"/>
              </w:rPr>
              <w:t> </w:t>
            </w:r>
            <w:r w:rsidRPr="0018231F">
              <w:t>h, 817 (12.3%) 3</w:t>
            </w:r>
            <w:r>
              <w:t>–</w:t>
            </w:r>
            <w:r w:rsidRPr="0018231F">
              <w:t>6</w:t>
            </w:r>
            <w:r w:rsidRPr="003A2340">
              <w:rPr>
                <w:shd w:val="clear" w:color="auto" w:fill="FF0000"/>
              </w:rPr>
              <w:t> </w:t>
            </w:r>
            <w:r w:rsidRPr="0018231F">
              <w:t>h and 571 (8.4%) 6+</w:t>
            </w:r>
            <w:r w:rsidRPr="003A2340">
              <w:rPr>
                <w:shd w:val="clear" w:color="auto" w:fill="FF0000"/>
              </w:rPr>
              <w:t> </w:t>
            </w:r>
            <w:r w:rsidRPr="0018231F">
              <w:t>h/day</w:t>
            </w:r>
            <w:r w:rsidRPr="0018231F">
              <w:br/>
              <w:t>Association between SM use (3+</w:t>
            </w:r>
            <w:r w:rsidRPr="00154A59">
              <w:rPr>
                <w:shd w:val="clear" w:color="auto" w:fill="FF0000"/>
              </w:rPr>
              <w:t> </w:t>
            </w:r>
            <w:r w:rsidRPr="0018231F">
              <w:t xml:space="preserve">h </w:t>
            </w:r>
            <w:r w:rsidRPr="00690DE1">
              <w:rPr>
                <w:i/>
              </w:rPr>
              <w:t>v</w:t>
            </w:r>
            <w:r w:rsidRPr="0018231F">
              <w:t>. none) and internalizing and combined internalizing/externalizing problems 1</w:t>
            </w:r>
            <w:r w:rsidRPr="0018231F">
              <w:rPr>
                <w:shd w:val="clear" w:color="auto" w:fill="FF0000"/>
              </w:rPr>
              <w:t> </w:t>
            </w:r>
            <w:proofErr w:type="spellStart"/>
            <w:r w:rsidRPr="0018231F">
              <w:t>yr</w:t>
            </w:r>
            <w:proofErr w:type="spellEnd"/>
            <w:r w:rsidRPr="0018231F">
              <w:t xml:space="preserve"> later, controlling for psychopathology and alcohol/marijuana use </w:t>
            </w:r>
          </w:p>
        </w:tc>
      </w:tr>
      <w:tr w:rsidR="00D101D7" w:rsidRPr="0018231F" w14:paraId="3D3368C4" w14:textId="77777777" w:rsidTr="003A2340">
        <w:tc>
          <w:tcPr>
            <w:tcW w:w="1368" w:type="dxa"/>
          </w:tcPr>
          <w:p w14:paraId="2C2ED3D0" w14:textId="77777777" w:rsidR="00D101D7" w:rsidRPr="0018231F" w:rsidRDefault="00D101D7" w:rsidP="003A2340">
            <w:r w:rsidRPr="0018231F">
              <w:lastRenderedPageBreak/>
              <w:t>13</w:t>
            </w:r>
          </w:p>
        </w:tc>
        <w:tc>
          <w:tcPr>
            <w:tcW w:w="1368" w:type="dxa"/>
          </w:tcPr>
          <w:p w14:paraId="1B809A1F" w14:textId="77777777" w:rsidR="00D101D7" w:rsidRPr="0018231F" w:rsidRDefault="00D101D7" w:rsidP="003A2340">
            <w:proofErr w:type="spellStart"/>
            <w:r w:rsidRPr="0018231F">
              <w:t>Xie</w:t>
            </w:r>
            <w:proofErr w:type="spellEnd"/>
            <w:r w:rsidRPr="0018231F">
              <w:t xml:space="preserve"> et al 2019</w:t>
            </w:r>
            <w:r w:rsidRPr="009414BD">
              <w:rPr>
                <w:rStyle w:val="BibRef"/>
                <w:vertAlign w:val="superscript"/>
              </w:rPr>
              <w:t>29</w:t>
            </w:r>
          </w:p>
        </w:tc>
        <w:tc>
          <w:tcPr>
            <w:tcW w:w="1368" w:type="dxa"/>
          </w:tcPr>
          <w:p w14:paraId="2FA55CA6" w14:textId="77777777" w:rsidR="00D101D7" w:rsidRPr="0018231F" w:rsidRDefault="00D101D7" w:rsidP="003A2340">
            <w:r w:rsidRPr="0018231F">
              <w:t>526</w:t>
            </w:r>
          </w:p>
        </w:tc>
        <w:tc>
          <w:tcPr>
            <w:tcW w:w="1368" w:type="dxa"/>
          </w:tcPr>
          <w:p w14:paraId="75E0076C" w14:textId="77777777" w:rsidR="00D101D7" w:rsidRPr="0018231F" w:rsidRDefault="00D101D7" w:rsidP="003A2340">
            <w:r w:rsidRPr="0018231F">
              <w:t xml:space="preserve">College students, mean 24.2 </w:t>
            </w:r>
            <w:proofErr w:type="spellStart"/>
            <w:r w:rsidRPr="0018231F">
              <w:t>yrs</w:t>
            </w:r>
            <w:proofErr w:type="spellEnd"/>
            <w:r w:rsidRPr="0018231F">
              <w:t>; 59% female; 68.4%, White, 12.7% Asian. 7.0% Hispanic, and 6.3% Black; US</w:t>
            </w:r>
          </w:p>
        </w:tc>
        <w:tc>
          <w:tcPr>
            <w:tcW w:w="1368" w:type="dxa"/>
          </w:tcPr>
          <w:p w14:paraId="2E89A023" w14:textId="77777777" w:rsidR="00D101D7" w:rsidRPr="0018231F" w:rsidRDefault="00D101D7" w:rsidP="003A2340">
            <w:r w:rsidRPr="0018231F">
              <w:t>Examine FB addiction and state anxiety without it</w:t>
            </w:r>
          </w:p>
        </w:tc>
        <w:tc>
          <w:tcPr>
            <w:tcW w:w="1368" w:type="dxa"/>
          </w:tcPr>
          <w:p w14:paraId="70D139C0" w14:textId="77777777" w:rsidR="00D101D7" w:rsidRPr="0018231F" w:rsidRDefault="00D101D7" w:rsidP="003A2340">
            <w:r w:rsidRPr="0018231F">
              <w:t>Cross-sectional survey</w:t>
            </w:r>
            <w:r w:rsidRPr="0018231F">
              <w:br/>
              <w:t>Measures: FIS intensity; BFAS addiction; STAI trait; and SF-SAS state anxiety</w:t>
            </w:r>
          </w:p>
        </w:tc>
        <w:tc>
          <w:tcPr>
            <w:tcW w:w="1368" w:type="dxa"/>
          </w:tcPr>
          <w:p w14:paraId="25A16F31" w14:textId="77777777" w:rsidR="00D101D7" w:rsidRPr="0018231F" w:rsidRDefault="00D101D7" w:rsidP="003A2340">
            <w:r w:rsidRPr="0018231F">
              <w:t>FB use intensity predicts FB addiction and state anxiety. Its use for broadcasting positively predicts addiction and state anxiety</w:t>
            </w:r>
            <w:r w:rsidRPr="0018231F">
              <w:br/>
              <w:t>Trait anxiety positively predicts FB addiction and state anxiety</w:t>
            </w:r>
            <w:r w:rsidRPr="0018231F">
              <w:br/>
              <w:t>Gender interacts with trait anxiety and jointly predicts FB addiction</w:t>
            </w:r>
          </w:p>
        </w:tc>
      </w:tr>
      <w:tr w:rsidR="00D101D7" w:rsidRPr="0018231F" w14:paraId="121D97AC" w14:textId="77777777" w:rsidTr="003A2340">
        <w:tc>
          <w:tcPr>
            <w:tcW w:w="1368" w:type="dxa"/>
          </w:tcPr>
          <w:p w14:paraId="7847095B" w14:textId="77777777" w:rsidR="00D101D7" w:rsidRPr="0018231F" w:rsidRDefault="00D101D7" w:rsidP="003A2340">
            <w:r w:rsidRPr="0018231F">
              <w:t>14</w:t>
            </w:r>
          </w:p>
        </w:tc>
        <w:tc>
          <w:tcPr>
            <w:tcW w:w="1368" w:type="dxa"/>
          </w:tcPr>
          <w:p w14:paraId="583EE650" w14:textId="77777777" w:rsidR="00D101D7" w:rsidRPr="0018231F" w:rsidRDefault="00D101D7" w:rsidP="003A2340">
            <w:r w:rsidRPr="0018231F">
              <w:t>Yuen et al 2019</w:t>
            </w:r>
            <w:r w:rsidRPr="009414BD">
              <w:rPr>
                <w:rStyle w:val="BibRef"/>
                <w:vertAlign w:val="superscript"/>
              </w:rPr>
              <w:t>30</w:t>
            </w:r>
          </w:p>
        </w:tc>
        <w:tc>
          <w:tcPr>
            <w:tcW w:w="1368" w:type="dxa"/>
          </w:tcPr>
          <w:p w14:paraId="00166774" w14:textId="77777777" w:rsidR="00D101D7" w:rsidRPr="0018231F" w:rsidRDefault="00D101D7" w:rsidP="003A2340">
            <w:r w:rsidRPr="0018231F">
              <w:t>312</w:t>
            </w:r>
          </w:p>
        </w:tc>
        <w:tc>
          <w:tcPr>
            <w:tcW w:w="1368" w:type="dxa"/>
          </w:tcPr>
          <w:p w14:paraId="768B7F31" w14:textId="77777777" w:rsidR="00D101D7" w:rsidRPr="0018231F" w:rsidRDefault="00D101D7" w:rsidP="003A2340">
            <w:r w:rsidRPr="0018231F">
              <w:t>College students, 18</w:t>
            </w:r>
            <w:r>
              <w:t>–</w:t>
            </w:r>
            <w:r w:rsidRPr="0018231F">
              <w:t xml:space="preserve">25 mean 18.8 </w:t>
            </w:r>
            <w:proofErr w:type="spellStart"/>
            <w:r w:rsidRPr="0018231F">
              <w:t>yrs</w:t>
            </w:r>
            <w:proofErr w:type="spellEnd"/>
            <w:r w:rsidRPr="0018231F">
              <w:t xml:space="preserve">; 79% female; </w:t>
            </w:r>
            <w:r w:rsidRPr="0018231F">
              <w:lastRenderedPageBreak/>
              <w:t>79.6% Caucasian, 7.1% Black, 6.7% Multiracial, 4.2% Asian/Pacific Islander; US</w:t>
            </w:r>
          </w:p>
        </w:tc>
        <w:tc>
          <w:tcPr>
            <w:tcW w:w="1368" w:type="dxa"/>
          </w:tcPr>
          <w:p w14:paraId="609B6187" w14:textId="77777777" w:rsidR="00D101D7" w:rsidRPr="0018231F" w:rsidRDefault="00D101D7" w:rsidP="003A2340">
            <w:r w:rsidRPr="0018231F">
              <w:lastRenderedPageBreak/>
              <w:t xml:space="preserve">Examine how FB activity affects mood comparing: </w:t>
            </w:r>
            <w:r>
              <w:t>(</w:t>
            </w:r>
            <w:r w:rsidRPr="0018231F">
              <w:t xml:space="preserve">1) browse </w:t>
            </w:r>
            <w:r w:rsidRPr="0018231F">
              <w:lastRenderedPageBreak/>
              <w:t xml:space="preserve">the Internet, passively browse others’ profiles, actively communicate with others via messages/posts, or updating personal profile </w:t>
            </w:r>
          </w:p>
        </w:tc>
        <w:tc>
          <w:tcPr>
            <w:tcW w:w="1368" w:type="dxa"/>
          </w:tcPr>
          <w:p w14:paraId="43F960B8" w14:textId="77777777" w:rsidR="00D101D7" w:rsidRPr="0018231F" w:rsidRDefault="00D101D7" w:rsidP="003A2340">
            <w:r w:rsidRPr="0018231F">
              <w:lastRenderedPageBreak/>
              <w:t>Quasi-experimental, randomized groups for 20</w:t>
            </w:r>
            <w:r w:rsidRPr="003A2340">
              <w:rPr>
                <w:shd w:val="clear" w:color="auto" w:fill="FF0000"/>
              </w:rPr>
              <w:t> </w:t>
            </w:r>
            <w:r w:rsidRPr="0018231F">
              <w:t xml:space="preserve">min activities: </w:t>
            </w:r>
            <w:r w:rsidRPr="0018231F">
              <w:br/>
              <w:t xml:space="preserve">Measures: </w:t>
            </w:r>
            <w:r w:rsidRPr="0018231F">
              <w:lastRenderedPageBreak/>
              <w:t>PANAS; FES; and perceived meaningfulness of activity</w:t>
            </w:r>
          </w:p>
        </w:tc>
        <w:tc>
          <w:tcPr>
            <w:tcW w:w="1368" w:type="dxa"/>
          </w:tcPr>
          <w:p w14:paraId="5100432B" w14:textId="77777777" w:rsidR="00D101D7" w:rsidRPr="0018231F" w:rsidRDefault="00D101D7" w:rsidP="003A2340">
            <w:r w:rsidRPr="0018231F">
              <w:lastRenderedPageBreak/>
              <w:t xml:space="preserve">FB use several times a day (51%) or weekly (31%); visited other SM sites several times a day: Instagram </w:t>
            </w:r>
            <w:r w:rsidRPr="0018231F">
              <w:lastRenderedPageBreak/>
              <w:t>(77.6%), Twitter (44.9%), YouTube (24%), Tumblr (9.0%), Pinterest (8.3%), Google Plus (7.7%), LinkedIn (0.6%), and Reddit (0.6%)</w:t>
            </w:r>
            <w:r w:rsidRPr="0018231F">
              <w:br/>
              <w:t>Passive FB use led to worse mood than when using Internet</w:t>
            </w:r>
            <w:r w:rsidRPr="0018231F">
              <w:br/>
              <w:t>Perceptions of meaningfulness, but not feelings of envy, mediated the relationship between online activity and mood</w:t>
            </w:r>
          </w:p>
        </w:tc>
      </w:tr>
      <w:tr w:rsidR="00D101D7" w:rsidRPr="0018231F" w14:paraId="67D28DF3" w14:textId="77777777" w:rsidTr="003A2340">
        <w:tc>
          <w:tcPr>
            <w:tcW w:w="1368" w:type="dxa"/>
          </w:tcPr>
          <w:p w14:paraId="14506D2A" w14:textId="77777777" w:rsidR="00D101D7" w:rsidRPr="0018231F" w:rsidRDefault="00D101D7" w:rsidP="003A2340">
            <w:r w:rsidRPr="0018231F">
              <w:lastRenderedPageBreak/>
              <w:t>15</w:t>
            </w:r>
          </w:p>
        </w:tc>
        <w:tc>
          <w:tcPr>
            <w:tcW w:w="1368" w:type="dxa"/>
          </w:tcPr>
          <w:p w14:paraId="6C78A944" w14:textId="77777777" w:rsidR="00D101D7" w:rsidRPr="0018231F" w:rsidRDefault="00D101D7" w:rsidP="003A2340">
            <w:r w:rsidRPr="0018231F">
              <w:t>Bayer et al 2018</w:t>
            </w:r>
            <w:r w:rsidRPr="009414BD">
              <w:rPr>
                <w:rStyle w:val="BibRef"/>
                <w:vertAlign w:val="superscript"/>
              </w:rPr>
              <w:t>31</w:t>
            </w:r>
          </w:p>
        </w:tc>
        <w:tc>
          <w:tcPr>
            <w:tcW w:w="1368" w:type="dxa"/>
          </w:tcPr>
          <w:p w14:paraId="6C027AB4" w14:textId="77777777" w:rsidR="00D101D7" w:rsidRPr="0018231F" w:rsidRDefault="00D101D7" w:rsidP="003A2340">
            <w:r w:rsidRPr="0018231F">
              <w:t xml:space="preserve">154 </w:t>
            </w:r>
          </w:p>
        </w:tc>
        <w:tc>
          <w:tcPr>
            <w:tcW w:w="1368" w:type="dxa"/>
          </w:tcPr>
          <w:p w14:paraId="362A45E6" w14:textId="77777777" w:rsidR="00D101D7" w:rsidRPr="0018231F" w:rsidRDefault="00D101D7" w:rsidP="003A2340">
            <w:r w:rsidRPr="0018231F">
              <w:t xml:space="preserve">College students, mean 20.3 </w:t>
            </w:r>
            <w:proofErr w:type="spellStart"/>
            <w:r w:rsidRPr="0018231F">
              <w:t>yrs</w:t>
            </w:r>
            <w:proofErr w:type="spellEnd"/>
            <w:r w:rsidRPr="0018231F">
              <w:t>; 67% female; US</w:t>
            </w:r>
          </w:p>
        </w:tc>
        <w:tc>
          <w:tcPr>
            <w:tcW w:w="1368" w:type="dxa"/>
          </w:tcPr>
          <w:p w14:paraId="0EC861CC" w14:textId="77777777" w:rsidR="00D101D7" w:rsidRPr="0018231F" w:rsidRDefault="00D101D7" w:rsidP="003A2340">
            <w:r w:rsidRPr="0018231F">
              <w:t>Evaluate SM use and depression and anxiety</w:t>
            </w:r>
          </w:p>
        </w:tc>
        <w:tc>
          <w:tcPr>
            <w:tcW w:w="1368" w:type="dxa"/>
          </w:tcPr>
          <w:p w14:paraId="385C8F66" w14:textId="77777777" w:rsidR="00D101D7" w:rsidRPr="0018231F" w:rsidRDefault="00D101D7" w:rsidP="003A2340">
            <w:r w:rsidRPr="0018231F">
              <w:t xml:space="preserve">Longitudinal over 2 </w:t>
            </w:r>
            <w:proofErr w:type="spellStart"/>
            <w:r w:rsidRPr="0018231F">
              <w:t>wks</w:t>
            </w:r>
            <w:proofErr w:type="spellEnd"/>
          </w:p>
        </w:tc>
        <w:tc>
          <w:tcPr>
            <w:tcW w:w="1368" w:type="dxa"/>
          </w:tcPr>
          <w:p w14:paraId="51F6100C" w14:textId="77777777" w:rsidR="00D101D7" w:rsidRPr="0018231F" w:rsidRDefault="00D101D7" w:rsidP="003A2340">
            <w:r w:rsidRPr="0018231F">
              <w:t>Negative association; necessary to differentiate the emotional and social outcomes of SM use</w:t>
            </w:r>
            <w:r w:rsidRPr="0018231F">
              <w:br/>
            </w:r>
            <w:r w:rsidRPr="0018231F">
              <w:rPr>
                <w:shd w:val="clear" w:color="auto" w:fill="FFFFFF"/>
              </w:rPr>
              <w:t>FB activities predicted no changes in aggregate mood over 2</w:t>
            </w:r>
            <w:r w:rsidRPr="00154A59">
              <w:t xml:space="preserve"> </w:t>
            </w:r>
            <w:r w:rsidRPr="0018231F">
              <w:rPr>
                <w:shd w:val="clear" w:color="auto" w:fill="FFFFFF"/>
              </w:rPr>
              <w:t xml:space="preserve">weeks, despite showing positive relationships to bridging social capital during same time </w:t>
            </w:r>
          </w:p>
        </w:tc>
      </w:tr>
      <w:tr w:rsidR="00D101D7" w:rsidRPr="0018231F" w14:paraId="438967A6" w14:textId="77777777" w:rsidTr="003A2340">
        <w:tc>
          <w:tcPr>
            <w:tcW w:w="1368" w:type="dxa"/>
          </w:tcPr>
          <w:p w14:paraId="139C8B35" w14:textId="77777777" w:rsidR="00D101D7" w:rsidRPr="0018231F" w:rsidRDefault="00D101D7" w:rsidP="003A2340">
            <w:r w:rsidRPr="0018231F">
              <w:t>16</w:t>
            </w:r>
          </w:p>
        </w:tc>
        <w:tc>
          <w:tcPr>
            <w:tcW w:w="1368" w:type="dxa"/>
          </w:tcPr>
          <w:p w14:paraId="77952141" w14:textId="77777777" w:rsidR="00D101D7" w:rsidRPr="0018231F" w:rsidRDefault="00D101D7" w:rsidP="003A2340">
            <w:r w:rsidRPr="0018231F">
              <w:t>Berryman et al 2018</w:t>
            </w:r>
            <w:r w:rsidRPr="009414BD">
              <w:rPr>
                <w:rStyle w:val="BibRef"/>
                <w:vertAlign w:val="superscript"/>
              </w:rPr>
              <w:t>32</w:t>
            </w:r>
          </w:p>
        </w:tc>
        <w:tc>
          <w:tcPr>
            <w:tcW w:w="1368" w:type="dxa"/>
          </w:tcPr>
          <w:p w14:paraId="2F29B2E0" w14:textId="77777777" w:rsidR="00D101D7" w:rsidRPr="0018231F" w:rsidRDefault="00D101D7" w:rsidP="003A2340">
            <w:r w:rsidRPr="0018231F">
              <w:t>467</w:t>
            </w:r>
          </w:p>
        </w:tc>
        <w:tc>
          <w:tcPr>
            <w:tcW w:w="1368" w:type="dxa"/>
          </w:tcPr>
          <w:p w14:paraId="6DC00361" w14:textId="77777777" w:rsidR="00D101D7" w:rsidRPr="0018231F" w:rsidRDefault="00D101D7" w:rsidP="003A2340">
            <w:r w:rsidRPr="0018231F">
              <w:t xml:space="preserve">College students, mean </w:t>
            </w:r>
            <w:proofErr w:type="spellStart"/>
            <w:r w:rsidRPr="0018231F">
              <w:t>yrs</w:t>
            </w:r>
            <w:proofErr w:type="spellEnd"/>
            <w:r w:rsidRPr="0018231F">
              <w:t xml:space="preserve"> 19.7; 71.7% female; 60.2% White, 16.5% Latino/a or </w:t>
            </w:r>
            <w:r w:rsidRPr="0018231F">
              <w:lastRenderedPageBreak/>
              <w:t>Hispanic, 10.1% Black, 6.6% Asian Am; US</w:t>
            </w:r>
          </w:p>
        </w:tc>
        <w:tc>
          <w:tcPr>
            <w:tcW w:w="1368" w:type="dxa"/>
          </w:tcPr>
          <w:p w14:paraId="7A4E8F6E" w14:textId="77777777" w:rsidR="00D101D7" w:rsidRPr="0018231F" w:rsidRDefault="00D101D7" w:rsidP="003A2340">
            <w:r w:rsidRPr="0018231F">
              <w:lastRenderedPageBreak/>
              <w:t xml:space="preserve">Examine the relationship between SM use and MH: general symptoms, suicidal ideation, loneliness, </w:t>
            </w:r>
            <w:r w:rsidRPr="0018231F">
              <w:lastRenderedPageBreak/>
              <w:t>social anxiety and decreased empathy</w:t>
            </w:r>
          </w:p>
        </w:tc>
        <w:tc>
          <w:tcPr>
            <w:tcW w:w="1368" w:type="dxa"/>
          </w:tcPr>
          <w:p w14:paraId="32E15E15" w14:textId="77777777" w:rsidR="00D101D7" w:rsidRPr="0018231F" w:rsidRDefault="00D101D7" w:rsidP="003A2340">
            <w:r w:rsidRPr="0018231F">
              <w:lastRenderedPageBreak/>
              <w:t>Cross-sectional</w:t>
            </w:r>
            <w:r w:rsidRPr="0018231F">
              <w:br/>
              <w:t xml:space="preserve">Measures: time spent in </w:t>
            </w:r>
            <w:proofErr w:type="spellStart"/>
            <w:r w:rsidRPr="0018231F">
              <w:t>hrs</w:t>
            </w:r>
            <w:proofErr w:type="spellEnd"/>
            <w:r w:rsidRPr="0018231F">
              <w:t xml:space="preserve">; </w:t>
            </w:r>
            <w:proofErr w:type="spellStart"/>
            <w:r w:rsidRPr="0018231F">
              <w:t>vaguebooking</w:t>
            </w:r>
            <w:proofErr w:type="spellEnd"/>
            <w:r w:rsidRPr="0018231F">
              <w:t xml:space="preserve"> 3 questions; SMUIS importance of use; BSI-18; PSS; Parent-</w:t>
            </w:r>
            <w:r w:rsidRPr="0018231F">
              <w:lastRenderedPageBreak/>
              <w:t>Child Conflict via PIY; BHPS</w:t>
            </w:r>
            <w:r w:rsidRPr="0018231F">
              <w:rPr>
                <w:i/>
              </w:rPr>
              <w:t xml:space="preserve">; </w:t>
            </w:r>
            <w:r w:rsidRPr="0018231F">
              <w:t>NTB; UCLA Loneliness Scale; IRI; and M-C SDS-SF</w:t>
            </w:r>
          </w:p>
        </w:tc>
        <w:tc>
          <w:tcPr>
            <w:tcW w:w="1368" w:type="dxa"/>
          </w:tcPr>
          <w:p w14:paraId="0AE30D7F" w14:textId="77777777" w:rsidR="00D101D7" w:rsidRPr="0018231F" w:rsidRDefault="00D101D7" w:rsidP="003A2340">
            <w:r w:rsidRPr="0018231F">
              <w:lastRenderedPageBreak/>
              <w:t xml:space="preserve">SM use or importance was not predictive of impaired MH functioning, but </w:t>
            </w:r>
            <w:proofErr w:type="spellStart"/>
            <w:r w:rsidRPr="0018231F">
              <w:t>vaguebooking</w:t>
            </w:r>
            <w:proofErr w:type="spellEnd"/>
            <w:r w:rsidRPr="0018231F">
              <w:t xml:space="preserve"> (posting unclear but alarming sounding posts to </w:t>
            </w:r>
            <w:r w:rsidRPr="0018231F">
              <w:lastRenderedPageBreak/>
              <w:t>get attention) predicted SI and loneliness</w:t>
            </w:r>
            <w:r w:rsidRPr="0018231F">
              <w:br/>
              <w:t>Social desirability and support were consistently associated with less reporting of negative symptoms</w:t>
            </w:r>
            <w:r w:rsidRPr="0018231F">
              <w:br/>
              <w:t xml:space="preserve">Perceived parent/child conflict predicted MH symptoms, suicidal thoughts and loneliness. Need to belong was associated with most negative outcomes </w:t>
            </w:r>
          </w:p>
        </w:tc>
      </w:tr>
      <w:tr w:rsidR="00D101D7" w:rsidRPr="0018231F" w14:paraId="78AF4836" w14:textId="77777777" w:rsidTr="003A2340">
        <w:tc>
          <w:tcPr>
            <w:tcW w:w="1368" w:type="dxa"/>
          </w:tcPr>
          <w:p w14:paraId="095A3316" w14:textId="77777777" w:rsidR="00D101D7" w:rsidRPr="0018231F" w:rsidRDefault="00D101D7" w:rsidP="003A2340">
            <w:r w:rsidRPr="0018231F">
              <w:lastRenderedPageBreak/>
              <w:t>17</w:t>
            </w:r>
          </w:p>
        </w:tc>
        <w:tc>
          <w:tcPr>
            <w:tcW w:w="1368" w:type="dxa"/>
          </w:tcPr>
          <w:p w14:paraId="6466760F" w14:textId="77777777" w:rsidR="00D101D7" w:rsidRPr="0018231F" w:rsidRDefault="00D101D7" w:rsidP="003A2340">
            <w:r w:rsidRPr="0018231F">
              <w:t>Houghton et al 2018</w:t>
            </w:r>
            <w:r w:rsidRPr="009414BD">
              <w:rPr>
                <w:rStyle w:val="BibRef"/>
                <w:vertAlign w:val="superscript"/>
              </w:rPr>
              <w:t>33</w:t>
            </w:r>
          </w:p>
        </w:tc>
        <w:tc>
          <w:tcPr>
            <w:tcW w:w="1368" w:type="dxa"/>
          </w:tcPr>
          <w:p w14:paraId="49CBF796" w14:textId="77777777" w:rsidR="00D101D7" w:rsidRPr="0018231F" w:rsidRDefault="00D101D7" w:rsidP="003A2340">
            <w:r w:rsidRPr="0018231F">
              <w:t>1749</w:t>
            </w:r>
          </w:p>
        </w:tc>
        <w:tc>
          <w:tcPr>
            <w:tcW w:w="1368" w:type="dxa"/>
          </w:tcPr>
          <w:p w14:paraId="30E6230A" w14:textId="77777777" w:rsidR="00D101D7" w:rsidRPr="0018231F" w:rsidRDefault="00D101D7" w:rsidP="003A2340">
            <w:r w:rsidRPr="0018231F">
              <w:t>Adolescents, 10</w:t>
            </w:r>
            <w:r>
              <w:t>–</w:t>
            </w:r>
            <w:r w:rsidRPr="0018231F">
              <w:t xml:space="preserve">17 </w:t>
            </w:r>
            <w:proofErr w:type="spellStart"/>
            <w:r w:rsidRPr="0018231F">
              <w:t>yrs</w:t>
            </w:r>
            <w:proofErr w:type="spellEnd"/>
            <w:r w:rsidRPr="0018231F">
              <w:t>, 49% female; Australia</w:t>
            </w:r>
          </w:p>
        </w:tc>
        <w:tc>
          <w:tcPr>
            <w:tcW w:w="1368" w:type="dxa"/>
          </w:tcPr>
          <w:p w14:paraId="07DAFF8B" w14:textId="77777777" w:rsidR="00D101D7" w:rsidRPr="0018231F" w:rsidRDefault="00D101D7" w:rsidP="003A2340">
            <w:r w:rsidRPr="0018231F">
              <w:t>Identify trajectories of depressive symptoms and bi-directional associations with screen use time</w:t>
            </w:r>
            <w:r w:rsidRPr="0018231F">
              <w:br/>
              <w:t>Weekday and weekend time use was weighted in the ratio 5:2</w:t>
            </w:r>
          </w:p>
        </w:tc>
        <w:tc>
          <w:tcPr>
            <w:tcW w:w="1368" w:type="dxa"/>
          </w:tcPr>
          <w:p w14:paraId="778A20DA" w14:textId="77777777" w:rsidR="00D101D7" w:rsidRPr="0018231F" w:rsidRDefault="00D101D7" w:rsidP="003A2340">
            <w:r w:rsidRPr="0018231F">
              <w:t>Prospective longitudinal: six waves of data over two years</w:t>
            </w:r>
            <w:r w:rsidRPr="0018231F">
              <w:br/>
              <w:t>Self-reported screen time via SM, gaming, web browsing, and TV/passive; given 20 different screen use options</w:t>
            </w:r>
            <w:r w:rsidRPr="0018231F">
              <w:br/>
              <w:t>Measures: SBMUS (screen time); CDI-2</w:t>
            </w:r>
          </w:p>
        </w:tc>
        <w:tc>
          <w:tcPr>
            <w:tcW w:w="1368" w:type="dxa"/>
          </w:tcPr>
          <w:p w14:paraId="091B5597" w14:textId="77777777" w:rsidR="00D101D7" w:rsidRPr="0018231F" w:rsidRDefault="00D101D7" w:rsidP="003A2340">
            <w:r w:rsidRPr="0018231F">
              <w:t>Screen use to depressive symptoms trajectories were: low-stable (80%; average 3</w:t>
            </w:r>
            <w:r>
              <w:t>–</w:t>
            </w:r>
            <w:r w:rsidRPr="0018231F">
              <w:t xml:space="preserve">4 </w:t>
            </w:r>
            <w:proofErr w:type="spellStart"/>
            <w:r w:rsidRPr="0018231F">
              <w:t>hr</w:t>
            </w:r>
            <w:proofErr w:type="spellEnd"/>
            <w:r w:rsidRPr="0018231F">
              <w:t>/day/item); high-decreasing (12.3%); average 4</w:t>
            </w:r>
            <w:r>
              <w:t>–</w:t>
            </w:r>
            <w:r w:rsidRPr="0018231F">
              <w:t xml:space="preserve">5 </w:t>
            </w:r>
            <w:proofErr w:type="spellStart"/>
            <w:r w:rsidRPr="0018231F">
              <w:t>hr</w:t>
            </w:r>
            <w:proofErr w:type="spellEnd"/>
            <w:r w:rsidRPr="0018231F">
              <w:t xml:space="preserve">/day/item), and low-increasing (7.3%; 3 to nearly 5 </w:t>
            </w:r>
            <w:proofErr w:type="spellStart"/>
            <w:r w:rsidRPr="0018231F">
              <w:t>hr</w:t>
            </w:r>
            <w:proofErr w:type="spellEnd"/>
            <w:r w:rsidRPr="0018231F">
              <w:t>/day) were identified. (Average means the low-increasing had trajectories increased across all four types)</w:t>
            </w:r>
            <w:r w:rsidRPr="0018231F">
              <w:br/>
              <w:t xml:space="preserve">Substantial bi-directional associations were observed; a Random Intercept </w:t>
            </w:r>
            <w:r w:rsidRPr="0018231F">
              <w:lastRenderedPageBreak/>
              <w:t>Cross Lagged Panel Model revealed no consistent support for a longitudinal association</w:t>
            </w:r>
          </w:p>
        </w:tc>
      </w:tr>
      <w:tr w:rsidR="00D101D7" w:rsidRPr="0018231F" w14:paraId="3F6AD685" w14:textId="77777777" w:rsidTr="003A2340">
        <w:tc>
          <w:tcPr>
            <w:tcW w:w="1368" w:type="dxa"/>
          </w:tcPr>
          <w:p w14:paraId="77722EF5" w14:textId="77777777" w:rsidR="00D101D7" w:rsidRPr="0018231F" w:rsidRDefault="00D101D7" w:rsidP="003A2340">
            <w:r w:rsidRPr="0018231F">
              <w:lastRenderedPageBreak/>
              <w:t>18</w:t>
            </w:r>
          </w:p>
        </w:tc>
        <w:tc>
          <w:tcPr>
            <w:tcW w:w="1368" w:type="dxa"/>
          </w:tcPr>
          <w:p w14:paraId="72806A35" w14:textId="77777777" w:rsidR="00D101D7" w:rsidRPr="0018231F" w:rsidRDefault="00D101D7" w:rsidP="003A2340">
            <w:proofErr w:type="spellStart"/>
            <w:r w:rsidRPr="0018231F">
              <w:t>Niu</w:t>
            </w:r>
            <w:proofErr w:type="spellEnd"/>
            <w:r w:rsidRPr="0018231F">
              <w:t xml:space="preserve"> et al 2018</w:t>
            </w:r>
            <w:r w:rsidRPr="009414BD">
              <w:rPr>
                <w:rStyle w:val="BibRef"/>
                <w:vertAlign w:val="superscript"/>
              </w:rPr>
              <w:t>34</w:t>
            </w:r>
          </w:p>
        </w:tc>
        <w:tc>
          <w:tcPr>
            <w:tcW w:w="1368" w:type="dxa"/>
          </w:tcPr>
          <w:p w14:paraId="4377612D" w14:textId="77777777" w:rsidR="00D101D7" w:rsidRPr="0018231F" w:rsidRDefault="00D101D7" w:rsidP="003A2340">
            <w:r w:rsidRPr="0018231F">
              <w:t>764</w:t>
            </w:r>
          </w:p>
        </w:tc>
        <w:tc>
          <w:tcPr>
            <w:tcW w:w="1368" w:type="dxa"/>
          </w:tcPr>
          <w:p w14:paraId="55D7C0CE" w14:textId="77777777" w:rsidR="00D101D7" w:rsidRPr="0018231F" w:rsidRDefault="00D101D7" w:rsidP="003A2340">
            <w:r w:rsidRPr="0018231F">
              <w:t>Adolescents, 12</w:t>
            </w:r>
            <w:r>
              <w:t>–</w:t>
            </w:r>
            <w:r w:rsidRPr="0018231F">
              <w:t xml:space="preserve">18 </w:t>
            </w:r>
            <w:proofErr w:type="spellStart"/>
            <w:r w:rsidRPr="0018231F">
              <w:t>yrs</w:t>
            </w:r>
            <w:proofErr w:type="spellEnd"/>
            <w:r w:rsidRPr="0018231F">
              <w:t>;</w:t>
            </w:r>
            <w:r w:rsidRPr="0018231F">
              <w:br/>
              <w:t>46.8% female; China</w:t>
            </w:r>
          </w:p>
        </w:tc>
        <w:tc>
          <w:tcPr>
            <w:tcW w:w="1368" w:type="dxa"/>
          </w:tcPr>
          <w:p w14:paraId="510C8749" w14:textId="77777777" w:rsidR="00D101D7" w:rsidRPr="0018231F" w:rsidRDefault="00D101D7" w:rsidP="003A2340">
            <w:r w:rsidRPr="0018231F">
              <w:t>Explore relationship between SM (</w:t>
            </w:r>
            <w:proofErr w:type="spellStart"/>
            <w:r w:rsidRPr="0018231F">
              <w:t>Qzone</w:t>
            </w:r>
            <w:proofErr w:type="spellEnd"/>
            <w:r w:rsidRPr="0018231F">
              <w:t>) use and depression, mediated by negative social comparison and self-esteem</w:t>
            </w:r>
          </w:p>
        </w:tc>
        <w:tc>
          <w:tcPr>
            <w:tcW w:w="1368" w:type="dxa"/>
          </w:tcPr>
          <w:p w14:paraId="68AEDD4C" w14:textId="77777777" w:rsidR="00D101D7" w:rsidRPr="0018231F" w:rsidRDefault="00D101D7" w:rsidP="003A2340">
            <w:r w:rsidRPr="0018231F">
              <w:t>Cross-sectional</w:t>
            </w:r>
          </w:p>
        </w:tc>
        <w:tc>
          <w:tcPr>
            <w:tcW w:w="1368" w:type="dxa"/>
          </w:tcPr>
          <w:p w14:paraId="176CAE63" w14:textId="77777777" w:rsidR="00D101D7" w:rsidRPr="0018231F" w:rsidRDefault="00D101D7" w:rsidP="003A2340">
            <w:r w:rsidRPr="0018231F">
              <w:t xml:space="preserve">Negative social comparison mediated the relationship between </w:t>
            </w:r>
            <w:proofErr w:type="spellStart"/>
            <w:r w:rsidRPr="0018231F">
              <w:t>Qzone</w:t>
            </w:r>
            <w:proofErr w:type="spellEnd"/>
            <w:r w:rsidRPr="0018231F">
              <w:t xml:space="preserve"> use and depression</w:t>
            </w:r>
            <w:r w:rsidRPr="0018231F">
              <w:br/>
            </w:r>
            <w:proofErr w:type="spellStart"/>
            <w:r w:rsidRPr="0018231F">
              <w:t>Qzone</w:t>
            </w:r>
            <w:proofErr w:type="spellEnd"/>
            <w:r w:rsidRPr="0018231F">
              <w:t xml:space="preserve"> use was less strongly associated with negative social comparison at higher levels of self-esteem</w:t>
            </w:r>
          </w:p>
        </w:tc>
      </w:tr>
      <w:tr w:rsidR="00D101D7" w:rsidRPr="0018231F" w14:paraId="68348F4C" w14:textId="77777777" w:rsidTr="003A2340">
        <w:tc>
          <w:tcPr>
            <w:tcW w:w="1368" w:type="dxa"/>
          </w:tcPr>
          <w:p w14:paraId="00B47BE5" w14:textId="77777777" w:rsidR="00D101D7" w:rsidRPr="0018231F" w:rsidRDefault="00D101D7" w:rsidP="003A2340">
            <w:r w:rsidRPr="0018231F">
              <w:t>19</w:t>
            </w:r>
          </w:p>
        </w:tc>
        <w:tc>
          <w:tcPr>
            <w:tcW w:w="1368" w:type="dxa"/>
          </w:tcPr>
          <w:p w14:paraId="2701AFEC" w14:textId="77777777" w:rsidR="00D101D7" w:rsidRPr="0018231F" w:rsidRDefault="00D101D7" w:rsidP="003A2340">
            <w:proofErr w:type="spellStart"/>
            <w:r w:rsidRPr="0018231F">
              <w:t>Reineke</w:t>
            </w:r>
            <w:proofErr w:type="spellEnd"/>
            <w:r w:rsidRPr="0018231F">
              <w:t xml:space="preserve"> et al 2018</w:t>
            </w:r>
            <w:r w:rsidRPr="009414BD">
              <w:rPr>
                <w:rStyle w:val="BibRef"/>
                <w:vertAlign w:val="superscript"/>
              </w:rPr>
              <w:t>35</w:t>
            </w:r>
          </w:p>
        </w:tc>
        <w:tc>
          <w:tcPr>
            <w:tcW w:w="1368" w:type="dxa"/>
          </w:tcPr>
          <w:p w14:paraId="06C6BF44" w14:textId="77777777" w:rsidR="00D101D7" w:rsidRPr="0018231F" w:rsidRDefault="00D101D7" w:rsidP="003A2340">
            <w:r w:rsidRPr="0018231F">
              <w:t>818</w:t>
            </w:r>
          </w:p>
        </w:tc>
        <w:tc>
          <w:tcPr>
            <w:tcW w:w="1368" w:type="dxa"/>
          </w:tcPr>
          <w:p w14:paraId="11A43A1B" w14:textId="77777777" w:rsidR="00D101D7" w:rsidRPr="0018231F" w:rsidRDefault="00D101D7" w:rsidP="003A2340">
            <w:r w:rsidRPr="0018231F">
              <w:t xml:space="preserve">Early and middle adolescents, mean 14.1 </w:t>
            </w:r>
            <w:proofErr w:type="spellStart"/>
            <w:r w:rsidRPr="0018231F">
              <w:t>yrs</w:t>
            </w:r>
            <w:proofErr w:type="spellEnd"/>
            <w:r w:rsidRPr="0018231F">
              <w:t>; Germany</w:t>
            </w:r>
          </w:p>
        </w:tc>
        <w:tc>
          <w:tcPr>
            <w:tcW w:w="1368" w:type="dxa"/>
          </w:tcPr>
          <w:p w14:paraId="6455E7F3" w14:textId="77777777" w:rsidR="00D101D7" w:rsidRPr="0018231F" w:rsidRDefault="00D101D7" w:rsidP="003A2340">
            <w:r w:rsidRPr="0018231F">
              <w:t>Evaluate SM use, trait procrastination and psychological functioning (i.e., stress, sleep quality); depression and anxiety</w:t>
            </w:r>
          </w:p>
        </w:tc>
        <w:tc>
          <w:tcPr>
            <w:tcW w:w="1368" w:type="dxa"/>
          </w:tcPr>
          <w:p w14:paraId="4EB03812" w14:textId="77777777" w:rsidR="00D101D7" w:rsidRPr="0018231F" w:rsidRDefault="00D101D7" w:rsidP="003A2340">
            <w:r w:rsidRPr="0018231F">
              <w:t>Longitudinal</w:t>
            </w:r>
          </w:p>
        </w:tc>
        <w:tc>
          <w:tcPr>
            <w:tcW w:w="1368" w:type="dxa"/>
          </w:tcPr>
          <w:p w14:paraId="5963E427" w14:textId="77777777" w:rsidR="00D101D7" w:rsidRPr="0018231F" w:rsidRDefault="00D101D7" w:rsidP="003A2340">
            <w:r w:rsidRPr="0018231F">
              <w:t>Negative association except trait procrastination was positively related to Internet multitasking and uncontrolled Internet use</w:t>
            </w:r>
            <w:r w:rsidRPr="0018231F">
              <w:br/>
              <w:t>Internet multitasking partially mediates the association between trait procrastination and psychological functioning (i.e., stress, sleep quality, mood, anxiety)</w:t>
            </w:r>
          </w:p>
        </w:tc>
      </w:tr>
      <w:tr w:rsidR="00D101D7" w:rsidRPr="0018231F" w14:paraId="4662DE65" w14:textId="77777777" w:rsidTr="003A2340">
        <w:tc>
          <w:tcPr>
            <w:tcW w:w="1368" w:type="dxa"/>
          </w:tcPr>
          <w:p w14:paraId="436A3C5D" w14:textId="77777777" w:rsidR="00D101D7" w:rsidRPr="0018231F" w:rsidRDefault="00D101D7" w:rsidP="003A2340">
            <w:r w:rsidRPr="0018231F">
              <w:t>20</w:t>
            </w:r>
          </w:p>
        </w:tc>
        <w:tc>
          <w:tcPr>
            <w:tcW w:w="1368" w:type="dxa"/>
          </w:tcPr>
          <w:p w14:paraId="5D9A88E3" w14:textId="77777777" w:rsidR="00D101D7" w:rsidRPr="0018231F" w:rsidRDefault="00D101D7" w:rsidP="003A2340">
            <w:r w:rsidRPr="0018231F">
              <w:t>Twenge et al 2018</w:t>
            </w:r>
            <w:r w:rsidRPr="009414BD">
              <w:rPr>
                <w:rStyle w:val="BibRef"/>
                <w:vertAlign w:val="superscript"/>
              </w:rPr>
              <w:t>36</w:t>
            </w:r>
          </w:p>
        </w:tc>
        <w:tc>
          <w:tcPr>
            <w:tcW w:w="1368" w:type="dxa"/>
          </w:tcPr>
          <w:p w14:paraId="0C8242C9" w14:textId="77777777" w:rsidR="00D101D7" w:rsidRPr="0018231F" w:rsidRDefault="00D101D7" w:rsidP="003A2340">
            <w:r w:rsidRPr="0018231F">
              <w:t>506</w:t>
            </w:r>
            <w:r w:rsidRPr="003A2340">
              <w:rPr>
                <w:rFonts w:ascii="Arial Unicode MS" w:eastAsia="Arial Unicode MS" w:hAnsi="Arial Unicode MS" w:cs="Arial Unicode MS"/>
                <w:shd w:val="clear" w:color="auto" w:fill="FF00FF"/>
              </w:rPr>
              <w:t> </w:t>
            </w:r>
            <w:r w:rsidRPr="0018231F">
              <w:t>820</w:t>
            </w:r>
          </w:p>
        </w:tc>
        <w:tc>
          <w:tcPr>
            <w:tcW w:w="1368" w:type="dxa"/>
          </w:tcPr>
          <w:p w14:paraId="7C48D615" w14:textId="77777777" w:rsidR="00D101D7" w:rsidRPr="0018231F" w:rsidRDefault="00D101D7" w:rsidP="003A2340">
            <w:r w:rsidRPr="0018231F">
              <w:t xml:space="preserve">Grades 8 -12, mean 16.1 </w:t>
            </w:r>
            <w:proofErr w:type="spellStart"/>
            <w:r w:rsidRPr="0018231F">
              <w:t>yrs</w:t>
            </w:r>
            <w:proofErr w:type="spellEnd"/>
            <w:r w:rsidRPr="0018231F">
              <w:t>; US</w:t>
            </w:r>
          </w:p>
        </w:tc>
        <w:tc>
          <w:tcPr>
            <w:tcW w:w="1368" w:type="dxa"/>
          </w:tcPr>
          <w:p w14:paraId="1149E542" w14:textId="77777777" w:rsidR="00D101D7" w:rsidRPr="0018231F" w:rsidRDefault="00D101D7" w:rsidP="003A2340">
            <w:r w:rsidRPr="0018231F">
              <w:t>Report suicide deaths for those ages 13</w:t>
            </w:r>
            <w:r>
              <w:t>–</w:t>
            </w:r>
            <w:r w:rsidRPr="0018231F">
              <w:t xml:space="preserve">18, depressive symptoms, </w:t>
            </w:r>
            <w:proofErr w:type="spellStart"/>
            <w:r w:rsidRPr="0018231F">
              <w:lastRenderedPageBreak/>
              <w:t>suicide­related</w:t>
            </w:r>
            <w:proofErr w:type="spellEnd"/>
            <w:r w:rsidRPr="0018231F">
              <w:t xml:space="preserve"> outcomes, and suicide rates</w:t>
            </w:r>
          </w:p>
        </w:tc>
        <w:tc>
          <w:tcPr>
            <w:tcW w:w="1368" w:type="dxa"/>
          </w:tcPr>
          <w:p w14:paraId="5AECD1BE" w14:textId="77777777" w:rsidR="00D101D7" w:rsidRPr="0018231F" w:rsidRDefault="00D101D7" w:rsidP="003A2340">
            <w:r w:rsidRPr="0018231F">
              <w:lastRenderedPageBreak/>
              <w:t>2010</w:t>
            </w:r>
            <w:r>
              <w:t>–</w:t>
            </w:r>
            <w:r w:rsidRPr="0018231F">
              <w:t>15 period</w:t>
            </w:r>
            <w:r w:rsidRPr="0018231F">
              <w:br/>
              <w:t xml:space="preserve">Compare new media (SM, SPs) </w:t>
            </w:r>
            <w:r w:rsidRPr="00690DE1">
              <w:rPr>
                <w:i/>
              </w:rPr>
              <w:t>v</w:t>
            </w:r>
            <w:r w:rsidRPr="0018231F">
              <w:t xml:space="preserve">. non-screen activities (e.g., in person </w:t>
            </w:r>
            <w:r w:rsidRPr="0018231F">
              <w:lastRenderedPageBreak/>
              <w:t>social, sports/exercise, homework)</w:t>
            </w:r>
            <w:r w:rsidRPr="0018231F">
              <w:br/>
              <w:t>Measures: MTF; and YRBSS</w:t>
            </w:r>
          </w:p>
        </w:tc>
        <w:tc>
          <w:tcPr>
            <w:tcW w:w="1368" w:type="dxa"/>
          </w:tcPr>
          <w:p w14:paraId="4A374BC7" w14:textId="77777777" w:rsidR="00D101D7" w:rsidRPr="0018231F" w:rsidRDefault="00D101D7" w:rsidP="003A2340">
            <w:r w:rsidRPr="0018231F">
              <w:lastRenderedPageBreak/>
              <w:t xml:space="preserve">Since 2010, </w:t>
            </w:r>
            <w:proofErr w:type="spellStart"/>
            <w:r w:rsidRPr="0018231F">
              <w:t>iGens</w:t>
            </w:r>
            <w:proofErr w:type="spellEnd"/>
            <w:r w:rsidRPr="0018231F">
              <w:t xml:space="preserve"> have spent more time on new media screen </w:t>
            </w:r>
            <w:r w:rsidRPr="00690DE1">
              <w:rPr>
                <w:i/>
              </w:rPr>
              <w:t>v</w:t>
            </w:r>
            <w:r w:rsidRPr="0018231F">
              <w:t>. less time on non-screen activities and television</w:t>
            </w:r>
            <w:r w:rsidRPr="0018231F">
              <w:br/>
            </w:r>
            <w:r w:rsidRPr="0018231F">
              <w:lastRenderedPageBreak/>
              <w:t xml:space="preserve">Depressive symptoms, </w:t>
            </w:r>
            <w:proofErr w:type="spellStart"/>
            <w:r w:rsidRPr="0018231F">
              <w:t>suicide­related</w:t>
            </w:r>
            <w:proofErr w:type="spellEnd"/>
            <w:r w:rsidRPr="0018231F">
              <w:t xml:space="preserve"> outcomes, and suicide deaths all rose during the 2010s (after a stable period)</w:t>
            </w:r>
            <w:r w:rsidRPr="0018231F">
              <w:br/>
              <w:t xml:space="preserve">More time on new media linked with MH issues </w:t>
            </w:r>
            <w:r w:rsidRPr="003A2340">
              <w:rPr>
                <w:i/>
              </w:rPr>
              <w:t>r</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t>0</w:t>
            </w:r>
            <w:r w:rsidRPr="0018231F">
              <w:t xml:space="preserve">.06 (overall, girls but not boys) </w:t>
            </w:r>
            <w:r w:rsidRPr="00690DE1">
              <w:rPr>
                <w:i/>
              </w:rPr>
              <w:t>v</w:t>
            </w:r>
            <w:r w:rsidRPr="0018231F">
              <w:t xml:space="preserve">. non-screen activities </w:t>
            </w:r>
          </w:p>
        </w:tc>
      </w:tr>
      <w:tr w:rsidR="00D101D7" w:rsidRPr="0018231F" w14:paraId="650869EA" w14:textId="77777777" w:rsidTr="003A2340">
        <w:tc>
          <w:tcPr>
            <w:tcW w:w="1368" w:type="dxa"/>
          </w:tcPr>
          <w:p w14:paraId="59FA9F02" w14:textId="77777777" w:rsidR="00D101D7" w:rsidRPr="0018231F" w:rsidRDefault="00D101D7" w:rsidP="003A2340">
            <w:r w:rsidRPr="0018231F">
              <w:lastRenderedPageBreak/>
              <w:t>21</w:t>
            </w:r>
          </w:p>
        </w:tc>
        <w:tc>
          <w:tcPr>
            <w:tcW w:w="1368" w:type="dxa"/>
          </w:tcPr>
          <w:p w14:paraId="7EB2F327" w14:textId="77777777" w:rsidR="00D101D7" w:rsidRPr="0018231F" w:rsidRDefault="00D101D7" w:rsidP="003A2340">
            <w:proofErr w:type="spellStart"/>
            <w:r w:rsidRPr="0018231F">
              <w:t>Akkin</w:t>
            </w:r>
            <w:proofErr w:type="spellEnd"/>
            <w:r w:rsidRPr="0018231F">
              <w:t xml:space="preserve"> </w:t>
            </w:r>
            <w:proofErr w:type="spellStart"/>
            <w:r w:rsidRPr="0018231F">
              <w:t>Gürbüz</w:t>
            </w:r>
            <w:proofErr w:type="spellEnd"/>
            <w:r w:rsidRPr="0018231F">
              <w:t xml:space="preserve"> et al 2017</w:t>
            </w:r>
            <w:r w:rsidRPr="009414BD">
              <w:rPr>
                <w:rStyle w:val="BibRef"/>
                <w:vertAlign w:val="superscript"/>
              </w:rPr>
              <w:t>37</w:t>
            </w:r>
          </w:p>
        </w:tc>
        <w:tc>
          <w:tcPr>
            <w:tcW w:w="1368" w:type="dxa"/>
          </w:tcPr>
          <w:p w14:paraId="322720CC" w14:textId="77777777" w:rsidR="00D101D7" w:rsidRPr="0018231F" w:rsidRDefault="00D101D7" w:rsidP="003A2340">
            <w:r w:rsidRPr="0018231F">
              <w:t>108</w:t>
            </w:r>
          </w:p>
        </w:tc>
        <w:tc>
          <w:tcPr>
            <w:tcW w:w="1368" w:type="dxa"/>
          </w:tcPr>
          <w:p w14:paraId="2221EEE1" w14:textId="77777777" w:rsidR="00D101D7" w:rsidRPr="0018231F" w:rsidRDefault="00D101D7" w:rsidP="003A2340">
            <w:r w:rsidRPr="0018231F">
              <w:t xml:space="preserve">Adolescents, mean 15.3 </w:t>
            </w:r>
            <w:proofErr w:type="spellStart"/>
            <w:r w:rsidRPr="0018231F">
              <w:t>yrs</w:t>
            </w:r>
            <w:proofErr w:type="spellEnd"/>
            <w:r w:rsidRPr="0018231F">
              <w:t>; Turkey</w:t>
            </w:r>
          </w:p>
        </w:tc>
        <w:tc>
          <w:tcPr>
            <w:tcW w:w="1368" w:type="dxa"/>
          </w:tcPr>
          <w:p w14:paraId="0AD5ED22" w14:textId="77777777" w:rsidR="00D101D7" w:rsidRPr="0018231F" w:rsidRDefault="00D101D7" w:rsidP="003A2340">
            <w:r w:rsidRPr="0018231F">
              <w:t xml:space="preserve">Evaluate the SM habits (time spent) of depressed adolescents and relationship between depression and disclosure </w:t>
            </w:r>
          </w:p>
        </w:tc>
        <w:tc>
          <w:tcPr>
            <w:tcW w:w="1368" w:type="dxa"/>
          </w:tcPr>
          <w:p w14:paraId="4BF6D817" w14:textId="77777777" w:rsidR="00D101D7" w:rsidRPr="0018231F" w:rsidRDefault="00D101D7" w:rsidP="003A2340">
            <w:r w:rsidRPr="0018231F">
              <w:t xml:space="preserve">Cross-sectional comparing depressed </w:t>
            </w:r>
            <w:r w:rsidRPr="00690DE1">
              <w:rPr>
                <w:i/>
              </w:rPr>
              <w:t>v</w:t>
            </w:r>
            <w:r w:rsidRPr="0018231F">
              <w:t>. non-depressed</w:t>
            </w:r>
            <w:r w:rsidRPr="0018231F">
              <w:br/>
              <w:t>Measures: K-SADS-PL; CDI; SAS; and Social Network Use Questionnaire</w:t>
            </w:r>
          </w:p>
        </w:tc>
        <w:tc>
          <w:tcPr>
            <w:tcW w:w="1368" w:type="dxa"/>
          </w:tcPr>
          <w:p w14:paraId="57CCC0AC" w14:textId="77777777" w:rsidR="00D101D7" w:rsidRPr="0018231F" w:rsidRDefault="00D101D7" w:rsidP="003A2340">
            <w:r w:rsidRPr="0018231F">
              <w:t>Time spent on the Internet and on SM was significantly higher among depressed than non-depressed adolescents</w:t>
            </w:r>
            <w:r w:rsidRPr="0018231F">
              <w:br/>
              <w:t>The intensity of the depression sharing was significantly higher in the depressed group</w:t>
            </w:r>
          </w:p>
        </w:tc>
      </w:tr>
      <w:tr w:rsidR="00D101D7" w:rsidRPr="0018231F" w14:paraId="41E346BF" w14:textId="77777777" w:rsidTr="003A2340">
        <w:tc>
          <w:tcPr>
            <w:tcW w:w="1368" w:type="dxa"/>
          </w:tcPr>
          <w:p w14:paraId="0ED41146" w14:textId="77777777" w:rsidR="00D101D7" w:rsidRPr="0018231F" w:rsidRDefault="00D101D7" w:rsidP="003A2340">
            <w:r w:rsidRPr="0018231F">
              <w:t>22</w:t>
            </w:r>
          </w:p>
        </w:tc>
        <w:tc>
          <w:tcPr>
            <w:tcW w:w="1368" w:type="dxa"/>
          </w:tcPr>
          <w:p w14:paraId="78A7670B" w14:textId="77777777" w:rsidR="00D101D7" w:rsidRPr="0018231F" w:rsidRDefault="00D101D7" w:rsidP="003A2340">
            <w:proofErr w:type="spellStart"/>
            <w:r w:rsidRPr="0018231F">
              <w:t>Bányai</w:t>
            </w:r>
            <w:proofErr w:type="spellEnd"/>
            <w:r w:rsidRPr="0018231F">
              <w:t xml:space="preserve"> et al 2017</w:t>
            </w:r>
            <w:r w:rsidRPr="009414BD">
              <w:rPr>
                <w:rStyle w:val="BibRef"/>
                <w:vertAlign w:val="superscript"/>
              </w:rPr>
              <w:t>38</w:t>
            </w:r>
          </w:p>
        </w:tc>
        <w:tc>
          <w:tcPr>
            <w:tcW w:w="1368" w:type="dxa"/>
          </w:tcPr>
          <w:p w14:paraId="49290F2D" w14:textId="77777777" w:rsidR="00D101D7" w:rsidRPr="0018231F" w:rsidRDefault="00D101D7" w:rsidP="003A2340">
            <w:r w:rsidRPr="0018231F">
              <w:t>5961</w:t>
            </w:r>
          </w:p>
        </w:tc>
        <w:tc>
          <w:tcPr>
            <w:tcW w:w="1368" w:type="dxa"/>
          </w:tcPr>
          <w:p w14:paraId="473806B1" w14:textId="77777777" w:rsidR="00D101D7" w:rsidRPr="0018231F" w:rsidRDefault="00D101D7" w:rsidP="003A2340">
            <w:r w:rsidRPr="0018231F">
              <w:t xml:space="preserve">Adolescents, mean 16.6 </w:t>
            </w:r>
            <w:proofErr w:type="spellStart"/>
            <w:r w:rsidRPr="0018231F">
              <w:t>yrs</w:t>
            </w:r>
            <w:proofErr w:type="spellEnd"/>
            <w:r w:rsidRPr="0018231F">
              <w:t>; 51% female; Hungary</w:t>
            </w:r>
          </w:p>
        </w:tc>
        <w:tc>
          <w:tcPr>
            <w:tcW w:w="1368" w:type="dxa"/>
          </w:tcPr>
          <w:p w14:paraId="4B6589DE" w14:textId="77777777" w:rsidR="00D101D7" w:rsidRPr="0018231F" w:rsidRDefault="00D101D7" w:rsidP="003A2340">
            <w:r w:rsidRPr="0018231F">
              <w:t xml:space="preserve">Estimate SM problematic use: no, low and high-risk stratification </w:t>
            </w:r>
            <w:r w:rsidRPr="0018231F">
              <w:br/>
              <w:t>CES-D</w:t>
            </w:r>
            <w:r w:rsidRPr="0018231F">
              <w:br/>
              <w:t>BSMAS</w:t>
            </w:r>
          </w:p>
        </w:tc>
        <w:tc>
          <w:tcPr>
            <w:tcW w:w="1368" w:type="dxa"/>
          </w:tcPr>
          <w:p w14:paraId="1166F420" w14:textId="77777777" w:rsidR="00D101D7" w:rsidRPr="0018231F" w:rsidRDefault="00D101D7" w:rsidP="003A2340">
            <w:r w:rsidRPr="0018231F">
              <w:t>Cross-sectional rating of last 12 months</w:t>
            </w:r>
            <w:r w:rsidRPr="0018231F">
              <w:br/>
              <w:t>European School Survey Project on Alcohol and Other Drugs (ESPAD)</w:t>
            </w:r>
          </w:p>
        </w:tc>
        <w:tc>
          <w:tcPr>
            <w:tcW w:w="1368" w:type="dxa"/>
          </w:tcPr>
          <w:p w14:paraId="35B0275F" w14:textId="77777777" w:rsidR="00D101D7" w:rsidRPr="0018231F" w:rsidRDefault="00D101D7" w:rsidP="003A2340">
            <w:r w:rsidRPr="0018231F">
              <w:t>23.1</w:t>
            </w:r>
            <w:r w:rsidRPr="0018231F">
              <w:rPr>
                <w:shd w:val="clear" w:color="auto" w:fill="FF0000"/>
              </w:rPr>
              <w:t> </w:t>
            </w:r>
            <w:r w:rsidRPr="0018231F">
              <w:t>h/week (</w:t>
            </w:r>
            <w:proofErr w:type="spellStart"/>
            <w:r>
              <w:t>s.d.</w:t>
            </w:r>
            <w:proofErr w:type="spellEnd"/>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15.6)</w:t>
            </w:r>
            <w:r w:rsidRPr="0018231F">
              <w:br/>
              <w:t>4.5% over the last 12 months belonged to the at-risk group, and they reported low self-esteem, high level of depression symptoms, and elevated use; had the highest withdrawal score</w:t>
            </w:r>
            <w:r w:rsidRPr="0018231F">
              <w:br/>
              <w:t>BSMAS: specificity 99% and the sensitivity is 83%</w:t>
            </w:r>
          </w:p>
        </w:tc>
      </w:tr>
      <w:tr w:rsidR="00D101D7" w:rsidRPr="0018231F" w14:paraId="72124340" w14:textId="77777777" w:rsidTr="003A2340">
        <w:tc>
          <w:tcPr>
            <w:tcW w:w="1368" w:type="dxa"/>
          </w:tcPr>
          <w:p w14:paraId="471DE20E" w14:textId="77777777" w:rsidR="00D101D7" w:rsidRPr="0018231F" w:rsidRDefault="00D101D7" w:rsidP="003A2340">
            <w:r w:rsidRPr="0018231F">
              <w:lastRenderedPageBreak/>
              <w:t>23</w:t>
            </w:r>
          </w:p>
        </w:tc>
        <w:tc>
          <w:tcPr>
            <w:tcW w:w="1368" w:type="dxa"/>
          </w:tcPr>
          <w:p w14:paraId="607616AA" w14:textId="77777777" w:rsidR="00D101D7" w:rsidRPr="0018231F" w:rsidRDefault="00D101D7" w:rsidP="003A2340">
            <w:r w:rsidRPr="0018231F">
              <w:t>Barry et al 2017</w:t>
            </w:r>
            <w:r w:rsidRPr="009414BD">
              <w:rPr>
                <w:rStyle w:val="BibRef"/>
                <w:vertAlign w:val="superscript"/>
              </w:rPr>
              <w:t>39</w:t>
            </w:r>
          </w:p>
        </w:tc>
        <w:tc>
          <w:tcPr>
            <w:tcW w:w="1368" w:type="dxa"/>
          </w:tcPr>
          <w:p w14:paraId="2D5060F5" w14:textId="77777777" w:rsidR="00D101D7" w:rsidRPr="0018231F" w:rsidRDefault="00D101D7" w:rsidP="003A2340">
            <w:r w:rsidRPr="0018231F">
              <w:t>113</w:t>
            </w:r>
          </w:p>
        </w:tc>
        <w:tc>
          <w:tcPr>
            <w:tcW w:w="1368" w:type="dxa"/>
          </w:tcPr>
          <w:p w14:paraId="7FA471BD" w14:textId="77777777" w:rsidR="00D101D7" w:rsidRPr="0018231F" w:rsidRDefault="00D101D7" w:rsidP="003A2340">
            <w:r w:rsidRPr="0018231F">
              <w:t>Adolescents (and their parents) in high school; 14</w:t>
            </w:r>
            <w:r>
              <w:t>–</w:t>
            </w:r>
            <w:r w:rsidRPr="0018231F">
              <w:t xml:space="preserve">17 </w:t>
            </w:r>
            <w:proofErr w:type="spellStart"/>
            <w:r w:rsidRPr="0018231F">
              <w:t>yrs</w:t>
            </w:r>
            <w:proofErr w:type="spellEnd"/>
            <w:r w:rsidRPr="0018231F">
              <w:t xml:space="preserve">; mean 15.3 </w:t>
            </w:r>
            <w:proofErr w:type="spellStart"/>
            <w:r w:rsidRPr="0018231F">
              <w:t>yrs</w:t>
            </w:r>
            <w:proofErr w:type="spellEnd"/>
            <w:r w:rsidRPr="0018231F">
              <w:t>, 49% female; 82% White; US</w:t>
            </w:r>
          </w:p>
        </w:tc>
        <w:tc>
          <w:tcPr>
            <w:tcW w:w="1368" w:type="dxa"/>
          </w:tcPr>
          <w:p w14:paraId="62AC5E96" w14:textId="77777777" w:rsidR="00D101D7" w:rsidRPr="0018231F" w:rsidRDefault="00D101D7" w:rsidP="003A2340">
            <w:r w:rsidRPr="0018231F">
              <w:t>Determine the relations between use (i.e., frequency) and various indices of MH and psychosocial functioning</w:t>
            </w:r>
          </w:p>
        </w:tc>
        <w:tc>
          <w:tcPr>
            <w:tcW w:w="1368" w:type="dxa"/>
          </w:tcPr>
          <w:p w14:paraId="09B5954F" w14:textId="77777777" w:rsidR="00D101D7" w:rsidRPr="0018231F" w:rsidRDefault="00D101D7" w:rsidP="003A2340">
            <w:r w:rsidRPr="0018231F">
              <w:t>Cross-sectional</w:t>
            </w:r>
            <w:r w:rsidRPr="0018231F">
              <w:br/>
              <w:t>Measure: DSM-5 Checklist</w:t>
            </w:r>
          </w:p>
        </w:tc>
        <w:tc>
          <w:tcPr>
            <w:tcW w:w="1368" w:type="dxa"/>
          </w:tcPr>
          <w:p w14:paraId="162DB1FF" w14:textId="77777777" w:rsidR="00D101D7" w:rsidRPr="0018231F" w:rsidRDefault="00D101D7" w:rsidP="003A2340">
            <w:r w:rsidRPr="0018231F">
              <w:t xml:space="preserve">Parent and adolescent reports of time spent are correlated, </w:t>
            </w:r>
            <w:r w:rsidRPr="0018231F">
              <w:rPr>
                <w:i/>
              </w:rPr>
              <w:t>r</w:t>
            </w:r>
            <w:r w:rsidRPr="0018231F">
              <w:rPr>
                <w:rFonts w:ascii="Arial Unicode MS" w:eastAsia="Arial Unicode MS" w:hAnsi="Arial Unicode MS" w:cs="Arial Unicode MS"/>
                <w:i/>
                <w:shd w:val="clear" w:color="auto" w:fill="FF00FF"/>
              </w:rPr>
              <w:t> </w:t>
            </w:r>
            <w:r w:rsidRPr="0018231F">
              <w:rPr>
                <w:i/>
              </w:rPr>
              <w:t>=</w:t>
            </w:r>
            <w:r w:rsidRPr="0018231F">
              <w:rPr>
                <w:rFonts w:ascii="Arial Unicode MS" w:eastAsia="Arial Unicode MS" w:hAnsi="Arial Unicode MS" w:cs="Arial Unicode MS"/>
                <w:i/>
                <w:shd w:val="clear" w:color="auto" w:fill="FF00FF"/>
              </w:rPr>
              <w:t> </w:t>
            </w:r>
            <w:r>
              <w:t>0</w:t>
            </w:r>
            <w:r w:rsidRPr="0018231F">
              <w:rPr>
                <w:i/>
              </w:rPr>
              <w:t>.</w:t>
            </w:r>
            <w:r w:rsidRPr="0018231F">
              <w:t>74</w:t>
            </w:r>
            <w:r w:rsidRPr="0018231F">
              <w:br/>
              <w:t>Male adolescents</w:t>
            </w:r>
            <w:r w:rsidRPr="0018231F">
              <w:rPr>
                <w:rFonts w:ascii="Arial Unicode MS" w:eastAsia="Arial Unicode MS" w:hAnsi="Arial Unicode MS" w:cs="Arial Unicode MS"/>
                <w:shd w:val="clear" w:color="auto" w:fill="FF00FF"/>
              </w:rPr>
              <w:t> </w:t>
            </w:r>
            <w:r w:rsidRPr="0018231F">
              <w:t>&gt;</w:t>
            </w:r>
            <w:r w:rsidRPr="0018231F">
              <w:rPr>
                <w:rFonts w:ascii="Arial Unicode MS" w:eastAsia="Arial Unicode MS" w:hAnsi="Arial Unicode MS" w:cs="Arial Unicode MS"/>
                <w:shd w:val="clear" w:color="auto" w:fill="FF00FF"/>
              </w:rPr>
              <w:t> </w:t>
            </w:r>
            <w:r w:rsidRPr="0018231F">
              <w:t xml:space="preserve">females report being friends with parents; age was positively correlated with parent- </w:t>
            </w:r>
            <w:r w:rsidRPr="0018231F">
              <w:rPr>
                <w:i/>
              </w:rPr>
              <w:t>r</w:t>
            </w:r>
            <w:r w:rsidRPr="0018231F">
              <w:rPr>
                <w:rFonts w:ascii="Arial Unicode MS" w:eastAsia="Arial Unicode MS" w:hAnsi="Arial Unicode MS" w:cs="Arial Unicode MS"/>
                <w:i/>
                <w:shd w:val="clear" w:color="auto" w:fill="FF00FF"/>
              </w:rPr>
              <w:t> </w:t>
            </w:r>
            <w:r w:rsidRPr="0018231F">
              <w:rPr>
                <w:i/>
              </w:rPr>
              <w:t>=</w:t>
            </w:r>
            <w:r w:rsidRPr="0018231F">
              <w:rPr>
                <w:rFonts w:ascii="Arial Unicode MS" w:eastAsia="Arial Unicode MS" w:hAnsi="Arial Unicode MS" w:cs="Arial Unicode MS"/>
                <w:i/>
                <w:shd w:val="clear" w:color="auto" w:fill="FF00FF"/>
              </w:rPr>
              <w:t> </w:t>
            </w:r>
            <w:r>
              <w:t>0</w:t>
            </w:r>
            <w:r w:rsidRPr="0018231F">
              <w:rPr>
                <w:i/>
              </w:rPr>
              <w:t>.</w:t>
            </w:r>
            <w:r w:rsidRPr="0018231F">
              <w:t xml:space="preserve">30 and adolescent-reported </w:t>
            </w:r>
            <w:r w:rsidRPr="0018231F">
              <w:rPr>
                <w:i/>
              </w:rPr>
              <w:t>r</w:t>
            </w:r>
            <w:r w:rsidRPr="0018231F">
              <w:rPr>
                <w:rFonts w:ascii="Arial Unicode MS" w:eastAsia="Arial Unicode MS" w:hAnsi="Arial Unicode MS" w:cs="Arial Unicode MS"/>
                <w:i/>
                <w:shd w:val="clear" w:color="auto" w:fill="FF00FF"/>
              </w:rPr>
              <w:t> </w:t>
            </w:r>
            <w:r w:rsidRPr="0018231F">
              <w:rPr>
                <w:i/>
              </w:rPr>
              <w:t>=</w:t>
            </w:r>
            <w:r w:rsidRPr="0018231F">
              <w:rPr>
                <w:rFonts w:ascii="Arial Unicode MS" w:eastAsia="Arial Unicode MS" w:hAnsi="Arial Unicode MS" w:cs="Arial Unicode MS"/>
                <w:i/>
                <w:shd w:val="clear" w:color="auto" w:fill="FF00FF"/>
              </w:rPr>
              <w:t> </w:t>
            </w:r>
            <w:r>
              <w:t>0</w:t>
            </w:r>
            <w:r w:rsidRPr="0018231F">
              <w:rPr>
                <w:i/>
              </w:rPr>
              <w:t>.</w:t>
            </w:r>
            <w:r w:rsidRPr="0018231F">
              <w:t>30 time since use initiated</w:t>
            </w:r>
            <w:r w:rsidRPr="0018231F">
              <w:br/>
              <w:t>The number of adolescents’ accounts were moderately correlated with parent-reported DSM-5 inattention, hyperactivity/ impulsivity, ODD, anxiety, depression, FOMO and loneliness</w:t>
            </w:r>
          </w:p>
        </w:tc>
      </w:tr>
      <w:tr w:rsidR="00D101D7" w:rsidRPr="0018231F" w14:paraId="20E130C9" w14:textId="77777777" w:rsidTr="003A2340">
        <w:tc>
          <w:tcPr>
            <w:tcW w:w="1368" w:type="dxa"/>
          </w:tcPr>
          <w:p w14:paraId="41AAD042" w14:textId="77777777" w:rsidR="00D101D7" w:rsidRPr="0018231F" w:rsidRDefault="00D101D7" w:rsidP="003A2340">
            <w:r w:rsidRPr="0018231F">
              <w:t>24</w:t>
            </w:r>
          </w:p>
        </w:tc>
        <w:tc>
          <w:tcPr>
            <w:tcW w:w="1368" w:type="dxa"/>
          </w:tcPr>
          <w:p w14:paraId="51043DEE" w14:textId="77777777" w:rsidR="00D101D7" w:rsidRPr="0018231F" w:rsidRDefault="00D101D7" w:rsidP="003A2340">
            <w:proofErr w:type="spellStart"/>
            <w:r w:rsidRPr="0018231F">
              <w:t>Brunborg</w:t>
            </w:r>
            <w:proofErr w:type="spellEnd"/>
            <w:r w:rsidRPr="0018231F">
              <w:t xml:space="preserve"> et al 2017</w:t>
            </w:r>
            <w:r w:rsidRPr="009414BD">
              <w:rPr>
                <w:rStyle w:val="BibRef"/>
                <w:vertAlign w:val="superscript"/>
              </w:rPr>
              <w:t>40</w:t>
            </w:r>
          </w:p>
        </w:tc>
        <w:tc>
          <w:tcPr>
            <w:tcW w:w="1368" w:type="dxa"/>
          </w:tcPr>
          <w:p w14:paraId="2AC8B804" w14:textId="77777777" w:rsidR="00D101D7" w:rsidRPr="0018231F" w:rsidRDefault="00D101D7" w:rsidP="003A2340">
            <w:r w:rsidRPr="0018231F">
              <w:t>851</w:t>
            </w:r>
          </w:p>
        </w:tc>
        <w:tc>
          <w:tcPr>
            <w:tcW w:w="1368" w:type="dxa"/>
          </w:tcPr>
          <w:p w14:paraId="71484226" w14:textId="77777777" w:rsidR="00D101D7" w:rsidRPr="0018231F" w:rsidRDefault="00D101D7" w:rsidP="003A2340">
            <w:r w:rsidRPr="0018231F">
              <w:t xml:space="preserve">Middle and high school students, mean 14.1 </w:t>
            </w:r>
            <w:proofErr w:type="spellStart"/>
            <w:r w:rsidRPr="0018231F">
              <w:t>yrs</w:t>
            </w:r>
            <w:proofErr w:type="spellEnd"/>
            <w:r w:rsidRPr="0018231F">
              <w:t>, 53.9% female; Norway</w:t>
            </w:r>
          </w:p>
        </w:tc>
        <w:tc>
          <w:tcPr>
            <w:tcW w:w="1368" w:type="dxa"/>
          </w:tcPr>
          <w:p w14:paraId="7C1E9DB1" w14:textId="77777777" w:rsidR="00D101D7" w:rsidRPr="0018231F" w:rsidRDefault="00D101D7" w:rsidP="003A2340">
            <w:r w:rsidRPr="0018231F">
              <w:t>Examine if SM time spent is associated with depression, conduct problems, and episodic heavy drinking</w:t>
            </w:r>
          </w:p>
        </w:tc>
        <w:tc>
          <w:tcPr>
            <w:tcW w:w="1368" w:type="dxa"/>
          </w:tcPr>
          <w:p w14:paraId="3D94931A" w14:textId="77777777" w:rsidR="00D101D7" w:rsidRPr="0018231F" w:rsidRDefault="00D101D7" w:rsidP="003A2340">
            <w:r w:rsidRPr="0018231F">
              <w:t xml:space="preserve">Cross-sectional </w:t>
            </w:r>
            <w:r w:rsidRPr="0018231F">
              <w:br/>
              <w:t>Measures: PHQ-9; MacArthur Scale of Subjective Social Status; Barratt Impulsiveness Scale– Brief; Brief Sensation Seeking Scale; and Peer Relationship Problem scale</w:t>
            </w:r>
          </w:p>
        </w:tc>
        <w:tc>
          <w:tcPr>
            <w:tcW w:w="1368" w:type="dxa"/>
          </w:tcPr>
          <w:p w14:paraId="07DC1368" w14:textId="77777777" w:rsidR="00D101D7" w:rsidRPr="0018231F" w:rsidRDefault="00D101D7" w:rsidP="003A2340">
            <w:r w:rsidRPr="0018231F">
              <w:t>Greater amount of time spent was associated with greater likelihood of episodic heavy drinking among adolescents, even after adjusting for school grade, impulsivity, sensation seeking, symptoms of depression, and peer relationship problems</w:t>
            </w:r>
          </w:p>
        </w:tc>
      </w:tr>
      <w:tr w:rsidR="00D101D7" w:rsidRPr="0018231F" w14:paraId="0BDE1685" w14:textId="77777777" w:rsidTr="003A2340">
        <w:tc>
          <w:tcPr>
            <w:tcW w:w="1368" w:type="dxa"/>
          </w:tcPr>
          <w:p w14:paraId="7A1944BD" w14:textId="77777777" w:rsidR="00D101D7" w:rsidRPr="0018231F" w:rsidRDefault="00D101D7" w:rsidP="003A2340">
            <w:r w:rsidRPr="0018231F">
              <w:lastRenderedPageBreak/>
              <w:t>25</w:t>
            </w:r>
          </w:p>
        </w:tc>
        <w:tc>
          <w:tcPr>
            <w:tcW w:w="1368" w:type="dxa"/>
          </w:tcPr>
          <w:p w14:paraId="366F0FEE" w14:textId="77777777" w:rsidR="00D101D7" w:rsidRPr="0018231F" w:rsidRDefault="00D101D7" w:rsidP="003A2340">
            <w:proofErr w:type="spellStart"/>
            <w:r w:rsidRPr="0018231F">
              <w:t>Calancie</w:t>
            </w:r>
            <w:proofErr w:type="spellEnd"/>
            <w:r w:rsidRPr="0018231F">
              <w:t xml:space="preserve"> et al 2017</w:t>
            </w:r>
            <w:r w:rsidRPr="009414BD">
              <w:rPr>
                <w:rStyle w:val="BibRef"/>
                <w:vertAlign w:val="superscript"/>
              </w:rPr>
              <w:t>41</w:t>
            </w:r>
          </w:p>
        </w:tc>
        <w:tc>
          <w:tcPr>
            <w:tcW w:w="1368" w:type="dxa"/>
          </w:tcPr>
          <w:p w14:paraId="5DC2EE4F" w14:textId="77777777" w:rsidR="00D101D7" w:rsidRPr="0018231F" w:rsidRDefault="00D101D7" w:rsidP="003A2340">
            <w:r w:rsidRPr="0018231F">
              <w:t>8</w:t>
            </w:r>
          </w:p>
        </w:tc>
        <w:tc>
          <w:tcPr>
            <w:tcW w:w="1368" w:type="dxa"/>
          </w:tcPr>
          <w:p w14:paraId="1A3D262B" w14:textId="77777777" w:rsidR="00D101D7" w:rsidRPr="0018231F" w:rsidRDefault="00D101D7" w:rsidP="003A2340">
            <w:r w:rsidRPr="0018231F">
              <w:t>Adolescents, 13</w:t>
            </w:r>
            <w:r>
              <w:t>–</w:t>
            </w:r>
            <w:r w:rsidRPr="0018231F">
              <w:t xml:space="preserve">18, mean </w:t>
            </w:r>
            <w:proofErr w:type="spellStart"/>
            <w:r w:rsidRPr="0018231F">
              <w:t>yrs</w:t>
            </w:r>
            <w:proofErr w:type="spellEnd"/>
            <w:r w:rsidRPr="0018231F">
              <w:t xml:space="preserve"> 15.5, </w:t>
            </w:r>
            <w:r>
              <w:t>‘</w:t>
            </w:r>
            <w:r w:rsidRPr="0018231F">
              <w:t>high risk</w:t>
            </w:r>
            <w:r>
              <w:t>’</w:t>
            </w:r>
            <w:r w:rsidRPr="0018231F">
              <w:t xml:space="preserve"> area (i.e., disadvantaged communities); Canada</w:t>
            </w:r>
          </w:p>
        </w:tc>
        <w:tc>
          <w:tcPr>
            <w:tcW w:w="1368" w:type="dxa"/>
          </w:tcPr>
          <w:p w14:paraId="36EDEE74" w14:textId="77777777" w:rsidR="00D101D7" w:rsidRPr="0018231F" w:rsidRDefault="00D101D7" w:rsidP="003A2340">
            <w:r w:rsidRPr="0018231F">
              <w:t>Use qualitative analysis to explore anxiety disorder patients’ experiences with FB</w:t>
            </w:r>
          </w:p>
        </w:tc>
        <w:tc>
          <w:tcPr>
            <w:tcW w:w="1368" w:type="dxa"/>
          </w:tcPr>
          <w:p w14:paraId="60E19FC5" w14:textId="77777777" w:rsidR="00D101D7" w:rsidRPr="0018231F" w:rsidRDefault="00D101D7" w:rsidP="003A2340">
            <w:r w:rsidRPr="0018231F">
              <w:t>Longitudinal</w:t>
            </w:r>
            <w:r w:rsidRPr="0018231F">
              <w:br/>
              <w:t>3 focus group discussions attended by a total of 8 adolescents (4 females and 4 males)</w:t>
            </w:r>
          </w:p>
        </w:tc>
        <w:tc>
          <w:tcPr>
            <w:tcW w:w="1368" w:type="dxa"/>
          </w:tcPr>
          <w:p w14:paraId="4ABB3B48" w14:textId="77777777" w:rsidR="00D101D7" w:rsidRPr="0018231F" w:rsidRDefault="00D101D7" w:rsidP="003A2340">
            <w:r w:rsidRPr="0018231F">
              <w:t>6 themes: seeking approval; fearing judgment; escalating interpersonal issues; wanting privacy; negotiating self and social identity; and connecting and disconnecting</w:t>
            </w:r>
            <w:r w:rsidRPr="0018231F">
              <w:br/>
              <w:t>Fear of receiving negative comments online led to less posting of comments and photographs</w:t>
            </w:r>
            <w:r w:rsidRPr="0018231F">
              <w:br/>
              <w:t xml:space="preserve">Initial positive emotions from a </w:t>
            </w:r>
            <w:r>
              <w:t>‘</w:t>
            </w:r>
            <w:r w:rsidRPr="0018231F">
              <w:t>like</w:t>
            </w:r>
            <w:r>
              <w:t>’</w:t>
            </w:r>
            <w:r w:rsidRPr="0018231F">
              <w:t xml:space="preserve"> often felt </w:t>
            </w:r>
            <w:r>
              <w:t>‘</w:t>
            </w:r>
            <w:r w:rsidRPr="0018231F">
              <w:t>false</w:t>
            </w:r>
            <w:r>
              <w:t>’</w:t>
            </w:r>
            <w:r w:rsidRPr="0018231F">
              <w:t xml:space="preserve">, </w:t>
            </w:r>
            <w:r>
              <w:t>‘</w:t>
            </w:r>
            <w:r w:rsidRPr="0018231F">
              <w:t>unreal</w:t>
            </w:r>
            <w:r>
              <w:t>’</w:t>
            </w:r>
            <w:r w:rsidRPr="0018231F">
              <w:t xml:space="preserve"> and </w:t>
            </w:r>
            <w:r>
              <w:t>‘</w:t>
            </w:r>
            <w:r w:rsidRPr="0018231F">
              <w:t>fleeting</w:t>
            </w:r>
            <w:r>
              <w:t>’</w:t>
            </w:r>
          </w:p>
        </w:tc>
      </w:tr>
      <w:tr w:rsidR="00D101D7" w:rsidRPr="0018231F" w14:paraId="320CFE51" w14:textId="77777777" w:rsidTr="003A2340">
        <w:tc>
          <w:tcPr>
            <w:tcW w:w="1368" w:type="dxa"/>
          </w:tcPr>
          <w:p w14:paraId="6212AC3A" w14:textId="77777777" w:rsidR="00D101D7" w:rsidRPr="0018231F" w:rsidRDefault="00D101D7" w:rsidP="003A2340">
            <w:r w:rsidRPr="0018231F">
              <w:t>26</w:t>
            </w:r>
          </w:p>
        </w:tc>
        <w:tc>
          <w:tcPr>
            <w:tcW w:w="1368" w:type="dxa"/>
          </w:tcPr>
          <w:p w14:paraId="01662AF4" w14:textId="77777777" w:rsidR="00D101D7" w:rsidRPr="0018231F" w:rsidRDefault="00D101D7" w:rsidP="003A2340">
            <w:proofErr w:type="spellStart"/>
            <w:r w:rsidRPr="0018231F">
              <w:t>Frison</w:t>
            </w:r>
            <w:proofErr w:type="spellEnd"/>
            <w:r w:rsidRPr="0018231F">
              <w:t xml:space="preserve"> et al 2017</w:t>
            </w:r>
            <w:r w:rsidRPr="009414BD">
              <w:rPr>
                <w:rStyle w:val="BibRef"/>
                <w:vertAlign w:val="superscript"/>
              </w:rPr>
              <w:t>42</w:t>
            </w:r>
          </w:p>
        </w:tc>
        <w:tc>
          <w:tcPr>
            <w:tcW w:w="1368" w:type="dxa"/>
          </w:tcPr>
          <w:p w14:paraId="478A8C1C" w14:textId="77777777" w:rsidR="00D101D7" w:rsidRPr="0018231F" w:rsidRDefault="00D101D7" w:rsidP="003A2340">
            <w:r w:rsidRPr="0018231F">
              <w:t>671</w:t>
            </w:r>
          </w:p>
        </w:tc>
        <w:tc>
          <w:tcPr>
            <w:tcW w:w="1368" w:type="dxa"/>
          </w:tcPr>
          <w:p w14:paraId="292DF43A" w14:textId="77777777" w:rsidR="00D101D7" w:rsidRPr="0018231F" w:rsidRDefault="00D101D7" w:rsidP="003A2340">
            <w:r w:rsidRPr="0018231F">
              <w:t>Adolescents, 12</w:t>
            </w:r>
            <w:r>
              <w:t>–</w:t>
            </w:r>
            <w:r w:rsidRPr="0018231F">
              <w:t xml:space="preserve">19, mean 14.9 </w:t>
            </w:r>
            <w:proofErr w:type="spellStart"/>
            <w:r w:rsidRPr="0018231F">
              <w:t>yrs</w:t>
            </w:r>
            <w:proofErr w:type="spellEnd"/>
            <w:r w:rsidRPr="0018231F">
              <w:t>; 61% females, Belgium</w:t>
            </w:r>
          </w:p>
        </w:tc>
        <w:tc>
          <w:tcPr>
            <w:tcW w:w="1368" w:type="dxa"/>
          </w:tcPr>
          <w:p w14:paraId="62FF2325" w14:textId="77777777" w:rsidR="00D101D7" w:rsidRPr="0018231F" w:rsidRDefault="00D101D7" w:rsidP="003A2340">
            <w:r w:rsidRPr="0018231F">
              <w:t>Evaluate SM use – mainly Instagram (browsing, posting, and liking on Instagram) and depression and anxiety</w:t>
            </w:r>
            <w:r w:rsidRPr="0018231F">
              <w:br/>
              <w:t xml:space="preserve">Frequency </w:t>
            </w:r>
          </w:p>
        </w:tc>
        <w:tc>
          <w:tcPr>
            <w:tcW w:w="1368" w:type="dxa"/>
          </w:tcPr>
          <w:p w14:paraId="70F4269E" w14:textId="77777777" w:rsidR="00D101D7" w:rsidRPr="0018231F" w:rsidRDefault="00D101D7" w:rsidP="003A2340">
            <w:r w:rsidRPr="0018231F">
              <w:t>Longitudinal over 6 months with structural equation modeling</w:t>
            </w:r>
            <w:r w:rsidRPr="0018231F">
              <w:br/>
              <w:t>Measures: CES-DC; and SEM</w:t>
            </w:r>
          </w:p>
        </w:tc>
        <w:tc>
          <w:tcPr>
            <w:tcW w:w="1368" w:type="dxa"/>
          </w:tcPr>
          <w:p w14:paraId="617A75FB" w14:textId="77777777" w:rsidR="00D101D7" w:rsidRPr="0018231F" w:rsidRDefault="00D101D7" w:rsidP="003A2340">
            <w:r w:rsidRPr="0018231F">
              <w:t xml:space="preserve">Instagram </w:t>
            </w:r>
            <w:r w:rsidRPr="0018231F">
              <w:rPr>
                <w:i/>
              </w:rPr>
              <w:t xml:space="preserve">browsing </w:t>
            </w:r>
            <w:r w:rsidRPr="0018231F">
              <w:t>at T1 was related to increases in depressed mood at T2, but were not related to depressed mood at T2</w:t>
            </w:r>
            <w:r w:rsidRPr="0018231F">
              <w:br/>
              <w:t xml:space="preserve">Depressed mood at T1 was related to increases in Instagram </w:t>
            </w:r>
            <w:r w:rsidRPr="0018231F">
              <w:rPr>
                <w:i/>
              </w:rPr>
              <w:t xml:space="preserve">posting </w:t>
            </w:r>
            <w:r w:rsidRPr="0018231F">
              <w:t xml:space="preserve">at T2; depressed mood at T1, however, did not predict Instagram </w:t>
            </w:r>
            <w:r w:rsidRPr="0018231F">
              <w:rPr>
                <w:i/>
              </w:rPr>
              <w:t>browsing</w:t>
            </w:r>
            <w:r w:rsidRPr="0018231F">
              <w:t xml:space="preserve"> and liking at T2</w:t>
            </w:r>
            <w:r w:rsidRPr="0018231F">
              <w:br/>
              <w:t>Similar for boys and girls</w:t>
            </w:r>
            <w:r w:rsidRPr="0018231F">
              <w:br/>
              <w:t xml:space="preserve">Predictors explained 28% of the variance in </w:t>
            </w:r>
            <w:r w:rsidRPr="0018231F">
              <w:lastRenderedPageBreak/>
              <w:t>depressed mood, and 35% of Instagram posting, 20% of browsing and 24% of liking</w:t>
            </w:r>
          </w:p>
        </w:tc>
      </w:tr>
      <w:tr w:rsidR="00D101D7" w:rsidRPr="0018231F" w14:paraId="28960B00" w14:textId="77777777" w:rsidTr="003A2340">
        <w:tc>
          <w:tcPr>
            <w:tcW w:w="1368" w:type="dxa"/>
          </w:tcPr>
          <w:p w14:paraId="378544FD" w14:textId="77777777" w:rsidR="00D101D7" w:rsidRPr="0018231F" w:rsidRDefault="00D101D7" w:rsidP="003A2340">
            <w:r w:rsidRPr="0018231F">
              <w:lastRenderedPageBreak/>
              <w:t>27</w:t>
            </w:r>
          </w:p>
        </w:tc>
        <w:tc>
          <w:tcPr>
            <w:tcW w:w="1368" w:type="dxa"/>
          </w:tcPr>
          <w:p w14:paraId="0EB47667" w14:textId="77777777" w:rsidR="00D101D7" w:rsidRPr="0018231F" w:rsidRDefault="00D101D7" w:rsidP="003A2340">
            <w:r w:rsidRPr="0018231F">
              <w:t>Kokkinos et al 2017</w:t>
            </w:r>
            <w:r w:rsidRPr="009414BD">
              <w:rPr>
                <w:rStyle w:val="BibRef"/>
                <w:vertAlign w:val="superscript"/>
              </w:rPr>
              <w:t>43</w:t>
            </w:r>
          </w:p>
        </w:tc>
        <w:tc>
          <w:tcPr>
            <w:tcW w:w="1368" w:type="dxa"/>
          </w:tcPr>
          <w:p w14:paraId="3C2F14C0" w14:textId="77777777" w:rsidR="00D101D7" w:rsidRPr="0018231F" w:rsidRDefault="00D101D7" w:rsidP="003A2340">
            <w:r w:rsidRPr="0018231F">
              <w:t>240</w:t>
            </w:r>
          </w:p>
        </w:tc>
        <w:tc>
          <w:tcPr>
            <w:tcW w:w="1368" w:type="dxa"/>
          </w:tcPr>
          <w:p w14:paraId="753BE097" w14:textId="77777777" w:rsidR="00D101D7" w:rsidRPr="0018231F" w:rsidRDefault="00D101D7" w:rsidP="003A2340">
            <w:r w:rsidRPr="0018231F">
              <w:t xml:space="preserve">Adolescents and young adults, mean 21.5 </w:t>
            </w:r>
            <w:proofErr w:type="spellStart"/>
            <w:r w:rsidRPr="0018231F">
              <w:t>yrs</w:t>
            </w:r>
            <w:proofErr w:type="spellEnd"/>
            <w:r w:rsidRPr="0018231F">
              <w:t>; Greece</w:t>
            </w:r>
          </w:p>
        </w:tc>
        <w:tc>
          <w:tcPr>
            <w:tcW w:w="1368" w:type="dxa"/>
          </w:tcPr>
          <w:p w14:paraId="1523EEB4" w14:textId="77777777" w:rsidR="00D101D7" w:rsidRPr="0018231F" w:rsidRDefault="00D101D7" w:rsidP="003A2340">
            <w:pPr>
              <w:rPr>
                <w:shd w:val="clear" w:color="auto" w:fill="FFFFFF"/>
              </w:rPr>
            </w:pPr>
            <w:r w:rsidRPr="0018231F">
              <w:rPr>
                <w:shd w:val="clear" w:color="auto" w:fill="FFFFFF"/>
              </w:rPr>
              <w:t xml:space="preserve">Investigate the associations between risky FB lifestyles, individual differences, risk factors, and victimization </w:t>
            </w:r>
          </w:p>
        </w:tc>
        <w:tc>
          <w:tcPr>
            <w:tcW w:w="1368" w:type="dxa"/>
          </w:tcPr>
          <w:p w14:paraId="1E892DF5" w14:textId="77777777" w:rsidR="00D101D7" w:rsidRPr="0018231F" w:rsidRDefault="00D101D7" w:rsidP="003A2340">
            <w:r w:rsidRPr="0018231F">
              <w:t>Cross-sectional</w:t>
            </w:r>
            <w:r w:rsidRPr="0018231F">
              <w:br/>
              <w:t>Measures: FB victimization (cyberbullying); and PHQ-9</w:t>
            </w:r>
          </w:p>
        </w:tc>
        <w:tc>
          <w:tcPr>
            <w:tcW w:w="1368" w:type="dxa"/>
          </w:tcPr>
          <w:p w14:paraId="0FB4DD2F" w14:textId="77777777" w:rsidR="00D101D7" w:rsidRPr="0018231F" w:rsidRDefault="00D101D7" w:rsidP="003A2340">
            <w:pPr>
              <w:rPr>
                <w:shd w:val="clear" w:color="auto" w:fill="FFFFFF"/>
              </w:rPr>
            </w:pPr>
            <w:r w:rsidRPr="0018231F">
              <w:t>Personality variables and risky FB lifestyle (e.g., indiscreet content, time spent and friends) were linked to victimization</w:t>
            </w:r>
            <w:r w:rsidRPr="0018231F">
              <w:br/>
            </w:r>
            <w:r w:rsidRPr="0018231F">
              <w:rPr>
                <w:shd w:val="clear" w:color="auto" w:fill="FFFFFF"/>
              </w:rPr>
              <w:t>Depression was the strongest predictor - followed by indiscreet content and self-disclosure - of victimization through FB</w:t>
            </w:r>
          </w:p>
        </w:tc>
      </w:tr>
      <w:tr w:rsidR="00D101D7" w:rsidRPr="0018231F" w14:paraId="1E7AC6F4" w14:textId="77777777" w:rsidTr="003A2340">
        <w:tc>
          <w:tcPr>
            <w:tcW w:w="1368" w:type="dxa"/>
          </w:tcPr>
          <w:p w14:paraId="1F30B7F3" w14:textId="77777777" w:rsidR="00D101D7" w:rsidRPr="0018231F" w:rsidRDefault="00D101D7" w:rsidP="003A2340">
            <w:r w:rsidRPr="0018231F">
              <w:t>28</w:t>
            </w:r>
          </w:p>
        </w:tc>
        <w:tc>
          <w:tcPr>
            <w:tcW w:w="1368" w:type="dxa"/>
          </w:tcPr>
          <w:p w14:paraId="2B0D9A8E" w14:textId="77777777" w:rsidR="00D101D7" w:rsidRPr="0018231F" w:rsidRDefault="00D101D7" w:rsidP="003A2340">
            <w:r w:rsidRPr="0018231F">
              <w:t>Lee et al 2017</w:t>
            </w:r>
            <w:r w:rsidRPr="009414BD">
              <w:rPr>
                <w:rStyle w:val="BibRef"/>
                <w:vertAlign w:val="superscript"/>
              </w:rPr>
              <w:t>44</w:t>
            </w:r>
          </w:p>
        </w:tc>
        <w:tc>
          <w:tcPr>
            <w:tcW w:w="1368" w:type="dxa"/>
          </w:tcPr>
          <w:p w14:paraId="43EEF2AE" w14:textId="77777777" w:rsidR="00D101D7" w:rsidRPr="0018231F" w:rsidRDefault="00D101D7" w:rsidP="003A2340">
            <w:r w:rsidRPr="0018231F">
              <w:t>4920</w:t>
            </w:r>
          </w:p>
        </w:tc>
        <w:tc>
          <w:tcPr>
            <w:tcW w:w="1368" w:type="dxa"/>
          </w:tcPr>
          <w:p w14:paraId="40E0E6C9" w14:textId="77777777" w:rsidR="00D101D7" w:rsidRPr="0018231F" w:rsidRDefault="00D101D7" w:rsidP="003A2340">
            <w:r w:rsidRPr="0018231F">
              <w:t>Youth, 13</w:t>
            </w:r>
            <w:r>
              <w:t>–</w:t>
            </w:r>
            <w:r w:rsidRPr="0018231F">
              <w:t>21; Singapore</w:t>
            </w:r>
          </w:p>
        </w:tc>
        <w:tc>
          <w:tcPr>
            <w:tcW w:w="1368" w:type="dxa"/>
          </w:tcPr>
          <w:p w14:paraId="0F02843D" w14:textId="77777777" w:rsidR="00D101D7" w:rsidRPr="0018231F" w:rsidRDefault="00D101D7" w:rsidP="003A2340">
            <w:r w:rsidRPr="0018231F">
              <w:t>Improve the social cognitive model by understanding both external and personal-level antecedent factors</w:t>
            </w:r>
          </w:p>
        </w:tc>
        <w:tc>
          <w:tcPr>
            <w:tcW w:w="1368" w:type="dxa"/>
          </w:tcPr>
          <w:p w14:paraId="6E97DC1E" w14:textId="77777777" w:rsidR="00D101D7" w:rsidRPr="0018231F" w:rsidRDefault="00D101D7" w:rsidP="003A2340">
            <w:r w:rsidRPr="0018231F">
              <w:t>Cross-sectional survey</w:t>
            </w:r>
          </w:p>
        </w:tc>
        <w:tc>
          <w:tcPr>
            <w:tcW w:w="1368" w:type="dxa"/>
          </w:tcPr>
          <w:p w14:paraId="52E4616F" w14:textId="77777777" w:rsidR="00D101D7" w:rsidRPr="0018231F" w:rsidRDefault="00D101D7" w:rsidP="003A2340">
            <w:r w:rsidRPr="0018231F">
              <w:t>Depression was positively associated with self-reactive outcome expectation and deficient self-regulation</w:t>
            </w:r>
            <w:r w:rsidRPr="0018231F">
              <w:br/>
              <w:t>Positive relationship with father (not mother) is negatively associated with dependence on SM for identity formation</w:t>
            </w:r>
          </w:p>
        </w:tc>
      </w:tr>
      <w:tr w:rsidR="00D101D7" w:rsidRPr="0018231F" w14:paraId="1DD3D2A4" w14:textId="77777777" w:rsidTr="003A2340">
        <w:tc>
          <w:tcPr>
            <w:tcW w:w="1368" w:type="dxa"/>
          </w:tcPr>
          <w:p w14:paraId="672F3A22" w14:textId="77777777" w:rsidR="00D101D7" w:rsidRPr="0018231F" w:rsidRDefault="00D101D7" w:rsidP="003A2340">
            <w:r w:rsidRPr="0018231F">
              <w:t>29</w:t>
            </w:r>
          </w:p>
        </w:tc>
        <w:tc>
          <w:tcPr>
            <w:tcW w:w="1368" w:type="dxa"/>
          </w:tcPr>
          <w:p w14:paraId="19D60CBC" w14:textId="77777777" w:rsidR="00D101D7" w:rsidRPr="0018231F" w:rsidRDefault="00D101D7" w:rsidP="003A2340">
            <w:proofErr w:type="spellStart"/>
            <w:r w:rsidRPr="0018231F">
              <w:t>Oberst</w:t>
            </w:r>
            <w:proofErr w:type="spellEnd"/>
            <w:r w:rsidRPr="0018231F">
              <w:t xml:space="preserve"> et al 2017</w:t>
            </w:r>
            <w:r w:rsidRPr="009414BD">
              <w:rPr>
                <w:rStyle w:val="BibRef"/>
                <w:vertAlign w:val="superscript"/>
              </w:rPr>
              <w:t>45</w:t>
            </w:r>
          </w:p>
        </w:tc>
        <w:tc>
          <w:tcPr>
            <w:tcW w:w="1368" w:type="dxa"/>
          </w:tcPr>
          <w:p w14:paraId="43B34EBB" w14:textId="77777777" w:rsidR="00D101D7" w:rsidRPr="0018231F" w:rsidRDefault="00D101D7" w:rsidP="003A2340">
            <w:r w:rsidRPr="0018231F">
              <w:t>1468</w:t>
            </w:r>
          </w:p>
        </w:tc>
        <w:tc>
          <w:tcPr>
            <w:tcW w:w="1368" w:type="dxa"/>
          </w:tcPr>
          <w:p w14:paraId="50E02BE2" w14:textId="77777777" w:rsidR="00D101D7" w:rsidRPr="0018231F" w:rsidRDefault="00D101D7" w:rsidP="003A2340">
            <w:r w:rsidRPr="0018231F">
              <w:t xml:space="preserve">Adolescents, mean 16.6 </w:t>
            </w:r>
            <w:proofErr w:type="spellStart"/>
            <w:r w:rsidRPr="0018231F">
              <w:t>yrs</w:t>
            </w:r>
            <w:proofErr w:type="spellEnd"/>
            <w:r w:rsidRPr="0018231F">
              <w:t xml:space="preserve">; 74% female; Spanish-speaking </w:t>
            </w:r>
            <w:r w:rsidRPr="0018231F">
              <w:lastRenderedPageBreak/>
              <w:t xml:space="preserve">Latin-Am countries </w:t>
            </w:r>
          </w:p>
        </w:tc>
        <w:tc>
          <w:tcPr>
            <w:tcW w:w="1368" w:type="dxa"/>
          </w:tcPr>
          <w:p w14:paraId="43004FAC" w14:textId="77777777" w:rsidR="00D101D7" w:rsidRPr="0018231F" w:rsidRDefault="00D101D7" w:rsidP="003A2340">
            <w:r w:rsidRPr="0018231F">
              <w:lastRenderedPageBreak/>
              <w:t xml:space="preserve">Analyze the role of FOMO and intensity of SNS use link psychopathological </w:t>
            </w:r>
            <w:r w:rsidRPr="0018231F">
              <w:lastRenderedPageBreak/>
              <w:t>symptoms and negative consequences</w:t>
            </w:r>
          </w:p>
        </w:tc>
        <w:tc>
          <w:tcPr>
            <w:tcW w:w="1368" w:type="dxa"/>
          </w:tcPr>
          <w:p w14:paraId="7DFD59C4" w14:textId="77777777" w:rsidR="00D101D7" w:rsidRPr="0018231F" w:rsidRDefault="00D101D7" w:rsidP="003A2340">
            <w:r w:rsidRPr="0018231F">
              <w:lastRenderedPageBreak/>
              <w:t>Cross-sectional with structural equation modeling</w:t>
            </w:r>
            <w:r w:rsidRPr="0018231F">
              <w:br/>
              <w:t xml:space="preserve">Measures: HADS; SNI; FOMO scale; </w:t>
            </w:r>
            <w:r w:rsidRPr="0018231F">
              <w:lastRenderedPageBreak/>
              <w:t>and CERM (negative consequences)</w:t>
            </w:r>
          </w:p>
        </w:tc>
        <w:tc>
          <w:tcPr>
            <w:tcW w:w="1368" w:type="dxa"/>
          </w:tcPr>
          <w:p w14:paraId="7B699DB3" w14:textId="77777777" w:rsidR="00D101D7" w:rsidRPr="0018231F" w:rsidRDefault="00D101D7" w:rsidP="003A2340">
            <w:r w:rsidRPr="0018231F">
              <w:lastRenderedPageBreak/>
              <w:t xml:space="preserve">FB (99.3%), WhatsApp (59.0%), Twitter (44.2%), Instagram (35.0%) and Google plus </w:t>
            </w:r>
            <w:r w:rsidRPr="0018231F">
              <w:lastRenderedPageBreak/>
              <w:t>(35.1%).</w:t>
            </w:r>
            <w:r w:rsidRPr="0018231F">
              <w:br/>
              <w:t xml:space="preserve">Both FOMO and SNI mediate the link between psychopathology and CERM, but by different mechanisms: for girls, via feeling depressed; and for boys, via anxiety </w:t>
            </w:r>
          </w:p>
        </w:tc>
      </w:tr>
      <w:tr w:rsidR="00D101D7" w:rsidRPr="0018231F" w14:paraId="64187C40" w14:textId="77777777" w:rsidTr="003A2340">
        <w:tc>
          <w:tcPr>
            <w:tcW w:w="1368" w:type="dxa"/>
          </w:tcPr>
          <w:p w14:paraId="6244A5BB" w14:textId="77777777" w:rsidR="00D101D7" w:rsidRPr="0018231F" w:rsidRDefault="00D101D7" w:rsidP="003A2340">
            <w:r w:rsidRPr="0018231F">
              <w:lastRenderedPageBreak/>
              <w:t>30</w:t>
            </w:r>
          </w:p>
        </w:tc>
        <w:tc>
          <w:tcPr>
            <w:tcW w:w="1368" w:type="dxa"/>
          </w:tcPr>
          <w:p w14:paraId="7E96F40F" w14:textId="77777777" w:rsidR="00D101D7" w:rsidRPr="0018231F" w:rsidRDefault="00D101D7" w:rsidP="003A2340">
            <w:proofErr w:type="spellStart"/>
            <w:r w:rsidRPr="0018231F">
              <w:t>Radovic</w:t>
            </w:r>
            <w:proofErr w:type="spellEnd"/>
            <w:r w:rsidRPr="0018231F">
              <w:t xml:space="preserve"> et al 2017</w:t>
            </w:r>
            <w:r w:rsidRPr="009414BD">
              <w:rPr>
                <w:rStyle w:val="BibRef"/>
                <w:vertAlign w:val="superscript"/>
              </w:rPr>
              <w:t>46</w:t>
            </w:r>
          </w:p>
        </w:tc>
        <w:tc>
          <w:tcPr>
            <w:tcW w:w="1368" w:type="dxa"/>
          </w:tcPr>
          <w:p w14:paraId="001DF0B1" w14:textId="77777777" w:rsidR="00D101D7" w:rsidRPr="0018231F" w:rsidRDefault="00D101D7" w:rsidP="003A2340">
            <w:r w:rsidRPr="0018231F">
              <w:t>23</w:t>
            </w:r>
          </w:p>
        </w:tc>
        <w:tc>
          <w:tcPr>
            <w:tcW w:w="1368" w:type="dxa"/>
          </w:tcPr>
          <w:p w14:paraId="17A778EA" w14:textId="77777777" w:rsidR="00D101D7" w:rsidRPr="0018231F" w:rsidRDefault="00D101D7" w:rsidP="003A2340">
            <w:r w:rsidRPr="0018231F">
              <w:t>Adolescents, 13</w:t>
            </w:r>
            <w:r>
              <w:t>–</w:t>
            </w:r>
            <w:r w:rsidRPr="0018231F">
              <w:t xml:space="preserve">20 </w:t>
            </w:r>
            <w:proofErr w:type="spellStart"/>
            <w:r w:rsidRPr="0018231F">
              <w:t>yrs</w:t>
            </w:r>
            <w:proofErr w:type="spellEnd"/>
            <w:r w:rsidRPr="0018231F">
              <w:t>, from adolescent health clinic; 78% female; US</w:t>
            </w:r>
          </w:p>
        </w:tc>
        <w:tc>
          <w:tcPr>
            <w:tcW w:w="1368" w:type="dxa"/>
          </w:tcPr>
          <w:p w14:paraId="0ED66ED9" w14:textId="77777777" w:rsidR="00D101D7" w:rsidRPr="0018231F" w:rsidRDefault="00D101D7" w:rsidP="003A2340">
            <w:r w:rsidRPr="0018231F">
              <w:t>Explore how SM use may influence and be influenced by psychological distress</w:t>
            </w:r>
          </w:p>
        </w:tc>
        <w:tc>
          <w:tcPr>
            <w:tcW w:w="1368" w:type="dxa"/>
          </w:tcPr>
          <w:p w14:paraId="53672167" w14:textId="77777777" w:rsidR="00D101D7" w:rsidRPr="0018231F" w:rsidRDefault="00D101D7" w:rsidP="003A2340">
            <w:r w:rsidRPr="0018231F">
              <w:t>Qualitative study (30–60</w:t>
            </w:r>
            <w:r w:rsidRPr="0018231F">
              <w:rPr>
                <w:shd w:val="clear" w:color="auto" w:fill="FF0000"/>
              </w:rPr>
              <w:t> </w:t>
            </w:r>
            <w:r w:rsidRPr="0018231F">
              <w:t>min semi-structured interviews in-person or via telephone</w:t>
            </w:r>
          </w:p>
        </w:tc>
        <w:tc>
          <w:tcPr>
            <w:tcW w:w="1368" w:type="dxa"/>
          </w:tcPr>
          <w:p w14:paraId="36793CA6" w14:textId="77777777" w:rsidR="00D101D7" w:rsidRPr="0018231F" w:rsidRDefault="00D101D7" w:rsidP="003A2340">
            <w:r w:rsidRPr="0018231F">
              <w:t>Both positive (searching for information and social connection) and negative use (risky behaviors, cyberbullying, and self-denigrating comparisons with others)</w:t>
            </w:r>
            <w:r w:rsidRPr="0018231F">
              <w:br/>
              <w:t>Negative use: ‘oversharing’ (frequent updates or too much personal information), ‘stressed posting’ (negative updates), and encountering ‘triggering posts’</w:t>
            </w:r>
          </w:p>
        </w:tc>
      </w:tr>
      <w:tr w:rsidR="00D101D7" w:rsidRPr="0018231F" w14:paraId="209CDC62" w14:textId="77777777" w:rsidTr="003A2340">
        <w:tc>
          <w:tcPr>
            <w:tcW w:w="1368" w:type="dxa"/>
          </w:tcPr>
          <w:p w14:paraId="1A639C30" w14:textId="77777777" w:rsidR="00D101D7" w:rsidRPr="0018231F" w:rsidRDefault="00D101D7" w:rsidP="003A2340">
            <w:r w:rsidRPr="0018231F">
              <w:t>31</w:t>
            </w:r>
          </w:p>
        </w:tc>
        <w:tc>
          <w:tcPr>
            <w:tcW w:w="1368" w:type="dxa"/>
          </w:tcPr>
          <w:p w14:paraId="7A6B975B" w14:textId="77777777" w:rsidR="00D101D7" w:rsidRPr="0018231F" w:rsidRDefault="00D101D7" w:rsidP="003A2340">
            <w:proofErr w:type="spellStart"/>
            <w:r w:rsidRPr="0018231F">
              <w:t>Radovic</w:t>
            </w:r>
            <w:proofErr w:type="spellEnd"/>
            <w:r w:rsidRPr="0018231F">
              <w:t xml:space="preserve"> et al 2017</w:t>
            </w:r>
            <w:r w:rsidRPr="009414BD">
              <w:rPr>
                <w:rStyle w:val="BibRef"/>
                <w:vertAlign w:val="superscript"/>
              </w:rPr>
              <w:t>4</w:t>
            </w:r>
            <w:r>
              <w:rPr>
                <w:rStyle w:val="BibRef"/>
                <w:vertAlign w:val="superscript"/>
              </w:rPr>
              <w:t>6</w:t>
            </w:r>
          </w:p>
        </w:tc>
        <w:tc>
          <w:tcPr>
            <w:tcW w:w="1368" w:type="dxa"/>
          </w:tcPr>
          <w:p w14:paraId="0C9A6790" w14:textId="77777777" w:rsidR="00D101D7" w:rsidRPr="0018231F" w:rsidRDefault="00D101D7" w:rsidP="003A2340">
            <w:r w:rsidRPr="0018231F">
              <w:t>23</w:t>
            </w:r>
          </w:p>
        </w:tc>
        <w:tc>
          <w:tcPr>
            <w:tcW w:w="1368" w:type="dxa"/>
          </w:tcPr>
          <w:p w14:paraId="1A83A933" w14:textId="77777777" w:rsidR="00D101D7" w:rsidRPr="0018231F" w:rsidRDefault="00D101D7" w:rsidP="003A2340">
            <w:r w:rsidRPr="0018231F">
              <w:t>Adolescents with depression and SI, 13</w:t>
            </w:r>
            <w:r>
              <w:t>–</w:t>
            </w:r>
            <w:r w:rsidRPr="0018231F">
              <w:t xml:space="preserve">20, mean 16 </w:t>
            </w:r>
            <w:proofErr w:type="spellStart"/>
            <w:r w:rsidRPr="0018231F">
              <w:t>yrs</w:t>
            </w:r>
            <w:proofErr w:type="spellEnd"/>
            <w:r w:rsidRPr="0018231F">
              <w:t>; 78% female; psychiatric clinic US</w:t>
            </w:r>
          </w:p>
        </w:tc>
        <w:tc>
          <w:tcPr>
            <w:tcW w:w="1368" w:type="dxa"/>
          </w:tcPr>
          <w:p w14:paraId="47FED19C" w14:textId="77777777" w:rsidR="00D101D7" w:rsidRPr="0018231F" w:rsidRDefault="00D101D7" w:rsidP="003A2340">
            <w:r w:rsidRPr="0018231F">
              <w:t>Explore in depressed patients how SM use may influence and be influenced by psychological stress</w:t>
            </w:r>
          </w:p>
        </w:tc>
        <w:tc>
          <w:tcPr>
            <w:tcW w:w="1368" w:type="dxa"/>
          </w:tcPr>
          <w:p w14:paraId="15BC1D79" w14:textId="77777777" w:rsidR="00D101D7" w:rsidRPr="0018231F" w:rsidRDefault="00D101D7" w:rsidP="003A2340">
            <w:r w:rsidRPr="0018231F">
              <w:t>Cross-sectional, qualitative, semi-structured in-person or over telephone</w:t>
            </w:r>
            <w:r w:rsidRPr="0018231F">
              <w:br/>
              <w:t>FB (10), Tumblr (4), Twitter (4), and Instagram (4)</w:t>
            </w:r>
          </w:p>
        </w:tc>
        <w:tc>
          <w:tcPr>
            <w:tcW w:w="1368" w:type="dxa"/>
          </w:tcPr>
          <w:p w14:paraId="6CC36F97" w14:textId="77777777" w:rsidR="00D101D7" w:rsidRPr="0018231F" w:rsidRDefault="00D101D7" w:rsidP="003A2340">
            <w:r w:rsidRPr="0018231F">
              <w:t xml:space="preserve">Depressed adolescents had a much larger network of FB friends (460 </w:t>
            </w:r>
            <w:r w:rsidRPr="00690DE1">
              <w:rPr>
                <w:i/>
              </w:rPr>
              <w:t>v</w:t>
            </w:r>
            <w:r w:rsidRPr="0018231F">
              <w:t xml:space="preserve">. 145 </w:t>
            </w:r>
            <w:r w:rsidRPr="00690DE1">
              <w:rPr>
                <w:i/>
              </w:rPr>
              <w:t>v</w:t>
            </w:r>
            <w:r w:rsidRPr="0018231F">
              <w:t xml:space="preserve">. Pew, 2012) and were friends with strangers (55% </w:t>
            </w:r>
            <w:r w:rsidRPr="00690DE1">
              <w:rPr>
                <w:i/>
              </w:rPr>
              <w:t>v</w:t>
            </w:r>
            <w:r w:rsidRPr="0018231F">
              <w:t xml:space="preserve">. 33% </w:t>
            </w:r>
            <w:r w:rsidRPr="00690DE1">
              <w:rPr>
                <w:i/>
              </w:rPr>
              <w:t>v</w:t>
            </w:r>
            <w:r w:rsidRPr="0018231F">
              <w:t>. Pew, 2012)</w:t>
            </w:r>
          </w:p>
        </w:tc>
      </w:tr>
      <w:tr w:rsidR="00D101D7" w:rsidRPr="0018231F" w14:paraId="4147EEBE" w14:textId="77777777" w:rsidTr="003A2340">
        <w:tc>
          <w:tcPr>
            <w:tcW w:w="1368" w:type="dxa"/>
          </w:tcPr>
          <w:p w14:paraId="3CBF5E10" w14:textId="77777777" w:rsidR="00D101D7" w:rsidRPr="0018231F" w:rsidRDefault="00D101D7" w:rsidP="003A2340">
            <w:r w:rsidRPr="0018231F">
              <w:t>32</w:t>
            </w:r>
          </w:p>
        </w:tc>
        <w:tc>
          <w:tcPr>
            <w:tcW w:w="1368" w:type="dxa"/>
          </w:tcPr>
          <w:p w14:paraId="14886A13" w14:textId="77777777" w:rsidR="00D101D7" w:rsidRPr="0018231F" w:rsidRDefault="00D101D7" w:rsidP="003A2340">
            <w:r w:rsidRPr="0018231F">
              <w:t>Vernon et al 2017</w:t>
            </w:r>
            <w:r w:rsidRPr="009414BD">
              <w:rPr>
                <w:rStyle w:val="BibRef"/>
                <w:vertAlign w:val="superscript"/>
              </w:rPr>
              <w:t>4</w:t>
            </w:r>
            <w:r>
              <w:rPr>
                <w:rStyle w:val="BibRef"/>
                <w:vertAlign w:val="superscript"/>
              </w:rPr>
              <w:t>7</w:t>
            </w:r>
          </w:p>
        </w:tc>
        <w:tc>
          <w:tcPr>
            <w:tcW w:w="1368" w:type="dxa"/>
          </w:tcPr>
          <w:p w14:paraId="505A21B5" w14:textId="77777777" w:rsidR="00D101D7" w:rsidRPr="0018231F" w:rsidRDefault="00D101D7" w:rsidP="003A2340">
            <w:r w:rsidRPr="0018231F">
              <w:t>874</w:t>
            </w:r>
          </w:p>
        </w:tc>
        <w:tc>
          <w:tcPr>
            <w:tcW w:w="1368" w:type="dxa"/>
          </w:tcPr>
          <w:p w14:paraId="2CCC0F8C" w14:textId="77777777" w:rsidR="00D101D7" w:rsidRPr="0018231F" w:rsidRDefault="00D101D7" w:rsidP="003A2340">
            <w:r w:rsidRPr="0018231F">
              <w:t xml:space="preserve">Adolescents, mean 14.4 </w:t>
            </w:r>
            <w:proofErr w:type="spellStart"/>
            <w:r w:rsidRPr="0018231F">
              <w:t>yrs</w:t>
            </w:r>
            <w:proofErr w:type="spellEnd"/>
            <w:r w:rsidRPr="0018231F">
              <w:t xml:space="preserve">; 59% </w:t>
            </w:r>
            <w:r w:rsidRPr="0018231F">
              <w:lastRenderedPageBreak/>
              <w:t>female; Australia</w:t>
            </w:r>
          </w:p>
        </w:tc>
        <w:tc>
          <w:tcPr>
            <w:tcW w:w="1368" w:type="dxa"/>
          </w:tcPr>
          <w:p w14:paraId="2B7D2BD4" w14:textId="77777777" w:rsidR="00D101D7" w:rsidRPr="0018231F" w:rsidRDefault="00D101D7" w:rsidP="003A2340">
            <w:r w:rsidRPr="0018231F">
              <w:lastRenderedPageBreak/>
              <w:t>Evaluate impact of use on mood and other health</w:t>
            </w:r>
          </w:p>
        </w:tc>
        <w:tc>
          <w:tcPr>
            <w:tcW w:w="1368" w:type="dxa"/>
          </w:tcPr>
          <w:p w14:paraId="7C071FCE" w14:textId="77777777" w:rsidR="00D101D7" w:rsidRPr="0018231F" w:rsidRDefault="00D101D7" w:rsidP="003A2340">
            <w:r w:rsidRPr="0018231F">
              <w:t>Longitudinal cohort study</w:t>
            </w:r>
            <w:r w:rsidRPr="0018231F">
              <w:br/>
              <w:t xml:space="preserve">Mood scale </w:t>
            </w:r>
            <w:r w:rsidRPr="0018231F">
              <w:lastRenderedPageBreak/>
              <w:t>adapted from others</w:t>
            </w:r>
          </w:p>
        </w:tc>
        <w:tc>
          <w:tcPr>
            <w:tcW w:w="1368" w:type="dxa"/>
          </w:tcPr>
          <w:p w14:paraId="385C2017" w14:textId="77777777" w:rsidR="00D101D7" w:rsidRPr="0018231F" w:rsidRDefault="00D101D7" w:rsidP="003A2340">
            <w:r w:rsidRPr="0018231F">
              <w:lastRenderedPageBreak/>
              <w:t xml:space="preserve">Increased investment of time used predicts depressed mood, </w:t>
            </w:r>
            <w:r w:rsidRPr="0018231F">
              <w:lastRenderedPageBreak/>
              <w:t>partly due to sleep disruptions</w:t>
            </w:r>
            <w:r w:rsidRPr="0018231F">
              <w:br/>
            </w:r>
            <w:r w:rsidRPr="0018231F">
              <w:rPr>
                <w:shd w:val="clear" w:color="auto" w:fill="FFFFFF"/>
              </w:rPr>
              <w:t>Both problematic social networking and sleep disruption underwent positive linear growth over time</w:t>
            </w:r>
          </w:p>
        </w:tc>
      </w:tr>
      <w:tr w:rsidR="00D101D7" w:rsidRPr="0018231F" w14:paraId="5BAF47E7" w14:textId="77777777" w:rsidTr="003A2340">
        <w:tc>
          <w:tcPr>
            <w:tcW w:w="1368" w:type="dxa"/>
          </w:tcPr>
          <w:p w14:paraId="7F9EC76F" w14:textId="77777777" w:rsidR="00D101D7" w:rsidRPr="0018231F" w:rsidRDefault="00D101D7" w:rsidP="003A2340">
            <w:r w:rsidRPr="0018231F">
              <w:lastRenderedPageBreak/>
              <w:t>33</w:t>
            </w:r>
          </w:p>
        </w:tc>
        <w:tc>
          <w:tcPr>
            <w:tcW w:w="1368" w:type="dxa"/>
          </w:tcPr>
          <w:p w14:paraId="0955FA6B" w14:textId="77777777" w:rsidR="00D101D7" w:rsidRPr="0018231F" w:rsidRDefault="00D101D7" w:rsidP="003A2340">
            <w:proofErr w:type="spellStart"/>
            <w:r w:rsidRPr="0018231F">
              <w:t>Frison</w:t>
            </w:r>
            <w:proofErr w:type="spellEnd"/>
            <w:r w:rsidRPr="0018231F">
              <w:t xml:space="preserve">, </w:t>
            </w:r>
            <w:proofErr w:type="spellStart"/>
            <w:r w:rsidRPr="0018231F">
              <w:t>Eggermont</w:t>
            </w:r>
            <w:proofErr w:type="spellEnd"/>
            <w:r w:rsidRPr="0018231F">
              <w:t xml:space="preserve"> et al 2016A</w:t>
            </w:r>
            <w:r w:rsidRPr="009414BD">
              <w:rPr>
                <w:rStyle w:val="BibRef"/>
                <w:vertAlign w:val="superscript"/>
              </w:rPr>
              <w:t>4</w:t>
            </w:r>
            <w:r>
              <w:rPr>
                <w:rStyle w:val="BibRef"/>
                <w:vertAlign w:val="superscript"/>
              </w:rPr>
              <w:t>8</w:t>
            </w:r>
          </w:p>
        </w:tc>
        <w:tc>
          <w:tcPr>
            <w:tcW w:w="1368" w:type="dxa"/>
          </w:tcPr>
          <w:p w14:paraId="42748F8C" w14:textId="77777777" w:rsidR="00D101D7" w:rsidRPr="0018231F" w:rsidRDefault="00D101D7" w:rsidP="003A2340">
            <w:r w:rsidRPr="0018231F">
              <w:t>1886</w:t>
            </w:r>
          </w:p>
        </w:tc>
        <w:tc>
          <w:tcPr>
            <w:tcW w:w="1368" w:type="dxa"/>
          </w:tcPr>
          <w:p w14:paraId="0CB3BBF0" w14:textId="77777777" w:rsidR="00D101D7" w:rsidRPr="0018231F" w:rsidRDefault="00D101D7" w:rsidP="003A2340">
            <w:r w:rsidRPr="0018231F">
              <w:t>High school students. 12</w:t>
            </w:r>
            <w:r>
              <w:t>–</w:t>
            </w:r>
            <w:r w:rsidRPr="0018231F">
              <w:t xml:space="preserve">19, mean 15.4 </w:t>
            </w:r>
            <w:proofErr w:type="spellStart"/>
            <w:r w:rsidRPr="0018231F">
              <w:t>yrs</w:t>
            </w:r>
            <w:proofErr w:type="spellEnd"/>
            <w:r w:rsidRPr="0018231F">
              <w:t>; Belgium</w:t>
            </w:r>
          </w:p>
        </w:tc>
        <w:tc>
          <w:tcPr>
            <w:tcW w:w="1368" w:type="dxa"/>
          </w:tcPr>
          <w:p w14:paraId="663DA400" w14:textId="77777777" w:rsidR="00D101D7" w:rsidRPr="0018231F" w:rsidRDefault="00D101D7" w:rsidP="003A2340">
            <w:r w:rsidRPr="0018231F">
              <w:t xml:space="preserve">Examined FB link of daily stress (i.e., school- and family-related), social support seeking, perceived social support and depressed mood </w:t>
            </w:r>
          </w:p>
        </w:tc>
        <w:tc>
          <w:tcPr>
            <w:tcW w:w="1368" w:type="dxa"/>
          </w:tcPr>
          <w:p w14:paraId="65C98E95" w14:textId="77777777" w:rsidR="00D101D7" w:rsidRPr="0018231F" w:rsidRDefault="00D101D7" w:rsidP="003A2340">
            <w:r w:rsidRPr="0018231F">
              <w:t>Cross-sectional with structural equation modeling</w:t>
            </w:r>
            <w:r w:rsidRPr="0018231F">
              <w:br/>
              <w:t>Measures: frequency; stress via ASQ; perceived social support via MSPSS; and CES-DC</w:t>
            </w:r>
          </w:p>
        </w:tc>
        <w:tc>
          <w:tcPr>
            <w:tcW w:w="1368" w:type="dxa"/>
          </w:tcPr>
          <w:p w14:paraId="006FCA44" w14:textId="77777777" w:rsidR="00D101D7" w:rsidRPr="0018231F" w:rsidRDefault="00D101D7" w:rsidP="003A2340">
            <w:r w:rsidRPr="0018231F">
              <w:t>Means: daily stress 3.25, social support seeking 1.55, perceived social support 2.11 and depressed mood 1.58</w:t>
            </w:r>
            <w:r w:rsidRPr="0018231F">
              <w:br/>
              <w:t xml:space="preserve">Daily stress positively predicted only </w:t>
            </w:r>
            <w:r w:rsidRPr="0018231F">
              <w:rPr>
                <w:i/>
              </w:rPr>
              <w:t xml:space="preserve">girls’ </w:t>
            </w:r>
            <w:r w:rsidRPr="0018231F">
              <w:t>depressed mood</w:t>
            </w:r>
            <w:r w:rsidRPr="0018231F">
              <w:br/>
              <w:t xml:space="preserve">Daily stress positively predicted seeking of social support through FB: if perceived (i.e., received), it </w:t>
            </w:r>
            <w:r w:rsidRPr="0018231F">
              <w:rPr>
                <w:i/>
              </w:rPr>
              <w:t xml:space="preserve">decreased </w:t>
            </w:r>
            <w:r w:rsidRPr="0018231F">
              <w:t xml:space="preserve">depressed mood; if not perceived, it </w:t>
            </w:r>
            <w:r w:rsidRPr="0018231F">
              <w:rPr>
                <w:i/>
              </w:rPr>
              <w:t xml:space="preserve">increased </w:t>
            </w:r>
            <w:r w:rsidRPr="0018231F">
              <w:t>depressed mood</w:t>
            </w:r>
          </w:p>
        </w:tc>
      </w:tr>
      <w:tr w:rsidR="00D101D7" w:rsidRPr="0018231F" w14:paraId="7AA0773D" w14:textId="77777777" w:rsidTr="003A2340">
        <w:tc>
          <w:tcPr>
            <w:tcW w:w="1368" w:type="dxa"/>
          </w:tcPr>
          <w:p w14:paraId="6E664168" w14:textId="77777777" w:rsidR="00D101D7" w:rsidRPr="0018231F" w:rsidRDefault="00D101D7" w:rsidP="003A2340">
            <w:r w:rsidRPr="0018231F">
              <w:t>34</w:t>
            </w:r>
          </w:p>
        </w:tc>
        <w:tc>
          <w:tcPr>
            <w:tcW w:w="1368" w:type="dxa"/>
          </w:tcPr>
          <w:p w14:paraId="63E82BF0" w14:textId="77777777" w:rsidR="00D101D7" w:rsidRPr="0018231F" w:rsidRDefault="00D101D7" w:rsidP="003A2340">
            <w:proofErr w:type="spellStart"/>
            <w:r w:rsidRPr="0018231F">
              <w:t>Frison</w:t>
            </w:r>
            <w:proofErr w:type="spellEnd"/>
            <w:r w:rsidRPr="0018231F">
              <w:t xml:space="preserve">, </w:t>
            </w:r>
            <w:r w:rsidRPr="0018231F">
              <w:rPr>
                <w:shd w:val="clear" w:color="auto" w:fill="FFFFFF"/>
              </w:rPr>
              <w:t>Subrahmanyam</w:t>
            </w:r>
            <w:r w:rsidRPr="0018231F">
              <w:t xml:space="preserve"> et al 2016B</w:t>
            </w:r>
            <w:r w:rsidRPr="009414BD">
              <w:rPr>
                <w:rStyle w:val="BibRef"/>
                <w:vertAlign w:val="superscript"/>
              </w:rPr>
              <w:t>49</w:t>
            </w:r>
          </w:p>
        </w:tc>
        <w:tc>
          <w:tcPr>
            <w:tcW w:w="1368" w:type="dxa"/>
          </w:tcPr>
          <w:p w14:paraId="5CEA8B73" w14:textId="77777777" w:rsidR="00D101D7" w:rsidRPr="0018231F" w:rsidRDefault="00D101D7" w:rsidP="003A2340">
            <w:r w:rsidRPr="0018231F">
              <w:t>1621</w:t>
            </w:r>
          </w:p>
        </w:tc>
        <w:tc>
          <w:tcPr>
            <w:tcW w:w="1368" w:type="dxa"/>
          </w:tcPr>
          <w:p w14:paraId="2CF49EE2" w14:textId="77777777" w:rsidR="00D101D7" w:rsidRPr="0018231F" w:rsidRDefault="00D101D7" w:rsidP="003A2340">
            <w:r w:rsidRPr="0018231F">
              <w:t>Adolescent 12</w:t>
            </w:r>
            <w:r>
              <w:t>–</w:t>
            </w:r>
            <w:r w:rsidRPr="0018231F">
              <w:t xml:space="preserve">19, mean 14.7 </w:t>
            </w:r>
            <w:proofErr w:type="spellStart"/>
            <w:r w:rsidRPr="0018231F">
              <w:t>yrs</w:t>
            </w:r>
            <w:proofErr w:type="spellEnd"/>
            <w:r w:rsidRPr="0018231F">
              <w:t>; 48% female; Belgium</w:t>
            </w:r>
          </w:p>
        </w:tc>
        <w:tc>
          <w:tcPr>
            <w:tcW w:w="1368" w:type="dxa"/>
          </w:tcPr>
          <w:p w14:paraId="3F80115A" w14:textId="77777777" w:rsidR="00D101D7" w:rsidRPr="0018231F" w:rsidRDefault="00D101D7" w:rsidP="003A2340">
            <w:r w:rsidRPr="0018231F">
              <w:t xml:space="preserve">Examines the reciprocal FB relationships between peer victimization, depression and life satisfaction; moderating role of gender, age, and </w:t>
            </w:r>
            <w:r w:rsidRPr="0018231F">
              <w:lastRenderedPageBreak/>
              <w:t xml:space="preserve">perceived support </w:t>
            </w:r>
          </w:p>
        </w:tc>
        <w:tc>
          <w:tcPr>
            <w:tcW w:w="1368" w:type="dxa"/>
          </w:tcPr>
          <w:p w14:paraId="2F268DF3" w14:textId="77777777" w:rsidR="00D101D7" w:rsidRPr="0018231F" w:rsidRDefault="00D101D7" w:rsidP="003A2340">
            <w:r w:rsidRPr="0018231F">
              <w:lastRenderedPageBreak/>
              <w:t xml:space="preserve">Short-term longitudinal (two-wave with 6 </w:t>
            </w:r>
            <w:proofErr w:type="spellStart"/>
            <w:r w:rsidRPr="0018231F">
              <w:t>mo</w:t>
            </w:r>
            <w:proofErr w:type="spellEnd"/>
            <w:r w:rsidRPr="0018231F">
              <w:t xml:space="preserve"> interval)</w:t>
            </w:r>
            <w:r w:rsidRPr="0018231F">
              <w:br/>
              <w:t>Measures: time spent; SN-PEQ for FB; CES-DC; satisfaction with Life Scale; and MSPSS</w:t>
            </w:r>
          </w:p>
        </w:tc>
        <w:tc>
          <w:tcPr>
            <w:tcW w:w="1368" w:type="dxa"/>
          </w:tcPr>
          <w:p w14:paraId="75207E76" w14:textId="77777777" w:rsidR="00D101D7" w:rsidRPr="0018231F" w:rsidRDefault="00D101D7" w:rsidP="003A2340">
            <w:r w:rsidRPr="0018231F">
              <w:t>Cross-lagged analyses indicated that peer victimization marginally predicted decreases in life satisfaction, and life satisfaction predicted decreases in peer victimization</w:t>
            </w:r>
            <w:r w:rsidRPr="0018231F">
              <w:br/>
              <w:t xml:space="preserve">Depressive </w:t>
            </w:r>
            <w:r w:rsidRPr="0018231F">
              <w:lastRenderedPageBreak/>
              <w:t>symptoms were a risk factor for peer victimization rather than an outcome.</w:t>
            </w:r>
            <w:r w:rsidRPr="0018231F">
              <w:br/>
              <w:t>Support from friends protected against peer victimization</w:t>
            </w:r>
          </w:p>
        </w:tc>
      </w:tr>
      <w:tr w:rsidR="00D101D7" w:rsidRPr="0018231F" w14:paraId="56FEB6F2" w14:textId="77777777" w:rsidTr="003A2340">
        <w:tc>
          <w:tcPr>
            <w:tcW w:w="1368" w:type="dxa"/>
          </w:tcPr>
          <w:p w14:paraId="790B6175" w14:textId="77777777" w:rsidR="00D101D7" w:rsidRPr="0018231F" w:rsidRDefault="00D101D7" w:rsidP="003A2340">
            <w:r w:rsidRPr="0018231F">
              <w:lastRenderedPageBreak/>
              <w:t>35</w:t>
            </w:r>
          </w:p>
        </w:tc>
        <w:tc>
          <w:tcPr>
            <w:tcW w:w="1368" w:type="dxa"/>
          </w:tcPr>
          <w:p w14:paraId="44A6C0E9" w14:textId="77777777" w:rsidR="00D101D7" w:rsidRPr="0018231F" w:rsidRDefault="00D101D7" w:rsidP="003A2340">
            <w:r w:rsidRPr="0018231F">
              <w:t>Morin-</w:t>
            </w:r>
            <w:proofErr w:type="spellStart"/>
            <w:r w:rsidRPr="0018231F">
              <w:t>Majer</w:t>
            </w:r>
            <w:proofErr w:type="spellEnd"/>
            <w:r w:rsidRPr="0018231F">
              <w:t xml:space="preserve"> et al 2016</w:t>
            </w:r>
            <w:r w:rsidRPr="009414BD">
              <w:rPr>
                <w:rStyle w:val="BibRef"/>
                <w:vertAlign w:val="superscript"/>
              </w:rPr>
              <w:t>50</w:t>
            </w:r>
          </w:p>
        </w:tc>
        <w:tc>
          <w:tcPr>
            <w:tcW w:w="1368" w:type="dxa"/>
          </w:tcPr>
          <w:p w14:paraId="4C438AC7" w14:textId="77777777" w:rsidR="00D101D7" w:rsidRPr="0018231F" w:rsidRDefault="00D101D7" w:rsidP="003A2340">
            <w:r w:rsidRPr="0018231F">
              <w:t>88</w:t>
            </w:r>
          </w:p>
        </w:tc>
        <w:tc>
          <w:tcPr>
            <w:tcW w:w="1368" w:type="dxa"/>
          </w:tcPr>
          <w:p w14:paraId="562FCFDB" w14:textId="77777777" w:rsidR="00D101D7" w:rsidRPr="0018231F" w:rsidRDefault="00D101D7" w:rsidP="003A2340">
            <w:r w:rsidRPr="0018231F">
              <w:t>Adolescents 12</w:t>
            </w:r>
            <w:r>
              <w:t>–</w:t>
            </w:r>
            <w:r w:rsidRPr="0018231F">
              <w:t xml:space="preserve">17, mean 14.5 </w:t>
            </w:r>
            <w:proofErr w:type="spellStart"/>
            <w:r w:rsidRPr="0018231F">
              <w:t>yrs</w:t>
            </w:r>
            <w:proofErr w:type="spellEnd"/>
            <w:r w:rsidRPr="0018231F">
              <w:t>; 53% female; Canada</w:t>
            </w:r>
          </w:p>
        </w:tc>
        <w:tc>
          <w:tcPr>
            <w:tcW w:w="1368" w:type="dxa"/>
          </w:tcPr>
          <w:p w14:paraId="0345DD0E" w14:textId="77777777" w:rsidR="00D101D7" w:rsidRPr="0018231F" w:rsidRDefault="00D101D7" w:rsidP="003A2340">
            <w:r w:rsidRPr="0018231F">
              <w:t xml:space="preserve">Explore the associations between FB behaviors (use frequency, network size, self-presentation and peer-interaction) and basal levels of cortisol </w:t>
            </w:r>
          </w:p>
        </w:tc>
        <w:tc>
          <w:tcPr>
            <w:tcW w:w="1368" w:type="dxa"/>
          </w:tcPr>
          <w:p w14:paraId="2A3E030E" w14:textId="77777777" w:rsidR="00D101D7" w:rsidRPr="0018231F" w:rsidRDefault="00D101D7" w:rsidP="003A2340">
            <w:r w:rsidRPr="0018231F">
              <w:t>Cross-sectional with 4 cortisol samples per day for two non-consecutive weekdays</w:t>
            </w:r>
            <w:r w:rsidRPr="0018231F">
              <w:br/>
              <w:t>Measures: CDI (French-validated version); PSS Scale; Perceived Stress Scale; and RSEQ</w:t>
            </w:r>
          </w:p>
        </w:tc>
        <w:tc>
          <w:tcPr>
            <w:tcW w:w="1368" w:type="dxa"/>
          </w:tcPr>
          <w:p w14:paraId="280806EF" w14:textId="77777777" w:rsidR="00D101D7" w:rsidRPr="0018231F" w:rsidRDefault="00D101D7" w:rsidP="003A2340">
            <w:r w:rsidRPr="0018231F">
              <w:t>Hierarchical regression showed cortisol systemic output was positively associated with the number of friends and negatively associated with peer-interaction; no associations were found among depressive symptoms, self-esteem and cortisol</w:t>
            </w:r>
            <w:r w:rsidRPr="0018231F">
              <w:br/>
              <w:t>Number of friends is positively correlated, while peer-interaction is negatively associated, with cortisol levels</w:t>
            </w:r>
          </w:p>
        </w:tc>
      </w:tr>
      <w:tr w:rsidR="00D101D7" w:rsidRPr="0018231F" w14:paraId="4E30350E" w14:textId="77777777" w:rsidTr="003A2340">
        <w:tc>
          <w:tcPr>
            <w:tcW w:w="1368" w:type="dxa"/>
          </w:tcPr>
          <w:p w14:paraId="04BD3DA1" w14:textId="77777777" w:rsidR="00D101D7" w:rsidRPr="0018231F" w:rsidRDefault="00D101D7" w:rsidP="003A2340">
            <w:r w:rsidRPr="0018231F">
              <w:t>36</w:t>
            </w:r>
          </w:p>
        </w:tc>
        <w:tc>
          <w:tcPr>
            <w:tcW w:w="1368" w:type="dxa"/>
          </w:tcPr>
          <w:p w14:paraId="6AF2098D" w14:textId="77777777" w:rsidR="00D101D7" w:rsidRPr="0018231F" w:rsidRDefault="00D101D7" w:rsidP="003A2340">
            <w:r w:rsidRPr="0018231F">
              <w:t>Park et al 2016</w:t>
            </w:r>
            <w:r w:rsidRPr="009414BD">
              <w:rPr>
                <w:rStyle w:val="BibRef"/>
                <w:vertAlign w:val="superscript"/>
              </w:rPr>
              <w:t>51</w:t>
            </w:r>
          </w:p>
        </w:tc>
        <w:tc>
          <w:tcPr>
            <w:tcW w:w="1368" w:type="dxa"/>
          </w:tcPr>
          <w:p w14:paraId="62654BAC" w14:textId="77777777" w:rsidR="00D101D7" w:rsidRPr="0018231F" w:rsidRDefault="00D101D7" w:rsidP="003A2340">
            <w:r w:rsidRPr="0018231F">
              <w:t>61</w:t>
            </w:r>
          </w:p>
        </w:tc>
        <w:tc>
          <w:tcPr>
            <w:tcW w:w="1368" w:type="dxa"/>
          </w:tcPr>
          <w:p w14:paraId="63150396" w14:textId="77777777" w:rsidR="00D101D7" w:rsidRPr="0018231F" w:rsidRDefault="00D101D7" w:rsidP="003A2340">
            <w:r w:rsidRPr="0018231F">
              <w:t xml:space="preserve">Youth, mean 19.9 </w:t>
            </w:r>
            <w:proofErr w:type="spellStart"/>
            <w:r w:rsidRPr="0018231F">
              <w:t>yrs</w:t>
            </w:r>
            <w:proofErr w:type="spellEnd"/>
            <w:r w:rsidRPr="0018231F">
              <w:t>, 61% female, 28.8% Caucasian, 17.8% Asian, 8.2% Black; US</w:t>
            </w:r>
          </w:p>
        </w:tc>
        <w:tc>
          <w:tcPr>
            <w:tcW w:w="1368" w:type="dxa"/>
          </w:tcPr>
          <w:p w14:paraId="3837863B" w14:textId="77777777" w:rsidR="00D101D7" w:rsidRPr="0018231F" w:rsidRDefault="00D101D7" w:rsidP="003A2340">
            <w:r w:rsidRPr="0018231F">
              <w:t xml:space="preserve">Examined how disclosing positive or negative information to those depressed on FB inﬂuences </w:t>
            </w:r>
            <w:r w:rsidRPr="0018231F">
              <w:rPr>
                <w:i/>
              </w:rPr>
              <w:t>perceived</w:t>
            </w:r>
            <w:r w:rsidRPr="0018231F">
              <w:t xml:space="preserve"> </w:t>
            </w:r>
            <w:r w:rsidRPr="00690DE1">
              <w:rPr>
                <w:i/>
              </w:rPr>
              <w:t>v</w:t>
            </w:r>
            <w:r w:rsidRPr="0018231F">
              <w:t xml:space="preserve">. </w:t>
            </w:r>
            <w:r w:rsidRPr="0018231F">
              <w:rPr>
                <w:i/>
              </w:rPr>
              <w:t xml:space="preserve">received </w:t>
            </w:r>
            <w:r w:rsidRPr="0018231F">
              <w:lastRenderedPageBreak/>
              <w:t xml:space="preserve">social support </w:t>
            </w:r>
          </w:p>
        </w:tc>
        <w:tc>
          <w:tcPr>
            <w:tcW w:w="1368" w:type="dxa"/>
          </w:tcPr>
          <w:p w14:paraId="45255F1F" w14:textId="77777777" w:rsidR="00D101D7" w:rsidRPr="0018231F" w:rsidRDefault="00D101D7" w:rsidP="003A2340">
            <w:r w:rsidRPr="0018231F">
              <w:lastRenderedPageBreak/>
              <w:t>Cross-sectional</w:t>
            </w:r>
            <w:r w:rsidRPr="0018231F">
              <w:br/>
              <w:t>Modified SPS (12-item) for social support</w:t>
            </w:r>
          </w:p>
        </w:tc>
        <w:tc>
          <w:tcPr>
            <w:tcW w:w="1368" w:type="dxa"/>
          </w:tcPr>
          <w:p w14:paraId="45BF125C" w14:textId="77777777" w:rsidR="00D101D7" w:rsidRPr="0018231F" w:rsidRDefault="00D101D7" w:rsidP="003A2340">
            <w:r w:rsidRPr="0018231F">
              <w:t xml:space="preserve">If those depressed disclosed negative information, it was </w:t>
            </w:r>
            <w:r w:rsidRPr="0018231F">
              <w:rPr>
                <w:i/>
              </w:rPr>
              <w:t xml:space="preserve">positively </w:t>
            </w:r>
            <w:r w:rsidRPr="0018231F">
              <w:t xml:space="preserve">correlated with received social support and </w:t>
            </w:r>
            <w:r w:rsidRPr="0018231F">
              <w:rPr>
                <w:i/>
              </w:rPr>
              <w:t xml:space="preserve">negatively </w:t>
            </w:r>
            <w:r w:rsidRPr="0018231F">
              <w:t>correlated with perceived social support (</w:t>
            </w:r>
            <w:r w:rsidRPr="0018231F">
              <w:rPr>
                <w:i/>
              </w:rPr>
              <w:t>r</w:t>
            </w:r>
            <w:r w:rsidRPr="0018231F">
              <w:t xml:space="preserve">(56)¼-.37, </w:t>
            </w:r>
            <w:r w:rsidRPr="0018231F">
              <w:rPr>
                <w:i/>
              </w:rPr>
              <w:t>p</w:t>
            </w:r>
            <w:r w:rsidRPr="0018231F">
              <w:t xml:space="preserve">¼.005); higher depressive </w:t>
            </w:r>
            <w:r w:rsidRPr="0018231F">
              <w:lastRenderedPageBreak/>
              <w:t>symptoms were associated received social support</w:t>
            </w:r>
            <w:r w:rsidRPr="0018231F">
              <w:br/>
              <w:t xml:space="preserve">Depressive symptoms and positive disclosure were not correlated </w:t>
            </w:r>
          </w:p>
        </w:tc>
      </w:tr>
      <w:tr w:rsidR="00D101D7" w:rsidRPr="0018231F" w14:paraId="7F901E88" w14:textId="77777777" w:rsidTr="003A2340">
        <w:tc>
          <w:tcPr>
            <w:tcW w:w="1368" w:type="dxa"/>
          </w:tcPr>
          <w:p w14:paraId="2A702790" w14:textId="77777777" w:rsidR="00D101D7" w:rsidRPr="0018231F" w:rsidRDefault="00D101D7" w:rsidP="003A2340">
            <w:r w:rsidRPr="0018231F">
              <w:lastRenderedPageBreak/>
              <w:t>37</w:t>
            </w:r>
          </w:p>
        </w:tc>
        <w:tc>
          <w:tcPr>
            <w:tcW w:w="1368" w:type="dxa"/>
          </w:tcPr>
          <w:p w14:paraId="2BAA921C" w14:textId="77777777" w:rsidR="00D101D7" w:rsidRPr="0018231F" w:rsidRDefault="00D101D7" w:rsidP="003A2340">
            <w:r w:rsidRPr="0018231F">
              <w:t>Park et al 2016</w:t>
            </w:r>
            <w:r w:rsidRPr="009414BD">
              <w:rPr>
                <w:rStyle w:val="BibRef"/>
                <w:vertAlign w:val="superscript"/>
              </w:rPr>
              <w:t>51</w:t>
            </w:r>
          </w:p>
        </w:tc>
        <w:tc>
          <w:tcPr>
            <w:tcW w:w="1368" w:type="dxa"/>
          </w:tcPr>
          <w:p w14:paraId="49B40AFF" w14:textId="77777777" w:rsidR="00D101D7" w:rsidRPr="0018231F" w:rsidRDefault="00D101D7" w:rsidP="003A2340">
            <w:r w:rsidRPr="0018231F">
              <w:t>42</w:t>
            </w:r>
          </w:p>
        </w:tc>
        <w:tc>
          <w:tcPr>
            <w:tcW w:w="1368" w:type="dxa"/>
          </w:tcPr>
          <w:p w14:paraId="1B16B5C6" w14:textId="77777777" w:rsidR="00D101D7" w:rsidRPr="0018231F" w:rsidRDefault="00D101D7" w:rsidP="003A2340">
            <w:r w:rsidRPr="0018231F">
              <w:t xml:space="preserve">Young adults, mean 26.8 </w:t>
            </w:r>
            <w:proofErr w:type="spellStart"/>
            <w:r w:rsidRPr="0018231F">
              <w:t>yrs</w:t>
            </w:r>
            <w:proofErr w:type="spellEnd"/>
            <w:r w:rsidRPr="0018231F">
              <w:t xml:space="preserve"> and controls 23 </w:t>
            </w:r>
            <w:proofErr w:type="spellStart"/>
            <w:r w:rsidRPr="0018231F">
              <w:t>yrs</w:t>
            </w:r>
            <w:proofErr w:type="spellEnd"/>
            <w:r w:rsidRPr="0018231F">
              <w:t>; approximately 85% female and 70% Caucasian; US</w:t>
            </w:r>
          </w:p>
        </w:tc>
        <w:tc>
          <w:tcPr>
            <w:tcW w:w="1368" w:type="dxa"/>
          </w:tcPr>
          <w:p w14:paraId="51483E4D" w14:textId="77777777" w:rsidR="00D101D7" w:rsidRPr="0018231F" w:rsidRDefault="00D101D7" w:rsidP="003A2340">
            <w:r w:rsidRPr="0018231F">
              <w:t>Examine the social support on FB via disclosure by depressed and non-depressed individuals (i.e., perceptions of FB support)</w:t>
            </w:r>
          </w:p>
        </w:tc>
        <w:tc>
          <w:tcPr>
            <w:tcW w:w="1368" w:type="dxa"/>
          </w:tcPr>
          <w:p w14:paraId="5B8AF3DA" w14:textId="77777777" w:rsidR="00D101D7" w:rsidRPr="0018231F" w:rsidRDefault="00D101D7" w:rsidP="003A2340">
            <w:r w:rsidRPr="0018231F">
              <w:t>Longitudinal: initial and 9-mo follow-up</w:t>
            </w:r>
            <w:r w:rsidRPr="0018231F">
              <w:br/>
              <w:t>Measures: SCID; BDI-II; discrepancy index; and modified SPS</w:t>
            </w:r>
          </w:p>
        </w:tc>
        <w:tc>
          <w:tcPr>
            <w:tcW w:w="1368" w:type="dxa"/>
          </w:tcPr>
          <w:p w14:paraId="7CB9D0E7" w14:textId="77777777" w:rsidR="00D101D7" w:rsidRPr="0018231F" w:rsidRDefault="00D101D7" w:rsidP="003A2340">
            <w:r w:rsidRPr="0018231F">
              <w:t xml:space="preserve">If those depressed disclosed negative information, it was </w:t>
            </w:r>
            <w:r w:rsidRPr="0018231F">
              <w:rPr>
                <w:i/>
              </w:rPr>
              <w:t xml:space="preserve">positively </w:t>
            </w:r>
            <w:r w:rsidRPr="0018231F">
              <w:t xml:space="preserve">correlated with received social support and </w:t>
            </w:r>
            <w:r w:rsidRPr="0018231F">
              <w:rPr>
                <w:i/>
              </w:rPr>
              <w:t>negatively</w:t>
            </w:r>
            <w:r w:rsidRPr="0018231F">
              <w:t xml:space="preserve"> correlated with perceived support</w:t>
            </w:r>
            <w:r w:rsidRPr="0018231F">
              <w:br/>
              <w:t xml:space="preserve">Discrepancy index (received </w:t>
            </w:r>
            <w:r w:rsidRPr="00690DE1">
              <w:rPr>
                <w:i/>
              </w:rPr>
              <w:t>v</w:t>
            </w:r>
            <w:r w:rsidRPr="0018231F">
              <w:t>. perceived) was signiﬁcantly higher for depressed than non-depressed participants</w:t>
            </w:r>
          </w:p>
        </w:tc>
      </w:tr>
      <w:tr w:rsidR="00D101D7" w:rsidRPr="0018231F" w14:paraId="1312A50D" w14:textId="77777777" w:rsidTr="003A2340">
        <w:tc>
          <w:tcPr>
            <w:tcW w:w="1368" w:type="dxa"/>
          </w:tcPr>
          <w:p w14:paraId="56F047E8" w14:textId="77777777" w:rsidR="00D101D7" w:rsidRPr="0018231F" w:rsidRDefault="00D101D7" w:rsidP="003A2340">
            <w:r w:rsidRPr="0018231F">
              <w:t>38</w:t>
            </w:r>
          </w:p>
        </w:tc>
        <w:tc>
          <w:tcPr>
            <w:tcW w:w="1368" w:type="dxa"/>
          </w:tcPr>
          <w:p w14:paraId="5B037CE6" w14:textId="77777777" w:rsidR="00D101D7" w:rsidRPr="0018231F" w:rsidRDefault="00D101D7" w:rsidP="003A2340">
            <w:proofErr w:type="spellStart"/>
            <w:r w:rsidRPr="0018231F">
              <w:t>Banjanin</w:t>
            </w:r>
            <w:proofErr w:type="spellEnd"/>
            <w:r w:rsidRPr="0018231F">
              <w:t xml:space="preserve"> et al 2015</w:t>
            </w:r>
            <w:r w:rsidRPr="009414BD">
              <w:rPr>
                <w:rStyle w:val="BibRef"/>
                <w:vertAlign w:val="superscript"/>
              </w:rPr>
              <w:t>52</w:t>
            </w:r>
          </w:p>
        </w:tc>
        <w:tc>
          <w:tcPr>
            <w:tcW w:w="1368" w:type="dxa"/>
          </w:tcPr>
          <w:p w14:paraId="2FDB79CB" w14:textId="77777777" w:rsidR="00D101D7" w:rsidRPr="0018231F" w:rsidRDefault="00D101D7" w:rsidP="003A2340">
            <w:r w:rsidRPr="0018231F">
              <w:t>336</w:t>
            </w:r>
          </w:p>
        </w:tc>
        <w:tc>
          <w:tcPr>
            <w:tcW w:w="1368" w:type="dxa"/>
          </w:tcPr>
          <w:p w14:paraId="11DC2C5A" w14:textId="77777777" w:rsidR="00D101D7" w:rsidRPr="0018231F" w:rsidRDefault="00D101D7" w:rsidP="003A2340">
            <w:r w:rsidRPr="0018231F">
              <w:t xml:space="preserve">Adolescents in high school, mean 18 </w:t>
            </w:r>
            <w:proofErr w:type="spellStart"/>
            <w:r w:rsidRPr="0018231F">
              <w:t>yrs</w:t>
            </w:r>
            <w:proofErr w:type="spellEnd"/>
            <w:r w:rsidRPr="0018231F">
              <w:t>; 66% female; Belgrade, Serbia</w:t>
            </w:r>
          </w:p>
        </w:tc>
        <w:tc>
          <w:tcPr>
            <w:tcW w:w="1368" w:type="dxa"/>
          </w:tcPr>
          <w:p w14:paraId="469E36BC" w14:textId="77777777" w:rsidR="00D101D7" w:rsidRPr="0018231F" w:rsidRDefault="00D101D7" w:rsidP="003A2340">
            <w:r w:rsidRPr="0018231F">
              <w:t>Evaluate relationship between use (i.e., time spent) and depression</w:t>
            </w:r>
          </w:p>
        </w:tc>
        <w:tc>
          <w:tcPr>
            <w:tcW w:w="1368" w:type="dxa"/>
          </w:tcPr>
          <w:p w14:paraId="3EA6B36C" w14:textId="77777777" w:rsidR="00D101D7" w:rsidRPr="0018231F" w:rsidRDefault="00D101D7" w:rsidP="003A2340">
            <w:r w:rsidRPr="0018231F">
              <w:t>Cross-sectional</w:t>
            </w:r>
            <w:r w:rsidRPr="0018231F">
              <w:br/>
              <w:t>Measures: CES-DC; and Young Internet Addiction Test (IAT)</w:t>
            </w:r>
          </w:p>
        </w:tc>
        <w:tc>
          <w:tcPr>
            <w:tcW w:w="1368" w:type="dxa"/>
          </w:tcPr>
          <w:p w14:paraId="1C3E0A02" w14:textId="77777777" w:rsidR="00D101D7" w:rsidRPr="0018231F" w:rsidRDefault="00D101D7" w:rsidP="003A2340">
            <w:r w:rsidRPr="0018231F">
              <w:t>The average time spent was 3.11</w:t>
            </w:r>
            <w:r w:rsidRPr="0018231F">
              <w:rPr>
                <w:shd w:val="clear" w:color="auto" w:fill="FF0000"/>
              </w:rPr>
              <w:t> </w:t>
            </w:r>
            <w:r w:rsidRPr="0018231F">
              <w:t>h</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2.82</w:t>
            </w:r>
            <w:r w:rsidRPr="0018231F">
              <w:rPr>
                <w:shd w:val="clear" w:color="auto" w:fill="FF0000"/>
              </w:rPr>
              <w:t> </w:t>
            </w:r>
            <w:r w:rsidRPr="0018231F">
              <w:t>h per day</w:t>
            </w:r>
            <w:r w:rsidRPr="0018231F">
              <w:br/>
              <w:t>No relationship existed between depression, time spent and SM activities (e.g., number of FB friends)</w:t>
            </w:r>
            <w:r w:rsidRPr="0018231F">
              <w:br/>
              <w:t>Internet addiction and depression correlated (</w:t>
            </w:r>
            <w:r w:rsidRPr="0018231F">
              <w:rPr>
                <w:i/>
              </w:rPr>
              <w:t>r</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0.27)</w:t>
            </w:r>
          </w:p>
        </w:tc>
      </w:tr>
      <w:tr w:rsidR="00D101D7" w:rsidRPr="0018231F" w14:paraId="5D4B45F7" w14:textId="77777777" w:rsidTr="003A2340">
        <w:tc>
          <w:tcPr>
            <w:tcW w:w="1368" w:type="dxa"/>
          </w:tcPr>
          <w:p w14:paraId="4D52B1A6" w14:textId="77777777" w:rsidR="00D101D7" w:rsidRPr="0018231F" w:rsidRDefault="00D101D7" w:rsidP="003A2340">
            <w:r w:rsidRPr="0018231F">
              <w:t>39</w:t>
            </w:r>
          </w:p>
        </w:tc>
        <w:tc>
          <w:tcPr>
            <w:tcW w:w="1368" w:type="dxa"/>
          </w:tcPr>
          <w:p w14:paraId="7876038B" w14:textId="77777777" w:rsidR="00D101D7" w:rsidRPr="0018231F" w:rsidRDefault="00D101D7" w:rsidP="003A2340">
            <w:r w:rsidRPr="0018231F">
              <w:t>Coppersmith et al 2015</w:t>
            </w:r>
            <w:r w:rsidRPr="009414BD">
              <w:rPr>
                <w:rStyle w:val="BibRef"/>
                <w:vertAlign w:val="superscript"/>
              </w:rPr>
              <w:t>53</w:t>
            </w:r>
          </w:p>
        </w:tc>
        <w:tc>
          <w:tcPr>
            <w:tcW w:w="1368" w:type="dxa"/>
          </w:tcPr>
          <w:p w14:paraId="6272EE52" w14:textId="77777777" w:rsidR="00D101D7" w:rsidRPr="0018231F" w:rsidRDefault="00D101D7" w:rsidP="003A2340">
            <w:r w:rsidRPr="0018231F">
              <w:t>NS</w:t>
            </w:r>
          </w:p>
        </w:tc>
        <w:tc>
          <w:tcPr>
            <w:tcW w:w="1368" w:type="dxa"/>
          </w:tcPr>
          <w:p w14:paraId="6E2D9F52" w14:textId="77777777" w:rsidR="00D101D7" w:rsidRPr="0018231F" w:rsidRDefault="00D101D7" w:rsidP="003A2340">
            <w:r w:rsidRPr="0018231F">
              <w:t xml:space="preserve">Adolescents and adults, mean female 21.2 and male </w:t>
            </w:r>
            <w:r w:rsidRPr="0018231F">
              <w:lastRenderedPageBreak/>
              <w:t xml:space="preserve">23.4 </w:t>
            </w:r>
            <w:proofErr w:type="spellStart"/>
            <w:r w:rsidRPr="0018231F">
              <w:t>yrs</w:t>
            </w:r>
            <w:proofErr w:type="spellEnd"/>
            <w:r w:rsidRPr="0018231F">
              <w:t>; 75% English</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tweets; US</w:t>
            </w:r>
          </w:p>
        </w:tc>
        <w:tc>
          <w:tcPr>
            <w:tcW w:w="1368" w:type="dxa"/>
          </w:tcPr>
          <w:p w14:paraId="6745FD54" w14:textId="77777777" w:rsidR="00D101D7" w:rsidRPr="0018231F" w:rsidRDefault="00D101D7" w:rsidP="003A2340">
            <w:r w:rsidRPr="0018231F">
              <w:lastRenderedPageBreak/>
              <w:t xml:space="preserve">To explore tweet (Twitter API) content with self-reported </w:t>
            </w:r>
            <w:r w:rsidRPr="0018231F">
              <w:lastRenderedPageBreak/>
              <w:t>health sentences and language differences</w:t>
            </w:r>
            <w:r w:rsidRPr="0018231F">
              <w:br/>
              <w:t>MH: ADHD, BD, BPD, depression, ED, GAD, OCD, PTSD, schizophrenia</w:t>
            </w:r>
          </w:p>
        </w:tc>
        <w:tc>
          <w:tcPr>
            <w:tcW w:w="1368" w:type="dxa"/>
          </w:tcPr>
          <w:p w14:paraId="03147921" w14:textId="77777777" w:rsidR="00D101D7" w:rsidRPr="0018231F" w:rsidRDefault="00D101D7" w:rsidP="003A2340">
            <w:r w:rsidRPr="0018231F">
              <w:lastRenderedPageBreak/>
              <w:t>Cross-sectional</w:t>
            </w:r>
            <w:r w:rsidRPr="0018231F">
              <w:br/>
              <w:t>Compare language differences in 10 MH conditions</w:t>
            </w:r>
            <w:r w:rsidRPr="0018231F">
              <w:br/>
            </w:r>
            <w:r w:rsidRPr="0018231F">
              <w:lastRenderedPageBreak/>
              <w:t>LIWC, open vocabulary, CLMs with age- and gender-matched controls</w:t>
            </w:r>
          </w:p>
        </w:tc>
        <w:tc>
          <w:tcPr>
            <w:tcW w:w="1368" w:type="dxa"/>
          </w:tcPr>
          <w:p w14:paraId="437792E5" w14:textId="77777777" w:rsidR="00D101D7" w:rsidRPr="0018231F" w:rsidRDefault="00D101D7" w:rsidP="003A2340">
            <w:r w:rsidRPr="0018231F">
              <w:lastRenderedPageBreak/>
              <w:t xml:space="preserve">Quantifiable signals exist for 10 MH conditions in messages with a precision range of 85% (GAD), </w:t>
            </w:r>
            <w:r w:rsidRPr="0018231F">
              <w:lastRenderedPageBreak/>
              <w:t>67% (ED), 63% (schizophrenia) and 48% (depression)</w:t>
            </w:r>
            <w:r w:rsidRPr="0018231F">
              <w:br/>
              <w:t>CLMs are unique to condition, with cross-validation; cross-condition comparisons via new CLMs showed Pearson correlations for ED and GAD, PTSD and BP and schizophrenia and OCD</w:t>
            </w:r>
          </w:p>
        </w:tc>
      </w:tr>
      <w:tr w:rsidR="00D101D7" w:rsidRPr="0018231F" w14:paraId="7CAD1C27" w14:textId="77777777" w:rsidTr="003A2340">
        <w:tc>
          <w:tcPr>
            <w:tcW w:w="1368" w:type="dxa"/>
          </w:tcPr>
          <w:p w14:paraId="2BC7FF5B" w14:textId="77777777" w:rsidR="00D101D7" w:rsidRPr="0018231F" w:rsidRDefault="00D101D7" w:rsidP="003A2340">
            <w:r w:rsidRPr="0018231F">
              <w:lastRenderedPageBreak/>
              <w:t>40</w:t>
            </w:r>
          </w:p>
        </w:tc>
        <w:tc>
          <w:tcPr>
            <w:tcW w:w="1368" w:type="dxa"/>
          </w:tcPr>
          <w:p w14:paraId="329C0BBE" w14:textId="77777777" w:rsidR="00D101D7" w:rsidRPr="0018231F" w:rsidRDefault="00D101D7" w:rsidP="003A2340">
            <w:r w:rsidRPr="0018231F">
              <w:t>Lee-Won et al 2015</w:t>
            </w:r>
            <w:r w:rsidRPr="009414BD">
              <w:rPr>
                <w:rStyle w:val="BibRef"/>
                <w:vertAlign w:val="superscript"/>
              </w:rPr>
              <w:t>54</w:t>
            </w:r>
          </w:p>
        </w:tc>
        <w:tc>
          <w:tcPr>
            <w:tcW w:w="1368" w:type="dxa"/>
          </w:tcPr>
          <w:p w14:paraId="277B4F04" w14:textId="77777777" w:rsidR="00D101D7" w:rsidRPr="0018231F" w:rsidRDefault="00D101D7" w:rsidP="003A2340">
            <w:r w:rsidRPr="0018231F">
              <w:t>243</w:t>
            </w:r>
          </w:p>
        </w:tc>
        <w:tc>
          <w:tcPr>
            <w:tcW w:w="1368" w:type="dxa"/>
          </w:tcPr>
          <w:p w14:paraId="409321DF" w14:textId="77777777" w:rsidR="00D101D7" w:rsidRPr="0018231F" w:rsidRDefault="00D101D7" w:rsidP="003A2340">
            <w:r w:rsidRPr="0018231F">
              <w:t>College students, 18</w:t>
            </w:r>
            <w:r>
              <w:t>–</w:t>
            </w:r>
            <w:r w:rsidRPr="0018231F">
              <w:t xml:space="preserve">24 </w:t>
            </w:r>
            <w:proofErr w:type="spellStart"/>
            <w:r w:rsidRPr="0018231F">
              <w:t>yrs</w:t>
            </w:r>
            <w:proofErr w:type="spellEnd"/>
            <w:r w:rsidRPr="0018231F">
              <w:t>; 71.6% female; 91.8%, white, 1.6% Black, 2.1% Asian, 1.2% Hispanic, 1.2% Native Am; US</w:t>
            </w:r>
          </w:p>
        </w:tc>
        <w:tc>
          <w:tcPr>
            <w:tcW w:w="1368" w:type="dxa"/>
          </w:tcPr>
          <w:p w14:paraId="6787448C" w14:textId="77777777" w:rsidR="00D101D7" w:rsidRPr="0018231F" w:rsidRDefault="00D101D7" w:rsidP="003A2340">
            <w:pPr>
              <w:rPr>
                <w:shd w:val="clear" w:color="auto" w:fill="FFFFFF"/>
              </w:rPr>
            </w:pPr>
            <w:r w:rsidRPr="0018231F">
              <w:t>Investigate if social anxiety and need for social assurance cause problematic use of FB</w:t>
            </w:r>
            <w:r w:rsidRPr="0018231F">
              <w:br/>
              <w:t>Ranges of use:&lt;10</w:t>
            </w:r>
            <w:r w:rsidRPr="0018231F">
              <w:rPr>
                <w:shd w:val="clear" w:color="auto" w:fill="FF0000"/>
              </w:rPr>
              <w:t> </w:t>
            </w:r>
            <w:r w:rsidRPr="0018231F">
              <w:t>min, 10</w:t>
            </w:r>
            <w:r>
              <w:t>–</w:t>
            </w:r>
            <w:r w:rsidRPr="0018231F">
              <w:t>30</w:t>
            </w:r>
            <w:r w:rsidRPr="0018231F">
              <w:rPr>
                <w:shd w:val="clear" w:color="auto" w:fill="FF0000"/>
              </w:rPr>
              <w:t> </w:t>
            </w:r>
            <w:r w:rsidRPr="0018231F">
              <w:t>min,</w:t>
            </w:r>
            <w:r>
              <w:t xml:space="preserve"> </w:t>
            </w:r>
            <w:r w:rsidRPr="0018231F">
              <w:t>&lt;1</w:t>
            </w:r>
            <w:r w:rsidRPr="0018231F">
              <w:rPr>
                <w:shd w:val="clear" w:color="auto" w:fill="FF0000"/>
              </w:rPr>
              <w:t> </w:t>
            </w:r>
            <w:r w:rsidRPr="0018231F">
              <w:t>h, 2,</w:t>
            </w:r>
            <w:r>
              <w:t xml:space="preserve"> </w:t>
            </w:r>
            <w:r w:rsidRPr="0018231F">
              <w:t>&lt;3-and</w:t>
            </w:r>
            <w:r>
              <w:t xml:space="preserve"> </w:t>
            </w:r>
            <w:r w:rsidRPr="0018231F">
              <w:t>≥3</w:t>
            </w:r>
            <w:r w:rsidRPr="008D6B6F">
              <w:rPr>
                <w:shd w:val="clear" w:color="auto" w:fill="FF0000"/>
              </w:rPr>
              <w:t> </w:t>
            </w:r>
            <w:r w:rsidRPr="0018231F">
              <w:t>h</w:t>
            </w:r>
          </w:p>
        </w:tc>
        <w:tc>
          <w:tcPr>
            <w:tcW w:w="1368" w:type="dxa"/>
          </w:tcPr>
          <w:p w14:paraId="4B5D9536" w14:textId="77777777" w:rsidR="00D101D7" w:rsidRPr="0018231F" w:rsidRDefault="00D101D7" w:rsidP="003A2340">
            <w:pPr>
              <w:rPr>
                <w:shd w:val="clear" w:color="auto" w:fill="FFFFFF"/>
              </w:rPr>
            </w:pPr>
            <w:r w:rsidRPr="0018231F">
              <w:rPr>
                <w:shd w:val="clear" w:color="auto" w:fill="FFFFFF"/>
              </w:rPr>
              <w:t xml:space="preserve">Cross-sectional survey, 6-item social anxiety, 8-item need for social assurance and 4 of Big 5 </w:t>
            </w:r>
            <w:r w:rsidRPr="0018231F">
              <w:t>personality traits (agreeableness, extraversion, conscientiousness, neuroticism)</w:t>
            </w:r>
          </w:p>
        </w:tc>
        <w:tc>
          <w:tcPr>
            <w:tcW w:w="1368" w:type="dxa"/>
          </w:tcPr>
          <w:p w14:paraId="6032171A" w14:textId="77777777" w:rsidR="00D101D7" w:rsidRPr="0018231F" w:rsidRDefault="00D101D7" w:rsidP="003A2340">
            <w:pPr>
              <w:rPr>
                <w:shd w:val="clear" w:color="auto" w:fill="FFFFFF"/>
              </w:rPr>
            </w:pPr>
            <w:r w:rsidRPr="0018231F">
              <w:t>Social anxiety and need for social assurance are positively associated with problematic use; the latter served as a significant moderator with 31.9% of the total variance</w:t>
            </w:r>
            <w:r w:rsidRPr="0018231F">
              <w:br/>
              <w:t>Conscientiousness (</w:t>
            </w:r>
            <w:r w:rsidRPr="0018231F">
              <w:rPr>
                <w:i/>
              </w:rPr>
              <w:t>b</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t>–</w:t>
            </w:r>
            <w:r w:rsidRPr="0018231F">
              <w:t xml:space="preserve">0.52, </w:t>
            </w:r>
            <w:r w:rsidRPr="0018231F">
              <w:rPr>
                <w:i/>
              </w:rPr>
              <w:t>b</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t>–</w:t>
            </w:r>
            <w:r w:rsidRPr="0018231F">
              <w:t xml:space="preserve">0.13, </w:t>
            </w:r>
            <w:r w:rsidRPr="003F4113">
              <w:rPr>
                <w:i/>
              </w:rPr>
              <w:t>P</w:t>
            </w:r>
            <w:r w:rsidRPr="0018231F">
              <w:rPr>
                <w:rFonts w:ascii="Arial Unicode MS" w:eastAsia="Arial Unicode MS" w:hAnsi="Arial Unicode MS" w:cs="Arial Unicode MS"/>
                <w:i/>
                <w:shd w:val="clear" w:color="auto" w:fill="FF00FF"/>
              </w:rPr>
              <w:t> </w:t>
            </w:r>
            <w:r w:rsidRPr="0018231F">
              <w:t>&lt;</w:t>
            </w:r>
            <w:r w:rsidRPr="0018231F">
              <w:rPr>
                <w:rFonts w:ascii="Arial Unicode MS" w:eastAsia="Arial Unicode MS" w:hAnsi="Arial Unicode MS" w:cs="Arial Unicode MS"/>
                <w:shd w:val="clear" w:color="auto" w:fill="FF00FF"/>
              </w:rPr>
              <w:t> </w:t>
            </w:r>
            <w:r w:rsidRPr="0018231F">
              <w:t>0.05) and amount of use (</w:t>
            </w:r>
            <w:r w:rsidRPr="0018231F">
              <w:rPr>
                <w:i/>
              </w:rPr>
              <w:t>b</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 xml:space="preserve">1.54, </w:t>
            </w:r>
            <w:r w:rsidRPr="0018231F">
              <w:rPr>
                <w:i/>
              </w:rPr>
              <w:t>b</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 xml:space="preserve">0.38, </w:t>
            </w:r>
            <w:r w:rsidRPr="003A2340">
              <w:rPr>
                <w:i/>
              </w:rPr>
              <w:t>P</w:t>
            </w:r>
            <w:r w:rsidRPr="0018231F">
              <w:rPr>
                <w:rFonts w:ascii="Arial Unicode MS" w:eastAsia="Arial Unicode MS" w:hAnsi="Arial Unicode MS" w:cs="Arial Unicode MS"/>
                <w:i/>
                <w:shd w:val="clear" w:color="auto" w:fill="FF00FF"/>
              </w:rPr>
              <w:t> </w:t>
            </w:r>
            <w:r w:rsidRPr="0018231F">
              <w:t>&lt;</w:t>
            </w:r>
            <w:r w:rsidRPr="0018231F">
              <w:rPr>
                <w:rFonts w:ascii="Arial Unicode MS" w:eastAsia="Arial Unicode MS" w:hAnsi="Arial Unicode MS" w:cs="Arial Unicode MS"/>
                <w:shd w:val="clear" w:color="auto" w:fill="FF00FF"/>
              </w:rPr>
              <w:t> </w:t>
            </w:r>
            <w:r w:rsidRPr="0018231F">
              <w:t>0.001) are associated with problematic use only for those with medium to high levels of need for social assurance</w:t>
            </w:r>
          </w:p>
        </w:tc>
      </w:tr>
      <w:tr w:rsidR="00D101D7" w:rsidRPr="0018231F" w14:paraId="3B9E156F" w14:textId="77777777" w:rsidTr="003A2340">
        <w:tc>
          <w:tcPr>
            <w:tcW w:w="1368" w:type="dxa"/>
          </w:tcPr>
          <w:p w14:paraId="181E10F6" w14:textId="77777777" w:rsidR="00D101D7" w:rsidRPr="0018231F" w:rsidRDefault="00D101D7" w:rsidP="003A2340">
            <w:r w:rsidRPr="0018231F">
              <w:t>41</w:t>
            </w:r>
          </w:p>
        </w:tc>
        <w:tc>
          <w:tcPr>
            <w:tcW w:w="1368" w:type="dxa"/>
          </w:tcPr>
          <w:p w14:paraId="547D6C88" w14:textId="77777777" w:rsidR="00D101D7" w:rsidRPr="0018231F" w:rsidRDefault="00D101D7" w:rsidP="003A2340">
            <w:proofErr w:type="spellStart"/>
            <w:r w:rsidRPr="0018231F">
              <w:t>Lup</w:t>
            </w:r>
            <w:proofErr w:type="spellEnd"/>
            <w:r w:rsidRPr="0018231F">
              <w:t xml:space="preserve"> et al 2015</w:t>
            </w:r>
            <w:r w:rsidRPr="009414BD">
              <w:rPr>
                <w:rStyle w:val="BibRef"/>
                <w:vertAlign w:val="superscript"/>
              </w:rPr>
              <w:t>55</w:t>
            </w:r>
          </w:p>
        </w:tc>
        <w:tc>
          <w:tcPr>
            <w:tcW w:w="1368" w:type="dxa"/>
          </w:tcPr>
          <w:p w14:paraId="6AB97BF7" w14:textId="77777777" w:rsidR="00D101D7" w:rsidRPr="0018231F" w:rsidRDefault="00D101D7" w:rsidP="003A2340">
            <w:r w:rsidRPr="0018231F">
              <w:t>116</w:t>
            </w:r>
          </w:p>
        </w:tc>
        <w:tc>
          <w:tcPr>
            <w:tcW w:w="1368" w:type="dxa"/>
          </w:tcPr>
          <w:p w14:paraId="68D59569" w14:textId="77777777" w:rsidR="00D101D7" w:rsidRPr="0018231F" w:rsidRDefault="00D101D7" w:rsidP="003A2340">
            <w:r w:rsidRPr="0018231F">
              <w:t xml:space="preserve">Youth, mean 24.8 </w:t>
            </w:r>
            <w:proofErr w:type="spellStart"/>
            <w:r w:rsidRPr="0018231F">
              <w:t>yrs</w:t>
            </w:r>
            <w:proofErr w:type="spellEnd"/>
            <w:r w:rsidRPr="0018231F">
              <w:t>; 84% female; US</w:t>
            </w:r>
          </w:p>
        </w:tc>
        <w:tc>
          <w:tcPr>
            <w:tcW w:w="1368" w:type="dxa"/>
          </w:tcPr>
          <w:p w14:paraId="64D1BF73" w14:textId="77777777" w:rsidR="00D101D7" w:rsidRPr="0018231F" w:rsidRDefault="00D101D7" w:rsidP="003A2340">
            <w:pPr>
              <w:rPr>
                <w:shd w:val="clear" w:color="auto" w:fill="FFFFFF"/>
              </w:rPr>
            </w:pPr>
            <w:r w:rsidRPr="0018231F">
              <w:rPr>
                <w:shd w:val="clear" w:color="auto" w:fill="FFFFFF"/>
              </w:rPr>
              <w:t xml:space="preserve">Tested association between Instagram use and depressive </w:t>
            </w:r>
            <w:r w:rsidRPr="0018231F">
              <w:rPr>
                <w:shd w:val="clear" w:color="auto" w:fill="FFFFFF"/>
              </w:rPr>
              <w:lastRenderedPageBreak/>
              <w:t>symptoms mediated by negative social comparison and amount of strangers followed</w:t>
            </w:r>
          </w:p>
        </w:tc>
        <w:tc>
          <w:tcPr>
            <w:tcW w:w="1368" w:type="dxa"/>
          </w:tcPr>
          <w:p w14:paraId="5DAA849A" w14:textId="77777777" w:rsidR="00D101D7" w:rsidRPr="0018231F" w:rsidRDefault="00D101D7" w:rsidP="003A2340">
            <w:r w:rsidRPr="0018231F">
              <w:lastRenderedPageBreak/>
              <w:t xml:space="preserve">Cross-sectional with a </w:t>
            </w:r>
            <w:r w:rsidRPr="0018231F">
              <w:rPr>
                <w:shd w:val="clear" w:color="auto" w:fill="FFFFFF"/>
              </w:rPr>
              <w:t xml:space="preserve">theoretically grounded moderated meditation </w:t>
            </w:r>
            <w:r w:rsidRPr="0018231F">
              <w:rPr>
                <w:shd w:val="clear" w:color="auto" w:fill="FFFFFF"/>
              </w:rPr>
              <w:lastRenderedPageBreak/>
              <w:t>model</w:t>
            </w:r>
            <w:r w:rsidRPr="0018231F">
              <w:rPr>
                <w:shd w:val="clear" w:color="auto" w:fill="FFFFFF"/>
              </w:rPr>
              <w:br/>
              <w:t xml:space="preserve">Measures: SCRS; and </w:t>
            </w:r>
            <w:r w:rsidRPr="0018231F">
              <w:t>CES-D</w:t>
            </w:r>
          </w:p>
        </w:tc>
        <w:tc>
          <w:tcPr>
            <w:tcW w:w="1368" w:type="dxa"/>
          </w:tcPr>
          <w:p w14:paraId="71AE0260" w14:textId="77777777" w:rsidR="00D101D7" w:rsidRPr="0018231F" w:rsidRDefault="00D101D7" w:rsidP="003A2340">
            <w:r w:rsidRPr="0018231F">
              <w:rPr>
                <w:shd w:val="clear" w:color="auto" w:fill="FFFFFF"/>
              </w:rPr>
              <w:lastRenderedPageBreak/>
              <w:t xml:space="preserve">Instagram use was marginally positively associated with depressive symptoms, and </w:t>
            </w:r>
            <w:r w:rsidRPr="0018231F">
              <w:rPr>
                <w:shd w:val="clear" w:color="auto" w:fill="FFFFFF"/>
              </w:rPr>
              <w:lastRenderedPageBreak/>
              <w:t>positive social comparison was significantly negatively associated with depressive symptoms</w:t>
            </w:r>
            <w:r w:rsidRPr="0018231F">
              <w:rPr>
                <w:shd w:val="clear" w:color="auto" w:fill="FFFFFF"/>
              </w:rPr>
              <w:br/>
              <w:t>Amount of strangers moderated the associations of Instagram use with social comparison (significantly) and depressive symptoms (marginally)</w:t>
            </w:r>
          </w:p>
        </w:tc>
      </w:tr>
      <w:tr w:rsidR="00D101D7" w:rsidRPr="0018231F" w14:paraId="73040B8B" w14:textId="77777777" w:rsidTr="003A2340">
        <w:tc>
          <w:tcPr>
            <w:tcW w:w="1368" w:type="dxa"/>
          </w:tcPr>
          <w:p w14:paraId="3AA92734" w14:textId="77777777" w:rsidR="00D101D7" w:rsidRPr="0018231F" w:rsidRDefault="00D101D7" w:rsidP="003A2340">
            <w:r w:rsidRPr="0018231F">
              <w:lastRenderedPageBreak/>
              <w:t>42</w:t>
            </w:r>
          </w:p>
        </w:tc>
        <w:tc>
          <w:tcPr>
            <w:tcW w:w="1368" w:type="dxa"/>
          </w:tcPr>
          <w:p w14:paraId="0651D49B" w14:textId="77777777" w:rsidR="00D101D7" w:rsidRPr="0018231F" w:rsidRDefault="00D101D7" w:rsidP="003A2340">
            <w:r w:rsidRPr="0018231F">
              <w:t>McCloskey et al 2015</w:t>
            </w:r>
            <w:r w:rsidRPr="009414BD">
              <w:rPr>
                <w:rStyle w:val="BibRef"/>
                <w:vertAlign w:val="superscript"/>
              </w:rPr>
              <w:t>56</w:t>
            </w:r>
          </w:p>
        </w:tc>
        <w:tc>
          <w:tcPr>
            <w:tcW w:w="1368" w:type="dxa"/>
          </w:tcPr>
          <w:p w14:paraId="0C55E234" w14:textId="77777777" w:rsidR="00D101D7" w:rsidRPr="0018231F" w:rsidRDefault="00D101D7" w:rsidP="003A2340">
            <w:r w:rsidRPr="0018231F">
              <w:t>633</w:t>
            </w:r>
          </w:p>
        </w:tc>
        <w:tc>
          <w:tcPr>
            <w:tcW w:w="1368" w:type="dxa"/>
          </w:tcPr>
          <w:p w14:paraId="55D39897" w14:textId="77777777" w:rsidR="00D101D7" w:rsidRPr="0018231F" w:rsidRDefault="00D101D7" w:rsidP="003A2340">
            <w:r w:rsidRPr="0018231F">
              <w:t xml:space="preserve">Youth, mean 21 </w:t>
            </w:r>
            <w:proofErr w:type="spellStart"/>
            <w:r w:rsidRPr="0018231F">
              <w:t>yrs</w:t>
            </w:r>
            <w:proofErr w:type="spellEnd"/>
            <w:r w:rsidRPr="0018231F">
              <w:t>; 70% female, Caucasian 64.8%; US</w:t>
            </w:r>
          </w:p>
        </w:tc>
        <w:tc>
          <w:tcPr>
            <w:tcW w:w="1368" w:type="dxa"/>
          </w:tcPr>
          <w:p w14:paraId="3191BF6F" w14:textId="77777777" w:rsidR="00D101D7" w:rsidRPr="0018231F" w:rsidRDefault="00D101D7" w:rsidP="003A2340">
            <w:r w:rsidRPr="0018231F">
              <w:t>Develop an empirically sound measure of social support (FMSS) and compare it to depression and QOL measures</w:t>
            </w:r>
            <w:r w:rsidRPr="0018231F">
              <w:br/>
              <w:t>Exploratory factor analysis and retention analysis</w:t>
            </w:r>
          </w:p>
        </w:tc>
        <w:tc>
          <w:tcPr>
            <w:tcW w:w="1368" w:type="dxa"/>
          </w:tcPr>
          <w:p w14:paraId="3F69D25A" w14:textId="77777777" w:rsidR="00D101D7" w:rsidRPr="0018231F" w:rsidRDefault="00D101D7" w:rsidP="003A2340">
            <w:r w:rsidRPr="0018231F">
              <w:t>Cross-sectional</w:t>
            </w:r>
            <w:r w:rsidRPr="0018231F">
              <w:br/>
              <w:t>Measures: PHQ-9; FMSS; ISSB; MSPSS; and WHOQOL-BREF</w:t>
            </w:r>
          </w:p>
        </w:tc>
        <w:tc>
          <w:tcPr>
            <w:tcW w:w="1368" w:type="dxa"/>
          </w:tcPr>
          <w:p w14:paraId="59B7960B" w14:textId="77777777" w:rsidR="00D101D7" w:rsidRPr="0018231F" w:rsidRDefault="00D101D7" w:rsidP="003A2340">
            <w:r w:rsidRPr="0018231F">
              <w:t>FMSS assesses four factors of support (Perceived, Emotional, Negative, Received/ Instrumental); the Negative Support factor was most strongly related to both depression and QOL</w:t>
            </w:r>
            <w:r w:rsidRPr="0018231F">
              <w:br/>
              <w:t>Elevations in the Emotional factor was associated with worse symptoms of depression and poorer psychological QOL</w:t>
            </w:r>
            <w:r w:rsidRPr="0018231F">
              <w:br/>
              <w:t xml:space="preserve">Perceived social support was negatively associated with depression severity and positively </w:t>
            </w:r>
            <w:r w:rsidRPr="0018231F">
              <w:lastRenderedPageBreak/>
              <w:t>associated with all domains of QOL; received social support was not significantly related to depression but was positively related to QOL Psychological, Social Relationships and Environment factors</w:t>
            </w:r>
          </w:p>
        </w:tc>
      </w:tr>
      <w:tr w:rsidR="00D101D7" w:rsidRPr="0018231F" w14:paraId="03168FBF" w14:textId="77777777" w:rsidTr="003A2340">
        <w:tc>
          <w:tcPr>
            <w:tcW w:w="1368" w:type="dxa"/>
          </w:tcPr>
          <w:p w14:paraId="7D3BD4BE" w14:textId="77777777" w:rsidR="00D101D7" w:rsidRPr="0018231F" w:rsidRDefault="00D101D7" w:rsidP="003A2340">
            <w:r w:rsidRPr="0018231F">
              <w:lastRenderedPageBreak/>
              <w:t>43</w:t>
            </w:r>
          </w:p>
        </w:tc>
        <w:tc>
          <w:tcPr>
            <w:tcW w:w="1368" w:type="dxa"/>
          </w:tcPr>
          <w:p w14:paraId="7B5D89F6" w14:textId="77777777" w:rsidR="00D101D7" w:rsidRPr="0018231F" w:rsidRDefault="00D101D7" w:rsidP="003A2340">
            <w:r w:rsidRPr="0018231F">
              <w:t>Mitchell et al 2015</w:t>
            </w:r>
            <w:r w:rsidRPr="009414BD">
              <w:rPr>
                <w:rStyle w:val="BibRef"/>
                <w:vertAlign w:val="superscript"/>
              </w:rPr>
              <w:t>57</w:t>
            </w:r>
          </w:p>
        </w:tc>
        <w:tc>
          <w:tcPr>
            <w:tcW w:w="1368" w:type="dxa"/>
          </w:tcPr>
          <w:p w14:paraId="4E8295D5" w14:textId="77777777" w:rsidR="00D101D7" w:rsidRPr="0018231F" w:rsidRDefault="00D101D7" w:rsidP="003A2340">
            <w:r w:rsidRPr="0018231F">
              <w:t>174</w:t>
            </w:r>
          </w:p>
        </w:tc>
        <w:tc>
          <w:tcPr>
            <w:tcW w:w="1368" w:type="dxa"/>
          </w:tcPr>
          <w:p w14:paraId="02BAE2C6" w14:textId="77777777" w:rsidR="00D101D7" w:rsidRPr="0018231F" w:rsidRDefault="00D101D7" w:rsidP="003A2340">
            <w:r w:rsidRPr="0018231F">
              <w:t>All ages, Twitter API, 2008-15, 3200 tweets; US</w:t>
            </w:r>
          </w:p>
        </w:tc>
        <w:tc>
          <w:tcPr>
            <w:tcW w:w="1368" w:type="dxa"/>
          </w:tcPr>
          <w:p w14:paraId="569A89F7" w14:textId="77777777" w:rsidR="00D101D7" w:rsidRPr="0018231F" w:rsidRDefault="00D101D7" w:rsidP="003A2340">
            <w:r w:rsidRPr="0018231F">
              <w:t xml:space="preserve">To use several NLP techniques to explore the language of schizophrenic users on Twitter </w:t>
            </w:r>
          </w:p>
        </w:tc>
        <w:tc>
          <w:tcPr>
            <w:tcW w:w="1368" w:type="dxa"/>
          </w:tcPr>
          <w:p w14:paraId="01AB9FE1" w14:textId="77777777" w:rsidR="00D101D7" w:rsidRPr="0018231F" w:rsidRDefault="00D101D7" w:rsidP="003A2340">
            <w:r w:rsidRPr="0018231F">
              <w:t>Lexicon, LDA, open vocabulary, CLMs, Brown clustering</w:t>
            </w:r>
          </w:p>
        </w:tc>
        <w:tc>
          <w:tcPr>
            <w:tcW w:w="1368" w:type="dxa"/>
          </w:tcPr>
          <w:p w14:paraId="3021285F" w14:textId="77777777" w:rsidR="00D101D7" w:rsidRPr="0018231F" w:rsidRDefault="00D101D7" w:rsidP="003A2340">
            <w:r w:rsidRPr="0018231F">
              <w:t xml:space="preserve">CLM features were used to train models to classify users with and without schizophrenia; LDA outperformed LIWC. Of those with schizophrenia, other common diagnoses were depression (14), </w:t>
            </w:r>
            <w:r w:rsidRPr="0018231F">
              <w:rPr>
                <w:spacing w:val="-3"/>
              </w:rPr>
              <w:t>PTSD</w:t>
            </w:r>
            <w:r w:rsidRPr="0018231F">
              <w:rPr>
                <w:spacing w:val="21"/>
              </w:rPr>
              <w:t xml:space="preserve"> </w:t>
            </w:r>
            <w:r w:rsidRPr="0018231F">
              <w:t>(8)</w:t>
            </w:r>
            <w:r w:rsidRPr="0018231F">
              <w:rPr>
                <w:spacing w:val="21"/>
              </w:rPr>
              <w:t xml:space="preserve"> </w:t>
            </w:r>
            <w:r w:rsidRPr="0018231F">
              <w:t>and</w:t>
            </w:r>
            <w:r w:rsidRPr="0018231F">
              <w:rPr>
                <w:spacing w:val="21"/>
              </w:rPr>
              <w:t xml:space="preserve"> </w:t>
            </w:r>
            <w:r w:rsidRPr="0018231F">
              <w:t>GAD (6)</w:t>
            </w:r>
          </w:p>
        </w:tc>
      </w:tr>
      <w:tr w:rsidR="00D101D7" w:rsidRPr="0018231F" w14:paraId="2FD5DC1F" w14:textId="77777777" w:rsidTr="003A2340">
        <w:tc>
          <w:tcPr>
            <w:tcW w:w="1368" w:type="dxa"/>
          </w:tcPr>
          <w:p w14:paraId="13954497" w14:textId="77777777" w:rsidR="00D101D7" w:rsidRPr="0018231F" w:rsidRDefault="00D101D7" w:rsidP="003A2340">
            <w:r w:rsidRPr="0018231F">
              <w:t>44</w:t>
            </w:r>
          </w:p>
        </w:tc>
        <w:tc>
          <w:tcPr>
            <w:tcW w:w="1368" w:type="dxa"/>
          </w:tcPr>
          <w:p w14:paraId="60752328" w14:textId="77777777" w:rsidR="00D101D7" w:rsidRPr="0018231F" w:rsidRDefault="00D101D7" w:rsidP="003A2340">
            <w:r w:rsidRPr="0018231F">
              <w:t xml:space="preserve">Moberg and </w:t>
            </w:r>
            <w:proofErr w:type="spellStart"/>
            <w:r w:rsidRPr="0018231F">
              <w:t>Anestis</w:t>
            </w:r>
            <w:proofErr w:type="spellEnd"/>
            <w:r w:rsidRPr="0018231F">
              <w:t xml:space="preserve"> 2015</w:t>
            </w:r>
            <w:r w:rsidRPr="009414BD">
              <w:rPr>
                <w:rStyle w:val="BibRef"/>
                <w:vertAlign w:val="superscript"/>
              </w:rPr>
              <w:t>58</w:t>
            </w:r>
          </w:p>
        </w:tc>
        <w:tc>
          <w:tcPr>
            <w:tcW w:w="1368" w:type="dxa"/>
          </w:tcPr>
          <w:p w14:paraId="08D29F42" w14:textId="77777777" w:rsidR="00D101D7" w:rsidRPr="0018231F" w:rsidRDefault="00D101D7" w:rsidP="003A2340">
            <w:r w:rsidRPr="0018231F">
              <w:t>305</w:t>
            </w:r>
          </w:p>
        </w:tc>
        <w:tc>
          <w:tcPr>
            <w:tcW w:w="1368" w:type="dxa"/>
          </w:tcPr>
          <w:p w14:paraId="133465C5" w14:textId="77777777" w:rsidR="00D101D7" w:rsidRPr="0018231F" w:rsidRDefault="00D101D7" w:rsidP="003A2340">
            <w:r w:rsidRPr="0018231F">
              <w:t xml:space="preserve">Youth, mean 20.6 </w:t>
            </w:r>
            <w:proofErr w:type="spellStart"/>
            <w:r w:rsidRPr="0018231F">
              <w:t>yrs</w:t>
            </w:r>
            <w:proofErr w:type="spellEnd"/>
            <w:r w:rsidRPr="0018231F">
              <w:t>, 84% female; US</w:t>
            </w:r>
          </w:p>
        </w:tc>
        <w:tc>
          <w:tcPr>
            <w:tcW w:w="1368" w:type="dxa"/>
          </w:tcPr>
          <w:p w14:paraId="5C30F248" w14:textId="77777777" w:rsidR="00D101D7" w:rsidRPr="0018231F" w:rsidRDefault="00D101D7" w:rsidP="003A2340">
            <w:pPr>
              <w:rPr>
                <w:shd w:val="clear" w:color="auto" w:fill="FFFFFF"/>
              </w:rPr>
            </w:pPr>
            <w:r w:rsidRPr="0018231F">
              <w:t xml:space="preserve">Evaluate if </w:t>
            </w:r>
            <w:r w:rsidRPr="0018231F">
              <w:rPr>
                <w:shd w:val="clear" w:color="auto" w:fill="FFFFFF"/>
              </w:rPr>
              <w:t>social networking negative experiences are associated with belongingness</w:t>
            </w:r>
          </w:p>
        </w:tc>
        <w:tc>
          <w:tcPr>
            <w:tcW w:w="1368" w:type="dxa"/>
          </w:tcPr>
          <w:p w14:paraId="5CCBAB71" w14:textId="77777777" w:rsidR="00D101D7" w:rsidRPr="0018231F" w:rsidRDefault="00D101D7" w:rsidP="003A2340">
            <w:r w:rsidRPr="0018231F">
              <w:t>Measures: time spent; and DASS-21</w:t>
            </w:r>
          </w:p>
        </w:tc>
        <w:tc>
          <w:tcPr>
            <w:tcW w:w="1368" w:type="dxa"/>
          </w:tcPr>
          <w:p w14:paraId="0C7CEE7D" w14:textId="77777777" w:rsidR="00D101D7" w:rsidRPr="0018231F" w:rsidRDefault="00D101D7" w:rsidP="003A2340">
            <w:r w:rsidRPr="0018231F">
              <w:t>N</w:t>
            </w:r>
            <w:r w:rsidRPr="0018231F">
              <w:rPr>
                <w:shd w:val="clear" w:color="auto" w:fill="FFFFFF"/>
              </w:rPr>
              <w:t>egative interactions on social networking sites significantly predicted thwarted belongingness; no predictors were associated with perceived burdensomeness after accounting for demographics, depression, and thwarted belongingness</w:t>
            </w:r>
          </w:p>
        </w:tc>
      </w:tr>
      <w:tr w:rsidR="00D101D7" w:rsidRPr="0018231F" w14:paraId="6A2538D6" w14:textId="77777777" w:rsidTr="003A2340">
        <w:tc>
          <w:tcPr>
            <w:tcW w:w="1368" w:type="dxa"/>
          </w:tcPr>
          <w:p w14:paraId="3A6A5945" w14:textId="77777777" w:rsidR="00D101D7" w:rsidRPr="0018231F" w:rsidRDefault="00D101D7" w:rsidP="003A2340">
            <w:r w:rsidRPr="0018231F">
              <w:lastRenderedPageBreak/>
              <w:t>45</w:t>
            </w:r>
          </w:p>
        </w:tc>
        <w:tc>
          <w:tcPr>
            <w:tcW w:w="1368" w:type="dxa"/>
          </w:tcPr>
          <w:p w14:paraId="1CEF74E6" w14:textId="77777777" w:rsidR="00D101D7" w:rsidRPr="0018231F" w:rsidRDefault="00D101D7" w:rsidP="003A2340">
            <w:proofErr w:type="spellStart"/>
            <w:r w:rsidRPr="0018231F">
              <w:t>Nesi</w:t>
            </w:r>
            <w:proofErr w:type="spellEnd"/>
            <w:r w:rsidRPr="0018231F">
              <w:t xml:space="preserve"> and </w:t>
            </w:r>
            <w:proofErr w:type="spellStart"/>
            <w:r w:rsidRPr="0018231F">
              <w:t>Prinstein</w:t>
            </w:r>
            <w:proofErr w:type="spellEnd"/>
            <w:r w:rsidRPr="0018231F">
              <w:t xml:space="preserve"> 2015</w:t>
            </w:r>
            <w:r w:rsidRPr="009414BD">
              <w:rPr>
                <w:rStyle w:val="BibRef"/>
                <w:vertAlign w:val="superscript"/>
              </w:rPr>
              <w:t>59</w:t>
            </w:r>
          </w:p>
        </w:tc>
        <w:tc>
          <w:tcPr>
            <w:tcW w:w="1368" w:type="dxa"/>
          </w:tcPr>
          <w:p w14:paraId="29646450" w14:textId="77777777" w:rsidR="00D101D7" w:rsidRPr="0018231F" w:rsidRDefault="00D101D7" w:rsidP="003A2340">
            <w:r w:rsidRPr="0018231F">
              <w:t>619</w:t>
            </w:r>
          </w:p>
        </w:tc>
        <w:tc>
          <w:tcPr>
            <w:tcW w:w="1368" w:type="dxa"/>
          </w:tcPr>
          <w:p w14:paraId="0B6912DA" w14:textId="77777777" w:rsidR="00D101D7" w:rsidRPr="0018231F" w:rsidRDefault="00D101D7" w:rsidP="003A2340">
            <w:r w:rsidRPr="0018231F">
              <w:t>Adolescents (12</w:t>
            </w:r>
            <w:r>
              <w:t>–</w:t>
            </w:r>
            <w:r w:rsidRPr="0018231F">
              <w:t>17), 57% female; US</w:t>
            </w:r>
          </w:p>
        </w:tc>
        <w:tc>
          <w:tcPr>
            <w:tcW w:w="1368" w:type="dxa"/>
          </w:tcPr>
          <w:p w14:paraId="5904FB1A" w14:textId="77777777" w:rsidR="00D101D7" w:rsidRPr="0018231F" w:rsidRDefault="00D101D7" w:rsidP="003A2340">
            <w:r w:rsidRPr="0018231F">
              <w:t>Examine use and depressive symptoms</w:t>
            </w:r>
            <w:r w:rsidRPr="0018231F">
              <w:br/>
              <w:t>Short Mood and Feelings Questionnaire</w:t>
            </w:r>
          </w:p>
        </w:tc>
        <w:tc>
          <w:tcPr>
            <w:tcW w:w="1368" w:type="dxa"/>
          </w:tcPr>
          <w:p w14:paraId="2F220058" w14:textId="77777777" w:rsidR="00D101D7" w:rsidRPr="0018231F" w:rsidRDefault="00D101D7" w:rsidP="003A2340">
            <w:r w:rsidRPr="0018231F">
              <w:t>Longitudinal cohort</w:t>
            </w:r>
          </w:p>
        </w:tc>
        <w:tc>
          <w:tcPr>
            <w:tcW w:w="1368" w:type="dxa"/>
          </w:tcPr>
          <w:p w14:paraId="4673F906" w14:textId="77777777" w:rsidR="00D101D7" w:rsidRPr="0018231F" w:rsidRDefault="00D101D7" w:rsidP="003A2340">
            <w:r w:rsidRPr="0018231F">
              <w:t xml:space="preserve">Significant relationship was found between these online behaviors at baseline and depression 12 months later (technology-based social comparison and feedback-seeking time 1/depression time 2 </w:t>
            </w:r>
            <w:r w:rsidRPr="003A2340">
              <w:rPr>
                <w:i/>
              </w:rPr>
              <w:t>r</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t>0</w:t>
            </w:r>
            <w:r w:rsidRPr="0018231F">
              <w:t>.34)</w:t>
            </w:r>
          </w:p>
        </w:tc>
      </w:tr>
      <w:tr w:rsidR="00D101D7" w:rsidRPr="0018231F" w14:paraId="786C1C41" w14:textId="77777777" w:rsidTr="003A2340">
        <w:tc>
          <w:tcPr>
            <w:tcW w:w="1368" w:type="dxa"/>
          </w:tcPr>
          <w:p w14:paraId="31026BE5" w14:textId="77777777" w:rsidR="00D101D7" w:rsidRPr="0018231F" w:rsidRDefault="00D101D7" w:rsidP="003A2340">
            <w:r w:rsidRPr="0018231F">
              <w:t>46</w:t>
            </w:r>
          </w:p>
        </w:tc>
        <w:tc>
          <w:tcPr>
            <w:tcW w:w="1368" w:type="dxa"/>
          </w:tcPr>
          <w:p w14:paraId="44F1F739" w14:textId="77777777" w:rsidR="00D101D7" w:rsidRPr="0018231F" w:rsidRDefault="00D101D7" w:rsidP="003A2340">
            <w:r w:rsidRPr="0018231F">
              <w:t>Park et al 2015</w:t>
            </w:r>
            <w:r w:rsidRPr="009414BD">
              <w:rPr>
                <w:rStyle w:val="BibRef"/>
                <w:vertAlign w:val="superscript"/>
              </w:rPr>
              <w:t>60</w:t>
            </w:r>
          </w:p>
        </w:tc>
        <w:tc>
          <w:tcPr>
            <w:tcW w:w="1368" w:type="dxa"/>
          </w:tcPr>
          <w:p w14:paraId="11A6270B" w14:textId="77777777" w:rsidR="00D101D7" w:rsidRPr="0018231F" w:rsidRDefault="00D101D7" w:rsidP="003A2340">
            <w:r w:rsidRPr="0018231F">
              <w:t>212</w:t>
            </w:r>
          </w:p>
        </w:tc>
        <w:tc>
          <w:tcPr>
            <w:tcW w:w="1368" w:type="dxa"/>
          </w:tcPr>
          <w:p w14:paraId="2E34829A" w14:textId="77777777" w:rsidR="00D101D7" w:rsidRPr="0018231F" w:rsidRDefault="00D101D7" w:rsidP="003A2340">
            <w:r w:rsidRPr="0018231F">
              <w:t xml:space="preserve">Young adults, mean </w:t>
            </w:r>
            <w:proofErr w:type="spellStart"/>
            <w:r w:rsidRPr="0018231F">
              <w:t>yrs</w:t>
            </w:r>
            <w:proofErr w:type="spellEnd"/>
            <w:r w:rsidRPr="0018231F">
              <w:t xml:space="preserve"> 25.6, 24% females; Canada</w:t>
            </w:r>
          </w:p>
        </w:tc>
        <w:tc>
          <w:tcPr>
            <w:tcW w:w="1368" w:type="dxa"/>
          </w:tcPr>
          <w:p w14:paraId="2F830ADD" w14:textId="77777777" w:rsidR="00D101D7" w:rsidRPr="0018231F" w:rsidRDefault="00D101D7" w:rsidP="003A2340">
            <w:r w:rsidRPr="0018231F">
              <w:t>To analyze the relationships between FB activities and the depression state using web application</w:t>
            </w:r>
          </w:p>
        </w:tc>
        <w:tc>
          <w:tcPr>
            <w:tcW w:w="1368" w:type="dxa"/>
          </w:tcPr>
          <w:p w14:paraId="51448D9C" w14:textId="77777777" w:rsidR="00D101D7" w:rsidRPr="0018231F" w:rsidRDefault="00D101D7" w:rsidP="003A2340">
            <w:r w:rsidRPr="0018231F">
              <w:t xml:space="preserve">Cross-sectional, 2 </w:t>
            </w:r>
            <w:proofErr w:type="spellStart"/>
            <w:r w:rsidRPr="0018231F">
              <w:t>wks</w:t>
            </w:r>
            <w:proofErr w:type="spellEnd"/>
            <w:r w:rsidRPr="0018231F">
              <w:t>, with online and offline data integration</w:t>
            </w:r>
            <w:r w:rsidRPr="0018231F">
              <w:br/>
              <w:t>Measures: CES-D; and BDI</w:t>
            </w:r>
          </w:p>
        </w:tc>
        <w:tc>
          <w:tcPr>
            <w:tcW w:w="1368" w:type="dxa"/>
          </w:tcPr>
          <w:p w14:paraId="4DF984E5" w14:textId="77777777" w:rsidR="00D101D7" w:rsidRPr="0018231F" w:rsidRDefault="00D101D7" w:rsidP="003A2340">
            <w:r w:rsidRPr="0018231F">
              <w:t>CES-D score 21</w:t>
            </w:r>
            <w:r>
              <w:t>–</w:t>
            </w:r>
            <w:r w:rsidRPr="0018231F">
              <w:t>60 (high probability of depression) for 42/212</w:t>
            </w:r>
            <w:r w:rsidRPr="0018231F">
              <w:br/>
              <w:t xml:space="preserve">Depressed pts: fewer interactions (e.g., 4.2 receiving likes </w:t>
            </w:r>
            <w:r w:rsidRPr="00690DE1">
              <w:rPr>
                <w:i/>
              </w:rPr>
              <w:t>v</w:t>
            </w:r>
            <w:r w:rsidRPr="0018231F">
              <w:t>. controls); and posted at a higher rate particularly mid-day</w:t>
            </w:r>
          </w:p>
        </w:tc>
      </w:tr>
      <w:tr w:rsidR="00D101D7" w:rsidRPr="0018231F" w14:paraId="1BAB71F7" w14:textId="77777777" w:rsidTr="003A2340">
        <w:tc>
          <w:tcPr>
            <w:tcW w:w="1368" w:type="dxa"/>
          </w:tcPr>
          <w:p w14:paraId="6684EC5C" w14:textId="77777777" w:rsidR="00D101D7" w:rsidRPr="0018231F" w:rsidRDefault="00D101D7" w:rsidP="003A2340">
            <w:r w:rsidRPr="0018231F">
              <w:t>47</w:t>
            </w:r>
          </w:p>
        </w:tc>
        <w:tc>
          <w:tcPr>
            <w:tcW w:w="1368" w:type="dxa"/>
          </w:tcPr>
          <w:p w14:paraId="146C8447" w14:textId="77777777" w:rsidR="00D101D7" w:rsidRPr="0018231F" w:rsidRDefault="00D101D7" w:rsidP="003A2340">
            <w:proofErr w:type="spellStart"/>
            <w:r w:rsidRPr="0018231F">
              <w:t>Preotiuc</w:t>
            </w:r>
            <w:proofErr w:type="spellEnd"/>
            <w:r w:rsidRPr="0018231F">
              <w:t>-Pietro et al 2015</w:t>
            </w:r>
            <w:r w:rsidRPr="009414BD">
              <w:rPr>
                <w:rStyle w:val="BibRef"/>
                <w:vertAlign w:val="superscript"/>
              </w:rPr>
              <w:t>61</w:t>
            </w:r>
          </w:p>
        </w:tc>
        <w:tc>
          <w:tcPr>
            <w:tcW w:w="1368" w:type="dxa"/>
          </w:tcPr>
          <w:p w14:paraId="221B5F20" w14:textId="77777777" w:rsidR="00D101D7" w:rsidRPr="0018231F" w:rsidRDefault="00D101D7" w:rsidP="003A2340">
            <w:r w:rsidRPr="0018231F">
              <w:t>1145</w:t>
            </w:r>
          </w:p>
        </w:tc>
        <w:tc>
          <w:tcPr>
            <w:tcW w:w="1368" w:type="dxa"/>
          </w:tcPr>
          <w:p w14:paraId="0F1D2578" w14:textId="77777777" w:rsidR="00D101D7" w:rsidRPr="0018231F" w:rsidRDefault="00D101D7" w:rsidP="003A2340">
            <w:r w:rsidRPr="0018231F">
              <w:t xml:space="preserve">Young adults, mean 25 </w:t>
            </w:r>
            <w:proofErr w:type="spellStart"/>
            <w:r w:rsidRPr="0018231F">
              <w:t>yrs</w:t>
            </w:r>
            <w:proofErr w:type="spellEnd"/>
            <w:r w:rsidRPr="0018231F">
              <w:t>, 30</w:t>
            </w:r>
            <w:r w:rsidRPr="003A2340">
              <w:rPr>
                <w:rFonts w:ascii="Arial Unicode MS" w:eastAsia="Arial Unicode MS" w:hAnsi="Arial Unicode MS" w:cs="Arial Unicode MS"/>
                <w:shd w:val="clear" w:color="auto" w:fill="FF00FF"/>
              </w:rPr>
              <w:t> </w:t>
            </w:r>
            <w:r w:rsidRPr="0018231F">
              <w:t>000</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rsidRPr="003A2340">
              <w:rPr>
                <w:i/>
              </w:rPr>
              <w:t>n</w:t>
            </w:r>
            <w:r w:rsidRPr="0018231F">
              <w:t>-grams, 1500 followers/person; US</w:t>
            </w:r>
          </w:p>
        </w:tc>
        <w:tc>
          <w:tcPr>
            <w:tcW w:w="1368" w:type="dxa"/>
          </w:tcPr>
          <w:p w14:paraId="6C333413" w14:textId="77777777" w:rsidR="00D101D7" w:rsidRPr="0018231F" w:rsidRDefault="00D101D7" w:rsidP="003A2340">
            <w:r w:rsidRPr="0018231F">
              <w:t xml:space="preserve">To implement Twitter linear classifiers for self-disclosed illness to compare: </w:t>
            </w:r>
            <w:r>
              <w:t>(</w:t>
            </w:r>
            <w:r w:rsidRPr="0018231F">
              <w:t xml:space="preserve">a) control </w:t>
            </w:r>
            <w:r w:rsidRPr="00690DE1">
              <w:rPr>
                <w:i/>
              </w:rPr>
              <w:t>v</w:t>
            </w:r>
            <w:r w:rsidRPr="0018231F">
              <w:t xml:space="preserve">. depression; </w:t>
            </w:r>
            <w:r>
              <w:t>(</w:t>
            </w:r>
            <w:r w:rsidRPr="0018231F">
              <w:t xml:space="preserve">b) control </w:t>
            </w:r>
            <w:r w:rsidRPr="00690DE1">
              <w:rPr>
                <w:i/>
              </w:rPr>
              <w:t>v</w:t>
            </w:r>
            <w:r w:rsidRPr="0018231F">
              <w:t xml:space="preserve">. PTSD; and </w:t>
            </w:r>
            <w:r>
              <w:t>(</w:t>
            </w:r>
            <w:r w:rsidRPr="0018231F">
              <w:t xml:space="preserve">c) depression </w:t>
            </w:r>
            <w:r w:rsidRPr="00690DE1">
              <w:rPr>
                <w:i/>
              </w:rPr>
              <w:t>v</w:t>
            </w:r>
            <w:r w:rsidRPr="0018231F">
              <w:t xml:space="preserve">. PTSD </w:t>
            </w:r>
          </w:p>
        </w:tc>
        <w:tc>
          <w:tcPr>
            <w:tcW w:w="1368" w:type="dxa"/>
          </w:tcPr>
          <w:p w14:paraId="0361A1AF" w14:textId="77777777" w:rsidR="00D101D7" w:rsidRPr="0018231F" w:rsidRDefault="00D101D7" w:rsidP="003A2340">
            <w:r w:rsidRPr="0018231F">
              <w:t>Use corpus metadata with textual and topic features, and standard linear classifiers (i.e. Logistic Regression and Linear SVM; 5 clustering types including LDA)</w:t>
            </w:r>
          </w:p>
        </w:tc>
        <w:tc>
          <w:tcPr>
            <w:tcW w:w="1368" w:type="dxa"/>
          </w:tcPr>
          <w:p w14:paraId="538475E3" w14:textId="77777777" w:rsidR="00D101D7" w:rsidRPr="0018231F" w:rsidRDefault="00D101D7" w:rsidP="003A2340">
            <w:r w:rsidRPr="0018231F">
              <w:t xml:space="preserve">The combination of linear classifiers performed better than average classifiers at 80% and models achieve over </w:t>
            </w:r>
            <w:r w:rsidRPr="0018231F">
              <w:rPr>
                <w:i/>
              </w:rPr>
              <w:t>.</w:t>
            </w:r>
            <w:r w:rsidRPr="0018231F">
              <w:t xml:space="preserve">806 average precision (AP) for all three binary tasks; controls </w:t>
            </w:r>
            <w:r w:rsidRPr="00690DE1">
              <w:rPr>
                <w:i/>
              </w:rPr>
              <w:t>v</w:t>
            </w:r>
            <w:r w:rsidRPr="0018231F">
              <w:t xml:space="preserve">. PTSD and controls </w:t>
            </w:r>
            <w:r w:rsidRPr="00690DE1">
              <w:rPr>
                <w:i/>
              </w:rPr>
              <w:t>v</w:t>
            </w:r>
            <w:r w:rsidRPr="0018231F">
              <w:t>. depressed users easier than distinguishing PTSD from depressed users</w:t>
            </w:r>
          </w:p>
        </w:tc>
      </w:tr>
      <w:tr w:rsidR="00D101D7" w:rsidRPr="0018231F" w14:paraId="3A55DFA8" w14:textId="77777777" w:rsidTr="003A2340">
        <w:tc>
          <w:tcPr>
            <w:tcW w:w="1368" w:type="dxa"/>
          </w:tcPr>
          <w:p w14:paraId="1B3FC4CF" w14:textId="77777777" w:rsidR="00D101D7" w:rsidRPr="0018231F" w:rsidRDefault="00D101D7" w:rsidP="003A2340">
            <w:r w:rsidRPr="0018231F">
              <w:t>48</w:t>
            </w:r>
          </w:p>
        </w:tc>
        <w:tc>
          <w:tcPr>
            <w:tcW w:w="1368" w:type="dxa"/>
          </w:tcPr>
          <w:p w14:paraId="786DF5E3" w14:textId="77777777" w:rsidR="00D101D7" w:rsidRPr="0018231F" w:rsidRDefault="00D101D7" w:rsidP="003A2340">
            <w:r w:rsidRPr="0018231F">
              <w:t>Shaw et al 2015</w:t>
            </w:r>
            <w:r w:rsidRPr="009414BD">
              <w:rPr>
                <w:rStyle w:val="BibRef"/>
                <w:vertAlign w:val="superscript"/>
              </w:rPr>
              <w:t>62</w:t>
            </w:r>
          </w:p>
        </w:tc>
        <w:tc>
          <w:tcPr>
            <w:tcW w:w="1368" w:type="dxa"/>
          </w:tcPr>
          <w:p w14:paraId="2D7F0A9D" w14:textId="77777777" w:rsidR="00D101D7" w:rsidRPr="0018231F" w:rsidRDefault="00D101D7" w:rsidP="003A2340">
            <w:r w:rsidRPr="0018231F">
              <w:t>75</w:t>
            </w:r>
          </w:p>
        </w:tc>
        <w:tc>
          <w:tcPr>
            <w:tcW w:w="1368" w:type="dxa"/>
          </w:tcPr>
          <w:p w14:paraId="7DC6FA54" w14:textId="77777777" w:rsidR="00D101D7" w:rsidRPr="0018231F" w:rsidRDefault="00D101D7" w:rsidP="003A2340">
            <w:r w:rsidRPr="0018231F">
              <w:t xml:space="preserve">Youth, mean 19.2 </w:t>
            </w:r>
            <w:proofErr w:type="spellStart"/>
            <w:r w:rsidRPr="0018231F">
              <w:lastRenderedPageBreak/>
              <w:t>yrs</w:t>
            </w:r>
            <w:proofErr w:type="spellEnd"/>
            <w:r w:rsidRPr="0018231F">
              <w:t>, 55% female; US</w:t>
            </w:r>
          </w:p>
        </w:tc>
        <w:tc>
          <w:tcPr>
            <w:tcW w:w="1368" w:type="dxa"/>
          </w:tcPr>
          <w:p w14:paraId="557E6BCA" w14:textId="77777777" w:rsidR="00D101D7" w:rsidRPr="0018231F" w:rsidRDefault="00D101D7" w:rsidP="003A2340">
            <w:r w:rsidRPr="0018231F">
              <w:lastRenderedPageBreak/>
              <w:t xml:space="preserve">Non-diagnosed </w:t>
            </w:r>
            <w:r w:rsidRPr="0018231F">
              <w:lastRenderedPageBreak/>
              <w:t>social anxiety FB users completed questionnaires about psychological symptoms, FB usage and brooding</w:t>
            </w:r>
          </w:p>
        </w:tc>
        <w:tc>
          <w:tcPr>
            <w:tcW w:w="1368" w:type="dxa"/>
          </w:tcPr>
          <w:p w14:paraId="6DFA0736" w14:textId="77777777" w:rsidR="00D101D7" w:rsidRPr="0018231F" w:rsidRDefault="00D101D7" w:rsidP="003A2340">
            <w:r w:rsidRPr="0018231F">
              <w:lastRenderedPageBreak/>
              <w:t>Cross-sectional</w:t>
            </w:r>
            <w:r w:rsidRPr="0018231F">
              <w:br/>
              <w:t xml:space="preserve">Measures: FB </w:t>
            </w:r>
            <w:r w:rsidRPr="0018231F">
              <w:lastRenderedPageBreak/>
              <w:t>Activity Measure; and CES-D</w:t>
            </w:r>
          </w:p>
        </w:tc>
        <w:tc>
          <w:tcPr>
            <w:tcW w:w="1368" w:type="dxa"/>
          </w:tcPr>
          <w:p w14:paraId="2BF392DD" w14:textId="77777777" w:rsidR="00D101D7" w:rsidRPr="0018231F" w:rsidRDefault="00D101D7" w:rsidP="003A2340">
            <w:r w:rsidRPr="0018231F">
              <w:lastRenderedPageBreak/>
              <w:t xml:space="preserve">Greater social anxiety symptoms </w:t>
            </w:r>
            <w:r w:rsidRPr="0018231F">
              <w:lastRenderedPageBreak/>
              <w:t>were associated with time spent and passive use</w:t>
            </w:r>
            <w:r w:rsidRPr="0018231F">
              <w:br/>
              <w:t>Brooding mediated the relationship between passive use and social anxiety symptoms; an alternative model suggested that social anxiety mediated passive use and brooding</w:t>
            </w:r>
          </w:p>
        </w:tc>
      </w:tr>
      <w:tr w:rsidR="00D101D7" w:rsidRPr="0018231F" w14:paraId="096C96C2" w14:textId="77777777" w:rsidTr="003A2340">
        <w:tc>
          <w:tcPr>
            <w:tcW w:w="1368" w:type="dxa"/>
          </w:tcPr>
          <w:p w14:paraId="0B7212CA" w14:textId="77777777" w:rsidR="00D101D7" w:rsidRPr="0018231F" w:rsidRDefault="00D101D7" w:rsidP="003A2340">
            <w:r w:rsidRPr="0018231F">
              <w:lastRenderedPageBreak/>
              <w:t>49</w:t>
            </w:r>
          </w:p>
        </w:tc>
        <w:tc>
          <w:tcPr>
            <w:tcW w:w="1368" w:type="dxa"/>
          </w:tcPr>
          <w:p w14:paraId="3247924C" w14:textId="77777777" w:rsidR="00D101D7" w:rsidRPr="0018231F" w:rsidRDefault="00D101D7" w:rsidP="003A2340">
            <w:proofErr w:type="spellStart"/>
            <w:r w:rsidRPr="0018231F">
              <w:t>Tandoc</w:t>
            </w:r>
            <w:proofErr w:type="spellEnd"/>
            <w:r w:rsidRPr="0018231F">
              <w:t xml:space="preserve"> Jr. et al 2015</w:t>
            </w:r>
            <w:r w:rsidRPr="009414BD">
              <w:rPr>
                <w:rStyle w:val="BibRef"/>
                <w:vertAlign w:val="superscript"/>
              </w:rPr>
              <w:t>63</w:t>
            </w:r>
          </w:p>
        </w:tc>
        <w:tc>
          <w:tcPr>
            <w:tcW w:w="1368" w:type="dxa"/>
          </w:tcPr>
          <w:p w14:paraId="7EC428F3" w14:textId="77777777" w:rsidR="00D101D7" w:rsidRPr="0018231F" w:rsidRDefault="00D101D7" w:rsidP="003A2340">
            <w:r w:rsidRPr="0018231F">
              <w:t>727</w:t>
            </w:r>
          </w:p>
        </w:tc>
        <w:tc>
          <w:tcPr>
            <w:tcW w:w="1368" w:type="dxa"/>
          </w:tcPr>
          <w:p w14:paraId="4663ED16" w14:textId="77777777" w:rsidR="00D101D7" w:rsidRPr="0018231F" w:rsidRDefault="00D101D7" w:rsidP="003A2340">
            <w:r w:rsidRPr="0018231F">
              <w:t xml:space="preserve">College students, mean 19 </w:t>
            </w:r>
            <w:proofErr w:type="spellStart"/>
            <w:r w:rsidRPr="0018231F">
              <w:t>yrs</w:t>
            </w:r>
            <w:proofErr w:type="spellEnd"/>
            <w:r w:rsidRPr="0018231F">
              <w:t>, 78% female; US</w:t>
            </w:r>
          </w:p>
        </w:tc>
        <w:tc>
          <w:tcPr>
            <w:tcW w:w="1368" w:type="dxa"/>
          </w:tcPr>
          <w:p w14:paraId="028B33BF" w14:textId="77777777" w:rsidR="00D101D7" w:rsidRPr="0018231F" w:rsidRDefault="00D101D7" w:rsidP="003A2340">
            <w:r w:rsidRPr="0018231F">
              <w:t>Uses the framework of social rank theory of depression to evaluate use, envy, and depression</w:t>
            </w:r>
          </w:p>
        </w:tc>
        <w:tc>
          <w:tcPr>
            <w:tcW w:w="1368" w:type="dxa"/>
          </w:tcPr>
          <w:p w14:paraId="314CD631" w14:textId="77777777" w:rsidR="00D101D7" w:rsidRPr="0018231F" w:rsidRDefault="00D101D7" w:rsidP="003A2340">
            <w:r w:rsidRPr="0018231F">
              <w:t>FB may help positive self-presentation or a measure of social attractiveness, as a form of resource</w:t>
            </w:r>
            <w:r w:rsidRPr="0018231F">
              <w:br/>
              <w:t>Measures: CES-D</w:t>
            </w:r>
          </w:p>
        </w:tc>
        <w:tc>
          <w:tcPr>
            <w:tcW w:w="1368" w:type="dxa"/>
          </w:tcPr>
          <w:p w14:paraId="6BC1EB4B" w14:textId="77777777" w:rsidR="00D101D7" w:rsidRPr="0018231F" w:rsidRDefault="00D101D7" w:rsidP="003A2340">
            <w:r w:rsidRPr="0018231F">
              <w:t>Heavy FB users experienced stronger feelings of envy and more symptoms of depression, even when controlling for the effects of age and gender</w:t>
            </w:r>
            <w:r w:rsidRPr="0018231F">
              <w:br/>
              <w:t>FB envy was the only signiﬁcant and positive predictor of depression</w:t>
            </w:r>
          </w:p>
        </w:tc>
      </w:tr>
      <w:tr w:rsidR="00D101D7" w:rsidRPr="0018231F" w14:paraId="5FD664C7" w14:textId="77777777" w:rsidTr="003A2340">
        <w:tc>
          <w:tcPr>
            <w:tcW w:w="1368" w:type="dxa"/>
          </w:tcPr>
          <w:p w14:paraId="25E0435B" w14:textId="77777777" w:rsidR="00D101D7" w:rsidRPr="0018231F" w:rsidRDefault="00D101D7" w:rsidP="003A2340">
            <w:r w:rsidRPr="0018231F">
              <w:t>50</w:t>
            </w:r>
          </w:p>
        </w:tc>
        <w:tc>
          <w:tcPr>
            <w:tcW w:w="1368" w:type="dxa"/>
          </w:tcPr>
          <w:p w14:paraId="2784BA59" w14:textId="77777777" w:rsidR="00D101D7" w:rsidRPr="0018231F" w:rsidRDefault="00D101D7" w:rsidP="003A2340">
            <w:r w:rsidRPr="0018231F">
              <w:t>Davidson et al 2014</w:t>
            </w:r>
            <w:r w:rsidRPr="009414BD">
              <w:rPr>
                <w:rStyle w:val="BibRef"/>
                <w:vertAlign w:val="superscript"/>
              </w:rPr>
              <w:t>64</w:t>
            </w:r>
          </w:p>
        </w:tc>
        <w:tc>
          <w:tcPr>
            <w:tcW w:w="1368" w:type="dxa"/>
          </w:tcPr>
          <w:p w14:paraId="29EDBC54" w14:textId="77777777" w:rsidR="00D101D7" w:rsidRPr="0018231F" w:rsidRDefault="00D101D7" w:rsidP="003A2340">
            <w:r w:rsidRPr="0018231F">
              <w:t>336</w:t>
            </w:r>
          </w:p>
        </w:tc>
        <w:tc>
          <w:tcPr>
            <w:tcW w:w="1368" w:type="dxa"/>
          </w:tcPr>
          <w:p w14:paraId="205EADBF" w14:textId="77777777" w:rsidR="00D101D7" w:rsidRPr="0018231F" w:rsidRDefault="00D101D7" w:rsidP="003A2340">
            <w:r w:rsidRPr="0018231F">
              <w:t>College students; 70% female; 80% White, 66% live on campus, and 72% in Greek life; US</w:t>
            </w:r>
          </w:p>
        </w:tc>
        <w:tc>
          <w:tcPr>
            <w:tcW w:w="1368" w:type="dxa"/>
          </w:tcPr>
          <w:p w14:paraId="6B3C39F2" w14:textId="77777777" w:rsidR="00D101D7" w:rsidRPr="0018231F" w:rsidRDefault="00D101D7" w:rsidP="003A2340">
            <w:r w:rsidRPr="0018231F">
              <w:t xml:space="preserve">Examine relationship of religiosity, social and FB-specific anxiety, role conflict and FB intensity </w:t>
            </w:r>
          </w:p>
        </w:tc>
        <w:tc>
          <w:tcPr>
            <w:tcW w:w="1368" w:type="dxa"/>
          </w:tcPr>
          <w:p w14:paraId="0087F6A6" w14:textId="77777777" w:rsidR="00D101D7" w:rsidRPr="0018231F" w:rsidRDefault="00D101D7" w:rsidP="003A2340">
            <w:r w:rsidRPr="0018231F">
              <w:t>Cross-sectional</w:t>
            </w:r>
            <w:r w:rsidRPr="0018231F">
              <w:br/>
              <w:t>Measures: FIS; SAS; RCS; 14 Likert FB anxiety and religious practice questions</w:t>
            </w:r>
          </w:p>
        </w:tc>
        <w:tc>
          <w:tcPr>
            <w:tcW w:w="1368" w:type="dxa"/>
          </w:tcPr>
          <w:p w14:paraId="7B0DE9FC" w14:textId="77777777" w:rsidR="00D101D7" w:rsidRPr="0018231F" w:rsidRDefault="00D101D7" w:rsidP="003A2340">
            <w:r w:rsidRPr="0018231F">
              <w:t>Correlation analyses indicate a connection between FB use and anxiety, as well as a link between religiosity and anxiety</w:t>
            </w:r>
            <w:r w:rsidRPr="0018231F">
              <w:br/>
              <w:t>Role Conflict correlates with FB Intensity, FB-specific anxiety, and social anxiety</w:t>
            </w:r>
          </w:p>
        </w:tc>
      </w:tr>
      <w:tr w:rsidR="00D101D7" w:rsidRPr="0018231F" w14:paraId="69DACF49" w14:textId="77777777" w:rsidTr="003A2340">
        <w:tc>
          <w:tcPr>
            <w:tcW w:w="1368" w:type="dxa"/>
          </w:tcPr>
          <w:p w14:paraId="3EE511D1" w14:textId="77777777" w:rsidR="00D101D7" w:rsidRPr="0018231F" w:rsidRDefault="00D101D7" w:rsidP="003A2340">
            <w:r w:rsidRPr="0018231F">
              <w:t>51</w:t>
            </w:r>
          </w:p>
        </w:tc>
        <w:tc>
          <w:tcPr>
            <w:tcW w:w="1368" w:type="dxa"/>
          </w:tcPr>
          <w:p w14:paraId="74E94B80" w14:textId="77777777" w:rsidR="00D101D7" w:rsidRPr="0018231F" w:rsidRDefault="00D101D7" w:rsidP="003A2340">
            <w:r w:rsidRPr="0018231F">
              <w:t>De Choudhury et al 2014</w:t>
            </w:r>
            <w:r w:rsidRPr="009414BD">
              <w:rPr>
                <w:rStyle w:val="BibRef"/>
                <w:vertAlign w:val="superscript"/>
              </w:rPr>
              <w:t>65</w:t>
            </w:r>
          </w:p>
        </w:tc>
        <w:tc>
          <w:tcPr>
            <w:tcW w:w="1368" w:type="dxa"/>
          </w:tcPr>
          <w:p w14:paraId="35025FC4" w14:textId="77777777" w:rsidR="00D101D7" w:rsidRPr="0018231F" w:rsidRDefault="00D101D7" w:rsidP="003A2340">
            <w:r w:rsidRPr="0018231F">
              <w:t>165</w:t>
            </w:r>
          </w:p>
        </w:tc>
        <w:tc>
          <w:tcPr>
            <w:tcW w:w="1368" w:type="dxa"/>
          </w:tcPr>
          <w:p w14:paraId="3720BC31" w14:textId="77777777" w:rsidR="00D101D7" w:rsidRPr="0018231F" w:rsidRDefault="00D101D7" w:rsidP="003A2340">
            <w:r w:rsidRPr="0018231F">
              <w:t>Child-bearing, 20</w:t>
            </w:r>
            <w:r>
              <w:t>–</w:t>
            </w:r>
            <w:r w:rsidRPr="0018231F">
              <w:t xml:space="preserve">39, mean 28 </w:t>
            </w:r>
            <w:proofErr w:type="spellStart"/>
            <w:r w:rsidRPr="0018231F">
              <w:lastRenderedPageBreak/>
              <w:t>yrs</w:t>
            </w:r>
            <w:proofErr w:type="spellEnd"/>
            <w:r w:rsidRPr="0018231F">
              <w:t>; 16.7% depressed; US</w:t>
            </w:r>
          </w:p>
        </w:tc>
        <w:tc>
          <w:tcPr>
            <w:tcW w:w="1368" w:type="dxa"/>
          </w:tcPr>
          <w:p w14:paraId="7DE08368" w14:textId="77777777" w:rsidR="00D101D7" w:rsidRPr="0018231F" w:rsidRDefault="00D101D7" w:rsidP="003A2340">
            <w:r w:rsidRPr="0018231F">
              <w:rPr>
                <w:shd w:val="clear" w:color="auto" w:fill="FFFFFF"/>
              </w:rPr>
              <w:lastRenderedPageBreak/>
              <w:t>Use AI/ML to</w:t>
            </w:r>
            <w:r w:rsidRPr="0018231F">
              <w:t xml:space="preserve"> explore several types of FB data to </w:t>
            </w:r>
            <w:r w:rsidRPr="0018231F">
              <w:lastRenderedPageBreak/>
              <w:t xml:space="preserve">detect and predict postpartum depression and semi-structured interviews </w:t>
            </w:r>
          </w:p>
        </w:tc>
        <w:tc>
          <w:tcPr>
            <w:tcW w:w="1368" w:type="dxa"/>
          </w:tcPr>
          <w:p w14:paraId="291E244B" w14:textId="77777777" w:rsidR="00D101D7" w:rsidRPr="0018231F" w:rsidRDefault="00D101D7" w:rsidP="003A2340">
            <w:r w:rsidRPr="0018231F">
              <w:lastRenderedPageBreak/>
              <w:t xml:space="preserve">Longitudinal: 50 </w:t>
            </w:r>
            <w:proofErr w:type="spellStart"/>
            <w:r w:rsidRPr="0018231F">
              <w:t>wks</w:t>
            </w:r>
            <w:proofErr w:type="spellEnd"/>
            <w:r w:rsidRPr="0018231F">
              <w:t xml:space="preserve"> pre-birth and 10 </w:t>
            </w:r>
            <w:proofErr w:type="spellStart"/>
            <w:r w:rsidRPr="0018231F">
              <w:t>wks</w:t>
            </w:r>
            <w:proofErr w:type="spellEnd"/>
            <w:r w:rsidRPr="0018231F">
              <w:t xml:space="preserve"> post-birth</w:t>
            </w:r>
            <w:r w:rsidRPr="0018231F">
              <w:br/>
            </w:r>
            <w:r w:rsidRPr="0018231F">
              <w:lastRenderedPageBreak/>
              <w:t xml:space="preserve">Measures: PHQ-9; social capital; and linguistic style </w:t>
            </w:r>
            <w:r w:rsidRPr="0018231F">
              <w:br/>
              <w:t>PHQ-9</w:t>
            </w:r>
          </w:p>
        </w:tc>
        <w:tc>
          <w:tcPr>
            <w:tcW w:w="1368" w:type="dxa"/>
          </w:tcPr>
          <w:p w14:paraId="0463204D" w14:textId="77777777" w:rsidR="00D101D7" w:rsidRPr="0018231F" w:rsidRDefault="00D101D7" w:rsidP="003A2340">
            <w:r w:rsidRPr="0018231F">
              <w:lastRenderedPageBreak/>
              <w:t xml:space="preserve">Postpartum depression was predicted by increased social </w:t>
            </w:r>
            <w:r w:rsidRPr="0018231F">
              <w:lastRenderedPageBreak/>
              <w:t xml:space="preserve">isolation, decreased social capital (i.e., less activity, interaction) and fewer status updates 14.8%, media items 8.8% and reaching out to friends 30%; also with more highly volatile (i.e., higher entropy) activity 15% </w:t>
            </w:r>
          </w:p>
        </w:tc>
      </w:tr>
      <w:tr w:rsidR="00D101D7" w:rsidRPr="0018231F" w14:paraId="18EE69F6" w14:textId="77777777" w:rsidTr="003A2340">
        <w:tc>
          <w:tcPr>
            <w:tcW w:w="1368" w:type="dxa"/>
          </w:tcPr>
          <w:p w14:paraId="0A4F0EE5" w14:textId="77777777" w:rsidR="00D101D7" w:rsidRPr="0018231F" w:rsidRDefault="00D101D7" w:rsidP="003A2340">
            <w:r w:rsidRPr="0018231F">
              <w:lastRenderedPageBreak/>
              <w:t>52</w:t>
            </w:r>
          </w:p>
        </w:tc>
        <w:tc>
          <w:tcPr>
            <w:tcW w:w="1368" w:type="dxa"/>
          </w:tcPr>
          <w:p w14:paraId="15FB25D6" w14:textId="77777777" w:rsidR="00D101D7" w:rsidRPr="0018231F" w:rsidRDefault="00D101D7" w:rsidP="003A2340">
            <w:proofErr w:type="spellStart"/>
            <w:r w:rsidRPr="0018231F">
              <w:t>Farquar</w:t>
            </w:r>
            <w:proofErr w:type="spellEnd"/>
            <w:r w:rsidRPr="0018231F">
              <w:t xml:space="preserve"> et al 2014</w:t>
            </w:r>
            <w:r w:rsidRPr="009414BD">
              <w:rPr>
                <w:rStyle w:val="BibRef"/>
                <w:vertAlign w:val="superscript"/>
              </w:rPr>
              <w:t>66</w:t>
            </w:r>
          </w:p>
        </w:tc>
        <w:tc>
          <w:tcPr>
            <w:tcW w:w="1368" w:type="dxa"/>
          </w:tcPr>
          <w:p w14:paraId="5EE73086" w14:textId="77777777" w:rsidR="00D101D7" w:rsidRPr="0018231F" w:rsidRDefault="00D101D7" w:rsidP="003A2340">
            <w:r w:rsidRPr="0018231F">
              <w:t>250</w:t>
            </w:r>
          </w:p>
        </w:tc>
        <w:tc>
          <w:tcPr>
            <w:tcW w:w="1368" w:type="dxa"/>
          </w:tcPr>
          <w:p w14:paraId="663D5DD8" w14:textId="77777777" w:rsidR="00D101D7" w:rsidRPr="0018231F" w:rsidRDefault="00D101D7" w:rsidP="003A2340">
            <w:r w:rsidRPr="0018231F">
              <w:t xml:space="preserve">College students, mean 19.9 </w:t>
            </w:r>
            <w:proofErr w:type="spellStart"/>
            <w:r w:rsidRPr="0018231F">
              <w:t>yrs</w:t>
            </w:r>
            <w:proofErr w:type="spellEnd"/>
            <w:r w:rsidRPr="0018231F">
              <w:t>; 68% female; USA</w:t>
            </w:r>
          </w:p>
        </w:tc>
        <w:tc>
          <w:tcPr>
            <w:tcW w:w="1368" w:type="dxa"/>
          </w:tcPr>
          <w:p w14:paraId="5B460727" w14:textId="77777777" w:rsidR="00D101D7" w:rsidRPr="0018231F" w:rsidRDefault="00D101D7" w:rsidP="003A2340">
            <w:r w:rsidRPr="0018231F">
              <w:t xml:space="preserve">Examine the impact of FB use on social anxiety and FB-specific anxiety </w:t>
            </w:r>
          </w:p>
        </w:tc>
        <w:tc>
          <w:tcPr>
            <w:tcW w:w="1368" w:type="dxa"/>
          </w:tcPr>
          <w:p w14:paraId="288D3B49" w14:textId="77777777" w:rsidR="00D101D7" w:rsidRPr="0018231F" w:rsidRDefault="00D101D7" w:rsidP="003A2340">
            <w:r w:rsidRPr="0018231F">
              <w:t>Cross-sectional</w:t>
            </w:r>
            <w:r w:rsidRPr="0018231F">
              <w:br/>
              <w:t>Measures: FIS; SAS; RCS; 14 Likert FB anxiety and religious practice questions</w:t>
            </w:r>
          </w:p>
        </w:tc>
        <w:tc>
          <w:tcPr>
            <w:tcW w:w="1368" w:type="dxa"/>
          </w:tcPr>
          <w:p w14:paraId="4D282A5F" w14:textId="77777777" w:rsidR="00D101D7" w:rsidRPr="0018231F" w:rsidRDefault="00D101D7" w:rsidP="003A2340">
            <w:r w:rsidRPr="0018231F">
              <w:t>Predictors included the intensity of use, role conflict experienced during use, user religiosity and user self-monitoring activities (which decreased FB-specific anxiety but increases general social anxiety)</w:t>
            </w:r>
          </w:p>
        </w:tc>
      </w:tr>
      <w:tr w:rsidR="00D101D7" w:rsidRPr="0018231F" w14:paraId="310D3784" w14:textId="77777777" w:rsidTr="003A2340">
        <w:tc>
          <w:tcPr>
            <w:tcW w:w="1368" w:type="dxa"/>
          </w:tcPr>
          <w:p w14:paraId="0D63C7FB" w14:textId="77777777" w:rsidR="00D101D7" w:rsidRPr="0018231F" w:rsidRDefault="00D101D7" w:rsidP="003A2340">
            <w:r w:rsidRPr="0018231F">
              <w:t>53</w:t>
            </w:r>
          </w:p>
        </w:tc>
        <w:tc>
          <w:tcPr>
            <w:tcW w:w="1368" w:type="dxa"/>
          </w:tcPr>
          <w:p w14:paraId="47FB91D8" w14:textId="77777777" w:rsidR="00D101D7" w:rsidRPr="0018231F" w:rsidRDefault="00D101D7" w:rsidP="003A2340">
            <w:proofErr w:type="spellStart"/>
            <w:r w:rsidRPr="0018231F">
              <w:t>Gamez-Guadix</w:t>
            </w:r>
            <w:proofErr w:type="spellEnd"/>
            <w:r w:rsidRPr="0018231F">
              <w:t xml:space="preserve"> et al 2014</w:t>
            </w:r>
            <w:r w:rsidRPr="009414BD">
              <w:rPr>
                <w:rStyle w:val="BibRef"/>
                <w:vertAlign w:val="superscript"/>
              </w:rPr>
              <w:t>67</w:t>
            </w:r>
          </w:p>
        </w:tc>
        <w:tc>
          <w:tcPr>
            <w:tcW w:w="1368" w:type="dxa"/>
          </w:tcPr>
          <w:p w14:paraId="1916E503" w14:textId="77777777" w:rsidR="00D101D7" w:rsidRPr="0018231F" w:rsidRDefault="00D101D7" w:rsidP="003A2340">
            <w:r w:rsidRPr="0018231F">
              <w:t>951</w:t>
            </w:r>
          </w:p>
        </w:tc>
        <w:tc>
          <w:tcPr>
            <w:tcW w:w="1368" w:type="dxa"/>
          </w:tcPr>
          <w:p w14:paraId="1E5C59E4" w14:textId="77777777" w:rsidR="00D101D7" w:rsidRPr="0018231F" w:rsidRDefault="00D101D7" w:rsidP="003A2340">
            <w:r w:rsidRPr="0018231F">
              <w:t>Adolescents, 13-17; 11% female; Spain</w:t>
            </w:r>
          </w:p>
        </w:tc>
        <w:tc>
          <w:tcPr>
            <w:tcW w:w="1368" w:type="dxa"/>
          </w:tcPr>
          <w:p w14:paraId="57F14356" w14:textId="77777777" w:rsidR="00D101D7" w:rsidRPr="0018231F" w:rsidRDefault="00D101D7" w:rsidP="003A2340">
            <w:r w:rsidRPr="0018231F">
              <w:t>Examine SM use and depressive symptoms</w:t>
            </w:r>
          </w:p>
        </w:tc>
        <w:tc>
          <w:tcPr>
            <w:tcW w:w="1368" w:type="dxa"/>
          </w:tcPr>
          <w:p w14:paraId="5DB12D55" w14:textId="77777777" w:rsidR="00D101D7" w:rsidRPr="0018231F" w:rsidRDefault="00D101D7" w:rsidP="003A2340">
            <w:r w:rsidRPr="0018231F">
              <w:t>Longitudinal cohort</w:t>
            </w:r>
          </w:p>
        </w:tc>
        <w:tc>
          <w:tcPr>
            <w:tcW w:w="1368" w:type="dxa"/>
          </w:tcPr>
          <w:p w14:paraId="7124EFB7" w14:textId="77777777" w:rsidR="00D101D7" w:rsidRPr="0018231F" w:rsidRDefault="00D101D7" w:rsidP="003A2340">
            <w:r w:rsidRPr="0018231F">
              <w:t>A bidirectional relationship was found between depression and use: T1 predicted increase in the latter at T2, and vice versa</w:t>
            </w:r>
          </w:p>
        </w:tc>
      </w:tr>
      <w:tr w:rsidR="00D101D7" w:rsidRPr="0018231F" w14:paraId="0089BB30" w14:textId="77777777" w:rsidTr="003A2340">
        <w:tc>
          <w:tcPr>
            <w:tcW w:w="1368" w:type="dxa"/>
          </w:tcPr>
          <w:p w14:paraId="63179C7E" w14:textId="77777777" w:rsidR="00D101D7" w:rsidRPr="0018231F" w:rsidRDefault="00D101D7" w:rsidP="003A2340">
            <w:r w:rsidRPr="0018231F">
              <w:t>54</w:t>
            </w:r>
          </w:p>
        </w:tc>
        <w:tc>
          <w:tcPr>
            <w:tcW w:w="1368" w:type="dxa"/>
          </w:tcPr>
          <w:p w14:paraId="1BDB69F0" w14:textId="77777777" w:rsidR="00D101D7" w:rsidRPr="0018231F" w:rsidRDefault="00D101D7" w:rsidP="003A2340">
            <w:proofErr w:type="spellStart"/>
            <w:r w:rsidRPr="0018231F">
              <w:t>Király</w:t>
            </w:r>
            <w:proofErr w:type="spellEnd"/>
            <w:r w:rsidRPr="0018231F">
              <w:t xml:space="preserve"> et al 2014</w:t>
            </w:r>
            <w:r w:rsidRPr="009414BD">
              <w:rPr>
                <w:rStyle w:val="BibRef"/>
                <w:vertAlign w:val="superscript"/>
              </w:rPr>
              <w:t>68</w:t>
            </w:r>
          </w:p>
        </w:tc>
        <w:tc>
          <w:tcPr>
            <w:tcW w:w="1368" w:type="dxa"/>
          </w:tcPr>
          <w:p w14:paraId="4B7BDFB3" w14:textId="77777777" w:rsidR="00D101D7" w:rsidRPr="0018231F" w:rsidRDefault="00D101D7" w:rsidP="003A2340">
            <w:r w:rsidRPr="0018231F">
              <w:t>4,875</w:t>
            </w:r>
          </w:p>
        </w:tc>
        <w:tc>
          <w:tcPr>
            <w:tcW w:w="1368" w:type="dxa"/>
          </w:tcPr>
          <w:p w14:paraId="6A41A2C0" w14:textId="77777777" w:rsidR="00D101D7" w:rsidRPr="0018231F" w:rsidRDefault="00D101D7" w:rsidP="003A2340">
            <w:r w:rsidRPr="0018231F">
              <w:t xml:space="preserve">Adolescents, mean 16.4 </w:t>
            </w:r>
            <w:proofErr w:type="spellStart"/>
            <w:r w:rsidRPr="0018231F">
              <w:t>yrs</w:t>
            </w:r>
            <w:proofErr w:type="spellEnd"/>
            <w:r w:rsidRPr="0018231F">
              <w:t>, 32% female; Hungary</w:t>
            </w:r>
          </w:p>
        </w:tc>
        <w:tc>
          <w:tcPr>
            <w:tcW w:w="1368" w:type="dxa"/>
          </w:tcPr>
          <w:p w14:paraId="730D9FF3" w14:textId="77777777" w:rsidR="00D101D7" w:rsidRPr="0018231F" w:rsidRDefault="00D101D7" w:rsidP="003A2340">
            <w:r w:rsidRPr="0018231F">
              <w:t xml:space="preserve">Compare use in time spent and mood symptoms for problematic Internet use (PIU) and problematic </w:t>
            </w:r>
            <w:r w:rsidRPr="0018231F">
              <w:lastRenderedPageBreak/>
              <w:t>online gaming (POG)</w:t>
            </w:r>
          </w:p>
        </w:tc>
        <w:tc>
          <w:tcPr>
            <w:tcW w:w="1368" w:type="dxa"/>
          </w:tcPr>
          <w:p w14:paraId="6CBE254F" w14:textId="77777777" w:rsidR="00D101D7" w:rsidRPr="0018231F" w:rsidRDefault="00D101D7" w:rsidP="003A2340">
            <w:r w:rsidRPr="0018231F">
              <w:lastRenderedPageBreak/>
              <w:t>European School Survey Project on Alcohol and Other Drugs Project</w:t>
            </w:r>
            <w:r w:rsidRPr="0018231F">
              <w:br/>
              <w:t xml:space="preserve">CES-D, RSES, (PIUQ-6) and POGQ-SF </w:t>
            </w:r>
          </w:p>
        </w:tc>
        <w:tc>
          <w:tcPr>
            <w:tcW w:w="1368" w:type="dxa"/>
          </w:tcPr>
          <w:p w14:paraId="55AA479A" w14:textId="77777777" w:rsidR="00D101D7" w:rsidRPr="0018231F" w:rsidRDefault="00D101D7" w:rsidP="003A2340">
            <w:r w:rsidRPr="0018231F">
              <w:t>Notable difference between the two problem behaviors in sex: POG more strongly associated with being male.</w:t>
            </w:r>
            <w:r w:rsidRPr="0018231F">
              <w:br/>
            </w:r>
            <w:r w:rsidRPr="0018231F">
              <w:lastRenderedPageBreak/>
              <w:t>Self-esteem had low effect sizes on both behaviors, while depressive symptoms were associated with both PIU and POG, affecting PIU slightly more</w:t>
            </w:r>
          </w:p>
        </w:tc>
      </w:tr>
      <w:tr w:rsidR="00D101D7" w:rsidRPr="0018231F" w14:paraId="52B1774D" w14:textId="77777777" w:rsidTr="003A2340">
        <w:tc>
          <w:tcPr>
            <w:tcW w:w="1368" w:type="dxa"/>
          </w:tcPr>
          <w:p w14:paraId="3EDEC48E" w14:textId="77777777" w:rsidR="00D101D7" w:rsidRPr="0018231F" w:rsidRDefault="00D101D7" w:rsidP="003A2340">
            <w:r w:rsidRPr="0018231F">
              <w:lastRenderedPageBreak/>
              <w:t>55</w:t>
            </w:r>
          </w:p>
        </w:tc>
        <w:tc>
          <w:tcPr>
            <w:tcW w:w="1368" w:type="dxa"/>
          </w:tcPr>
          <w:p w14:paraId="03274432" w14:textId="77777777" w:rsidR="00D101D7" w:rsidRPr="0018231F" w:rsidRDefault="00D101D7" w:rsidP="003A2340">
            <w:proofErr w:type="spellStart"/>
            <w:r w:rsidRPr="0018231F">
              <w:t>Labrague</w:t>
            </w:r>
            <w:proofErr w:type="spellEnd"/>
            <w:r w:rsidRPr="0018231F">
              <w:t xml:space="preserve"> et al 2014</w:t>
            </w:r>
            <w:r w:rsidRPr="009414BD">
              <w:rPr>
                <w:rStyle w:val="BibRef"/>
                <w:vertAlign w:val="superscript"/>
              </w:rPr>
              <w:t>69</w:t>
            </w:r>
          </w:p>
        </w:tc>
        <w:tc>
          <w:tcPr>
            <w:tcW w:w="1368" w:type="dxa"/>
          </w:tcPr>
          <w:p w14:paraId="146FF17B" w14:textId="77777777" w:rsidR="00D101D7" w:rsidRPr="0018231F" w:rsidRDefault="00D101D7" w:rsidP="003A2340">
            <w:r w:rsidRPr="0018231F">
              <w:t>76</w:t>
            </w:r>
          </w:p>
        </w:tc>
        <w:tc>
          <w:tcPr>
            <w:tcW w:w="1368" w:type="dxa"/>
          </w:tcPr>
          <w:p w14:paraId="258FC1D2" w14:textId="77777777" w:rsidR="00D101D7" w:rsidRPr="0018231F" w:rsidRDefault="00D101D7" w:rsidP="003A2340">
            <w:r w:rsidRPr="0018231F">
              <w:t>Nursing BSN students; 16</w:t>
            </w:r>
            <w:r>
              <w:t>–</w:t>
            </w:r>
            <w:r w:rsidRPr="0018231F">
              <w:t xml:space="preserve">20 </w:t>
            </w:r>
            <w:proofErr w:type="spellStart"/>
            <w:r w:rsidRPr="0018231F">
              <w:t>yrs</w:t>
            </w:r>
            <w:proofErr w:type="spellEnd"/>
            <w:r w:rsidRPr="0018231F">
              <w:t>; Philippines</w:t>
            </w:r>
          </w:p>
        </w:tc>
        <w:tc>
          <w:tcPr>
            <w:tcW w:w="1368" w:type="dxa"/>
          </w:tcPr>
          <w:p w14:paraId="170B605F" w14:textId="77777777" w:rsidR="00D101D7" w:rsidRPr="0018231F" w:rsidRDefault="00D101D7" w:rsidP="003A2340">
            <w:r w:rsidRPr="0018231F">
              <w:t>Examined anxiety and depression on FB; 77.63% have more than 400 friends with an average 1.3</w:t>
            </w:r>
            <w:r w:rsidRPr="003A2340">
              <w:rPr>
                <w:shd w:val="clear" w:color="auto" w:fill="FF0000"/>
              </w:rPr>
              <w:t> </w:t>
            </w:r>
            <w:r w:rsidRPr="0018231F">
              <w:t>h/day</w:t>
            </w:r>
          </w:p>
        </w:tc>
        <w:tc>
          <w:tcPr>
            <w:tcW w:w="1368" w:type="dxa"/>
          </w:tcPr>
          <w:p w14:paraId="2A7CD024" w14:textId="77777777" w:rsidR="00D101D7" w:rsidRPr="0018231F" w:rsidRDefault="00D101D7" w:rsidP="003A2340">
            <w:r w:rsidRPr="0018231F">
              <w:t>Cross-sectional</w:t>
            </w:r>
            <w:r w:rsidRPr="0018231F">
              <w:br/>
              <w:t>Measures: FIS; and DASS</w:t>
            </w:r>
          </w:p>
        </w:tc>
        <w:tc>
          <w:tcPr>
            <w:tcW w:w="1368" w:type="dxa"/>
          </w:tcPr>
          <w:p w14:paraId="1149AE54" w14:textId="77777777" w:rsidR="00D101D7" w:rsidRPr="0018231F" w:rsidRDefault="00D101D7" w:rsidP="003A2340">
            <w:r w:rsidRPr="0018231F">
              <w:t>Prevalence rates of depression, anxiety, and stress among respondents were 28.95%, 48.68%, and 25%</w:t>
            </w:r>
            <w:r w:rsidRPr="0018231F">
              <w:br/>
              <w:t>Time spent on correlated significantly with depression (</w:t>
            </w:r>
            <w:r w:rsidRPr="003A2340">
              <w:rPr>
                <w:i/>
              </w:rPr>
              <w:t>r</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 xml:space="preserve">0.233, </w:t>
            </w:r>
            <w:r w:rsidRPr="003A2340">
              <w:rPr>
                <w:i/>
              </w:rPr>
              <w:t>P</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0.041) and anxiety (</w:t>
            </w:r>
            <w:r w:rsidRPr="003A2340">
              <w:rPr>
                <w:i/>
              </w:rPr>
              <w:t>r</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 xml:space="preserve">0.259, </w:t>
            </w:r>
            <w:r w:rsidRPr="003A2340">
              <w:rPr>
                <w:i/>
              </w:rPr>
              <w:t>P</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 xml:space="preserve">0.023). </w:t>
            </w:r>
          </w:p>
        </w:tc>
      </w:tr>
      <w:tr w:rsidR="00D101D7" w:rsidRPr="0018231F" w14:paraId="3346B587" w14:textId="77777777" w:rsidTr="003A2340">
        <w:tc>
          <w:tcPr>
            <w:tcW w:w="1368" w:type="dxa"/>
          </w:tcPr>
          <w:p w14:paraId="7D3A93F2" w14:textId="77777777" w:rsidR="00D101D7" w:rsidRPr="0018231F" w:rsidRDefault="00D101D7" w:rsidP="003A2340">
            <w:r w:rsidRPr="0018231F">
              <w:t>56</w:t>
            </w:r>
          </w:p>
        </w:tc>
        <w:tc>
          <w:tcPr>
            <w:tcW w:w="1368" w:type="dxa"/>
          </w:tcPr>
          <w:p w14:paraId="4B4A95FC" w14:textId="77777777" w:rsidR="00D101D7" w:rsidRPr="0018231F" w:rsidRDefault="00D101D7" w:rsidP="003A2340">
            <w:r w:rsidRPr="0018231F">
              <w:t>Lee et al 2014</w:t>
            </w:r>
            <w:r w:rsidRPr="009414BD">
              <w:rPr>
                <w:rStyle w:val="BibRef"/>
                <w:vertAlign w:val="superscript"/>
              </w:rPr>
              <w:t>70</w:t>
            </w:r>
          </w:p>
        </w:tc>
        <w:tc>
          <w:tcPr>
            <w:tcW w:w="1368" w:type="dxa"/>
          </w:tcPr>
          <w:p w14:paraId="0768D41E" w14:textId="77777777" w:rsidR="00D101D7" w:rsidRPr="0018231F" w:rsidRDefault="00D101D7" w:rsidP="003A2340">
            <w:r w:rsidRPr="0018231F">
              <w:t>199</w:t>
            </w:r>
          </w:p>
        </w:tc>
        <w:tc>
          <w:tcPr>
            <w:tcW w:w="1368" w:type="dxa"/>
          </w:tcPr>
          <w:p w14:paraId="5B9E4821" w14:textId="77777777" w:rsidR="00D101D7" w:rsidRPr="0018231F" w:rsidRDefault="00D101D7" w:rsidP="003A2340">
            <w:r w:rsidRPr="0018231F">
              <w:t>Youth, college students (18</w:t>
            </w:r>
            <w:r>
              <w:t>–</w:t>
            </w:r>
            <w:r w:rsidRPr="0018231F">
              <w:t>23), mean 19.9 38% female; US</w:t>
            </w:r>
          </w:p>
        </w:tc>
        <w:tc>
          <w:tcPr>
            <w:tcW w:w="1368" w:type="dxa"/>
          </w:tcPr>
          <w:p w14:paraId="624213E5" w14:textId="77777777" w:rsidR="00D101D7" w:rsidRPr="0018231F" w:rsidRDefault="00D101D7" w:rsidP="003A2340">
            <w:r w:rsidRPr="0018231F">
              <w:t>Examine social comparison behavior: SCO; self-uncertainty; self-esteem; and frequency/time spent with expectation of response on FB</w:t>
            </w:r>
          </w:p>
        </w:tc>
        <w:tc>
          <w:tcPr>
            <w:tcW w:w="1368" w:type="dxa"/>
          </w:tcPr>
          <w:p w14:paraId="1C022657" w14:textId="77777777" w:rsidR="00D101D7" w:rsidRPr="0018231F" w:rsidRDefault="00D101D7" w:rsidP="003A2340">
            <w:r w:rsidRPr="0018231F">
              <w:t>Personality characteristics includes social comparison orientation and self-esteem and self-consciousness</w:t>
            </w:r>
            <w:r w:rsidRPr="0018231F">
              <w:br/>
              <w:t>Measures: Likert questions; and CES-D</w:t>
            </w:r>
          </w:p>
        </w:tc>
        <w:tc>
          <w:tcPr>
            <w:tcW w:w="1368" w:type="dxa"/>
          </w:tcPr>
          <w:p w14:paraId="19858B89" w14:textId="77777777" w:rsidR="00D101D7" w:rsidRPr="0018231F" w:rsidRDefault="00D101D7" w:rsidP="003A2340">
            <w:r w:rsidRPr="0018231F">
              <w:t xml:space="preserve">SCO, self-uncertainty, and self-esteem correlate with social comparison frequency on FB </w:t>
            </w:r>
            <w:r>
              <w:t>0</w:t>
            </w:r>
            <w:r w:rsidRPr="0018231F">
              <w:t xml:space="preserve">.47, </w:t>
            </w:r>
            <w:r>
              <w:t>−0</w:t>
            </w:r>
            <w:r w:rsidRPr="0018231F">
              <w:t xml:space="preserve">.54 and </w:t>
            </w:r>
            <w:r>
              <w:t>−0</w:t>
            </w:r>
            <w:r w:rsidRPr="0018231F">
              <w:t>.29 respectively</w:t>
            </w:r>
            <w:r w:rsidRPr="0018231F">
              <w:br/>
              <w:t>Negative feeling from comparison on FB associated with SCO and self-esteem; positive association of SC frequency and the frequency of having a negative feeling from comparison</w:t>
            </w:r>
          </w:p>
        </w:tc>
      </w:tr>
      <w:tr w:rsidR="00D101D7" w:rsidRPr="0018231F" w14:paraId="3CB580C8" w14:textId="77777777" w:rsidTr="003A2340">
        <w:tc>
          <w:tcPr>
            <w:tcW w:w="1368" w:type="dxa"/>
          </w:tcPr>
          <w:p w14:paraId="3AAEBCB5" w14:textId="77777777" w:rsidR="00D101D7" w:rsidRPr="0018231F" w:rsidRDefault="00D101D7" w:rsidP="003A2340">
            <w:r w:rsidRPr="0018231F">
              <w:lastRenderedPageBreak/>
              <w:t>57</w:t>
            </w:r>
          </w:p>
        </w:tc>
        <w:tc>
          <w:tcPr>
            <w:tcW w:w="1368" w:type="dxa"/>
          </w:tcPr>
          <w:p w14:paraId="5C8A3C3A" w14:textId="77777777" w:rsidR="00D101D7" w:rsidRPr="0018231F" w:rsidRDefault="00D101D7" w:rsidP="003A2340">
            <w:proofErr w:type="spellStart"/>
            <w:r w:rsidRPr="0018231F">
              <w:t>Neira</w:t>
            </w:r>
            <w:proofErr w:type="spellEnd"/>
            <w:r w:rsidRPr="0018231F">
              <w:t xml:space="preserve"> and Barber 2014</w:t>
            </w:r>
            <w:r w:rsidRPr="009414BD">
              <w:rPr>
                <w:rStyle w:val="BibRef"/>
                <w:vertAlign w:val="superscript"/>
              </w:rPr>
              <w:t>71</w:t>
            </w:r>
          </w:p>
        </w:tc>
        <w:tc>
          <w:tcPr>
            <w:tcW w:w="1368" w:type="dxa"/>
          </w:tcPr>
          <w:p w14:paraId="3E355A0F" w14:textId="77777777" w:rsidR="00D101D7" w:rsidRPr="0018231F" w:rsidRDefault="00D101D7" w:rsidP="003A2340">
            <w:r w:rsidRPr="0018231F">
              <w:t>1819</w:t>
            </w:r>
          </w:p>
        </w:tc>
        <w:tc>
          <w:tcPr>
            <w:tcW w:w="1368" w:type="dxa"/>
          </w:tcPr>
          <w:p w14:paraId="1FCCB4E3" w14:textId="77777777" w:rsidR="00D101D7" w:rsidRPr="0018231F" w:rsidRDefault="00D101D7" w:rsidP="003A2340">
            <w:r w:rsidRPr="0018231F">
              <w:t>Adolescents, 13</w:t>
            </w:r>
            <w:r>
              <w:t>–</w:t>
            </w:r>
            <w:r w:rsidRPr="0018231F">
              <w:t xml:space="preserve">17 with mean 14.6 </w:t>
            </w:r>
            <w:proofErr w:type="spellStart"/>
            <w:r w:rsidRPr="0018231F">
              <w:t>yrs</w:t>
            </w:r>
            <w:proofErr w:type="spellEnd"/>
            <w:r w:rsidRPr="0018231F">
              <w:t>; 55% female; 83.4% Caucasian, 7.2% Asian, 1.5% Black; Australia</w:t>
            </w:r>
          </w:p>
        </w:tc>
        <w:tc>
          <w:tcPr>
            <w:tcW w:w="1368" w:type="dxa"/>
          </w:tcPr>
          <w:p w14:paraId="0B442E3A" w14:textId="77777777" w:rsidR="00D101D7" w:rsidRPr="0018231F" w:rsidRDefault="00D101D7" w:rsidP="003A2340">
            <w:r w:rsidRPr="0018231F">
              <w:t xml:space="preserve">Evaluate relationship between SM and life adjustment including self-esteem and mood on FB, </w:t>
            </w:r>
            <w:proofErr w:type="spellStart"/>
            <w:r w:rsidRPr="0018231F">
              <w:t>MySpace</w:t>
            </w:r>
            <w:proofErr w:type="spellEnd"/>
            <w:r w:rsidRPr="0018231F">
              <w:t xml:space="preserve"> and </w:t>
            </w:r>
            <w:proofErr w:type="spellStart"/>
            <w:r w:rsidRPr="0018231F">
              <w:t>Bebo</w:t>
            </w:r>
            <w:proofErr w:type="spellEnd"/>
          </w:p>
        </w:tc>
        <w:tc>
          <w:tcPr>
            <w:tcW w:w="1368" w:type="dxa"/>
          </w:tcPr>
          <w:p w14:paraId="51AE1EAB" w14:textId="77777777" w:rsidR="00D101D7" w:rsidRPr="0018231F" w:rsidRDefault="00D101D7" w:rsidP="003A2340">
            <w:r w:rsidRPr="0018231F">
              <w:t>Cross-sectional</w:t>
            </w:r>
            <w:r w:rsidRPr="0018231F">
              <w:br/>
              <w:t>Measures: Depressed Mood Scale; frequency of use (never to several times/day); investment; and adjustment to life</w:t>
            </w:r>
          </w:p>
        </w:tc>
        <w:tc>
          <w:tcPr>
            <w:tcW w:w="1368" w:type="dxa"/>
          </w:tcPr>
          <w:p w14:paraId="1FDB576C" w14:textId="77777777" w:rsidR="00D101D7" w:rsidRPr="0018231F" w:rsidRDefault="00D101D7" w:rsidP="003A2340">
            <w:r w:rsidRPr="0018231F">
              <w:t xml:space="preserve">No link of depression and frequency of </w:t>
            </w:r>
            <w:r w:rsidRPr="0018231F">
              <w:rPr>
                <w:shd w:val="clear" w:color="auto" w:fill="FFFFFF"/>
              </w:rPr>
              <w:t xml:space="preserve">use to social self‐concept </w:t>
            </w:r>
            <w:r w:rsidRPr="00690DE1">
              <w:rPr>
                <w:i/>
              </w:rPr>
              <w:t>v</w:t>
            </w:r>
            <w:r w:rsidRPr="0018231F">
              <w:t>.</w:t>
            </w:r>
            <w:r w:rsidRPr="0018231F">
              <w:rPr>
                <w:shd w:val="clear" w:color="auto" w:fill="FFFFFF"/>
              </w:rPr>
              <w:t xml:space="preserve"> non-users, while investment was associated with lower self‐esteem and more depressed mood</w:t>
            </w:r>
            <w:r w:rsidRPr="0018231F">
              <w:rPr>
                <w:shd w:val="clear" w:color="auto" w:fill="FFFFFF"/>
              </w:rPr>
              <w:br/>
              <w:t>Having a SM site was linked to more negative indicators for females than males</w:t>
            </w:r>
          </w:p>
        </w:tc>
      </w:tr>
      <w:tr w:rsidR="00D101D7" w:rsidRPr="0018231F" w14:paraId="5CA35887" w14:textId="77777777" w:rsidTr="003A2340">
        <w:tc>
          <w:tcPr>
            <w:tcW w:w="1368" w:type="dxa"/>
          </w:tcPr>
          <w:p w14:paraId="1A1A5B7D" w14:textId="77777777" w:rsidR="00D101D7" w:rsidRPr="0018231F" w:rsidRDefault="00D101D7" w:rsidP="003A2340">
            <w:r w:rsidRPr="0018231F">
              <w:t>58</w:t>
            </w:r>
          </w:p>
        </w:tc>
        <w:tc>
          <w:tcPr>
            <w:tcW w:w="1368" w:type="dxa"/>
          </w:tcPr>
          <w:p w14:paraId="0034944B" w14:textId="77777777" w:rsidR="00D101D7" w:rsidRPr="0018231F" w:rsidRDefault="00D101D7" w:rsidP="003A2340">
            <w:r w:rsidRPr="0018231F">
              <w:t>Schwartz et al 2014</w:t>
            </w:r>
            <w:r w:rsidRPr="009414BD">
              <w:rPr>
                <w:rStyle w:val="BibRef"/>
                <w:vertAlign w:val="superscript"/>
              </w:rPr>
              <w:t>72</w:t>
            </w:r>
          </w:p>
        </w:tc>
        <w:tc>
          <w:tcPr>
            <w:tcW w:w="1368" w:type="dxa"/>
          </w:tcPr>
          <w:p w14:paraId="7C29B877" w14:textId="77777777" w:rsidR="00D101D7" w:rsidRPr="0018231F" w:rsidRDefault="00D101D7" w:rsidP="003A2340">
            <w:r w:rsidRPr="0018231F">
              <w:t>28</w:t>
            </w:r>
            <w:r w:rsidRPr="003A2340">
              <w:rPr>
                <w:rFonts w:ascii="Arial Unicode MS" w:eastAsia="Arial Unicode MS" w:hAnsi="Arial Unicode MS" w:cs="Arial Unicode MS"/>
                <w:shd w:val="clear" w:color="auto" w:fill="FF00FF"/>
              </w:rPr>
              <w:t> </w:t>
            </w:r>
            <w:r w:rsidRPr="0018231F">
              <w:t>749</w:t>
            </w:r>
          </w:p>
        </w:tc>
        <w:tc>
          <w:tcPr>
            <w:tcW w:w="1368" w:type="dxa"/>
          </w:tcPr>
          <w:p w14:paraId="6796A869" w14:textId="77777777" w:rsidR="00D101D7" w:rsidRPr="0018231F" w:rsidRDefault="00D101D7" w:rsidP="003A2340">
            <w:r w:rsidRPr="0018231F">
              <w:t xml:space="preserve">All ages, mean </w:t>
            </w:r>
            <w:proofErr w:type="spellStart"/>
            <w:r w:rsidRPr="0018231F">
              <w:t>yrs</w:t>
            </w:r>
            <w:proofErr w:type="spellEnd"/>
            <w:r w:rsidRPr="0018231F">
              <w:t xml:space="preserve"> 24.8; 57% female; US</w:t>
            </w:r>
          </w:p>
        </w:tc>
        <w:tc>
          <w:tcPr>
            <w:tcW w:w="1368" w:type="dxa"/>
          </w:tcPr>
          <w:p w14:paraId="19C7C40D" w14:textId="77777777" w:rsidR="00D101D7" w:rsidRPr="0018231F" w:rsidRDefault="00D101D7" w:rsidP="003A2340">
            <w:r w:rsidRPr="0018231F">
              <w:t xml:space="preserve">To build a FB predictive regression model to detect depression and compare it to a sentiment lexicon </w:t>
            </w:r>
          </w:p>
        </w:tc>
        <w:tc>
          <w:tcPr>
            <w:tcW w:w="1368" w:type="dxa"/>
          </w:tcPr>
          <w:p w14:paraId="1FB8DC86" w14:textId="77777777" w:rsidR="00D101D7" w:rsidRPr="0018231F" w:rsidRDefault="00D101D7" w:rsidP="003A2340">
            <w:r w:rsidRPr="0018231F">
              <w:t>Predict and characterize one’s degree of depression</w:t>
            </w:r>
            <w:r w:rsidRPr="0018231F">
              <w:rPr>
                <w:i/>
              </w:rPr>
              <w:t xml:space="preserve"> </w:t>
            </w:r>
            <w:r w:rsidRPr="0018231F">
              <w:t>(</w:t>
            </w:r>
            <w:proofErr w:type="spellStart"/>
            <w:r w:rsidRPr="0018231F">
              <w:rPr>
                <w:i/>
              </w:rPr>
              <w:t>DDep</w:t>
            </w:r>
            <w:proofErr w:type="spellEnd"/>
            <w:r w:rsidRPr="0018231F">
              <w:t>) based on language use (n-grams, LDA and lexica)</w:t>
            </w:r>
          </w:p>
        </w:tc>
        <w:tc>
          <w:tcPr>
            <w:tcW w:w="1368" w:type="dxa"/>
          </w:tcPr>
          <w:p w14:paraId="11F0C431" w14:textId="77777777" w:rsidR="00D101D7" w:rsidRPr="0018231F" w:rsidRDefault="00D101D7" w:rsidP="003A2340">
            <w:r w:rsidRPr="0018231F">
              <w:t xml:space="preserve">FB updates enabled distinguishing depressed users, with </w:t>
            </w:r>
            <w:r w:rsidRPr="003A2340">
              <w:rPr>
                <w:i/>
              </w:rPr>
              <w:t>r</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0.149</w:t>
            </w:r>
            <w:r w:rsidRPr="0018231F">
              <w:br/>
              <w:t xml:space="preserve">Predictive models offered insights into seasonal affective disorder: </w:t>
            </w:r>
            <w:proofErr w:type="spellStart"/>
            <w:r w:rsidRPr="0018231F">
              <w:rPr>
                <w:i/>
              </w:rPr>
              <w:t>DDep</w:t>
            </w:r>
            <w:proofErr w:type="spellEnd"/>
            <w:r w:rsidRPr="0018231F">
              <w:rPr>
                <w:i/>
              </w:rPr>
              <w:t xml:space="preserve"> </w:t>
            </w:r>
            <w:r w:rsidRPr="0018231F">
              <w:t>values, as predicted by language, were significantly higher in the winter months</w:t>
            </w:r>
          </w:p>
        </w:tc>
      </w:tr>
      <w:tr w:rsidR="00D101D7" w:rsidRPr="0018231F" w14:paraId="4DA4ADD6" w14:textId="77777777" w:rsidTr="003A2340">
        <w:tc>
          <w:tcPr>
            <w:tcW w:w="1368" w:type="dxa"/>
          </w:tcPr>
          <w:p w14:paraId="01880CE3" w14:textId="77777777" w:rsidR="00D101D7" w:rsidRPr="0018231F" w:rsidRDefault="00D101D7" w:rsidP="003A2340">
            <w:r w:rsidRPr="0018231F">
              <w:t>59</w:t>
            </w:r>
          </w:p>
        </w:tc>
        <w:tc>
          <w:tcPr>
            <w:tcW w:w="1368" w:type="dxa"/>
          </w:tcPr>
          <w:p w14:paraId="5B630BC6" w14:textId="77777777" w:rsidR="00D101D7" w:rsidRPr="0018231F" w:rsidRDefault="00D101D7" w:rsidP="003A2340">
            <w:proofErr w:type="spellStart"/>
            <w:r w:rsidRPr="0018231F">
              <w:t>Simoncic</w:t>
            </w:r>
            <w:proofErr w:type="spellEnd"/>
            <w:r w:rsidRPr="0018231F">
              <w:t xml:space="preserve"> et al 2014</w:t>
            </w:r>
            <w:r w:rsidRPr="009414BD">
              <w:rPr>
                <w:rStyle w:val="BibRef"/>
                <w:vertAlign w:val="superscript"/>
              </w:rPr>
              <w:t>73</w:t>
            </w:r>
          </w:p>
        </w:tc>
        <w:tc>
          <w:tcPr>
            <w:tcW w:w="1368" w:type="dxa"/>
          </w:tcPr>
          <w:p w14:paraId="01C78453" w14:textId="77777777" w:rsidR="00D101D7" w:rsidRPr="0018231F" w:rsidRDefault="00D101D7" w:rsidP="003A2340">
            <w:r w:rsidRPr="0018231F">
              <w:t>237</w:t>
            </w:r>
          </w:p>
        </w:tc>
        <w:tc>
          <w:tcPr>
            <w:tcW w:w="1368" w:type="dxa"/>
          </w:tcPr>
          <w:p w14:paraId="5E2C177A" w14:textId="77777777" w:rsidR="00D101D7" w:rsidRPr="0018231F" w:rsidRDefault="00D101D7" w:rsidP="003A2340">
            <w:r w:rsidRPr="0018231F">
              <w:t>Youth (18</w:t>
            </w:r>
            <w:r>
              <w:t>–</w:t>
            </w:r>
            <w:r w:rsidRPr="0018231F">
              <w:t xml:space="preserve">23), college, mean 18.8 </w:t>
            </w:r>
            <w:proofErr w:type="spellStart"/>
            <w:r w:rsidRPr="0018231F">
              <w:t>yrs</w:t>
            </w:r>
            <w:proofErr w:type="spellEnd"/>
            <w:r w:rsidRPr="0018231F">
              <w:t>; 47% female; Black (5%), Asian Am (11%), Caucasian (77%), and other (7%); US</w:t>
            </w:r>
          </w:p>
        </w:tc>
        <w:tc>
          <w:tcPr>
            <w:tcW w:w="1368" w:type="dxa"/>
          </w:tcPr>
          <w:p w14:paraId="5C8D8D6B" w14:textId="77777777" w:rsidR="00D101D7" w:rsidRPr="0018231F" w:rsidRDefault="00D101D7" w:rsidP="003A2340">
            <w:r w:rsidRPr="0018231F">
              <w:t>Examine any association between FB use and depressive symptoms as moderated by personality and sex</w:t>
            </w:r>
          </w:p>
        </w:tc>
        <w:tc>
          <w:tcPr>
            <w:tcW w:w="1368" w:type="dxa"/>
          </w:tcPr>
          <w:p w14:paraId="3D773A82" w14:textId="77777777" w:rsidR="00D101D7" w:rsidRPr="0018231F" w:rsidRDefault="00D101D7" w:rsidP="003A2340">
            <w:r w:rsidRPr="0018231F">
              <w:t>Cross-sectional</w:t>
            </w:r>
            <w:r w:rsidRPr="0018231F">
              <w:br/>
              <w:t>Time: 30- to 60-min increments</w:t>
            </w:r>
            <w:r w:rsidRPr="0018231F">
              <w:br/>
              <w:t>Measures: CES-D; FB Questionnaire; and individual factors and personality domains (i.e., extroversion and neuroticism) (NEO PI-R)</w:t>
            </w:r>
          </w:p>
        </w:tc>
        <w:tc>
          <w:tcPr>
            <w:tcW w:w="1368" w:type="dxa"/>
          </w:tcPr>
          <w:p w14:paraId="220C51A3" w14:textId="77777777" w:rsidR="00D101D7" w:rsidRPr="0018231F" w:rsidRDefault="00D101D7" w:rsidP="003A2340">
            <w:r w:rsidRPr="0018231F">
              <w:t>No direct association was found between FB use and depressive symptoms. However, for females with high neuroticism, more frequent FB use was associated with lower depressive symptoms</w:t>
            </w:r>
            <w:r w:rsidRPr="0018231F">
              <w:br/>
              <w:t xml:space="preserve">Complex </w:t>
            </w:r>
            <w:r w:rsidRPr="0018231F">
              <w:lastRenderedPageBreak/>
              <w:t>relationship between FB use and depressive symptomatology that appears to vary by sex and personality</w:t>
            </w:r>
          </w:p>
        </w:tc>
      </w:tr>
      <w:tr w:rsidR="00D101D7" w:rsidRPr="0018231F" w14:paraId="0D91B9E7" w14:textId="77777777" w:rsidTr="003A2340">
        <w:tc>
          <w:tcPr>
            <w:tcW w:w="1368" w:type="dxa"/>
          </w:tcPr>
          <w:p w14:paraId="41ADB97E" w14:textId="77777777" w:rsidR="00D101D7" w:rsidRPr="0018231F" w:rsidRDefault="00D101D7" w:rsidP="003A2340">
            <w:r w:rsidRPr="0018231F">
              <w:lastRenderedPageBreak/>
              <w:t>60</w:t>
            </w:r>
          </w:p>
        </w:tc>
        <w:tc>
          <w:tcPr>
            <w:tcW w:w="1368" w:type="dxa"/>
          </w:tcPr>
          <w:p w14:paraId="40B1ECF1" w14:textId="77777777" w:rsidR="00D101D7" w:rsidRPr="0018231F" w:rsidRDefault="00D101D7" w:rsidP="003A2340">
            <w:r w:rsidRPr="0018231F">
              <w:t>Steers et al 2014</w:t>
            </w:r>
            <w:r w:rsidRPr="009414BD">
              <w:rPr>
                <w:rStyle w:val="BibRef"/>
                <w:vertAlign w:val="superscript"/>
              </w:rPr>
              <w:t>74</w:t>
            </w:r>
          </w:p>
        </w:tc>
        <w:tc>
          <w:tcPr>
            <w:tcW w:w="1368" w:type="dxa"/>
          </w:tcPr>
          <w:p w14:paraId="04DBAF0C" w14:textId="77777777" w:rsidR="00D101D7" w:rsidRPr="0018231F" w:rsidRDefault="00D101D7" w:rsidP="003A2340">
            <w:r w:rsidRPr="0018231F">
              <w:t>180</w:t>
            </w:r>
          </w:p>
        </w:tc>
        <w:tc>
          <w:tcPr>
            <w:tcW w:w="1368" w:type="dxa"/>
          </w:tcPr>
          <w:p w14:paraId="7AD71C7F" w14:textId="77777777" w:rsidR="00D101D7" w:rsidRPr="0018231F" w:rsidRDefault="00D101D7" w:rsidP="003A2340">
            <w:r w:rsidRPr="0018231F">
              <w:t>Varied 19</w:t>
            </w:r>
            <w:r>
              <w:t>–</w:t>
            </w:r>
            <w:r w:rsidRPr="0018231F">
              <w:t xml:space="preserve">57, mean 24.4 </w:t>
            </w:r>
            <w:proofErr w:type="spellStart"/>
            <w:r w:rsidRPr="0018231F">
              <w:t>yrs</w:t>
            </w:r>
            <w:proofErr w:type="spellEnd"/>
            <w:r w:rsidRPr="0018231F">
              <w:t>; 78% female; 17% Black, 17% Asian Am, 26% Hispanic, 32% White; US</w:t>
            </w:r>
          </w:p>
        </w:tc>
        <w:tc>
          <w:tcPr>
            <w:tcW w:w="1368" w:type="dxa"/>
          </w:tcPr>
          <w:p w14:paraId="296D3CBC" w14:textId="77777777" w:rsidR="00D101D7" w:rsidRPr="0018231F" w:rsidRDefault="00D101D7" w:rsidP="003A2340">
            <w:r w:rsidRPr="0018231F">
              <w:t xml:space="preserve">Evaluate time spent on social comparisons (more) and depressive symptoms, and see if social comparisons mediate for depression </w:t>
            </w:r>
          </w:p>
        </w:tc>
        <w:tc>
          <w:tcPr>
            <w:tcW w:w="1368" w:type="dxa"/>
          </w:tcPr>
          <w:p w14:paraId="5EBFB0DE" w14:textId="77777777" w:rsidR="00D101D7" w:rsidRPr="0018231F" w:rsidRDefault="00D101D7" w:rsidP="003A2340">
            <w:r w:rsidRPr="0018231F">
              <w:t>Cross-sectional</w:t>
            </w:r>
            <w:r w:rsidRPr="0018231F">
              <w:br/>
              <w:t>Measures: CES-D; INCOM for FB for active and non-active users; and time spent (30</w:t>
            </w:r>
            <w:r w:rsidRPr="0018231F">
              <w:rPr>
                <w:shd w:val="clear" w:color="auto" w:fill="FF0000"/>
              </w:rPr>
              <w:t> </w:t>
            </w:r>
            <w:r w:rsidRPr="0018231F">
              <w:t>min-1</w:t>
            </w:r>
            <w:r w:rsidRPr="0005352B">
              <w:rPr>
                <w:shd w:val="clear" w:color="auto" w:fill="FF0000"/>
              </w:rPr>
              <w:t> </w:t>
            </w:r>
            <w:r w:rsidRPr="0018231F">
              <w:t>h, 1–2</w:t>
            </w:r>
            <w:r w:rsidRPr="003A2340">
              <w:rPr>
                <w:shd w:val="clear" w:color="auto" w:fill="FF0000"/>
              </w:rPr>
              <w:t> </w:t>
            </w:r>
            <w:r w:rsidRPr="0018231F">
              <w:t>h, 2–3</w:t>
            </w:r>
            <w:r w:rsidRPr="003A2340">
              <w:rPr>
                <w:shd w:val="clear" w:color="auto" w:fill="FF0000"/>
              </w:rPr>
              <w:t> </w:t>
            </w:r>
            <w:r w:rsidRPr="0018231F">
              <w:t>h, 3–4</w:t>
            </w:r>
            <w:r w:rsidRPr="003A2340">
              <w:rPr>
                <w:shd w:val="clear" w:color="auto" w:fill="FF0000"/>
              </w:rPr>
              <w:t> </w:t>
            </w:r>
            <w:r w:rsidRPr="0018231F">
              <w:t>h, and 4+</w:t>
            </w:r>
            <w:r w:rsidRPr="00C15E47">
              <w:rPr>
                <w:shd w:val="clear" w:color="auto" w:fill="FF0000"/>
              </w:rPr>
              <w:t> </w:t>
            </w:r>
            <w:r w:rsidRPr="0018231F">
              <w:t>h)</w:t>
            </w:r>
          </w:p>
        </w:tc>
        <w:tc>
          <w:tcPr>
            <w:tcW w:w="1368" w:type="dxa"/>
          </w:tcPr>
          <w:p w14:paraId="7AF113CE" w14:textId="77777777" w:rsidR="00D101D7" w:rsidRPr="0018231F" w:rsidRDefault="00D101D7" w:rsidP="003A2340">
            <w:r w:rsidRPr="0018231F">
              <w:t>Association between time spent on FB and depressive symptoms for both genders; making social comparisons mediated this in men only</w:t>
            </w:r>
            <w:r w:rsidRPr="0018231F">
              <w:br/>
              <w:t>Depressed pts did not spend more time doing social comparisons</w:t>
            </w:r>
          </w:p>
        </w:tc>
      </w:tr>
      <w:tr w:rsidR="00D101D7" w:rsidRPr="0018231F" w14:paraId="65910263" w14:textId="77777777" w:rsidTr="003A2340">
        <w:tc>
          <w:tcPr>
            <w:tcW w:w="1368" w:type="dxa"/>
          </w:tcPr>
          <w:p w14:paraId="2A959455" w14:textId="77777777" w:rsidR="00D101D7" w:rsidRPr="0018231F" w:rsidRDefault="00D101D7" w:rsidP="003A2340">
            <w:r w:rsidRPr="0018231F">
              <w:t>61</w:t>
            </w:r>
          </w:p>
        </w:tc>
        <w:tc>
          <w:tcPr>
            <w:tcW w:w="1368" w:type="dxa"/>
          </w:tcPr>
          <w:p w14:paraId="47684A4F" w14:textId="77777777" w:rsidR="00D101D7" w:rsidRPr="0018231F" w:rsidRDefault="00D101D7" w:rsidP="003A2340">
            <w:r w:rsidRPr="0018231F">
              <w:t>Steers et al 2014</w:t>
            </w:r>
            <w:r w:rsidRPr="009414BD">
              <w:rPr>
                <w:rStyle w:val="BibRef"/>
                <w:vertAlign w:val="superscript"/>
              </w:rPr>
              <w:t>74</w:t>
            </w:r>
          </w:p>
        </w:tc>
        <w:tc>
          <w:tcPr>
            <w:tcW w:w="1368" w:type="dxa"/>
          </w:tcPr>
          <w:p w14:paraId="06F792D7" w14:textId="77777777" w:rsidR="00D101D7" w:rsidRPr="0018231F" w:rsidRDefault="00D101D7" w:rsidP="003A2340">
            <w:r w:rsidRPr="0018231F">
              <w:t>152</w:t>
            </w:r>
          </w:p>
        </w:tc>
        <w:tc>
          <w:tcPr>
            <w:tcW w:w="1368" w:type="dxa"/>
          </w:tcPr>
          <w:p w14:paraId="62C90949" w14:textId="77777777" w:rsidR="00D101D7" w:rsidRPr="0018231F" w:rsidRDefault="00D101D7" w:rsidP="003A2340">
            <w:r w:rsidRPr="0018231F">
              <w:t>Youth 18</w:t>
            </w:r>
            <w:r>
              <w:t>–</w:t>
            </w:r>
            <w:r w:rsidRPr="0018231F">
              <w:t xml:space="preserve">32, mean 22.5 </w:t>
            </w:r>
            <w:proofErr w:type="spellStart"/>
            <w:r w:rsidRPr="0018231F">
              <w:t>yrs</w:t>
            </w:r>
            <w:proofErr w:type="spellEnd"/>
            <w:r w:rsidRPr="0018231F">
              <w:t>; 62% female; 22% Asian Am, 31% Hispanic, 25% Caucasian, 15% Black; US</w:t>
            </w:r>
          </w:p>
        </w:tc>
        <w:tc>
          <w:tcPr>
            <w:tcW w:w="1368" w:type="dxa"/>
          </w:tcPr>
          <w:p w14:paraId="557624C9" w14:textId="77777777" w:rsidR="00D101D7" w:rsidRPr="0018231F" w:rsidRDefault="00D101D7" w:rsidP="003A2340">
            <w:r w:rsidRPr="0018231F">
              <w:t>Evaluate FB logins and time spent on depressive symptoms and social comparisons (more/upward; non-directional; and less/downward</w:t>
            </w:r>
          </w:p>
        </w:tc>
        <w:tc>
          <w:tcPr>
            <w:tcW w:w="1368" w:type="dxa"/>
          </w:tcPr>
          <w:p w14:paraId="306E291C" w14:textId="77777777" w:rsidR="00D101D7" w:rsidRPr="0018231F" w:rsidRDefault="00D101D7" w:rsidP="003A2340">
            <w:r w:rsidRPr="0018231F">
              <w:t>Initial questionnaire and 14-day diary to log time spent</w:t>
            </w:r>
            <w:r w:rsidRPr="0018231F">
              <w:br/>
              <w:t xml:space="preserve">Measures: CES-D; INCOM for FB; and time spent (15-min increments up to 1 </w:t>
            </w:r>
            <w:proofErr w:type="spellStart"/>
            <w:r w:rsidRPr="0018231F">
              <w:t>hr</w:t>
            </w:r>
            <w:proofErr w:type="spellEnd"/>
            <w:r w:rsidRPr="0018231F">
              <w:t xml:space="preserve"> then 30-min increments)</w:t>
            </w:r>
          </w:p>
        </w:tc>
        <w:tc>
          <w:tcPr>
            <w:tcW w:w="1368" w:type="dxa"/>
          </w:tcPr>
          <w:p w14:paraId="0D2BD4D7" w14:textId="77777777" w:rsidR="00D101D7" w:rsidRPr="0018231F" w:rsidRDefault="00D101D7" w:rsidP="003A2340">
            <w:r w:rsidRPr="0018231F">
              <w:t>Overall mean of 6.93 logins per day and time did not predict depression, overall, but social comparison and FB login frequency predict a large proportion of depressive symptoms</w:t>
            </w:r>
            <w:r w:rsidRPr="0018231F">
              <w:br/>
              <w:t>Time spent and depressive symptoms was uniquely mediated by upward (</w:t>
            </w:r>
            <w:r w:rsidRPr="003A2340">
              <w:rPr>
                <w:i/>
              </w:rPr>
              <w:t>r</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t>0</w:t>
            </w:r>
            <w:r w:rsidRPr="0018231F">
              <w:t>.07), nondirectional (</w:t>
            </w:r>
            <w:r w:rsidRPr="003A2340">
              <w:rPr>
                <w:i/>
              </w:rPr>
              <w:t>r</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t>0</w:t>
            </w:r>
            <w:r w:rsidRPr="0018231F">
              <w:t>.07), and downward (</w:t>
            </w:r>
            <w:r w:rsidRPr="003A2340">
              <w:rPr>
                <w:i/>
              </w:rPr>
              <w:t>r</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t>0</w:t>
            </w:r>
            <w:r w:rsidRPr="0018231F">
              <w:t xml:space="preserve">.06) social comparisons </w:t>
            </w:r>
          </w:p>
        </w:tc>
      </w:tr>
      <w:tr w:rsidR="00D101D7" w:rsidRPr="0018231F" w14:paraId="51397863" w14:textId="77777777" w:rsidTr="003A2340">
        <w:tc>
          <w:tcPr>
            <w:tcW w:w="1368" w:type="dxa"/>
          </w:tcPr>
          <w:p w14:paraId="07157858" w14:textId="77777777" w:rsidR="00D101D7" w:rsidRPr="0018231F" w:rsidRDefault="00D101D7" w:rsidP="003A2340">
            <w:r w:rsidRPr="0018231F">
              <w:t>62</w:t>
            </w:r>
          </w:p>
        </w:tc>
        <w:tc>
          <w:tcPr>
            <w:tcW w:w="1368" w:type="dxa"/>
          </w:tcPr>
          <w:p w14:paraId="5DB67C6B" w14:textId="77777777" w:rsidR="00D101D7" w:rsidRPr="0018231F" w:rsidRDefault="00D101D7" w:rsidP="003A2340">
            <w:proofErr w:type="spellStart"/>
            <w:r w:rsidRPr="0018231F">
              <w:t>Tsitsika</w:t>
            </w:r>
            <w:proofErr w:type="spellEnd"/>
            <w:r w:rsidRPr="0018231F">
              <w:t xml:space="preserve"> et al 2014</w:t>
            </w:r>
            <w:r w:rsidRPr="009414BD">
              <w:rPr>
                <w:rStyle w:val="BibRef"/>
                <w:vertAlign w:val="superscript"/>
              </w:rPr>
              <w:t>75</w:t>
            </w:r>
          </w:p>
        </w:tc>
        <w:tc>
          <w:tcPr>
            <w:tcW w:w="1368" w:type="dxa"/>
          </w:tcPr>
          <w:p w14:paraId="3CCFF468" w14:textId="77777777" w:rsidR="00D101D7" w:rsidRPr="0018231F" w:rsidRDefault="00D101D7" w:rsidP="003A2340">
            <w:r w:rsidRPr="0018231F">
              <w:t>10,930</w:t>
            </w:r>
          </w:p>
        </w:tc>
        <w:tc>
          <w:tcPr>
            <w:tcW w:w="1368" w:type="dxa"/>
          </w:tcPr>
          <w:p w14:paraId="10E003F7" w14:textId="77777777" w:rsidR="00D101D7" w:rsidRPr="0018231F" w:rsidRDefault="00D101D7" w:rsidP="003A2340">
            <w:r w:rsidRPr="0018231F">
              <w:t>Adolescents, 14</w:t>
            </w:r>
            <w:r>
              <w:t>–</w:t>
            </w:r>
            <w:r w:rsidRPr="0018231F">
              <w:t xml:space="preserve">17, 52% </w:t>
            </w:r>
            <w:r w:rsidRPr="0018231F">
              <w:lastRenderedPageBreak/>
              <w:t>female; Spain, Greece, Poland, Romania, Iceland and Netherlands</w:t>
            </w:r>
          </w:p>
        </w:tc>
        <w:tc>
          <w:tcPr>
            <w:tcW w:w="1368" w:type="dxa"/>
          </w:tcPr>
          <w:p w14:paraId="7D04C776" w14:textId="77777777" w:rsidR="00D101D7" w:rsidRPr="0018231F" w:rsidRDefault="00D101D7" w:rsidP="003A2340">
            <w:r w:rsidRPr="0018231F">
              <w:lastRenderedPageBreak/>
              <w:t xml:space="preserve">Evaluate heavy SM use and </w:t>
            </w:r>
            <w:r w:rsidRPr="0018231F">
              <w:lastRenderedPageBreak/>
              <w:t>internalizing behaviors (i.e., depression, anxiety)</w:t>
            </w:r>
          </w:p>
        </w:tc>
        <w:tc>
          <w:tcPr>
            <w:tcW w:w="1368" w:type="dxa"/>
          </w:tcPr>
          <w:p w14:paraId="3B64E491" w14:textId="77777777" w:rsidR="00D101D7" w:rsidRPr="0018231F" w:rsidRDefault="00D101D7" w:rsidP="003A2340">
            <w:r w:rsidRPr="0018231F">
              <w:lastRenderedPageBreak/>
              <w:t xml:space="preserve">Measures: YSR Problem Checklist; </w:t>
            </w:r>
            <w:r w:rsidRPr="0018231F">
              <w:lastRenderedPageBreak/>
              <w:t xml:space="preserve">membership; online communication; time spent; internalizing problems; and social skills </w:t>
            </w:r>
          </w:p>
        </w:tc>
        <w:tc>
          <w:tcPr>
            <w:tcW w:w="1368" w:type="dxa"/>
          </w:tcPr>
          <w:p w14:paraId="28A15B54" w14:textId="77777777" w:rsidR="00D101D7" w:rsidRPr="0018231F" w:rsidRDefault="00D101D7" w:rsidP="003A2340">
            <w:r w:rsidRPr="0018231F">
              <w:lastRenderedPageBreak/>
              <w:t>70% using SM and 40% of users spend 2+</w:t>
            </w:r>
            <w:r w:rsidRPr="00664323">
              <w:rPr>
                <w:shd w:val="clear" w:color="auto" w:fill="FF0000"/>
              </w:rPr>
              <w:t> </w:t>
            </w:r>
            <w:r w:rsidRPr="0018231F">
              <w:t xml:space="preserve">h/day </w:t>
            </w:r>
            <w:r w:rsidRPr="0018231F">
              <w:br/>
            </w:r>
            <w:r w:rsidRPr="0018231F">
              <w:lastRenderedPageBreak/>
              <w:t>Significant link with 2+</w:t>
            </w:r>
            <w:r w:rsidRPr="00664323">
              <w:rPr>
                <w:shd w:val="clear" w:color="auto" w:fill="FF0000"/>
              </w:rPr>
              <w:t> </w:t>
            </w:r>
            <w:r w:rsidRPr="0018231F">
              <w:t>h/day: internalizing problems (particularly younger) and lower activities scores</w:t>
            </w:r>
            <w:r w:rsidRPr="0018231F">
              <w:br/>
              <w:t>Heavier use by those older was positively associated with ofﬂine social skills</w:t>
            </w:r>
          </w:p>
        </w:tc>
      </w:tr>
      <w:tr w:rsidR="00D101D7" w:rsidRPr="0018231F" w14:paraId="788C2974" w14:textId="77777777" w:rsidTr="003A2340">
        <w:tc>
          <w:tcPr>
            <w:tcW w:w="1368" w:type="dxa"/>
          </w:tcPr>
          <w:p w14:paraId="24CC43C2" w14:textId="77777777" w:rsidR="00D101D7" w:rsidRPr="0018231F" w:rsidRDefault="00D101D7" w:rsidP="003A2340">
            <w:r w:rsidRPr="0018231F">
              <w:lastRenderedPageBreak/>
              <w:t>63</w:t>
            </w:r>
          </w:p>
        </w:tc>
        <w:tc>
          <w:tcPr>
            <w:tcW w:w="1368" w:type="dxa"/>
          </w:tcPr>
          <w:p w14:paraId="4B50427E" w14:textId="77777777" w:rsidR="00D101D7" w:rsidRPr="0018231F" w:rsidRDefault="00D101D7" w:rsidP="003A2340">
            <w:r w:rsidRPr="0018231F">
              <w:t>De Choudhury et al 2013A</w:t>
            </w:r>
            <w:r w:rsidRPr="009414BD">
              <w:rPr>
                <w:rStyle w:val="BibRef"/>
                <w:vertAlign w:val="superscript"/>
              </w:rPr>
              <w:t>76</w:t>
            </w:r>
          </w:p>
        </w:tc>
        <w:tc>
          <w:tcPr>
            <w:tcW w:w="1368" w:type="dxa"/>
          </w:tcPr>
          <w:p w14:paraId="6113AD85" w14:textId="77777777" w:rsidR="00D101D7" w:rsidRPr="0018231F" w:rsidRDefault="00D101D7" w:rsidP="003A2340">
            <w:r w:rsidRPr="0018231F">
              <w:t xml:space="preserve">376 </w:t>
            </w:r>
          </w:p>
        </w:tc>
        <w:tc>
          <w:tcPr>
            <w:tcW w:w="1368" w:type="dxa"/>
          </w:tcPr>
          <w:p w14:paraId="4AF4A7AD" w14:textId="77777777" w:rsidR="00D101D7" w:rsidRPr="0018231F" w:rsidRDefault="00D101D7" w:rsidP="003A2340">
            <w:r w:rsidRPr="0018231F">
              <w:t xml:space="preserve">Child-bearing age, mean 27.2 </w:t>
            </w:r>
            <w:proofErr w:type="spellStart"/>
            <w:r w:rsidRPr="0018231F">
              <w:t>yrs</w:t>
            </w:r>
            <w:proofErr w:type="spellEnd"/>
            <w:r w:rsidRPr="0018231F">
              <w:t>; US</w:t>
            </w:r>
          </w:p>
        </w:tc>
        <w:tc>
          <w:tcPr>
            <w:tcW w:w="1368" w:type="dxa"/>
          </w:tcPr>
          <w:p w14:paraId="26D161F4" w14:textId="77777777" w:rsidR="00D101D7" w:rsidRPr="0018231F" w:rsidRDefault="00D101D7" w:rsidP="003A2340">
            <w:r w:rsidRPr="0018231F">
              <w:rPr>
                <w:shd w:val="clear" w:color="auto" w:fill="FFFFFF"/>
              </w:rPr>
              <w:t>Use AI/ML to</w:t>
            </w:r>
            <w:r w:rsidRPr="0018231F">
              <w:t xml:space="preserve"> explore several types of FB data and Twitter posts (2,929) to detect and predict postpartum depression </w:t>
            </w:r>
          </w:p>
        </w:tc>
        <w:tc>
          <w:tcPr>
            <w:tcW w:w="1368" w:type="dxa"/>
          </w:tcPr>
          <w:p w14:paraId="49A799C4" w14:textId="77777777" w:rsidR="00D101D7" w:rsidRPr="0018231F" w:rsidRDefault="00D101D7" w:rsidP="003A2340">
            <w:r w:rsidRPr="0018231F">
              <w:t>Longitudinal record of events, thoughts and emotions</w:t>
            </w:r>
            <w:r w:rsidRPr="0018231F">
              <w:br/>
              <w:t>Measures: engagement; ego-network; emotion; and linguistic style (e.g. LIWC)</w:t>
            </w:r>
          </w:p>
        </w:tc>
        <w:tc>
          <w:tcPr>
            <w:tcW w:w="1368" w:type="dxa"/>
          </w:tcPr>
          <w:p w14:paraId="3DC2E306" w14:textId="77777777" w:rsidR="00D101D7" w:rsidRPr="0018231F" w:rsidRDefault="00D101D7" w:rsidP="003A2340">
            <w:r w:rsidRPr="0018231F">
              <w:t>Depressive signals were observable in tweets made and predict models can classify mothers who will change significantly following childbirth with an accuracy of 71%, using observations about their prenatal behavior, and as accurately as 80-83% when leveraging the initial 2-3 weeks of postnatal data</w:t>
            </w:r>
          </w:p>
        </w:tc>
      </w:tr>
      <w:tr w:rsidR="00D101D7" w:rsidRPr="0018231F" w14:paraId="0D1AED57" w14:textId="77777777" w:rsidTr="003A2340">
        <w:tc>
          <w:tcPr>
            <w:tcW w:w="1368" w:type="dxa"/>
          </w:tcPr>
          <w:p w14:paraId="341F43E6" w14:textId="77777777" w:rsidR="00D101D7" w:rsidRPr="0018231F" w:rsidRDefault="00D101D7" w:rsidP="003A2340">
            <w:r w:rsidRPr="0018231F">
              <w:t>64</w:t>
            </w:r>
          </w:p>
        </w:tc>
        <w:tc>
          <w:tcPr>
            <w:tcW w:w="1368" w:type="dxa"/>
          </w:tcPr>
          <w:p w14:paraId="2E7C92AA" w14:textId="77777777" w:rsidR="00D101D7" w:rsidRPr="0018231F" w:rsidRDefault="00D101D7" w:rsidP="003A2340">
            <w:r w:rsidRPr="0018231F">
              <w:t>Feinstein et al 2013</w:t>
            </w:r>
            <w:r w:rsidRPr="009414BD">
              <w:rPr>
                <w:rStyle w:val="BibRef"/>
                <w:vertAlign w:val="superscript"/>
              </w:rPr>
              <w:t>77</w:t>
            </w:r>
          </w:p>
        </w:tc>
        <w:tc>
          <w:tcPr>
            <w:tcW w:w="1368" w:type="dxa"/>
          </w:tcPr>
          <w:p w14:paraId="7C1361DD" w14:textId="77777777" w:rsidR="00D101D7" w:rsidRPr="0018231F" w:rsidRDefault="00D101D7" w:rsidP="003A2340">
            <w:r w:rsidRPr="0018231F">
              <w:t>268</w:t>
            </w:r>
          </w:p>
        </w:tc>
        <w:tc>
          <w:tcPr>
            <w:tcW w:w="1368" w:type="dxa"/>
          </w:tcPr>
          <w:p w14:paraId="0E9E60E3" w14:textId="77777777" w:rsidR="00D101D7" w:rsidRPr="0018231F" w:rsidRDefault="00D101D7" w:rsidP="003A2340">
            <w:r w:rsidRPr="0018231F">
              <w:t xml:space="preserve">Youth, mean 19.6 </w:t>
            </w:r>
            <w:proofErr w:type="spellStart"/>
            <w:r w:rsidRPr="0018231F">
              <w:t>yrs</w:t>
            </w:r>
            <w:proofErr w:type="spellEnd"/>
            <w:r w:rsidRPr="0018231F">
              <w:t>; 62% female, US, Asian 42%, Caucasian 40%; US</w:t>
            </w:r>
          </w:p>
        </w:tc>
        <w:tc>
          <w:tcPr>
            <w:tcW w:w="1368" w:type="dxa"/>
          </w:tcPr>
          <w:p w14:paraId="6CF792D8" w14:textId="77777777" w:rsidR="00D101D7" w:rsidRPr="0018231F" w:rsidRDefault="00D101D7" w:rsidP="003A2340">
            <w:r w:rsidRPr="0018231F">
              <w:t>Examined whether negative comparison in FB leads to increases in depressive symptoms, and if this is mediated by rumination</w:t>
            </w:r>
          </w:p>
        </w:tc>
        <w:tc>
          <w:tcPr>
            <w:tcW w:w="1368" w:type="dxa"/>
          </w:tcPr>
          <w:p w14:paraId="70C95304" w14:textId="77777777" w:rsidR="00D101D7" w:rsidRPr="0018231F" w:rsidRDefault="00D101D7" w:rsidP="003A2340">
            <w:r w:rsidRPr="0018231F">
              <w:t>Cross-sectional (with 3-wk follow-up)</w:t>
            </w:r>
            <w:r w:rsidRPr="0018231F">
              <w:br/>
              <w:t>Measures: SCRS; RRS; and CES-D</w:t>
            </w:r>
          </w:p>
        </w:tc>
        <w:tc>
          <w:tcPr>
            <w:tcW w:w="1368" w:type="dxa"/>
          </w:tcPr>
          <w:p w14:paraId="7682A5AE" w14:textId="77777777" w:rsidR="00D101D7" w:rsidRPr="0018231F" w:rsidRDefault="00D101D7" w:rsidP="003A2340">
            <w:r w:rsidRPr="0018231F">
              <w:t>Negative comparison increases depression and may place lead to rumination and, in turn, more depressive symptoms</w:t>
            </w:r>
            <w:r w:rsidRPr="0018231F">
              <w:br/>
              <w:t xml:space="preserve">Social comparison was significantly </w:t>
            </w:r>
            <w:r w:rsidRPr="0018231F">
              <w:lastRenderedPageBreak/>
              <w:t>associated with increases in rumination, which, in turn, were significantly associated with depressive symptoms; depression did not mediate rumination</w:t>
            </w:r>
          </w:p>
        </w:tc>
      </w:tr>
      <w:tr w:rsidR="00D101D7" w:rsidRPr="0018231F" w14:paraId="402D982C" w14:textId="77777777" w:rsidTr="003A2340">
        <w:tc>
          <w:tcPr>
            <w:tcW w:w="1368" w:type="dxa"/>
          </w:tcPr>
          <w:p w14:paraId="5D0FD016" w14:textId="77777777" w:rsidR="00D101D7" w:rsidRPr="0018231F" w:rsidRDefault="00D101D7" w:rsidP="003A2340">
            <w:r w:rsidRPr="0018231F">
              <w:lastRenderedPageBreak/>
              <w:t>65</w:t>
            </w:r>
          </w:p>
        </w:tc>
        <w:tc>
          <w:tcPr>
            <w:tcW w:w="1368" w:type="dxa"/>
          </w:tcPr>
          <w:p w14:paraId="42AEBFA6" w14:textId="77777777" w:rsidR="00D101D7" w:rsidRPr="0018231F" w:rsidRDefault="00D101D7" w:rsidP="003A2340">
            <w:proofErr w:type="spellStart"/>
            <w:r w:rsidRPr="0018231F">
              <w:t>Jelenchick</w:t>
            </w:r>
            <w:proofErr w:type="spellEnd"/>
            <w:r w:rsidRPr="0018231F">
              <w:t xml:space="preserve"> et al 2013</w:t>
            </w:r>
            <w:r w:rsidRPr="009414BD">
              <w:rPr>
                <w:rStyle w:val="BibRef"/>
                <w:vertAlign w:val="superscript"/>
              </w:rPr>
              <w:t>78</w:t>
            </w:r>
          </w:p>
        </w:tc>
        <w:tc>
          <w:tcPr>
            <w:tcW w:w="1368" w:type="dxa"/>
          </w:tcPr>
          <w:p w14:paraId="44FB0D1C" w14:textId="77777777" w:rsidR="00D101D7" w:rsidRPr="0018231F" w:rsidRDefault="00D101D7" w:rsidP="003A2340">
            <w:r w:rsidRPr="0018231F">
              <w:t>190</w:t>
            </w:r>
          </w:p>
        </w:tc>
        <w:tc>
          <w:tcPr>
            <w:tcW w:w="1368" w:type="dxa"/>
          </w:tcPr>
          <w:p w14:paraId="6E32C1C9" w14:textId="77777777" w:rsidR="00D101D7" w:rsidRPr="0018231F" w:rsidRDefault="00D101D7" w:rsidP="003A2340">
            <w:r w:rsidRPr="0018231F">
              <w:t xml:space="preserve">College students, mean 18.9 </w:t>
            </w:r>
            <w:proofErr w:type="spellStart"/>
            <w:r w:rsidRPr="0018231F">
              <w:t>yrs</w:t>
            </w:r>
            <w:proofErr w:type="spellEnd"/>
            <w:r w:rsidRPr="0018231F">
              <w:t>; 58% female; 91% Caucasian; US</w:t>
            </w:r>
          </w:p>
        </w:tc>
        <w:tc>
          <w:tcPr>
            <w:tcW w:w="1368" w:type="dxa"/>
          </w:tcPr>
          <w:p w14:paraId="2C413B53" w14:textId="77777777" w:rsidR="00D101D7" w:rsidRPr="0018231F" w:rsidRDefault="00D101D7" w:rsidP="003A2340">
            <w:r w:rsidRPr="0018231F">
              <w:t>Assess SNS use and depression</w:t>
            </w:r>
          </w:p>
        </w:tc>
        <w:tc>
          <w:tcPr>
            <w:tcW w:w="1368" w:type="dxa"/>
          </w:tcPr>
          <w:p w14:paraId="5D8DAA01" w14:textId="77777777" w:rsidR="00D101D7" w:rsidRPr="0018231F" w:rsidRDefault="00D101D7" w:rsidP="003A2340">
            <w:r w:rsidRPr="0018231F">
              <w:t>Cross-sectional, online survey with EMA</w:t>
            </w:r>
            <w:r w:rsidRPr="0018231F">
              <w:br/>
              <w:t xml:space="preserve">Measures: PHQ </w:t>
            </w:r>
          </w:p>
        </w:tc>
        <w:tc>
          <w:tcPr>
            <w:tcW w:w="1368" w:type="dxa"/>
          </w:tcPr>
          <w:p w14:paraId="1EBFD3D0" w14:textId="77777777" w:rsidR="00D101D7" w:rsidRPr="0018231F" w:rsidRDefault="00D101D7" w:rsidP="003A2340">
            <w:r w:rsidRPr="0018231F">
              <w:t>53% used SNSs for 30</w:t>
            </w:r>
            <w:r w:rsidRPr="0018231F">
              <w:rPr>
                <w:shd w:val="clear" w:color="auto" w:fill="FF0000"/>
              </w:rPr>
              <w:t> </w:t>
            </w:r>
            <w:r w:rsidRPr="0018231F">
              <w:t>min, 39% between 30</w:t>
            </w:r>
            <w:r w:rsidRPr="003A2340">
              <w:rPr>
                <w:shd w:val="clear" w:color="auto" w:fill="FF0000"/>
              </w:rPr>
              <w:t> </w:t>
            </w:r>
            <w:r w:rsidRPr="0018231F">
              <w:t>min-2</w:t>
            </w:r>
            <w:r w:rsidRPr="0018231F">
              <w:rPr>
                <w:shd w:val="clear" w:color="auto" w:fill="FF0000"/>
              </w:rPr>
              <w:t> </w:t>
            </w:r>
            <w:r w:rsidRPr="0018231F">
              <w:t>h and 16.8% more than 2h</w:t>
            </w:r>
            <w:r w:rsidRPr="0018231F">
              <w:br/>
              <w:t>The mean PHQ score was 5.4 (SD 4.2); no associations were seen with SNS use and moderate to severe depression</w:t>
            </w:r>
          </w:p>
        </w:tc>
      </w:tr>
      <w:tr w:rsidR="00D101D7" w:rsidRPr="0018231F" w14:paraId="0B0FBBCB" w14:textId="77777777" w:rsidTr="003A2340">
        <w:tc>
          <w:tcPr>
            <w:tcW w:w="1368" w:type="dxa"/>
          </w:tcPr>
          <w:p w14:paraId="3033A002" w14:textId="77777777" w:rsidR="00D101D7" w:rsidRPr="0018231F" w:rsidRDefault="00D101D7" w:rsidP="003A2340">
            <w:r w:rsidRPr="0018231F">
              <w:t>66</w:t>
            </w:r>
          </w:p>
        </w:tc>
        <w:tc>
          <w:tcPr>
            <w:tcW w:w="1368" w:type="dxa"/>
          </w:tcPr>
          <w:p w14:paraId="478E4644" w14:textId="77777777" w:rsidR="00D101D7" w:rsidRPr="0018231F" w:rsidRDefault="00D101D7" w:rsidP="003A2340">
            <w:proofErr w:type="spellStart"/>
            <w:r w:rsidRPr="0018231F">
              <w:t>Koc</w:t>
            </w:r>
            <w:proofErr w:type="spellEnd"/>
            <w:r w:rsidRPr="0018231F">
              <w:t xml:space="preserve"> et al 2013</w:t>
            </w:r>
            <w:r w:rsidRPr="009414BD">
              <w:rPr>
                <w:rStyle w:val="BibRef"/>
                <w:vertAlign w:val="superscript"/>
              </w:rPr>
              <w:t>79</w:t>
            </w:r>
          </w:p>
        </w:tc>
        <w:tc>
          <w:tcPr>
            <w:tcW w:w="1368" w:type="dxa"/>
          </w:tcPr>
          <w:p w14:paraId="382A7ADE" w14:textId="77777777" w:rsidR="00D101D7" w:rsidRPr="0018231F" w:rsidRDefault="00D101D7" w:rsidP="003A2340">
            <w:r w:rsidRPr="0018231F">
              <w:t>447</w:t>
            </w:r>
          </w:p>
        </w:tc>
        <w:tc>
          <w:tcPr>
            <w:tcW w:w="1368" w:type="dxa"/>
          </w:tcPr>
          <w:p w14:paraId="50B85A28" w14:textId="77777777" w:rsidR="00D101D7" w:rsidRPr="0018231F" w:rsidRDefault="00D101D7" w:rsidP="003A2340">
            <w:r w:rsidRPr="0018231F">
              <w:t xml:space="preserve">Adults mean age 21.6 </w:t>
            </w:r>
            <w:proofErr w:type="spellStart"/>
            <w:r w:rsidRPr="0018231F">
              <w:t>yrs</w:t>
            </w:r>
            <w:proofErr w:type="spellEnd"/>
            <w:r w:rsidRPr="0018231F">
              <w:t>; technical teacher education college students; 22% female; Turkey</w:t>
            </w:r>
          </w:p>
        </w:tc>
        <w:tc>
          <w:tcPr>
            <w:tcW w:w="1368" w:type="dxa"/>
          </w:tcPr>
          <w:p w14:paraId="4B67A39F" w14:textId="77777777" w:rsidR="00D101D7" w:rsidRPr="0018231F" w:rsidRDefault="00D101D7" w:rsidP="003A2340">
            <w:r w:rsidRPr="0018231F">
              <w:t>Explored depression, anxiety and insomnia as positive predictors of FB addiction and behavioral, demographic and psychological health predictors</w:t>
            </w:r>
          </w:p>
        </w:tc>
        <w:tc>
          <w:tcPr>
            <w:tcW w:w="1368" w:type="dxa"/>
          </w:tcPr>
          <w:p w14:paraId="61FCE499" w14:textId="77777777" w:rsidR="00D101D7" w:rsidRPr="0018231F" w:rsidRDefault="00D101D7" w:rsidP="003A2340">
            <w:r w:rsidRPr="0018231F">
              <w:t>Cross-sectional</w:t>
            </w:r>
            <w:r w:rsidRPr="0018231F">
              <w:br/>
              <w:t>Measures: usage (experience, frequency, duration, and setting); motives (MFUS, 11 questions); and FAS (8 questions; Likert)</w:t>
            </w:r>
          </w:p>
        </w:tc>
        <w:tc>
          <w:tcPr>
            <w:tcW w:w="1368" w:type="dxa"/>
          </w:tcPr>
          <w:p w14:paraId="3DDAB99E" w14:textId="77777777" w:rsidR="00D101D7" w:rsidRPr="0018231F" w:rsidRDefault="00D101D7" w:rsidP="003A2340">
            <w:r w:rsidRPr="0018231F">
              <w:t>Most or 58.5% had less than 3 years of FB experience via home or dormitory (70.1%), Internet cafe (13.3%), a friend’s or relative’s home (6.2%), school (5.2%) or mobile (2.7%)</w:t>
            </w:r>
            <w:r w:rsidRPr="0018231F">
              <w:br/>
              <w:t>Frequency: 49.6% logged in daily and 41% logged on a few times a week; mean time usage was 7</w:t>
            </w:r>
            <w:r w:rsidRPr="003A2340">
              <w:rPr>
                <w:shd w:val="clear" w:color="auto" w:fill="FF0000"/>
              </w:rPr>
              <w:t> </w:t>
            </w:r>
            <w:r w:rsidRPr="0018231F">
              <w:t>h/</w:t>
            </w:r>
            <w:proofErr w:type="spellStart"/>
            <w:r w:rsidRPr="0018231F">
              <w:t>wk</w:t>
            </w:r>
            <w:proofErr w:type="spellEnd"/>
            <w:r w:rsidRPr="0018231F">
              <w:br/>
              <w:t>Predictors: mean FAS 13.6 (</w:t>
            </w:r>
            <w:proofErr w:type="spellStart"/>
            <w:r>
              <w:t>s.d.</w:t>
            </w:r>
            <w:proofErr w:type="spellEnd"/>
            <w:r w:rsidRPr="0018231F">
              <w:t xml:space="preserve"> 5.92); weekly time commitment, </w:t>
            </w:r>
            <w:r w:rsidRPr="0018231F">
              <w:lastRenderedPageBreak/>
              <w:t xml:space="preserve">social motives, severe depression, and anxiety and insomnia </w:t>
            </w:r>
          </w:p>
        </w:tc>
      </w:tr>
      <w:tr w:rsidR="00D101D7" w:rsidRPr="0018231F" w14:paraId="34317EE8" w14:textId="77777777" w:rsidTr="003A2340">
        <w:tc>
          <w:tcPr>
            <w:tcW w:w="1368" w:type="dxa"/>
          </w:tcPr>
          <w:p w14:paraId="75A4029B" w14:textId="77777777" w:rsidR="00D101D7" w:rsidRPr="0018231F" w:rsidRDefault="00D101D7" w:rsidP="003A2340">
            <w:r w:rsidRPr="0018231F">
              <w:lastRenderedPageBreak/>
              <w:t>67</w:t>
            </w:r>
          </w:p>
        </w:tc>
        <w:tc>
          <w:tcPr>
            <w:tcW w:w="1368" w:type="dxa"/>
          </w:tcPr>
          <w:p w14:paraId="3004E66D" w14:textId="77777777" w:rsidR="00D101D7" w:rsidRPr="0018231F" w:rsidRDefault="00D101D7" w:rsidP="003A2340">
            <w:proofErr w:type="spellStart"/>
            <w:r w:rsidRPr="0018231F">
              <w:t>Kross</w:t>
            </w:r>
            <w:proofErr w:type="spellEnd"/>
            <w:r w:rsidRPr="0018231F">
              <w:t xml:space="preserve"> et al 2013</w:t>
            </w:r>
            <w:r w:rsidRPr="009414BD">
              <w:rPr>
                <w:rStyle w:val="BibRef"/>
                <w:vertAlign w:val="superscript"/>
              </w:rPr>
              <w:t>80</w:t>
            </w:r>
          </w:p>
        </w:tc>
        <w:tc>
          <w:tcPr>
            <w:tcW w:w="1368" w:type="dxa"/>
          </w:tcPr>
          <w:p w14:paraId="4708AFA6" w14:textId="77777777" w:rsidR="00D101D7" w:rsidRPr="0018231F" w:rsidRDefault="00D101D7" w:rsidP="003A2340">
            <w:r w:rsidRPr="0018231F">
              <w:t>82</w:t>
            </w:r>
          </w:p>
        </w:tc>
        <w:tc>
          <w:tcPr>
            <w:tcW w:w="1368" w:type="dxa"/>
          </w:tcPr>
          <w:p w14:paraId="33475B28" w14:textId="77777777" w:rsidR="00D101D7" w:rsidRPr="0018231F" w:rsidRDefault="00D101D7" w:rsidP="003A2340">
            <w:r w:rsidRPr="0018231F">
              <w:t xml:space="preserve">Young adults, mean </w:t>
            </w:r>
            <w:proofErr w:type="spellStart"/>
            <w:r w:rsidRPr="0018231F">
              <w:t>yrs</w:t>
            </w:r>
            <w:proofErr w:type="spellEnd"/>
            <w:r w:rsidRPr="0018231F">
              <w:t xml:space="preserve"> 19.5; 65% female, 60.5% European Am, 28.4% Asian, 6.2% AA; US</w:t>
            </w:r>
          </w:p>
        </w:tc>
        <w:tc>
          <w:tcPr>
            <w:tcW w:w="1368" w:type="dxa"/>
          </w:tcPr>
          <w:p w14:paraId="5380DDEE" w14:textId="77777777" w:rsidR="00D101D7" w:rsidRPr="0018231F" w:rsidRDefault="00D101D7" w:rsidP="003A2340">
            <w:r w:rsidRPr="0018231F">
              <w:t>Text-messaged people five times per day for two weeks to evaluate FB use and subjective well-being, depression and anxiety</w:t>
            </w:r>
          </w:p>
        </w:tc>
        <w:tc>
          <w:tcPr>
            <w:tcW w:w="1368" w:type="dxa"/>
          </w:tcPr>
          <w:p w14:paraId="11CEC97B" w14:textId="77777777" w:rsidR="00D101D7" w:rsidRPr="0018231F" w:rsidRDefault="00D101D7" w:rsidP="003A2340">
            <w:r w:rsidRPr="0018231F">
              <w:t xml:space="preserve">Cross-sectional with 2 </w:t>
            </w:r>
            <w:proofErr w:type="spellStart"/>
            <w:r w:rsidRPr="0018231F">
              <w:t>wk</w:t>
            </w:r>
            <w:proofErr w:type="spellEnd"/>
            <w:r w:rsidRPr="0018231F">
              <w:t xml:space="preserve"> follow-up</w:t>
            </w:r>
            <w:r w:rsidRPr="0018231F">
              <w:br/>
              <w:t>Used experience-sampling for reliable measurement of i</w:t>
            </w:r>
            <w:r w:rsidRPr="0018231F">
              <w:rPr>
                <w:i/>
              </w:rPr>
              <w:t>n-vivo</w:t>
            </w:r>
            <w:r w:rsidRPr="0018231F">
              <w:t xml:space="preserve"> experience </w:t>
            </w:r>
          </w:p>
        </w:tc>
        <w:tc>
          <w:tcPr>
            <w:tcW w:w="1368" w:type="dxa"/>
          </w:tcPr>
          <w:p w14:paraId="45143B3D" w14:textId="77777777" w:rsidR="00D101D7" w:rsidRPr="0018231F" w:rsidRDefault="00D101D7" w:rsidP="003A2340">
            <w:r w:rsidRPr="0018231F">
              <w:t>The more people used FB at one time point, the worse they felt the next check-in; the more they used FB over two weeks, the more their life satisfaction levels declined over time</w:t>
            </w:r>
            <w:r w:rsidRPr="0018231F">
              <w:br/>
              <w:t>Non-predictors: interacting with other people, size of a FB network, perceived supportiveness, motivation for using FB, gender, loneliness, self-esteem or depression</w:t>
            </w:r>
          </w:p>
        </w:tc>
      </w:tr>
      <w:tr w:rsidR="00D101D7" w:rsidRPr="0018231F" w14:paraId="07194500" w14:textId="77777777" w:rsidTr="003A2340">
        <w:tc>
          <w:tcPr>
            <w:tcW w:w="1368" w:type="dxa"/>
          </w:tcPr>
          <w:p w14:paraId="69DE6BC3" w14:textId="77777777" w:rsidR="00D101D7" w:rsidRPr="0018231F" w:rsidRDefault="00D101D7" w:rsidP="003A2340">
            <w:r w:rsidRPr="0018231F">
              <w:t>68</w:t>
            </w:r>
          </w:p>
        </w:tc>
        <w:tc>
          <w:tcPr>
            <w:tcW w:w="1368" w:type="dxa"/>
          </w:tcPr>
          <w:p w14:paraId="14D8FDBF" w14:textId="77777777" w:rsidR="00D101D7" w:rsidRPr="0018231F" w:rsidRDefault="00D101D7" w:rsidP="003A2340">
            <w:proofErr w:type="spellStart"/>
            <w:r w:rsidRPr="0018231F">
              <w:t>Landoll</w:t>
            </w:r>
            <w:proofErr w:type="spellEnd"/>
            <w:r w:rsidRPr="0018231F">
              <w:t xml:space="preserve"> et al 2013</w:t>
            </w:r>
            <w:r w:rsidRPr="009414BD">
              <w:rPr>
                <w:rStyle w:val="BibRef"/>
                <w:vertAlign w:val="superscript"/>
              </w:rPr>
              <w:t>81</w:t>
            </w:r>
          </w:p>
        </w:tc>
        <w:tc>
          <w:tcPr>
            <w:tcW w:w="1368" w:type="dxa"/>
          </w:tcPr>
          <w:p w14:paraId="638B3D0F" w14:textId="77777777" w:rsidR="00D101D7" w:rsidRPr="0018231F" w:rsidRDefault="00D101D7" w:rsidP="003A2340">
            <w:r w:rsidRPr="0018231F">
              <w:t>216</w:t>
            </w:r>
          </w:p>
        </w:tc>
        <w:tc>
          <w:tcPr>
            <w:tcW w:w="1368" w:type="dxa"/>
          </w:tcPr>
          <w:p w14:paraId="6FB25CE3" w14:textId="77777777" w:rsidR="00D101D7" w:rsidRPr="0018231F" w:rsidRDefault="00D101D7" w:rsidP="003A2340">
            <w:r w:rsidRPr="0018231F">
              <w:t xml:space="preserve">Youth, mean 19.1 </w:t>
            </w:r>
            <w:proofErr w:type="spellStart"/>
            <w:r w:rsidRPr="0018231F">
              <w:t>yrs</w:t>
            </w:r>
            <w:proofErr w:type="spellEnd"/>
            <w:r w:rsidRPr="0018231F">
              <w:t>; 53% female, 55% White, 25% Hispanic, 8% Black, 12% Asian; US</w:t>
            </w:r>
          </w:p>
        </w:tc>
        <w:tc>
          <w:tcPr>
            <w:tcW w:w="1368" w:type="dxa"/>
          </w:tcPr>
          <w:p w14:paraId="28A254A5" w14:textId="77777777" w:rsidR="00D101D7" w:rsidRPr="0018231F" w:rsidRDefault="00D101D7" w:rsidP="003A2340">
            <w:r w:rsidRPr="0018231F">
              <w:t>Evaluate peer aversive experiences</w:t>
            </w:r>
          </w:p>
        </w:tc>
        <w:tc>
          <w:tcPr>
            <w:tcW w:w="1368" w:type="dxa"/>
          </w:tcPr>
          <w:p w14:paraId="7696123C" w14:textId="77777777" w:rsidR="00D101D7" w:rsidRPr="0018231F" w:rsidRDefault="00D101D7" w:rsidP="003A2340">
            <w:r w:rsidRPr="0018231F">
              <w:t>Cross-sectional</w:t>
            </w:r>
            <w:r w:rsidRPr="0018231F">
              <w:br/>
              <w:t>Measures: CES-D; SAS-A; SN-PEQ (12 items via focus groups’ preliminary work)</w:t>
            </w:r>
          </w:p>
        </w:tc>
        <w:tc>
          <w:tcPr>
            <w:tcW w:w="1368" w:type="dxa"/>
          </w:tcPr>
          <w:p w14:paraId="76466EE5" w14:textId="77777777" w:rsidR="00D101D7" w:rsidRPr="0018231F" w:rsidRDefault="00D101D7" w:rsidP="003A2340">
            <w:r w:rsidRPr="0018231F">
              <w:t>The SN-PEQ – 10 items – demonstrated strong factorial invariance and a single factor structure that was distinct from other forms of peer victimization; internal consistency high for relational peer victimization and moderate for relational and overt peer victimization; validity supported</w:t>
            </w:r>
          </w:p>
        </w:tc>
      </w:tr>
      <w:tr w:rsidR="00D101D7" w:rsidRPr="0018231F" w14:paraId="168A7328" w14:textId="77777777" w:rsidTr="003A2340">
        <w:tc>
          <w:tcPr>
            <w:tcW w:w="1368" w:type="dxa"/>
          </w:tcPr>
          <w:p w14:paraId="6F78C393" w14:textId="77777777" w:rsidR="00D101D7" w:rsidRPr="0018231F" w:rsidRDefault="00D101D7" w:rsidP="003A2340">
            <w:r w:rsidRPr="0018231F">
              <w:lastRenderedPageBreak/>
              <w:t>60</w:t>
            </w:r>
          </w:p>
        </w:tc>
        <w:tc>
          <w:tcPr>
            <w:tcW w:w="1368" w:type="dxa"/>
          </w:tcPr>
          <w:p w14:paraId="06F3CF8C" w14:textId="77777777" w:rsidR="00D101D7" w:rsidRPr="0018231F" w:rsidRDefault="00D101D7" w:rsidP="003A2340">
            <w:proofErr w:type="spellStart"/>
            <w:r w:rsidRPr="0018231F">
              <w:t>Landoll</w:t>
            </w:r>
            <w:proofErr w:type="spellEnd"/>
            <w:r w:rsidRPr="0018231F">
              <w:t xml:space="preserve"> et al 2013</w:t>
            </w:r>
            <w:r w:rsidRPr="009414BD">
              <w:rPr>
                <w:rStyle w:val="BibRef"/>
                <w:vertAlign w:val="superscript"/>
              </w:rPr>
              <w:t>81</w:t>
            </w:r>
          </w:p>
        </w:tc>
        <w:tc>
          <w:tcPr>
            <w:tcW w:w="1368" w:type="dxa"/>
          </w:tcPr>
          <w:p w14:paraId="526DEC20" w14:textId="77777777" w:rsidR="00D101D7" w:rsidRPr="0018231F" w:rsidRDefault="00D101D7" w:rsidP="003A2340">
            <w:r w:rsidRPr="0018231F">
              <w:t>214</w:t>
            </w:r>
          </w:p>
        </w:tc>
        <w:tc>
          <w:tcPr>
            <w:tcW w:w="1368" w:type="dxa"/>
          </w:tcPr>
          <w:p w14:paraId="5E085F4A" w14:textId="77777777" w:rsidR="00D101D7" w:rsidRPr="0018231F" w:rsidRDefault="00D101D7" w:rsidP="003A2340">
            <w:r w:rsidRPr="0018231F">
              <w:t xml:space="preserve">Adolescents, mean 15.7 </w:t>
            </w:r>
            <w:proofErr w:type="spellStart"/>
            <w:r w:rsidRPr="0018231F">
              <w:t>yrs</w:t>
            </w:r>
            <w:proofErr w:type="spellEnd"/>
            <w:r w:rsidRPr="0018231F">
              <w:t>; 54% females, 75% Hispanic; 10% White; 12% Black, 3% Asian; US</w:t>
            </w:r>
          </w:p>
        </w:tc>
        <w:tc>
          <w:tcPr>
            <w:tcW w:w="1368" w:type="dxa"/>
          </w:tcPr>
          <w:p w14:paraId="023C87A8" w14:textId="77777777" w:rsidR="00D101D7" w:rsidRPr="0018231F" w:rsidRDefault="00D101D7" w:rsidP="003A2340">
            <w:r w:rsidRPr="0018231F">
              <w:t xml:space="preserve">Evaluate peer aversive experiences and develop/assess the SN-PEQ </w:t>
            </w:r>
          </w:p>
        </w:tc>
        <w:tc>
          <w:tcPr>
            <w:tcW w:w="1368" w:type="dxa"/>
          </w:tcPr>
          <w:p w14:paraId="672CEF7A" w14:textId="77777777" w:rsidR="00D101D7" w:rsidRPr="0018231F" w:rsidRDefault="00D101D7" w:rsidP="003A2340">
            <w:r w:rsidRPr="0018231F">
              <w:t>Cross-sectional</w:t>
            </w:r>
            <w:r w:rsidRPr="0018231F">
              <w:br/>
              <w:t xml:space="preserve">Measures: CES-D; SAS-A; and SN-PEQ </w:t>
            </w:r>
          </w:p>
        </w:tc>
        <w:tc>
          <w:tcPr>
            <w:tcW w:w="1368" w:type="dxa"/>
          </w:tcPr>
          <w:p w14:paraId="41EC050C" w14:textId="77777777" w:rsidR="00D101D7" w:rsidRPr="0018231F" w:rsidRDefault="00D101D7" w:rsidP="003A2340">
            <w:r w:rsidRPr="0018231F">
              <w:t>Supported SN-PEQ reliability and validity</w:t>
            </w:r>
            <w:r w:rsidRPr="0018231F">
              <w:br/>
              <w:t>Negative SM experiences were associated with youths’ symptoms of social anxiety and depression, even when controlling for traditional peer victimization</w:t>
            </w:r>
            <w:r w:rsidRPr="0018231F">
              <w:br/>
              <w:t>Cyber victimization 78%, relational peer victimization 69% and overt peer victimization 39% were common</w:t>
            </w:r>
          </w:p>
        </w:tc>
      </w:tr>
      <w:tr w:rsidR="00D101D7" w:rsidRPr="0018231F" w14:paraId="7716F927" w14:textId="77777777" w:rsidTr="003A2340">
        <w:tc>
          <w:tcPr>
            <w:tcW w:w="1368" w:type="dxa"/>
          </w:tcPr>
          <w:p w14:paraId="5870782E" w14:textId="77777777" w:rsidR="00D101D7" w:rsidRPr="0018231F" w:rsidRDefault="00D101D7" w:rsidP="003A2340">
            <w:r w:rsidRPr="0018231F">
              <w:t>70</w:t>
            </w:r>
          </w:p>
        </w:tc>
        <w:tc>
          <w:tcPr>
            <w:tcW w:w="1368" w:type="dxa"/>
          </w:tcPr>
          <w:p w14:paraId="6DBF74D2" w14:textId="77777777" w:rsidR="00D101D7" w:rsidRPr="0018231F" w:rsidRDefault="00D101D7" w:rsidP="003A2340">
            <w:r w:rsidRPr="0018231F">
              <w:t>Park et al 2013</w:t>
            </w:r>
            <w:r w:rsidRPr="009414BD">
              <w:rPr>
                <w:rStyle w:val="BibRef"/>
                <w:vertAlign w:val="superscript"/>
              </w:rPr>
              <w:t>82</w:t>
            </w:r>
          </w:p>
        </w:tc>
        <w:tc>
          <w:tcPr>
            <w:tcW w:w="1368" w:type="dxa"/>
          </w:tcPr>
          <w:p w14:paraId="64F17CA5" w14:textId="77777777" w:rsidR="00D101D7" w:rsidRPr="0018231F" w:rsidRDefault="00D101D7" w:rsidP="003A2340">
            <w:r w:rsidRPr="0018231F">
              <w:t>55</w:t>
            </w:r>
          </w:p>
        </w:tc>
        <w:tc>
          <w:tcPr>
            <w:tcW w:w="1368" w:type="dxa"/>
          </w:tcPr>
          <w:p w14:paraId="1F47B690" w14:textId="77777777" w:rsidR="00D101D7" w:rsidRPr="0018231F" w:rsidRDefault="00D101D7" w:rsidP="003A2340">
            <w:r w:rsidRPr="0018231F">
              <w:t xml:space="preserve">Youth, mean 24.4 </w:t>
            </w:r>
            <w:proofErr w:type="spellStart"/>
            <w:r w:rsidRPr="0018231F">
              <w:t>yrs</w:t>
            </w:r>
            <w:proofErr w:type="spellEnd"/>
            <w:r w:rsidRPr="0018231F">
              <w:t>; college and graduate students; 27% female; Korea</w:t>
            </w:r>
          </w:p>
        </w:tc>
        <w:tc>
          <w:tcPr>
            <w:tcW w:w="1368" w:type="dxa"/>
          </w:tcPr>
          <w:p w14:paraId="1D336604" w14:textId="77777777" w:rsidR="00D101D7" w:rsidRPr="0018231F" w:rsidRDefault="00D101D7" w:rsidP="003A2340">
            <w:r w:rsidRPr="0018231F">
              <w:rPr>
                <w:shd w:val="clear" w:color="auto" w:fill="FFFFFF"/>
              </w:rPr>
              <w:t>Use AI/ML to d</w:t>
            </w:r>
            <w:r w:rsidRPr="0018231F">
              <w:t>evelop a Web application (</w:t>
            </w:r>
            <w:proofErr w:type="spellStart"/>
            <w:r w:rsidRPr="0018231F">
              <w:t>EmotionDiary</w:t>
            </w:r>
            <w:proofErr w:type="spellEnd"/>
            <w:r w:rsidRPr="0018231F">
              <w:t xml:space="preserve">) and identify depressive symptom–related features </w:t>
            </w:r>
          </w:p>
        </w:tc>
        <w:tc>
          <w:tcPr>
            <w:tcW w:w="1368" w:type="dxa"/>
          </w:tcPr>
          <w:p w14:paraId="57DD67AA" w14:textId="77777777" w:rsidR="00D101D7" w:rsidRPr="0018231F" w:rsidRDefault="00D101D7" w:rsidP="003A2340">
            <w:r w:rsidRPr="0018231F">
              <w:t>Advanced Institute of Science and Technology</w:t>
            </w:r>
            <w:r w:rsidRPr="0018231F">
              <w:br/>
              <w:t>Measures: CES-D; and HAM-D</w:t>
            </w:r>
          </w:p>
        </w:tc>
        <w:tc>
          <w:tcPr>
            <w:tcW w:w="1368" w:type="dxa"/>
          </w:tcPr>
          <w:p w14:paraId="63DED825" w14:textId="77777777" w:rsidR="00D101D7" w:rsidRPr="0018231F" w:rsidRDefault="00D101D7" w:rsidP="003A2340">
            <w:r w:rsidRPr="0018231F">
              <w:t>Response (i.e., number of app tips viewed and app points) was positively correlated with depression, whereas the number of friends and location tags was negatively correlated with the CES-D scale for both depressed and non-depressed</w:t>
            </w:r>
          </w:p>
        </w:tc>
      </w:tr>
      <w:tr w:rsidR="00D101D7" w:rsidRPr="0018231F" w14:paraId="2E91CA8C" w14:textId="77777777" w:rsidTr="003A2340">
        <w:tc>
          <w:tcPr>
            <w:tcW w:w="1368" w:type="dxa"/>
          </w:tcPr>
          <w:p w14:paraId="476134B8" w14:textId="77777777" w:rsidR="00D101D7" w:rsidRPr="0018231F" w:rsidRDefault="00D101D7" w:rsidP="003A2340">
            <w:r w:rsidRPr="0018231F">
              <w:t>71</w:t>
            </w:r>
          </w:p>
        </w:tc>
        <w:tc>
          <w:tcPr>
            <w:tcW w:w="1368" w:type="dxa"/>
          </w:tcPr>
          <w:p w14:paraId="773051E1" w14:textId="77777777" w:rsidR="00D101D7" w:rsidRPr="0018231F" w:rsidRDefault="00D101D7" w:rsidP="003A2340">
            <w:r w:rsidRPr="0018231F">
              <w:t>Wright et al 2013</w:t>
            </w:r>
            <w:r w:rsidRPr="009414BD">
              <w:rPr>
                <w:rStyle w:val="BibRef"/>
                <w:vertAlign w:val="superscript"/>
              </w:rPr>
              <w:t>83</w:t>
            </w:r>
          </w:p>
        </w:tc>
        <w:tc>
          <w:tcPr>
            <w:tcW w:w="1368" w:type="dxa"/>
          </w:tcPr>
          <w:p w14:paraId="13C2192E" w14:textId="77777777" w:rsidR="00D101D7" w:rsidRPr="0018231F" w:rsidRDefault="00D101D7" w:rsidP="003A2340">
            <w:r w:rsidRPr="0018231F">
              <w:t>361</w:t>
            </w:r>
          </w:p>
        </w:tc>
        <w:tc>
          <w:tcPr>
            <w:tcW w:w="1368" w:type="dxa"/>
          </w:tcPr>
          <w:p w14:paraId="184CB7AE" w14:textId="77777777" w:rsidR="00D101D7" w:rsidRPr="0018231F" w:rsidRDefault="00D101D7" w:rsidP="003A2340">
            <w:r w:rsidRPr="0018231F">
              <w:t xml:space="preserve">Youth, mean 20.3 </w:t>
            </w:r>
            <w:proofErr w:type="spellStart"/>
            <w:r w:rsidRPr="0018231F">
              <w:t>yrs</w:t>
            </w:r>
            <w:proofErr w:type="spellEnd"/>
            <w:r w:rsidRPr="0018231F">
              <w:t xml:space="preserve">; 54% female; 77% White, 8.6% Native Am, 4.4% Hispanic, </w:t>
            </w:r>
            <w:r w:rsidRPr="0018231F">
              <w:lastRenderedPageBreak/>
              <w:t>3.6% Asian Am; US</w:t>
            </w:r>
          </w:p>
        </w:tc>
        <w:tc>
          <w:tcPr>
            <w:tcW w:w="1368" w:type="dxa"/>
          </w:tcPr>
          <w:p w14:paraId="522F4A01" w14:textId="77777777" w:rsidR="00D101D7" w:rsidRPr="0018231F" w:rsidRDefault="00D101D7" w:rsidP="003A2340">
            <w:pPr>
              <w:rPr>
                <w:shd w:val="clear" w:color="auto" w:fill="FFFFFF"/>
              </w:rPr>
            </w:pPr>
            <w:r w:rsidRPr="0018231F">
              <w:rPr>
                <w:shd w:val="clear" w:color="auto" w:fill="FFFFFF"/>
              </w:rPr>
              <w:lastRenderedPageBreak/>
              <w:t xml:space="preserve">Examined the influence communication competence on FB and face-to-face support networks on depression </w:t>
            </w:r>
            <w:r w:rsidRPr="0018231F">
              <w:rPr>
                <w:shd w:val="clear" w:color="auto" w:fill="FFFFFF"/>
              </w:rPr>
              <w:lastRenderedPageBreak/>
              <w:t>and satisfaction</w:t>
            </w:r>
          </w:p>
        </w:tc>
        <w:tc>
          <w:tcPr>
            <w:tcW w:w="1368" w:type="dxa"/>
          </w:tcPr>
          <w:p w14:paraId="7B36E040" w14:textId="77777777" w:rsidR="00D101D7" w:rsidRPr="0018231F" w:rsidRDefault="00D101D7" w:rsidP="003A2340">
            <w:r w:rsidRPr="0018231F">
              <w:rPr>
                <w:shd w:val="clear" w:color="auto" w:fill="FFFFFF"/>
              </w:rPr>
              <w:lastRenderedPageBreak/>
              <w:t>Used the Relational Health Communication Competence Model</w:t>
            </w:r>
            <w:r w:rsidRPr="0018231F">
              <w:rPr>
                <w:shd w:val="clear" w:color="auto" w:fill="FFFFFF"/>
              </w:rPr>
              <w:br/>
            </w:r>
            <w:r w:rsidRPr="0018231F">
              <w:t xml:space="preserve">Measures: CES-D; Internet motives; CCS; </w:t>
            </w:r>
            <w:r w:rsidRPr="0018231F">
              <w:lastRenderedPageBreak/>
              <w:t>and CMC competencies</w:t>
            </w:r>
          </w:p>
        </w:tc>
        <w:tc>
          <w:tcPr>
            <w:tcW w:w="1368" w:type="dxa"/>
          </w:tcPr>
          <w:p w14:paraId="0345F9EE" w14:textId="77777777" w:rsidR="00D101D7" w:rsidRPr="0018231F" w:rsidRDefault="00D101D7" w:rsidP="003A2340">
            <w:r w:rsidRPr="0018231F">
              <w:lastRenderedPageBreak/>
              <w:t>206 individuals single, 138 were dating, 14 married, and 2 divorced; average 2</w:t>
            </w:r>
            <w:r w:rsidRPr="003A2340">
              <w:rPr>
                <w:shd w:val="clear" w:color="auto" w:fill="FF0000"/>
              </w:rPr>
              <w:t> </w:t>
            </w:r>
            <w:r w:rsidRPr="0018231F">
              <w:t>h/</w:t>
            </w:r>
            <w:proofErr w:type="spellStart"/>
            <w:r w:rsidRPr="0018231F">
              <w:t>wk</w:t>
            </w:r>
            <w:proofErr w:type="spellEnd"/>
            <w:r w:rsidRPr="0018231F">
              <w:t xml:space="preserve"> FB and the 560 friends</w:t>
            </w:r>
            <w:r w:rsidRPr="0018231F">
              <w:br/>
            </w:r>
            <w:r w:rsidRPr="0018231F">
              <w:rPr>
                <w:shd w:val="clear" w:color="auto" w:fill="FFFFFF"/>
              </w:rPr>
              <w:t xml:space="preserve">Interpersonal more than social integrative </w:t>
            </w:r>
            <w:r w:rsidRPr="0018231F">
              <w:rPr>
                <w:shd w:val="clear" w:color="auto" w:fill="FFFFFF"/>
              </w:rPr>
              <w:lastRenderedPageBreak/>
              <w:t>motives predicted in-person and CMC competence, social support satisfaction and lower depression scores</w:t>
            </w:r>
          </w:p>
        </w:tc>
      </w:tr>
      <w:tr w:rsidR="00D101D7" w:rsidRPr="0018231F" w14:paraId="06AF3D51" w14:textId="77777777" w:rsidTr="003A2340">
        <w:tc>
          <w:tcPr>
            <w:tcW w:w="1368" w:type="dxa"/>
          </w:tcPr>
          <w:p w14:paraId="2A142159" w14:textId="77777777" w:rsidR="00D101D7" w:rsidRPr="0018231F" w:rsidRDefault="00D101D7" w:rsidP="003A2340">
            <w:r w:rsidRPr="0018231F">
              <w:lastRenderedPageBreak/>
              <w:t>72</w:t>
            </w:r>
          </w:p>
        </w:tc>
        <w:tc>
          <w:tcPr>
            <w:tcW w:w="1368" w:type="dxa"/>
          </w:tcPr>
          <w:p w14:paraId="61501E8F" w14:textId="77777777" w:rsidR="00D101D7" w:rsidRPr="0018231F" w:rsidRDefault="00D101D7" w:rsidP="003A2340">
            <w:r w:rsidRPr="0018231F">
              <w:t>Dumitrache et al 2012</w:t>
            </w:r>
            <w:r w:rsidRPr="009414BD">
              <w:rPr>
                <w:rStyle w:val="BibRef"/>
                <w:vertAlign w:val="superscript"/>
              </w:rPr>
              <w:t>84</w:t>
            </w:r>
          </w:p>
        </w:tc>
        <w:tc>
          <w:tcPr>
            <w:tcW w:w="1368" w:type="dxa"/>
          </w:tcPr>
          <w:p w14:paraId="59B13BE0" w14:textId="77777777" w:rsidR="00D101D7" w:rsidRPr="0018231F" w:rsidRDefault="00D101D7" w:rsidP="003A2340">
            <w:r w:rsidRPr="0018231F">
              <w:t>76</w:t>
            </w:r>
          </w:p>
        </w:tc>
        <w:tc>
          <w:tcPr>
            <w:tcW w:w="1368" w:type="dxa"/>
          </w:tcPr>
          <w:p w14:paraId="7F52D7BD" w14:textId="77777777" w:rsidR="00D101D7" w:rsidRPr="0018231F" w:rsidRDefault="00D101D7" w:rsidP="003A2340">
            <w:r w:rsidRPr="0018231F">
              <w:t>Adolescents, 16</w:t>
            </w:r>
            <w:r>
              <w:t>–</w:t>
            </w:r>
            <w:r w:rsidRPr="0018231F">
              <w:t>18; 68% female; Australia</w:t>
            </w:r>
          </w:p>
        </w:tc>
        <w:tc>
          <w:tcPr>
            <w:tcW w:w="1368" w:type="dxa"/>
          </w:tcPr>
          <w:p w14:paraId="282B65EC" w14:textId="77777777" w:rsidR="00D101D7" w:rsidRPr="0018231F" w:rsidRDefault="00D101D7" w:rsidP="003A2340">
            <w:r w:rsidRPr="0018231F">
              <w:t>Evaluate SM, depression and identity on FB</w:t>
            </w:r>
          </w:p>
        </w:tc>
        <w:tc>
          <w:tcPr>
            <w:tcW w:w="1368" w:type="dxa"/>
          </w:tcPr>
          <w:p w14:paraId="23F1D6BE" w14:textId="77777777" w:rsidR="00D101D7" w:rsidRPr="0018231F" w:rsidRDefault="00D101D7" w:rsidP="003A2340">
            <w:r w:rsidRPr="0018231F">
              <w:t>Cross-sectional</w:t>
            </w:r>
            <w:r w:rsidRPr="0018231F">
              <w:br/>
              <w:t>Measures: BDI</w:t>
            </w:r>
          </w:p>
        </w:tc>
        <w:tc>
          <w:tcPr>
            <w:tcW w:w="1368" w:type="dxa"/>
          </w:tcPr>
          <w:p w14:paraId="0FC7FFDB" w14:textId="77777777" w:rsidR="00D101D7" w:rsidRPr="0018231F" w:rsidRDefault="00D101D7" w:rsidP="003A2340">
            <w:r w:rsidRPr="0018231F">
              <w:t>Significant correlations between depression, number of items about identity</w:t>
            </w:r>
          </w:p>
        </w:tc>
      </w:tr>
      <w:tr w:rsidR="00D101D7" w:rsidRPr="0018231F" w14:paraId="752D5889" w14:textId="77777777" w:rsidTr="003A2340">
        <w:tc>
          <w:tcPr>
            <w:tcW w:w="1368" w:type="dxa"/>
          </w:tcPr>
          <w:p w14:paraId="0BD00E37" w14:textId="77777777" w:rsidR="00D101D7" w:rsidRPr="0018231F" w:rsidRDefault="00D101D7" w:rsidP="003A2340">
            <w:r w:rsidRPr="0018231F">
              <w:t>73</w:t>
            </w:r>
          </w:p>
        </w:tc>
        <w:tc>
          <w:tcPr>
            <w:tcW w:w="1368" w:type="dxa"/>
          </w:tcPr>
          <w:p w14:paraId="47BE19E3" w14:textId="77777777" w:rsidR="00D101D7" w:rsidRPr="0018231F" w:rsidRDefault="00D101D7" w:rsidP="003A2340">
            <w:r w:rsidRPr="0018231F">
              <w:t>Locatelli et al 2012</w:t>
            </w:r>
            <w:r w:rsidRPr="009414BD">
              <w:rPr>
                <w:rStyle w:val="BibRef"/>
                <w:vertAlign w:val="superscript"/>
              </w:rPr>
              <w:t>85</w:t>
            </w:r>
          </w:p>
        </w:tc>
        <w:tc>
          <w:tcPr>
            <w:tcW w:w="1368" w:type="dxa"/>
          </w:tcPr>
          <w:p w14:paraId="62F4055C" w14:textId="77777777" w:rsidR="00D101D7" w:rsidRPr="0018231F" w:rsidRDefault="00D101D7" w:rsidP="003A2340">
            <w:r w:rsidRPr="0018231F">
              <w:t>251</w:t>
            </w:r>
          </w:p>
        </w:tc>
        <w:tc>
          <w:tcPr>
            <w:tcW w:w="1368" w:type="dxa"/>
          </w:tcPr>
          <w:p w14:paraId="467E89D7" w14:textId="77777777" w:rsidR="00D101D7" w:rsidRPr="0018231F" w:rsidRDefault="00D101D7" w:rsidP="003A2340">
            <w:r w:rsidRPr="0018231F">
              <w:t>Youth, mean 18.7; 72% female, students; US</w:t>
            </w:r>
          </w:p>
        </w:tc>
        <w:tc>
          <w:tcPr>
            <w:tcW w:w="1368" w:type="dxa"/>
          </w:tcPr>
          <w:p w14:paraId="7F7ADAC3" w14:textId="77777777" w:rsidR="00D101D7" w:rsidRPr="0018231F" w:rsidRDefault="00D101D7" w:rsidP="003A2340">
            <w:pPr>
              <w:rPr>
                <w:shd w:val="clear" w:color="auto" w:fill="FFFFFF"/>
              </w:rPr>
            </w:pPr>
            <w:r w:rsidRPr="0018231F">
              <w:rPr>
                <w:shd w:val="clear" w:color="auto" w:fill="FFFFFF"/>
              </w:rPr>
              <w:t>Examines the valence and frequency of FB status updates as predictors of subjective well-being: life satisfaction, physical health and depression</w:t>
            </w:r>
          </w:p>
        </w:tc>
        <w:tc>
          <w:tcPr>
            <w:tcW w:w="1368" w:type="dxa"/>
          </w:tcPr>
          <w:p w14:paraId="27276CFE" w14:textId="77777777" w:rsidR="00D101D7" w:rsidRPr="0018231F" w:rsidRDefault="00D101D7" w:rsidP="003A2340">
            <w:r w:rsidRPr="0018231F">
              <w:rPr>
                <w:shd w:val="clear" w:color="auto" w:fill="FFFFFF"/>
              </w:rPr>
              <w:t xml:space="preserve">Online survey for </w:t>
            </w:r>
            <w:r w:rsidRPr="0018231F">
              <w:t>12.33</w:t>
            </w:r>
            <w:r w:rsidRPr="0018231F">
              <w:rPr>
                <w:shd w:val="clear" w:color="auto" w:fill="FF0000"/>
              </w:rPr>
              <w:t> </w:t>
            </w:r>
            <w:r w:rsidRPr="0018231F">
              <w:t>min</w:t>
            </w:r>
            <w:r w:rsidRPr="0018231F">
              <w:br/>
              <w:t>Measures: use; CES-D; RRS; FB Questionnaire; SWLS; and CHIPS</w:t>
            </w:r>
          </w:p>
        </w:tc>
        <w:tc>
          <w:tcPr>
            <w:tcW w:w="1368" w:type="dxa"/>
          </w:tcPr>
          <w:p w14:paraId="2E8D1362" w14:textId="77777777" w:rsidR="00D101D7" w:rsidRPr="0018231F" w:rsidRDefault="00D101D7" w:rsidP="003A2340">
            <w:pPr>
              <w:rPr>
                <w:shd w:val="clear" w:color="auto" w:fill="FFFFFF"/>
              </w:rPr>
            </w:pPr>
            <w:r w:rsidRPr="0018231F">
              <w:t>93% had had an account for</w:t>
            </w:r>
            <w:r w:rsidRPr="0018231F">
              <w:rPr>
                <w:rFonts w:ascii="Arial Unicode MS" w:eastAsia="Arial Unicode MS" w:hAnsi="Arial Unicode MS" w:cs="Arial Unicode MS"/>
                <w:shd w:val="clear" w:color="auto" w:fill="FF00FF"/>
              </w:rPr>
              <w:t> </w:t>
            </w:r>
            <w:r w:rsidRPr="0018231F">
              <w:t>&gt;</w:t>
            </w:r>
            <w:r w:rsidRPr="0018231F">
              <w:rPr>
                <w:rFonts w:ascii="Arial Unicode MS" w:eastAsia="Arial Unicode MS" w:hAnsi="Arial Unicode MS" w:cs="Arial Unicode MS"/>
                <w:shd w:val="clear" w:color="auto" w:fill="FF00FF"/>
              </w:rPr>
              <w:t> </w:t>
            </w:r>
            <w:r w:rsidRPr="0018231F">
              <w:t>a year, and over half</w:t>
            </w:r>
            <w:r w:rsidRPr="0018231F">
              <w:rPr>
                <w:rFonts w:ascii="Arial Unicode MS" w:eastAsia="Arial Unicode MS" w:hAnsi="Arial Unicode MS" w:cs="Arial Unicode MS"/>
                <w:shd w:val="clear" w:color="auto" w:fill="FF00FF"/>
              </w:rPr>
              <w:t> </w:t>
            </w:r>
            <w:r w:rsidRPr="0018231F">
              <w:t>&gt;</w:t>
            </w:r>
            <w:r w:rsidRPr="0018231F">
              <w:rPr>
                <w:rFonts w:ascii="Arial Unicode MS" w:eastAsia="Arial Unicode MS" w:hAnsi="Arial Unicode MS" w:cs="Arial Unicode MS"/>
                <w:shd w:val="clear" w:color="auto" w:fill="FF00FF"/>
              </w:rPr>
              <w:t> </w:t>
            </w:r>
            <w:r w:rsidRPr="0018231F">
              <w:t>3 years; 62.5% spent an hour+/day and 94% used the Status Update feature 14.3% daily or 56.2% weekly</w:t>
            </w:r>
            <w:r w:rsidRPr="0018231F">
              <w:rPr>
                <w:shd w:val="clear" w:color="auto" w:fill="FFFFFF"/>
              </w:rPr>
              <w:br/>
              <w:t>Valence and frequency of status updates predict rumination which mediates subjective well-being more than FB status updates mediate impact of rumination on subjective well-being</w:t>
            </w:r>
          </w:p>
        </w:tc>
      </w:tr>
      <w:tr w:rsidR="00D101D7" w:rsidRPr="0018231F" w14:paraId="5F658A57" w14:textId="77777777" w:rsidTr="003A2340">
        <w:tc>
          <w:tcPr>
            <w:tcW w:w="1368" w:type="dxa"/>
          </w:tcPr>
          <w:p w14:paraId="67AA79FA" w14:textId="77777777" w:rsidR="00D101D7" w:rsidRPr="0018231F" w:rsidRDefault="00D101D7" w:rsidP="003A2340">
            <w:r w:rsidRPr="0018231F">
              <w:t>74</w:t>
            </w:r>
          </w:p>
        </w:tc>
        <w:tc>
          <w:tcPr>
            <w:tcW w:w="1368" w:type="dxa"/>
          </w:tcPr>
          <w:p w14:paraId="12164F8E" w14:textId="77777777" w:rsidR="00D101D7" w:rsidRPr="0018231F" w:rsidRDefault="00D101D7" w:rsidP="003A2340">
            <w:proofErr w:type="spellStart"/>
            <w:r w:rsidRPr="0018231F">
              <w:t>Pantic</w:t>
            </w:r>
            <w:proofErr w:type="spellEnd"/>
            <w:r w:rsidRPr="0018231F">
              <w:t xml:space="preserve"> et al 2012</w:t>
            </w:r>
            <w:r w:rsidRPr="009414BD">
              <w:rPr>
                <w:rStyle w:val="BibRef"/>
                <w:vertAlign w:val="superscript"/>
              </w:rPr>
              <w:t>86</w:t>
            </w:r>
          </w:p>
        </w:tc>
        <w:tc>
          <w:tcPr>
            <w:tcW w:w="1368" w:type="dxa"/>
          </w:tcPr>
          <w:p w14:paraId="7CF6A4FE" w14:textId="77777777" w:rsidR="00D101D7" w:rsidRPr="0018231F" w:rsidRDefault="00D101D7" w:rsidP="003A2340">
            <w:r w:rsidRPr="0018231F">
              <w:t xml:space="preserve">160 </w:t>
            </w:r>
          </w:p>
        </w:tc>
        <w:tc>
          <w:tcPr>
            <w:tcW w:w="1368" w:type="dxa"/>
          </w:tcPr>
          <w:p w14:paraId="1D249D23" w14:textId="77777777" w:rsidR="00D101D7" w:rsidRPr="0018231F" w:rsidRDefault="00D101D7" w:rsidP="003A2340">
            <w:r w:rsidRPr="0018231F">
              <w:t xml:space="preserve">Adolescents in high school, mean 18.0 </w:t>
            </w:r>
            <w:proofErr w:type="spellStart"/>
            <w:r w:rsidRPr="0018231F">
              <w:t>yrs</w:t>
            </w:r>
            <w:proofErr w:type="spellEnd"/>
            <w:r w:rsidRPr="0018231F">
              <w:t>; 61% female; Serbia</w:t>
            </w:r>
          </w:p>
        </w:tc>
        <w:tc>
          <w:tcPr>
            <w:tcW w:w="1368" w:type="dxa"/>
          </w:tcPr>
          <w:p w14:paraId="20ACFABE" w14:textId="77777777" w:rsidR="00D101D7" w:rsidRPr="0018231F" w:rsidRDefault="00D101D7" w:rsidP="003A2340">
            <w:r w:rsidRPr="0018231F">
              <w:t xml:space="preserve">Evaluate relationship between SM time spent, depression: data height and weight, gender, time spent </w:t>
            </w:r>
            <w:r w:rsidRPr="0018231F">
              <w:lastRenderedPageBreak/>
              <w:t xml:space="preserve">watching TV, and sleep duration </w:t>
            </w:r>
          </w:p>
        </w:tc>
        <w:tc>
          <w:tcPr>
            <w:tcW w:w="1368" w:type="dxa"/>
          </w:tcPr>
          <w:p w14:paraId="271C1940" w14:textId="77777777" w:rsidR="00D101D7" w:rsidRPr="0018231F" w:rsidRDefault="00D101D7" w:rsidP="003A2340">
            <w:r w:rsidRPr="0018231F">
              <w:lastRenderedPageBreak/>
              <w:t>Cross-sectional, anonymous</w:t>
            </w:r>
            <w:r w:rsidRPr="0018231F">
              <w:br/>
              <w:t>Measures: structured questionnaire; and BDI-II</w:t>
            </w:r>
          </w:p>
        </w:tc>
        <w:tc>
          <w:tcPr>
            <w:tcW w:w="1368" w:type="dxa"/>
          </w:tcPr>
          <w:p w14:paraId="7C017800" w14:textId="77777777" w:rsidR="00D101D7" w:rsidRPr="0018231F" w:rsidRDefault="00D101D7" w:rsidP="003A2340">
            <w:r w:rsidRPr="0018231F">
              <w:t>Average daily SM time spent was 1.86</w:t>
            </w:r>
            <w:r w:rsidRPr="0018231F">
              <w:rPr>
                <w:shd w:val="clear" w:color="auto" w:fill="FF0000"/>
              </w:rPr>
              <w:t> </w:t>
            </w:r>
            <w:r w:rsidRPr="0018231F">
              <w:t>h, watching TV was 2.44</w:t>
            </w:r>
            <w:r w:rsidRPr="0018231F">
              <w:rPr>
                <w:shd w:val="clear" w:color="auto" w:fill="FF0000"/>
              </w:rPr>
              <w:t> </w:t>
            </w:r>
            <w:r w:rsidRPr="0018231F">
              <w:t>h; body mass index 21.84 and sleep duration was 7.37</w:t>
            </w:r>
            <w:r w:rsidRPr="00D82BB8">
              <w:rPr>
                <w:shd w:val="clear" w:color="auto" w:fill="FF0000"/>
              </w:rPr>
              <w:t> </w:t>
            </w:r>
            <w:r w:rsidRPr="0018231F">
              <w:t>h</w:t>
            </w:r>
            <w:r w:rsidRPr="0018231F">
              <w:br/>
              <w:t xml:space="preserve">Minimal 104 </w:t>
            </w:r>
            <w:r w:rsidRPr="0018231F">
              <w:lastRenderedPageBreak/>
              <w:t>students, mild 46 and moderate depression in 10</w:t>
            </w:r>
            <w:r w:rsidRPr="0018231F">
              <w:br/>
              <w:t xml:space="preserve">Statistically significant positive correlation </w:t>
            </w:r>
            <w:r w:rsidRPr="00D82BB8">
              <w:rPr>
                <w:i/>
              </w:rPr>
              <w:t>r</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0.15 was found between BDI-II score and the time spent on social networking</w:t>
            </w:r>
          </w:p>
        </w:tc>
      </w:tr>
      <w:tr w:rsidR="00D101D7" w:rsidRPr="0018231F" w14:paraId="566CA660" w14:textId="77777777" w:rsidTr="003A2340">
        <w:tc>
          <w:tcPr>
            <w:tcW w:w="1368" w:type="dxa"/>
          </w:tcPr>
          <w:p w14:paraId="55790CA3" w14:textId="77777777" w:rsidR="00D101D7" w:rsidRPr="0018231F" w:rsidRDefault="00D101D7" w:rsidP="003A2340">
            <w:r w:rsidRPr="0018231F">
              <w:lastRenderedPageBreak/>
              <w:t>75</w:t>
            </w:r>
          </w:p>
        </w:tc>
        <w:tc>
          <w:tcPr>
            <w:tcW w:w="1368" w:type="dxa"/>
          </w:tcPr>
          <w:p w14:paraId="1FE6ABAC" w14:textId="77777777" w:rsidR="00D101D7" w:rsidRPr="0018231F" w:rsidRDefault="00D101D7" w:rsidP="003A2340">
            <w:proofErr w:type="spellStart"/>
            <w:r w:rsidRPr="0018231F">
              <w:t>Selfhout</w:t>
            </w:r>
            <w:proofErr w:type="spellEnd"/>
            <w:r w:rsidRPr="0018231F">
              <w:t xml:space="preserve"> et al 2009</w:t>
            </w:r>
            <w:r w:rsidRPr="009414BD">
              <w:rPr>
                <w:rStyle w:val="BibRef"/>
                <w:vertAlign w:val="superscript"/>
              </w:rPr>
              <w:t>87</w:t>
            </w:r>
          </w:p>
        </w:tc>
        <w:tc>
          <w:tcPr>
            <w:tcW w:w="1368" w:type="dxa"/>
          </w:tcPr>
          <w:p w14:paraId="6F54B2E2" w14:textId="77777777" w:rsidR="00D101D7" w:rsidRPr="0018231F" w:rsidRDefault="00D101D7" w:rsidP="003A2340">
            <w:r w:rsidRPr="0018231F">
              <w:t>307</w:t>
            </w:r>
          </w:p>
        </w:tc>
        <w:tc>
          <w:tcPr>
            <w:tcW w:w="1368" w:type="dxa"/>
          </w:tcPr>
          <w:p w14:paraId="1F5F7A4B" w14:textId="77777777" w:rsidR="00D101D7" w:rsidRPr="0018231F" w:rsidRDefault="00D101D7" w:rsidP="003A2340">
            <w:r w:rsidRPr="0018231F">
              <w:t>Adolescents 14</w:t>
            </w:r>
            <w:r>
              <w:t>–</w:t>
            </w:r>
            <w:r w:rsidRPr="0018231F">
              <w:t>17; 51% female; Netherlands</w:t>
            </w:r>
          </w:p>
        </w:tc>
        <w:tc>
          <w:tcPr>
            <w:tcW w:w="1368" w:type="dxa"/>
          </w:tcPr>
          <w:p w14:paraId="2CE36231" w14:textId="77777777" w:rsidR="00D101D7" w:rsidRPr="0018231F" w:rsidRDefault="00D101D7" w:rsidP="003A2340">
            <w:r w:rsidRPr="0018231F">
              <w:t>Examine use and depressive and social anxiety symptoms</w:t>
            </w:r>
          </w:p>
        </w:tc>
        <w:tc>
          <w:tcPr>
            <w:tcW w:w="1368" w:type="dxa"/>
          </w:tcPr>
          <w:p w14:paraId="2A3ACE90" w14:textId="77777777" w:rsidR="00D101D7" w:rsidRPr="0018231F" w:rsidRDefault="00D101D7" w:rsidP="003A2340">
            <w:r w:rsidRPr="0018231F">
              <w:t>Longitudinal cohort</w:t>
            </w:r>
          </w:p>
        </w:tc>
        <w:tc>
          <w:tcPr>
            <w:tcW w:w="1368" w:type="dxa"/>
          </w:tcPr>
          <w:p w14:paraId="2D133F35" w14:textId="77777777" w:rsidR="00D101D7" w:rsidRPr="0018231F" w:rsidRDefault="00D101D7" w:rsidP="003A2340">
            <w:r w:rsidRPr="0018231F">
              <w:t xml:space="preserve">Instant messaging T1/depression T2 </w:t>
            </w:r>
            <w:r w:rsidRPr="00D82BB8">
              <w:rPr>
                <w:i/>
              </w:rPr>
              <w:t>r</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t>−</w:t>
            </w:r>
            <w:r w:rsidRPr="0018231F">
              <w:t>0.02</w:t>
            </w:r>
            <w:r w:rsidRPr="0018231F">
              <w:br/>
              <w:t>Socializing is more beneficial than Internet surfing, which is linked to low friendship quality, depression and social anxiety</w:t>
            </w:r>
          </w:p>
        </w:tc>
      </w:tr>
      <w:tr w:rsidR="00D101D7" w:rsidRPr="0018231F" w14:paraId="22E3C395" w14:textId="77777777" w:rsidTr="003A2340">
        <w:tc>
          <w:tcPr>
            <w:tcW w:w="1368" w:type="dxa"/>
          </w:tcPr>
          <w:p w14:paraId="21378DB7" w14:textId="77777777" w:rsidR="00D101D7" w:rsidRPr="0018231F" w:rsidRDefault="00D101D7" w:rsidP="003A2340">
            <w:r w:rsidRPr="0018231F">
              <w:t>76</w:t>
            </w:r>
          </w:p>
        </w:tc>
        <w:tc>
          <w:tcPr>
            <w:tcW w:w="1368" w:type="dxa"/>
          </w:tcPr>
          <w:p w14:paraId="6B445AFA" w14:textId="77777777" w:rsidR="00D101D7" w:rsidRPr="0018231F" w:rsidRDefault="00D101D7" w:rsidP="003A2340">
            <w:r w:rsidRPr="0018231F">
              <w:t>Hwang et al 2009</w:t>
            </w:r>
            <w:r w:rsidRPr="009414BD">
              <w:rPr>
                <w:rStyle w:val="BibRef"/>
                <w:vertAlign w:val="superscript"/>
              </w:rPr>
              <w:t>88</w:t>
            </w:r>
          </w:p>
        </w:tc>
        <w:tc>
          <w:tcPr>
            <w:tcW w:w="1368" w:type="dxa"/>
          </w:tcPr>
          <w:p w14:paraId="38631D2F" w14:textId="77777777" w:rsidR="00D101D7" w:rsidRPr="0018231F" w:rsidRDefault="00D101D7" w:rsidP="003A2340">
            <w:r w:rsidRPr="0018231F">
              <w:t>6341</w:t>
            </w:r>
          </w:p>
        </w:tc>
        <w:tc>
          <w:tcPr>
            <w:tcW w:w="1368" w:type="dxa"/>
          </w:tcPr>
          <w:p w14:paraId="4D63715C" w14:textId="77777777" w:rsidR="00D101D7" w:rsidRPr="0018231F" w:rsidRDefault="00D101D7" w:rsidP="003A2340">
            <w:r w:rsidRPr="0018231F">
              <w:t>Adolescents 12</w:t>
            </w:r>
            <w:r>
              <w:t>–</w:t>
            </w:r>
            <w:r w:rsidRPr="0018231F">
              <w:t>17; 51% female; Taiwan</w:t>
            </w:r>
          </w:p>
        </w:tc>
        <w:tc>
          <w:tcPr>
            <w:tcW w:w="1368" w:type="dxa"/>
          </w:tcPr>
          <w:p w14:paraId="7B00B5BA" w14:textId="77777777" w:rsidR="00D101D7" w:rsidRPr="0018231F" w:rsidRDefault="00D101D7" w:rsidP="003A2340">
            <w:r w:rsidRPr="0018231F">
              <w:t>Examine use and mood</w:t>
            </w:r>
          </w:p>
        </w:tc>
        <w:tc>
          <w:tcPr>
            <w:tcW w:w="1368" w:type="dxa"/>
          </w:tcPr>
          <w:p w14:paraId="6548A292" w14:textId="77777777" w:rsidR="00D101D7" w:rsidRPr="0018231F" w:rsidRDefault="00D101D7" w:rsidP="003A2340">
            <w:r w:rsidRPr="0018231F">
              <w:t>Cross-sectional</w:t>
            </w:r>
            <w:r w:rsidRPr="0018231F">
              <w:br/>
              <w:t>Measure: Daily Life and Depressive Mood Scale</w:t>
            </w:r>
          </w:p>
        </w:tc>
        <w:tc>
          <w:tcPr>
            <w:tcW w:w="1368" w:type="dxa"/>
          </w:tcPr>
          <w:p w14:paraId="2E919A93" w14:textId="77777777" w:rsidR="00D101D7" w:rsidRPr="0018231F" w:rsidRDefault="00D101D7" w:rsidP="003A2340">
            <w:r w:rsidRPr="0018231F">
              <w:t xml:space="preserve">Online communication/depressed mood </w:t>
            </w:r>
            <w:r w:rsidRPr="00B1586E">
              <w:rPr>
                <w:i/>
              </w:rPr>
              <w:t>r</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t>0</w:t>
            </w:r>
            <w:r w:rsidRPr="0018231F">
              <w:t>.13</w:t>
            </w:r>
          </w:p>
        </w:tc>
      </w:tr>
      <w:tr w:rsidR="00D101D7" w:rsidRPr="0018231F" w14:paraId="284552AC" w14:textId="77777777" w:rsidTr="003A2340">
        <w:tc>
          <w:tcPr>
            <w:tcW w:w="1368" w:type="dxa"/>
          </w:tcPr>
          <w:p w14:paraId="16D2FE3A" w14:textId="77777777" w:rsidR="00D101D7" w:rsidRPr="0018231F" w:rsidRDefault="00D101D7" w:rsidP="003A2340">
            <w:r w:rsidRPr="0018231F">
              <w:t>77</w:t>
            </w:r>
          </w:p>
        </w:tc>
        <w:tc>
          <w:tcPr>
            <w:tcW w:w="1368" w:type="dxa"/>
          </w:tcPr>
          <w:p w14:paraId="376FBB68" w14:textId="77777777" w:rsidR="00D101D7" w:rsidRPr="0018231F" w:rsidRDefault="00D101D7" w:rsidP="003A2340">
            <w:r w:rsidRPr="0018231F">
              <w:t xml:space="preserve">van den </w:t>
            </w:r>
            <w:proofErr w:type="spellStart"/>
            <w:r w:rsidRPr="0018231F">
              <w:t>Eijnden</w:t>
            </w:r>
            <w:proofErr w:type="spellEnd"/>
            <w:r w:rsidRPr="0018231F">
              <w:t xml:space="preserve"> et al 2008</w:t>
            </w:r>
            <w:r w:rsidRPr="009414BD">
              <w:rPr>
                <w:rStyle w:val="BibRef"/>
                <w:vertAlign w:val="superscript"/>
              </w:rPr>
              <w:t>89</w:t>
            </w:r>
          </w:p>
        </w:tc>
        <w:tc>
          <w:tcPr>
            <w:tcW w:w="1368" w:type="dxa"/>
          </w:tcPr>
          <w:p w14:paraId="5475516F" w14:textId="77777777" w:rsidR="00D101D7" w:rsidRPr="0018231F" w:rsidRDefault="00D101D7" w:rsidP="003A2340">
            <w:r w:rsidRPr="0018231F">
              <w:t>663</w:t>
            </w:r>
          </w:p>
        </w:tc>
        <w:tc>
          <w:tcPr>
            <w:tcW w:w="1368" w:type="dxa"/>
          </w:tcPr>
          <w:p w14:paraId="33C1E232" w14:textId="77777777" w:rsidR="00D101D7" w:rsidRPr="0018231F" w:rsidRDefault="00D101D7" w:rsidP="003A2340">
            <w:r w:rsidRPr="0018231F">
              <w:t>Adolescents 12</w:t>
            </w:r>
            <w:r>
              <w:t>–</w:t>
            </w:r>
            <w:r w:rsidRPr="0018231F">
              <w:t>15; 52% female; Netherlands</w:t>
            </w:r>
          </w:p>
        </w:tc>
        <w:tc>
          <w:tcPr>
            <w:tcW w:w="1368" w:type="dxa"/>
          </w:tcPr>
          <w:p w14:paraId="300F6DF5" w14:textId="77777777" w:rsidR="00D101D7" w:rsidRPr="0018231F" w:rsidRDefault="00D101D7" w:rsidP="003A2340">
            <w:r w:rsidRPr="0018231F">
              <w:t>Examine use, depression and loneliness</w:t>
            </w:r>
          </w:p>
        </w:tc>
        <w:tc>
          <w:tcPr>
            <w:tcW w:w="1368" w:type="dxa"/>
          </w:tcPr>
          <w:p w14:paraId="5AFA2904" w14:textId="77777777" w:rsidR="00D101D7" w:rsidRPr="0018231F" w:rsidRDefault="00D101D7" w:rsidP="003A2340">
            <w:r w:rsidRPr="0018231F">
              <w:t>Longitudinal cohort over 6 months</w:t>
            </w:r>
          </w:p>
        </w:tc>
        <w:tc>
          <w:tcPr>
            <w:tcW w:w="1368" w:type="dxa"/>
          </w:tcPr>
          <w:p w14:paraId="4A047690" w14:textId="77777777" w:rsidR="00D101D7" w:rsidRPr="0018231F" w:rsidRDefault="00D101D7" w:rsidP="003A2340">
            <w:r w:rsidRPr="0018231F">
              <w:t>Instant messaging was extracted, as this was much more widely used by participants (49–55%) than chatrooms (3–5%)</w:t>
            </w:r>
            <w:r w:rsidRPr="0018231F">
              <w:br/>
              <w:t xml:space="preserve">Instant messaging correlation from T1/depression T2 </w:t>
            </w:r>
            <w:r w:rsidRPr="00B1586E">
              <w:rPr>
                <w:i/>
              </w:rPr>
              <w:t>r</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t>0</w:t>
            </w:r>
            <w:r w:rsidRPr="0018231F">
              <w:t>.17</w:t>
            </w:r>
          </w:p>
        </w:tc>
      </w:tr>
      <w:tr w:rsidR="00D101D7" w:rsidRPr="0018231F" w14:paraId="3A9A49C5" w14:textId="77777777" w:rsidTr="003A2340">
        <w:tc>
          <w:tcPr>
            <w:tcW w:w="1368" w:type="dxa"/>
          </w:tcPr>
          <w:p w14:paraId="06815A98" w14:textId="77777777" w:rsidR="00D101D7" w:rsidRPr="0018231F" w:rsidRDefault="00D101D7" w:rsidP="003A2340">
            <w:r w:rsidRPr="0018231F">
              <w:t>78</w:t>
            </w:r>
          </w:p>
        </w:tc>
        <w:tc>
          <w:tcPr>
            <w:tcW w:w="1368" w:type="dxa"/>
          </w:tcPr>
          <w:p w14:paraId="2B7D1EFC" w14:textId="77777777" w:rsidR="00D101D7" w:rsidRPr="0018231F" w:rsidRDefault="00D101D7" w:rsidP="003A2340">
            <w:r w:rsidRPr="0018231F">
              <w:t>Ybarra et al 2005</w:t>
            </w:r>
            <w:r w:rsidRPr="009414BD">
              <w:rPr>
                <w:rStyle w:val="BibRef"/>
                <w:vertAlign w:val="superscript"/>
              </w:rPr>
              <w:t>90</w:t>
            </w:r>
          </w:p>
        </w:tc>
        <w:tc>
          <w:tcPr>
            <w:tcW w:w="1368" w:type="dxa"/>
          </w:tcPr>
          <w:p w14:paraId="7A1A7200" w14:textId="77777777" w:rsidR="00D101D7" w:rsidRPr="0018231F" w:rsidRDefault="00D101D7" w:rsidP="003A2340">
            <w:r w:rsidRPr="0018231F">
              <w:t>1501</w:t>
            </w:r>
          </w:p>
        </w:tc>
        <w:tc>
          <w:tcPr>
            <w:tcW w:w="1368" w:type="dxa"/>
          </w:tcPr>
          <w:p w14:paraId="63945CA3" w14:textId="77777777" w:rsidR="00D101D7" w:rsidRPr="0018231F" w:rsidRDefault="00D101D7" w:rsidP="003A2340">
            <w:r w:rsidRPr="0018231F">
              <w:t>Adolescents 10</w:t>
            </w:r>
            <w:r>
              <w:t>–</w:t>
            </w:r>
            <w:r w:rsidRPr="0018231F">
              <w:t>17; 47% female, US</w:t>
            </w:r>
          </w:p>
        </w:tc>
        <w:tc>
          <w:tcPr>
            <w:tcW w:w="1368" w:type="dxa"/>
          </w:tcPr>
          <w:p w14:paraId="4DB2D61F" w14:textId="77777777" w:rsidR="00D101D7" w:rsidRPr="0018231F" w:rsidRDefault="00D101D7" w:rsidP="003A2340">
            <w:r w:rsidRPr="0018231F">
              <w:t xml:space="preserve">Examine use and depressive symptoms </w:t>
            </w:r>
          </w:p>
        </w:tc>
        <w:tc>
          <w:tcPr>
            <w:tcW w:w="1368" w:type="dxa"/>
          </w:tcPr>
          <w:p w14:paraId="60CD353B" w14:textId="77777777" w:rsidR="00D101D7" w:rsidRPr="0018231F" w:rsidRDefault="00D101D7" w:rsidP="003A2340">
            <w:r w:rsidRPr="0018231F">
              <w:t>Cross-sectional</w:t>
            </w:r>
            <w:r w:rsidRPr="0018231F">
              <w:br/>
              <w:t>Measure: DSM-IV</w:t>
            </w:r>
          </w:p>
        </w:tc>
        <w:tc>
          <w:tcPr>
            <w:tcW w:w="1368" w:type="dxa"/>
          </w:tcPr>
          <w:p w14:paraId="3B800DB2" w14:textId="77777777" w:rsidR="00D101D7" w:rsidRPr="0018231F" w:rsidRDefault="00D101D7" w:rsidP="003A2340">
            <w:r w:rsidRPr="0018231F">
              <w:t xml:space="preserve">34% of chatroom and 14% Internet users had minor or major depression </w:t>
            </w:r>
          </w:p>
        </w:tc>
      </w:tr>
    </w:tbl>
    <w:p w14:paraId="4C0CD7D1" w14:textId="77777777" w:rsidR="00D101D7" w:rsidRDefault="00D101D7" w:rsidP="00D101D7">
      <w:pPr>
        <w:pStyle w:val="TableFootnote"/>
      </w:pPr>
      <w:r w:rsidRPr="0018231F">
        <w:rPr>
          <w:b/>
        </w:rPr>
        <w:t>Abbreviations:</w:t>
      </w:r>
      <w:r w:rsidRPr="0018231F">
        <w:t xml:space="preserve"> Adolescent Stress Questionnaire (ASQ); artificial intelligence (AI); Attention Deficit Hyperactivity Disorder (ADHD); Beck Depression Inventory (BDI-II); Bergen Facebook Addiction Scale </w:t>
      </w:r>
      <w:r w:rsidRPr="0018231F">
        <w:lastRenderedPageBreak/>
        <w:t>(BFAS); Bergen Social Media Addiction Scale (BSMAS); borderline personality disorder (BPD); Brief Histrionic Personality Scale (BHPS); Brief Symptoms Inventory-18 (BSI-18); negative consequences of using SNS via mobile device (CERM); Center for Epidemiological Studies Depression Scale for Children (</w:t>
      </w:r>
      <w:r w:rsidRPr="0018231F">
        <w:rPr>
          <w:bCs/>
        </w:rPr>
        <w:t>CES</w:t>
      </w:r>
      <w:r w:rsidRPr="0018231F">
        <w:t>-</w:t>
      </w:r>
      <w:r w:rsidRPr="0018231F">
        <w:rPr>
          <w:bCs/>
        </w:rPr>
        <w:t>DC</w:t>
      </w:r>
      <w:r w:rsidRPr="0018231F">
        <w:t>); character n-gram language models (CLMs); Child Depression Inventory (CDI); Cohen-Hoberman Inventory of Physical Symptoms (CHIPS); Communication Competence Scale (CCS); computer-mediated communication (CMC); Depression Anxiety and Stress Scale (DASS); Diagnostic and Statistical Manual of Mental Disorders (DSM-5); Ecological Momentary Assessment (EMA); Facebook (FB); FB Addiction Scale (FAS); FB Envy Scale (FES); FB Intensity Scale (FIS); FB Measure of Social Support (FMSS); Fear of Missing Out</w:t>
      </w:r>
      <w:r w:rsidRPr="0018231F">
        <w:rPr>
          <w:bCs/>
        </w:rPr>
        <w:t xml:space="preserve"> (FOMO); </w:t>
      </w:r>
      <w:r w:rsidRPr="0018231F">
        <w:t>Generalized Anxiety Disorder (GAD); Global Appraisal of Individual Needs–Short Screener (GAIN-SS); Hamilton Depression Rating Scale (HAM-D or HDRS); Hospital Anxiety and Depression Scale (HADS); Information System (IS); Addiction (IA); Interpersonal Reactivity Index (IRI); Inventory of Socially Supportive Behaviors (ISSB); Iowa-Netherlands Comparison Orientation Measure (INCOM); Kiddie Schedule for Aﬀective Disorders and Schizophrenia-Present and Lifetime Version</w:t>
      </w:r>
      <w:r w:rsidRPr="0018231F">
        <w:rPr>
          <w:bCs/>
        </w:rPr>
        <w:t xml:space="preserve"> (</w:t>
      </w:r>
      <w:r w:rsidRPr="0018231F">
        <w:t>K-SADS-PL);</w:t>
      </w:r>
      <w:r w:rsidRPr="0018231F">
        <w:rPr>
          <w:bCs/>
        </w:rPr>
        <w:t xml:space="preserve"> Latent Dirichlet allocation</w:t>
      </w:r>
      <w:r w:rsidRPr="0018231F">
        <w:t xml:space="preserve"> (</w:t>
      </w:r>
      <w:r w:rsidRPr="0018231F">
        <w:rPr>
          <w:bCs/>
        </w:rPr>
        <w:t>LDA</w:t>
      </w:r>
      <w:r w:rsidRPr="0018231F">
        <w:t xml:space="preserve">); Linguistic Inquiry and Word Count (LIWC); Revised NEO Personality Inventory (NEO PI- R); not applicable (NA); not specified (NS); Marlowe-Crowne Social Desirability Scale-Short Form (M-C SDS-SF); Mental Health (MH); Mental Health Inventory (MHI); machine learning (ML); Monitoring the Future (MTF) survey; Motives for FB Usage Scale (MFUS); Multidimensional Scale of Perceived Social Support (MSPSS); Narcissism Personality Inventory (NPI); Natural Language Processing (NLP) ; Need to Belong scale (NTB); Negative Self-Esteem Scale (NSES); not applicable (NA); not specified (NS); obsessive compulsive disorder (OCD); Open Trial (O); Oppositional Defiant Disorder (ODD); Patient Health Questionnaire-9 (PHQ-9); Personality Inventory for Youth (PIY); Positive and Negative Affect Schedule (PANAS); </w:t>
      </w:r>
      <w:r w:rsidRPr="0018231F">
        <w:rPr>
          <w:iCs/>
        </w:rPr>
        <w:t xml:space="preserve">posttraumatic stress disorder (PTSD); </w:t>
      </w:r>
      <w:r w:rsidRPr="0018231F">
        <w:t>Problematic Internet Use (PIU) Questionnaire (PIUQ-6); Problematic and Risky Internet Use Screening Scale (PRIUSS); Problematic Online Gaming (POG) Questionnaire Short-form (POGQ-SF); quality of life (QOL); Role Conflict Scale (RCS); Rosenberg Self-Esteem Questionnaire (RSEQ); Ruminative Responses Scale (RRS); Ruminative Thought Styles Questionnaire (RTSQ); Satisfaction with Life Scale (SWLS); Screen Based Media Use Scale (SBMUS); Self-Monitoring Scale (SMS); Short-Form State Anxiety Scale (SF-SAS); Single-Item Self-Esteem Scale (SISE); Social Anxiety Scale (SAS); Social Anxiety Scale for Adolescents (SAS-A); social comparison orientation (SCO); SM Use Integration Scale (SMUIS); Social Provision Scale (SPS); Spence Child Anxiety Inventory (SCIA); structural equation modeling (SEM); Short Version of the Mood and Feelings Questionnaire (SMFQ); Social Comparison Rating Scale (SCRS); social media (SM); Social Networking Intensity scale (SNI); Social Networking Peer Experiences Questionnaire (SN-PEQ); State-Trait Anxiety Inventory (STAI); Structured Clinical Interview for the DSM-IV, Patient Edition (SCID-I); Subjective Happiness Scale (SHS); World Health Organization (WHO); World Health Organization Quality of Life-Short Form (WHOQOL-BREF); Youth Risk Behavior Surveillance System (YRBSS); Youth Self Report (YSR) Problem Checklist.</w:t>
      </w:r>
    </w:p>
    <w:p w14:paraId="23C0512F" w14:textId="76050C4B" w:rsidR="00D101D7" w:rsidRPr="0018231F" w:rsidRDefault="00D101D7" w:rsidP="00D101D7">
      <w:pPr>
        <w:pStyle w:val="TableCaption"/>
      </w:pPr>
      <w:r>
        <w:rPr>
          <w:rStyle w:val="Label"/>
        </w:rPr>
        <w:t>Supplementary T</w:t>
      </w:r>
      <w:r w:rsidRPr="005A27CB">
        <w:rPr>
          <w:rStyle w:val="Label"/>
        </w:rPr>
        <w:t>able 2</w:t>
      </w:r>
      <w:r w:rsidRPr="003A2340">
        <w:t xml:space="preserve"> </w:t>
      </w:r>
      <w:r w:rsidRPr="0018231F">
        <w:t>Child, adolescent and young adult social media research study outcomes for clinical challenges like suicide, cyberbullying and sexting</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3"/>
        <w:gridCol w:w="1029"/>
        <w:gridCol w:w="830"/>
        <w:gridCol w:w="1204"/>
        <w:gridCol w:w="1676"/>
        <w:gridCol w:w="1859"/>
        <w:gridCol w:w="2055"/>
      </w:tblGrid>
      <w:tr w:rsidR="00D101D7" w:rsidRPr="006B30CD" w14:paraId="36416B97" w14:textId="77777777" w:rsidTr="003A2340">
        <w:trPr>
          <w:tblHeader/>
        </w:trPr>
        <w:tc>
          <w:tcPr>
            <w:tcW w:w="1368" w:type="dxa"/>
            <w:tcBorders>
              <w:top w:val="single" w:sz="4" w:space="0" w:color="auto"/>
              <w:bottom w:val="single" w:sz="4" w:space="0" w:color="auto"/>
            </w:tcBorders>
            <w:shd w:val="clear" w:color="auto" w:fill="C0C0C0"/>
          </w:tcPr>
          <w:p w14:paraId="23F72CE7" w14:textId="77777777" w:rsidR="00D101D7" w:rsidRPr="003A2340" w:rsidRDefault="00D101D7" w:rsidP="003A2340">
            <w:r w:rsidRPr="006B30CD">
              <w:t>#</w:t>
            </w:r>
          </w:p>
        </w:tc>
        <w:tc>
          <w:tcPr>
            <w:tcW w:w="1368" w:type="dxa"/>
            <w:tcBorders>
              <w:top w:val="single" w:sz="4" w:space="0" w:color="auto"/>
              <w:bottom w:val="single" w:sz="4" w:space="0" w:color="auto"/>
            </w:tcBorders>
            <w:shd w:val="clear" w:color="auto" w:fill="C0C0C0"/>
          </w:tcPr>
          <w:p w14:paraId="5C824F91" w14:textId="77777777" w:rsidR="00D101D7" w:rsidRPr="003A2340" w:rsidRDefault="00D101D7" w:rsidP="003A2340">
            <w:r w:rsidRPr="006B30CD">
              <w:t>STUDY</w:t>
            </w:r>
          </w:p>
        </w:tc>
        <w:tc>
          <w:tcPr>
            <w:tcW w:w="1368" w:type="dxa"/>
            <w:tcBorders>
              <w:top w:val="single" w:sz="4" w:space="0" w:color="auto"/>
              <w:bottom w:val="single" w:sz="4" w:space="0" w:color="auto"/>
            </w:tcBorders>
            <w:shd w:val="clear" w:color="auto" w:fill="C0C0C0"/>
          </w:tcPr>
          <w:p w14:paraId="0E33499E" w14:textId="77777777" w:rsidR="00D101D7" w:rsidRPr="003A2340" w:rsidRDefault="00D101D7" w:rsidP="003A2340">
            <w:r w:rsidRPr="006B30CD">
              <w:t>N</w:t>
            </w:r>
          </w:p>
        </w:tc>
        <w:tc>
          <w:tcPr>
            <w:tcW w:w="1368" w:type="dxa"/>
            <w:tcBorders>
              <w:top w:val="single" w:sz="4" w:space="0" w:color="auto"/>
              <w:bottom w:val="single" w:sz="4" w:space="0" w:color="auto"/>
            </w:tcBorders>
            <w:shd w:val="clear" w:color="auto" w:fill="C0C0C0"/>
          </w:tcPr>
          <w:p w14:paraId="609BE101" w14:textId="77777777" w:rsidR="00D101D7" w:rsidRPr="003A2340" w:rsidRDefault="00D101D7" w:rsidP="003A2340">
            <w:r w:rsidRPr="006B30CD">
              <w:t>POPULATION</w:t>
            </w:r>
          </w:p>
        </w:tc>
        <w:tc>
          <w:tcPr>
            <w:tcW w:w="1368" w:type="dxa"/>
            <w:tcBorders>
              <w:top w:val="single" w:sz="4" w:space="0" w:color="auto"/>
              <w:bottom w:val="single" w:sz="4" w:space="0" w:color="auto"/>
            </w:tcBorders>
            <w:shd w:val="clear" w:color="auto" w:fill="C0C0C0"/>
          </w:tcPr>
          <w:p w14:paraId="5713BC74" w14:textId="77777777" w:rsidR="00D101D7" w:rsidRPr="003A2340" w:rsidRDefault="00D101D7" w:rsidP="003A2340">
            <w:r w:rsidRPr="006B30CD">
              <w:t>OBJECTIVE/DESIGN</w:t>
            </w:r>
          </w:p>
        </w:tc>
        <w:tc>
          <w:tcPr>
            <w:tcW w:w="1368" w:type="dxa"/>
            <w:tcBorders>
              <w:top w:val="single" w:sz="4" w:space="0" w:color="auto"/>
              <w:bottom w:val="single" w:sz="4" w:space="0" w:color="auto"/>
            </w:tcBorders>
            <w:shd w:val="clear" w:color="auto" w:fill="C0C0C0"/>
          </w:tcPr>
          <w:p w14:paraId="2B3186DB" w14:textId="77777777" w:rsidR="00D101D7" w:rsidRPr="003A2340" w:rsidRDefault="00D101D7" w:rsidP="003A2340">
            <w:r w:rsidRPr="006B30CD">
              <w:t>METHODS/MEASURES</w:t>
            </w:r>
          </w:p>
        </w:tc>
        <w:tc>
          <w:tcPr>
            <w:tcW w:w="1368" w:type="dxa"/>
            <w:tcBorders>
              <w:top w:val="single" w:sz="4" w:space="0" w:color="auto"/>
              <w:bottom w:val="single" w:sz="4" w:space="0" w:color="auto"/>
            </w:tcBorders>
            <w:shd w:val="clear" w:color="auto" w:fill="C0C0C0"/>
          </w:tcPr>
          <w:p w14:paraId="260F5BCC" w14:textId="77777777" w:rsidR="00D101D7" w:rsidRPr="003A2340" w:rsidRDefault="00D101D7" w:rsidP="003A2340">
            <w:r w:rsidRPr="006B30CD">
              <w:t>OUTCOMES</w:t>
            </w:r>
          </w:p>
        </w:tc>
      </w:tr>
      <w:tr w:rsidR="00D101D7" w:rsidRPr="0018231F" w14:paraId="7CB0D1EE" w14:textId="77777777" w:rsidTr="003A2340">
        <w:tc>
          <w:tcPr>
            <w:tcW w:w="1368" w:type="dxa"/>
            <w:tcBorders>
              <w:top w:val="single" w:sz="4" w:space="0" w:color="auto"/>
            </w:tcBorders>
          </w:tcPr>
          <w:p w14:paraId="06C94877" w14:textId="77777777" w:rsidR="00D101D7" w:rsidRPr="0018231F" w:rsidRDefault="00D101D7" w:rsidP="003A2340">
            <w:r w:rsidRPr="0018231F">
              <w:t>1</w:t>
            </w:r>
          </w:p>
        </w:tc>
        <w:tc>
          <w:tcPr>
            <w:tcW w:w="1368" w:type="dxa"/>
            <w:tcBorders>
              <w:top w:val="single" w:sz="4" w:space="0" w:color="auto"/>
            </w:tcBorders>
          </w:tcPr>
          <w:p w14:paraId="72EDB114" w14:textId="77777777" w:rsidR="00D101D7" w:rsidRPr="0018231F" w:rsidRDefault="00D101D7" w:rsidP="003A2340">
            <w:proofErr w:type="spellStart"/>
            <w:r w:rsidRPr="0018231F">
              <w:t>Khasawneh</w:t>
            </w:r>
            <w:proofErr w:type="spellEnd"/>
            <w:r w:rsidRPr="0018231F">
              <w:t xml:space="preserve"> et al 2020</w:t>
            </w:r>
            <w:r w:rsidRPr="009414BD">
              <w:rPr>
                <w:rStyle w:val="BibRef"/>
                <w:vertAlign w:val="superscript"/>
              </w:rPr>
              <w:t>91</w:t>
            </w:r>
          </w:p>
        </w:tc>
        <w:tc>
          <w:tcPr>
            <w:tcW w:w="1368" w:type="dxa"/>
            <w:tcBorders>
              <w:top w:val="single" w:sz="4" w:space="0" w:color="auto"/>
            </w:tcBorders>
          </w:tcPr>
          <w:p w14:paraId="23AF40C8" w14:textId="77777777" w:rsidR="00D101D7" w:rsidRPr="0018231F" w:rsidRDefault="00D101D7" w:rsidP="003A2340">
            <w:r w:rsidRPr="0018231F">
              <w:t>150</w:t>
            </w:r>
          </w:p>
        </w:tc>
        <w:tc>
          <w:tcPr>
            <w:tcW w:w="1368" w:type="dxa"/>
            <w:tcBorders>
              <w:top w:val="single" w:sz="4" w:space="0" w:color="auto"/>
            </w:tcBorders>
          </w:tcPr>
          <w:p w14:paraId="1554FD85" w14:textId="77777777" w:rsidR="00D101D7" w:rsidRPr="0018231F" w:rsidRDefault="00D101D7" w:rsidP="003A2340">
            <w:r w:rsidRPr="0018231F">
              <w:t xml:space="preserve">Adolescents, mean 15.4 </w:t>
            </w:r>
            <w:proofErr w:type="spellStart"/>
            <w:r w:rsidRPr="0018231F">
              <w:t>yrs</w:t>
            </w:r>
            <w:proofErr w:type="spellEnd"/>
            <w:r w:rsidRPr="0018231F">
              <w:t>; global</w:t>
            </w:r>
          </w:p>
        </w:tc>
        <w:tc>
          <w:tcPr>
            <w:tcW w:w="1368" w:type="dxa"/>
            <w:tcBorders>
              <w:top w:val="single" w:sz="4" w:space="0" w:color="auto"/>
            </w:tcBorders>
          </w:tcPr>
          <w:p w14:paraId="788E8804" w14:textId="77777777" w:rsidR="00D101D7" w:rsidRPr="0018231F" w:rsidRDefault="00D101D7" w:rsidP="003A2340">
            <w:r w:rsidRPr="0018231F">
              <w:t>Thematic analysis approach to code Twitter posts that explicitly referenced the blue whale challenge (along with videos and posts on those): YouTube and Twitter</w:t>
            </w:r>
          </w:p>
        </w:tc>
        <w:tc>
          <w:tcPr>
            <w:tcW w:w="1368" w:type="dxa"/>
            <w:tcBorders>
              <w:top w:val="single" w:sz="4" w:space="0" w:color="auto"/>
            </w:tcBorders>
          </w:tcPr>
          <w:p w14:paraId="0F050435" w14:textId="77777777" w:rsidR="00D101D7" w:rsidRPr="0018231F" w:rsidRDefault="00D101D7" w:rsidP="003A2340">
            <w:r w:rsidRPr="0018231F">
              <w:t>Cross-sectional analysis of impact from Blue Whale (a series of 50 challenges sent directly to teens, each with increasing levels of self-harm and isolation)</w:t>
            </w:r>
          </w:p>
        </w:tc>
        <w:tc>
          <w:tcPr>
            <w:tcW w:w="1368" w:type="dxa"/>
            <w:tcBorders>
              <w:top w:val="single" w:sz="4" w:space="0" w:color="auto"/>
            </w:tcBorders>
          </w:tcPr>
          <w:p w14:paraId="4E7F1761" w14:textId="77777777" w:rsidR="00D101D7" w:rsidRPr="0018231F" w:rsidRDefault="00D101D7" w:rsidP="003A2340">
            <w:r w:rsidRPr="0018231F">
              <w:t>Users post to raise awareness and discourage participation, express sorrow for the participants, criticize the participants, or describe an experience</w:t>
            </w:r>
            <w:r w:rsidRPr="0018231F">
              <w:br/>
              <w:t xml:space="preserve">Depictions of suicide and self-harm in traditional media have harmful effects on vulnerable individuals, even </w:t>
            </w:r>
            <w:r w:rsidRPr="0018231F">
              <w:lastRenderedPageBreak/>
              <w:t>when they describe a false or fictional behavior</w:t>
            </w:r>
          </w:p>
        </w:tc>
      </w:tr>
      <w:tr w:rsidR="00D101D7" w:rsidRPr="0018231F" w14:paraId="2FEDB6C1" w14:textId="77777777" w:rsidTr="003A2340">
        <w:tc>
          <w:tcPr>
            <w:tcW w:w="1368" w:type="dxa"/>
          </w:tcPr>
          <w:p w14:paraId="267294AB" w14:textId="77777777" w:rsidR="00D101D7" w:rsidRPr="0018231F" w:rsidRDefault="00D101D7" w:rsidP="003A2340">
            <w:r w:rsidRPr="0018231F">
              <w:lastRenderedPageBreak/>
              <w:t>2</w:t>
            </w:r>
          </w:p>
        </w:tc>
        <w:tc>
          <w:tcPr>
            <w:tcW w:w="1368" w:type="dxa"/>
          </w:tcPr>
          <w:p w14:paraId="14BE2BAE" w14:textId="77777777" w:rsidR="00D101D7" w:rsidRPr="0018231F" w:rsidRDefault="00D101D7" w:rsidP="003A2340">
            <w:r w:rsidRPr="0018231F">
              <w:t>Mori et al 2020</w:t>
            </w:r>
            <w:r w:rsidRPr="009414BD">
              <w:rPr>
                <w:rStyle w:val="BibRef"/>
                <w:vertAlign w:val="superscript"/>
              </w:rPr>
              <w:t>92</w:t>
            </w:r>
          </w:p>
        </w:tc>
        <w:tc>
          <w:tcPr>
            <w:tcW w:w="1368" w:type="dxa"/>
          </w:tcPr>
          <w:p w14:paraId="5E9E7798" w14:textId="77777777" w:rsidR="00D101D7" w:rsidRPr="0018231F" w:rsidRDefault="00D101D7" w:rsidP="003A2340">
            <w:r w:rsidRPr="0018231F">
              <w:t>239</w:t>
            </w:r>
          </w:p>
        </w:tc>
        <w:tc>
          <w:tcPr>
            <w:tcW w:w="1368" w:type="dxa"/>
          </w:tcPr>
          <w:p w14:paraId="005EE3B4" w14:textId="77777777" w:rsidR="00D101D7" w:rsidRPr="0018231F" w:rsidRDefault="00D101D7" w:rsidP="003A2340">
            <w:r w:rsidRPr="0018231F">
              <w:t xml:space="preserve">Adults, mean 22.4 </w:t>
            </w:r>
            <w:proofErr w:type="spellStart"/>
            <w:r w:rsidRPr="0018231F">
              <w:t>yrs</w:t>
            </w:r>
            <w:proofErr w:type="spellEnd"/>
            <w:r w:rsidRPr="0018231F">
              <w:t xml:space="preserve">; 34.7% female; Japan </w:t>
            </w:r>
          </w:p>
        </w:tc>
        <w:tc>
          <w:tcPr>
            <w:tcW w:w="1368" w:type="dxa"/>
          </w:tcPr>
          <w:p w14:paraId="53522FEE" w14:textId="77777777" w:rsidR="00D101D7" w:rsidRPr="0018231F" w:rsidRDefault="00D101D7" w:rsidP="003A2340">
            <w:r w:rsidRPr="0018231F">
              <w:t>Investigate to what extent different types of SM information predict wider personality traits and attributes that relate to social behavior, decision-making, mental health, behavioral economics, empathizing–systemizing (i.e., rule), and inhibition/activation (i.e., motivation)</w:t>
            </w:r>
          </w:p>
        </w:tc>
        <w:tc>
          <w:tcPr>
            <w:tcW w:w="1368" w:type="dxa"/>
          </w:tcPr>
          <w:p w14:paraId="13059881" w14:textId="77777777" w:rsidR="00D101D7" w:rsidRPr="0018231F" w:rsidRDefault="00D101D7" w:rsidP="003A2340">
            <w:r w:rsidRPr="0018231F">
              <w:t>24 self-reported personalities traits (and attributes) (comprising 52 subscales); mean 116</w:t>
            </w:r>
            <w:r w:rsidRPr="0018231F">
              <w:rPr>
                <w:shd w:val="clear" w:color="auto" w:fill="FF0000"/>
              </w:rPr>
              <w:t> </w:t>
            </w:r>
            <w:r w:rsidRPr="0018231F">
              <w:t>min</w:t>
            </w:r>
            <w:r w:rsidRPr="0018231F">
              <w:br/>
              <w:t>ML models trained our different types of SM (i.e., Twitter) (network, time, word statistics, and bag of words)</w:t>
            </w:r>
            <w:r w:rsidRPr="0018231F">
              <w:br/>
              <w:t>3</w:t>
            </w:r>
            <w:r w:rsidRPr="003A2340">
              <w:rPr>
                <w:shd w:val="clear" w:color="auto" w:fill="FF0000"/>
              </w:rPr>
              <w:t> </w:t>
            </w:r>
            <w:r w:rsidRPr="0018231F">
              <w:t>h time intervals over 24</w:t>
            </w:r>
            <w:r w:rsidRPr="003A2340">
              <w:rPr>
                <w:shd w:val="clear" w:color="auto" w:fill="FF0000"/>
              </w:rPr>
              <w:t> </w:t>
            </w:r>
            <w:r w:rsidRPr="0018231F">
              <w:t>h</w:t>
            </w:r>
            <w:r w:rsidRPr="0018231F">
              <w:br/>
              <w:t>Text pre-processing, affective content analysis, and bag of words model</w:t>
            </w:r>
            <w:r w:rsidRPr="0018231F">
              <w:br/>
              <w:t>From 104 to 3200 Tweets/participant</w:t>
            </w:r>
          </w:p>
        </w:tc>
        <w:tc>
          <w:tcPr>
            <w:tcW w:w="1368" w:type="dxa"/>
          </w:tcPr>
          <w:p w14:paraId="58B842F6" w14:textId="77777777" w:rsidR="00D101D7" w:rsidRPr="0018231F" w:rsidRDefault="00D101D7" w:rsidP="003A2340">
            <w:r w:rsidRPr="0018231F">
              <w:t>Network data highest correlations: extraversion, social skill, communication difficulty, verbal intelligence, schizotypal interpersonal, empathic concern, happiness, detailed attention, and neuroticism</w:t>
            </w:r>
            <w:r w:rsidRPr="0018231F">
              <w:br/>
              <w:t>‘Favorited’ positive correlations with social aspects of autism and with verbal intelligence, but negative correlations with extraversion, empathic concern, and happiness. By contrast, ‘Reply network’ correlated positively with extraversion and empathic concern and negatively with schizotypal, attention detail and social aspects of autism</w:t>
            </w:r>
            <w:r w:rsidRPr="0018231F">
              <w:br/>
              <w:t xml:space="preserve">Bag of word corrections were highest with verbal intelligence, socioeconomic state, imagination deficit, </w:t>
            </w:r>
            <w:r w:rsidRPr="0018231F">
              <w:lastRenderedPageBreak/>
              <w:t>schizotypal, fluid intelligence, obsession, distress of delusion, social skill, alcohol use, and cigarette use.</w:t>
            </w:r>
          </w:p>
        </w:tc>
      </w:tr>
      <w:tr w:rsidR="00D101D7" w:rsidRPr="0018231F" w14:paraId="349FAC00" w14:textId="77777777" w:rsidTr="003A2340">
        <w:tc>
          <w:tcPr>
            <w:tcW w:w="1368" w:type="dxa"/>
          </w:tcPr>
          <w:p w14:paraId="4D88C65B" w14:textId="77777777" w:rsidR="00D101D7" w:rsidRPr="0018231F" w:rsidRDefault="00D101D7" w:rsidP="003A2340">
            <w:r w:rsidRPr="0018231F">
              <w:lastRenderedPageBreak/>
              <w:t>3</w:t>
            </w:r>
          </w:p>
        </w:tc>
        <w:tc>
          <w:tcPr>
            <w:tcW w:w="1368" w:type="dxa"/>
          </w:tcPr>
          <w:p w14:paraId="132E6C66" w14:textId="77777777" w:rsidR="00D101D7" w:rsidRPr="0018231F" w:rsidRDefault="00D101D7" w:rsidP="003A2340">
            <w:proofErr w:type="spellStart"/>
            <w:r w:rsidRPr="0018231F">
              <w:t>Sindermann</w:t>
            </w:r>
            <w:proofErr w:type="spellEnd"/>
            <w:r w:rsidRPr="0018231F">
              <w:t xml:space="preserve"> et al 2020</w:t>
            </w:r>
            <w:r w:rsidRPr="009414BD">
              <w:rPr>
                <w:rStyle w:val="BibRef"/>
                <w:vertAlign w:val="superscript"/>
              </w:rPr>
              <w:t>93</w:t>
            </w:r>
          </w:p>
        </w:tc>
        <w:tc>
          <w:tcPr>
            <w:tcW w:w="1368" w:type="dxa"/>
          </w:tcPr>
          <w:p w14:paraId="770148A3" w14:textId="77777777" w:rsidR="00D101D7" w:rsidRPr="0018231F" w:rsidRDefault="00D101D7" w:rsidP="003A2340">
            <w:r w:rsidRPr="0018231F">
              <w:t>494</w:t>
            </w:r>
          </w:p>
        </w:tc>
        <w:tc>
          <w:tcPr>
            <w:tcW w:w="1368" w:type="dxa"/>
          </w:tcPr>
          <w:p w14:paraId="074C8F47" w14:textId="77777777" w:rsidR="00D101D7" w:rsidRPr="0018231F" w:rsidRDefault="00D101D7" w:rsidP="003A2340">
            <w:r w:rsidRPr="0018231F">
              <w:t>Adolescents, 12+</w:t>
            </w:r>
            <w:r>
              <w:t xml:space="preserve"> </w:t>
            </w:r>
            <w:r w:rsidRPr="0018231F">
              <w:t xml:space="preserve">with mean 24.7 </w:t>
            </w:r>
            <w:proofErr w:type="spellStart"/>
            <w:r w:rsidRPr="0018231F">
              <w:t>yrs</w:t>
            </w:r>
            <w:proofErr w:type="spellEnd"/>
            <w:r w:rsidRPr="0018231F">
              <w:t>; 27.5% female; from France (104), Poland (38), Spain (33), and Austria (31)</w:t>
            </w:r>
          </w:p>
        </w:tc>
        <w:tc>
          <w:tcPr>
            <w:tcW w:w="1368" w:type="dxa"/>
          </w:tcPr>
          <w:p w14:paraId="1F21463A" w14:textId="77777777" w:rsidR="00D101D7" w:rsidRPr="0018231F" w:rsidRDefault="00D101D7" w:rsidP="003A2340">
            <w:pPr>
              <w:rPr>
                <w:shd w:val="clear" w:color="auto" w:fill="FFFFFF"/>
              </w:rPr>
            </w:pPr>
            <w:r w:rsidRPr="0018231F">
              <w:t>Investigate personality underpinnings of SM in broad or on a single platform, specifically, it was focused on various SM platforms</w:t>
            </w:r>
          </w:p>
        </w:tc>
        <w:tc>
          <w:tcPr>
            <w:tcW w:w="1368" w:type="dxa"/>
          </w:tcPr>
          <w:p w14:paraId="5A8FD1B8" w14:textId="77777777" w:rsidR="00D101D7" w:rsidRPr="0018231F" w:rsidRDefault="00D101D7" w:rsidP="003A2340">
            <w:pPr>
              <w:rPr>
                <w:shd w:val="clear" w:color="auto" w:fill="FFFFFF"/>
              </w:rPr>
            </w:pPr>
            <w:r w:rsidRPr="0018231F">
              <w:rPr>
                <w:shd w:val="clear" w:color="auto" w:fill="FFFFFF"/>
              </w:rPr>
              <w:t>Cross-sectional</w:t>
            </w:r>
            <w:r w:rsidRPr="0018231F">
              <w:rPr>
                <w:shd w:val="clear" w:color="auto" w:fill="FFFFFF"/>
              </w:rPr>
              <w:br/>
            </w:r>
            <w:r w:rsidRPr="0018231F">
              <w:t>FB, WhatsApp, and Instagram</w:t>
            </w:r>
            <w:r w:rsidRPr="0018231F">
              <w:br/>
              <w:t>Measures: use disorder; IAS; and Big 5 Inventory</w:t>
            </w:r>
          </w:p>
        </w:tc>
        <w:tc>
          <w:tcPr>
            <w:tcW w:w="1368" w:type="dxa"/>
          </w:tcPr>
          <w:p w14:paraId="5A6D77F4" w14:textId="77777777" w:rsidR="00D101D7" w:rsidRPr="0018231F" w:rsidRDefault="00D101D7" w:rsidP="003A2340">
            <w:r w:rsidRPr="0018231F">
              <w:t>Impulsivity and especially extraversion were positively associated with FB, WhatsApp, and Instagram Use Disorder scores</w:t>
            </w:r>
            <w:r w:rsidRPr="0018231F">
              <w:br/>
              <w:t>Conscientiousness (negatively) and particularly neuroticism (positively) were only significantly related to FB Use Disorder scores</w:t>
            </w:r>
            <w:r w:rsidRPr="0018231F">
              <w:br/>
              <w:t xml:space="preserve">Non-significant associations of WhatsApp and Instagram Use Disorder scores with neuroticism </w:t>
            </w:r>
          </w:p>
        </w:tc>
      </w:tr>
      <w:tr w:rsidR="00D101D7" w:rsidRPr="0018231F" w14:paraId="6E66B730" w14:textId="77777777" w:rsidTr="003A2340">
        <w:tc>
          <w:tcPr>
            <w:tcW w:w="1368" w:type="dxa"/>
          </w:tcPr>
          <w:p w14:paraId="6C96461A" w14:textId="77777777" w:rsidR="00D101D7" w:rsidRPr="0018231F" w:rsidRDefault="00D101D7" w:rsidP="003A2340">
            <w:r w:rsidRPr="0018231F">
              <w:t>4</w:t>
            </w:r>
          </w:p>
        </w:tc>
        <w:tc>
          <w:tcPr>
            <w:tcW w:w="1368" w:type="dxa"/>
          </w:tcPr>
          <w:p w14:paraId="5C0C45EF" w14:textId="77777777" w:rsidR="00D101D7" w:rsidRPr="0018231F" w:rsidRDefault="00D101D7" w:rsidP="003A2340">
            <w:r w:rsidRPr="0018231F">
              <w:t>Corbitt-Hall et al 2019</w:t>
            </w:r>
            <w:r w:rsidRPr="009414BD">
              <w:rPr>
                <w:rStyle w:val="BibRef"/>
                <w:vertAlign w:val="superscript"/>
              </w:rPr>
              <w:t>94</w:t>
            </w:r>
          </w:p>
        </w:tc>
        <w:tc>
          <w:tcPr>
            <w:tcW w:w="1368" w:type="dxa"/>
          </w:tcPr>
          <w:p w14:paraId="5DE3D0A4" w14:textId="77777777" w:rsidR="00D101D7" w:rsidRPr="0018231F" w:rsidRDefault="00D101D7" w:rsidP="003A2340">
            <w:r w:rsidRPr="0018231F">
              <w:t>690</w:t>
            </w:r>
          </w:p>
        </w:tc>
        <w:tc>
          <w:tcPr>
            <w:tcW w:w="1368" w:type="dxa"/>
          </w:tcPr>
          <w:p w14:paraId="07C81639" w14:textId="77777777" w:rsidR="00D101D7" w:rsidRPr="0018231F" w:rsidRDefault="00D101D7" w:rsidP="003A2340">
            <w:r w:rsidRPr="0018231F">
              <w:t xml:space="preserve">Youth, mean </w:t>
            </w:r>
            <w:proofErr w:type="spellStart"/>
            <w:r w:rsidRPr="0018231F">
              <w:t>yrs</w:t>
            </w:r>
            <w:proofErr w:type="spellEnd"/>
            <w:r w:rsidRPr="0018231F">
              <w:t xml:space="preserve"> </w:t>
            </w:r>
            <w:r w:rsidRPr="0018231F">
              <w:rPr>
                <w:shd w:val="clear" w:color="auto" w:fill="FFFFFF"/>
              </w:rPr>
              <w:t>20.2, 76% female; US</w:t>
            </w:r>
          </w:p>
        </w:tc>
        <w:tc>
          <w:tcPr>
            <w:tcW w:w="1368" w:type="dxa"/>
          </w:tcPr>
          <w:p w14:paraId="220938BD" w14:textId="77777777" w:rsidR="00D101D7" w:rsidRPr="0018231F" w:rsidRDefault="00D101D7" w:rsidP="003A2340">
            <w:r w:rsidRPr="0018231F">
              <w:t>In</w:t>
            </w:r>
            <w:r w:rsidRPr="0018231F">
              <w:rPr>
                <w:shd w:val="clear" w:color="auto" w:fill="FFFFFF"/>
              </w:rPr>
              <w:t>vestigate the odds of providing peer support in response to simulated online disclosures of suicidality</w:t>
            </w:r>
            <w:r w:rsidRPr="0018231F">
              <w:rPr>
                <w:shd w:val="clear" w:color="auto" w:fill="FFFFFF"/>
              </w:rPr>
              <w:br/>
            </w:r>
            <w:r w:rsidRPr="0018231F">
              <w:t xml:space="preserve">Participants </w:t>
            </w:r>
            <w:r w:rsidRPr="0018231F">
              <w:rPr>
                <w:shd w:val="clear" w:color="auto" w:fill="FFFFFF"/>
              </w:rPr>
              <w:t>given the opportunity for two posts disclosing low, moderate, or severe risk for suicide</w:t>
            </w:r>
          </w:p>
        </w:tc>
        <w:tc>
          <w:tcPr>
            <w:tcW w:w="1368" w:type="dxa"/>
          </w:tcPr>
          <w:p w14:paraId="56D26EB2" w14:textId="77777777" w:rsidR="00D101D7" w:rsidRPr="0018231F" w:rsidRDefault="00D101D7" w:rsidP="003A2340">
            <w:r w:rsidRPr="0018231F">
              <w:t>Identify predictors of support giving to friends at risk of self-harm</w:t>
            </w:r>
            <w:r w:rsidRPr="0018231F">
              <w:br/>
              <w:t>Measures:</w:t>
            </w:r>
            <w:r w:rsidRPr="0018231F">
              <w:rPr>
                <w:shd w:val="clear" w:color="auto" w:fill="FFFFFF"/>
              </w:rPr>
              <w:t xml:space="preserve"> questionnaires on depressive and anxiety symptoms, and experience with a loved one's suicidality</w:t>
            </w:r>
          </w:p>
        </w:tc>
        <w:tc>
          <w:tcPr>
            <w:tcW w:w="1368" w:type="dxa"/>
          </w:tcPr>
          <w:p w14:paraId="61ED79CE" w14:textId="77777777" w:rsidR="00D101D7" w:rsidRPr="0018231F" w:rsidRDefault="00D101D7" w:rsidP="003A2340">
            <w:pPr>
              <w:rPr>
                <w:shd w:val="clear" w:color="auto" w:fill="FFFFFF"/>
              </w:rPr>
            </w:pPr>
            <w:r w:rsidRPr="0018231F">
              <w:rPr>
                <w:shd w:val="clear" w:color="auto" w:fill="FFFFFF"/>
              </w:rPr>
              <w:t>Only 33.6% of participants left a positive, supportive comment on one of two suicide posts. Content severity, experience with a loved one's suicide attempts; use of FB to meet people was positive</w:t>
            </w:r>
            <w:r w:rsidRPr="0018231F">
              <w:rPr>
                <w:shd w:val="clear" w:color="auto" w:fill="FFFFFF"/>
              </w:rPr>
              <w:br/>
              <w:t xml:space="preserve">Young adults vary in their propensity to provide support for a suicide disclosure online and this is driven by a combination </w:t>
            </w:r>
            <w:r w:rsidRPr="0018231F">
              <w:rPr>
                <w:shd w:val="clear" w:color="auto" w:fill="FFFFFF"/>
              </w:rPr>
              <w:lastRenderedPageBreak/>
              <w:t>of contextual and intrapersonal factors</w:t>
            </w:r>
          </w:p>
        </w:tc>
      </w:tr>
      <w:tr w:rsidR="00D101D7" w:rsidRPr="0018231F" w14:paraId="337ED121" w14:textId="77777777" w:rsidTr="003A2340">
        <w:tc>
          <w:tcPr>
            <w:tcW w:w="1368" w:type="dxa"/>
          </w:tcPr>
          <w:p w14:paraId="758EA718" w14:textId="77777777" w:rsidR="00D101D7" w:rsidRPr="0018231F" w:rsidRDefault="00D101D7" w:rsidP="003A2340">
            <w:r w:rsidRPr="0018231F">
              <w:lastRenderedPageBreak/>
              <w:t>5</w:t>
            </w:r>
          </w:p>
        </w:tc>
        <w:tc>
          <w:tcPr>
            <w:tcW w:w="1368" w:type="dxa"/>
          </w:tcPr>
          <w:p w14:paraId="7CAD2AE4" w14:textId="77777777" w:rsidR="00D101D7" w:rsidRPr="0018231F" w:rsidRDefault="00D101D7" w:rsidP="003A2340">
            <w:proofErr w:type="spellStart"/>
            <w:r w:rsidRPr="0018231F">
              <w:t>Kircaburun</w:t>
            </w:r>
            <w:proofErr w:type="spellEnd"/>
            <w:r w:rsidRPr="0018231F">
              <w:t xml:space="preserve"> et al 2019</w:t>
            </w:r>
            <w:r w:rsidRPr="009414BD">
              <w:rPr>
                <w:rStyle w:val="BibRef"/>
                <w:vertAlign w:val="superscript"/>
              </w:rPr>
              <w:t>95</w:t>
            </w:r>
          </w:p>
        </w:tc>
        <w:tc>
          <w:tcPr>
            <w:tcW w:w="1368" w:type="dxa"/>
          </w:tcPr>
          <w:p w14:paraId="1A5371AE" w14:textId="77777777" w:rsidR="00D101D7" w:rsidRPr="0018231F" w:rsidRDefault="00D101D7" w:rsidP="003A2340">
            <w:r w:rsidRPr="0018231F">
              <w:t>1143</w:t>
            </w:r>
          </w:p>
        </w:tc>
        <w:tc>
          <w:tcPr>
            <w:tcW w:w="1368" w:type="dxa"/>
          </w:tcPr>
          <w:p w14:paraId="0E3CD5A3" w14:textId="77777777" w:rsidR="00D101D7" w:rsidRPr="0018231F" w:rsidRDefault="00D101D7" w:rsidP="003A2340">
            <w:r w:rsidRPr="0018231F">
              <w:t xml:space="preserve">Adolescents (804 mean age 17.9 </w:t>
            </w:r>
            <w:proofErr w:type="spellStart"/>
            <w:r w:rsidRPr="0018231F">
              <w:t>yrs</w:t>
            </w:r>
            <w:proofErr w:type="spellEnd"/>
            <w:r w:rsidRPr="0018231F">
              <w:t xml:space="preserve">, 29% female and 339 young adults mean age 21.5 </w:t>
            </w:r>
            <w:proofErr w:type="spellStart"/>
            <w:r w:rsidRPr="0018231F">
              <w:t>yrs</w:t>
            </w:r>
            <w:proofErr w:type="spellEnd"/>
            <w:r w:rsidRPr="0018231F">
              <w:t>, 60% female; UK</w:t>
            </w:r>
          </w:p>
        </w:tc>
        <w:tc>
          <w:tcPr>
            <w:tcW w:w="1368" w:type="dxa"/>
          </w:tcPr>
          <w:p w14:paraId="4EDC953F" w14:textId="77777777" w:rsidR="00D101D7" w:rsidRPr="0018231F" w:rsidRDefault="00D101D7" w:rsidP="003A2340">
            <w:r w:rsidRPr="0018231F">
              <w:t xml:space="preserve">Explore how PMSU and cyberbullying are associated with each other and to gender, age, depression, and self- esteem among high school students </w:t>
            </w:r>
          </w:p>
        </w:tc>
        <w:tc>
          <w:tcPr>
            <w:tcW w:w="1368" w:type="dxa"/>
          </w:tcPr>
          <w:p w14:paraId="7F567337" w14:textId="77777777" w:rsidR="00D101D7" w:rsidRPr="0018231F" w:rsidRDefault="00D101D7" w:rsidP="003A2340">
            <w:r w:rsidRPr="0018231F">
              <w:t>Cross-sectional</w:t>
            </w:r>
            <w:r w:rsidRPr="0018231F">
              <w:br/>
              <w:t xml:space="preserve">Measures for Study 1: CBOS; SMU; and SCS; </w:t>
            </w:r>
            <w:r w:rsidRPr="0018231F">
              <w:br/>
              <w:t>Study 2: same and Social Connectedness Scale; General Belongingness Scale; SDHS; and SISE</w:t>
            </w:r>
          </w:p>
        </w:tc>
        <w:tc>
          <w:tcPr>
            <w:tcW w:w="1368" w:type="dxa"/>
          </w:tcPr>
          <w:p w14:paraId="328F0350" w14:textId="77777777" w:rsidR="00D101D7" w:rsidRPr="0018231F" w:rsidRDefault="00D101D7" w:rsidP="003A2340">
            <w:r w:rsidRPr="0018231F">
              <w:t>PSMU weakly correlated with depression (</w:t>
            </w:r>
            <w:r w:rsidRPr="0018231F">
              <w:rPr>
                <w:i/>
              </w:rPr>
              <w:t>r</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t>0</w:t>
            </w:r>
            <w:r w:rsidRPr="0018231F">
              <w:t>.22), gender (</w:t>
            </w:r>
            <w:r w:rsidRPr="0018231F">
              <w:rPr>
                <w:i/>
              </w:rPr>
              <w:t>r</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w:t>
            </w:r>
            <w:r>
              <w:t>0</w:t>
            </w:r>
            <w:r w:rsidRPr="0018231F">
              <w:t>.15), age (</w:t>
            </w:r>
            <w:r w:rsidRPr="0018231F">
              <w:rPr>
                <w:i/>
              </w:rPr>
              <w:t>r</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w:t>
            </w:r>
            <w:r>
              <w:t>0</w:t>
            </w:r>
            <w:r w:rsidRPr="0018231F">
              <w:t>.13), GB (</w:t>
            </w:r>
            <w:r w:rsidRPr="0018231F">
              <w:rPr>
                <w:i/>
              </w:rPr>
              <w:t>r</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w:t>
            </w:r>
            <w:r>
              <w:t>0</w:t>
            </w:r>
            <w:r w:rsidRPr="0018231F">
              <w:t>.10), and self-esteem (</w:t>
            </w:r>
            <w:r w:rsidRPr="0018231F">
              <w:rPr>
                <w:i/>
              </w:rPr>
              <w:t>r</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w:t>
            </w:r>
            <w:r>
              <w:t>0</w:t>
            </w:r>
            <w:r w:rsidRPr="0018231F">
              <w:t>.11)</w:t>
            </w:r>
            <w:r w:rsidRPr="0018231F">
              <w:br/>
              <w:t>Depression is associated with problematic SMU and indirectly and may be associated with cyberbullying perpetration (associations weak)</w:t>
            </w:r>
            <w:r w:rsidRPr="0018231F">
              <w:br/>
              <w:t>CBP was weakly correlated with gender (</w:t>
            </w:r>
            <w:r w:rsidRPr="0018231F">
              <w:rPr>
                <w:i/>
              </w:rPr>
              <w:t>r</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t>0</w:t>
            </w:r>
            <w:r w:rsidRPr="0018231F">
              <w:t>.20), GB (</w:t>
            </w:r>
            <w:r w:rsidRPr="0018231F">
              <w:rPr>
                <w:i/>
              </w:rPr>
              <w:t>r</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w:t>
            </w:r>
            <w:r>
              <w:t>0</w:t>
            </w:r>
            <w:r w:rsidRPr="0018231F">
              <w:t>.18), PSMU (</w:t>
            </w:r>
            <w:r w:rsidRPr="0018231F">
              <w:rPr>
                <w:i/>
              </w:rPr>
              <w:t>r</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t>0</w:t>
            </w:r>
            <w:r w:rsidRPr="0018231F">
              <w:t>.13), depression (</w:t>
            </w:r>
            <w:r w:rsidRPr="0018231F">
              <w:rPr>
                <w:i/>
              </w:rPr>
              <w:t>r</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t>0</w:t>
            </w:r>
            <w:r w:rsidRPr="0018231F">
              <w:t xml:space="preserve">.11, </w:t>
            </w:r>
            <w:r w:rsidRPr="003A2340">
              <w:rPr>
                <w:i/>
              </w:rPr>
              <w:t>P</w:t>
            </w:r>
            <w:r w:rsidRPr="0018231F">
              <w:rPr>
                <w:rFonts w:ascii="Arial Unicode MS" w:eastAsia="Arial Unicode MS" w:hAnsi="Arial Unicode MS" w:cs="Arial Unicode MS"/>
                <w:i/>
                <w:shd w:val="clear" w:color="auto" w:fill="FF00FF"/>
              </w:rPr>
              <w:t> </w:t>
            </w:r>
            <w:r w:rsidRPr="0018231F">
              <w:t>&lt;</w:t>
            </w:r>
            <w:r w:rsidRPr="0018231F">
              <w:rPr>
                <w:rFonts w:ascii="Arial Unicode MS" w:eastAsia="Arial Unicode MS" w:hAnsi="Arial Unicode MS" w:cs="Arial Unicode MS"/>
                <w:shd w:val="clear" w:color="auto" w:fill="FF00FF"/>
              </w:rPr>
              <w:t> </w:t>
            </w:r>
            <w:r>
              <w:t>0</w:t>
            </w:r>
            <w:r w:rsidRPr="0018231F">
              <w:t>.01), age (</w:t>
            </w:r>
            <w:r w:rsidRPr="0018231F">
              <w:rPr>
                <w:i/>
              </w:rPr>
              <w:t>r</w:t>
            </w:r>
            <w:r w:rsidRPr="0018231F">
              <w:rPr>
                <w:rFonts w:ascii="Arial Unicode MS" w:eastAsia="Arial Unicode MS" w:hAnsi="Arial Unicode MS" w:cs="Arial Unicode MS"/>
                <w:i/>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w:t>
            </w:r>
            <w:r>
              <w:t>0</w:t>
            </w:r>
            <w:r w:rsidRPr="0018231F">
              <w:t>.09), and self-esteem</w:t>
            </w:r>
          </w:p>
        </w:tc>
      </w:tr>
      <w:tr w:rsidR="00D101D7" w:rsidRPr="0018231F" w14:paraId="0FDBF401" w14:textId="77777777" w:rsidTr="003A2340">
        <w:tc>
          <w:tcPr>
            <w:tcW w:w="1368" w:type="dxa"/>
          </w:tcPr>
          <w:p w14:paraId="2329BA41" w14:textId="77777777" w:rsidR="00D101D7" w:rsidRPr="0018231F" w:rsidRDefault="00D101D7" w:rsidP="003A2340">
            <w:r w:rsidRPr="0018231F">
              <w:t>6</w:t>
            </w:r>
          </w:p>
        </w:tc>
        <w:tc>
          <w:tcPr>
            <w:tcW w:w="1368" w:type="dxa"/>
          </w:tcPr>
          <w:p w14:paraId="12DB0C3C" w14:textId="77777777" w:rsidR="00D101D7" w:rsidRPr="0018231F" w:rsidRDefault="00D101D7" w:rsidP="003A2340">
            <w:r w:rsidRPr="0018231F">
              <w:t>Macaulay et al 2019</w:t>
            </w:r>
            <w:r w:rsidRPr="009414BD">
              <w:rPr>
                <w:rStyle w:val="BibRef"/>
                <w:vertAlign w:val="superscript"/>
              </w:rPr>
              <w:t>96</w:t>
            </w:r>
          </w:p>
        </w:tc>
        <w:tc>
          <w:tcPr>
            <w:tcW w:w="1368" w:type="dxa"/>
          </w:tcPr>
          <w:p w14:paraId="78710B3F" w14:textId="77777777" w:rsidR="00D101D7" w:rsidRPr="0018231F" w:rsidRDefault="00D101D7" w:rsidP="003A2340">
            <w:r w:rsidRPr="0018231F">
              <w:t>868</w:t>
            </w:r>
          </w:p>
        </w:tc>
        <w:tc>
          <w:tcPr>
            <w:tcW w:w="1368" w:type="dxa"/>
          </w:tcPr>
          <w:p w14:paraId="23C96B98" w14:textId="77777777" w:rsidR="00D101D7" w:rsidRPr="0018231F" w:rsidRDefault="00D101D7" w:rsidP="003A2340">
            <w:r w:rsidRPr="0018231F">
              <w:t>Adolescents 11</w:t>
            </w:r>
            <w:r>
              <w:rPr>
                <w:shd w:val="clear" w:color="auto" w:fill="FFFFFF"/>
              </w:rPr>
              <w:t>–</w:t>
            </w:r>
            <w:r w:rsidRPr="0018231F">
              <w:t xml:space="preserve">13 </w:t>
            </w:r>
            <w:proofErr w:type="spellStart"/>
            <w:r w:rsidRPr="0018231F">
              <w:t>yrs</w:t>
            </w:r>
            <w:proofErr w:type="spellEnd"/>
            <w:r w:rsidRPr="0018231F">
              <w:t>; 47.2% female; UK</w:t>
            </w:r>
          </w:p>
        </w:tc>
        <w:tc>
          <w:tcPr>
            <w:tcW w:w="1368" w:type="dxa"/>
          </w:tcPr>
          <w:p w14:paraId="01317BDE" w14:textId="77777777" w:rsidR="00D101D7" w:rsidRPr="0018231F" w:rsidRDefault="00D101D7" w:rsidP="003A2340">
            <w:r w:rsidRPr="0018231F">
              <w:t xml:space="preserve">Examine pupils’ bystander responses across a series of hypothetical vignettes based on traditional and cyberbullying events: (1) positive bystander responses (PBRs) will be higher in cyberbullying </w:t>
            </w:r>
            <w:r w:rsidRPr="0018231F">
              <w:lastRenderedPageBreak/>
              <w:t>than traditional bullying; (2) females will exhibit more PBRs than males; and (3) PBRs vary as a function of severity of bullying</w:t>
            </w:r>
          </w:p>
        </w:tc>
        <w:tc>
          <w:tcPr>
            <w:tcW w:w="1368" w:type="dxa"/>
          </w:tcPr>
          <w:p w14:paraId="6269985D" w14:textId="77777777" w:rsidR="00D101D7" w:rsidRPr="0018231F" w:rsidRDefault="00D101D7" w:rsidP="003A2340">
            <w:r w:rsidRPr="0018231F">
              <w:lastRenderedPageBreak/>
              <w:t>The vignettes experimentally controlled for mild, moderate and severe severity</w:t>
            </w:r>
            <w:r w:rsidRPr="0018231F">
              <w:br/>
              <w:t xml:space="preserve">Responses: (1) seek help from a teacher, parent; (2) seek help from peer or friend; (3) direct intervention; and (4) provide comfort or emotional support </w:t>
            </w:r>
          </w:p>
        </w:tc>
        <w:tc>
          <w:tcPr>
            <w:tcW w:w="1368" w:type="dxa"/>
          </w:tcPr>
          <w:p w14:paraId="080701C7" w14:textId="77777777" w:rsidR="00D101D7" w:rsidRPr="0018231F" w:rsidRDefault="00D101D7" w:rsidP="003A2340">
            <w:r w:rsidRPr="0018231F">
              <w:t>PBRs were higher in cyberbullying than traditional bullying incidents</w:t>
            </w:r>
            <w:r w:rsidRPr="0018231F">
              <w:br/>
              <w:t>PBRs increased across mild, moderate and severe levels of bullying, for both traditional and cyberbullying, and females exhibited more PBRs for both</w:t>
            </w:r>
            <w:r w:rsidRPr="0018231F">
              <w:br/>
              <w:t xml:space="preserve">Relative to traditional bullying, </w:t>
            </w:r>
            <w:r w:rsidRPr="0018231F">
              <w:lastRenderedPageBreak/>
              <w:t>cyberbullying is characterized by anonymity and an almost unlimited capacity to reach victims</w:t>
            </w:r>
            <w:r w:rsidRPr="0018231F">
              <w:br/>
              <w:t xml:space="preserve">Bystander response may precipitate </w:t>
            </w:r>
            <w:r w:rsidRPr="00690DE1">
              <w:rPr>
                <w:i/>
              </w:rPr>
              <w:t>v</w:t>
            </w:r>
            <w:r w:rsidRPr="0018231F">
              <w:t>. attenuate bullying and/or its negative effects (e.g., PBRs foster help-seeking and emotional support for victims)</w:t>
            </w:r>
          </w:p>
        </w:tc>
      </w:tr>
      <w:tr w:rsidR="00D101D7" w:rsidRPr="0018231F" w14:paraId="039E0FD3" w14:textId="77777777" w:rsidTr="003A2340">
        <w:tc>
          <w:tcPr>
            <w:tcW w:w="1368" w:type="dxa"/>
          </w:tcPr>
          <w:p w14:paraId="042C937F" w14:textId="77777777" w:rsidR="00D101D7" w:rsidRPr="0018231F" w:rsidRDefault="00D101D7" w:rsidP="003A2340">
            <w:r w:rsidRPr="0018231F">
              <w:lastRenderedPageBreak/>
              <w:t>7</w:t>
            </w:r>
          </w:p>
        </w:tc>
        <w:tc>
          <w:tcPr>
            <w:tcW w:w="1368" w:type="dxa"/>
          </w:tcPr>
          <w:p w14:paraId="3D232D67" w14:textId="77777777" w:rsidR="00D101D7" w:rsidRPr="0018231F" w:rsidRDefault="00D101D7" w:rsidP="003A2340">
            <w:r w:rsidRPr="0018231F">
              <w:t>Escobar-Viera et al 2018</w:t>
            </w:r>
            <w:r w:rsidRPr="009414BD">
              <w:rPr>
                <w:rStyle w:val="BibRef"/>
                <w:vertAlign w:val="superscript"/>
              </w:rPr>
              <w:t>97</w:t>
            </w:r>
          </w:p>
        </w:tc>
        <w:tc>
          <w:tcPr>
            <w:tcW w:w="1368" w:type="dxa"/>
          </w:tcPr>
          <w:p w14:paraId="0991A016" w14:textId="77777777" w:rsidR="00D101D7" w:rsidRPr="0018231F" w:rsidRDefault="00D101D7" w:rsidP="003A2340">
            <w:r w:rsidRPr="0018231F">
              <w:t>11</w:t>
            </w:r>
          </w:p>
        </w:tc>
        <w:tc>
          <w:tcPr>
            <w:tcW w:w="1368" w:type="dxa"/>
          </w:tcPr>
          <w:p w14:paraId="32B73366" w14:textId="77777777" w:rsidR="00D101D7" w:rsidRPr="0018231F" w:rsidRDefault="00D101D7" w:rsidP="003A2340">
            <w:r w:rsidRPr="0018231F">
              <w:t>Middle school to college, 11</w:t>
            </w:r>
            <w:r>
              <w:rPr>
                <w:shd w:val="clear" w:color="auto" w:fill="FFFFFF"/>
              </w:rPr>
              <w:t>–</w:t>
            </w:r>
            <w:r w:rsidRPr="0018231F">
              <w:t xml:space="preserve">30, mean 16.7 </w:t>
            </w:r>
            <w:proofErr w:type="spellStart"/>
            <w:r w:rsidRPr="0018231F">
              <w:t>yrs</w:t>
            </w:r>
            <w:proofErr w:type="spellEnd"/>
            <w:r w:rsidRPr="0018231F">
              <w:t>; LGBT; US</w:t>
            </w:r>
          </w:p>
        </w:tc>
        <w:tc>
          <w:tcPr>
            <w:tcW w:w="1368" w:type="dxa"/>
          </w:tcPr>
          <w:p w14:paraId="393BADDE" w14:textId="77777777" w:rsidR="00D101D7" w:rsidRPr="0018231F" w:rsidRDefault="00D101D7" w:rsidP="003A2340">
            <w:r w:rsidRPr="0018231F">
              <w:t>SM use (and a few other things like sexting, motivation)</w:t>
            </w:r>
            <w:r w:rsidRPr="0018231F">
              <w:br/>
              <w:t>Linkage to depression (PHQ, CES-D, GHQ), stress and SI</w:t>
            </w:r>
          </w:p>
        </w:tc>
        <w:tc>
          <w:tcPr>
            <w:tcW w:w="1368" w:type="dxa"/>
          </w:tcPr>
          <w:p w14:paraId="4189E102" w14:textId="77777777" w:rsidR="00D101D7" w:rsidRPr="0018231F" w:rsidRDefault="00D101D7" w:rsidP="003A2340">
            <w:r w:rsidRPr="0018231F">
              <w:t>2003</w:t>
            </w:r>
            <w:r>
              <w:rPr>
                <w:shd w:val="clear" w:color="auto" w:fill="FFFFFF"/>
              </w:rPr>
              <w:t>–</w:t>
            </w:r>
            <w:r w:rsidRPr="0018231F">
              <w:t xml:space="preserve">17, PubMed, PsycINFO, </w:t>
            </w:r>
            <w:proofErr w:type="spellStart"/>
            <w:r w:rsidRPr="0018231F">
              <w:t>SocINDEX</w:t>
            </w:r>
            <w:proofErr w:type="spellEnd"/>
          </w:p>
        </w:tc>
        <w:tc>
          <w:tcPr>
            <w:tcW w:w="1368" w:type="dxa"/>
          </w:tcPr>
          <w:p w14:paraId="6189EEE1" w14:textId="77777777" w:rsidR="00D101D7" w:rsidRPr="0018231F" w:rsidRDefault="00D101D7" w:rsidP="003A2340">
            <w:r w:rsidRPr="0018231F">
              <w:t>SM for coping for LGBT</w:t>
            </w:r>
            <w:r w:rsidRPr="0018231F">
              <w:br/>
              <w:t>Cyberbullying</w:t>
            </w:r>
            <w:r w:rsidRPr="003A2340">
              <w:rPr>
                <w:rFonts w:ascii="Arial Unicode MS" w:eastAsia="Arial Unicode MS" w:hAnsi="Arial Unicode MS" w:cs="Arial Unicode MS"/>
                <w:shd w:val="clear" w:color="auto" w:fill="FF00FF"/>
              </w:rPr>
              <w:t> </w:t>
            </w:r>
            <w:r w:rsidRPr="0018231F">
              <w:rPr>
                <w:rFonts w:ascii="Symbol" w:hAnsi="Symbol"/>
              </w:rPr>
              <w:sym w:font="Wingdings" w:char="F0E0"/>
            </w:r>
            <w:r w:rsidRPr="003A2340">
              <w:rPr>
                <w:rFonts w:ascii="Arial Unicode MS" w:eastAsia="Arial Unicode MS" w:hAnsi="Arial Unicode MS" w:cs="Arial Unicode MS"/>
                <w:shd w:val="clear" w:color="auto" w:fill="FF00FF"/>
              </w:rPr>
              <w:t> </w:t>
            </w:r>
            <w:r w:rsidRPr="0018231F">
              <w:t>depression, stress and SI</w:t>
            </w:r>
          </w:p>
        </w:tc>
      </w:tr>
      <w:tr w:rsidR="00D101D7" w:rsidRPr="0018231F" w14:paraId="147D7678" w14:textId="77777777" w:rsidTr="003A2340">
        <w:tc>
          <w:tcPr>
            <w:tcW w:w="1368" w:type="dxa"/>
          </w:tcPr>
          <w:p w14:paraId="61D1BC36" w14:textId="77777777" w:rsidR="00D101D7" w:rsidRPr="0018231F" w:rsidRDefault="00D101D7" w:rsidP="003A2340">
            <w:r w:rsidRPr="0018231F">
              <w:t>8</w:t>
            </w:r>
          </w:p>
        </w:tc>
        <w:tc>
          <w:tcPr>
            <w:tcW w:w="1368" w:type="dxa"/>
          </w:tcPr>
          <w:p w14:paraId="462E440D" w14:textId="77777777" w:rsidR="00D101D7" w:rsidRPr="0018231F" w:rsidRDefault="00D101D7" w:rsidP="003A2340">
            <w:r w:rsidRPr="0018231F">
              <w:t>O’Reilly Dogra and Hughes, 2018</w:t>
            </w:r>
            <w:r w:rsidRPr="009414BD">
              <w:rPr>
                <w:rStyle w:val="BibRef"/>
                <w:vertAlign w:val="superscript"/>
              </w:rPr>
              <w:t>98</w:t>
            </w:r>
          </w:p>
        </w:tc>
        <w:tc>
          <w:tcPr>
            <w:tcW w:w="1368" w:type="dxa"/>
          </w:tcPr>
          <w:p w14:paraId="77F577CB" w14:textId="77777777" w:rsidR="00D101D7" w:rsidRPr="0018231F" w:rsidRDefault="00D101D7" w:rsidP="003A2340">
            <w:r w:rsidRPr="0018231F">
              <w:t>54</w:t>
            </w:r>
          </w:p>
        </w:tc>
        <w:tc>
          <w:tcPr>
            <w:tcW w:w="1368" w:type="dxa"/>
          </w:tcPr>
          <w:p w14:paraId="1F01951E" w14:textId="77777777" w:rsidR="00D101D7" w:rsidRPr="0018231F" w:rsidRDefault="00D101D7" w:rsidP="003A2340">
            <w:r w:rsidRPr="0018231F">
              <w:t>Adolescents; 11</w:t>
            </w:r>
            <w:r>
              <w:rPr>
                <w:shd w:val="clear" w:color="auto" w:fill="FFFFFF"/>
              </w:rPr>
              <w:t>–</w:t>
            </w:r>
            <w:r w:rsidRPr="0018231F">
              <w:t xml:space="preserve">18 </w:t>
            </w:r>
            <w:proofErr w:type="spellStart"/>
            <w:r w:rsidRPr="0018231F">
              <w:t>yrs</w:t>
            </w:r>
            <w:proofErr w:type="spellEnd"/>
            <w:r w:rsidRPr="0018231F">
              <w:t>; 48% female; UK</w:t>
            </w:r>
          </w:p>
        </w:tc>
        <w:tc>
          <w:tcPr>
            <w:tcW w:w="1368" w:type="dxa"/>
          </w:tcPr>
          <w:p w14:paraId="1AC268CE" w14:textId="77777777" w:rsidR="00D101D7" w:rsidRPr="0018231F" w:rsidRDefault="00D101D7" w:rsidP="003A2340">
            <w:r w:rsidRPr="0018231F">
              <w:t>Examine potential of SM in promoting or adversely affecting well-being</w:t>
            </w:r>
          </w:p>
        </w:tc>
        <w:tc>
          <w:tcPr>
            <w:tcW w:w="1368" w:type="dxa"/>
          </w:tcPr>
          <w:p w14:paraId="2F3B7690" w14:textId="77777777" w:rsidR="00D101D7" w:rsidRPr="0018231F" w:rsidRDefault="00D101D7" w:rsidP="003A2340">
            <w:r w:rsidRPr="0018231F">
              <w:t>Qualitative study with focus groups with 16 teachers and 8 MH providers</w:t>
            </w:r>
          </w:p>
        </w:tc>
        <w:tc>
          <w:tcPr>
            <w:tcW w:w="1368" w:type="dxa"/>
          </w:tcPr>
          <w:p w14:paraId="17402FFB" w14:textId="77777777" w:rsidR="00D101D7" w:rsidRPr="0018231F" w:rsidRDefault="00D101D7" w:rsidP="003A2340">
            <w:pPr>
              <w:rPr>
                <w:i/>
              </w:rPr>
            </w:pPr>
            <w:r w:rsidRPr="0018231F">
              <w:t>SM and Internet used to seek information about MH</w:t>
            </w:r>
            <w:r w:rsidRPr="0018231F">
              <w:br/>
              <w:t>Some use SM to facilitate relaxation and reduce stress</w:t>
            </w:r>
            <w:r w:rsidRPr="0018231F">
              <w:br/>
              <w:t>MH practitioners believe and repeat negative rhetoric of SM more than potential benefit</w:t>
            </w:r>
          </w:p>
        </w:tc>
      </w:tr>
      <w:tr w:rsidR="00D101D7" w:rsidRPr="0018231F" w14:paraId="11B26344" w14:textId="77777777" w:rsidTr="003A2340">
        <w:tc>
          <w:tcPr>
            <w:tcW w:w="1368" w:type="dxa"/>
          </w:tcPr>
          <w:p w14:paraId="2C369B9B" w14:textId="77777777" w:rsidR="00D101D7" w:rsidRPr="0018231F" w:rsidRDefault="00D101D7" w:rsidP="003A2340">
            <w:r w:rsidRPr="0018231F">
              <w:t>9</w:t>
            </w:r>
          </w:p>
        </w:tc>
        <w:tc>
          <w:tcPr>
            <w:tcW w:w="1368" w:type="dxa"/>
          </w:tcPr>
          <w:p w14:paraId="45FC641F" w14:textId="77777777" w:rsidR="00D101D7" w:rsidRPr="0018231F" w:rsidRDefault="00D101D7" w:rsidP="003A2340">
            <w:r w:rsidRPr="0018231F">
              <w:t>O’Reilly, Dogra, Whiteman, et al 2018</w:t>
            </w:r>
            <w:r w:rsidRPr="009414BD">
              <w:rPr>
                <w:rStyle w:val="BibRef"/>
                <w:vertAlign w:val="superscript"/>
              </w:rPr>
              <w:t>99</w:t>
            </w:r>
          </w:p>
        </w:tc>
        <w:tc>
          <w:tcPr>
            <w:tcW w:w="1368" w:type="dxa"/>
          </w:tcPr>
          <w:p w14:paraId="7E99D8CB" w14:textId="77777777" w:rsidR="00D101D7" w:rsidRPr="0018231F" w:rsidRDefault="00D101D7" w:rsidP="003A2340">
            <w:r w:rsidRPr="0018231F">
              <w:t>54</w:t>
            </w:r>
          </w:p>
        </w:tc>
        <w:tc>
          <w:tcPr>
            <w:tcW w:w="1368" w:type="dxa"/>
          </w:tcPr>
          <w:p w14:paraId="6F1ED449" w14:textId="77777777" w:rsidR="00D101D7" w:rsidRPr="0018231F" w:rsidRDefault="00D101D7" w:rsidP="003A2340">
            <w:r w:rsidRPr="0018231F">
              <w:t>Adolescents, 11–18</w:t>
            </w:r>
            <w:r w:rsidRPr="0018231F">
              <w:rPr>
                <w:shd w:val="clear" w:color="auto" w:fill="FF00FF"/>
              </w:rPr>
              <w:t> </w:t>
            </w:r>
            <w:proofErr w:type="spellStart"/>
            <w:r w:rsidRPr="0018231F">
              <w:t>yrs</w:t>
            </w:r>
            <w:proofErr w:type="spellEnd"/>
            <w:r w:rsidRPr="0018231F">
              <w:t>; UK</w:t>
            </w:r>
          </w:p>
        </w:tc>
        <w:tc>
          <w:tcPr>
            <w:tcW w:w="1368" w:type="dxa"/>
          </w:tcPr>
          <w:p w14:paraId="0CC2EE22" w14:textId="77777777" w:rsidR="00D101D7" w:rsidRPr="0018231F" w:rsidRDefault="00D101D7" w:rsidP="003A2340">
            <w:r w:rsidRPr="0018231F">
              <w:t xml:space="preserve">Examine if SM is seen as a knowledge resource and/or as a discourse to express viewpoints for well-being, its </w:t>
            </w:r>
            <w:r w:rsidRPr="0018231F">
              <w:lastRenderedPageBreak/>
              <w:t>role in personal experiences, as well as use, extent and favored channels or mediums</w:t>
            </w:r>
          </w:p>
        </w:tc>
        <w:tc>
          <w:tcPr>
            <w:tcW w:w="1368" w:type="dxa"/>
          </w:tcPr>
          <w:p w14:paraId="2D363A56" w14:textId="77777777" w:rsidR="00D101D7" w:rsidRPr="0018231F" w:rsidRDefault="00D101D7" w:rsidP="003A2340">
            <w:r w:rsidRPr="0018231F">
              <w:lastRenderedPageBreak/>
              <w:t>6 focus groups over 3 months for thematic analysis (122</w:t>
            </w:r>
            <w:r w:rsidRPr="003A2340">
              <w:rPr>
                <w:shd w:val="clear" w:color="auto" w:fill="FF0000"/>
              </w:rPr>
              <w:t> </w:t>
            </w:r>
            <w:r w:rsidRPr="0018231F">
              <w:t>s-order codes were</w:t>
            </w:r>
            <w:r w:rsidRPr="003A2340">
              <w:rPr>
                <w:rFonts w:ascii="Arial Unicode MS" w:eastAsia="Arial Unicode MS" w:hAnsi="Arial Unicode MS" w:cs="Arial Unicode MS"/>
                <w:shd w:val="clear" w:color="auto" w:fill="FF00FF"/>
              </w:rPr>
              <w:t> </w:t>
            </w:r>
            <w:r w:rsidRPr="0018231F">
              <w:rPr>
                <w:rFonts w:ascii="Symbol" w:hAnsi="Symbol"/>
              </w:rPr>
              <w:sym w:font="Wingdings" w:char="F0E0"/>
            </w:r>
            <w:r w:rsidRPr="003A2340">
              <w:rPr>
                <w:rFonts w:ascii="Arial Unicode MS" w:eastAsia="Arial Unicode MS" w:hAnsi="Arial Unicode MS" w:cs="Arial Unicode MS"/>
                <w:shd w:val="clear" w:color="auto" w:fill="FF00FF"/>
              </w:rPr>
              <w:t> </w:t>
            </w:r>
            <w:r w:rsidRPr="0018231F">
              <w:t>10 superordinate themes)</w:t>
            </w:r>
          </w:p>
        </w:tc>
        <w:tc>
          <w:tcPr>
            <w:tcW w:w="1368" w:type="dxa"/>
          </w:tcPr>
          <w:p w14:paraId="1468C09F" w14:textId="77777777" w:rsidR="00D101D7" w:rsidRPr="0018231F" w:rsidRDefault="00D101D7" w:rsidP="003A2340">
            <w:r w:rsidRPr="0018231F">
              <w:t xml:space="preserve">Perceived SM as a threat to mental well-being: </w:t>
            </w:r>
            <w:r>
              <w:t>(</w:t>
            </w:r>
            <w:r w:rsidRPr="0018231F">
              <w:t xml:space="preserve">1) believed to cause mood and anxiety disorders for some adolescents, </w:t>
            </w:r>
            <w:r>
              <w:t>(</w:t>
            </w:r>
            <w:r w:rsidRPr="0018231F">
              <w:t xml:space="preserve">2) viewed as a platform for </w:t>
            </w:r>
            <w:r w:rsidRPr="0018231F">
              <w:lastRenderedPageBreak/>
              <w:t xml:space="preserve">cyberbullying, and </w:t>
            </w:r>
            <w:r>
              <w:t>(</w:t>
            </w:r>
            <w:r w:rsidRPr="0018231F">
              <w:t>3) the use of SM itself was often framed as a kind of ‘addiction’</w:t>
            </w:r>
            <w:r w:rsidRPr="0018231F">
              <w:br/>
              <w:t xml:space="preserve">Encourage responsible </w:t>
            </w:r>
            <w:proofErr w:type="spellStart"/>
            <w:r w:rsidRPr="0018231F">
              <w:t>behaviour</w:t>
            </w:r>
            <w:proofErr w:type="spellEnd"/>
            <w:r w:rsidRPr="0018231F">
              <w:t xml:space="preserve"> on the Internet and SM </w:t>
            </w:r>
          </w:p>
        </w:tc>
      </w:tr>
      <w:tr w:rsidR="00D101D7" w:rsidRPr="0018231F" w14:paraId="3A31C22D" w14:textId="77777777" w:rsidTr="003A2340">
        <w:tc>
          <w:tcPr>
            <w:tcW w:w="1368" w:type="dxa"/>
          </w:tcPr>
          <w:p w14:paraId="0396D078" w14:textId="77777777" w:rsidR="00D101D7" w:rsidRPr="0018231F" w:rsidRDefault="00D101D7" w:rsidP="003A2340">
            <w:r w:rsidRPr="0018231F">
              <w:lastRenderedPageBreak/>
              <w:t>10</w:t>
            </w:r>
          </w:p>
        </w:tc>
        <w:tc>
          <w:tcPr>
            <w:tcW w:w="1368" w:type="dxa"/>
          </w:tcPr>
          <w:p w14:paraId="4BC837E0" w14:textId="77777777" w:rsidR="00D101D7" w:rsidRPr="0018231F" w:rsidRDefault="00D101D7" w:rsidP="003A2340">
            <w:r w:rsidRPr="0018231F">
              <w:t>Pourmand et al 2018</w:t>
            </w:r>
            <w:r w:rsidRPr="009414BD">
              <w:rPr>
                <w:rStyle w:val="BibRef"/>
                <w:vertAlign w:val="superscript"/>
              </w:rPr>
              <w:t>100</w:t>
            </w:r>
          </w:p>
        </w:tc>
        <w:tc>
          <w:tcPr>
            <w:tcW w:w="1368" w:type="dxa"/>
          </w:tcPr>
          <w:p w14:paraId="5B1473A0" w14:textId="77777777" w:rsidR="00D101D7" w:rsidRPr="0018231F" w:rsidRDefault="00D101D7" w:rsidP="003A2340">
            <w:r w:rsidRPr="0018231F">
              <w:t>31</w:t>
            </w:r>
          </w:p>
        </w:tc>
        <w:tc>
          <w:tcPr>
            <w:tcW w:w="1368" w:type="dxa"/>
          </w:tcPr>
          <w:p w14:paraId="3AA4A681" w14:textId="77777777" w:rsidR="00D101D7" w:rsidRPr="0018231F" w:rsidRDefault="00D101D7" w:rsidP="003A2340">
            <w:r w:rsidRPr="0018231F">
              <w:t xml:space="preserve">Adolescents and young adults, mean 20.2 </w:t>
            </w:r>
            <w:proofErr w:type="spellStart"/>
            <w:r w:rsidRPr="0018231F">
              <w:t>yrs</w:t>
            </w:r>
            <w:proofErr w:type="spellEnd"/>
            <w:r w:rsidRPr="0018231F">
              <w:t>; US</w:t>
            </w:r>
          </w:p>
        </w:tc>
        <w:tc>
          <w:tcPr>
            <w:tcW w:w="1368" w:type="dxa"/>
          </w:tcPr>
          <w:p w14:paraId="5994737C" w14:textId="77777777" w:rsidR="00D101D7" w:rsidRPr="0018231F" w:rsidRDefault="00D101D7" w:rsidP="003A2340">
            <w:r w:rsidRPr="0018231F">
              <w:t>Evaluate epidemiology and risk assessment of suicide related to SM, including implications for clinicians</w:t>
            </w:r>
          </w:p>
        </w:tc>
        <w:tc>
          <w:tcPr>
            <w:tcW w:w="1368" w:type="dxa"/>
          </w:tcPr>
          <w:p w14:paraId="2F1F46F9" w14:textId="77777777" w:rsidR="00D101D7" w:rsidRPr="0018231F" w:rsidRDefault="00D101D7" w:rsidP="003A2340">
            <w:proofErr w:type="spellStart"/>
            <w:r w:rsidRPr="0018231F">
              <w:t>Pubmed</w:t>
            </w:r>
            <w:proofErr w:type="spellEnd"/>
            <w:r w:rsidRPr="0018231F">
              <w:t>/Medline, 2007</w:t>
            </w:r>
            <w:r>
              <w:rPr>
                <w:shd w:val="clear" w:color="auto" w:fill="FFFFFF"/>
              </w:rPr>
              <w:t>–</w:t>
            </w:r>
            <w:r w:rsidRPr="0018231F">
              <w:t>17</w:t>
            </w:r>
          </w:p>
        </w:tc>
        <w:tc>
          <w:tcPr>
            <w:tcW w:w="1368" w:type="dxa"/>
          </w:tcPr>
          <w:p w14:paraId="5DF279A6" w14:textId="77777777" w:rsidR="00D101D7" w:rsidRPr="0018231F" w:rsidRDefault="00D101D7" w:rsidP="003A2340">
            <w:r w:rsidRPr="0018231F">
              <w:t>Celebrity suicide could increase general rate via Twitter and Rocky Mountains has high prevalence of high-risk tweets and suicide rates</w:t>
            </w:r>
            <w:r w:rsidRPr="0018231F">
              <w:br/>
              <w:t>Pro-suicide groups: normalization, glorification and acceptance of self-mutilation and depression</w:t>
            </w:r>
            <w:r w:rsidRPr="0018231F">
              <w:br/>
              <w:t>Stress leads to sharing and forums and blogs can be used to share suicidal methods</w:t>
            </w:r>
            <w:r w:rsidRPr="0018231F">
              <w:br/>
              <w:t>Clinician access to a patient’s SM may assist in identifying suicidal ideation and/or acts, but there are ethical and privacy concerns</w:t>
            </w:r>
          </w:p>
        </w:tc>
      </w:tr>
      <w:tr w:rsidR="00D101D7" w:rsidRPr="0018231F" w14:paraId="7E1D0336" w14:textId="77777777" w:rsidTr="003A2340">
        <w:tc>
          <w:tcPr>
            <w:tcW w:w="1368" w:type="dxa"/>
          </w:tcPr>
          <w:p w14:paraId="21F30F44" w14:textId="77777777" w:rsidR="00D101D7" w:rsidRPr="0018231F" w:rsidRDefault="00D101D7" w:rsidP="003A2340">
            <w:r w:rsidRPr="0018231F">
              <w:t>11</w:t>
            </w:r>
          </w:p>
        </w:tc>
        <w:tc>
          <w:tcPr>
            <w:tcW w:w="1368" w:type="dxa"/>
          </w:tcPr>
          <w:p w14:paraId="049D7228" w14:textId="77777777" w:rsidR="00D101D7" w:rsidRPr="0018231F" w:rsidRDefault="00D101D7" w:rsidP="003A2340">
            <w:r w:rsidRPr="0018231F">
              <w:t>Wang et al 2018</w:t>
            </w:r>
            <w:r w:rsidRPr="009414BD">
              <w:rPr>
                <w:rStyle w:val="BibRef"/>
                <w:vertAlign w:val="superscript"/>
              </w:rPr>
              <w:t>101</w:t>
            </w:r>
          </w:p>
        </w:tc>
        <w:tc>
          <w:tcPr>
            <w:tcW w:w="1368" w:type="dxa"/>
          </w:tcPr>
          <w:p w14:paraId="273122D4" w14:textId="77777777" w:rsidR="00D101D7" w:rsidRPr="0018231F" w:rsidRDefault="00D101D7" w:rsidP="003A2340">
            <w:r w:rsidRPr="0018231F">
              <w:t>365</w:t>
            </w:r>
          </w:p>
        </w:tc>
        <w:tc>
          <w:tcPr>
            <w:tcW w:w="1368" w:type="dxa"/>
          </w:tcPr>
          <w:p w14:paraId="2311DEA2" w14:textId="77777777" w:rsidR="00D101D7" w:rsidRPr="0018231F" w:rsidRDefault="00D101D7" w:rsidP="003A2340">
            <w:r w:rsidRPr="0018231F">
              <w:t xml:space="preserve">Adolescents 15.9 </w:t>
            </w:r>
            <w:proofErr w:type="spellStart"/>
            <w:r w:rsidRPr="0018231F">
              <w:t>yrs</w:t>
            </w:r>
            <w:proofErr w:type="spellEnd"/>
            <w:r w:rsidRPr="0018231F">
              <w:t>; 61.6% female; China</w:t>
            </w:r>
          </w:p>
        </w:tc>
        <w:tc>
          <w:tcPr>
            <w:tcW w:w="1368" w:type="dxa"/>
          </w:tcPr>
          <w:p w14:paraId="7F96A87E" w14:textId="77777777" w:rsidR="00D101D7" w:rsidRPr="0018231F" w:rsidRDefault="00D101D7" w:rsidP="003A2340">
            <w:r w:rsidRPr="0018231F">
              <w:t xml:space="preserve">Examine whether rumination and self-esteem mediated the relation between SNS addiction and depression, </w:t>
            </w:r>
            <w:r w:rsidRPr="0018231F">
              <w:lastRenderedPageBreak/>
              <w:t>and if this mediating effect was moderated by self-esteem</w:t>
            </w:r>
          </w:p>
        </w:tc>
        <w:tc>
          <w:tcPr>
            <w:tcW w:w="1368" w:type="dxa"/>
          </w:tcPr>
          <w:p w14:paraId="51CADA17" w14:textId="77777777" w:rsidR="00D101D7" w:rsidRPr="0018231F" w:rsidRDefault="00D101D7" w:rsidP="003A2340">
            <w:r w:rsidRPr="0018231F">
              <w:lastRenderedPageBreak/>
              <w:t>Measures of SM addiction: FIQ for intrusion; CES-D; rumination via Chinese version of RRS; and RSES for self-esteem</w:t>
            </w:r>
          </w:p>
        </w:tc>
        <w:tc>
          <w:tcPr>
            <w:tcW w:w="1368" w:type="dxa"/>
          </w:tcPr>
          <w:p w14:paraId="6E1D88FB" w14:textId="77777777" w:rsidR="00D101D7" w:rsidRPr="0018231F" w:rsidRDefault="00D101D7" w:rsidP="003A2340">
            <w:r w:rsidRPr="0018231F">
              <w:t>SM addiction was positively associated with depression and rumination mediated this relationship</w:t>
            </w:r>
            <w:r w:rsidRPr="0018231F">
              <w:br/>
              <w:t xml:space="preserve">The path between rumination and </w:t>
            </w:r>
            <w:r w:rsidRPr="0018231F">
              <w:lastRenderedPageBreak/>
              <w:t>depression was stronger for individuals with lower self-esteem than individuals with higher self-esteem.</w:t>
            </w:r>
          </w:p>
        </w:tc>
      </w:tr>
      <w:tr w:rsidR="00D101D7" w:rsidRPr="0018231F" w14:paraId="65EFC18C" w14:textId="77777777" w:rsidTr="003A2340">
        <w:tc>
          <w:tcPr>
            <w:tcW w:w="1368" w:type="dxa"/>
          </w:tcPr>
          <w:p w14:paraId="3A111C8A" w14:textId="77777777" w:rsidR="00D101D7" w:rsidRPr="0018231F" w:rsidRDefault="00D101D7" w:rsidP="003A2340">
            <w:r w:rsidRPr="0018231F">
              <w:lastRenderedPageBreak/>
              <w:t>12</w:t>
            </w:r>
          </w:p>
        </w:tc>
        <w:tc>
          <w:tcPr>
            <w:tcW w:w="1368" w:type="dxa"/>
          </w:tcPr>
          <w:p w14:paraId="3D809F98" w14:textId="77777777" w:rsidR="00D101D7" w:rsidRPr="0018231F" w:rsidRDefault="00D101D7" w:rsidP="003A2340">
            <w:r w:rsidRPr="0018231F">
              <w:t>Chen et al 2017</w:t>
            </w:r>
            <w:r w:rsidRPr="009414BD">
              <w:rPr>
                <w:rStyle w:val="BibRef"/>
                <w:vertAlign w:val="superscript"/>
              </w:rPr>
              <w:t>102</w:t>
            </w:r>
          </w:p>
        </w:tc>
        <w:tc>
          <w:tcPr>
            <w:tcW w:w="1368" w:type="dxa"/>
          </w:tcPr>
          <w:p w14:paraId="0A774C4F" w14:textId="77777777" w:rsidR="00D101D7" w:rsidRPr="0018231F" w:rsidRDefault="00D101D7" w:rsidP="003A2340">
            <w:r w:rsidRPr="0018231F">
              <w:t>292</w:t>
            </w:r>
          </w:p>
        </w:tc>
        <w:tc>
          <w:tcPr>
            <w:tcW w:w="1368" w:type="dxa"/>
          </w:tcPr>
          <w:p w14:paraId="1DB72E1F" w14:textId="77777777" w:rsidR="00D101D7" w:rsidRPr="0018231F" w:rsidRDefault="00D101D7" w:rsidP="003A2340">
            <w:r w:rsidRPr="0018231F">
              <w:t xml:space="preserve">College students, mean 19.9 </w:t>
            </w:r>
            <w:proofErr w:type="spellStart"/>
            <w:r w:rsidRPr="0018231F">
              <w:t>yrs</w:t>
            </w:r>
            <w:proofErr w:type="spellEnd"/>
            <w:r w:rsidRPr="0018231F">
              <w:t>; 61.9% female; 77.7% White, 9.9% Asian, 7.2% Arabic, 4.5% Black; US</w:t>
            </w:r>
          </w:p>
        </w:tc>
        <w:tc>
          <w:tcPr>
            <w:tcW w:w="1368" w:type="dxa"/>
          </w:tcPr>
          <w:p w14:paraId="17711050" w14:textId="77777777" w:rsidR="00D101D7" w:rsidRPr="0018231F" w:rsidRDefault="00D101D7" w:rsidP="003A2340">
            <w:r w:rsidRPr="0018231F">
              <w:t>Test the effects of self-esteem, life satisfaction, social anxiety, privacy concerns, public self-consciousness (SC), and perceived collectivism on positive self-disclosure on SNSs</w:t>
            </w:r>
          </w:p>
        </w:tc>
        <w:tc>
          <w:tcPr>
            <w:tcW w:w="1368" w:type="dxa"/>
          </w:tcPr>
          <w:p w14:paraId="678B979D" w14:textId="77777777" w:rsidR="00D101D7" w:rsidRPr="0018231F" w:rsidRDefault="00D101D7" w:rsidP="003A2340">
            <w:r w:rsidRPr="0018231F">
              <w:t>Cross-sectional</w:t>
            </w:r>
          </w:p>
        </w:tc>
        <w:tc>
          <w:tcPr>
            <w:tcW w:w="1368" w:type="dxa"/>
          </w:tcPr>
          <w:p w14:paraId="714457F8" w14:textId="77777777" w:rsidR="00D101D7" w:rsidRPr="0018231F" w:rsidRDefault="00D101D7" w:rsidP="003A2340">
            <w:r w:rsidRPr="0018231F">
              <w:t>Self-esteem and perceived collectivism increased positive self-disclosure, life satisfaction</w:t>
            </w:r>
            <w:r w:rsidRPr="0018231F">
              <w:br/>
              <w:t>Privacy concerns decreased positive self-disclosure.</w:t>
            </w:r>
            <w:r w:rsidRPr="0018231F">
              <w:br/>
              <w:t>The effects of social anxiety and public SC were not significant</w:t>
            </w:r>
          </w:p>
        </w:tc>
      </w:tr>
      <w:tr w:rsidR="00D101D7" w:rsidRPr="0018231F" w14:paraId="1AEB2E25" w14:textId="77777777" w:rsidTr="003A2340">
        <w:tc>
          <w:tcPr>
            <w:tcW w:w="1368" w:type="dxa"/>
          </w:tcPr>
          <w:p w14:paraId="39E10CD3" w14:textId="77777777" w:rsidR="00D101D7" w:rsidRPr="0018231F" w:rsidRDefault="00D101D7" w:rsidP="003A2340">
            <w:r w:rsidRPr="0018231F">
              <w:t>13</w:t>
            </w:r>
          </w:p>
        </w:tc>
        <w:tc>
          <w:tcPr>
            <w:tcW w:w="1368" w:type="dxa"/>
          </w:tcPr>
          <w:p w14:paraId="09B5C2E3" w14:textId="77777777" w:rsidR="00D101D7" w:rsidRPr="0018231F" w:rsidRDefault="00D101D7" w:rsidP="003A2340">
            <w:r w:rsidRPr="0018231F">
              <w:t>O’Dea et al 2017</w:t>
            </w:r>
            <w:r w:rsidRPr="009414BD">
              <w:rPr>
                <w:rStyle w:val="BibRef"/>
                <w:vertAlign w:val="superscript"/>
              </w:rPr>
              <w:t>103</w:t>
            </w:r>
          </w:p>
        </w:tc>
        <w:tc>
          <w:tcPr>
            <w:tcW w:w="1368" w:type="dxa"/>
          </w:tcPr>
          <w:p w14:paraId="1D0235D7" w14:textId="77777777" w:rsidR="00D101D7" w:rsidRPr="0018231F" w:rsidRDefault="00D101D7" w:rsidP="003A2340">
            <w:r w:rsidRPr="0018231F">
              <w:t>14</w:t>
            </w:r>
            <w:r w:rsidRPr="003A2340">
              <w:rPr>
                <w:rFonts w:ascii="Arial Unicode MS" w:eastAsia="Arial Unicode MS" w:hAnsi="Arial Unicode MS" w:cs="Arial Unicode MS"/>
                <w:shd w:val="clear" w:color="auto" w:fill="FF00FF"/>
              </w:rPr>
              <w:t> </w:t>
            </w:r>
            <w:r w:rsidRPr="0018231F">
              <w:t>271</w:t>
            </w:r>
          </w:p>
        </w:tc>
        <w:tc>
          <w:tcPr>
            <w:tcW w:w="1368" w:type="dxa"/>
          </w:tcPr>
          <w:p w14:paraId="78D8357F" w14:textId="77777777" w:rsidR="00D101D7" w:rsidRPr="0018231F" w:rsidRDefault="00D101D7" w:rsidP="003A2340">
            <w:r w:rsidRPr="0018231F">
              <w:t xml:space="preserve">Youth 22.8 </w:t>
            </w:r>
            <w:proofErr w:type="spellStart"/>
            <w:r w:rsidRPr="0018231F">
              <w:t>yrs</w:t>
            </w:r>
            <w:proofErr w:type="spellEnd"/>
            <w:r w:rsidRPr="0018231F">
              <w:t>; Australia</w:t>
            </w:r>
          </w:p>
        </w:tc>
        <w:tc>
          <w:tcPr>
            <w:tcW w:w="1368" w:type="dxa"/>
          </w:tcPr>
          <w:p w14:paraId="1989326A" w14:textId="77777777" w:rsidR="00D101D7" w:rsidRPr="0018231F" w:rsidRDefault="00D101D7" w:rsidP="003A2340">
            <w:r w:rsidRPr="0018231F">
              <w:t xml:space="preserve">Characterize the linguistic profiles of suicide-related, safe-to-ignore suicidal posts and non-suicidal-related Twitter posts </w:t>
            </w:r>
          </w:p>
        </w:tc>
        <w:tc>
          <w:tcPr>
            <w:tcW w:w="1368" w:type="dxa"/>
          </w:tcPr>
          <w:p w14:paraId="3F5FC7ED" w14:textId="77777777" w:rsidR="00D101D7" w:rsidRPr="0018231F" w:rsidRDefault="00D101D7" w:rsidP="003A2340">
            <w:r w:rsidRPr="0018231F">
              <w:t>Use computer ML LIWC and regression analyses to determine differences in linguistic profiles</w:t>
            </w:r>
          </w:p>
        </w:tc>
        <w:tc>
          <w:tcPr>
            <w:tcW w:w="1368" w:type="dxa"/>
          </w:tcPr>
          <w:p w14:paraId="5885AA82" w14:textId="77777777" w:rsidR="00D101D7" w:rsidRPr="0018231F" w:rsidRDefault="00D101D7" w:rsidP="003A2340">
            <w:r w:rsidRPr="0018231F">
              <w:t>Suicide-related posts had higher word count, increased use of first-person pronouns and more references to death than non-suicidal-related ones</w:t>
            </w:r>
            <w:r w:rsidRPr="0018231F">
              <w:br/>
              <w:t>Suicide-related posts had increased use of first-person pronouns, greater anger and increased focus on the present than safe-to-ignore ones</w:t>
            </w:r>
          </w:p>
        </w:tc>
      </w:tr>
      <w:tr w:rsidR="00D101D7" w:rsidRPr="0018231F" w14:paraId="1B0817D9" w14:textId="77777777" w:rsidTr="003A2340">
        <w:tc>
          <w:tcPr>
            <w:tcW w:w="1368" w:type="dxa"/>
          </w:tcPr>
          <w:p w14:paraId="4B561104" w14:textId="77777777" w:rsidR="00D101D7" w:rsidRPr="0018231F" w:rsidRDefault="00D101D7" w:rsidP="003A2340">
            <w:r w:rsidRPr="0018231F">
              <w:t>14</w:t>
            </w:r>
          </w:p>
        </w:tc>
        <w:tc>
          <w:tcPr>
            <w:tcW w:w="1368" w:type="dxa"/>
          </w:tcPr>
          <w:p w14:paraId="3FD79C8C" w14:textId="77777777" w:rsidR="00D101D7" w:rsidRPr="0018231F" w:rsidRDefault="00D101D7" w:rsidP="003A2340">
            <w:proofErr w:type="spellStart"/>
            <w:r w:rsidRPr="0018231F">
              <w:t>Salmela-Aro</w:t>
            </w:r>
            <w:proofErr w:type="spellEnd"/>
            <w:r w:rsidRPr="0018231F">
              <w:t xml:space="preserve"> et al 2017</w:t>
            </w:r>
            <w:r w:rsidRPr="009414BD">
              <w:rPr>
                <w:rStyle w:val="BibRef"/>
                <w:vertAlign w:val="superscript"/>
              </w:rPr>
              <w:t>104</w:t>
            </w:r>
          </w:p>
        </w:tc>
        <w:tc>
          <w:tcPr>
            <w:tcW w:w="1368" w:type="dxa"/>
          </w:tcPr>
          <w:p w14:paraId="4D9D7562" w14:textId="77777777" w:rsidR="00D101D7" w:rsidRPr="0018231F" w:rsidRDefault="00D101D7" w:rsidP="003A2340">
            <w:r w:rsidRPr="0018231F">
              <w:t>3338</w:t>
            </w:r>
          </w:p>
        </w:tc>
        <w:tc>
          <w:tcPr>
            <w:tcW w:w="1368" w:type="dxa"/>
          </w:tcPr>
          <w:p w14:paraId="2CAD183B" w14:textId="77777777" w:rsidR="00D101D7" w:rsidRPr="0018231F" w:rsidRDefault="00D101D7" w:rsidP="003A2340">
            <w:r w:rsidRPr="0018231F">
              <w:t>Adolescents 12</w:t>
            </w:r>
            <w:r>
              <w:rPr>
                <w:shd w:val="clear" w:color="auto" w:fill="FFFFFF"/>
              </w:rPr>
              <w:t>–</w:t>
            </w:r>
            <w:r w:rsidRPr="0018231F">
              <w:t xml:space="preserve">14 </w:t>
            </w:r>
            <w:proofErr w:type="spellStart"/>
            <w:r w:rsidRPr="0018231F">
              <w:t>yrs</w:t>
            </w:r>
            <w:proofErr w:type="spellEnd"/>
            <w:r w:rsidRPr="0018231F">
              <w:t xml:space="preserve"> (1702) and 14</w:t>
            </w:r>
            <w:r>
              <w:rPr>
                <w:shd w:val="clear" w:color="auto" w:fill="FFFFFF"/>
              </w:rPr>
              <w:t>–</w:t>
            </w:r>
            <w:r w:rsidRPr="0018231F">
              <w:t xml:space="preserve">16 </w:t>
            </w:r>
            <w:proofErr w:type="spellStart"/>
            <w:r w:rsidRPr="0018231F">
              <w:t>yrs</w:t>
            </w:r>
            <w:proofErr w:type="spellEnd"/>
            <w:r w:rsidRPr="0018231F">
              <w:t xml:space="preserve">; </w:t>
            </w:r>
            <w:r w:rsidRPr="0018231F">
              <w:lastRenderedPageBreak/>
              <w:t>(1636); Finland</w:t>
            </w:r>
          </w:p>
        </w:tc>
        <w:tc>
          <w:tcPr>
            <w:tcW w:w="1368" w:type="dxa"/>
          </w:tcPr>
          <w:p w14:paraId="07874AEE" w14:textId="77777777" w:rsidR="00D101D7" w:rsidRPr="0018231F" w:rsidRDefault="00D101D7" w:rsidP="003A2340">
            <w:r w:rsidRPr="0018231F">
              <w:lastRenderedPageBreak/>
              <w:t xml:space="preserve">Examine: symptoms, school burnout and engagement; if use causes </w:t>
            </w:r>
            <w:r w:rsidRPr="0018231F">
              <w:lastRenderedPageBreak/>
              <w:t>psychological distress and suicide attempts; and assess cyberbullying victimization as a mediator</w:t>
            </w:r>
          </w:p>
        </w:tc>
        <w:tc>
          <w:tcPr>
            <w:tcW w:w="1368" w:type="dxa"/>
          </w:tcPr>
          <w:p w14:paraId="6C52487A" w14:textId="77777777" w:rsidR="00D101D7" w:rsidRPr="0018231F" w:rsidRDefault="00D101D7" w:rsidP="003A2340">
            <w:r w:rsidRPr="0018231F">
              <w:lastRenderedPageBreak/>
              <w:t>Longitudinal with cross-sectional at two time points</w:t>
            </w:r>
          </w:p>
        </w:tc>
        <w:tc>
          <w:tcPr>
            <w:tcW w:w="1368" w:type="dxa"/>
          </w:tcPr>
          <w:p w14:paraId="2BB35D1E" w14:textId="77777777" w:rsidR="00D101D7" w:rsidRPr="0018231F" w:rsidRDefault="00D101D7" w:rsidP="003A2340">
            <w:r w:rsidRPr="0018231F">
              <w:t xml:space="preserve">Emotional engagement, school burnout and depression contribute to excessive Internet </w:t>
            </w:r>
            <w:r w:rsidRPr="0018231F">
              <w:lastRenderedPageBreak/>
              <w:t>use</w:t>
            </w:r>
            <w:r w:rsidRPr="0018231F">
              <w:br/>
              <w:t>Excessive Internet use and school burnout and school burnout leads to later excessive Internet use</w:t>
            </w:r>
            <w:r w:rsidRPr="0018231F">
              <w:br/>
              <w:t>Burnout can decrease engagement</w:t>
            </w:r>
          </w:p>
        </w:tc>
      </w:tr>
      <w:tr w:rsidR="00D101D7" w:rsidRPr="0018231F" w14:paraId="5870D6D8" w14:textId="77777777" w:rsidTr="003A2340">
        <w:tc>
          <w:tcPr>
            <w:tcW w:w="1368" w:type="dxa"/>
          </w:tcPr>
          <w:p w14:paraId="2087B268" w14:textId="77777777" w:rsidR="00D101D7" w:rsidRPr="0018231F" w:rsidRDefault="00D101D7" w:rsidP="003A2340">
            <w:r w:rsidRPr="0018231F">
              <w:lastRenderedPageBreak/>
              <w:t>15</w:t>
            </w:r>
          </w:p>
        </w:tc>
        <w:tc>
          <w:tcPr>
            <w:tcW w:w="1368" w:type="dxa"/>
          </w:tcPr>
          <w:p w14:paraId="10D3F9B4" w14:textId="77777777" w:rsidR="00D101D7" w:rsidRPr="0018231F" w:rsidRDefault="00D101D7" w:rsidP="003A2340">
            <w:r w:rsidRPr="0018231F">
              <w:t xml:space="preserve">Van </w:t>
            </w:r>
            <w:proofErr w:type="spellStart"/>
            <w:r w:rsidRPr="0018231F">
              <w:t>Rooji</w:t>
            </w:r>
            <w:proofErr w:type="spellEnd"/>
            <w:r w:rsidRPr="0018231F">
              <w:t xml:space="preserve"> et al 2017</w:t>
            </w:r>
            <w:r w:rsidRPr="009414BD">
              <w:rPr>
                <w:rStyle w:val="BibRef"/>
                <w:vertAlign w:val="superscript"/>
              </w:rPr>
              <w:t>105</w:t>
            </w:r>
          </w:p>
        </w:tc>
        <w:tc>
          <w:tcPr>
            <w:tcW w:w="1368" w:type="dxa"/>
          </w:tcPr>
          <w:p w14:paraId="2F1F3187" w14:textId="77777777" w:rsidR="00D101D7" w:rsidRPr="0018231F" w:rsidRDefault="00D101D7" w:rsidP="003A2340">
            <w:r w:rsidRPr="0018231F">
              <w:t>3945</w:t>
            </w:r>
          </w:p>
        </w:tc>
        <w:tc>
          <w:tcPr>
            <w:tcW w:w="1368" w:type="dxa"/>
          </w:tcPr>
          <w:p w14:paraId="5ABBD84A" w14:textId="77777777" w:rsidR="00D101D7" w:rsidRPr="0018231F" w:rsidRDefault="00D101D7" w:rsidP="003A2340">
            <w:r w:rsidRPr="0018231F">
              <w:t>Adolescents 12</w:t>
            </w:r>
            <w:r>
              <w:rPr>
                <w:shd w:val="clear" w:color="auto" w:fill="FFFFFF"/>
              </w:rPr>
              <w:t>–</w:t>
            </w:r>
            <w:r w:rsidRPr="0018231F">
              <w:t>15; 50% female; 57% pre-vocational 43% pre-college; Netherlands</w:t>
            </w:r>
          </w:p>
        </w:tc>
        <w:tc>
          <w:tcPr>
            <w:tcW w:w="1368" w:type="dxa"/>
          </w:tcPr>
          <w:p w14:paraId="73657D53" w14:textId="77777777" w:rsidR="00D101D7" w:rsidRPr="0018231F" w:rsidRDefault="00D101D7" w:rsidP="003A2340">
            <w:r w:rsidRPr="0018231F">
              <w:t xml:space="preserve">Explore SM use (instant messaging, Twitter and YouTube) as a problematic ‘Internet use’ by splitting the its measurement from gaming and other Internet use </w:t>
            </w:r>
          </w:p>
        </w:tc>
        <w:tc>
          <w:tcPr>
            <w:tcW w:w="1368" w:type="dxa"/>
          </w:tcPr>
          <w:p w14:paraId="1785CF51" w14:textId="77777777" w:rsidR="00D101D7" w:rsidRPr="0018231F" w:rsidRDefault="00D101D7" w:rsidP="003A2340">
            <w:r w:rsidRPr="0018231F">
              <w:t>Cross-sectional</w:t>
            </w:r>
            <w:r w:rsidRPr="0018231F">
              <w:br/>
              <w:t>Measures: CIUS; DML for mood; UCLA Loneliness Scale; NSES for esteem; and SAS for anxiety</w:t>
            </w:r>
          </w:p>
        </w:tc>
        <w:tc>
          <w:tcPr>
            <w:tcW w:w="1368" w:type="dxa"/>
          </w:tcPr>
          <w:p w14:paraId="036F1B24" w14:textId="77777777" w:rsidR="00D101D7" w:rsidRPr="0018231F" w:rsidRDefault="00D101D7" w:rsidP="003A2340">
            <w:r w:rsidRPr="0018231F">
              <w:t>SM and gaming were associated with depression</w:t>
            </w:r>
            <w:r w:rsidRPr="0018231F">
              <w:br/>
              <w:t>Problematic SM use was associated with (social networking, Twitter, instant messaging and depressive mood</w:t>
            </w:r>
          </w:p>
        </w:tc>
      </w:tr>
      <w:tr w:rsidR="00D101D7" w:rsidRPr="0018231F" w14:paraId="5AAA8DA0" w14:textId="77777777" w:rsidTr="003A2340">
        <w:tc>
          <w:tcPr>
            <w:tcW w:w="1368" w:type="dxa"/>
          </w:tcPr>
          <w:p w14:paraId="7BEF0118" w14:textId="77777777" w:rsidR="00D101D7" w:rsidRPr="0018231F" w:rsidRDefault="00D101D7" w:rsidP="003A2340">
            <w:r w:rsidRPr="0018231F">
              <w:t>16</w:t>
            </w:r>
          </w:p>
        </w:tc>
        <w:tc>
          <w:tcPr>
            <w:tcW w:w="1368" w:type="dxa"/>
          </w:tcPr>
          <w:p w14:paraId="1B09F3C0" w14:textId="77777777" w:rsidR="00D101D7" w:rsidRPr="0018231F" w:rsidRDefault="00D101D7" w:rsidP="003A2340">
            <w:r w:rsidRPr="0018231F">
              <w:t>Yan et al 2017</w:t>
            </w:r>
            <w:r w:rsidRPr="009414BD">
              <w:rPr>
                <w:rStyle w:val="BibRef"/>
                <w:vertAlign w:val="superscript"/>
              </w:rPr>
              <w:t>106</w:t>
            </w:r>
          </w:p>
        </w:tc>
        <w:tc>
          <w:tcPr>
            <w:tcW w:w="1368" w:type="dxa"/>
          </w:tcPr>
          <w:p w14:paraId="67D8D44E" w14:textId="77777777" w:rsidR="00D101D7" w:rsidRPr="0018231F" w:rsidRDefault="00D101D7" w:rsidP="003A2340">
            <w:r w:rsidRPr="0018231F">
              <w:t>2625</w:t>
            </w:r>
          </w:p>
        </w:tc>
        <w:tc>
          <w:tcPr>
            <w:tcW w:w="1368" w:type="dxa"/>
          </w:tcPr>
          <w:p w14:paraId="0455A016" w14:textId="77777777" w:rsidR="00D101D7" w:rsidRPr="0018231F" w:rsidRDefault="00D101D7" w:rsidP="003A2340">
            <w:r w:rsidRPr="0018231F">
              <w:t>Adolescents, 13</w:t>
            </w:r>
            <w:r>
              <w:rPr>
                <w:shd w:val="clear" w:color="auto" w:fill="FFFFFF"/>
              </w:rPr>
              <w:t>–</w:t>
            </w:r>
            <w:r w:rsidRPr="0018231F">
              <w:t>18; 47% female, US</w:t>
            </w:r>
          </w:p>
        </w:tc>
        <w:tc>
          <w:tcPr>
            <w:tcW w:w="1368" w:type="dxa"/>
          </w:tcPr>
          <w:p w14:paraId="63EB271C" w14:textId="77777777" w:rsidR="00D101D7" w:rsidRPr="0018231F" w:rsidRDefault="00D101D7" w:rsidP="003A2340">
            <w:r w:rsidRPr="0018231F">
              <w:t>Examine screen time with SM use and unhealthy behaviors, academic performance and well-being</w:t>
            </w:r>
          </w:p>
        </w:tc>
        <w:tc>
          <w:tcPr>
            <w:tcW w:w="1368" w:type="dxa"/>
          </w:tcPr>
          <w:p w14:paraId="4F484313" w14:textId="77777777" w:rsidR="00D101D7" w:rsidRPr="0018231F" w:rsidRDefault="00D101D7" w:rsidP="003A2340">
            <w:r w:rsidRPr="0018231F">
              <w:t>Cross-sectional</w:t>
            </w:r>
            <w:r w:rsidRPr="0018231F">
              <w:br/>
              <w:t>Measures: Mental Health Scale to assess anxiety</w:t>
            </w:r>
          </w:p>
        </w:tc>
        <w:tc>
          <w:tcPr>
            <w:tcW w:w="1368" w:type="dxa"/>
          </w:tcPr>
          <w:p w14:paraId="22420AF1" w14:textId="77777777" w:rsidR="00D101D7" w:rsidRPr="0018231F" w:rsidRDefault="00D101D7" w:rsidP="003A2340">
            <w:r w:rsidRPr="0018231F">
              <w:t>Anxiety greater with 2+</w:t>
            </w:r>
            <w:r w:rsidRPr="00602B34">
              <w:rPr>
                <w:shd w:val="clear" w:color="auto" w:fill="FF0000"/>
              </w:rPr>
              <w:t> </w:t>
            </w:r>
            <w:r w:rsidRPr="0018231F">
              <w:t>h of use/day receiving electronic news and study materials on school days</w:t>
            </w:r>
            <w:r w:rsidRPr="0018231F">
              <w:br/>
              <w:t>Television (2</w:t>
            </w:r>
            <w:r>
              <w:rPr>
                <w:shd w:val="clear" w:color="auto" w:fill="FFFFFF"/>
              </w:rPr>
              <w:t>–</w:t>
            </w:r>
            <w:r w:rsidRPr="0018231F">
              <w:t>4</w:t>
            </w:r>
            <w:r w:rsidRPr="003A2340">
              <w:rPr>
                <w:shd w:val="clear" w:color="auto" w:fill="FF0000"/>
              </w:rPr>
              <w:t> </w:t>
            </w:r>
            <w:r w:rsidRPr="0018231F">
              <w:t>h) on school days negatively affects academics; (4+</w:t>
            </w:r>
            <w:r w:rsidRPr="00EB777B">
              <w:rPr>
                <w:shd w:val="clear" w:color="auto" w:fill="FF0000"/>
              </w:rPr>
              <w:t> </w:t>
            </w:r>
            <w:r w:rsidRPr="0018231F">
              <w:t xml:space="preserve">h use) reduces physical activity </w:t>
            </w:r>
          </w:p>
        </w:tc>
      </w:tr>
      <w:tr w:rsidR="00D101D7" w:rsidRPr="0018231F" w14:paraId="586BB85A" w14:textId="77777777" w:rsidTr="003A2340">
        <w:tc>
          <w:tcPr>
            <w:tcW w:w="1368" w:type="dxa"/>
          </w:tcPr>
          <w:p w14:paraId="5C08174E" w14:textId="77777777" w:rsidR="00D101D7" w:rsidRPr="0018231F" w:rsidRDefault="00D101D7" w:rsidP="003A2340">
            <w:r w:rsidRPr="0018231F">
              <w:t>17</w:t>
            </w:r>
          </w:p>
        </w:tc>
        <w:tc>
          <w:tcPr>
            <w:tcW w:w="1368" w:type="dxa"/>
          </w:tcPr>
          <w:p w14:paraId="3D72DF8E" w14:textId="77777777" w:rsidR="00D101D7" w:rsidRPr="0018231F" w:rsidRDefault="00D101D7" w:rsidP="003A2340">
            <w:r w:rsidRPr="0018231F">
              <w:t>Braithwaite et al 2016</w:t>
            </w:r>
            <w:r w:rsidRPr="009414BD">
              <w:rPr>
                <w:rStyle w:val="BibRef"/>
                <w:vertAlign w:val="superscript"/>
              </w:rPr>
              <w:t>107</w:t>
            </w:r>
          </w:p>
        </w:tc>
        <w:tc>
          <w:tcPr>
            <w:tcW w:w="1368" w:type="dxa"/>
          </w:tcPr>
          <w:p w14:paraId="7AF72AB7" w14:textId="77777777" w:rsidR="00D101D7" w:rsidRPr="0018231F" w:rsidRDefault="00D101D7" w:rsidP="003A2340">
            <w:r w:rsidRPr="0018231F">
              <w:t>135</w:t>
            </w:r>
          </w:p>
        </w:tc>
        <w:tc>
          <w:tcPr>
            <w:tcW w:w="1368" w:type="dxa"/>
          </w:tcPr>
          <w:p w14:paraId="772EB067" w14:textId="77777777" w:rsidR="00D101D7" w:rsidRPr="0018231F" w:rsidRDefault="00D101D7" w:rsidP="003A2340">
            <w:r w:rsidRPr="0018231F">
              <w:t xml:space="preserve">Adolescents, 18 </w:t>
            </w:r>
            <w:proofErr w:type="spellStart"/>
            <w:r w:rsidRPr="0018231F">
              <w:t>yrs</w:t>
            </w:r>
            <w:proofErr w:type="spellEnd"/>
            <w:r w:rsidRPr="0018231F">
              <w:t>; 63% female; 70% Caucasian, 14% Black; US</w:t>
            </w:r>
          </w:p>
        </w:tc>
        <w:tc>
          <w:tcPr>
            <w:tcW w:w="1368" w:type="dxa"/>
          </w:tcPr>
          <w:p w14:paraId="55325E6C" w14:textId="77777777" w:rsidR="00D101D7" w:rsidRPr="0018231F" w:rsidRDefault="00D101D7" w:rsidP="003A2340">
            <w:r w:rsidRPr="0018231F">
              <w:t>Validate the use of ML algorithms for Twitter data against empirically validated measures of suicidality: DSI-SS, INQ, and ACSS</w:t>
            </w:r>
            <w:r w:rsidRPr="0018231F">
              <w:br/>
            </w:r>
            <w:r w:rsidRPr="0018231F">
              <w:lastRenderedPageBreak/>
              <w:t>LIWC, decision tree and cross-validation analyses</w:t>
            </w:r>
          </w:p>
        </w:tc>
        <w:tc>
          <w:tcPr>
            <w:tcW w:w="1368" w:type="dxa"/>
          </w:tcPr>
          <w:p w14:paraId="085D2A95" w14:textId="77777777" w:rsidR="00D101D7" w:rsidRPr="0018231F" w:rsidRDefault="00D101D7" w:rsidP="003A2340">
            <w:r w:rsidRPr="0018231F">
              <w:lastRenderedPageBreak/>
              <w:t>Twitter feeds of Mechanical Turk (</w:t>
            </w:r>
            <w:proofErr w:type="spellStart"/>
            <w:r w:rsidRPr="0018231F">
              <w:t>MTurk</w:t>
            </w:r>
            <w:proofErr w:type="spellEnd"/>
            <w:r w:rsidRPr="0018231F">
              <w:t xml:space="preserve">) participants were compared with validated, self-report measures of suicide risk, 2008-15 account creation </w:t>
            </w:r>
          </w:p>
        </w:tc>
        <w:tc>
          <w:tcPr>
            <w:tcW w:w="1368" w:type="dxa"/>
          </w:tcPr>
          <w:p w14:paraId="79374555" w14:textId="77777777" w:rsidR="00D101D7" w:rsidRPr="0018231F" w:rsidRDefault="00D101D7" w:rsidP="003A2340">
            <w:r w:rsidRPr="0018231F">
              <w:t>Endorsed less belongingness and more of a burden; high ratio of achievement-related words is protective</w:t>
            </w:r>
            <w:r w:rsidRPr="0018231F">
              <w:br/>
              <w:t xml:space="preserve">ML algorithms identify the clinically significant suicidal </w:t>
            </w:r>
            <w:r w:rsidRPr="0018231F">
              <w:lastRenderedPageBreak/>
              <w:t xml:space="preserve">rate in 92% of cases (sensitivity 53%, specificity 97%, positive predictive value 75%, negative predictive value 93%) </w:t>
            </w:r>
          </w:p>
        </w:tc>
      </w:tr>
      <w:tr w:rsidR="00D101D7" w:rsidRPr="0018231F" w14:paraId="501FDD13" w14:textId="77777777" w:rsidTr="003A2340">
        <w:tc>
          <w:tcPr>
            <w:tcW w:w="1368" w:type="dxa"/>
          </w:tcPr>
          <w:p w14:paraId="378C32E2" w14:textId="77777777" w:rsidR="00D101D7" w:rsidRPr="0018231F" w:rsidRDefault="00D101D7" w:rsidP="003A2340">
            <w:r w:rsidRPr="0018231F">
              <w:lastRenderedPageBreak/>
              <w:t>18</w:t>
            </w:r>
          </w:p>
        </w:tc>
        <w:tc>
          <w:tcPr>
            <w:tcW w:w="1368" w:type="dxa"/>
          </w:tcPr>
          <w:p w14:paraId="1888C7F1" w14:textId="77777777" w:rsidR="00D101D7" w:rsidRPr="0018231F" w:rsidRDefault="00D101D7" w:rsidP="003A2340">
            <w:r w:rsidRPr="0018231F">
              <w:t>Cole et al 2016</w:t>
            </w:r>
            <w:r w:rsidRPr="009414BD">
              <w:rPr>
                <w:rStyle w:val="BibRef"/>
                <w:vertAlign w:val="superscript"/>
              </w:rPr>
              <w:t>108</w:t>
            </w:r>
          </w:p>
        </w:tc>
        <w:tc>
          <w:tcPr>
            <w:tcW w:w="1368" w:type="dxa"/>
          </w:tcPr>
          <w:p w14:paraId="526B3919" w14:textId="77777777" w:rsidR="00D101D7" w:rsidRPr="0018231F" w:rsidRDefault="00D101D7" w:rsidP="003A2340">
            <w:r w:rsidRPr="0018231F">
              <w:t xml:space="preserve">827% </w:t>
            </w:r>
            <w:proofErr w:type="spellStart"/>
            <w:r w:rsidRPr="0018231F">
              <w:t>fema</w:t>
            </w:r>
            <w:proofErr w:type="spellEnd"/>
            <w:r w:rsidRPr="0018231F">
              <w:t>)</w:t>
            </w:r>
          </w:p>
        </w:tc>
        <w:tc>
          <w:tcPr>
            <w:tcW w:w="1368" w:type="dxa"/>
          </w:tcPr>
          <w:p w14:paraId="767A5809" w14:textId="77777777" w:rsidR="00D101D7" w:rsidRPr="0018231F" w:rsidRDefault="00D101D7" w:rsidP="003A2340">
            <w:r w:rsidRPr="0018231F">
              <w:t>Adolescents 8</w:t>
            </w:r>
            <w:r>
              <w:rPr>
                <w:shd w:val="clear" w:color="auto" w:fill="FFFFFF"/>
              </w:rPr>
              <w:t>–</w:t>
            </w:r>
            <w:r w:rsidRPr="0018231F">
              <w:t xml:space="preserve">13 mean 10.9 </w:t>
            </w:r>
            <w:proofErr w:type="spellStart"/>
            <w:r w:rsidRPr="0018231F">
              <w:t>yrs</w:t>
            </w:r>
            <w:proofErr w:type="spellEnd"/>
            <w:r w:rsidRPr="0018231F">
              <w:t>; 55% female; 35.8% Black, 6.0% Asian or Asian Am, 58.8% Caucasian, 9.2% Hispanic Am; US</w:t>
            </w:r>
          </w:p>
        </w:tc>
        <w:tc>
          <w:tcPr>
            <w:tcW w:w="1368" w:type="dxa"/>
          </w:tcPr>
          <w:p w14:paraId="4E9036F2" w14:textId="77777777" w:rsidR="00D101D7" w:rsidRPr="0018231F" w:rsidRDefault="00D101D7" w:rsidP="003A2340">
            <w:r w:rsidRPr="0018231F">
              <w:t>Evaluate if cybervictimization is prospectively related to negative self- cognitions and depressive symptoms beyond other types of victimization</w:t>
            </w:r>
          </w:p>
        </w:tc>
        <w:tc>
          <w:tcPr>
            <w:tcW w:w="1368" w:type="dxa"/>
          </w:tcPr>
          <w:p w14:paraId="0D98CE7D" w14:textId="77777777" w:rsidR="00D101D7" w:rsidRPr="0018231F" w:rsidRDefault="00D101D7" w:rsidP="003A2340">
            <w:r w:rsidRPr="0018231F">
              <w:t xml:space="preserve">Longitudinal over 6 </w:t>
            </w:r>
            <w:proofErr w:type="spellStart"/>
            <w:r w:rsidRPr="0018231F">
              <w:t>wks</w:t>
            </w:r>
            <w:proofErr w:type="spellEnd"/>
            <w:r w:rsidRPr="0018231F">
              <w:br/>
              <w:t>Measures: PVSR (victimization); RADS-2 (depression); CATS (automatic thoughts); and BYB (negative cognitive reactions to stories of victimization)</w:t>
            </w:r>
          </w:p>
        </w:tc>
        <w:tc>
          <w:tcPr>
            <w:tcW w:w="1368" w:type="dxa"/>
          </w:tcPr>
          <w:p w14:paraId="3A364C74" w14:textId="77777777" w:rsidR="00D101D7" w:rsidRPr="0018231F" w:rsidRDefault="00D101D7" w:rsidP="003A2340">
            <w:r w:rsidRPr="0018231F">
              <w:t>Peer victimization at either wave 1 or wave 2 (physical</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68.1%; relational</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89.8%; verbal</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87.9%; property-related</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65.8%; cyber</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63.1%). 16.1% with RADS-2 greater than 75 (mild) and 8.1% greater than 82 (moderate) depression</w:t>
            </w:r>
            <w:r w:rsidRPr="0018231F">
              <w:br/>
              <w:t>Victimization was correlated with negative cognition and depressive symptoms; age and gender were not predictors of victimization or depression</w:t>
            </w:r>
          </w:p>
        </w:tc>
      </w:tr>
      <w:tr w:rsidR="00D101D7" w:rsidRPr="0018231F" w14:paraId="6CA3AE70" w14:textId="77777777" w:rsidTr="003A2340">
        <w:tc>
          <w:tcPr>
            <w:tcW w:w="1368" w:type="dxa"/>
          </w:tcPr>
          <w:p w14:paraId="7171010F" w14:textId="77777777" w:rsidR="00D101D7" w:rsidRPr="0018231F" w:rsidRDefault="00D101D7" w:rsidP="003A2340">
            <w:r w:rsidRPr="0018231F">
              <w:t>19</w:t>
            </w:r>
          </w:p>
        </w:tc>
        <w:tc>
          <w:tcPr>
            <w:tcW w:w="1368" w:type="dxa"/>
          </w:tcPr>
          <w:p w14:paraId="17429084" w14:textId="77777777" w:rsidR="00D101D7" w:rsidRPr="0018231F" w:rsidRDefault="00D101D7" w:rsidP="003A2340">
            <w:r w:rsidRPr="0018231F">
              <w:t>Coppersmith 2016</w:t>
            </w:r>
            <w:r w:rsidRPr="009414BD">
              <w:rPr>
                <w:rStyle w:val="BibRef"/>
                <w:vertAlign w:val="superscript"/>
              </w:rPr>
              <w:t>109</w:t>
            </w:r>
          </w:p>
        </w:tc>
        <w:tc>
          <w:tcPr>
            <w:tcW w:w="1368" w:type="dxa"/>
          </w:tcPr>
          <w:p w14:paraId="6FAED95D" w14:textId="77777777" w:rsidR="00D101D7" w:rsidRPr="0018231F" w:rsidRDefault="00D101D7" w:rsidP="003A2340">
            <w:r w:rsidRPr="0018231F">
              <w:t>554</w:t>
            </w:r>
          </w:p>
        </w:tc>
        <w:tc>
          <w:tcPr>
            <w:tcW w:w="1368" w:type="dxa"/>
          </w:tcPr>
          <w:p w14:paraId="21D5B495" w14:textId="77777777" w:rsidR="00D101D7" w:rsidRPr="0018231F" w:rsidRDefault="00D101D7" w:rsidP="003A2340">
            <w:r w:rsidRPr="0018231F">
              <w:t>Adults, 18</w:t>
            </w:r>
            <w:r>
              <w:rPr>
                <w:shd w:val="clear" w:color="auto" w:fill="FFFFFF"/>
              </w:rPr>
              <w:t>–</w:t>
            </w:r>
            <w:r w:rsidRPr="0018231F">
              <w:t xml:space="preserve">29 </w:t>
            </w:r>
            <w:proofErr w:type="spellStart"/>
            <w:r w:rsidRPr="0018231F">
              <w:t>yrs</w:t>
            </w:r>
            <w:proofErr w:type="spellEnd"/>
            <w:r w:rsidRPr="0018231F">
              <w:t xml:space="preserve"> (37%); US</w:t>
            </w:r>
          </w:p>
        </w:tc>
        <w:tc>
          <w:tcPr>
            <w:tcW w:w="1368" w:type="dxa"/>
          </w:tcPr>
          <w:p w14:paraId="1E7D6BE8" w14:textId="77777777" w:rsidR="00D101D7" w:rsidRPr="0018231F" w:rsidRDefault="00D101D7" w:rsidP="003A2340">
            <w:r w:rsidRPr="0018231F">
              <w:t>To explore linguistics and emotional patterns in Twitter users with and without suicide attempt; all survivors</w:t>
            </w:r>
            <w:r w:rsidRPr="0018231F">
              <w:br/>
              <w:t xml:space="preserve">Methods: pre-processing, </w:t>
            </w:r>
            <w:r w:rsidRPr="003A2340">
              <w:rPr>
                <w:i/>
              </w:rPr>
              <w:t>n</w:t>
            </w:r>
            <w:r w:rsidRPr="0018231F">
              <w:t>-gram, and emotional state</w:t>
            </w:r>
          </w:p>
        </w:tc>
        <w:tc>
          <w:tcPr>
            <w:tcW w:w="1368" w:type="dxa"/>
          </w:tcPr>
          <w:p w14:paraId="4CA16A76" w14:textId="77777777" w:rsidR="00D101D7" w:rsidRPr="0018231F" w:rsidRDefault="00D101D7" w:rsidP="003A2340">
            <w:r w:rsidRPr="0018231F">
              <w:t>554 users who stated that they attempted, 312 said when with exact date available for 163 users, and 125 of them had data available prior to it.</w:t>
            </w:r>
          </w:p>
        </w:tc>
        <w:tc>
          <w:tcPr>
            <w:tcW w:w="1368" w:type="dxa"/>
          </w:tcPr>
          <w:p w14:paraId="677E2022" w14:textId="77777777" w:rsidR="00D101D7" w:rsidRPr="0018231F" w:rsidRDefault="00D101D7" w:rsidP="003A2340">
            <w:r w:rsidRPr="0018231F">
              <w:t>For a single point of performance for comparison, note that at roughly 10% false alarms, 70% of those who will try to take their life are identified</w:t>
            </w:r>
            <w:r w:rsidRPr="0018231F">
              <w:br/>
              <w:t xml:space="preserve">There are differences between those who have attempted to take their life and matched controls </w:t>
            </w:r>
          </w:p>
        </w:tc>
      </w:tr>
      <w:tr w:rsidR="00D101D7" w:rsidRPr="0018231F" w14:paraId="622F4590" w14:textId="77777777" w:rsidTr="003A2340">
        <w:tc>
          <w:tcPr>
            <w:tcW w:w="1368" w:type="dxa"/>
          </w:tcPr>
          <w:p w14:paraId="5E67E2B7" w14:textId="77777777" w:rsidR="00D101D7" w:rsidRPr="0018231F" w:rsidRDefault="00D101D7" w:rsidP="003A2340">
            <w:r w:rsidRPr="0018231F">
              <w:lastRenderedPageBreak/>
              <w:t>20</w:t>
            </w:r>
          </w:p>
        </w:tc>
        <w:tc>
          <w:tcPr>
            <w:tcW w:w="1368" w:type="dxa"/>
          </w:tcPr>
          <w:p w14:paraId="52717333" w14:textId="77777777" w:rsidR="00D101D7" w:rsidRPr="0018231F" w:rsidRDefault="00D101D7" w:rsidP="003A2340">
            <w:proofErr w:type="spellStart"/>
            <w:r w:rsidRPr="0018231F">
              <w:t>Burnap</w:t>
            </w:r>
            <w:proofErr w:type="spellEnd"/>
            <w:r w:rsidRPr="0018231F">
              <w:t xml:space="preserve"> et al 2015</w:t>
            </w:r>
            <w:r w:rsidRPr="009414BD">
              <w:rPr>
                <w:rStyle w:val="BibRef"/>
                <w:vertAlign w:val="superscript"/>
              </w:rPr>
              <w:t>110</w:t>
            </w:r>
          </w:p>
        </w:tc>
        <w:tc>
          <w:tcPr>
            <w:tcW w:w="1368" w:type="dxa"/>
          </w:tcPr>
          <w:p w14:paraId="655D5ADE" w14:textId="77777777" w:rsidR="00D101D7" w:rsidRPr="0018231F" w:rsidRDefault="00D101D7" w:rsidP="003A2340">
            <w:r w:rsidRPr="0018231F">
              <w:t>1000 posts per site</w:t>
            </w:r>
          </w:p>
        </w:tc>
        <w:tc>
          <w:tcPr>
            <w:tcW w:w="1368" w:type="dxa"/>
          </w:tcPr>
          <w:p w14:paraId="4973F3B4" w14:textId="77777777" w:rsidR="00D101D7" w:rsidRPr="0018231F" w:rsidRDefault="00D101D7" w:rsidP="003A2340">
            <w:r w:rsidRPr="0018231F">
              <w:t xml:space="preserve">Youth, mean </w:t>
            </w:r>
            <w:proofErr w:type="spellStart"/>
            <w:r w:rsidRPr="0018231F">
              <w:t>yrs</w:t>
            </w:r>
            <w:proofErr w:type="spellEnd"/>
            <w:r w:rsidRPr="0018231F">
              <w:t xml:space="preserve"> 24.1; UK</w:t>
            </w:r>
          </w:p>
        </w:tc>
        <w:tc>
          <w:tcPr>
            <w:tcW w:w="1368" w:type="dxa"/>
          </w:tcPr>
          <w:p w14:paraId="0059204E" w14:textId="77777777" w:rsidR="00D101D7" w:rsidRPr="0018231F" w:rsidRDefault="00D101D7" w:rsidP="003A2340">
            <w:r w:rsidRPr="0018231F">
              <w:t>Explore suicide-related tweets using classiﬁers (lexical, structural, emotive, psychological)</w:t>
            </w:r>
          </w:p>
        </w:tc>
        <w:tc>
          <w:tcPr>
            <w:tcW w:w="1368" w:type="dxa"/>
          </w:tcPr>
          <w:p w14:paraId="7638F0A1" w14:textId="77777777" w:rsidR="00D101D7" w:rsidRPr="0018231F" w:rsidRDefault="00D101D7" w:rsidP="003A2340">
            <w:r w:rsidRPr="0018231F">
              <w:t>Use baseline classiﬁers and built better classiﬁers using the Rotation Forest algorithm and a Maximum Probability voting classiﬁcation decision method</w:t>
            </w:r>
          </w:p>
        </w:tc>
        <w:tc>
          <w:tcPr>
            <w:tcW w:w="1368" w:type="dxa"/>
          </w:tcPr>
          <w:p w14:paraId="01743559" w14:textId="77777777" w:rsidR="00D101D7" w:rsidRPr="0018231F" w:rsidRDefault="00D101D7" w:rsidP="003A2340">
            <w:r w:rsidRPr="0018231F">
              <w:t>Classification models (10-fold cross validation after training on 90% and testing on 10%.) were used to classify tweets into relevant suicide categories</w:t>
            </w:r>
            <w:r w:rsidRPr="0018231F">
              <w:br/>
              <w:t xml:space="preserve">F-measure of 0.728 overall (for 7 classes, including suicidal ideation) and 0.69 for the suicidal ideation </w:t>
            </w:r>
          </w:p>
        </w:tc>
      </w:tr>
      <w:tr w:rsidR="00D101D7" w:rsidRPr="0018231F" w14:paraId="0DDE7A65" w14:textId="77777777" w:rsidTr="003A2340">
        <w:tc>
          <w:tcPr>
            <w:tcW w:w="1368" w:type="dxa"/>
          </w:tcPr>
          <w:p w14:paraId="4A8C81ED" w14:textId="77777777" w:rsidR="00D101D7" w:rsidRPr="0018231F" w:rsidRDefault="00D101D7" w:rsidP="003A2340">
            <w:r w:rsidRPr="0018231F">
              <w:t>21</w:t>
            </w:r>
          </w:p>
        </w:tc>
        <w:tc>
          <w:tcPr>
            <w:tcW w:w="1368" w:type="dxa"/>
          </w:tcPr>
          <w:p w14:paraId="0B613386" w14:textId="77777777" w:rsidR="00D101D7" w:rsidRPr="0018231F" w:rsidRDefault="00D101D7" w:rsidP="003A2340">
            <w:r w:rsidRPr="0018231F">
              <w:t>Muench et al 2015</w:t>
            </w:r>
            <w:r w:rsidRPr="009414BD">
              <w:rPr>
                <w:rStyle w:val="BibRef"/>
                <w:vertAlign w:val="superscript"/>
              </w:rPr>
              <w:t>111</w:t>
            </w:r>
          </w:p>
        </w:tc>
        <w:tc>
          <w:tcPr>
            <w:tcW w:w="1368" w:type="dxa"/>
          </w:tcPr>
          <w:p w14:paraId="2B0247AA" w14:textId="77777777" w:rsidR="00D101D7" w:rsidRPr="0018231F" w:rsidRDefault="00D101D7" w:rsidP="003A2340">
            <w:r w:rsidRPr="0018231F">
              <w:t>489</w:t>
            </w:r>
          </w:p>
        </w:tc>
        <w:tc>
          <w:tcPr>
            <w:tcW w:w="1368" w:type="dxa"/>
          </w:tcPr>
          <w:p w14:paraId="11841024" w14:textId="77777777" w:rsidR="00D101D7" w:rsidRPr="0018231F" w:rsidRDefault="00D101D7" w:rsidP="003A2340">
            <w:r w:rsidRPr="0018231F">
              <w:t>Modal group 23</w:t>
            </w:r>
            <w:r>
              <w:rPr>
                <w:shd w:val="clear" w:color="auto" w:fill="FFFFFF"/>
              </w:rPr>
              <w:t>–</w:t>
            </w:r>
            <w:r w:rsidRPr="0018231F">
              <w:t>29 (but 18</w:t>
            </w:r>
            <w:r>
              <w:rPr>
                <w:shd w:val="clear" w:color="auto" w:fill="FFFFFF"/>
              </w:rPr>
              <w:t>–</w:t>
            </w:r>
            <w:r w:rsidRPr="0018231F">
              <w:t>70); 65.6% female; 84.1% White, 5% Asian, 5% Hispanic; 86.3% some college; US</w:t>
            </w:r>
          </w:p>
        </w:tc>
        <w:tc>
          <w:tcPr>
            <w:tcW w:w="1368" w:type="dxa"/>
          </w:tcPr>
          <w:p w14:paraId="126BDE38" w14:textId="77777777" w:rsidR="00D101D7" w:rsidRPr="0018231F" w:rsidRDefault="00D101D7" w:rsidP="003A2340">
            <w:r w:rsidRPr="0018231F">
              <w:t>Explore FB time spent, checking and addiction (neglect, social life interference and failed attempts to reduce)</w:t>
            </w:r>
            <w:r w:rsidRPr="0018231F">
              <w:br/>
              <w:t>Outcomes FOMO, social life interactions and perception that FB users have better lives</w:t>
            </w:r>
          </w:p>
        </w:tc>
        <w:tc>
          <w:tcPr>
            <w:tcW w:w="1368" w:type="dxa"/>
          </w:tcPr>
          <w:p w14:paraId="4F38B31B" w14:textId="77777777" w:rsidR="00D101D7" w:rsidRPr="0018231F" w:rsidRDefault="00D101D7" w:rsidP="003A2340">
            <w:r w:rsidRPr="0018231F">
              <w:t>Cross-sectional 10</w:t>
            </w:r>
            <w:r>
              <w:rPr>
                <w:shd w:val="clear" w:color="auto" w:fill="FFFFFF"/>
              </w:rPr>
              <w:t>–</w:t>
            </w:r>
            <w:r w:rsidRPr="0018231F">
              <w:t>15</w:t>
            </w:r>
            <w:r w:rsidRPr="0018231F">
              <w:rPr>
                <w:shd w:val="clear" w:color="auto" w:fill="FF0000"/>
              </w:rPr>
              <w:t> </w:t>
            </w:r>
            <w:r w:rsidRPr="0018231F">
              <w:t>min survey</w:t>
            </w:r>
            <w:r w:rsidRPr="0018231F">
              <w:br/>
              <w:t>Used Amazon.com Mechanical Turk to recruit</w:t>
            </w:r>
            <w:r w:rsidRPr="0018231F">
              <w:br/>
              <w:t xml:space="preserve">General questions and one measure </w:t>
            </w:r>
            <w:r w:rsidRPr="0018231F">
              <w:rPr>
                <w:i/>
              </w:rPr>
              <w:t>(FNSE</w:t>
            </w:r>
            <w:r w:rsidRPr="0018231F">
              <w:t>)</w:t>
            </w:r>
          </w:p>
        </w:tc>
        <w:tc>
          <w:tcPr>
            <w:tcW w:w="1368" w:type="dxa"/>
          </w:tcPr>
          <w:p w14:paraId="4D3BE574" w14:textId="77777777" w:rsidR="00D101D7" w:rsidRPr="0018231F" w:rsidRDefault="00D101D7" w:rsidP="003A2340">
            <w:r w:rsidRPr="0018231F">
              <w:t>80.8% on FB 1+</w:t>
            </w:r>
            <w:r>
              <w:t xml:space="preserve"> </w:t>
            </w:r>
            <w:r w:rsidRPr="0018231F">
              <w:t>time/day and 20% 2+</w:t>
            </w:r>
            <w:r w:rsidRPr="00602B34">
              <w:rPr>
                <w:shd w:val="clear" w:color="auto" w:fill="FF0000"/>
              </w:rPr>
              <w:t> </w:t>
            </w:r>
            <w:r w:rsidRPr="0018231F">
              <w:t>h/day; mean 31–45</w:t>
            </w:r>
            <w:r w:rsidRPr="0018231F">
              <w:rPr>
                <w:shd w:val="clear" w:color="auto" w:fill="FF0000"/>
              </w:rPr>
              <w:t> </w:t>
            </w:r>
            <w:r w:rsidRPr="0018231F">
              <w:t>min/day</w:t>
            </w:r>
            <w:r w:rsidRPr="0018231F">
              <w:br/>
              <w:t xml:space="preserve">Associations: time with checking (beta </w:t>
            </w:r>
            <w:r>
              <w:t>0</w:t>
            </w:r>
            <w:r w:rsidRPr="0018231F">
              <w:t xml:space="preserve">.46) and addiction (beta </w:t>
            </w:r>
            <w:r>
              <w:t>0</w:t>
            </w:r>
            <w:r w:rsidRPr="0018231F">
              <w:t xml:space="preserve">.28); checking with addiction (beta </w:t>
            </w:r>
            <w:r>
              <w:t>0</w:t>
            </w:r>
            <w:r w:rsidRPr="0018231F">
              <w:t xml:space="preserve">.21); addiction with FOMO (beta </w:t>
            </w:r>
            <w:r>
              <w:t>0</w:t>
            </w:r>
            <w:r w:rsidRPr="0018231F">
              <w:t xml:space="preserve">.21) and FB with better lives (beta </w:t>
            </w:r>
            <w:r>
              <w:t>0</w:t>
            </w:r>
            <w:r w:rsidRPr="0018231F">
              <w:t>.11)</w:t>
            </w:r>
          </w:p>
        </w:tc>
      </w:tr>
      <w:tr w:rsidR="00D101D7" w:rsidRPr="0018231F" w14:paraId="2418C42B" w14:textId="77777777" w:rsidTr="003A2340">
        <w:tc>
          <w:tcPr>
            <w:tcW w:w="1368" w:type="dxa"/>
          </w:tcPr>
          <w:p w14:paraId="2B0A33B5" w14:textId="77777777" w:rsidR="00D101D7" w:rsidRPr="0018231F" w:rsidRDefault="00D101D7" w:rsidP="003A2340">
            <w:r w:rsidRPr="0018231F">
              <w:t>22</w:t>
            </w:r>
          </w:p>
        </w:tc>
        <w:tc>
          <w:tcPr>
            <w:tcW w:w="1368" w:type="dxa"/>
          </w:tcPr>
          <w:p w14:paraId="416E7761" w14:textId="77777777" w:rsidR="00D101D7" w:rsidRPr="0018231F" w:rsidRDefault="00D101D7" w:rsidP="003A2340">
            <w:r w:rsidRPr="0018231F">
              <w:t>O’Dea et al 2015</w:t>
            </w:r>
            <w:r w:rsidRPr="009414BD">
              <w:rPr>
                <w:rStyle w:val="BibRef"/>
                <w:vertAlign w:val="superscript"/>
              </w:rPr>
              <w:t>112</w:t>
            </w:r>
          </w:p>
        </w:tc>
        <w:tc>
          <w:tcPr>
            <w:tcW w:w="1368" w:type="dxa"/>
          </w:tcPr>
          <w:p w14:paraId="45E688CC" w14:textId="77777777" w:rsidR="00D101D7" w:rsidRPr="0018231F" w:rsidRDefault="00D101D7" w:rsidP="003A2340">
            <w:r w:rsidRPr="0018231F">
              <w:t>2000</w:t>
            </w:r>
          </w:p>
        </w:tc>
        <w:tc>
          <w:tcPr>
            <w:tcW w:w="1368" w:type="dxa"/>
          </w:tcPr>
          <w:p w14:paraId="381ADBAB" w14:textId="77777777" w:rsidR="00D101D7" w:rsidRPr="0018231F" w:rsidRDefault="00D101D7" w:rsidP="003A2340">
            <w:r w:rsidRPr="0018231F">
              <w:t xml:space="preserve">Youth, 24 </w:t>
            </w:r>
            <w:proofErr w:type="spellStart"/>
            <w:r w:rsidRPr="0018231F">
              <w:t>yrs</w:t>
            </w:r>
            <w:proofErr w:type="spellEnd"/>
            <w:r w:rsidRPr="0018231F">
              <w:t>; Australia</w:t>
            </w:r>
          </w:p>
        </w:tc>
        <w:tc>
          <w:tcPr>
            <w:tcW w:w="1368" w:type="dxa"/>
          </w:tcPr>
          <w:p w14:paraId="7969F5A0" w14:textId="77777777" w:rsidR="00D101D7" w:rsidRPr="0018231F" w:rsidRDefault="00D101D7" w:rsidP="003A2340">
            <w:r w:rsidRPr="0018231F">
              <w:t xml:space="preserve">To detect the level of concern for each suicide-related tweet </w:t>
            </w:r>
          </w:p>
        </w:tc>
        <w:tc>
          <w:tcPr>
            <w:tcW w:w="1368" w:type="dxa"/>
          </w:tcPr>
          <w:p w14:paraId="7100F867" w14:textId="77777777" w:rsidR="00D101D7" w:rsidRPr="0018231F" w:rsidRDefault="00D101D7" w:rsidP="003A2340">
            <w:r w:rsidRPr="0018231F">
              <w:t xml:space="preserve">Compare human coders </w:t>
            </w:r>
            <w:r w:rsidRPr="00690DE1">
              <w:rPr>
                <w:i/>
              </w:rPr>
              <w:t>v</w:t>
            </w:r>
            <w:r w:rsidRPr="0018231F">
              <w:t>. computer ML classifier to estimate the level of concern from suicide-related tweets</w:t>
            </w:r>
          </w:p>
        </w:tc>
        <w:tc>
          <w:tcPr>
            <w:tcW w:w="1368" w:type="dxa"/>
          </w:tcPr>
          <w:p w14:paraId="4D467C3B" w14:textId="77777777" w:rsidR="00D101D7" w:rsidRPr="0018231F" w:rsidRDefault="00D101D7" w:rsidP="003A2340">
            <w:r w:rsidRPr="0018231F">
              <w:t>Of suicide-related tweets, 14% deemed ‘strongly concerning’ and warrant further investigation</w:t>
            </w:r>
            <w:r w:rsidRPr="0018231F">
              <w:br/>
              <w:t>Overall agreement rate was 76% (K</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t>0</w:t>
            </w:r>
            <w:r w:rsidRPr="0018231F">
              <w:t>.55) but ‘strongly concerning’ tweets could not be validated</w:t>
            </w:r>
          </w:p>
        </w:tc>
      </w:tr>
      <w:tr w:rsidR="00D101D7" w:rsidRPr="0018231F" w14:paraId="0A0572DA" w14:textId="77777777" w:rsidTr="003A2340">
        <w:tc>
          <w:tcPr>
            <w:tcW w:w="1368" w:type="dxa"/>
          </w:tcPr>
          <w:p w14:paraId="652A6C34" w14:textId="77777777" w:rsidR="00D101D7" w:rsidRPr="0018231F" w:rsidRDefault="00D101D7" w:rsidP="003A2340">
            <w:r w:rsidRPr="0018231F">
              <w:lastRenderedPageBreak/>
              <w:t>23</w:t>
            </w:r>
          </w:p>
        </w:tc>
        <w:tc>
          <w:tcPr>
            <w:tcW w:w="1368" w:type="dxa"/>
          </w:tcPr>
          <w:p w14:paraId="2785E4C7" w14:textId="77777777" w:rsidR="00D101D7" w:rsidRPr="0018231F" w:rsidRDefault="00D101D7" w:rsidP="003A2340">
            <w:proofErr w:type="spellStart"/>
            <w:r w:rsidRPr="0018231F">
              <w:t>Sampasa-Kanyinga</w:t>
            </w:r>
            <w:proofErr w:type="spellEnd"/>
            <w:r w:rsidRPr="0018231F">
              <w:t xml:space="preserve"> and Hamilton 2015</w:t>
            </w:r>
            <w:r w:rsidRPr="009414BD">
              <w:rPr>
                <w:rStyle w:val="BibRef"/>
                <w:vertAlign w:val="superscript"/>
              </w:rPr>
              <w:t>113</w:t>
            </w:r>
          </w:p>
        </w:tc>
        <w:tc>
          <w:tcPr>
            <w:tcW w:w="1368" w:type="dxa"/>
          </w:tcPr>
          <w:p w14:paraId="56A6709F" w14:textId="77777777" w:rsidR="00D101D7" w:rsidRPr="0018231F" w:rsidRDefault="00D101D7" w:rsidP="003A2340">
            <w:r w:rsidRPr="0018231F">
              <w:t>5126</w:t>
            </w:r>
          </w:p>
        </w:tc>
        <w:tc>
          <w:tcPr>
            <w:tcW w:w="1368" w:type="dxa"/>
          </w:tcPr>
          <w:p w14:paraId="4A3B64CB" w14:textId="77777777" w:rsidR="00D101D7" w:rsidRPr="0018231F" w:rsidRDefault="00D101D7" w:rsidP="003A2340">
            <w:r w:rsidRPr="0018231F">
              <w:rPr>
                <w:shd w:val="clear" w:color="auto" w:fill="FFFFFF"/>
              </w:rPr>
              <w:t>Youth, 11</w:t>
            </w:r>
            <w:r>
              <w:rPr>
                <w:shd w:val="clear" w:color="auto" w:fill="FFFFFF"/>
              </w:rPr>
              <w:t>–</w:t>
            </w:r>
            <w:r w:rsidRPr="0018231F">
              <w:rPr>
                <w:shd w:val="clear" w:color="auto" w:fill="FFFFFF"/>
              </w:rPr>
              <w:t xml:space="preserve">20 </w:t>
            </w:r>
            <w:proofErr w:type="spellStart"/>
            <w:r w:rsidRPr="0018231F">
              <w:rPr>
                <w:shd w:val="clear" w:color="auto" w:fill="FFFFFF"/>
              </w:rPr>
              <w:t>yrs</w:t>
            </w:r>
            <w:proofErr w:type="spellEnd"/>
            <w:r w:rsidRPr="0018231F">
              <w:rPr>
                <w:shd w:val="clear" w:color="auto" w:fill="FFFFFF"/>
              </w:rPr>
              <w:t xml:space="preserve">, mean 15.2 </w:t>
            </w:r>
            <w:proofErr w:type="spellStart"/>
            <w:r w:rsidRPr="0018231F">
              <w:rPr>
                <w:shd w:val="clear" w:color="auto" w:fill="FFFFFF"/>
              </w:rPr>
              <w:t>yrs</w:t>
            </w:r>
            <w:proofErr w:type="spellEnd"/>
            <w:r w:rsidRPr="0018231F">
              <w:rPr>
                <w:shd w:val="clear" w:color="auto" w:fill="FFFFFF"/>
              </w:rPr>
              <w:t>, 48% female; Canada</w:t>
            </w:r>
          </w:p>
        </w:tc>
        <w:tc>
          <w:tcPr>
            <w:tcW w:w="1368" w:type="dxa"/>
          </w:tcPr>
          <w:p w14:paraId="6396A233" w14:textId="77777777" w:rsidR="00D101D7" w:rsidRPr="0018231F" w:rsidRDefault="00D101D7" w:rsidP="003A2340">
            <w:pPr>
              <w:rPr>
                <w:shd w:val="clear" w:color="auto" w:fill="FFFFFF"/>
              </w:rPr>
            </w:pPr>
            <w:r w:rsidRPr="0018231F">
              <w:rPr>
                <w:shd w:val="clear" w:color="auto" w:fill="FFFFFF"/>
              </w:rPr>
              <w:t>Examined the link between the use of SNS and psychological distress, suicidal ideation and suicide attempts, and tested the mediating role of cyberbullying victimization on these associations in adolescents</w:t>
            </w:r>
          </w:p>
        </w:tc>
        <w:tc>
          <w:tcPr>
            <w:tcW w:w="1368" w:type="dxa"/>
          </w:tcPr>
          <w:p w14:paraId="24D9724B" w14:textId="77777777" w:rsidR="00D101D7" w:rsidRPr="0018231F" w:rsidRDefault="00D101D7" w:rsidP="003A2340">
            <w:r w:rsidRPr="0018231F">
              <w:rPr>
                <w:shd w:val="clear" w:color="auto" w:fill="FFFFFF"/>
              </w:rPr>
              <w:t>2013 Ontario Student Drug Use and Health Survey with adjustments for age, sex, ethnicity, subjective socioeconomic status, and parental education</w:t>
            </w:r>
          </w:p>
        </w:tc>
        <w:tc>
          <w:tcPr>
            <w:tcW w:w="1368" w:type="dxa"/>
          </w:tcPr>
          <w:p w14:paraId="45027313" w14:textId="77777777" w:rsidR="00D101D7" w:rsidRPr="0018231F" w:rsidRDefault="00D101D7" w:rsidP="003A2340">
            <w:r w:rsidRPr="0018231F">
              <w:rPr>
                <w:shd w:val="clear" w:color="auto" w:fill="FFFFFF"/>
              </w:rPr>
              <w:t>SNSs was associated with psychological distress (adjusted odds ratio, 95% confidence interval</w:t>
            </w:r>
            <w:r w:rsidRPr="0018231F">
              <w:rPr>
                <w:rFonts w:ascii="Arial Unicode MS" w:eastAsia="Arial Unicode MS" w:hAnsi="Arial Unicode MS" w:cs="Arial Unicode MS"/>
                <w:shd w:val="clear" w:color="auto" w:fill="FF00FF"/>
              </w:rPr>
              <w:t> </w:t>
            </w:r>
            <w:r w:rsidRPr="0018231F">
              <w:rPr>
                <w:shd w:val="clear" w:color="auto" w:fill="FFFFFF"/>
              </w:rPr>
              <w:t>=</w:t>
            </w:r>
            <w:r w:rsidRPr="0018231F">
              <w:rPr>
                <w:rFonts w:ascii="Arial Unicode MS" w:eastAsia="Arial Unicode MS" w:hAnsi="Arial Unicode MS" w:cs="Arial Unicode MS"/>
                <w:shd w:val="clear" w:color="auto" w:fill="FF00FF"/>
              </w:rPr>
              <w:t> </w:t>
            </w:r>
            <w:r w:rsidRPr="0018231F">
              <w:rPr>
                <w:shd w:val="clear" w:color="auto" w:fill="FFFFFF"/>
              </w:rPr>
              <w:t>2.03, 1.22</w:t>
            </w:r>
            <w:r>
              <w:rPr>
                <w:shd w:val="clear" w:color="auto" w:fill="FFFFFF"/>
              </w:rPr>
              <w:t>–</w:t>
            </w:r>
            <w:r w:rsidRPr="0018231F">
              <w:rPr>
                <w:shd w:val="clear" w:color="auto" w:fill="FFFFFF"/>
              </w:rPr>
              <w:t>3.37), suicidal ideation (3.44, 1.54-7.66) and attempts (5.10, 1.45</w:t>
            </w:r>
            <w:r>
              <w:rPr>
                <w:shd w:val="clear" w:color="auto" w:fill="FFFFFF"/>
              </w:rPr>
              <w:t>–</w:t>
            </w:r>
            <w:r w:rsidRPr="0018231F">
              <w:rPr>
                <w:shd w:val="clear" w:color="auto" w:fill="FFFFFF"/>
              </w:rPr>
              <w:t>17.88); cyberbullying victimization mediated psychological distress and attempts, but only partially mediated suicidal ideation</w:t>
            </w:r>
          </w:p>
        </w:tc>
      </w:tr>
      <w:tr w:rsidR="00D101D7" w:rsidRPr="0018231F" w14:paraId="6DE00F84" w14:textId="77777777" w:rsidTr="003A2340">
        <w:tc>
          <w:tcPr>
            <w:tcW w:w="1368" w:type="dxa"/>
          </w:tcPr>
          <w:p w14:paraId="0E13CB99" w14:textId="77777777" w:rsidR="00D101D7" w:rsidRPr="0018231F" w:rsidRDefault="00D101D7" w:rsidP="003A2340">
            <w:r w:rsidRPr="0018231F">
              <w:t>24</w:t>
            </w:r>
          </w:p>
        </w:tc>
        <w:tc>
          <w:tcPr>
            <w:tcW w:w="1368" w:type="dxa"/>
          </w:tcPr>
          <w:p w14:paraId="28765B1D" w14:textId="77777777" w:rsidR="00D101D7" w:rsidRPr="0018231F" w:rsidRDefault="00D101D7" w:rsidP="003A2340">
            <w:proofErr w:type="spellStart"/>
            <w:r w:rsidRPr="0018231F">
              <w:t>Sampasa-Kanyinga</w:t>
            </w:r>
            <w:proofErr w:type="spellEnd"/>
            <w:r w:rsidRPr="0018231F">
              <w:t xml:space="preserve"> and Hamilton 2015</w:t>
            </w:r>
            <w:r w:rsidRPr="009414BD">
              <w:rPr>
                <w:rStyle w:val="BibRef"/>
                <w:vertAlign w:val="superscript"/>
              </w:rPr>
              <w:t>113</w:t>
            </w:r>
          </w:p>
        </w:tc>
        <w:tc>
          <w:tcPr>
            <w:tcW w:w="1368" w:type="dxa"/>
          </w:tcPr>
          <w:p w14:paraId="5F9239A8" w14:textId="77777777" w:rsidR="00D101D7" w:rsidRPr="0018231F" w:rsidRDefault="00D101D7" w:rsidP="003A2340">
            <w:r w:rsidRPr="0018231F">
              <w:t>5329</w:t>
            </w:r>
          </w:p>
        </w:tc>
        <w:tc>
          <w:tcPr>
            <w:tcW w:w="1368" w:type="dxa"/>
          </w:tcPr>
          <w:p w14:paraId="07BABEDF" w14:textId="77777777" w:rsidR="00D101D7" w:rsidRPr="0018231F" w:rsidRDefault="00D101D7" w:rsidP="003A2340">
            <w:r w:rsidRPr="0018231F">
              <w:rPr>
                <w:shd w:val="clear" w:color="auto" w:fill="FFFFFF"/>
              </w:rPr>
              <w:t xml:space="preserve">Middle and high school students, mean 13.1 </w:t>
            </w:r>
            <w:proofErr w:type="spellStart"/>
            <w:r w:rsidRPr="0018231F">
              <w:rPr>
                <w:shd w:val="clear" w:color="auto" w:fill="FFFFFF"/>
              </w:rPr>
              <w:t>yrs</w:t>
            </w:r>
            <w:proofErr w:type="spellEnd"/>
            <w:r w:rsidRPr="0018231F">
              <w:rPr>
                <w:shd w:val="clear" w:color="auto" w:fill="FFFFFF"/>
              </w:rPr>
              <w:t>; Canada</w:t>
            </w:r>
          </w:p>
        </w:tc>
        <w:tc>
          <w:tcPr>
            <w:tcW w:w="1368" w:type="dxa"/>
          </w:tcPr>
          <w:p w14:paraId="22392683" w14:textId="77777777" w:rsidR="00D101D7" w:rsidRPr="0018231F" w:rsidRDefault="00D101D7" w:rsidP="003A2340">
            <w:pPr>
              <w:rPr>
                <w:shd w:val="clear" w:color="auto" w:fill="FFFFFF"/>
              </w:rPr>
            </w:pPr>
            <w:r w:rsidRPr="0018231F">
              <w:rPr>
                <w:shd w:val="clear" w:color="auto" w:fill="FFFFFF"/>
              </w:rPr>
              <w:t xml:space="preserve">Examines the association between SM use and cyberbullying victimization </w:t>
            </w:r>
          </w:p>
        </w:tc>
        <w:tc>
          <w:tcPr>
            <w:tcW w:w="1368" w:type="dxa"/>
          </w:tcPr>
          <w:p w14:paraId="05873D98" w14:textId="77777777" w:rsidR="00D101D7" w:rsidRPr="0018231F" w:rsidRDefault="00D101D7" w:rsidP="003A2340">
            <w:r w:rsidRPr="0018231F">
              <w:rPr>
                <w:shd w:val="clear" w:color="auto" w:fill="FFFFFF"/>
              </w:rPr>
              <w:t>2013 Ontario Student Drug Use and Health Survey</w:t>
            </w:r>
          </w:p>
        </w:tc>
        <w:tc>
          <w:tcPr>
            <w:tcW w:w="1368" w:type="dxa"/>
          </w:tcPr>
          <w:p w14:paraId="3052A711" w14:textId="77777777" w:rsidR="00D101D7" w:rsidRPr="0018231F" w:rsidRDefault="00D101D7" w:rsidP="003A2340">
            <w:pPr>
              <w:rPr>
                <w:shd w:val="clear" w:color="auto" w:fill="FFFFFF"/>
              </w:rPr>
            </w:pPr>
            <w:r w:rsidRPr="0018231F">
              <w:rPr>
                <w:shd w:val="clear" w:color="auto" w:fill="FFFFFF"/>
              </w:rPr>
              <w:t>19% cyberbullied in the past 12 months: female, younger, of lower socioeconomic status, and who used alcohol or tobacco were at greater odds</w:t>
            </w:r>
            <w:r w:rsidRPr="0018231F">
              <w:rPr>
                <w:shd w:val="clear" w:color="auto" w:fill="FFFFFF"/>
              </w:rPr>
              <w:br/>
              <w:t>Increased risk of cyberbullying victimization in a dose–response manner (</w:t>
            </w:r>
            <w:r w:rsidRPr="003A2340">
              <w:rPr>
                <w:i/>
                <w:shd w:val="clear" w:color="auto" w:fill="FFFFFF"/>
              </w:rPr>
              <w:t>P</w:t>
            </w:r>
            <w:r w:rsidRPr="0018231F">
              <w:rPr>
                <w:shd w:val="clear" w:color="auto" w:fill="FFFFFF"/>
              </w:rPr>
              <w:t>-trend</w:t>
            </w:r>
            <w:r w:rsidRPr="003A2340">
              <w:rPr>
                <w:rFonts w:ascii="Arial Unicode MS" w:eastAsia="Arial Unicode MS" w:hAnsi="Arial Unicode MS" w:cs="Arial Unicode MS"/>
                <w:shd w:val="clear" w:color="auto" w:fill="FF00FF"/>
              </w:rPr>
              <w:t> </w:t>
            </w:r>
            <w:r w:rsidRPr="0018231F">
              <w:rPr>
                <w:shd w:val="clear" w:color="auto" w:fill="FFFFFF"/>
              </w:rPr>
              <w:t>&lt;</w:t>
            </w:r>
            <w:r w:rsidRPr="003A2340">
              <w:rPr>
                <w:rFonts w:ascii="Arial Unicode MS" w:eastAsia="Arial Unicode MS" w:hAnsi="Arial Unicode MS" w:cs="Arial Unicode MS"/>
                <w:shd w:val="clear" w:color="auto" w:fill="FF00FF"/>
              </w:rPr>
              <w:t> </w:t>
            </w:r>
            <w:r w:rsidRPr="0018231F">
              <w:rPr>
                <w:shd w:val="clear" w:color="auto" w:fill="FFFFFF"/>
              </w:rPr>
              <w:t>0.001)</w:t>
            </w:r>
          </w:p>
        </w:tc>
      </w:tr>
      <w:tr w:rsidR="00D101D7" w:rsidRPr="0018231F" w14:paraId="0EE8B493" w14:textId="77777777" w:rsidTr="003A2340">
        <w:tc>
          <w:tcPr>
            <w:tcW w:w="1368" w:type="dxa"/>
          </w:tcPr>
          <w:p w14:paraId="47C01AB6" w14:textId="77777777" w:rsidR="00D101D7" w:rsidRPr="0018231F" w:rsidRDefault="00D101D7" w:rsidP="003A2340">
            <w:r w:rsidRPr="0018231F">
              <w:t>25</w:t>
            </w:r>
          </w:p>
        </w:tc>
        <w:tc>
          <w:tcPr>
            <w:tcW w:w="1368" w:type="dxa"/>
          </w:tcPr>
          <w:p w14:paraId="2FCD975A" w14:textId="77777777" w:rsidR="00D101D7" w:rsidRPr="0018231F" w:rsidRDefault="00D101D7" w:rsidP="003A2340">
            <w:proofErr w:type="spellStart"/>
            <w:r w:rsidRPr="0018231F">
              <w:t>Sampasa-Kanyinga</w:t>
            </w:r>
            <w:proofErr w:type="spellEnd"/>
            <w:r w:rsidRPr="0018231F">
              <w:t xml:space="preserve"> and Lewis 2015</w:t>
            </w:r>
            <w:r w:rsidRPr="009414BD">
              <w:rPr>
                <w:rStyle w:val="BibRef"/>
                <w:vertAlign w:val="superscript"/>
              </w:rPr>
              <w:t>114</w:t>
            </w:r>
          </w:p>
        </w:tc>
        <w:tc>
          <w:tcPr>
            <w:tcW w:w="1368" w:type="dxa"/>
          </w:tcPr>
          <w:p w14:paraId="7D342C5C" w14:textId="77777777" w:rsidR="00D101D7" w:rsidRPr="0018231F" w:rsidRDefault="00D101D7" w:rsidP="003A2340">
            <w:r w:rsidRPr="0018231F">
              <w:t>753</w:t>
            </w:r>
          </w:p>
        </w:tc>
        <w:tc>
          <w:tcPr>
            <w:tcW w:w="1368" w:type="dxa"/>
          </w:tcPr>
          <w:p w14:paraId="5596CF5D" w14:textId="77777777" w:rsidR="00D101D7" w:rsidRPr="0018231F" w:rsidRDefault="00D101D7" w:rsidP="003A2340">
            <w:pPr>
              <w:rPr>
                <w:shd w:val="clear" w:color="auto" w:fill="FFFFFF"/>
              </w:rPr>
            </w:pPr>
            <w:r w:rsidRPr="0018231F">
              <w:t xml:space="preserve">Adolescents, mean 14.1 </w:t>
            </w:r>
            <w:proofErr w:type="spellStart"/>
            <w:r w:rsidRPr="0018231F">
              <w:t>yrs</w:t>
            </w:r>
            <w:proofErr w:type="spellEnd"/>
            <w:r w:rsidRPr="0018231F">
              <w:t>; 55% female; Canada</w:t>
            </w:r>
          </w:p>
        </w:tc>
        <w:tc>
          <w:tcPr>
            <w:tcW w:w="1368" w:type="dxa"/>
          </w:tcPr>
          <w:p w14:paraId="159E0C10" w14:textId="77777777" w:rsidR="00D101D7" w:rsidRPr="0018231F" w:rsidRDefault="00D101D7" w:rsidP="003A2340">
            <w:pPr>
              <w:rPr>
                <w:shd w:val="clear" w:color="auto" w:fill="FFFFFF"/>
              </w:rPr>
            </w:pPr>
            <w:r w:rsidRPr="0018231F">
              <w:t>Evaluate heavy SM use and psychological distress</w:t>
            </w:r>
          </w:p>
        </w:tc>
        <w:tc>
          <w:tcPr>
            <w:tcW w:w="1368" w:type="dxa"/>
          </w:tcPr>
          <w:p w14:paraId="6B417D27" w14:textId="77777777" w:rsidR="00D101D7" w:rsidRPr="0018231F" w:rsidRDefault="00D101D7" w:rsidP="003A2340">
            <w:pPr>
              <w:rPr>
                <w:shd w:val="clear" w:color="auto" w:fill="FFFFFF"/>
              </w:rPr>
            </w:pPr>
            <w:r w:rsidRPr="0018231F">
              <w:rPr>
                <w:shd w:val="clear" w:color="auto" w:fill="FFFFFF"/>
              </w:rPr>
              <w:t>2013 Ontario Student Drug Use and Health Survey</w:t>
            </w:r>
            <w:r w:rsidRPr="0018231F">
              <w:br/>
              <w:t>Measures: Kessler K-10 Scale</w:t>
            </w:r>
          </w:p>
        </w:tc>
        <w:tc>
          <w:tcPr>
            <w:tcW w:w="1368" w:type="dxa"/>
          </w:tcPr>
          <w:p w14:paraId="4A6B3BFA" w14:textId="77777777" w:rsidR="00D101D7" w:rsidRPr="0018231F" w:rsidRDefault="00D101D7" w:rsidP="003A2340">
            <w:pPr>
              <w:rPr>
                <w:shd w:val="clear" w:color="auto" w:fill="FFFFFF"/>
              </w:rPr>
            </w:pPr>
            <w:r w:rsidRPr="0018231F">
              <w:rPr>
                <w:shd w:val="clear" w:color="auto" w:fill="FFFFFF"/>
              </w:rPr>
              <w:t>Overall, 25.2% of students reported use more than 2</w:t>
            </w:r>
            <w:r w:rsidRPr="003A2340">
              <w:rPr>
                <w:shd w:val="clear" w:color="auto" w:fill="FF0000"/>
              </w:rPr>
              <w:t> </w:t>
            </w:r>
            <w:r w:rsidRPr="0018231F">
              <w:rPr>
                <w:shd w:val="clear" w:color="auto" w:fill="FFFFFF"/>
              </w:rPr>
              <w:t>h every day, 54.3% reported use 2</w:t>
            </w:r>
            <w:r w:rsidRPr="003A2340">
              <w:rPr>
                <w:shd w:val="clear" w:color="auto" w:fill="FF0000"/>
              </w:rPr>
              <w:t> </w:t>
            </w:r>
            <w:r w:rsidRPr="0018231F">
              <w:rPr>
                <w:shd w:val="clear" w:color="auto" w:fill="FFFFFF"/>
              </w:rPr>
              <w:t>h or less every day</w:t>
            </w:r>
            <w:r w:rsidRPr="0018231F">
              <w:rPr>
                <w:shd w:val="clear" w:color="auto" w:fill="FFFFFF"/>
              </w:rPr>
              <w:br/>
            </w:r>
            <w:r w:rsidRPr="0018231F">
              <w:t>2+</w:t>
            </w:r>
            <w:r w:rsidRPr="006C055B">
              <w:rPr>
                <w:shd w:val="clear" w:color="auto" w:fill="FF0000"/>
              </w:rPr>
              <w:t> </w:t>
            </w:r>
            <w:r w:rsidRPr="0018231F">
              <w:t xml:space="preserve">h/day </w:t>
            </w:r>
            <w:r w:rsidRPr="0018231F">
              <w:rPr>
                <w:shd w:val="clear" w:color="auto" w:fill="FFFFFF"/>
              </w:rPr>
              <w:t xml:space="preserve">associated with poor self-rating of MH, high levels of psychological </w:t>
            </w:r>
            <w:r w:rsidRPr="0018231F">
              <w:rPr>
                <w:shd w:val="clear" w:color="auto" w:fill="FFFFFF"/>
              </w:rPr>
              <w:lastRenderedPageBreak/>
              <w:t>distress and suicidal ideation</w:t>
            </w:r>
          </w:p>
        </w:tc>
      </w:tr>
      <w:tr w:rsidR="00D101D7" w:rsidRPr="0018231F" w14:paraId="367A5BD6" w14:textId="77777777" w:rsidTr="003A2340">
        <w:tc>
          <w:tcPr>
            <w:tcW w:w="1368" w:type="dxa"/>
          </w:tcPr>
          <w:p w14:paraId="10641B36" w14:textId="77777777" w:rsidR="00D101D7" w:rsidRPr="0018231F" w:rsidRDefault="00D101D7" w:rsidP="003A2340">
            <w:r w:rsidRPr="0018231F">
              <w:lastRenderedPageBreak/>
              <w:t>26</w:t>
            </w:r>
          </w:p>
        </w:tc>
        <w:tc>
          <w:tcPr>
            <w:tcW w:w="1368" w:type="dxa"/>
          </w:tcPr>
          <w:p w14:paraId="6B7495BF" w14:textId="77777777" w:rsidR="00D101D7" w:rsidRPr="0018231F" w:rsidRDefault="00D101D7" w:rsidP="003A2340">
            <w:r w:rsidRPr="0018231F">
              <w:t>Zhang et al 2015</w:t>
            </w:r>
            <w:r w:rsidRPr="009414BD">
              <w:rPr>
                <w:rStyle w:val="BibRef"/>
                <w:vertAlign w:val="superscript"/>
              </w:rPr>
              <w:t>115</w:t>
            </w:r>
          </w:p>
        </w:tc>
        <w:tc>
          <w:tcPr>
            <w:tcW w:w="1368" w:type="dxa"/>
          </w:tcPr>
          <w:p w14:paraId="72A1A3E4" w14:textId="77777777" w:rsidR="00D101D7" w:rsidRPr="0018231F" w:rsidRDefault="00D101D7" w:rsidP="003A2340">
            <w:r w:rsidRPr="0018231F">
              <w:t>1041</w:t>
            </w:r>
          </w:p>
        </w:tc>
        <w:tc>
          <w:tcPr>
            <w:tcW w:w="1368" w:type="dxa"/>
          </w:tcPr>
          <w:p w14:paraId="3E19440F" w14:textId="77777777" w:rsidR="00D101D7" w:rsidRPr="0018231F" w:rsidRDefault="00D101D7" w:rsidP="003A2340">
            <w:r w:rsidRPr="0018231F">
              <w:t xml:space="preserve">Adults mean age 24 </w:t>
            </w:r>
            <w:proofErr w:type="spellStart"/>
            <w:r w:rsidRPr="0018231F">
              <w:t>yrs</w:t>
            </w:r>
            <w:proofErr w:type="spellEnd"/>
            <w:r w:rsidRPr="0018231F">
              <w:t>; 62% female; China</w:t>
            </w:r>
          </w:p>
        </w:tc>
        <w:tc>
          <w:tcPr>
            <w:tcW w:w="1368" w:type="dxa"/>
          </w:tcPr>
          <w:p w14:paraId="6A54D262" w14:textId="77777777" w:rsidR="00D101D7" w:rsidRPr="0018231F" w:rsidRDefault="00D101D7" w:rsidP="003A2340">
            <w:r w:rsidRPr="0018231F">
              <w:t xml:space="preserve">To compare trained and inferred topics NLP algorithms via posts to predict probability of suicide using Suicide Probability Scale </w:t>
            </w:r>
          </w:p>
        </w:tc>
        <w:tc>
          <w:tcPr>
            <w:tcW w:w="1368" w:type="dxa"/>
          </w:tcPr>
          <w:p w14:paraId="5317D8C2" w14:textId="77777777" w:rsidR="00D101D7" w:rsidRPr="0018231F" w:rsidRDefault="00D101D7" w:rsidP="003A2340">
            <w:proofErr w:type="spellStart"/>
            <w:r w:rsidRPr="0018231F">
              <w:t>Sina</w:t>
            </w:r>
            <w:proofErr w:type="spellEnd"/>
            <w:r w:rsidRPr="0018231F">
              <w:t xml:space="preserve"> Weibo </w:t>
            </w:r>
            <w:proofErr w:type="spellStart"/>
            <w:r w:rsidRPr="0018231F">
              <w:t>mblog</w:t>
            </w:r>
            <w:proofErr w:type="spellEnd"/>
            <w:r w:rsidRPr="0018231F">
              <w:br/>
              <w:t xml:space="preserve">Up to 2000 </w:t>
            </w:r>
            <w:proofErr w:type="spellStart"/>
            <w:r w:rsidRPr="0018231F">
              <w:t>mblogs</w:t>
            </w:r>
            <w:proofErr w:type="spellEnd"/>
            <w:r w:rsidRPr="0018231F">
              <w:t>/user</w:t>
            </w:r>
            <w:r w:rsidRPr="0018231F">
              <w:br/>
              <w:t xml:space="preserve">Chinese version LIWC model and LDA (topic model) for ML processing </w:t>
            </w:r>
          </w:p>
        </w:tc>
        <w:tc>
          <w:tcPr>
            <w:tcW w:w="1368" w:type="dxa"/>
          </w:tcPr>
          <w:p w14:paraId="54E37E8A" w14:textId="77777777" w:rsidR="00D101D7" w:rsidRPr="0018231F" w:rsidRDefault="00D101D7" w:rsidP="003A2340">
            <w:r w:rsidRPr="0018231F">
              <w:t>Suicide hotlines and face-to-face diagnosis are effective methods, but rely on initiative by others</w:t>
            </w:r>
            <w:r w:rsidRPr="0018231F">
              <w:br/>
              <w:t>LDA predicted suicide probability better than LIWC</w:t>
            </w:r>
            <w:r w:rsidRPr="0018231F">
              <w:br/>
              <w:t xml:space="preserve">Inferred topics have equal, even higher, predictive power than trained topics and are more reusable </w:t>
            </w:r>
          </w:p>
        </w:tc>
      </w:tr>
      <w:tr w:rsidR="00D101D7" w:rsidRPr="0018231F" w14:paraId="4072F69F" w14:textId="77777777" w:rsidTr="003A2340">
        <w:tc>
          <w:tcPr>
            <w:tcW w:w="1368" w:type="dxa"/>
          </w:tcPr>
          <w:p w14:paraId="0F21E335" w14:textId="77777777" w:rsidR="00D101D7" w:rsidRPr="0018231F" w:rsidRDefault="00D101D7" w:rsidP="003A2340">
            <w:r w:rsidRPr="0018231F">
              <w:t>27</w:t>
            </w:r>
          </w:p>
        </w:tc>
        <w:tc>
          <w:tcPr>
            <w:tcW w:w="1368" w:type="dxa"/>
          </w:tcPr>
          <w:p w14:paraId="22162027" w14:textId="77777777" w:rsidR="00D101D7" w:rsidRPr="0018231F" w:rsidRDefault="00D101D7" w:rsidP="003A2340">
            <w:r w:rsidRPr="0018231F">
              <w:t>La Sala et al 2014</w:t>
            </w:r>
            <w:r w:rsidRPr="009414BD">
              <w:rPr>
                <w:rStyle w:val="BibRef"/>
                <w:vertAlign w:val="superscript"/>
              </w:rPr>
              <w:t>116</w:t>
            </w:r>
          </w:p>
        </w:tc>
        <w:tc>
          <w:tcPr>
            <w:tcW w:w="1368" w:type="dxa"/>
          </w:tcPr>
          <w:p w14:paraId="45DC3EFA" w14:textId="77777777" w:rsidR="00D101D7" w:rsidRPr="0018231F" w:rsidRDefault="00D101D7" w:rsidP="003A2340">
            <w:r w:rsidRPr="0018231F">
              <w:t>374</w:t>
            </w:r>
          </w:p>
        </w:tc>
        <w:tc>
          <w:tcPr>
            <w:tcW w:w="1368" w:type="dxa"/>
          </w:tcPr>
          <w:p w14:paraId="2D68C940" w14:textId="77777777" w:rsidR="00D101D7" w:rsidRPr="0018231F" w:rsidRDefault="00D101D7" w:rsidP="003A2340">
            <w:r w:rsidRPr="0018231F">
              <w:t xml:space="preserve">College students (190) and others (184) mean 26.2 </w:t>
            </w:r>
            <w:proofErr w:type="spellStart"/>
            <w:r w:rsidRPr="0018231F">
              <w:t>yrs</w:t>
            </w:r>
            <w:proofErr w:type="spellEnd"/>
            <w:r w:rsidRPr="0018231F">
              <w:t xml:space="preserve">; 71.8% female; US </w:t>
            </w:r>
          </w:p>
        </w:tc>
        <w:tc>
          <w:tcPr>
            <w:tcW w:w="1368" w:type="dxa"/>
          </w:tcPr>
          <w:p w14:paraId="27FD5A38" w14:textId="77777777" w:rsidR="00D101D7" w:rsidRPr="0018231F" w:rsidRDefault="00D101D7" w:rsidP="003A2340">
            <w:r w:rsidRPr="0018231F">
              <w:t xml:space="preserve">Examine the influence of Big Five personality traits on FB usage and examined the interactions of traits (Torgersen, 1995) </w:t>
            </w:r>
          </w:p>
        </w:tc>
        <w:tc>
          <w:tcPr>
            <w:tcW w:w="1368" w:type="dxa"/>
          </w:tcPr>
          <w:p w14:paraId="3D7AD223" w14:textId="77777777" w:rsidR="00D101D7" w:rsidRPr="0018231F" w:rsidRDefault="00D101D7" w:rsidP="003A2340">
            <w:r w:rsidRPr="0018231F">
              <w:t>Cross-sectional</w:t>
            </w:r>
            <w:r w:rsidRPr="0018231F">
              <w:br/>
              <w:t>Measures: use; RSES; API; NPI; UCLA Loneliness Scale; BPS; and RCBS</w:t>
            </w:r>
          </w:p>
        </w:tc>
        <w:tc>
          <w:tcPr>
            <w:tcW w:w="1368" w:type="dxa"/>
          </w:tcPr>
          <w:p w14:paraId="2BDC609B" w14:textId="77777777" w:rsidR="00D101D7" w:rsidRPr="0018231F" w:rsidRDefault="00D101D7" w:rsidP="003A2340">
            <w:r w:rsidRPr="0018231F">
              <w:t xml:space="preserve">79% reported using FB </w:t>
            </w:r>
            <w:proofErr w:type="spellStart"/>
            <w:r w:rsidRPr="0018231F">
              <w:t>everyday</w:t>
            </w:r>
            <w:proofErr w:type="spellEnd"/>
            <w:r w:rsidRPr="0018231F">
              <w:t>, primarily with friends and secondarily with folks from the past</w:t>
            </w:r>
            <w:r w:rsidRPr="0018231F">
              <w:br/>
              <w:t>Narcissism predicts time spent for both students and non-students, and number of daily logins for non-students (though superseded by agreeableness)</w:t>
            </w:r>
            <w:r w:rsidRPr="0018231F">
              <w:br/>
              <w:t>Extraversion and Neuroticism were the strongest predictors of number of friends for students; Extraversion and Conscientiousness for non-students</w:t>
            </w:r>
          </w:p>
        </w:tc>
      </w:tr>
      <w:tr w:rsidR="00D101D7" w:rsidRPr="0018231F" w14:paraId="1BDEA33C" w14:textId="77777777" w:rsidTr="003A2340">
        <w:tc>
          <w:tcPr>
            <w:tcW w:w="1368" w:type="dxa"/>
          </w:tcPr>
          <w:p w14:paraId="156C0336" w14:textId="77777777" w:rsidR="00D101D7" w:rsidRPr="0018231F" w:rsidRDefault="00D101D7" w:rsidP="003A2340">
            <w:r w:rsidRPr="0018231F">
              <w:t>28</w:t>
            </w:r>
          </w:p>
        </w:tc>
        <w:tc>
          <w:tcPr>
            <w:tcW w:w="1368" w:type="dxa"/>
          </w:tcPr>
          <w:p w14:paraId="6BC3F319" w14:textId="77777777" w:rsidR="00D101D7" w:rsidRPr="0018231F" w:rsidRDefault="00D101D7" w:rsidP="003A2340">
            <w:r w:rsidRPr="0018231F">
              <w:t xml:space="preserve">Rodriguez Puentes and </w:t>
            </w:r>
            <w:r w:rsidRPr="0018231F">
              <w:lastRenderedPageBreak/>
              <w:t>Parra, 2014</w:t>
            </w:r>
            <w:r w:rsidRPr="009414BD">
              <w:rPr>
                <w:rStyle w:val="BibRef"/>
                <w:vertAlign w:val="superscript"/>
              </w:rPr>
              <w:t>117</w:t>
            </w:r>
          </w:p>
        </w:tc>
        <w:tc>
          <w:tcPr>
            <w:tcW w:w="1368" w:type="dxa"/>
          </w:tcPr>
          <w:p w14:paraId="57520708" w14:textId="77777777" w:rsidR="00D101D7" w:rsidRPr="0018231F" w:rsidRDefault="00D101D7" w:rsidP="003A2340">
            <w:r w:rsidRPr="0018231F">
              <w:lastRenderedPageBreak/>
              <w:t>96</w:t>
            </w:r>
          </w:p>
        </w:tc>
        <w:tc>
          <w:tcPr>
            <w:tcW w:w="1368" w:type="dxa"/>
          </w:tcPr>
          <w:p w14:paraId="00E4AEFA" w14:textId="77777777" w:rsidR="00D101D7" w:rsidRPr="0018231F" w:rsidRDefault="00D101D7" w:rsidP="003A2340">
            <w:r w:rsidRPr="0018231F">
              <w:t>Adolescents 11</w:t>
            </w:r>
            <w:r>
              <w:t>–</w:t>
            </w:r>
            <w:r w:rsidRPr="0018231F">
              <w:t xml:space="preserve">15 </w:t>
            </w:r>
            <w:proofErr w:type="spellStart"/>
            <w:r w:rsidRPr="0018231F">
              <w:t>yrs</w:t>
            </w:r>
            <w:proofErr w:type="spellEnd"/>
            <w:r w:rsidRPr="0018231F">
              <w:t xml:space="preserve">; 52.2% female; </w:t>
            </w:r>
            <w:proofErr w:type="spellStart"/>
            <w:r w:rsidRPr="0018231F">
              <w:lastRenderedPageBreak/>
              <w:t>Bogata</w:t>
            </w:r>
            <w:proofErr w:type="spellEnd"/>
            <w:r w:rsidRPr="0018231F">
              <w:t xml:space="preserve">, Columbia </w:t>
            </w:r>
          </w:p>
        </w:tc>
        <w:tc>
          <w:tcPr>
            <w:tcW w:w="1368" w:type="dxa"/>
          </w:tcPr>
          <w:p w14:paraId="601963F7" w14:textId="77777777" w:rsidR="00D101D7" w:rsidRPr="0018231F" w:rsidRDefault="00D101D7" w:rsidP="003A2340">
            <w:r w:rsidRPr="0018231F">
              <w:lastRenderedPageBreak/>
              <w:t xml:space="preserve">Explore the relationship between the time spent and the presence of </w:t>
            </w:r>
            <w:r w:rsidRPr="0018231F">
              <w:lastRenderedPageBreak/>
              <w:t xml:space="preserve">internalizing and externalizing (e.g. (aggression, rule breaking) behavior </w:t>
            </w:r>
          </w:p>
        </w:tc>
        <w:tc>
          <w:tcPr>
            <w:tcW w:w="1368" w:type="dxa"/>
          </w:tcPr>
          <w:p w14:paraId="491CEEF2" w14:textId="77777777" w:rsidR="00D101D7" w:rsidRPr="0018231F" w:rsidRDefault="00D101D7" w:rsidP="003A2340">
            <w:r w:rsidRPr="0018231F">
              <w:lastRenderedPageBreak/>
              <w:t>Experimental or quasi- experimental study</w:t>
            </w:r>
          </w:p>
        </w:tc>
        <w:tc>
          <w:tcPr>
            <w:tcW w:w="1368" w:type="dxa"/>
          </w:tcPr>
          <w:p w14:paraId="760794A6" w14:textId="77777777" w:rsidR="00D101D7" w:rsidRPr="0018231F" w:rsidRDefault="00D101D7" w:rsidP="003A2340">
            <w:r w:rsidRPr="0018231F">
              <w:t xml:space="preserve">Greater time spent on social networks was associated with externalizing disorders such as </w:t>
            </w:r>
            <w:r w:rsidRPr="0018231F">
              <w:lastRenderedPageBreak/>
              <w:t>aggressive conduct, rule breaking and attention deficits. There was no association with depression</w:t>
            </w:r>
          </w:p>
        </w:tc>
      </w:tr>
      <w:tr w:rsidR="00D101D7" w:rsidRPr="0018231F" w14:paraId="37040177" w14:textId="77777777" w:rsidTr="003A2340">
        <w:tc>
          <w:tcPr>
            <w:tcW w:w="1368" w:type="dxa"/>
          </w:tcPr>
          <w:p w14:paraId="4729033F" w14:textId="77777777" w:rsidR="00D101D7" w:rsidRPr="0018231F" w:rsidRDefault="00D101D7" w:rsidP="003A2340">
            <w:r w:rsidRPr="0018231F">
              <w:lastRenderedPageBreak/>
              <w:t>29</w:t>
            </w:r>
          </w:p>
        </w:tc>
        <w:tc>
          <w:tcPr>
            <w:tcW w:w="1368" w:type="dxa"/>
          </w:tcPr>
          <w:p w14:paraId="0B6E688C" w14:textId="77777777" w:rsidR="00D101D7" w:rsidRPr="0018231F" w:rsidRDefault="00D101D7" w:rsidP="003A2340">
            <w:r w:rsidRPr="0018231F">
              <w:t>Tseng and Yang, 2014</w:t>
            </w:r>
            <w:r w:rsidRPr="009414BD">
              <w:rPr>
                <w:rStyle w:val="BibRef"/>
                <w:vertAlign w:val="superscript"/>
              </w:rPr>
              <w:t>118</w:t>
            </w:r>
          </w:p>
        </w:tc>
        <w:tc>
          <w:tcPr>
            <w:tcW w:w="1368" w:type="dxa"/>
          </w:tcPr>
          <w:p w14:paraId="25AD827A" w14:textId="77777777" w:rsidR="00D101D7" w:rsidRPr="0018231F" w:rsidRDefault="00D101D7" w:rsidP="003A2340">
            <w:r w:rsidRPr="0018231F">
              <w:t>391</w:t>
            </w:r>
          </w:p>
        </w:tc>
        <w:tc>
          <w:tcPr>
            <w:tcW w:w="1368" w:type="dxa"/>
          </w:tcPr>
          <w:p w14:paraId="0C733DF7" w14:textId="77777777" w:rsidR="00D101D7" w:rsidRPr="0018231F" w:rsidRDefault="00D101D7" w:rsidP="003A2340">
            <w:r w:rsidRPr="0018231F">
              <w:t>Adolescents, 12</w:t>
            </w:r>
            <w:r>
              <w:t>–</w:t>
            </w:r>
            <w:r w:rsidRPr="0018231F">
              <w:t>18; Taiwan</w:t>
            </w:r>
          </w:p>
        </w:tc>
        <w:tc>
          <w:tcPr>
            <w:tcW w:w="1368" w:type="dxa"/>
          </w:tcPr>
          <w:p w14:paraId="3C1CF6AF" w14:textId="77777777" w:rsidR="00D101D7" w:rsidRPr="0018231F" w:rsidRDefault="00D101D7" w:rsidP="003A2340">
            <w:r w:rsidRPr="0018231F">
              <w:t>Investigate Internet use, web communication and social support in those with self-injurious thoughts and behaviors (SITBs)</w:t>
            </w:r>
          </w:p>
        </w:tc>
        <w:tc>
          <w:tcPr>
            <w:tcW w:w="1368" w:type="dxa"/>
          </w:tcPr>
          <w:p w14:paraId="3E307C21" w14:textId="77777777" w:rsidR="00D101D7" w:rsidRPr="0018231F" w:rsidRDefault="00D101D7" w:rsidP="003A2340">
            <w:r w:rsidRPr="0018231F">
              <w:t>Cross-sectional (2-phase sampling design)</w:t>
            </w:r>
          </w:p>
        </w:tc>
        <w:tc>
          <w:tcPr>
            <w:tcW w:w="1368" w:type="dxa"/>
          </w:tcPr>
          <w:p w14:paraId="6516CEAF" w14:textId="77777777" w:rsidR="00D101D7" w:rsidRPr="0018231F" w:rsidRDefault="00D101D7" w:rsidP="003A2340">
            <w:r w:rsidRPr="0018231F">
              <w:t>Girls are more likely to have SITBs, except for suicide gestures. Internet is a risk factor for SITBs in boys but not in girls. Support from SNS can have both positive and negative effects, with different effects by gender</w:t>
            </w:r>
          </w:p>
        </w:tc>
      </w:tr>
      <w:tr w:rsidR="00D101D7" w:rsidRPr="0018231F" w14:paraId="5CC82531" w14:textId="77777777" w:rsidTr="003A2340">
        <w:tc>
          <w:tcPr>
            <w:tcW w:w="1368" w:type="dxa"/>
          </w:tcPr>
          <w:p w14:paraId="2FB90FAB" w14:textId="77777777" w:rsidR="00D101D7" w:rsidRPr="0018231F" w:rsidRDefault="00D101D7" w:rsidP="003A2340">
            <w:r w:rsidRPr="0018231F">
              <w:t>30</w:t>
            </w:r>
          </w:p>
        </w:tc>
        <w:tc>
          <w:tcPr>
            <w:tcW w:w="1368" w:type="dxa"/>
          </w:tcPr>
          <w:p w14:paraId="699ADA00" w14:textId="77777777" w:rsidR="00D101D7" w:rsidRPr="0018231F" w:rsidRDefault="00D101D7" w:rsidP="003A2340">
            <w:proofErr w:type="spellStart"/>
            <w:r w:rsidRPr="0018231F">
              <w:t>Jashinsky</w:t>
            </w:r>
            <w:proofErr w:type="spellEnd"/>
            <w:r w:rsidRPr="0018231F">
              <w:t xml:space="preserve"> et al 2013</w:t>
            </w:r>
            <w:r w:rsidRPr="009414BD">
              <w:rPr>
                <w:rStyle w:val="BibRef"/>
                <w:vertAlign w:val="superscript"/>
              </w:rPr>
              <w:t>119</w:t>
            </w:r>
          </w:p>
        </w:tc>
        <w:tc>
          <w:tcPr>
            <w:tcW w:w="1368" w:type="dxa"/>
          </w:tcPr>
          <w:p w14:paraId="74AA2BC1" w14:textId="77777777" w:rsidR="00D101D7" w:rsidRPr="0018231F" w:rsidRDefault="00D101D7" w:rsidP="003A2340">
            <w:r w:rsidRPr="0018231F">
              <w:t>1</w:t>
            </w:r>
            <w:r w:rsidRPr="003A2340">
              <w:rPr>
                <w:rFonts w:ascii="Arial Unicode MS" w:eastAsia="Arial Unicode MS" w:hAnsi="Arial Unicode MS" w:cs="Arial Unicode MS"/>
                <w:shd w:val="clear" w:color="auto" w:fill="FF00FF"/>
              </w:rPr>
              <w:t> </w:t>
            </w:r>
            <w:r w:rsidRPr="0018231F">
              <w:t>208</w:t>
            </w:r>
            <w:r w:rsidRPr="003A2340">
              <w:rPr>
                <w:rFonts w:ascii="Arial Unicode MS" w:eastAsia="Arial Unicode MS" w:hAnsi="Arial Unicode MS" w:cs="Arial Unicode MS"/>
                <w:shd w:val="clear" w:color="auto" w:fill="FF00FF"/>
              </w:rPr>
              <w:t> </w:t>
            </w:r>
            <w:r w:rsidRPr="0018231F">
              <w:t>809 users</w:t>
            </w:r>
          </w:p>
        </w:tc>
        <w:tc>
          <w:tcPr>
            <w:tcW w:w="1368" w:type="dxa"/>
          </w:tcPr>
          <w:p w14:paraId="3F5D91AF" w14:textId="77777777" w:rsidR="00D101D7" w:rsidRPr="0018231F" w:rsidRDefault="00D101D7" w:rsidP="003A2340">
            <w:r w:rsidRPr="0018231F">
              <w:t xml:space="preserve">Adolescents, youth and adults, mean 24.1 </w:t>
            </w:r>
            <w:proofErr w:type="spellStart"/>
            <w:r w:rsidRPr="0018231F">
              <w:t>yrs</w:t>
            </w:r>
            <w:proofErr w:type="spellEnd"/>
            <w:r w:rsidRPr="0018231F">
              <w:t>; US</w:t>
            </w:r>
          </w:p>
        </w:tc>
        <w:tc>
          <w:tcPr>
            <w:tcW w:w="1368" w:type="dxa"/>
          </w:tcPr>
          <w:p w14:paraId="03AAC91C" w14:textId="77777777" w:rsidR="00D101D7" w:rsidRPr="0018231F" w:rsidRDefault="00D101D7" w:rsidP="003A2340">
            <w:r w:rsidRPr="0018231F">
              <w:t xml:space="preserve">To compare ML with aggregate state data on suicide risk and rates </w:t>
            </w:r>
          </w:p>
        </w:tc>
        <w:tc>
          <w:tcPr>
            <w:tcW w:w="1368" w:type="dxa"/>
          </w:tcPr>
          <w:p w14:paraId="49F1E52D" w14:textId="77777777" w:rsidR="00D101D7" w:rsidRPr="0018231F" w:rsidRDefault="00D101D7" w:rsidP="003A2340">
            <w:r w:rsidRPr="0018231F">
              <w:t>Cross-section application-programming interface, filtering by terms and geolocation</w:t>
            </w:r>
          </w:p>
        </w:tc>
        <w:tc>
          <w:tcPr>
            <w:tcW w:w="1368" w:type="dxa"/>
          </w:tcPr>
          <w:p w14:paraId="5FF1DD6A" w14:textId="77777777" w:rsidR="00D101D7" w:rsidRPr="0018231F" w:rsidRDefault="00D101D7" w:rsidP="003A2340">
            <w:r w:rsidRPr="0018231F">
              <w:t>Twitter assessment of suicide risk compared favorably with rates of suicide from Vital Statistics Data</w:t>
            </w:r>
            <w:r w:rsidRPr="0018231F">
              <w:br/>
              <w:t>Via the Centers for Disease Control and Prevention (i.e., actual suicidal rates by state) and other databases</w:t>
            </w:r>
          </w:p>
        </w:tc>
      </w:tr>
      <w:tr w:rsidR="00D101D7" w:rsidRPr="0018231F" w14:paraId="2183B97A" w14:textId="77777777" w:rsidTr="003A2340">
        <w:tc>
          <w:tcPr>
            <w:tcW w:w="1368" w:type="dxa"/>
          </w:tcPr>
          <w:p w14:paraId="0547A20B" w14:textId="77777777" w:rsidR="00D101D7" w:rsidRPr="0018231F" w:rsidRDefault="00D101D7" w:rsidP="003A2340">
            <w:r w:rsidRPr="0018231F">
              <w:t>31</w:t>
            </w:r>
          </w:p>
        </w:tc>
        <w:tc>
          <w:tcPr>
            <w:tcW w:w="1368" w:type="dxa"/>
          </w:tcPr>
          <w:p w14:paraId="28204049" w14:textId="77777777" w:rsidR="00D101D7" w:rsidRPr="0018231F" w:rsidRDefault="00D101D7" w:rsidP="003A2340">
            <w:r w:rsidRPr="0018231F">
              <w:t>Romer et al 2013</w:t>
            </w:r>
            <w:r w:rsidRPr="009414BD">
              <w:rPr>
                <w:rStyle w:val="BibRef"/>
                <w:vertAlign w:val="superscript"/>
              </w:rPr>
              <w:t>120</w:t>
            </w:r>
          </w:p>
        </w:tc>
        <w:tc>
          <w:tcPr>
            <w:tcW w:w="1368" w:type="dxa"/>
          </w:tcPr>
          <w:p w14:paraId="784F0483" w14:textId="77777777" w:rsidR="00D101D7" w:rsidRPr="0018231F" w:rsidRDefault="00D101D7" w:rsidP="003A2340">
            <w:r w:rsidRPr="0018231F">
              <w:t>719</w:t>
            </w:r>
          </w:p>
        </w:tc>
        <w:tc>
          <w:tcPr>
            <w:tcW w:w="1368" w:type="dxa"/>
          </w:tcPr>
          <w:p w14:paraId="0A6D072F" w14:textId="77777777" w:rsidR="00D101D7" w:rsidRPr="0018231F" w:rsidRDefault="00D101D7" w:rsidP="003A2340">
            <w:r w:rsidRPr="0018231F">
              <w:t>Adolescents and young adults; 14</w:t>
            </w:r>
            <w:r>
              <w:t>–</w:t>
            </w:r>
            <w:r w:rsidRPr="0018231F">
              <w:t>22; 51% female; US</w:t>
            </w:r>
          </w:p>
        </w:tc>
        <w:tc>
          <w:tcPr>
            <w:tcW w:w="1368" w:type="dxa"/>
          </w:tcPr>
          <w:p w14:paraId="13B957A4" w14:textId="77777777" w:rsidR="00D101D7" w:rsidRPr="0018231F" w:rsidRDefault="00D101D7" w:rsidP="003A2340">
            <w:r w:rsidRPr="0018231F">
              <w:t>Explore the impact of older and newer SM use on academic, social, and MH outcomes in adolescents and young adults</w:t>
            </w:r>
          </w:p>
        </w:tc>
        <w:tc>
          <w:tcPr>
            <w:tcW w:w="1368" w:type="dxa"/>
          </w:tcPr>
          <w:p w14:paraId="4863DF95" w14:textId="77777777" w:rsidR="00D101D7" w:rsidRPr="0018231F" w:rsidRDefault="00D101D7" w:rsidP="003A2340">
            <w:r w:rsidRPr="0018231F">
              <w:t>Cross-sectional</w:t>
            </w:r>
          </w:p>
        </w:tc>
        <w:tc>
          <w:tcPr>
            <w:tcW w:w="1368" w:type="dxa"/>
          </w:tcPr>
          <w:p w14:paraId="3A852907" w14:textId="77777777" w:rsidR="00D101D7" w:rsidRPr="0018231F" w:rsidRDefault="00D101D7" w:rsidP="003A2340">
            <w:r w:rsidRPr="0018231F">
              <w:t xml:space="preserve">Greater Internet and SM use were associated with recent depression. Information users had higher grades, participated in clubs more often, and were lowest in depression </w:t>
            </w:r>
          </w:p>
        </w:tc>
      </w:tr>
      <w:tr w:rsidR="00D101D7" w:rsidRPr="0018231F" w14:paraId="09DFD361" w14:textId="77777777" w:rsidTr="003A2340">
        <w:tc>
          <w:tcPr>
            <w:tcW w:w="1368" w:type="dxa"/>
          </w:tcPr>
          <w:p w14:paraId="556F3F2E" w14:textId="77777777" w:rsidR="00D101D7" w:rsidRPr="0018231F" w:rsidRDefault="00D101D7" w:rsidP="003A2340">
            <w:r w:rsidRPr="0018231F">
              <w:t>32</w:t>
            </w:r>
          </w:p>
        </w:tc>
        <w:tc>
          <w:tcPr>
            <w:tcW w:w="1368" w:type="dxa"/>
          </w:tcPr>
          <w:p w14:paraId="27D7BAF4" w14:textId="77777777" w:rsidR="00D101D7" w:rsidRPr="0018231F" w:rsidRDefault="00D101D7" w:rsidP="003A2340">
            <w:r w:rsidRPr="0018231F">
              <w:t>Dunlop et al 2011</w:t>
            </w:r>
            <w:r w:rsidRPr="009414BD">
              <w:rPr>
                <w:rStyle w:val="BibRef"/>
                <w:vertAlign w:val="superscript"/>
              </w:rPr>
              <w:t>121</w:t>
            </w:r>
          </w:p>
        </w:tc>
        <w:tc>
          <w:tcPr>
            <w:tcW w:w="1368" w:type="dxa"/>
          </w:tcPr>
          <w:p w14:paraId="1A2BE40E" w14:textId="77777777" w:rsidR="00D101D7" w:rsidRPr="0018231F" w:rsidRDefault="00D101D7" w:rsidP="003A2340">
            <w:r w:rsidRPr="0018231F">
              <w:t>719</w:t>
            </w:r>
          </w:p>
        </w:tc>
        <w:tc>
          <w:tcPr>
            <w:tcW w:w="1368" w:type="dxa"/>
          </w:tcPr>
          <w:p w14:paraId="20D8B685" w14:textId="77777777" w:rsidR="00D101D7" w:rsidRPr="0018231F" w:rsidRDefault="00D101D7" w:rsidP="003A2340">
            <w:r w:rsidRPr="0018231F">
              <w:t xml:space="preserve">Adolescents and young adults </w:t>
            </w:r>
            <w:r w:rsidRPr="0018231F">
              <w:lastRenderedPageBreak/>
              <w:t>14</w:t>
            </w:r>
            <w:r>
              <w:t>–</w:t>
            </w:r>
            <w:r w:rsidRPr="0018231F">
              <w:t xml:space="preserve">24 </w:t>
            </w:r>
            <w:proofErr w:type="spellStart"/>
            <w:r w:rsidRPr="0018231F">
              <w:t>yrs</w:t>
            </w:r>
            <w:proofErr w:type="spellEnd"/>
            <w:r w:rsidRPr="0018231F">
              <w:t>; 51% female; 70% White; 13% Hispanic, 10% Black; US</w:t>
            </w:r>
          </w:p>
        </w:tc>
        <w:tc>
          <w:tcPr>
            <w:tcW w:w="1368" w:type="dxa"/>
          </w:tcPr>
          <w:p w14:paraId="34DEC018" w14:textId="77777777" w:rsidR="00D101D7" w:rsidRPr="0018231F" w:rsidRDefault="00D101D7" w:rsidP="003A2340">
            <w:r w:rsidRPr="0018231F">
              <w:lastRenderedPageBreak/>
              <w:t xml:space="preserve">Examine exposure spread about suicide and SI: </w:t>
            </w:r>
            <w:r>
              <w:lastRenderedPageBreak/>
              <w:t>(</w:t>
            </w:r>
            <w:r w:rsidRPr="0018231F">
              <w:t xml:space="preserve">a) friend or relative; </w:t>
            </w:r>
            <w:r>
              <w:t>(</w:t>
            </w:r>
            <w:r w:rsidRPr="0018231F">
              <w:t xml:space="preserve">b) newspaper; </w:t>
            </w:r>
            <w:r>
              <w:t>(</w:t>
            </w:r>
            <w:r w:rsidRPr="0018231F">
              <w:t xml:space="preserve">c) Internet news site like CNN or Yahoo News; </w:t>
            </w:r>
            <w:r>
              <w:t>(</w:t>
            </w:r>
            <w:r w:rsidRPr="0018231F">
              <w:t xml:space="preserve">d) video website like YouTube; </w:t>
            </w:r>
            <w:r>
              <w:t>(</w:t>
            </w:r>
            <w:r w:rsidRPr="0018231F">
              <w:t xml:space="preserve">e) online forum, discussion board, or self-help website; </w:t>
            </w:r>
            <w:r>
              <w:t>(</w:t>
            </w:r>
            <w:r w:rsidRPr="0018231F">
              <w:t xml:space="preserve">f) site like FB; or </w:t>
            </w:r>
            <w:r>
              <w:t>(</w:t>
            </w:r>
            <w:r w:rsidRPr="0018231F">
              <w:t xml:space="preserve">g) other </w:t>
            </w:r>
          </w:p>
        </w:tc>
        <w:tc>
          <w:tcPr>
            <w:tcW w:w="1368" w:type="dxa"/>
          </w:tcPr>
          <w:p w14:paraId="607C1FE6" w14:textId="77777777" w:rsidR="00D101D7" w:rsidRPr="0018231F" w:rsidRDefault="00D101D7" w:rsidP="003A2340">
            <w:r w:rsidRPr="0018231F">
              <w:lastRenderedPageBreak/>
              <w:t>Longitudinal and part of the</w:t>
            </w:r>
            <w:r w:rsidRPr="0018231F">
              <w:br/>
              <w:t xml:space="preserve">National Annenberg </w:t>
            </w:r>
            <w:r w:rsidRPr="0018231F">
              <w:lastRenderedPageBreak/>
              <w:t>Survey of Youth by the Annenberg Public Policy Center at the U. of Pennsylvania</w:t>
            </w:r>
          </w:p>
        </w:tc>
        <w:tc>
          <w:tcPr>
            <w:tcW w:w="1368" w:type="dxa"/>
          </w:tcPr>
          <w:p w14:paraId="14E0A9D3" w14:textId="77777777" w:rsidR="00D101D7" w:rsidRPr="0018231F" w:rsidRDefault="00D101D7" w:rsidP="003A2340">
            <w:r w:rsidRPr="0018231F">
              <w:lastRenderedPageBreak/>
              <w:t xml:space="preserve">11% of respondents had seriously considered </w:t>
            </w:r>
            <w:r w:rsidRPr="0018231F">
              <w:lastRenderedPageBreak/>
              <w:t>committing suicide in the last 12 months</w:t>
            </w:r>
            <w:r w:rsidRPr="0018231F">
              <w:br/>
              <w:t>Sources news 64%, friends or relatives 55% and Internet news sites 44% news sites (SNS 25%, online discussion forums 15%, and video websites 15%</w:t>
            </w:r>
            <w:r w:rsidRPr="0018231F">
              <w:br/>
              <w:t>Online discussion boards, but not SNS associated with increased SI</w:t>
            </w:r>
          </w:p>
        </w:tc>
      </w:tr>
      <w:tr w:rsidR="00D101D7" w:rsidRPr="0018231F" w14:paraId="7A9B819F" w14:textId="77777777" w:rsidTr="003A2340">
        <w:tc>
          <w:tcPr>
            <w:tcW w:w="1368" w:type="dxa"/>
          </w:tcPr>
          <w:p w14:paraId="6ABCEDE7" w14:textId="77777777" w:rsidR="00D101D7" w:rsidRPr="0018231F" w:rsidRDefault="00D101D7" w:rsidP="003A2340">
            <w:r w:rsidRPr="0018231F">
              <w:lastRenderedPageBreak/>
              <w:t>33</w:t>
            </w:r>
          </w:p>
        </w:tc>
        <w:tc>
          <w:tcPr>
            <w:tcW w:w="1368" w:type="dxa"/>
          </w:tcPr>
          <w:p w14:paraId="6CFFA390" w14:textId="77777777" w:rsidR="00D101D7" w:rsidRPr="0018231F" w:rsidRDefault="00D101D7" w:rsidP="003A2340">
            <w:proofErr w:type="spellStart"/>
            <w:r w:rsidRPr="0018231F">
              <w:t>Szwedo</w:t>
            </w:r>
            <w:proofErr w:type="spellEnd"/>
            <w:r w:rsidRPr="0018231F">
              <w:t xml:space="preserve"> et al 2011</w:t>
            </w:r>
            <w:r w:rsidRPr="009414BD">
              <w:rPr>
                <w:rStyle w:val="BibRef"/>
                <w:vertAlign w:val="superscript"/>
              </w:rPr>
              <w:t>122</w:t>
            </w:r>
          </w:p>
        </w:tc>
        <w:tc>
          <w:tcPr>
            <w:tcW w:w="1368" w:type="dxa"/>
          </w:tcPr>
          <w:p w14:paraId="2632B3B1" w14:textId="77777777" w:rsidR="00D101D7" w:rsidRPr="0018231F" w:rsidRDefault="00D101D7" w:rsidP="003A2340">
            <w:r w:rsidRPr="0018231F">
              <w:t>18</w:t>
            </w:r>
          </w:p>
        </w:tc>
        <w:tc>
          <w:tcPr>
            <w:tcW w:w="1368" w:type="dxa"/>
          </w:tcPr>
          <w:p w14:paraId="022441D4" w14:textId="77777777" w:rsidR="00D101D7" w:rsidRPr="0018231F" w:rsidRDefault="00D101D7" w:rsidP="003A2340">
            <w:r w:rsidRPr="0018231F">
              <w:t xml:space="preserve">Adolescents from 13.2 </w:t>
            </w:r>
            <w:proofErr w:type="spellStart"/>
            <w:r w:rsidRPr="0018231F">
              <w:t>yrs</w:t>
            </w:r>
            <w:proofErr w:type="spellEnd"/>
            <w:r w:rsidRPr="0018231F">
              <w:t xml:space="preserve"> to 20.3 </w:t>
            </w:r>
            <w:proofErr w:type="spellStart"/>
            <w:r w:rsidRPr="0018231F">
              <w:t>yrs</w:t>
            </w:r>
            <w:proofErr w:type="spellEnd"/>
            <w:r w:rsidRPr="0018231F">
              <w:t>; 56% Caucasian, 33% Black and 11% other; family income at T1 $40</w:t>
            </w:r>
            <w:r w:rsidRPr="003A2340">
              <w:rPr>
                <w:rFonts w:ascii="Arial Unicode MS" w:eastAsia="Arial Unicode MS" w:hAnsi="Arial Unicode MS" w:cs="Arial Unicode MS"/>
                <w:shd w:val="clear" w:color="auto" w:fill="FF00FF"/>
              </w:rPr>
              <w:t> </w:t>
            </w:r>
            <w:r w:rsidRPr="0018231F">
              <w:t>000–59</w:t>
            </w:r>
            <w:r w:rsidRPr="003A2340">
              <w:rPr>
                <w:rFonts w:ascii="Arial Unicode MS" w:eastAsia="Arial Unicode MS" w:hAnsi="Arial Unicode MS" w:cs="Arial Unicode MS"/>
                <w:shd w:val="clear" w:color="auto" w:fill="FF00FF"/>
              </w:rPr>
              <w:t> </w:t>
            </w:r>
            <w:r w:rsidRPr="0018231F">
              <w:t>999; US</w:t>
            </w:r>
          </w:p>
        </w:tc>
        <w:tc>
          <w:tcPr>
            <w:tcW w:w="1368" w:type="dxa"/>
          </w:tcPr>
          <w:p w14:paraId="43FE2228" w14:textId="77777777" w:rsidR="00D101D7" w:rsidRPr="0018231F" w:rsidRDefault="00D101D7" w:rsidP="003A2340">
            <w:r w:rsidRPr="0018231F">
              <w:t>Determine if negative interactions with mothers at age 13 leads to more negative peer interactions at 20 (blaming others for disagreement, pressuring others to change positions, ignoring or interrupting the others, hostile or critical statements) and greater likelihood of preferring online friendships</w:t>
            </w:r>
          </w:p>
        </w:tc>
        <w:tc>
          <w:tcPr>
            <w:tcW w:w="1368" w:type="dxa"/>
          </w:tcPr>
          <w:p w14:paraId="07711E98" w14:textId="77777777" w:rsidR="00D101D7" w:rsidRPr="0018231F" w:rsidRDefault="00D101D7" w:rsidP="003A2340">
            <w:r w:rsidRPr="0018231F">
              <w:t>Cross-sectional with 7 year f/u 89 had SM FB; 63 granted access permission)</w:t>
            </w:r>
            <w:r w:rsidRPr="0018231F">
              <w:br/>
              <w:t>Measures T0: CDI; PEI (9 items, social behavior)</w:t>
            </w:r>
            <w:r w:rsidRPr="0018231F">
              <w:br/>
              <w:t>Measures T1: BDI; and SAS-A</w:t>
            </w:r>
            <w:r w:rsidRPr="0018231F">
              <w:br/>
              <w:t>Standardized system to code the interactions for behaviors (i.e., adolescent-family interaction)</w:t>
            </w:r>
          </w:p>
        </w:tc>
        <w:tc>
          <w:tcPr>
            <w:tcW w:w="1368" w:type="dxa"/>
          </w:tcPr>
          <w:p w14:paraId="19AF7155" w14:textId="77777777" w:rsidR="00D101D7" w:rsidRPr="0018231F" w:rsidRDefault="00D101D7" w:rsidP="003A2340">
            <w:r w:rsidRPr="0018231F">
              <w:t>Poor adolescent relationships with the mother predicted preference for online communication, likelihood of forming friendships with people met online, and poorer quality of online relationships at age 20</w:t>
            </w:r>
            <w:r w:rsidRPr="0018231F">
              <w:br/>
              <w:t>Females receive more supportive messages</w:t>
            </w:r>
            <w:r w:rsidRPr="0018231F">
              <w:br/>
              <w:t xml:space="preserve">Depressive symptoms at age 13 predicted a greater preference for online communication, but depressive symptoms at age 20 reduced preference for online communication </w:t>
            </w:r>
            <w:r w:rsidRPr="0018231F">
              <w:lastRenderedPageBreak/>
              <w:t xml:space="preserve">and social withdrawal </w:t>
            </w:r>
          </w:p>
        </w:tc>
      </w:tr>
      <w:tr w:rsidR="00D101D7" w:rsidRPr="0018231F" w14:paraId="3D005BA7" w14:textId="77777777" w:rsidTr="003A2340">
        <w:tc>
          <w:tcPr>
            <w:tcW w:w="1368" w:type="dxa"/>
          </w:tcPr>
          <w:p w14:paraId="3AC8B65C" w14:textId="77777777" w:rsidR="00D101D7" w:rsidRPr="0018231F" w:rsidRDefault="00D101D7" w:rsidP="003A2340">
            <w:r w:rsidRPr="0018231F">
              <w:lastRenderedPageBreak/>
              <w:t>34</w:t>
            </w:r>
          </w:p>
        </w:tc>
        <w:tc>
          <w:tcPr>
            <w:tcW w:w="1368" w:type="dxa"/>
          </w:tcPr>
          <w:p w14:paraId="4108BC2B" w14:textId="77777777" w:rsidR="00D101D7" w:rsidRPr="0018231F" w:rsidRDefault="00D101D7" w:rsidP="003A2340">
            <w:proofErr w:type="spellStart"/>
            <w:r w:rsidRPr="0018231F">
              <w:t>Mitrofan</w:t>
            </w:r>
            <w:proofErr w:type="spellEnd"/>
            <w:r w:rsidRPr="0018231F">
              <w:t xml:space="preserve"> et al 2009</w:t>
            </w:r>
            <w:r w:rsidRPr="009414BD">
              <w:rPr>
                <w:rStyle w:val="BibRef"/>
                <w:vertAlign w:val="superscript"/>
              </w:rPr>
              <w:t>123</w:t>
            </w:r>
          </w:p>
        </w:tc>
        <w:tc>
          <w:tcPr>
            <w:tcW w:w="1368" w:type="dxa"/>
          </w:tcPr>
          <w:p w14:paraId="072781CF" w14:textId="77777777" w:rsidR="00D101D7" w:rsidRPr="0018231F" w:rsidRDefault="00D101D7" w:rsidP="003A2340">
            <w:r w:rsidRPr="0018231F">
              <w:t>86</w:t>
            </w:r>
          </w:p>
        </w:tc>
        <w:tc>
          <w:tcPr>
            <w:tcW w:w="1368" w:type="dxa"/>
          </w:tcPr>
          <w:p w14:paraId="11ABA0EB" w14:textId="77777777" w:rsidR="00D101D7" w:rsidRPr="0018231F" w:rsidRDefault="00D101D7" w:rsidP="003A2340">
            <w:r w:rsidRPr="0018231F">
              <w:t>Children (7</w:t>
            </w:r>
            <w:r>
              <w:t>–</w:t>
            </w:r>
            <w:r w:rsidRPr="0018231F">
              <w:t xml:space="preserve">11); UK </w:t>
            </w:r>
          </w:p>
        </w:tc>
        <w:tc>
          <w:tcPr>
            <w:tcW w:w="1368" w:type="dxa"/>
          </w:tcPr>
          <w:p w14:paraId="00490C20" w14:textId="77777777" w:rsidR="00D101D7" w:rsidRPr="0018231F" w:rsidRDefault="00D101D7" w:rsidP="003A2340">
            <w:r w:rsidRPr="0018231F">
              <w:t>Evaluate if aggression seen on SM or Internet (</w:t>
            </w:r>
            <w:r w:rsidRPr="0018231F">
              <w:rPr>
                <w:w w:val="105"/>
              </w:rPr>
              <w:t>yell, verbal threat, hit others, slam door, fight</w:t>
            </w:r>
            <w:r w:rsidRPr="0018231F">
              <w:rPr>
                <w:spacing w:val="-10"/>
                <w:w w:val="105"/>
              </w:rPr>
              <w:t xml:space="preserve"> </w:t>
            </w:r>
            <w:r w:rsidRPr="0018231F">
              <w:rPr>
                <w:w w:val="105"/>
              </w:rPr>
              <w:t>with</w:t>
            </w:r>
            <w:r w:rsidRPr="0018231F">
              <w:rPr>
                <w:spacing w:val="-10"/>
                <w:w w:val="105"/>
              </w:rPr>
              <w:t xml:space="preserve"> </w:t>
            </w:r>
            <w:r w:rsidRPr="0018231F">
              <w:rPr>
                <w:w w:val="105"/>
              </w:rPr>
              <w:t>others</w:t>
            </w:r>
            <w:r w:rsidRPr="0018231F">
              <w:rPr>
                <w:spacing w:val="-8"/>
                <w:w w:val="105"/>
              </w:rPr>
              <w:t xml:space="preserve">) </w:t>
            </w:r>
            <w:r w:rsidRPr="0018231F">
              <w:t xml:space="preserve">and media is linked to aggressive behavior </w:t>
            </w:r>
          </w:p>
        </w:tc>
        <w:tc>
          <w:tcPr>
            <w:tcW w:w="1368" w:type="dxa"/>
          </w:tcPr>
          <w:p w14:paraId="0D62D64F" w14:textId="77777777" w:rsidR="00D101D7" w:rsidRPr="0018231F" w:rsidRDefault="00D101D7" w:rsidP="003A2340">
            <w:r w:rsidRPr="0018231F">
              <w:t>Children outpatients (47) and parent(s) (39) using qualitative semi-structured interview; multiple aggression scales</w:t>
            </w:r>
          </w:p>
        </w:tc>
        <w:tc>
          <w:tcPr>
            <w:tcW w:w="1368" w:type="dxa"/>
          </w:tcPr>
          <w:p w14:paraId="23C44E66" w14:textId="77777777" w:rsidR="00D101D7" w:rsidRPr="0018231F" w:rsidRDefault="00D101D7" w:rsidP="003A2340">
            <w:r w:rsidRPr="0018231F">
              <w:t>Seeing aggression influences others but not themselves</w:t>
            </w:r>
            <w:r w:rsidRPr="0018231F">
              <w:br/>
              <w:t>Carers regard aggression as resulting from a combination of inner and environmental factors and see aggression in real-life as having more impact than television/video games</w:t>
            </w:r>
          </w:p>
        </w:tc>
      </w:tr>
    </w:tbl>
    <w:p w14:paraId="51C8F55A" w14:textId="77777777" w:rsidR="00D101D7" w:rsidRDefault="00D101D7" w:rsidP="00D101D7">
      <w:pPr>
        <w:pStyle w:val="TableFootnote"/>
      </w:pPr>
      <w:r w:rsidRPr="0018231F">
        <w:rPr>
          <w:b/>
        </w:rPr>
        <w:t>Abbreviations:</w:t>
      </w:r>
      <w:r w:rsidRPr="0018231F">
        <w:t xml:space="preserve"> Acquired Capability for Suicide Scale (ACSS); Application-programming interface (API); Beck Depression Inventory (BDI-II); Behind Your Back protocol (BYB); borderline personality disorder (BPD); Boredom Proneness Scale (BPS); Center for Epidemiological Studies Depression Scale for Children (</w:t>
      </w:r>
      <w:r w:rsidRPr="0018231F">
        <w:rPr>
          <w:bCs/>
        </w:rPr>
        <w:t>CES</w:t>
      </w:r>
      <w:r w:rsidRPr="0018231F">
        <w:t>-</w:t>
      </w:r>
      <w:r w:rsidRPr="0018231F">
        <w:rPr>
          <w:bCs/>
        </w:rPr>
        <w:t>DC</w:t>
      </w:r>
      <w:r w:rsidRPr="0018231F">
        <w:t xml:space="preserve">); character n-gram language models (CLMs); Child Depression Inventory (CDI); Children’s Automatic Thoughts Scale (CATS); Cognitive Triad Inventory (CTI); Compulsive Internet Use Scale (CIUS); computer-mediated communication (CMC); Cyberbullying Offending Scale (CBOS); Depressive Mood List (DML); Depressive Symptom Inventory–Suicide Subscale (DSI-SS); Ecological Momentary Assessment (EMA); </w:t>
      </w:r>
      <w:proofErr w:type="spellStart"/>
      <w:r w:rsidRPr="0018231F">
        <w:t>FaceBook</w:t>
      </w:r>
      <w:proofErr w:type="spellEnd"/>
      <w:r w:rsidRPr="0018231F">
        <w:t xml:space="preserve"> (FB); FB Intrusion Questionnaire (FIQ); FB Measure of Social Support (FMSS); Fear of Missing Out</w:t>
      </w:r>
      <w:r w:rsidRPr="0018231F">
        <w:rPr>
          <w:bCs/>
        </w:rPr>
        <w:t xml:space="preserve"> (FOMO); </w:t>
      </w:r>
      <w:r w:rsidRPr="0018231F">
        <w:t xml:space="preserve">Generalized Anxiety Disorder (GAD); General Health Questionnaire (GHQ-28); Hamilton Depression Rating Scale (HAM-D or HDRS); Hospital Anxiety and Depression Scale (HADS); Information System (IS); International Personality Item Pool (IPIP); Internet Addiction (IA); Interpersonal Needs Questionnaire (INQ); Interpersonal Reactivity Index (IRI); Inventory of Socially Supportive Behaviors (ISSB); </w:t>
      </w:r>
      <w:r w:rsidRPr="0018231F">
        <w:rPr>
          <w:bCs/>
        </w:rPr>
        <w:t>Latent Dirichlet allocation</w:t>
      </w:r>
      <w:r w:rsidRPr="0018231F">
        <w:t xml:space="preserve"> (</w:t>
      </w:r>
      <w:r w:rsidRPr="0018231F">
        <w:rPr>
          <w:bCs/>
        </w:rPr>
        <w:t>LDA</w:t>
      </w:r>
      <w:r w:rsidRPr="0018231F">
        <w:t>); Leisure Time Exercise Questionnaire (LTEQ); Lesbian Gay Bisexual Trans (LGBT); Linguistic Inquiry and Word Count (LIWC); not applicable (NA); not specified (NS); machine learning (ML); Mental Health (MH); Mental Health Inventory (MHI); Narcissism Personality Inventory (NPI); Natural Language Processing (NLP); Negative Self-Esteem Scale (NSES); not applicable (NA); not specified (NS); obsessive compulsive disorder (OCD); Open Trial (O); Patient Health Questionnaire-9 (PHQ-9); Problematic Social Media Use (PMSU); Pupil Evaluation Inventory (PEI); quality of life (QOL); randomized controlled trial (RCT); Revised Cheek and Buss Shyness Scale (RCBS); Reynolds Adolescent Depression Scale – Version 2 (RADS-2); Role Conflict Scale (RCS); Rosenberg Self-Esteem Questionnaire (RSEQ); Ruminative Responses Scale (RRS); Short Depression-Happiness Scale (SDHS); Single-Item Self-Esteem Scale (SISE); Social Anxiety Scale (SAS); Social Anxiety Scale for Adolescents (SAS-A); social media (SM); Social Networking Intensity scale (SNI).</w:t>
      </w:r>
    </w:p>
    <w:p w14:paraId="257955D0" w14:textId="7B9881B4" w:rsidR="00D101D7" w:rsidRPr="0018231F" w:rsidRDefault="00D101D7" w:rsidP="00D101D7">
      <w:pPr>
        <w:pStyle w:val="TableCaption"/>
      </w:pPr>
      <w:r>
        <w:rPr>
          <w:rStyle w:val="Label"/>
        </w:rPr>
        <w:t>Supplementary T</w:t>
      </w:r>
      <w:r w:rsidRPr="005A27CB">
        <w:rPr>
          <w:rStyle w:val="Label"/>
        </w:rPr>
        <w:t>able 3</w:t>
      </w:r>
      <w:r w:rsidRPr="003A2340">
        <w:t xml:space="preserve"> </w:t>
      </w:r>
      <w:r w:rsidRPr="006B28CF">
        <w:t>Chil</w:t>
      </w:r>
      <w:r w:rsidRPr="0018231F">
        <w:t>d, adolescent and young adult social media research study outcomes for health behavior and well-being</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7"/>
        <w:gridCol w:w="1030"/>
        <w:gridCol w:w="792"/>
        <w:gridCol w:w="1345"/>
        <w:gridCol w:w="1884"/>
        <w:gridCol w:w="2094"/>
        <w:gridCol w:w="1484"/>
      </w:tblGrid>
      <w:tr w:rsidR="00D101D7" w:rsidRPr="00E110B3" w14:paraId="3D227B8D" w14:textId="77777777" w:rsidTr="003A2340">
        <w:trPr>
          <w:tblHeader/>
        </w:trPr>
        <w:tc>
          <w:tcPr>
            <w:tcW w:w="1368" w:type="dxa"/>
            <w:tcBorders>
              <w:top w:val="single" w:sz="4" w:space="0" w:color="auto"/>
              <w:bottom w:val="single" w:sz="4" w:space="0" w:color="auto"/>
            </w:tcBorders>
            <w:shd w:val="clear" w:color="auto" w:fill="C0C0C0"/>
          </w:tcPr>
          <w:p w14:paraId="3ADDD76B" w14:textId="77777777" w:rsidR="00D101D7" w:rsidRPr="003A2340" w:rsidRDefault="00D101D7" w:rsidP="003A2340">
            <w:r w:rsidRPr="00E110B3">
              <w:t>#</w:t>
            </w:r>
          </w:p>
        </w:tc>
        <w:tc>
          <w:tcPr>
            <w:tcW w:w="1368" w:type="dxa"/>
            <w:tcBorders>
              <w:top w:val="single" w:sz="4" w:space="0" w:color="auto"/>
              <w:bottom w:val="single" w:sz="4" w:space="0" w:color="auto"/>
            </w:tcBorders>
            <w:shd w:val="clear" w:color="auto" w:fill="C0C0C0"/>
          </w:tcPr>
          <w:p w14:paraId="6B9DE8F4" w14:textId="77777777" w:rsidR="00D101D7" w:rsidRPr="003A2340" w:rsidRDefault="00D101D7" w:rsidP="003A2340">
            <w:r w:rsidRPr="00E110B3">
              <w:t>STUDY</w:t>
            </w:r>
          </w:p>
        </w:tc>
        <w:tc>
          <w:tcPr>
            <w:tcW w:w="1368" w:type="dxa"/>
            <w:tcBorders>
              <w:top w:val="single" w:sz="4" w:space="0" w:color="auto"/>
              <w:bottom w:val="single" w:sz="4" w:space="0" w:color="auto"/>
            </w:tcBorders>
            <w:shd w:val="clear" w:color="auto" w:fill="C0C0C0"/>
          </w:tcPr>
          <w:p w14:paraId="23FEC49D" w14:textId="77777777" w:rsidR="00D101D7" w:rsidRPr="003A2340" w:rsidRDefault="00D101D7" w:rsidP="003A2340">
            <w:r w:rsidRPr="00E110B3">
              <w:t>N</w:t>
            </w:r>
          </w:p>
        </w:tc>
        <w:tc>
          <w:tcPr>
            <w:tcW w:w="1368" w:type="dxa"/>
            <w:tcBorders>
              <w:top w:val="single" w:sz="4" w:space="0" w:color="auto"/>
              <w:bottom w:val="single" w:sz="4" w:space="0" w:color="auto"/>
            </w:tcBorders>
            <w:shd w:val="clear" w:color="auto" w:fill="C0C0C0"/>
          </w:tcPr>
          <w:p w14:paraId="7FC98B21" w14:textId="77777777" w:rsidR="00D101D7" w:rsidRPr="003A2340" w:rsidRDefault="00D101D7" w:rsidP="003A2340">
            <w:r w:rsidRPr="00E110B3">
              <w:t>POPULATION</w:t>
            </w:r>
          </w:p>
        </w:tc>
        <w:tc>
          <w:tcPr>
            <w:tcW w:w="1368" w:type="dxa"/>
            <w:tcBorders>
              <w:top w:val="single" w:sz="4" w:space="0" w:color="auto"/>
              <w:bottom w:val="single" w:sz="4" w:space="0" w:color="auto"/>
            </w:tcBorders>
            <w:shd w:val="clear" w:color="auto" w:fill="C0C0C0"/>
          </w:tcPr>
          <w:p w14:paraId="71EB77DB" w14:textId="77777777" w:rsidR="00D101D7" w:rsidRPr="003A2340" w:rsidRDefault="00D101D7" w:rsidP="003A2340">
            <w:r w:rsidRPr="00E110B3">
              <w:t>OBJECTIVE/DESIGN</w:t>
            </w:r>
          </w:p>
        </w:tc>
        <w:tc>
          <w:tcPr>
            <w:tcW w:w="1368" w:type="dxa"/>
            <w:tcBorders>
              <w:top w:val="single" w:sz="4" w:space="0" w:color="auto"/>
              <w:bottom w:val="single" w:sz="4" w:space="0" w:color="auto"/>
            </w:tcBorders>
            <w:shd w:val="clear" w:color="auto" w:fill="C0C0C0"/>
          </w:tcPr>
          <w:p w14:paraId="71620AF6" w14:textId="77777777" w:rsidR="00D101D7" w:rsidRPr="003A2340" w:rsidRDefault="00D101D7" w:rsidP="003A2340">
            <w:r w:rsidRPr="00E110B3">
              <w:t>METHODS/MEASURES</w:t>
            </w:r>
          </w:p>
        </w:tc>
        <w:tc>
          <w:tcPr>
            <w:tcW w:w="1368" w:type="dxa"/>
            <w:tcBorders>
              <w:top w:val="single" w:sz="4" w:space="0" w:color="auto"/>
              <w:bottom w:val="single" w:sz="4" w:space="0" w:color="auto"/>
            </w:tcBorders>
            <w:shd w:val="clear" w:color="auto" w:fill="C0C0C0"/>
          </w:tcPr>
          <w:p w14:paraId="594B69B0" w14:textId="77777777" w:rsidR="00D101D7" w:rsidRPr="003A2340" w:rsidRDefault="00D101D7" w:rsidP="003A2340">
            <w:r w:rsidRPr="00E110B3">
              <w:t>OUTCOMES</w:t>
            </w:r>
          </w:p>
        </w:tc>
      </w:tr>
      <w:tr w:rsidR="00D101D7" w:rsidRPr="0018231F" w14:paraId="408E3CD9" w14:textId="77777777" w:rsidTr="003A2340">
        <w:tc>
          <w:tcPr>
            <w:tcW w:w="1368" w:type="dxa"/>
            <w:tcBorders>
              <w:top w:val="single" w:sz="4" w:space="0" w:color="auto"/>
            </w:tcBorders>
          </w:tcPr>
          <w:p w14:paraId="6EEA984D" w14:textId="77777777" w:rsidR="00D101D7" w:rsidRPr="0018231F" w:rsidRDefault="00D101D7" w:rsidP="003A2340">
            <w:r w:rsidRPr="0018231F">
              <w:t>1</w:t>
            </w:r>
          </w:p>
        </w:tc>
        <w:tc>
          <w:tcPr>
            <w:tcW w:w="1368" w:type="dxa"/>
            <w:tcBorders>
              <w:top w:val="single" w:sz="4" w:space="0" w:color="auto"/>
            </w:tcBorders>
          </w:tcPr>
          <w:p w14:paraId="38E1B823" w14:textId="77777777" w:rsidR="00D101D7" w:rsidRPr="0018231F" w:rsidRDefault="00D101D7" w:rsidP="003A2340">
            <w:r w:rsidRPr="0018231F">
              <w:t>Twenge et al 2020</w:t>
            </w:r>
            <w:r w:rsidRPr="009414BD">
              <w:rPr>
                <w:rStyle w:val="BibRef"/>
                <w:vertAlign w:val="superscript"/>
              </w:rPr>
              <w:t>1</w:t>
            </w:r>
            <w:r>
              <w:rPr>
                <w:rStyle w:val="BibRef"/>
                <w:vertAlign w:val="superscript"/>
              </w:rPr>
              <w:t>2</w:t>
            </w:r>
          </w:p>
        </w:tc>
        <w:tc>
          <w:tcPr>
            <w:tcW w:w="1368" w:type="dxa"/>
            <w:tcBorders>
              <w:top w:val="single" w:sz="4" w:space="0" w:color="auto"/>
            </w:tcBorders>
          </w:tcPr>
          <w:p w14:paraId="4661DB6D" w14:textId="77777777" w:rsidR="00D101D7" w:rsidRPr="0018231F" w:rsidRDefault="00D101D7" w:rsidP="003A2340">
            <w:r w:rsidRPr="0018231F">
              <w:t>221</w:t>
            </w:r>
            <w:r w:rsidRPr="003A2340">
              <w:rPr>
                <w:rFonts w:ascii="Arial Unicode MS" w:eastAsia="Arial Unicode MS" w:hAnsi="Arial Unicode MS" w:cs="Arial Unicode MS"/>
                <w:shd w:val="clear" w:color="auto" w:fill="FF00FF"/>
              </w:rPr>
              <w:t> </w:t>
            </w:r>
            <w:r w:rsidRPr="0018231F">
              <w:t>096</w:t>
            </w:r>
          </w:p>
        </w:tc>
        <w:tc>
          <w:tcPr>
            <w:tcW w:w="1368" w:type="dxa"/>
            <w:tcBorders>
              <w:top w:val="single" w:sz="4" w:space="0" w:color="auto"/>
            </w:tcBorders>
          </w:tcPr>
          <w:p w14:paraId="332BADBB" w14:textId="77777777" w:rsidR="00D101D7" w:rsidRPr="0018231F" w:rsidRDefault="00D101D7" w:rsidP="003A2340">
            <w:r w:rsidRPr="0018231F">
              <w:t>Adolescents, 13</w:t>
            </w:r>
            <w:r>
              <w:t>–</w:t>
            </w:r>
            <w:r w:rsidRPr="0018231F">
              <w:t xml:space="preserve">18 </w:t>
            </w:r>
            <w:proofErr w:type="spellStart"/>
            <w:r w:rsidRPr="0018231F">
              <w:t>yrs</w:t>
            </w:r>
            <w:proofErr w:type="spellEnd"/>
            <w:r w:rsidRPr="0018231F">
              <w:t xml:space="preserve">; Open Science in UK; and the YRBSS and </w:t>
            </w:r>
            <w:r w:rsidRPr="0018231F">
              <w:lastRenderedPageBreak/>
              <w:t>Monitoring the Future (MTF) in US</w:t>
            </w:r>
          </w:p>
        </w:tc>
        <w:tc>
          <w:tcPr>
            <w:tcW w:w="1368" w:type="dxa"/>
            <w:tcBorders>
              <w:top w:val="single" w:sz="4" w:space="0" w:color="auto"/>
            </w:tcBorders>
          </w:tcPr>
          <w:p w14:paraId="2DB49D33" w14:textId="77777777" w:rsidR="00D101D7" w:rsidRPr="0018231F" w:rsidRDefault="00D101D7" w:rsidP="003A2340">
            <w:r w:rsidRPr="0018231F">
              <w:lastRenderedPageBreak/>
              <w:t xml:space="preserve">Examine gender differences in associations between digital media use (device, smartphone, </w:t>
            </w:r>
            <w:r w:rsidRPr="0018231F">
              <w:lastRenderedPageBreak/>
              <w:t>computer), speciﬁc digital media activities like SM, texting, gaming, other), and psychological well-being</w:t>
            </w:r>
          </w:p>
        </w:tc>
        <w:tc>
          <w:tcPr>
            <w:tcW w:w="1368" w:type="dxa"/>
            <w:tcBorders>
              <w:top w:val="single" w:sz="4" w:space="0" w:color="auto"/>
            </w:tcBorders>
          </w:tcPr>
          <w:p w14:paraId="04FF8533" w14:textId="77777777" w:rsidR="00D101D7" w:rsidRPr="0018231F" w:rsidRDefault="00D101D7" w:rsidP="003A2340">
            <w:r w:rsidRPr="0018231F">
              <w:lastRenderedPageBreak/>
              <w:t>Cross-sectional</w:t>
            </w:r>
            <w:r w:rsidRPr="0018231F">
              <w:br/>
              <w:t>Measures: WEMWBS in UK; depression and SI in YRBSS; and happiness in MTF</w:t>
            </w:r>
          </w:p>
        </w:tc>
        <w:tc>
          <w:tcPr>
            <w:tcW w:w="1368" w:type="dxa"/>
            <w:tcBorders>
              <w:top w:val="single" w:sz="4" w:space="0" w:color="auto"/>
            </w:tcBorders>
          </w:tcPr>
          <w:p w14:paraId="59A59692" w14:textId="77777777" w:rsidR="00D101D7" w:rsidRPr="0018231F" w:rsidRDefault="00D101D7" w:rsidP="003A2340">
            <w:r w:rsidRPr="0018231F">
              <w:t xml:space="preserve">Girls spent more time on smartphones, SM, texting, computer; </w:t>
            </w:r>
            <w:r w:rsidRPr="0018231F">
              <w:lastRenderedPageBreak/>
              <w:t>boys spent more time gaming and devices</w:t>
            </w:r>
            <w:r w:rsidRPr="0018231F">
              <w:br/>
              <w:t>Light users (0.5</w:t>
            </w:r>
            <w:r w:rsidRPr="003A2340">
              <w:rPr>
                <w:shd w:val="clear" w:color="auto" w:fill="FF0000"/>
              </w:rPr>
              <w:t> </w:t>
            </w:r>
            <w:r w:rsidRPr="0018231F">
              <w:t>h) of digital media were slightly higher in well-being than non-users</w:t>
            </w:r>
            <w:r w:rsidRPr="0018231F">
              <w:br/>
              <w:t>Heavy users (&gt;5</w:t>
            </w:r>
            <w:r w:rsidRPr="003A2340">
              <w:rPr>
                <w:shd w:val="clear" w:color="auto" w:fill="FF0000"/>
              </w:rPr>
              <w:t> </w:t>
            </w:r>
            <w:r w:rsidRPr="0018231F">
              <w:t>h) were often twice as likely as low users (1</w:t>
            </w:r>
            <w:r>
              <w:t>–</w:t>
            </w:r>
            <w:r w:rsidRPr="0018231F">
              <w:t>2</w:t>
            </w:r>
            <w:r w:rsidRPr="003A2340">
              <w:rPr>
                <w:shd w:val="clear" w:color="auto" w:fill="FF0000"/>
              </w:rPr>
              <w:t> </w:t>
            </w:r>
            <w:r w:rsidRPr="0018231F">
              <w:t>h) to have low well-being, mental health issues and suicide risk factors; larger effects for girls than for boys</w:t>
            </w:r>
          </w:p>
        </w:tc>
      </w:tr>
      <w:tr w:rsidR="00D101D7" w:rsidRPr="0018231F" w14:paraId="17EEF537" w14:textId="77777777" w:rsidTr="003A2340">
        <w:tc>
          <w:tcPr>
            <w:tcW w:w="1368" w:type="dxa"/>
          </w:tcPr>
          <w:p w14:paraId="2BC13A8F" w14:textId="77777777" w:rsidR="00D101D7" w:rsidRPr="0018231F" w:rsidRDefault="00D101D7" w:rsidP="003A2340">
            <w:r w:rsidRPr="0018231F">
              <w:lastRenderedPageBreak/>
              <w:t>2</w:t>
            </w:r>
          </w:p>
        </w:tc>
        <w:tc>
          <w:tcPr>
            <w:tcW w:w="1368" w:type="dxa"/>
          </w:tcPr>
          <w:p w14:paraId="2EF03EBE" w14:textId="77777777" w:rsidR="00D101D7" w:rsidRPr="0018231F" w:rsidRDefault="00D101D7" w:rsidP="003A2340">
            <w:r w:rsidRPr="0018231F">
              <w:t>Alcott et al 2019</w:t>
            </w:r>
            <w:r w:rsidRPr="009414BD">
              <w:rPr>
                <w:rStyle w:val="BibRef"/>
                <w:vertAlign w:val="superscript"/>
              </w:rPr>
              <w:t>124</w:t>
            </w:r>
          </w:p>
        </w:tc>
        <w:tc>
          <w:tcPr>
            <w:tcW w:w="1368" w:type="dxa"/>
          </w:tcPr>
          <w:p w14:paraId="51A3BABE" w14:textId="77777777" w:rsidR="00D101D7" w:rsidRPr="0018231F" w:rsidRDefault="00D101D7" w:rsidP="003A2340">
            <w:r w:rsidRPr="0018231F">
              <w:t>2897</w:t>
            </w:r>
          </w:p>
        </w:tc>
        <w:tc>
          <w:tcPr>
            <w:tcW w:w="1368" w:type="dxa"/>
          </w:tcPr>
          <w:p w14:paraId="113FDBF3" w14:textId="77777777" w:rsidR="00D101D7" w:rsidRPr="0018231F" w:rsidRDefault="00D101D7" w:rsidP="003A2340">
            <w:r w:rsidRPr="0018231F">
              <w:t>Young adults</w:t>
            </w:r>
            <w:r>
              <w:t xml:space="preserve"> </w:t>
            </w:r>
            <w:r w:rsidRPr="0018231F">
              <w:t xml:space="preserve">&lt;30, mean 24.2 </w:t>
            </w:r>
            <w:proofErr w:type="spellStart"/>
            <w:r w:rsidRPr="0018231F">
              <w:t>yrs</w:t>
            </w:r>
            <w:proofErr w:type="spellEnd"/>
            <w:r w:rsidRPr="0018231F">
              <w:t>; US</w:t>
            </w:r>
          </w:p>
        </w:tc>
        <w:tc>
          <w:tcPr>
            <w:tcW w:w="1368" w:type="dxa"/>
          </w:tcPr>
          <w:p w14:paraId="59E5B358" w14:textId="77777777" w:rsidR="00D101D7" w:rsidRPr="0018231F" w:rsidRDefault="00D101D7" w:rsidP="003A2340">
            <w:r w:rsidRPr="0018231F">
              <w:t xml:space="preserve">Compare outcomes for substitute time use, social interaction, online time, well-being and loneliness </w:t>
            </w:r>
          </w:p>
        </w:tc>
        <w:tc>
          <w:tcPr>
            <w:tcW w:w="1368" w:type="dxa"/>
          </w:tcPr>
          <w:p w14:paraId="5C1E2E67" w14:textId="77777777" w:rsidR="00D101D7" w:rsidRPr="0018231F" w:rsidRDefault="00D101D7" w:rsidP="003A2340">
            <w:r w:rsidRPr="0018231F">
              <w:t xml:space="preserve">Comparison groups: one deactivate FB 4 weeks </w:t>
            </w:r>
            <w:r w:rsidRPr="00690DE1">
              <w:rPr>
                <w:i/>
              </w:rPr>
              <w:t>v</w:t>
            </w:r>
            <w:r w:rsidRPr="0018231F">
              <w:t>. usual longitudinal use</w:t>
            </w:r>
            <w:r w:rsidRPr="0018231F">
              <w:br/>
              <w:t xml:space="preserve">Measures: SHS; and SWLS </w:t>
            </w:r>
          </w:p>
        </w:tc>
        <w:tc>
          <w:tcPr>
            <w:tcW w:w="1368" w:type="dxa"/>
          </w:tcPr>
          <w:p w14:paraId="0CE713CA" w14:textId="77777777" w:rsidR="00D101D7" w:rsidRPr="0018231F" w:rsidRDefault="00D101D7" w:rsidP="003A2340">
            <w:r w:rsidRPr="0018231F">
              <w:t>Experimental group showed small increases in well-being measured retrospectively; no changes in well-being or loneliness reports</w:t>
            </w:r>
          </w:p>
        </w:tc>
      </w:tr>
      <w:tr w:rsidR="00D101D7" w:rsidRPr="0018231F" w14:paraId="1F0F022B" w14:textId="77777777" w:rsidTr="003A2340">
        <w:tc>
          <w:tcPr>
            <w:tcW w:w="1368" w:type="dxa"/>
          </w:tcPr>
          <w:p w14:paraId="454207BC" w14:textId="77777777" w:rsidR="00D101D7" w:rsidRPr="0018231F" w:rsidRDefault="00D101D7" w:rsidP="003A2340">
            <w:r w:rsidRPr="0018231F">
              <w:t>3</w:t>
            </w:r>
          </w:p>
        </w:tc>
        <w:tc>
          <w:tcPr>
            <w:tcW w:w="1368" w:type="dxa"/>
          </w:tcPr>
          <w:p w14:paraId="112F9F73" w14:textId="77777777" w:rsidR="00D101D7" w:rsidRPr="0018231F" w:rsidRDefault="00D101D7" w:rsidP="003A2340">
            <w:proofErr w:type="spellStart"/>
            <w:r w:rsidRPr="0018231F">
              <w:t>Orben</w:t>
            </w:r>
            <w:proofErr w:type="spellEnd"/>
            <w:r w:rsidRPr="0018231F">
              <w:t xml:space="preserve"> and Przybylski, 2019A</w:t>
            </w:r>
            <w:r w:rsidRPr="009414BD">
              <w:rPr>
                <w:rStyle w:val="BibRef"/>
                <w:vertAlign w:val="superscript"/>
              </w:rPr>
              <w:t>125</w:t>
            </w:r>
          </w:p>
        </w:tc>
        <w:tc>
          <w:tcPr>
            <w:tcW w:w="1368" w:type="dxa"/>
          </w:tcPr>
          <w:p w14:paraId="6B04C4AF" w14:textId="77777777" w:rsidR="00D101D7" w:rsidRPr="0018231F" w:rsidRDefault="00D101D7" w:rsidP="003A2340">
            <w:r w:rsidRPr="0018231F">
              <w:t>17</w:t>
            </w:r>
            <w:r w:rsidRPr="003A2340">
              <w:rPr>
                <w:rFonts w:ascii="Arial Unicode MS" w:eastAsia="Arial Unicode MS" w:hAnsi="Arial Unicode MS" w:cs="Arial Unicode MS"/>
                <w:shd w:val="clear" w:color="auto" w:fill="FF00FF"/>
              </w:rPr>
              <w:t> </w:t>
            </w:r>
            <w:r w:rsidRPr="0018231F">
              <w:t>247</w:t>
            </w:r>
          </w:p>
        </w:tc>
        <w:tc>
          <w:tcPr>
            <w:tcW w:w="1368" w:type="dxa"/>
          </w:tcPr>
          <w:p w14:paraId="30FA5979" w14:textId="77777777" w:rsidR="00D101D7" w:rsidRPr="0018231F" w:rsidRDefault="00D101D7" w:rsidP="003A2340">
            <w:r w:rsidRPr="0018231F">
              <w:t xml:space="preserve">Adolescents, mean 15.5 </w:t>
            </w:r>
            <w:proofErr w:type="spellStart"/>
            <w:r w:rsidRPr="0018231F">
              <w:t>yrs</w:t>
            </w:r>
            <w:proofErr w:type="spellEnd"/>
            <w:r w:rsidRPr="0018231F">
              <w:t>; UK, US and Ireland</w:t>
            </w:r>
          </w:p>
        </w:tc>
        <w:tc>
          <w:tcPr>
            <w:tcW w:w="1368" w:type="dxa"/>
          </w:tcPr>
          <w:p w14:paraId="0F474004" w14:textId="77777777" w:rsidR="00D101D7" w:rsidRPr="0018231F" w:rsidRDefault="00D101D7" w:rsidP="003A2340">
            <w:r w:rsidRPr="0018231F">
              <w:t>Evaluate screen time and psychological well-being using software composition analysis</w:t>
            </w:r>
          </w:p>
        </w:tc>
        <w:tc>
          <w:tcPr>
            <w:tcW w:w="1368" w:type="dxa"/>
          </w:tcPr>
          <w:p w14:paraId="3B6F90C0" w14:textId="77777777" w:rsidR="00D101D7" w:rsidRPr="0018231F" w:rsidRDefault="00D101D7" w:rsidP="003A2340">
            <w:r w:rsidRPr="0018231F">
              <w:t>Measures: SDQ by teens and parents; SMFQ; RSES; CDI; and questions about digital engagement</w:t>
            </w:r>
          </w:p>
        </w:tc>
        <w:tc>
          <w:tcPr>
            <w:tcW w:w="1368" w:type="dxa"/>
          </w:tcPr>
          <w:p w14:paraId="4210F18A" w14:textId="77777777" w:rsidR="00D101D7" w:rsidRPr="0018231F" w:rsidRDefault="00D101D7" w:rsidP="003A2340">
            <w:r w:rsidRPr="0018231F">
              <w:t xml:space="preserve">Analytical pathways suggest small negative association measured throughout </w:t>
            </w:r>
            <w:r w:rsidRPr="0018231F">
              <w:lastRenderedPageBreak/>
              <w:t xml:space="preserve">the day or particularly before bedtime, </w:t>
            </w:r>
            <w:r w:rsidRPr="003A2340">
              <w:rPr>
                <w:i/>
              </w:rPr>
              <w:t>r</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t>0</w:t>
            </w:r>
            <w:r w:rsidRPr="0018231F">
              <w:t>.1</w:t>
            </w:r>
          </w:p>
        </w:tc>
      </w:tr>
      <w:tr w:rsidR="00D101D7" w:rsidRPr="0018231F" w14:paraId="406DF9EA" w14:textId="77777777" w:rsidTr="003A2340">
        <w:tc>
          <w:tcPr>
            <w:tcW w:w="1368" w:type="dxa"/>
          </w:tcPr>
          <w:p w14:paraId="1DD2E698" w14:textId="77777777" w:rsidR="00D101D7" w:rsidRPr="0018231F" w:rsidRDefault="00D101D7" w:rsidP="003A2340">
            <w:r w:rsidRPr="0018231F">
              <w:lastRenderedPageBreak/>
              <w:t>4</w:t>
            </w:r>
          </w:p>
        </w:tc>
        <w:tc>
          <w:tcPr>
            <w:tcW w:w="1368" w:type="dxa"/>
          </w:tcPr>
          <w:p w14:paraId="3EE506D2" w14:textId="77777777" w:rsidR="00D101D7" w:rsidRPr="0018231F" w:rsidRDefault="00D101D7" w:rsidP="003A2340">
            <w:proofErr w:type="spellStart"/>
            <w:r w:rsidRPr="0018231F">
              <w:t>Orben</w:t>
            </w:r>
            <w:proofErr w:type="spellEnd"/>
            <w:r w:rsidRPr="0018231F">
              <w:t xml:space="preserve"> and Przybylski, 2019B</w:t>
            </w:r>
            <w:r w:rsidRPr="009414BD">
              <w:rPr>
                <w:rStyle w:val="BibRef"/>
                <w:vertAlign w:val="superscript"/>
              </w:rPr>
              <w:t>126</w:t>
            </w:r>
          </w:p>
        </w:tc>
        <w:tc>
          <w:tcPr>
            <w:tcW w:w="1368" w:type="dxa"/>
          </w:tcPr>
          <w:p w14:paraId="73438991" w14:textId="77777777" w:rsidR="00D101D7" w:rsidRPr="0018231F" w:rsidRDefault="00D101D7" w:rsidP="003A2340">
            <w:r w:rsidRPr="0018231F">
              <w:t>355</w:t>
            </w:r>
            <w:r w:rsidRPr="003A2340">
              <w:rPr>
                <w:rFonts w:ascii="Arial Unicode MS" w:eastAsia="Arial Unicode MS" w:hAnsi="Arial Unicode MS" w:cs="Arial Unicode MS"/>
                <w:shd w:val="clear" w:color="auto" w:fill="FF00FF"/>
              </w:rPr>
              <w:t> </w:t>
            </w:r>
            <w:r w:rsidRPr="0018231F">
              <w:t>358</w:t>
            </w:r>
          </w:p>
        </w:tc>
        <w:tc>
          <w:tcPr>
            <w:tcW w:w="1368" w:type="dxa"/>
          </w:tcPr>
          <w:p w14:paraId="0101735F" w14:textId="77777777" w:rsidR="00D101D7" w:rsidRPr="0018231F" w:rsidRDefault="00D101D7" w:rsidP="003A2340">
            <w:r w:rsidRPr="0018231F">
              <w:t>Adolescents, 10-15; Open Science in UK; and the YRBSS and MTF in US</w:t>
            </w:r>
          </w:p>
        </w:tc>
        <w:tc>
          <w:tcPr>
            <w:tcW w:w="1368" w:type="dxa"/>
          </w:tcPr>
          <w:p w14:paraId="2FB3A202" w14:textId="77777777" w:rsidR="00D101D7" w:rsidRPr="0018231F" w:rsidRDefault="00D101D7" w:rsidP="003A2340">
            <w:r w:rsidRPr="0018231F">
              <w:t>Evaluate digital technology use and effects on life satisfaction and well-being</w:t>
            </w:r>
          </w:p>
        </w:tc>
        <w:tc>
          <w:tcPr>
            <w:tcW w:w="1368" w:type="dxa"/>
          </w:tcPr>
          <w:p w14:paraId="195AFDCC" w14:textId="77777777" w:rsidR="00D101D7" w:rsidRPr="0018231F" w:rsidRDefault="00D101D7" w:rsidP="003A2340">
            <w:r w:rsidRPr="0018231F">
              <w:t xml:space="preserve">Compare 3 large-scale exemplar datasets </w:t>
            </w:r>
          </w:p>
        </w:tc>
        <w:tc>
          <w:tcPr>
            <w:tcW w:w="1368" w:type="dxa"/>
          </w:tcPr>
          <w:p w14:paraId="52C73CA2" w14:textId="77777777" w:rsidR="00D101D7" w:rsidRPr="0018231F" w:rsidRDefault="00D101D7" w:rsidP="003A2340">
            <w:r w:rsidRPr="0018231F">
              <w:t xml:space="preserve">The association between digital technology use and adolescent well-being is negative, but small, explaining at most 0.4% of the variation in well-being </w:t>
            </w:r>
          </w:p>
        </w:tc>
      </w:tr>
      <w:tr w:rsidR="00D101D7" w:rsidRPr="0018231F" w14:paraId="51F27078" w14:textId="77777777" w:rsidTr="003A2340">
        <w:tc>
          <w:tcPr>
            <w:tcW w:w="1368" w:type="dxa"/>
          </w:tcPr>
          <w:p w14:paraId="56196D1C" w14:textId="77777777" w:rsidR="00D101D7" w:rsidRPr="0018231F" w:rsidRDefault="00D101D7" w:rsidP="003A2340">
            <w:r w:rsidRPr="0018231F">
              <w:t>5</w:t>
            </w:r>
          </w:p>
        </w:tc>
        <w:tc>
          <w:tcPr>
            <w:tcW w:w="1368" w:type="dxa"/>
          </w:tcPr>
          <w:p w14:paraId="287BA29D" w14:textId="77777777" w:rsidR="00D101D7" w:rsidRPr="0018231F" w:rsidRDefault="00D101D7" w:rsidP="003A2340">
            <w:r w:rsidRPr="0018231F">
              <w:t>Pope et al 2019</w:t>
            </w:r>
            <w:r w:rsidRPr="009414BD">
              <w:rPr>
                <w:rStyle w:val="BibRef"/>
                <w:vertAlign w:val="superscript"/>
              </w:rPr>
              <w:t>127</w:t>
            </w:r>
          </w:p>
        </w:tc>
        <w:tc>
          <w:tcPr>
            <w:tcW w:w="1368" w:type="dxa"/>
          </w:tcPr>
          <w:p w14:paraId="2A1A39E7" w14:textId="77777777" w:rsidR="00D101D7" w:rsidRPr="0018231F" w:rsidRDefault="00D101D7" w:rsidP="003A2340">
            <w:r w:rsidRPr="0018231F">
              <w:t>38</w:t>
            </w:r>
          </w:p>
        </w:tc>
        <w:tc>
          <w:tcPr>
            <w:tcW w:w="1368" w:type="dxa"/>
          </w:tcPr>
          <w:p w14:paraId="4B2C16BA" w14:textId="77777777" w:rsidR="00D101D7" w:rsidRPr="0018231F" w:rsidRDefault="00D101D7" w:rsidP="003A2340">
            <w:r w:rsidRPr="0018231F">
              <w:t xml:space="preserve">College students, mean 21.5 </w:t>
            </w:r>
            <w:proofErr w:type="spellStart"/>
            <w:r w:rsidRPr="0018231F">
              <w:t>yrs</w:t>
            </w:r>
            <w:proofErr w:type="spellEnd"/>
            <w:r w:rsidRPr="0018231F">
              <w:t>; US</w:t>
            </w:r>
          </w:p>
        </w:tc>
        <w:tc>
          <w:tcPr>
            <w:tcW w:w="1368" w:type="dxa"/>
          </w:tcPr>
          <w:p w14:paraId="7570C62B" w14:textId="77777777" w:rsidR="00D101D7" w:rsidRPr="0018231F" w:rsidRDefault="00D101D7" w:rsidP="003A2340">
            <w:r w:rsidRPr="0018231F">
              <w:t>Twice/week FB-delivered health education and accelerometer-estimated physical activity, dietary behavior and psychosocial/ physiological outcomes</w:t>
            </w:r>
          </w:p>
        </w:tc>
        <w:tc>
          <w:tcPr>
            <w:tcW w:w="1368" w:type="dxa"/>
          </w:tcPr>
          <w:p w14:paraId="026F4F58" w14:textId="77777777" w:rsidR="00D101D7" w:rsidRPr="0018231F" w:rsidRDefault="00D101D7" w:rsidP="003A2340">
            <w:r w:rsidRPr="0018231F">
              <w:t>Comparison of experimental (social cognitive theory- and self-determination theory) to control group</w:t>
            </w:r>
          </w:p>
        </w:tc>
        <w:tc>
          <w:tcPr>
            <w:tcW w:w="1368" w:type="dxa"/>
          </w:tcPr>
          <w:p w14:paraId="03438FDB" w14:textId="77777777" w:rsidR="00D101D7" w:rsidRPr="0018231F" w:rsidRDefault="00D101D7" w:rsidP="003A2340">
            <w:r w:rsidRPr="0018231F">
              <w:t>Intervention adherence was 86%, with retention of 92.1%</w:t>
            </w:r>
            <w:r w:rsidRPr="0018231F">
              <w:br/>
              <w:t>Participants had 1–3X/week, with 4.2- and 1.6-min/day increases in moderate-to-vigorous exercise, respectively, at six weeks—partially maintained at 12 weeks; similarly decreased body weight (−0.6</w:t>
            </w:r>
            <w:r w:rsidRPr="0018231F">
              <w:rPr>
                <w:shd w:val="clear" w:color="auto" w:fill="FF0000"/>
              </w:rPr>
              <w:t> </w:t>
            </w:r>
            <w:r w:rsidRPr="0018231F">
              <w:t>kg to −0.5</w:t>
            </w:r>
            <w:r w:rsidRPr="0018231F">
              <w:rPr>
                <w:shd w:val="clear" w:color="auto" w:fill="FF0000"/>
              </w:rPr>
              <w:t> </w:t>
            </w:r>
            <w:r w:rsidRPr="0018231F">
              <w:t xml:space="preserve">kg) and increased </w:t>
            </w:r>
            <w:r w:rsidRPr="0018231F">
              <w:lastRenderedPageBreak/>
              <w:t xml:space="preserve">self-efficacy, social support, and intrinsic motivation </w:t>
            </w:r>
          </w:p>
        </w:tc>
      </w:tr>
      <w:tr w:rsidR="00D101D7" w:rsidRPr="0018231F" w14:paraId="1251B110" w14:textId="77777777" w:rsidTr="003A2340">
        <w:tc>
          <w:tcPr>
            <w:tcW w:w="1368" w:type="dxa"/>
          </w:tcPr>
          <w:p w14:paraId="5CD18700" w14:textId="77777777" w:rsidR="00D101D7" w:rsidRPr="0018231F" w:rsidRDefault="00D101D7" w:rsidP="003A2340">
            <w:r w:rsidRPr="0018231F">
              <w:lastRenderedPageBreak/>
              <w:t>6</w:t>
            </w:r>
          </w:p>
        </w:tc>
        <w:tc>
          <w:tcPr>
            <w:tcW w:w="1368" w:type="dxa"/>
          </w:tcPr>
          <w:p w14:paraId="6D34F446" w14:textId="77777777" w:rsidR="00D101D7" w:rsidRPr="0018231F" w:rsidRDefault="00D101D7" w:rsidP="003A2340">
            <w:r w:rsidRPr="0018231F">
              <w:t>Rasmussen et al 2019</w:t>
            </w:r>
            <w:r w:rsidRPr="009414BD">
              <w:rPr>
                <w:rStyle w:val="BibRef"/>
                <w:vertAlign w:val="superscript"/>
              </w:rPr>
              <w:t>128</w:t>
            </w:r>
          </w:p>
        </w:tc>
        <w:tc>
          <w:tcPr>
            <w:tcW w:w="1368" w:type="dxa"/>
          </w:tcPr>
          <w:p w14:paraId="238C0323" w14:textId="77777777" w:rsidR="00D101D7" w:rsidRPr="0018231F" w:rsidRDefault="00D101D7" w:rsidP="003A2340">
            <w:r w:rsidRPr="0018231F">
              <w:t>546</w:t>
            </w:r>
          </w:p>
        </w:tc>
        <w:tc>
          <w:tcPr>
            <w:tcW w:w="1368" w:type="dxa"/>
          </w:tcPr>
          <w:p w14:paraId="4D612A29" w14:textId="77777777" w:rsidR="00D101D7" w:rsidRPr="0018231F" w:rsidRDefault="00D101D7" w:rsidP="003A2340">
            <w:r w:rsidRPr="0018231F">
              <w:t xml:space="preserve">College students, mean age 20.8 </w:t>
            </w:r>
            <w:proofErr w:type="spellStart"/>
            <w:r w:rsidRPr="0018231F">
              <w:t>yrs</w:t>
            </w:r>
            <w:proofErr w:type="spellEnd"/>
            <w:r w:rsidRPr="0018231F">
              <w:t>; 66% female; 73% Caucasian, 13% Hispanic, 7% Black, 2% Asian, 1% Am Indian/Alaska Native; US</w:t>
            </w:r>
          </w:p>
        </w:tc>
        <w:tc>
          <w:tcPr>
            <w:tcW w:w="1368" w:type="dxa"/>
          </w:tcPr>
          <w:p w14:paraId="239B3592" w14:textId="77777777" w:rsidR="00D101D7" w:rsidRPr="0018231F" w:rsidRDefault="00D101D7" w:rsidP="003A2340">
            <w:pPr>
              <w:rPr>
                <w:iCs/>
              </w:rPr>
            </w:pPr>
            <w:r w:rsidRPr="0018231F">
              <w:t>Explore the serially mediated relationship between emerging adults’ SM use and mental well-being</w:t>
            </w:r>
          </w:p>
        </w:tc>
        <w:tc>
          <w:tcPr>
            <w:tcW w:w="1368" w:type="dxa"/>
          </w:tcPr>
          <w:p w14:paraId="1462F13E" w14:textId="77777777" w:rsidR="00D101D7" w:rsidRPr="0018231F" w:rsidRDefault="00D101D7" w:rsidP="003A2340">
            <w:pPr>
              <w:rPr>
                <w:i/>
                <w:iCs/>
              </w:rPr>
            </w:pPr>
            <w:r w:rsidRPr="0018231F">
              <w:t>Cross-sectional</w:t>
            </w:r>
            <w:r w:rsidRPr="0018231F">
              <w:rPr>
                <w:i/>
              </w:rPr>
              <w:br/>
            </w:r>
            <w:r w:rsidRPr="0018231F">
              <w:t>Measures:</w:t>
            </w:r>
            <w:r w:rsidRPr="0018231F">
              <w:rPr>
                <w:i/>
              </w:rPr>
              <w:br/>
            </w:r>
            <w:r w:rsidRPr="0018231F">
              <w:t>-DERS</w:t>
            </w:r>
            <w:r w:rsidRPr="0018231F">
              <w:br/>
              <w:t>-Perceived social stress scale</w:t>
            </w:r>
            <w:r w:rsidRPr="0018231F">
              <w:br/>
              <w:t>-Mental health issues: 14 questions related to their state of mind</w:t>
            </w:r>
          </w:p>
        </w:tc>
        <w:tc>
          <w:tcPr>
            <w:tcW w:w="1368" w:type="dxa"/>
          </w:tcPr>
          <w:p w14:paraId="32CD8AC7" w14:textId="77777777" w:rsidR="00D101D7" w:rsidRPr="0018231F" w:rsidRDefault="00D101D7" w:rsidP="003A2340">
            <w:r w:rsidRPr="0018231F">
              <w:t>SM use is not associated with MH problems, nor is emotional regulation</w:t>
            </w:r>
            <w:r w:rsidRPr="0018231F">
              <w:br/>
              <w:t>Emotional regulation is associated with perceived stress</w:t>
            </w:r>
            <w:r w:rsidRPr="0018231F">
              <w:br/>
              <w:t>Perceived stress is associated with MH problems</w:t>
            </w:r>
            <w:r w:rsidRPr="0018231F">
              <w:br/>
              <w:t>SM use does not indirectly predict MH problems as mediated by perceived stress or emotional regulation</w:t>
            </w:r>
            <w:r w:rsidRPr="0018231F">
              <w:br/>
              <w:t xml:space="preserve">SM use may be a risk factor for MH struggles among emerging adults and that SM use may be an activity which emerging adults resort </w:t>
            </w:r>
            <w:r w:rsidRPr="0018231F">
              <w:lastRenderedPageBreak/>
              <w:t>to when dealing with difficult emotions</w:t>
            </w:r>
          </w:p>
        </w:tc>
      </w:tr>
      <w:tr w:rsidR="00D101D7" w:rsidRPr="0018231F" w14:paraId="30FCA208" w14:textId="77777777" w:rsidTr="003A2340">
        <w:tc>
          <w:tcPr>
            <w:tcW w:w="1368" w:type="dxa"/>
          </w:tcPr>
          <w:p w14:paraId="63027233" w14:textId="77777777" w:rsidR="00D101D7" w:rsidRPr="0018231F" w:rsidRDefault="00D101D7" w:rsidP="003A2340">
            <w:r w:rsidRPr="0018231F">
              <w:lastRenderedPageBreak/>
              <w:t>7</w:t>
            </w:r>
          </w:p>
        </w:tc>
        <w:tc>
          <w:tcPr>
            <w:tcW w:w="1368" w:type="dxa"/>
          </w:tcPr>
          <w:p w14:paraId="6FE401FD" w14:textId="77777777" w:rsidR="00D101D7" w:rsidRPr="0018231F" w:rsidRDefault="00D101D7" w:rsidP="003A2340">
            <w:r w:rsidRPr="0018231F">
              <w:t>Coyne et al 2018</w:t>
            </w:r>
            <w:r w:rsidRPr="009414BD">
              <w:rPr>
                <w:rStyle w:val="BibRef"/>
                <w:vertAlign w:val="superscript"/>
              </w:rPr>
              <w:t>129</w:t>
            </w:r>
          </w:p>
        </w:tc>
        <w:tc>
          <w:tcPr>
            <w:tcW w:w="1368" w:type="dxa"/>
          </w:tcPr>
          <w:p w14:paraId="192D4398" w14:textId="77777777" w:rsidR="00D101D7" w:rsidRPr="0018231F" w:rsidRDefault="00D101D7" w:rsidP="003A2340">
            <w:r w:rsidRPr="0018231F">
              <w:t xml:space="preserve">681 </w:t>
            </w:r>
            <w:r w:rsidRPr="00207149">
              <w:t>(</w:t>
            </w:r>
            <w:r w:rsidRPr="00676A33">
              <w:t>457</w:t>
            </w:r>
            <w:r w:rsidRPr="00207149">
              <w:t>)</w:t>
            </w:r>
          </w:p>
        </w:tc>
        <w:tc>
          <w:tcPr>
            <w:tcW w:w="1368" w:type="dxa"/>
          </w:tcPr>
          <w:p w14:paraId="7886DB48" w14:textId="77777777" w:rsidR="00D101D7" w:rsidRPr="0018231F" w:rsidRDefault="00D101D7" w:rsidP="003A2340">
            <w:r w:rsidRPr="0018231F">
              <w:t xml:space="preserve">Families of subjects </w:t>
            </w:r>
            <w:proofErr w:type="gramStart"/>
            <w:r w:rsidRPr="0018231F">
              <w:t>age</w:t>
            </w:r>
            <w:proofErr w:type="gramEnd"/>
            <w:r w:rsidRPr="0018231F">
              <w:t xml:space="preserve"> 11</w:t>
            </w:r>
            <w:r>
              <w:t>–</w:t>
            </w:r>
            <w:r w:rsidRPr="0018231F">
              <w:t>14; 53% female; US</w:t>
            </w:r>
          </w:p>
        </w:tc>
        <w:tc>
          <w:tcPr>
            <w:tcW w:w="1368" w:type="dxa"/>
          </w:tcPr>
          <w:p w14:paraId="68975AC8" w14:textId="77777777" w:rsidR="00D101D7" w:rsidRPr="0018231F" w:rsidRDefault="00D101D7" w:rsidP="003A2340">
            <w:r w:rsidRPr="0018231F">
              <w:t>Evaluate SM use over time and predictors of depression and physical aggression</w:t>
            </w:r>
          </w:p>
        </w:tc>
        <w:tc>
          <w:tcPr>
            <w:tcW w:w="1368" w:type="dxa"/>
          </w:tcPr>
          <w:p w14:paraId="11828DCA" w14:textId="77777777" w:rsidR="00D101D7" w:rsidRPr="0018231F" w:rsidRDefault="00D101D7" w:rsidP="003A2340">
            <w:r w:rsidRPr="0018231F">
              <w:t xml:space="preserve">Cross-sectional 2 </w:t>
            </w:r>
            <w:proofErr w:type="spellStart"/>
            <w:r w:rsidRPr="0018231F">
              <w:t>wks</w:t>
            </w:r>
            <w:proofErr w:type="spellEnd"/>
          </w:p>
        </w:tc>
        <w:tc>
          <w:tcPr>
            <w:tcW w:w="1368" w:type="dxa"/>
          </w:tcPr>
          <w:p w14:paraId="58863DC5" w14:textId="77777777" w:rsidR="00D101D7" w:rsidRPr="0018231F" w:rsidRDefault="00D101D7" w:rsidP="003A2340">
            <w:r w:rsidRPr="0018231F">
              <w:t xml:space="preserve">Moderate SM users had higher levels of self-regulation and lower levels of overall media use </w:t>
            </w:r>
            <w:r w:rsidRPr="00690DE1">
              <w:rPr>
                <w:i/>
              </w:rPr>
              <w:t>v</w:t>
            </w:r>
            <w:r w:rsidRPr="0018231F">
              <w:t>. the other 2 classes (peak users and increasers), which had higher levels of depression and physical aggression</w:t>
            </w:r>
          </w:p>
        </w:tc>
      </w:tr>
      <w:tr w:rsidR="00D101D7" w:rsidRPr="0018231F" w14:paraId="603763B0" w14:textId="77777777" w:rsidTr="003A2340">
        <w:tc>
          <w:tcPr>
            <w:tcW w:w="1368" w:type="dxa"/>
          </w:tcPr>
          <w:p w14:paraId="66E0E339" w14:textId="77777777" w:rsidR="00D101D7" w:rsidRPr="0018231F" w:rsidRDefault="00D101D7" w:rsidP="003A2340">
            <w:r w:rsidRPr="0018231F">
              <w:t>8</w:t>
            </w:r>
          </w:p>
        </w:tc>
        <w:tc>
          <w:tcPr>
            <w:tcW w:w="1368" w:type="dxa"/>
          </w:tcPr>
          <w:p w14:paraId="5C79E523" w14:textId="77777777" w:rsidR="00D101D7" w:rsidRPr="0018231F" w:rsidRDefault="00D101D7" w:rsidP="003A2340">
            <w:r w:rsidRPr="0018231F">
              <w:t>Hunt et al 2018</w:t>
            </w:r>
            <w:r w:rsidRPr="009414BD">
              <w:rPr>
                <w:rStyle w:val="BibRef"/>
                <w:vertAlign w:val="superscript"/>
              </w:rPr>
              <w:t>130</w:t>
            </w:r>
          </w:p>
        </w:tc>
        <w:tc>
          <w:tcPr>
            <w:tcW w:w="1368" w:type="dxa"/>
          </w:tcPr>
          <w:p w14:paraId="4B584AFA" w14:textId="77777777" w:rsidR="00D101D7" w:rsidRPr="0018231F" w:rsidRDefault="00D101D7" w:rsidP="003A2340">
            <w:r w:rsidRPr="0018231F">
              <w:t>143</w:t>
            </w:r>
          </w:p>
        </w:tc>
        <w:tc>
          <w:tcPr>
            <w:tcW w:w="1368" w:type="dxa"/>
          </w:tcPr>
          <w:p w14:paraId="15413BCE" w14:textId="77777777" w:rsidR="00D101D7" w:rsidRPr="0018231F" w:rsidRDefault="00D101D7" w:rsidP="003A2340">
            <w:r w:rsidRPr="0018231F">
              <w:t xml:space="preserve">College, mean age 20.1 </w:t>
            </w:r>
            <w:proofErr w:type="spellStart"/>
            <w:r w:rsidRPr="0018231F">
              <w:t>yrs</w:t>
            </w:r>
            <w:proofErr w:type="spellEnd"/>
            <w:r w:rsidRPr="0018231F">
              <w:t>; US</w:t>
            </w:r>
          </w:p>
        </w:tc>
        <w:tc>
          <w:tcPr>
            <w:tcW w:w="1368" w:type="dxa"/>
          </w:tcPr>
          <w:p w14:paraId="029FFF4B" w14:textId="77777777" w:rsidR="00D101D7" w:rsidRPr="0018231F" w:rsidRDefault="00D101D7" w:rsidP="003A2340">
            <w:r w:rsidRPr="0018231F">
              <w:t>Compare outcomes for FOMO</w:t>
            </w:r>
          </w:p>
        </w:tc>
        <w:tc>
          <w:tcPr>
            <w:tcW w:w="1368" w:type="dxa"/>
          </w:tcPr>
          <w:p w14:paraId="4F118F3A" w14:textId="77777777" w:rsidR="00D101D7" w:rsidRPr="0018231F" w:rsidRDefault="00D101D7" w:rsidP="003A2340">
            <w:r w:rsidRPr="0018231F">
              <w:t>Comparison groups: 10</w:t>
            </w:r>
            <w:r w:rsidRPr="0018231F">
              <w:rPr>
                <w:shd w:val="clear" w:color="auto" w:fill="FF0000"/>
              </w:rPr>
              <w:t> </w:t>
            </w:r>
            <w:r w:rsidRPr="0018231F">
              <w:t xml:space="preserve">min/day </w:t>
            </w:r>
            <w:r w:rsidRPr="00690DE1">
              <w:rPr>
                <w:i/>
              </w:rPr>
              <w:t>v</w:t>
            </w:r>
            <w:r w:rsidRPr="0018231F">
              <w:t>. usual use</w:t>
            </w:r>
          </w:p>
        </w:tc>
        <w:tc>
          <w:tcPr>
            <w:tcW w:w="1368" w:type="dxa"/>
          </w:tcPr>
          <w:p w14:paraId="6FB079A3" w14:textId="77777777" w:rsidR="00D101D7" w:rsidRPr="0018231F" w:rsidRDefault="00D101D7" w:rsidP="003A2340">
            <w:r w:rsidRPr="0018231F">
              <w:t>Both groups showed decreases in anxiety and FOMO; only the experimental group showed additional decreases in loneliness and depression</w:t>
            </w:r>
          </w:p>
        </w:tc>
      </w:tr>
      <w:tr w:rsidR="00D101D7" w:rsidRPr="0018231F" w14:paraId="64917E0A" w14:textId="77777777" w:rsidTr="003A2340">
        <w:tc>
          <w:tcPr>
            <w:tcW w:w="1368" w:type="dxa"/>
          </w:tcPr>
          <w:p w14:paraId="47F85258" w14:textId="77777777" w:rsidR="00D101D7" w:rsidRPr="0018231F" w:rsidRDefault="00D101D7" w:rsidP="003A2340">
            <w:r w:rsidRPr="0018231F">
              <w:t>9</w:t>
            </w:r>
          </w:p>
        </w:tc>
        <w:tc>
          <w:tcPr>
            <w:tcW w:w="1368" w:type="dxa"/>
          </w:tcPr>
          <w:p w14:paraId="1C7BDA08" w14:textId="77777777" w:rsidR="00D101D7" w:rsidRPr="0018231F" w:rsidRDefault="00D101D7" w:rsidP="003A2340">
            <w:proofErr w:type="spellStart"/>
            <w:r w:rsidRPr="0018231F">
              <w:t>Vanman</w:t>
            </w:r>
            <w:proofErr w:type="spellEnd"/>
            <w:r w:rsidRPr="0018231F">
              <w:t xml:space="preserve"> et al 2018</w:t>
            </w:r>
            <w:r w:rsidRPr="009414BD">
              <w:rPr>
                <w:rStyle w:val="BibRef"/>
                <w:vertAlign w:val="superscript"/>
              </w:rPr>
              <w:t>131</w:t>
            </w:r>
          </w:p>
        </w:tc>
        <w:tc>
          <w:tcPr>
            <w:tcW w:w="1368" w:type="dxa"/>
          </w:tcPr>
          <w:p w14:paraId="56681323" w14:textId="77777777" w:rsidR="00D101D7" w:rsidRPr="0018231F" w:rsidRDefault="00D101D7" w:rsidP="003A2340">
            <w:r w:rsidRPr="0018231F">
              <w:t xml:space="preserve">138 </w:t>
            </w:r>
          </w:p>
        </w:tc>
        <w:tc>
          <w:tcPr>
            <w:tcW w:w="1368" w:type="dxa"/>
          </w:tcPr>
          <w:p w14:paraId="71B30253" w14:textId="77777777" w:rsidR="00D101D7" w:rsidRPr="0018231F" w:rsidRDefault="00D101D7" w:rsidP="003A2340">
            <w:r w:rsidRPr="0018231F">
              <w:t>Youth (18</w:t>
            </w:r>
            <w:r>
              <w:t>–</w:t>
            </w:r>
            <w:r w:rsidRPr="0018231F">
              <w:t xml:space="preserve">30), mean 22.4 </w:t>
            </w:r>
            <w:proofErr w:type="spellStart"/>
            <w:r w:rsidRPr="0018231F">
              <w:t>yrs</w:t>
            </w:r>
            <w:proofErr w:type="spellEnd"/>
            <w:r w:rsidRPr="0018231F">
              <w:t>; 63% female; US</w:t>
            </w:r>
            <w:r w:rsidRPr="0018231F">
              <w:br/>
              <w:t xml:space="preserve">Baseline friends 506.11, 7.62 logins/day </w:t>
            </w:r>
            <w:r w:rsidRPr="0018231F">
              <w:lastRenderedPageBreak/>
              <w:t xml:space="preserve">and 2.85 mean </w:t>
            </w:r>
            <w:proofErr w:type="spellStart"/>
            <w:r w:rsidRPr="0018231F">
              <w:t>hrs</w:t>
            </w:r>
            <w:proofErr w:type="spellEnd"/>
            <w:r w:rsidRPr="0018231F">
              <w:t xml:space="preserve"> use </w:t>
            </w:r>
          </w:p>
        </w:tc>
        <w:tc>
          <w:tcPr>
            <w:tcW w:w="1368" w:type="dxa"/>
          </w:tcPr>
          <w:p w14:paraId="7B6D1778" w14:textId="77777777" w:rsidR="00D101D7" w:rsidRPr="0018231F" w:rsidRDefault="00D101D7" w:rsidP="003A2340">
            <w:r w:rsidRPr="0018231F">
              <w:lastRenderedPageBreak/>
              <w:t>Examine pre- and post-evaluation of p</w:t>
            </w:r>
            <w:r w:rsidRPr="0018231F">
              <w:rPr>
                <w:shd w:val="clear" w:color="auto" w:fill="FFFFFF"/>
              </w:rPr>
              <w:t>erceived stress and well-being, and salivary cortisol (2</w:t>
            </w:r>
            <w:r>
              <w:t>–</w:t>
            </w:r>
            <w:r w:rsidRPr="0018231F">
              <w:rPr>
                <w:shd w:val="clear" w:color="auto" w:fill="FFFFFF"/>
              </w:rPr>
              <w:t>5</w:t>
            </w:r>
            <w:r w:rsidRPr="003A2340">
              <w:rPr>
                <w:shd w:val="clear" w:color="auto" w:fill="FF0000"/>
              </w:rPr>
              <w:t> </w:t>
            </w:r>
            <w:r w:rsidRPr="0018231F">
              <w:rPr>
                <w:shd w:val="clear" w:color="auto" w:fill="FFFFFF"/>
              </w:rPr>
              <w:t>pm) when stop FB 5 days</w:t>
            </w:r>
          </w:p>
        </w:tc>
        <w:tc>
          <w:tcPr>
            <w:tcW w:w="1368" w:type="dxa"/>
          </w:tcPr>
          <w:p w14:paraId="232A5766" w14:textId="77777777" w:rsidR="00D101D7" w:rsidRPr="0018231F" w:rsidRDefault="00D101D7" w:rsidP="003A2340">
            <w:r w:rsidRPr="0018231F">
              <w:t xml:space="preserve">Compare two groups: </w:t>
            </w:r>
            <w:r w:rsidRPr="0018231F">
              <w:rPr>
                <w:shd w:val="clear" w:color="auto" w:fill="FFFFFF"/>
              </w:rPr>
              <w:t>give up FB for 5 days or continue to use</w:t>
            </w:r>
            <w:r w:rsidRPr="0018231F">
              <w:rPr>
                <w:shd w:val="clear" w:color="auto" w:fill="FFFFFF"/>
              </w:rPr>
              <w:br/>
              <w:t>Measures: SWLS; PSS; PANAS; and SELSA-S</w:t>
            </w:r>
          </w:p>
        </w:tc>
        <w:tc>
          <w:tcPr>
            <w:tcW w:w="1368" w:type="dxa"/>
          </w:tcPr>
          <w:p w14:paraId="2A67A0D3" w14:textId="77777777" w:rsidR="00D101D7" w:rsidRPr="0018231F" w:rsidRDefault="00D101D7" w:rsidP="003A2340">
            <w:r w:rsidRPr="0018231F">
              <w:t xml:space="preserve">More friends associated with more daily </w:t>
            </w:r>
            <w:proofErr w:type="spellStart"/>
            <w:r w:rsidRPr="0018231F">
              <w:t>hrs</w:t>
            </w:r>
            <w:proofErr w:type="spellEnd"/>
            <w:r w:rsidRPr="0018231F">
              <w:t xml:space="preserve">, active use, greater positive affect, and less SELSA-S family </w:t>
            </w:r>
            <w:r w:rsidRPr="0018231F">
              <w:lastRenderedPageBreak/>
              <w:t>loneliness</w:t>
            </w:r>
            <w:r w:rsidRPr="0018231F">
              <w:br/>
              <w:t>Active use associated with higher SWLS, lower SELSA-S social loneliness, and lower SELSA-S family loneliness</w:t>
            </w:r>
            <w:r w:rsidRPr="0018231F">
              <w:br/>
              <w:t xml:space="preserve">FB break lowered cortisol levels, life satisfaction, perceived stress and lower </w:t>
            </w:r>
            <w:r w:rsidRPr="0018231F">
              <w:rPr>
                <w:shd w:val="clear" w:color="auto" w:fill="FFFFFF"/>
              </w:rPr>
              <w:t>SWLS well-being</w:t>
            </w:r>
          </w:p>
        </w:tc>
      </w:tr>
      <w:tr w:rsidR="00D101D7" w:rsidRPr="0018231F" w14:paraId="3A9BF467" w14:textId="77777777" w:rsidTr="003A2340">
        <w:tc>
          <w:tcPr>
            <w:tcW w:w="1368" w:type="dxa"/>
          </w:tcPr>
          <w:p w14:paraId="3C9D3919" w14:textId="77777777" w:rsidR="00D101D7" w:rsidRPr="0018231F" w:rsidRDefault="00D101D7" w:rsidP="003A2340">
            <w:r w:rsidRPr="0018231F">
              <w:lastRenderedPageBreak/>
              <w:t>10</w:t>
            </w:r>
          </w:p>
        </w:tc>
        <w:tc>
          <w:tcPr>
            <w:tcW w:w="1368" w:type="dxa"/>
          </w:tcPr>
          <w:p w14:paraId="76A44A65" w14:textId="77777777" w:rsidR="00D101D7" w:rsidRPr="0018231F" w:rsidRDefault="00D101D7" w:rsidP="003A2340">
            <w:r w:rsidRPr="0018231F">
              <w:t>Wright et al 2018</w:t>
            </w:r>
            <w:r w:rsidRPr="009414BD">
              <w:rPr>
                <w:rStyle w:val="BibRef"/>
                <w:vertAlign w:val="superscript"/>
              </w:rPr>
              <w:t>132</w:t>
            </w:r>
          </w:p>
        </w:tc>
        <w:tc>
          <w:tcPr>
            <w:tcW w:w="1368" w:type="dxa"/>
          </w:tcPr>
          <w:p w14:paraId="17C70E7D" w14:textId="77777777" w:rsidR="00D101D7" w:rsidRPr="0018231F" w:rsidRDefault="00D101D7" w:rsidP="003A2340">
            <w:r w:rsidRPr="0018231F">
              <w:t>211</w:t>
            </w:r>
          </w:p>
        </w:tc>
        <w:tc>
          <w:tcPr>
            <w:tcW w:w="1368" w:type="dxa"/>
          </w:tcPr>
          <w:p w14:paraId="4A838662" w14:textId="77777777" w:rsidR="00D101D7" w:rsidRPr="0018231F" w:rsidRDefault="00D101D7" w:rsidP="003A2340">
            <w:r w:rsidRPr="0018231F">
              <w:t>Adults, 18</w:t>
            </w:r>
            <w:r>
              <w:t>–</w:t>
            </w:r>
            <w:r w:rsidRPr="0018231F">
              <w:t xml:space="preserve">29 </w:t>
            </w:r>
            <w:proofErr w:type="spellStart"/>
            <w:r w:rsidRPr="0018231F">
              <w:t>yrs</w:t>
            </w:r>
            <w:proofErr w:type="spellEnd"/>
            <w:r w:rsidRPr="0018231F">
              <w:t>; 675 female, university and working; Australia</w:t>
            </w:r>
            <w:r w:rsidRPr="0018231F">
              <w:br/>
              <w:t xml:space="preserve">Baseline friends 487, used FB for 6 </w:t>
            </w:r>
            <w:proofErr w:type="spellStart"/>
            <w:r w:rsidRPr="0018231F">
              <w:t>yrs</w:t>
            </w:r>
            <w:proofErr w:type="spellEnd"/>
            <w:r w:rsidRPr="0018231F">
              <w:t xml:space="preserve"> and 14</w:t>
            </w:r>
            <w:r w:rsidRPr="003A2340">
              <w:rPr>
                <w:shd w:val="clear" w:color="auto" w:fill="FF0000"/>
              </w:rPr>
              <w:t> </w:t>
            </w:r>
            <w:r w:rsidRPr="0018231F">
              <w:t>h/</w:t>
            </w:r>
            <w:proofErr w:type="spellStart"/>
            <w:r w:rsidRPr="0018231F">
              <w:t>wk</w:t>
            </w:r>
            <w:proofErr w:type="spellEnd"/>
          </w:p>
        </w:tc>
        <w:tc>
          <w:tcPr>
            <w:tcW w:w="1368" w:type="dxa"/>
          </w:tcPr>
          <w:p w14:paraId="32C7478D" w14:textId="77777777" w:rsidR="00D101D7" w:rsidRPr="0018231F" w:rsidRDefault="00D101D7" w:rsidP="003A2340">
            <w:r w:rsidRPr="0018231F">
              <w:rPr>
                <w:shd w:val="clear" w:color="auto" w:fill="FFFFFF"/>
              </w:rPr>
              <w:t>Use AI/ML to develop a preliminary inventory of FB false self-presentation behaviors</w:t>
            </w:r>
          </w:p>
        </w:tc>
        <w:tc>
          <w:tcPr>
            <w:tcW w:w="1368" w:type="dxa"/>
          </w:tcPr>
          <w:p w14:paraId="2210BFEB" w14:textId="77777777" w:rsidR="00D101D7" w:rsidRPr="0018231F" w:rsidRDefault="00D101D7" w:rsidP="003A2340">
            <w:pPr>
              <w:rPr>
                <w:shd w:val="clear" w:color="auto" w:fill="FFFFFF"/>
              </w:rPr>
            </w:pPr>
            <w:r w:rsidRPr="0018231F">
              <w:t>Cross-sectional</w:t>
            </w:r>
            <w:r w:rsidRPr="0018231F">
              <w:br/>
              <w:t>Measures:</w:t>
            </w:r>
            <w:r w:rsidRPr="0018231F">
              <w:rPr>
                <w:shd w:val="clear" w:color="auto" w:fill="FFFFFF"/>
              </w:rPr>
              <w:t xml:space="preserve"> frequency of engagement; false self-presentation; self-esteem; social influences; well-being; depression; anxiety; and stress</w:t>
            </w:r>
          </w:p>
        </w:tc>
        <w:tc>
          <w:tcPr>
            <w:tcW w:w="1368" w:type="dxa"/>
          </w:tcPr>
          <w:p w14:paraId="779F7016" w14:textId="77777777" w:rsidR="00D101D7" w:rsidRPr="0018231F" w:rsidRDefault="00D101D7" w:rsidP="003A2340">
            <w:r w:rsidRPr="0018231F">
              <w:rPr>
                <w:shd w:val="clear" w:color="auto" w:fill="FFFFFF"/>
              </w:rPr>
              <w:t xml:space="preserve">Presence of two distinct false self-presentation behaviors: lying (e.g., untruthful status updates, profile creation) and liking behaviors (e.g., liking posts dishonestly), each associated with different predictors and outcomes. Moral norms significantly predicted </w:t>
            </w:r>
            <w:r w:rsidRPr="0018231F">
              <w:rPr>
                <w:shd w:val="clear" w:color="auto" w:fill="FFFFFF"/>
              </w:rPr>
              <w:lastRenderedPageBreak/>
              <w:t>lying behaviors; and age, self-esteem, group norms, and moral norms significantly predicted liking behaviors</w:t>
            </w:r>
          </w:p>
        </w:tc>
      </w:tr>
      <w:tr w:rsidR="00D101D7" w:rsidRPr="0018231F" w14:paraId="07A2E1D3" w14:textId="77777777" w:rsidTr="003A2340">
        <w:tc>
          <w:tcPr>
            <w:tcW w:w="1368" w:type="dxa"/>
          </w:tcPr>
          <w:p w14:paraId="0BFBE95D" w14:textId="77777777" w:rsidR="00D101D7" w:rsidRPr="0018231F" w:rsidRDefault="00D101D7" w:rsidP="003A2340">
            <w:r w:rsidRPr="0018231F">
              <w:lastRenderedPageBreak/>
              <w:t>11</w:t>
            </w:r>
          </w:p>
        </w:tc>
        <w:tc>
          <w:tcPr>
            <w:tcW w:w="1368" w:type="dxa"/>
          </w:tcPr>
          <w:p w14:paraId="5A34555F" w14:textId="77777777" w:rsidR="00D101D7" w:rsidRPr="0018231F" w:rsidRDefault="00D101D7" w:rsidP="003A2340">
            <w:r w:rsidRPr="0018231F">
              <w:t>Frith et al 2017</w:t>
            </w:r>
            <w:r w:rsidRPr="009414BD">
              <w:rPr>
                <w:rStyle w:val="BibRef"/>
                <w:vertAlign w:val="superscript"/>
              </w:rPr>
              <w:t>133</w:t>
            </w:r>
          </w:p>
        </w:tc>
        <w:tc>
          <w:tcPr>
            <w:tcW w:w="1368" w:type="dxa"/>
          </w:tcPr>
          <w:p w14:paraId="24BC0D62" w14:textId="77777777" w:rsidR="00D101D7" w:rsidRPr="0018231F" w:rsidRDefault="00D101D7" w:rsidP="003A2340">
            <w:r w:rsidRPr="0018231F">
              <w:t>39</w:t>
            </w:r>
          </w:p>
        </w:tc>
        <w:tc>
          <w:tcPr>
            <w:tcW w:w="1368" w:type="dxa"/>
          </w:tcPr>
          <w:p w14:paraId="5D5A2358" w14:textId="77777777" w:rsidR="00D101D7" w:rsidRPr="0018231F" w:rsidRDefault="00D101D7" w:rsidP="003A2340">
            <w:r w:rsidRPr="0018231F">
              <w:t xml:space="preserve">College students, mean 22.7 </w:t>
            </w:r>
            <w:proofErr w:type="spellStart"/>
            <w:r w:rsidRPr="0018231F">
              <w:t>yrs</w:t>
            </w:r>
            <w:proofErr w:type="spellEnd"/>
            <w:r w:rsidRPr="0018231F">
              <w:t>; 68% female; US</w:t>
            </w:r>
          </w:p>
        </w:tc>
        <w:tc>
          <w:tcPr>
            <w:tcW w:w="1368" w:type="dxa"/>
          </w:tcPr>
          <w:p w14:paraId="660AD064" w14:textId="77777777" w:rsidR="00D101D7" w:rsidRPr="0018231F" w:rsidRDefault="00D101D7" w:rsidP="003A2340">
            <w:r w:rsidRPr="0018231F">
              <w:t xml:space="preserve">Evaluate an 8-week dynamic </w:t>
            </w:r>
            <w:r w:rsidRPr="00690DE1">
              <w:rPr>
                <w:i/>
              </w:rPr>
              <w:t>v</w:t>
            </w:r>
            <w:r w:rsidRPr="0018231F">
              <w:t>. static FB SM intervention on physical activity and anxiety behaviors</w:t>
            </w:r>
          </w:p>
        </w:tc>
        <w:tc>
          <w:tcPr>
            <w:tcW w:w="1368" w:type="dxa"/>
          </w:tcPr>
          <w:p w14:paraId="47E97BF9" w14:textId="77777777" w:rsidR="00D101D7" w:rsidRPr="0018231F" w:rsidRDefault="00D101D7" w:rsidP="003A2340">
            <w:r w:rsidRPr="0018231F">
              <w:t>RCT comparing dynamic (active; 1</w:t>
            </w:r>
            <w:r>
              <w:t>–</w:t>
            </w:r>
            <w:r w:rsidRPr="0018231F">
              <w:t xml:space="preserve">2 items daily) </w:t>
            </w:r>
            <w:r w:rsidRPr="00690DE1">
              <w:rPr>
                <w:i/>
              </w:rPr>
              <w:t>v</w:t>
            </w:r>
            <w:r w:rsidRPr="0018231F">
              <w:t>. static (passive; 96 items at the beginning)</w:t>
            </w:r>
          </w:p>
        </w:tc>
        <w:tc>
          <w:tcPr>
            <w:tcW w:w="1368" w:type="dxa"/>
          </w:tcPr>
          <w:p w14:paraId="6345CBA8" w14:textId="77777777" w:rsidR="00D101D7" w:rsidRPr="0018231F" w:rsidRDefault="00D101D7" w:rsidP="003A2340">
            <w:r w:rsidRPr="0018231F">
              <w:t>Anxiety was reduced for the dynamic, but not the static group, along with a significant group-by-time interaction and increase in physical activity</w:t>
            </w:r>
            <w:r w:rsidRPr="0018231F">
              <w:br/>
              <w:t>A statistically significant inverse correlation between mean total physical activity change and mean change in anxiety</w:t>
            </w:r>
          </w:p>
        </w:tc>
      </w:tr>
      <w:tr w:rsidR="00D101D7" w:rsidRPr="0018231F" w14:paraId="5D3F3043" w14:textId="77777777" w:rsidTr="003A2340">
        <w:tc>
          <w:tcPr>
            <w:tcW w:w="1368" w:type="dxa"/>
          </w:tcPr>
          <w:p w14:paraId="0EBDFD73" w14:textId="77777777" w:rsidR="00D101D7" w:rsidRPr="0018231F" w:rsidRDefault="00D101D7" w:rsidP="003A2340">
            <w:r w:rsidRPr="0018231F">
              <w:t>12</w:t>
            </w:r>
          </w:p>
        </w:tc>
        <w:tc>
          <w:tcPr>
            <w:tcW w:w="1368" w:type="dxa"/>
          </w:tcPr>
          <w:p w14:paraId="29B0D52F" w14:textId="77777777" w:rsidR="00D101D7" w:rsidRPr="0018231F" w:rsidRDefault="00D101D7" w:rsidP="003A2340">
            <w:r w:rsidRPr="0018231F">
              <w:t>Sun et al 2017</w:t>
            </w:r>
            <w:r w:rsidRPr="009414BD">
              <w:rPr>
                <w:rStyle w:val="BibRef"/>
                <w:vertAlign w:val="superscript"/>
              </w:rPr>
              <w:t>134</w:t>
            </w:r>
          </w:p>
        </w:tc>
        <w:tc>
          <w:tcPr>
            <w:tcW w:w="1368" w:type="dxa"/>
          </w:tcPr>
          <w:p w14:paraId="7FEF2C95" w14:textId="77777777" w:rsidR="00D101D7" w:rsidRPr="0018231F" w:rsidRDefault="00D101D7" w:rsidP="003A2340">
            <w:r w:rsidRPr="0018231F">
              <w:t>196</w:t>
            </w:r>
          </w:p>
        </w:tc>
        <w:tc>
          <w:tcPr>
            <w:tcW w:w="1368" w:type="dxa"/>
          </w:tcPr>
          <w:p w14:paraId="158E5F65" w14:textId="77777777" w:rsidR="00D101D7" w:rsidRPr="0018231F" w:rsidRDefault="00D101D7" w:rsidP="003A2340">
            <w:r w:rsidRPr="0018231F">
              <w:t xml:space="preserve">Chinese college students, mean 19.9 </w:t>
            </w:r>
            <w:proofErr w:type="spellStart"/>
            <w:r w:rsidRPr="0018231F">
              <w:t>yrs</w:t>
            </w:r>
            <w:proofErr w:type="spellEnd"/>
            <w:r w:rsidRPr="0018231F">
              <w:t>; Hong Kong</w:t>
            </w:r>
          </w:p>
        </w:tc>
        <w:tc>
          <w:tcPr>
            <w:tcW w:w="1368" w:type="dxa"/>
          </w:tcPr>
          <w:p w14:paraId="11EE648F" w14:textId="77777777" w:rsidR="00D101D7" w:rsidRPr="0018231F" w:rsidRDefault="00D101D7" w:rsidP="003A2340">
            <w:r w:rsidRPr="0018231F">
              <w:t>Compare a peer-led, SM-delivered, safer sex intervention with a sexual health website and weekly emails to remind them to visit the website</w:t>
            </w:r>
          </w:p>
        </w:tc>
        <w:tc>
          <w:tcPr>
            <w:tcW w:w="1368" w:type="dxa"/>
          </w:tcPr>
          <w:p w14:paraId="019484A4" w14:textId="77777777" w:rsidR="00D101D7" w:rsidRPr="0018231F" w:rsidRDefault="00D101D7" w:rsidP="003A2340">
            <w:r w:rsidRPr="0018231F">
              <w:t>RCT of peer-input education materials and a peer-led, safer sex FB group, 6 weeks within Hong Kong Family Planning Association, 2004</w:t>
            </w:r>
          </w:p>
        </w:tc>
        <w:tc>
          <w:tcPr>
            <w:tcW w:w="1368" w:type="dxa"/>
          </w:tcPr>
          <w:p w14:paraId="39B12E04" w14:textId="77777777" w:rsidR="00D101D7" w:rsidRPr="0018231F" w:rsidRDefault="00D101D7" w:rsidP="003A2340">
            <w:r w:rsidRPr="0018231F">
              <w:t xml:space="preserve">Intervention group: more satisfying online experiences; higher level of online-visiting frequency; attitudinal improvement in condom </w:t>
            </w:r>
            <w:r w:rsidRPr="0018231F">
              <w:lastRenderedPageBreak/>
              <w:t>use; and behavioral skills</w:t>
            </w:r>
            <w:r w:rsidRPr="0018231F">
              <w:br/>
              <w:t>Increased online-visiting frequency was associated with better contraceptive use behavioral intention, better behavioral skills, and more frequent condom use</w:t>
            </w:r>
          </w:p>
        </w:tc>
      </w:tr>
      <w:tr w:rsidR="00D101D7" w:rsidRPr="0018231F" w14:paraId="03CEB8E6" w14:textId="77777777" w:rsidTr="003A2340">
        <w:tc>
          <w:tcPr>
            <w:tcW w:w="1368" w:type="dxa"/>
          </w:tcPr>
          <w:p w14:paraId="5C2B535A" w14:textId="77777777" w:rsidR="00D101D7" w:rsidRPr="0018231F" w:rsidRDefault="00D101D7" w:rsidP="003A2340">
            <w:r w:rsidRPr="0018231F">
              <w:lastRenderedPageBreak/>
              <w:t>11</w:t>
            </w:r>
          </w:p>
        </w:tc>
        <w:tc>
          <w:tcPr>
            <w:tcW w:w="1368" w:type="dxa"/>
          </w:tcPr>
          <w:p w14:paraId="05299BCF" w14:textId="77777777" w:rsidR="00D101D7" w:rsidRPr="0018231F" w:rsidRDefault="00D101D7" w:rsidP="003A2340">
            <w:r w:rsidRPr="0018231F">
              <w:t>Ehrenreich et al 2016</w:t>
            </w:r>
            <w:r w:rsidRPr="009414BD">
              <w:rPr>
                <w:rStyle w:val="BibRef"/>
                <w:vertAlign w:val="superscript"/>
              </w:rPr>
              <w:t>135</w:t>
            </w:r>
          </w:p>
        </w:tc>
        <w:tc>
          <w:tcPr>
            <w:tcW w:w="1368" w:type="dxa"/>
          </w:tcPr>
          <w:p w14:paraId="284B0E32" w14:textId="77777777" w:rsidR="00D101D7" w:rsidRPr="0018231F" w:rsidRDefault="00D101D7" w:rsidP="003A2340">
            <w:r w:rsidRPr="0018231F">
              <w:t>125</w:t>
            </w:r>
          </w:p>
        </w:tc>
        <w:tc>
          <w:tcPr>
            <w:tcW w:w="1368" w:type="dxa"/>
          </w:tcPr>
          <w:p w14:paraId="626C5E44" w14:textId="77777777" w:rsidR="00D101D7" w:rsidRPr="0018231F" w:rsidRDefault="00D101D7" w:rsidP="003A2340">
            <w:r w:rsidRPr="0018231F">
              <w:t xml:space="preserve">Adolescents all 18 </w:t>
            </w:r>
            <w:proofErr w:type="spellStart"/>
            <w:r w:rsidRPr="0018231F">
              <w:t>yrs</w:t>
            </w:r>
            <w:proofErr w:type="spellEnd"/>
            <w:r w:rsidRPr="0018231F">
              <w:t>; 44.8% female; 2.4% Asian, 20.8% Black, 16.8% Hispanic, 52.8% White; US</w:t>
            </w:r>
          </w:p>
        </w:tc>
        <w:tc>
          <w:tcPr>
            <w:tcW w:w="1368" w:type="dxa"/>
          </w:tcPr>
          <w:p w14:paraId="72694931" w14:textId="77777777" w:rsidR="00D101D7" w:rsidRPr="0018231F" w:rsidRDefault="00D101D7" w:rsidP="003A2340">
            <w:r w:rsidRPr="0018231F">
              <w:t xml:space="preserve">Examine internalizing symptoms (i.e., depression, anxiety, loneliness) related to FB communications and responses received </w:t>
            </w:r>
          </w:p>
        </w:tc>
        <w:tc>
          <w:tcPr>
            <w:tcW w:w="1368" w:type="dxa"/>
          </w:tcPr>
          <w:p w14:paraId="4C29CB9F" w14:textId="77777777" w:rsidR="00D101D7" w:rsidRPr="0018231F" w:rsidRDefault="00D101D7" w:rsidP="003A2340">
            <w:r w:rsidRPr="0018231F">
              <w:t>Longitudinal over 2 months</w:t>
            </w:r>
            <w:r w:rsidRPr="0018231F">
              <w:br/>
              <w:t>Measures: CBCL-YSR; PANAS; eliciting or offering support; somatic complaints; and peer comment frequency</w:t>
            </w:r>
          </w:p>
        </w:tc>
        <w:tc>
          <w:tcPr>
            <w:tcW w:w="1368" w:type="dxa"/>
          </w:tcPr>
          <w:p w14:paraId="7A755F1C" w14:textId="77777777" w:rsidR="00D101D7" w:rsidRPr="0018231F" w:rsidRDefault="00D101D7" w:rsidP="003A2340">
            <w:r w:rsidRPr="0018231F">
              <w:t xml:space="preserve">Mean posts 60.2 overall and for girls 88 </w:t>
            </w:r>
            <w:r w:rsidRPr="00690DE1">
              <w:rPr>
                <w:i/>
              </w:rPr>
              <w:t>v</w:t>
            </w:r>
            <w:r w:rsidRPr="0018231F">
              <w:t>. boys 37</w:t>
            </w:r>
            <w:r w:rsidRPr="0018231F">
              <w:br/>
              <w:t>For girls, internalizing symptoms predicted: negative affect, somatic complaints and eliciting support; they also predicted receiving more peer comments expressing negative affect, and peer responses offering support</w:t>
            </w:r>
          </w:p>
        </w:tc>
      </w:tr>
      <w:tr w:rsidR="00D101D7" w:rsidRPr="0018231F" w14:paraId="7B5A9C53" w14:textId="77777777" w:rsidTr="003A2340">
        <w:tc>
          <w:tcPr>
            <w:tcW w:w="1368" w:type="dxa"/>
          </w:tcPr>
          <w:p w14:paraId="2C980F9F" w14:textId="77777777" w:rsidR="00D101D7" w:rsidRPr="0018231F" w:rsidRDefault="00D101D7" w:rsidP="003A2340">
            <w:r w:rsidRPr="0018231F">
              <w:lastRenderedPageBreak/>
              <w:t>13</w:t>
            </w:r>
          </w:p>
        </w:tc>
        <w:tc>
          <w:tcPr>
            <w:tcW w:w="1368" w:type="dxa"/>
          </w:tcPr>
          <w:p w14:paraId="609C05DA" w14:textId="77777777" w:rsidR="00D101D7" w:rsidRPr="0018231F" w:rsidRDefault="00D101D7" w:rsidP="003A2340">
            <w:r w:rsidRPr="0018231F">
              <w:t>Marder et al 2016</w:t>
            </w:r>
            <w:r w:rsidRPr="009414BD">
              <w:rPr>
                <w:rStyle w:val="BibRef"/>
                <w:vertAlign w:val="superscript"/>
              </w:rPr>
              <w:t>136</w:t>
            </w:r>
          </w:p>
        </w:tc>
        <w:tc>
          <w:tcPr>
            <w:tcW w:w="1368" w:type="dxa"/>
          </w:tcPr>
          <w:p w14:paraId="5C9953C9" w14:textId="77777777" w:rsidR="00D101D7" w:rsidRPr="0018231F" w:rsidRDefault="00D101D7" w:rsidP="003A2340">
            <w:r w:rsidRPr="0018231F">
              <w:t>379</w:t>
            </w:r>
          </w:p>
        </w:tc>
        <w:tc>
          <w:tcPr>
            <w:tcW w:w="1368" w:type="dxa"/>
          </w:tcPr>
          <w:p w14:paraId="01302CD3" w14:textId="77777777" w:rsidR="00D101D7" w:rsidRPr="0018231F" w:rsidRDefault="00D101D7" w:rsidP="003A2340">
            <w:r w:rsidRPr="0018231F">
              <w:t xml:space="preserve">Young adults, mean age 22 </w:t>
            </w:r>
            <w:proofErr w:type="spellStart"/>
            <w:r w:rsidRPr="0018231F">
              <w:t>yrs</w:t>
            </w:r>
            <w:proofErr w:type="spellEnd"/>
            <w:r w:rsidRPr="0018231F">
              <w:t>; 69% female; UK</w:t>
            </w:r>
          </w:p>
        </w:tc>
        <w:tc>
          <w:tcPr>
            <w:tcW w:w="1368" w:type="dxa"/>
          </w:tcPr>
          <w:p w14:paraId="30345639" w14:textId="77777777" w:rsidR="00D101D7" w:rsidRPr="0018231F" w:rsidRDefault="00D101D7" w:rsidP="003A2340">
            <w:r w:rsidRPr="0018231F">
              <w:t xml:space="preserve">Evaluate if online presentation is constrained to audience standards strictest (i.e., lowest common denominator effect (LCDE) </w:t>
            </w:r>
            <w:r w:rsidRPr="00690DE1">
              <w:rPr>
                <w:i/>
              </w:rPr>
              <w:t>v</w:t>
            </w:r>
            <w:r w:rsidRPr="0018231F">
              <w:t xml:space="preserve">. strongest audience effect (SAE; standards and value combined) </w:t>
            </w:r>
          </w:p>
        </w:tc>
        <w:tc>
          <w:tcPr>
            <w:tcW w:w="1368" w:type="dxa"/>
          </w:tcPr>
          <w:p w14:paraId="62DC8BB1" w14:textId="77777777" w:rsidR="00D101D7" w:rsidRPr="0018231F" w:rsidRDefault="00D101D7" w:rsidP="003A2340">
            <w:r w:rsidRPr="0018231F">
              <w:t>Self-presentation</w:t>
            </w:r>
            <w:r w:rsidRPr="0018231F">
              <w:br/>
              <w:t>Measures: strictest audience standards (SAQ); SAE, self-censoring and self-cleansing</w:t>
            </w:r>
            <w:r w:rsidRPr="0018231F">
              <w:br/>
              <w:t>Groups: close friends, relational partners, employer, guardians, acquaintances</w:t>
            </w:r>
          </w:p>
        </w:tc>
        <w:tc>
          <w:tcPr>
            <w:tcW w:w="1368" w:type="dxa"/>
          </w:tcPr>
          <w:p w14:paraId="41E7F97A" w14:textId="77777777" w:rsidR="00D101D7" w:rsidRPr="0018231F" w:rsidRDefault="00D101D7" w:rsidP="003A2340">
            <w:r w:rsidRPr="0018231F">
              <w:t>There was a signiﬁcant overall difference across audience groups on perception of strictness and strength; SAE predicts behavioral constraint and also social anxiety better than LCDE</w:t>
            </w:r>
            <w:r w:rsidRPr="0018231F">
              <w:br/>
              <w:t>Employers are perceived as the strongest audience as well as joint strictest with parents/guardians</w:t>
            </w:r>
            <w:r w:rsidRPr="0018231F">
              <w:br/>
              <w:t>For self-censorship and self-cleansing, the SAE was positively associated with greater caution when communicating content; the LCDE did not signiﬁcantly predict well</w:t>
            </w:r>
          </w:p>
        </w:tc>
      </w:tr>
      <w:tr w:rsidR="00D101D7" w:rsidRPr="0018231F" w14:paraId="053A6D9F" w14:textId="77777777" w:rsidTr="003A2340">
        <w:tc>
          <w:tcPr>
            <w:tcW w:w="1368" w:type="dxa"/>
          </w:tcPr>
          <w:p w14:paraId="5E2C28A4" w14:textId="77777777" w:rsidR="00D101D7" w:rsidRPr="0018231F" w:rsidRDefault="00D101D7" w:rsidP="003A2340">
            <w:r w:rsidRPr="0018231F">
              <w:t>14</w:t>
            </w:r>
          </w:p>
        </w:tc>
        <w:tc>
          <w:tcPr>
            <w:tcW w:w="1368" w:type="dxa"/>
          </w:tcPr>
          <w:p w14:paraId="5F200B98" w14:textId="77777777" w:rsidR="00D101D7" w:rsidRPr="0018231F" w:rsidRDefault="00D101D7" w:rsidP="003A2340">
            <w:r w:rsidRPr="0018231F">
              <w:t>Gunnell et al 2015</w:t>
            </w:r>
            <w:r w:rsidRPr="009414BD">
              <w:rPr>
                <w:rStyle w:val="BibRef"/>
                <w:vertAlign w:val="superscript"/>
              </w:rPr>
              <w:t>137</w:t>
            </w:r>
          </w:p>
        </w:tc>
        <w:tc>
          <w:tcPr>
            <w:tcW w:w="1368" w:type="dxa"/>
          </w:tcPr>
          <w:p w14:paraId="6B69B543" w14:textId="77777777" w:rsidR="00D101D7" w:rsidRPr="0018231F" w:rsidRDefault="00D101D7" w:rsidP="003A2340">
            <w:r w:rsidRPr="0018231F">
              <w:t>1160</w:t>
            </w:r>
          </w:p>
        </w:tc>
        <w:tc>
          <w:tcPr>
            <w:tcW w:w="1368" w:type="dxa"/>
          </w:tcPr>
          <w:p w14:paraId="515BAC85" w14:textId="77777777" w:rsidR="00D101D7" w:rsidRPr="0018231F" w:rsidRDefault="00D101D7" w:rsidP="003A2340">
            <w:r w:rsidRPr="0018231F">
              <w:t xml:space="preserve">Adolescents, mean 13.5 </w:t>
            </w:r>
            <w:proofErr w:type="spellStart"/>
            <w:r w:rsidRPr="0018231F">
              <w:t>yrs</w:t>
            </w:r>
            <w:proofErr w:type="spellEnd"/>
            <w:r w:rsidRPr="0018231F">
              <w:t xml:space="preserve">; 60.5% </w:t>
            </w:r>
            <w:r w:rsidRPr="0018231F">
              <w:lastRenderedPageBreak/>
              <w:t>female; 74.1% Caucasian; 54.9% both parents college; Canada</w:t>
            </w:r>
          </w:p>
        </w:tc>
        <w:tc>
          <w:tcPr>
            <w:tcW w:w="1368" w:type="dxa"/>
          </w:tcPr>
          <w:p w14:paraId="44F65AC9" w14:textId="77777777" w:rsidR="00D101D7" w:rsidRPr="0018231F" w:rsidRDefault="00D101D7" w:rsidP="003A2340">
            <w:r w:rsidRPr="0018231F">
              <w:lastRenderedPageBreak/>
              <w:t xml:space="preserve">Examine the bidirectional relationship between physical </w:t>
            </w:r>
            <w:r w:rsidRPr="0018231F">
              <w:lastRenderedPageBreak/>
              <w:t>activity (PA), screen time (ST), and symptoms of anxiety and depression; control for sex, ethnicity, BMI, birth year, and parents’ education</w:t>
            </w:r>
          </w:p>
        </w:tc>
        <w:tc>
          <w:tcPr>
            <w:tcW w:w="1368" w:type="dxa"/>
          </w:tcPr>
          <w:p w14:paraId="3A059D26" w14:textId="77777777" w:rsidR="00D101D7" w:rsidRPr="0018231F" w:rsidRDefault="00D101D7" w:rsidP="003A2340">
            <w:r w:rsidRPr="0018231F">
              <w:lastRenderedPageBreak/>
              <w:t xml:space="preserve">Longitudinal: 4 assessments over 11 </w:t>
            </w:r>
            <w:proofErr w:type="spellStart"/>
            <w:r w:rsidRPr="0018231F">
              <w:t>yrs</w:t>
            </w:r>
            <w:proofErr w:type="spellEnd"/>
            <w:r w:rsidRPr="0018231F">
              <w:br/>
              <w:t xml:space="preserve">Measures: LTEQ </w:t>
            </w:r>
            <w:r w:rsidRPr="0018231F">
              <w:lastRenderedPageBreak/>
              <w:t>for PA; questionnaire for ST: none;</w:t>
            </w:r>
            <w:r>
              <w:t xml:space="preserve"> </w:t>
            </w:r>
            <w:r w:rsidRPr="0018231F">
              <w:t>&lt;1</w:t>
            </w:r>
            <w:r w:rsidRPr="005904C1">
              <w:rPr>
                <w:shd w:val="clear" w:color="auto" w:fill="FF0000"/>
              </w:rPr>
              <w:t> </w:t>
            </w:r>
            <w:r w:rsidRPr="0018231F">
              <w:t>h; 1</w:t>
            </w:r>
            <w:r>
              <w:t>–</w:t>
            </w:r>
            <w:r w:rsidRPr="0018231F">
              <w:t>3</w:t>
            </w:r>
            <w:r w:rsidRPr="003A2340">
              <w:rPr>
                <w:shd w:val="clear" w:color="auto" w:fill="FF0000"/>
              </w:rPr>
              <w:t> </w:t>
            </w:r>
            <w:r w:rsidRPr="0018231F">
              <w:t>h; 3</w:t>
            </w:r>
            <w:r>
              <w:t>–</w:t>
            </w:r>
            <w:r w:rsidRPr="0018231F">
              <w:t>5</w:t>
            </w:r>
            <w:r w:rsidRPr="003A2340">
              <w:rPr>
                <w:shd w:val="clear" w:color="auto" w:fill="FF0000"/>
              </w:rPr>
              <w:t> </w:t>
            </w:r>
            <w:r w:rsidRPr="0018231F">
              <w:t>h; 5</w:t>
            </w:r>
            <w:r>
              <w:t>–</w:t>
            </w:r>
            <w:r w:rsidRPr="0018231F">
              <w:t>8</w:t>
            </w:r>
            <w:r w:rsidRPr="003A2340">
              <w:rPr>
                <w:shd w:val="clear" w:color="auto" w:fill="FF0000"/>
              </w:rPr>
              <w:t> </w:t>
            </w:r>
            <w:r w:rsidRPr="0018231F">
              <w:t>h;</w:t>
            </w:r>
            <w:r>
              <w:t xml:space="preserve"> </w:t>
            </w:r>
            <w:r w:rsidRPr="0018231F">
              <w:t>&gt;8</w:t>
            </w:r>
            <w:r w:rsidRPr="003A2340">
              <w:rPr>
                <w:shd w:val="clear" w:color="auto" w:fill="FF0000"/>
              </w:rPr>
              <w:t> </w:t>
            </w:r>
            <w:proofErr w:type="spellStart"/>
            <w:r w:rsidRPr="0018231F">
              <w:t>hrs</w:t>
            </w:r>
            <w:proofErr w:type="spellEnd"/>
            <w:r w:rsidRPr="0018231F">
              <w:t xml:space="preserve">; CDI; and MASC-10 </w:t>
            </w:r>
          </w:p>
        </w:tc>
        <w:tc>
          <w:tcPr>
            <w:tcW w:w="1368" w:type="dxa"/>
          </w:tcPr>
          <w:p w14:paraId="046A8344" w14:textId="77777777" w:rsidR="00D101D7" w:rsidRPr="0018231F" w:rsidRDefault="00D101D7" w:rsidP="003A2340">
            <w:r w:rsidRPr="0018231F">
              <w:lastRenderedPageBreak/>
              <w:t xml:space="preserve">PA decreased over time whereas ST </w:t>
            </w:r>
            <w:r w:rsidRPr="0018231F">
              <w:lastRenderedPageBreak/>
              <w:t>and symptoms of depression and anxiety increased over time</w:t>
            </w:r>
            <w:r w:rsidRPr="0018231F">
              <w:br/>
              <w:t>Higher anxiety was associated with initially higher ST and initially lower PA independent of initial symptoms of depression; associated with increases in ST and increases in depression</w:t>
            </w:r>
            <w:r w:rsidRPr="0018231F">
              <w:br/>
              <w:t>Higher depression was associated with higher initial ST and predicted decreased PA (b</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rsidRPr="0018231F">
              <w:t>−</w:t>
            </w:r>
            <w:r>
              <w:t>0</w:t>
            </w:r>
            <w:r w:rsidRPr="0018231F">
              <w:t>.28)</w:t>
            </w:r>
          </w:p>
        </w:tc>
      </w:tr>
      <w:tr w:rsidR="00D101D7" w:rsidRPr="0018231F" w14:paraId="44FDBA85" w14:textId="77777777" w:rsidTr="003A2340">
        <w:tc>
          <w:tcPr>
            <w:tcW w:w="1368" w:type="dxa"/>
          </w:tcPr>
          <w:p w14:paraId="2D8C1CCB" w14:textId="77777777" w:rsidR="00D101D7" w:rsidRPr="0018231F" w:rsidRDefault="00D101D7" w:rsidP="003A2340">
            <w:r w:rsidRPr="0018231F">
              <w:lastRenderedPageBreak/>
              <w:t>15</w:t>
            </w:r>
          </w:p>
        </w:tc>
        <w:tc>
          <w:tcPr>
            <w:tcW w:w="1368" w:type="dxa"/>
          </w:tcPr>
          <w:p w14:paraId="73395BC7" w14:textId="77777777" w:rsidR="00D101D7" w:rsidRPr="0018231F" w:rsidRDefault="00D101D7" w:rsidP="003A2340">
            <w:r w:rsidRPr="0018231F">
              <w:t>Lin et al 2015</w:t>
            </w:r>
            <w:r w:rsidRPr="009414BD">
              <w:rPr>
                <w:rStyle w:val="BibRef"/>
                <w:vertAlign w:val="superscript"/>
              </w:rPr>
              <w:t>138</w:t>
            </w:r>
          </w:p>
        </w:tc>
        <w:tc>
          <w:tcPr>
            <w:tcW w:w="1368" w:type="dxa"/>
          </w:tcPr>
          <w:p w14:paraId="7A82DECB" w14:textId="77777777" w:rsidR="00D101D7" w:rsidRPr="0018231F" w:rsidRDefault="00D101D7" w:rsidP="003A2340">
            <w:r w:rsidRPr="0018231F">
              <w:t>890, 1109</w:t>
            </w:r>
          </w:p>
        </w:tc>
        <w:tc>
          <w:tcPr>
            <w:tcW w:w="1368" w:type="dxa"/>
          </w:tcPr>
          <w:p w14:paraId="09AA1B8B" w14:textId="77777777" w:rsidR="00D101D7" w:rsidRPr="0018231F" w:rsidRDefault="00D101D7" w:rsidP="003A2340">
            <w:r w:rsidRPr="0018231F">
              <w:t xml:space="preserve">Youth, mean 22.6 </w:t>
            </w:r>
            <w:proofErr w:type="spellStart"/>
            <w:r w:rsidRPr="0018231F">
              <w:t>yrs</w:t>
            </w:r>
            <w:proofErr w:type="spellEnd"/>
            <w:r w:rsidRPr="0018231F">
              <w:t xml:space="preserve">; 77.5% college; 58.3% female; Taiwan </w:t>
            </w:r>
            <w:r w:rsidRPr="0018231F">
              <w:br/>
              <w:t xml:space="preserve">Youth, mean 35.7 </w:t>
            </w:r>
            <w:proofErr w:type="spellStart"/>
            <w:r w:rsidRPr="0018231F">
              <w:t>yrs</w:t>
            </w:r>
            <w:proofErr w:type="spellEnd"/>
            <w:r w:rsidRPr="0018231F">
              <w:t>; average 713.5</w:t>
            </w:r>
            <w:r w:rsidRPr="0018231F">
              <w:rPr>
                <w:shd w:val="clear" w:color="auto" w:fill="FF0000"/>
              </w:rPr>
              <w:t> </w:t>
            </w:r>
            <w:r w:rsidRPr="0018231F">
              <w:t>min/</w:t>
            </w:r>
            <w:proofErr w:type="spellStart"/>
            <w:r w:rsidRPr="0018231F">
              <w:t>wk</w:t>
            </w:r>
            <w:proofErr w:type="spellEnd"/>
          </w:p>
        </w:tc>
        <w:tc>
          <w:tcPr>
            <w:tcW w:w="1368" w:type="dxa"/>
          </w:tcPr>
          <w:p w14:paraId="5DEF5878" w14:textId="77777777" w:rsidR="00D101D7" w:rsidRPr="0018231F" w:rsidRDefault="00D101D7" w:rsidP="003A2340">
            <w:r w:rsidRPr="0018231F">
              <w:t>Explore FB use, attachment orientations, and online and offline social capital</w:t>
            </w:r>
            <w:r w:rsidRPr="0018231F">
              <w:br/>
              <w:t>Survey, connectedness statements, Likert scales,</w:t>
            </w:r>
          </w:p>
        </w:tc>
        <w:tc>
          <w:tcPr>
            <w:tcW w:w="1368" w:type="dxa"/>
          </w:tcPr>
          <w:p w14:paraId="4221DD8B" w14:textId="77777777" w:rsidR="00D101D7" w:rsidRPr="0018231F" w:rsidRDefault="00D101D7" w:rsidP="003A2340">
            <w:r w:rsidRPr="0018231F">
              <w:t>Compare University student (study 1) and national samples (study 2)</w:t>
            </w:r>
          </w:p>
        </w:tc>
        <w:tc>
          <w:tcPr>
            <w:tcW w:w="1368" w:type="dxa"/>
          </w:tcPr>
          <w:p w14:paraId="283CF131" w14:textId="77777777" w:rsidR="00D101D7" w:rsidRPr="0018231F" w:rsidRDefault="00D101D7" w:rsidP="003A2340">
            <w:r w:rsidRPr="0018231F">
              <w:t xml:space="preserve">Secure: positively associated with online bonding, bridging and all capital and offline bridging capital </w:t>
            </w:r>
            <w:r w:rsidRPr="0018231F">
              <w:br/>
              <w:t xml:space="preserve">Avoidant: negatively associated with online </w:t>
            </w:r>
            <w:r w:rsidRPr="0018231F">
              <w:lastRenderedPageBreak/>
              <w:t>bonding capital</w:t>
            </w:r>
            <w:r w:rsidRPr="0018231F">
              <w:br/>
              <w:t xml:space="preserve">Anxious–ambivalent: had a direct association with online bonding capital and an indirect effect on all FB capital </w:t>
            </w:r>
          </w:p>
        </w:tc>
      </w:tr>
      <w:tr w:rsidR="00D101D7" w:rsidRPr="0018231F" w14:paraId="5188AAAF" w14:textId="77777777" w:rsidTr="003A2340">
        <w:tc>
          <w:tcPr>
            <w:tcW w:w="1368" w:type="dxa"/>
          </w:tcPr>
          <w:p w14:paraId="54E9525D" w14:textId="77777777" w:rsidR="00D101D7" w:rsidRPr="0018231F" w:rsidRDefault="00D101D7" w:rsidP="003A2340">
            <w:r w:rsidRPr="0018231F">
              <w:lastRenderedPageBreak/>
              <w:t>16</w:t>
            </w:r>
          </w:p>
        </w:tc>
        <w:tc>
          <w:tcPr>
            <w:tcW w:w="1368" w:type="dxa"/>
          </w:tcPr>
          <w:p w14:paraId="16098FA8" w14:textId="77777777" w:rsidR="00D101D7" w:rsidRPr="0018231F" w:rsidRDefault="00D101D7" w:rsidP="003A2340">
            <w:proofErr w:type="spellStart"/>
            <w:r w:rsidRPr="0018231F">
              <w:t>Neubaum</w:t>
            </w:r>
            <w:proofErr w:type="spellEnd"/>
            <w:r w:rsidRPr="0018231F">
              <w:t xml:space="preserve"> et al 2015</w:t>
            </w:r>
            <w:r w:rsidRPr="009414BD">
              <w:rPr>
                <w:rStyle w:val="BibRef"/>
                <w:vertAlign w:val="superscript"/>
              </w:rPr>
              <w:t>139</w:t>
            </w:r>
          </w:p>
        </w:tc>
        <w:tc>
          <w:tcPr>
            <w:tcW w:w="1368" w:type="dxa"/>
          </w:tcPr>
          <w:p w14:paraId="07D8D9A8" w14:textId="77777777" w:rsidR="00D101D7" w:rsidRPr="0018231F" w:rsidRDefault="00D101D7" w:rsidP="003A2340">
            <w:r w:rsidRPr="0018231F">
              <w:t>60</w:t>
            </w:r>
          </w:p>
        </w:tc>
        <w:tc>
          <w:tcPr>
            <w:tcW w:w="1368" w:type="dxa"/>
          </w:tcPr>
          <w:p w14:paraId="2522A94C" w14:textId="77777777" w:rsidR="00D101D7" w:rsidRPr="0018231F" w:rsidRDefault="00D101D7" w:rsidP="003A2340">
            <w:r w:rsidRPr="0018231F">
              <w:t>College, 18</w:t>
            </w:r>
            <w:r>
              <w:t>–</w:t>
            </w:r>
            <w:r w:rsidRPr="0018231F">
              <w:t xml:space="preserve">30, mean 23.8 </w:t>
            </w:r>
            <w:proofErr w:type="spellStart"/>
            <w:r w:rsidRPr="0018231F">
              <w:t>yrs</w:t>
            </w:r>
            <w:proofErr w:type="spellEnd"/>
            <w:r w:rsidRPr="0018231F">
              <w:t>; 50% female; Germany</w:t>
            </w:r>
          </w:p>
        </w:tc>
        <w:tc>
          <w:tcPr>
            <w:tcW w:w="1368" w:type="dxa"/>
          </w:tcPr>
          <w:p w14:paraId="3DC582FB" w14:textId="77777777" w:rsidR="00D101D7" w:rsidRPr="0018231F" w:rsidRDefault="00D101D7" w:rsidP="003A2340">
            <w:r w:rsidRPr="0018231F">
              <w:t>Explore social closeness based on social networking activity levels: consumption, participation and production (i.e., active generation of content)</w:t>
            </w:r>
          </w:p>
        </w:tc>
        <w:tc>
          <w:tcPr>
            <w:tcW w:w="1368" w:type="dxa"/>
          </w:tcPr>
          <w:p w14:paraId="5D3E9DC4" w14:textId="77777777" w:rsidR="00D101D7" w:rsidRPr="0018231F" w:rsidRDefault="00D101D7" w:rsidP="003A2340">
            <w:r w:rsidRPr="0018231F">
              <w:t>Quasi-experimental: spent ten minutes on FB and then reported experiences</w:t>
            </w:r>
            <w:r w:rsidRPr="0018231F">
              <w:br/>
              <w:t>Measures: need to belong; perceived social closeness; and emotional states</w:t>
            </w:r>
          </w:p>
        </w:tc>
        <w:tc>
          <w:tcPr>
            <w:tcW w:w="1368" w:type="dxa"/>
          </w:tcPr>
          <w:p w14:paraId="46374617" w14:textId="77777777" w:rsidR="00D101D7" w:rsidRPr="0018231F" w:rsidRDefault="00D101D7" w:rsidP="003A2340">
            <w:r w:rsidRPr="0018231F">
              <w:t>Mean 7.82</w:t>
            </w:r>
            <w:r w:rsidRPr="0018231F">
              <w:rPr>
                <w:shd w:val="clear" w:color="auto" w:fill="FF0000"/>
              </w:rPr>
              <w:t> </w:t>
            </w:r>
            <w:r w:rsidRPr="0018231F">
              <w:t>min consuming content and 3.13</w:t>
            </w:r>
            <w:r w:rsidRPr="0018231F">
              <w:rPr>
                <w:shd w:val="clear" w:color="auto" w:fill="FF0000"/>
              </w:rPr>
              <w:t> </w:t>
            </w:r>
            <w:r w:rsidRPr="0018231F">
              <w:t>min on participation; only two performed productive activities</w:t>
            </w:r>
            <w:r w:rsidRPr="0018231F">
              <w:br/>
              <w:t>Time spent interacting with other users (e.g., commenting on updates), led to feeling closer and predicted positive emotional states after use</w:t>
            </w:r>
            <w:r w:rsidRPr="0018231F">
              <w:br/>
              <w:t>Needing to belong may predict participation</w:t>
            </w:r>
          </w:p>
        </w:tc>
      </w:tr>
      <w:tr w:rsidR="00D101D7" w:rsidRPr="0018231F" w14:paraId="493AAAF3" w14:textId="77777777" w:rsidTr="003A2340">
        <w:tc>
          <w:tcPr>
            <w:tcW w:w="1368" w:type="dxa"/>
          </w:tcPr>
          <w:p w14:paraId="0308DC9C" w14:textId="77777777" w:rsidR="00D101D7" w:rsidRPr="0018231F" w:rsidRDefault="00D101D7" w:rsidP="003A2340">
            <w:r w:rsidRPr="0018231F">
              <w:t>17</w:t>
            </w:r>
          </w:p>
        </w:tc>
        <w:tc>
          <w:tcPr>
            <w:tcW w:w="1368" w:type="dxa"/>
          </w:tcPr>
          <w:p w14:paraId="060408C5" w14:textId="77777777" w:rsidR="00D101D7" w:rsidRPr="0018231F" w:rsidRDefault="00D101D7" w:rsidP="003A2340">
            <w:r w:rsidRPr="0018231F">
              <w:t>Rae et al 2015</w:t>
            </w:r>
            <w:r w:rsidRPr="009414BD">
              <w:rPr>
                <w:rStyle w:val="BibRef"/>
                <w:vertAlign w:val="superscript"/>
              </w:rPr>
              <w:t>140</w:t>
            </w:r>
          </w:p>
        </w:tc>
        <w:tc>
          <w:tcPr>
            <w:tcW w:w="1368" w:type="dxa"/>
          </w:tcPr>
          <w:p w14:paraId="63D1149B" w14:textId="77777777" w:rsidR="00D101D7" w:rsidRPr="0018231F" w:rsidRDefault="00D101D7" w:rsidP="003A2340">
            <w:r w:rsidRPr="0018231F">
              <w:t>119</w:t>
            </w:r>
          </w:p>
        </w:tc>
        <w:tc>
          <w:tcPr>
            <w:tcW w:w="1368" w:type="dxa"/>
          </w:tcPr>
          <w:p w14:paraId="67106121" w14:textId="77777777" w:rsidR="00D101D7" w:rsidRPr="0018231F" w:rsidRDefault="00D101D7" w:rsidP="003A2340">
            <w:r w:rsidRPr="0018231F">
              <w:t>College students 75.4% 18</w:t>
            </w:r>
            <w:r>
              <w:t>–</w:t>
            </w:r>
            <w:r w:rsidRPr="0018231F">
              <w:t xml:space="preserve">21 and 73.6% female; 85.2% white, 7.4% </w:t>
            </w:r>
            <w:r w:rsidRPr="0018231F">
              <w:lastRenderedPageBreak/>
              <w:t>Hispanic, and 7.4% multiracial; US</w:t>
            </w:r>
          </w:p>
        </w:tc>
        <w:tc>
          <w:tcPr>
            <w:tcW w:w="1368" w:type="dxa"/>
          </w:tcPr>
          <w:p w14:paraId="7A6B0FF1" w14:textId="77777777" w:rsidR="00D101D7" w:rsidRPr="0018231F" w:rsidRDefault="00D101D7" w:rsidP="003A2340">
            <w:r w:rsidRPr="0018231F">
              <w:lastRenderedPageBreak/>
              <w:t xml:space="preserve">Investigated whether these contradictory findings of quantity of FB use could be explained by considering users’ </w:t>
            </w:r>
            <w:r w:rsidRPr="0018231F">
              <w:lastRenderedPageBreak/>
              <w:t>motivations for access</w:t>
            </w:r>
          </w:p>
        </w:tc>
        <w:tc>
          <w:tcPr>
            <w:tcW w:w="1368" w:type="dxa"/>
          </w:tcPr>
          <w:p w14:paraId="784F9266" w14:textId="77777777" w:rsidR="00D101D7" w:rsidRPr="0018231F" w:rsidRDefault="00D101D7" w:rsidP="003A2340">
            <w:r w:rsidRPr="0018231F">
              <w:lastRenderedPageBreak/>
              <w:t>Cross-sectional</w:t>
            </w:r>
            <w:r w:rsidRPr="0018231F">
              <w:br/>
              <w:t>Measures: Motivation 11 questions; and MHI for well-being</w:t>
            </w:r>
          </w:p>
        </w:tc>
        <w:tc>
          <w:tcPr>
            <w:tcW w:w="1368" w:type="dxa"/>
          </w:tcPr>
          <w:p w14:paraId="1FB04B04" w14:textId="77777777" w:rsidR="00D101D7" w:rsidRPr="0018231F" w:rsidRDefault="00D101D7" w:rsidP="003A2340">
            <w:r w:rsidRPr="0018231F">
              <w:t xml:space="preserve">The relationship of quantity of FB use on psychological well-being was moderated by the </w:t>
            </w:r>
            <w:r w:rsidRPr="0018231F">
              <w:lastRenderedPageBreak/>
              <w:t>motivation of the user</w:t>
            </w:r>
            <w:r w:rsidRPr="0018231F">
              <w:br/>
              <w:t>Quantity of use was associated with higher levels of psychological well-being among users that accessed it for friendship purposes but was negatively associated with psychological well-being among users that accessed it for connection purposes (e.g., making new friends)</w:t>
            </w:r>
          </w:p>
        </w:tc>
      </w:tr>
      <w:tr w:rsidR="00D101D7" w:rsidRPr="0018231F" w14:paraId="29B5B7ED" w14:textId="77777777" w:rsidTr="003A2340">
        <w:tc>
          <w:tcPr>
            <w:tcW w:w="1368" w:type="dxa"/>
          </w:tcPr>
          <w:p w14:paraId="6ABD0597" w14:textId="77777777" w:rsidR="00D101D7" w:rsidRPr="0018231F" w:rsidRDefault="00D101D7" w:rsidP="003A2340">
            <w:r w:rsidRPr="0018231F">
              <w:lastRenderedPageBreak/>
              <w:t>19</w:t>
            </w:r>
          </w:p>
        </w:tc>
        <w:tc>
          <w:tcPr>
            <w:tcW w:w="1368" w:type="dxa"/>
          </w:tcPr>
          <w:p w14:paraId="708C5F79" w14:textId="77777777" w:rsidR="00D101D7" w:rsidRPr="0018231F" w:rsidRDefault="00D101D7" w:rsidP="003A2340">
            <w:proofErr w:type="spellStart"/>
            <w:r w:rsidRPr="0018231F">
              <w:t>Verduyn</w:t>
            </w:r>
            <w:proofErr w:type="spellEnd"/>
            <w:r w:rsidRPr="0018231F">
              <w:t xml:space="preserve"> et al 2015</w:t>
            </w:r>
            <w:r w:rsidRPr="009414BD">
              <w:rPr>
                <w:rStyle w:val="BibRef"/>
                <w:vertAlign w:val="superscript"/>
              </w:rPr>
              <w:t>141</w:t>
            </w:r>
          </w:p>
        </w:tc>
        <w:tc>
          <w:tcPr>
            <w:tcW w:w="1368" w:type="dxa"/>
          </w:tcPr>
          <w:p w14:paraId="54379B31" w14:textId="77777777" w:rsidR="00D101D7" w:rsidRPr="0018231F" w:rsidRDefault="00D101D7" w:rsidP="003A2340">
            <w:r w:rsidRPr="0018231F">
              <w:t>84</w:t>
            </w:r>
          </w:p>
        </w:tc>
        <w:tc>
          <w:tcPr>
            <w:tcW w:w="1368" w:type="dxa"/>
          </w:tcPr>
          <w:p w14:paraId="744998EA" w14:textId="77777777" w:rsidR="00D101D7" w:rsidRPr="0018231F" w:rsidRDefault="00D101D7" w:rsidP="003A2340">
            <w:r w:rsidRPr="0018231F">
              <w:t xml:space="preserve">Youth, college students, mean 19.9 </w:t>
            </w:r>
            <w:proofErr w:type="spellStart"/>
            <w:r w:rsidRPr="0018231F">
              <w:t>yrs</w:t>
            </w:r>
            <w:proofErr w:type="spellEnd"/>
            <w:r w:rsidRPr="0018231F">
              <w:t>; 62% female; US</w:t>
            </w:r>
          </w:p>
        </w:tc>
        <w:tc>
          <w:tcPr>
            <w:tcW w:w="1368" w:type="dxa"/>
          </w:tcPr>
          <w:p w14:paraId="467C3B59" w14:textId="77777777" w:rsidR="00D101D7" w:rsidRPr="0018231F" w:rsidRDefault="00D101D7" w:rsidP="003A2340">
            <w:r w:rsidRPr="0018231F">
              <w:t>Examine if FB usage predicts declines in subjective well-being over time by cueing people to use it in lab</w:t>
            </w:r>
          </w:p>
        </w:tc>
        <w:tc>
          <w:tcPr>
            <w:tcW w:w="1368" w:type="dxa"/>
          </w:tcPr>
          <w:p w14:paraId="26FDA65E" w14:textId="77777777" w:rsidR="00D101D7" w:rsidRPr="0018231F" w:rsidRDefault="00D101D7" w:rsidP="003A2340">
            <w:r w:rsidRPr="0018231F">
              <w:t xml:space="preserve">Compare active </w:t>
            </w:r>
            <w:r w:rsidRPr="00690DE1">
              <w:rPr>
                <w:i/>
              </w:rPr>
              <w:t>v</w:t>
            </w:r>
            <w:r w:rsidRPr="0018231F">
              <w:t>. passive groups</w:t>
            </w:r>
          </w:p>
        </w:tc>
        <w:tc>
          <w:tcPr>
            <w:tcW w:w="1368" w:type="dxa"/>
          </w:tcPr>
          <w:p w14:paraId="6BE4203D" w14:textId="77777777" w:rsidR="00D101D7" w:rsidRPr="0018231F" w:rsidRDefault="00D101D7" w:rsidP="003A2340">
            <w:r w:rsidRPr="0018231F">
              <w:t>Motivation for using FB: keep in touch with friends (77% yes); to find new friends (19%); to share good things with friends (75%); to share bad things with friends (34%); to obtain new information (76%); or other (14%)</w:t>
            </w:r>
            <w:r w:rsidRPr="0018231F">
              <w:br/>
              <w:t xml:space="preserve">Passive use </w:t>
            </w:r>
            <w:r w:rsidRPr="0018231F">
              <w:lastRenderedPageBreak/>
              <w:t>participants displayed a significant drop in affective well-being– in 9% of participants – at the end of the day relative to both their baseline and post-manipulation affect levels; active use participants did not</w:t>
            </w:r>
          </w:p>
        </w:tc>
      </w:tr>
      <w:tr w:rsidR="00D101D7" w:rsidRPr="0018231F" w14:paraId="7B77CF49" w14:textId="77777777" w:rsidTr="003A2340">
        <w:tc>
          <w:tcPr>
            <w:tcW w:w="1368" w:type="dxa"/>
          </w:tcPr>
          <w:p w14:paraId="3B5DCB00" w14:textId="77777777" w:rsidR="00D101D7" w:rsidRPr="0018231F" w:rsidRDefault="00D101D7" w:rsidP="003A2340">
            <w:r w:rsidRPr="0018231F">
              <w:lastRenderedPageBreak/>
              <w:t>20</w:t>
            </w:r>
          </w:p>
        </w:tc>
        <w:tc>
          <w:tcPr>
            <w:tcW w:w="1368" w:type="dxa"/>
          </w:tcPr>
          <w:p w14:paraId="184198EB" w14:textId="77777777" w:rsidR="00D101D7" w:rsidRPr="0018231F" w:rsidRDefault="00D101D7" w:rsidP="003A2340">
            <w:proofErr w:type="spellStart"/>
            <w:r w:rsidRPr="0018231F">
              <w:t>Verduyn</w:t>
            </w:r>
            <w:proofErr w:type="spellEnd"/>
            <w:r w:rsidRPr="0018231F">
              <w:t xml:space="preserve"> et al 2015</w:t>
            </w:r>
            <w:r w:rsidRPr="009414BD">
              <w:rPr>
                <w:rStyle w:val="BibRef"/>
                <w:vertAlign w:val="superscript"/>
              </w:rPr>
              <w:t>141</w:t>
            </w:r>
          </w:p>
        </w:tc>
        <w:tc>
          <w:tcPr>
            <w:tcW w:w="1368" w:type="dxa"/>
          </w:tcPr>
          <w:p w14:paraId="279421A6" w14:textId="77777777" w:rsidR="00D101D7" w:rsidRPr="0018231F" w:rsidRDefault="00D101D7" w:rsidP="003A2340">
            <w:r w:rsidRPr="0018231F">
              <w:t>89</w:t>
            </w:r>
          </w:p>
        </w:tc>
        <w:tc>
          <w:tcPr>
            <w:tcW w:w="1368" w:type="dxa"/>
          </w:tcPr>
          <w:p w14:paraId="78DBB292" w14:textId="77777777" w:rsidR="00D101D7" w:rsidRPr="0018231F" w:rsidRDefault="00D101D7" w:rsidP="003A2340">
            <w:r w:rsidRPr="0018231F">
              <w:t xml:space="preserve">Youth college students, mean 20.2 </w:t>
            </w:r>
            <w:proofErr w:type="spellStart"/>
            <w:r w:rsidRPr="0018231F">
              <w:t>yrs</w:t>
            </w:r>
            <w:proofErr w:type="spellEnd"/>
            <w:r w:rsidRPr="0018231F">
              <w:t>; 69% female; 53% European Am, 34% Asian 8% Black, and 5% other; US</w:t>
            </w:r>
          </w:p>
        </w:tc>
        <w:tc>
          <w:tcPr>
            <w:tcW w:w="1368" w:type="dxa"/>
          </w:tcPr>
          <w:p w14:paraId="1F5E8001" w14:textId="77777777" w:rsidR="00D101D7" w:rsidRPr="0018231F" w:rsidRDefault="00D101D7" w:rsidP="003A2340">
            <w:r w:rsidRPr="0018231F">
              <w:t>Examine if FB usage predicts declines in subjective well-being over time in the field</w:t>
            </w:r>
            <w:r w:rsidRPr="0018231F">
              <w:br/>
              <w:t>Text-messaged 5X/d at random times between 10 am-midnight for 6 consecutive days</w:t>
            </w:r>
          </w:p>
        </w:tc>
        <w:tc>
          <w:tcPr>
            <w:tcW w:w="1368" w:type="dxa"/>
          </w:tcPr>
          <w:p w14:paraId="07616EAC" w14:textId="77777777" w:rsidR="00D101D7" w:rsidRPr="0018231F" w:rsidRDefault="00D101D7" w:rsidP="003A2340">
            <w:r w:rsidRPr="0018231F">
              <w:t xml:space="preserve">Compare active </w:t>
            </w:r>
            <w:r w:rsidRPr="00690DE1">
              <w:rPr>
                <w:i/>
              </w:rPr>
              <w:t>v</w:t>
            </w:r>
            <w:r w:rsidRPr="0018231F">
              <w:t>. passive groups</w:t>
            </w:r>
            <w:r w:rsidRPr="0018231F">
              <w:br/>
              <w:t>Measures: SWLS; Revised UCLA Loneliness Scale; and SPS</w:t>
            </w:r>
          </w:p>
        </w:tc>
        <w:tc>
          <w:tcPr>
            <w:tcW w:w="1368" w:type="dxa"/>
          </w:tcPr>
          <w:p w14:paraId="3FDF7AD3" w14:textId="77777777" w:rsidR="00D101D7" w:rsidRPr="0018231F" w:rsidRDefault="00D101D7" w:rsidP="003A2340">
            <w:r w:rsidRPr="0018231F">
              <w:t>Responded to 80% of the text messages</w:t>
            </w:r>
            <w:r w:rsidRPr="0018231F">
              <w:br/>
              <w:t xml:space="preserve">People interacted </w:t>
            </w:r>
            <w:r>
              <w:t>‘</w:t>
            </w:r>
            <w:r w:rsidRPr="0018231F">
              <w:t>directly</w:t>
            </w:r>
            <w:r>
              <w:t>’</w:t>
            </w:r>
            <w:r w:rsidRPr="0018231F">
              <w:t xml:space="preserve"> with other people more frequently than any other type of social interaction, but used </w:t>
            </w:r>
            <w:proofErr w:type="spellStart"/>
            <w:r w:rsidRPr="0018231F">
              <w:t>used</w:t>
            </w:r>
            <w:proofErr w:type="spellEnd"/>
            <w:r w:rsidRPr="0018231F">
              <w:t xml:space="preserve"> FB passively more than they used it actively or non-FB SM</w:t>
            </w:r>
            <w:r w:rsidRPr="0018231F">
              <w:br/>
              <w:t xml:space="preserve">Motivation for using FB: keep in touch with friends (95% yes); find new friends (13%); share </w:t>
            </w:r>
            <w:r w:rsidRPr="0018231F">
              <w:lastRenderedPageBreak/>
              <w:t>good things with friends (52%); share bad things with friends (7%); obtain new information (68%); or other (20%)</w:t>
            </w:r>
            <w:r w:rsidRPr="0018231F">
              <w:br/>
              <w:t xml:space="preserve">Passive FB usage undermines affective well-being in 5% </w:t>
            </w:r>
          </w:p>
        </w:tc>
      </w:tr>
      <w:tr w:rsidR="00D101D7" w:rsidRPr="0018231F" w14:paraId="632B29AF" w14:textId="77777777" w:rsidTr="003A2340">
        <w:tc>
          <w:tcPr>
            <w:tcW w:w="1368" w:type="dxa"/>
          </w:tcPr>
          <w:p w14:paraId="3E580D2B" w14:textId="77777777" w:rsidR="00D101D7" w:rsidRPr="0018231F" w:rsidRDefault="00D101D7" w:rsidP="003A2340">
            <w:r w:rsidRPr="0018231F">
              <w:lastRenderedPageBreak/>
              <w:t>21</w:t>
            </w:r>
          </w:p>
        </w:tc>
        <w:tc>
          <w:tcPr>
            <w:tcW w:w="1368" w:type="dxa"/>
          </w:tcPr>
          <w:p w14:paraId="52FE08F4" w14:textId="77777777" w:rsidR="00D101D7" w:rsidRPr="0018231F" w:rsidRDefault="00D101D7" w:rsidP="003A2340">
            <w:proofErr w:type="spellStart"/>
            <w:r w:rsidRPr="0018231F">
              <w:t>Blomfield-Neira</w:t>
            </w:r>
            <w:proofErr w:type="spellEnd"/>
            <w:r w:rsidRPr="0018231F">
              <w:t xml:space="preserve"> and Barber, 2014</w:t>
            </w:r>
            <w:r w:rsidRPr="009414BD">
              <w:rPr>
                <w:rStyle w:val="BibRef"/>
                <w:vertAlign w:val="superscript"/>
              </w:rPr>
              <w:t>142</w:t>
            </w:r>
          </w:p>
        </w:tc>
        <w:tc>
          <w:tcPr>
            <w:tcW w:w="1368" w:type="dxa"/>
          </w:tcPr>
          <w:p w14:paraId="76AA6CC7" w14:textId="77777777" w:rsidR="00D101D7" w:rsidRPr="0018231F" w:rsidRDefault="00D101D7" w:rsidP="003A2340">
            <w:r w:rsidRPr="0018231F">
              <w:t>1819</w:t>
            </w:r>
          </w:p>
        </w:tc>
        <w:tc>
          <w:tcPr>
            <w:tcW w:w="1368" w:type="dxa"/>
          </w:tcPr>
          <w:p w14:paraId="031BFCF7" w14:textId="77777777" w:rsidR="00D101D7" w:rsidRPr="0018231F" w:rsidRDefault="00D101D7" w:rsidP="003A2340">
            <w:r w:rsidRPr="0018231F">
              <w:t>Adolescents 13</w:t>
            </w:r>
            <w:r>
              <w:t>–</w:t>
            </w:r>
            <w:r w:rsidRPr="0018231F">
              <w:t xml:space="preserve">17 mean 14.6 </w:t>
            </w:r>
            <w:proofErr w:type="spellStart"/>
            <w:r w:rsidRPr="0018231F">
              <w:t>yrs</w:t>
            </w:r>
            <w:proofErr w:type="spellEnd"/>
            <w:r w:rsidRPr="0018231F">
              <w:t>; 55% female; 83.4% Caucasian, 7.2% Asian, 1.5% Black and 1.3% Aboriginal and Torres Strait Islander; 6.6% Other; Australia</w:t>
            </w:r>
          </w:p>
        </w:tc>
        <w:tc>
          <w:tcPr>
            <w:tcW w:w="1368" w:type="dxa"/>
          </w:tcPr>
          <w:p w14:paraId="63C44E25" w14:textId="77777777" w:rsidR="00D101D7" w:rsidRPr="0018231F" w:rsidRDefault="00D101D7" w:rsidP="003A2340">
            <w:r w:rsidRPr="0018231F">
              <w:t>Investigate whether there was a relationship between adolescents’ use (none to several times/day) of SNSs and their social self-concept, self-esteem, and depressed mood</w:t>
            </w:r>
          </w:p>
        </w:tc>
        <w:tc>
          <w:tcPr>
            <w:tcW w:w="1368" w:type="dxa"/>
          </w:tcPr>
          <w:p w14:paraId="7CF6C70B" w14:textId="77777777" w:rsidR="00D101D7" w:rsidRPr="0018231F" w:rsidRDefault="00D101D7" w:rsidP="003A2340">
            <w:r w:rsidRPr="0018231F">
              <w:t>Cross-sectional in Youth Activity Participation Study (adolescents’ experiences during their leisure time)</w:t>
            </w:r>
            <w:r w:rsidRPr="0018231F">
              <w:br/>
              <w:t>Measures: use; investment; indicators of adjustment; self-esteem; and mood</w:t>
            </w:r>
          </w:p>
        </w:tc>
        <w:tc>
          <w:tcPr>
            <w:tcW w:w="1368" w:type="dxa"/>
          </w:tcPr>
          <w:p w14:paraId="223EED87" w14:textId="77777777" w:rsidR="00D101D7" w:rsidRPr="0018231F" w:rsidRDefault="00D101D7" w:rsidP="003A2340">
            <w:r w:rsidRPr="0018231F">
              <w:t xml:space="preserve">Females and males: 76% </w:t>
            </w:r>
            <w:r w:rsidRPr="00690DE1">
              <w:rPr>
                <w:i/>
              </w:rPr>
              <w:t>v</w:t>
            </w:r>
            <w:r w:rsidRPr="0018231F">
              <w:t xml:space="preserve">. 67% have profile, 27% </w:t>
            </w:r>
            <w:r w:rsidRPr="00690DE1">
              <w:rPr>
                <w:i/>
              </w:rPr>
              <w:t>v</w:t>
            </w:r>
            <w:r w:rsidRPr="0018231F">
              <w:t xml:space="preserve">. 46% public and 18% </w:t>
            </w:r>
            <w:r w:rsidRPr="00690DE1">
              <w:rPr>
                <w:i/>
              </w:rPr>
              <w:t>v</w:t>
            </w:r>
            <w:r w:rsidRPr="0018231F">
              <w:t>. 33% have untrue information, respectively. Females use SM more than in-person, flirt less, are more invested, and have lower sense of self-concept than males</w:t>
            </w:r>
            <w:r w:rsidRPr="0018231F">
              <w:br/>
              <w:t>No link between SM frequency and depressed mood, but SM investment did predict depressed mood</w:t>
            </w:r>
          </w:p>
        </w:tc>
      </w:tr>
      <w:tr w:rsidR="00D101D7" w:rsidRPr="0018231F" w14:paraId="38290AE1" w14:textId="77777777" w:rsidTr="003A2340">
        <w:tc>
          <w:tcPr>
            <w:tcW w:w="1368" w:type="dxa"/>
          </w:tcPr>
          <w:p w14:paraId="09EB1005" w14:textId="77777777" w:rsidR="00D101D7" w:rsidRPr="0018231F" w:rsidRDefault="00D101D7" w:rsidP="003A2340">
            <w:r w:rsidRPr="0018231F">
              <w:lastRenderedPageBreak/>
              <w:t>22</w:t>
            </w:r>
          </w:p>
        </w:tc>
        <w:tc>
          <w:tcPr>
            <w:tcW w:w="1368" w:type="dxa"/>
          </w:tcPr>
          <w:p w14:paraId="19D24372" w14:textId="77777777" w:rsidR="00D101D7" w:rsidRPr="0018231F" w:rsidRDefault="00D101D7" w:rsidP="003A2340">
            <w:r w:rsidRPr="0018231F">
              <w:t>Coyne et al 2014</w:t>
            </w:r>
            <w:r w:rsidRPr="009414BD">
              <w:rPr>
                <w:rStyle w:val="BibRef"/>
                <w:vertAlign w:val="superscript"/>
              </w:rPr>
              <w:t>143</w:t>
            </w:r>
          </w:p>
        </w:tc>
        <w:tc>
          <w:tcPr>
            <w:tcW w:w="1368" w:type="dxa"/>
          </w:tcPr>
          <w:p w14:paraId="327225A9" w14:textId="77777777" w:rsidR="00D101D7" w:rsidRPr="0018231F" w:rsidRDefault="00D101D7" w:rsidP="003A2340">
            <w:r w:rsidRPr="0018231F">
              <w:t>491</w:t>
            </w:r>
          </w:p>
        </w:tc>
        <w:tc>
          <w:tcPr>
            <w:tcW w:w="1368" w:type="dxa"/>
          </w:tcPr>
          <w:p w14:paraId="601B958A" w14:textId="77777777" w:rsidR="00D101D7" w:rsidRPr="0018231F" w:rsidRDefault="00D101D7" w:rsidP="003A2340">
            <w:r w:rsidRPr="0018231F">
              <w:t>Families of adolescents, 12</w:t>
            </w:r>
            <w:r>
              <w:t>–</w:t>
            </w:r>
            <w:r w:rsidRPr="0018231F">
              <w:t xml:space="preserve">17, mean 14.4 </w:t>
            </w:r>
            <w:proofErr w:type="spellStart"/>
            <w:r w:rsidRPr="0018231F">
              <w:t>yrs</w:t>
            </w:r>
            <w:proofErr w:type="spellEnd"/>
            <w:r w:rsidRPr="0018231F">
              <w:t>; 53% female; 72% Caucasian, 8% were Black, and 20% were multi-ethnic; average annual income was $60,000 per year; US</w:t>
            </w:r>
          </w:p>
        </w:tc>
        <w:tc>
          <w:tcPr>
            <w:tcW w:w="1368" w:type="dxa"/>
          </w:tcPr>
          <w:p w14:paraId="1D44C479" w14:textId="77777777" w:rsidR="00D101D7" w:rsidRPr="0018231F" w:rsidRDefault="00D101D7" w:rsidP="003A2340">
            <w:r w:rsidRPr="0018231F">
              <w:t>Examine association between parent–child use of SM and feelings of connection</w:t>
            </w:r>
          </w:p>
        </w:tc>
        <w:tc>
          <w:tcPr>
            <w:tcW w:w="1368" w:type="dxa"/>
          </w:tcPr>
          <w:p w14:paraId="72321AAA" w14:textId="77777777" w:rsidR="00D101D7" w:rsidRPr="0018231F" w:rsidRDefault="00D101D7" w:rsidP="003A2340">
            <w:r w:rsidRPr="0018231F">
              <w:t>Cross-sectional</w:t>
            </w:r>
            <w:r w:rsidRPr="0018231F">
              <w:br/>
              <w:t>Measures: SM use (0 to 8+</w:t>
            </w:r>
            <w:r w:rsidRPr="003A2340">
              <w:rPr>
                <w:shd w:val="clear" w:color="auto" w:fill="FF0000"/>
              </w:rPr>
              <w:t> </w:t>
            </w:r>
            <w:r w:rsidRPr="0018231F">
              <w:t>h); time watching TV, Internet, or listening to music; parental connection PSDQ; internalizing and delinquency; relational aggression; and prosocial behavior (VAIS)</w:t>
            </w:r>
          </w:p>
        </w:tc>
        <w:tc>
          <w:tcPr>
            <w:tcW w:w="1368" w:type="dxa"/>
          </w:tcPr>
          <w:p w14:paraId="0735DB41" w14:textId="77777777" w:rsidR="00D101D7" w:rsidRPr="0018231F" w:rsidRDefault="00D101D7" w:rsidP="003A2340">
            <w:r w:rsidRPr="0018231F">
              <w:t>Females reported higher overall levels of SM than did males; social networking between child and parent does occur but on a relatively rare basis (e.g., 50% of reported only occasional use; 19% multiple times per month and 16% reported using such sites with their parents every day</w:t>
            </w:r>
            <w:r w:rsidRPr="0018231F">
              <w:br/>
              <w:t xml:space="preserve">Social networking with parents was associated with increased connection and this mediated the relationship between social networking with parents and depression; use without parents was associated </w:t>
            </w:r>
            <w:r w:rsidRPr="0018231F">
              <w:lastRenderedPageBreak/>
              <w:t>with depression</w:t>
            </w:r>
          </w:p>
        </w:tc>
      </w:tr>
      <w:tr w:rsidR="00D101D7" w:rsidRPr="0018231F" w14:paraId="6073CDFA" w14:textId="77777777" w:rsidTr="003A2340">
        <w:tc>
          <w:tcPr>
            <w:tcW w:w="1368" w:type="dxa"/>
          </w:tcPr>
          <w:p w14:paraId="19933168" w14:textId="77777777" w:rsidR="00D101D7" w:rsidRPr="0018231F" w:rsidRDefault="00D101D7" w:rsidP="003A2340">
            <w:r w:rsidRPr="0018231F">
              <w:lastRenderedPageBreak/>
              <w:t>23</w:t>
            </w:r>
          </w:p>
        </w:tc>
        <w:tc>
          <w:tcPr>
            <w:tcW w:w="1368" w:type="dxa"/>
          </w:tcPr>
          <w:p w14:paraId="3EDB2A30" w14:textId="77777777" w:rsidR="00D101D7" w:rsidRPr="0018231F" w:rsidRDefault="00D101D7" w:rsidP="003A2340">
            <w:r w:rsidRPr="0018231F">
              <w:t>Farquhar et al 2014</w:t>
            </w:r>
            <w:r w:rsidRPr="009414BD">
              <w:rPr>
                <w:rStyle w:val="BibRef"/>
                <w:vertAlign w:val="superscript"/>
              </w:rPr>
              <w:t>144</w:t>
            </w:r>
          </w:p>
        </w:tc>
        <w:tc>
          <w:tcPr>
            <w:tcW w:w="1368" w:type="dxa"/>
          </w:tcPr>
          <w:p w14:paraId="78EE513F" w14:textId="77777777" w:rsidR="00D101D7" w:rsidRPr="0018231F" w:rsidRDefault="00D101D7" w:rsidP="003A2340">
            <w:r w:rsidRPr="0018231F">
              <w:t>336</w:t>
            </w:r>
          </w:p>
        </w:tc>
        <w:tc>
          <w:tcPr>
            <w:tcW w:w="1368" w:type="dxa"/>
          </w:tcPr>
          <w:p w14:paraId="69AFC79C" w14:textId="77777777" w:rsidR="00D101D7" w:rsidRPr="0018231F" w:rsidRDefault="00D101D7" w:rsidP="003A2340">
            <w:r w:rsidRPr="0018231F">
              <w:t xml:space="preserve">College students from 5 universities, mean 19.9 </w:t>
            </w:r>
            <w:proofErr w:type="spellStart"/>
            <w:r w:rsidRPr="0018231F">
              <w:t>yrs</w:t>
            </w:r>
            <w:proofErr w:type="spellEnd"/>
            <w:r w:rsidRPr="0018231F">
              <w:t>; 70% female; 80% White; 66%; US</w:t>
            </w:r>
          </w:p>
        </w:tc>
        <w:tc>
          <w:tcPr>
            <w:tcW w:w="1368" w:type="dxa"/>
          </w:tcPr>
          <w:p w14:paraId="178990E7" w14:textId="77777777" w:rsidR="00D101D7" w:rsidRPr="0018231F" w:rsidRDefault="00D101D7" w:rsidP="003A2340">
            <w:r w:rsidRPr="0018231F">
              <w:t>Examined how religiosity, network homophily, and self-monitoring relate to social and FB-specific anxiety, role conflict, and FB Intensity</w:t>
            </w:r>
          </w:p>
        </w:tc>
        <w:tc>
          <w:tcPr>
            <w:tcW w:w="1368" w:type="dxa"/>
          </w:tcPr>
          <w:p w14:paraId="1388B09B" w14:textId="77777777" w:rsidR="00D101D7" w:rsidRPr="0018231F" w:rsidRDefault="00D101D7" w:rsidP="003A2340">
            <w:r w:rsidRPr="0018231F">
              <w:t>Cross-sectional correlational analysis</w:t>
            </w:r>
            <w:r w:rsidRPr="0018231F">
              <w:br/>
              <w:t xml:space="preserve">Measures: FIS; SAS; RCS; and SMS </w:t>
            </w:r>
          </w:p>
        </w:tc>
        <w:tc>
          <w:tcPr>
            <w:tcW w:w="1368" w:type="dxa"/>
          </w:tcPr>
          <w:p w14:paraId="7DEBF71B" w14:textId="77777777" w:rsidR="00D101D7" w:rsidRPr="0018231F" w:rsidRDefault="00D101D7" w:rsidP="003A2340">
            <w:r w:rsidRPr="0018231F">
              <w:t xml:space="preserve">Link between FB use and anxiety, and religiosity and anxiety </w:t>
            </w:r>
            <w:r w:rsidRPr="0018231F">
              <w:br/>
              <w:t>Role Conflict correlates with FB Intensity, FB-specific Anxiety, and Social Anxiety</w:t>
            </w:r>
            <w:r w:rsidRPr="0018231F">
              <w:br/>
              <w:t>Those who prefer a literal interpretation of the Bible attend church more frequently, pray more and have higher anxiety</w:t>
            </w:r>
            <w:r w:rsidRPr="0018231F">
              <w:br/>
              <w:t xml:space="preserve">Higher self-monitoring participants have a less </w:t>
            </w:r>
            <w:proofErr w:type="spellStart"/>
            <w:r w:rsidRPr="0018231F">
              <w:t>homophilous</w:t>
            </w:r>
            <w:proofErr w:type="spellEnd"/>
            <w:r w:rsidRPr="0018231F">
              <w:t xml:space="preserve"> FB network and are less likely to share their religious views </w:t>
            </w:r>
          </w:p>
        </w:tc>
      </w:tr>
      <w:tr w:rsidR="00D101D7" w:rsidRPr="0018231F" w14:paraId="2D900783" w14:textId="77777777" w:rsidTr="003A2340">
        <w:tc>
          <w:tcPr>
            <w:tcW w:w="1368" w:type="dxa"/>
          </w:tcPr>
          <w:p w14:paraId="55B1E3BC" w14:textId="77777777" w:rsidR="00D101D7" w:rsidRPr="0018231F" w:rsidRDefault="00D101D7" w:rsidP="003A2340">
            <w:r w:rsidRPr="0018231F">
              <w:t>24</w:t>
            </w:r>
          </w:p>
        </w:tc>
        <w:tc>
          <w:tcPr>
            <w:tcW w:w="1368" w:type="dxa"/>
          </w:tcPr>
          <w:p w14:paraId="247A7D10" w14:textId="77777777" w:rsidR="00D101D7" w:rsidRPr="0018231F" w:rsidRDefault="00D101D7" w:rsidP="003A2340">
            <w:r w:rsidRPr="0018231F">
              <w:t>Vogel et al 2014</w:t>
            </w:r>
            <w:r w:rsidRPr="009414BD">
              <w:rPr>
                <w:rStyle w:val="BibRef"/>
                <w:vertAlign w:val="superscript"/>
              </w:rPr>
              <w:t>145</w:t>
            </w:r>
          </w:p>
        </w:tc>
        <w:tc>
          <w:tcPr>
            <w:tcW w:w="1368" w:type="dxa"/>
          </w:tcPr>
          <w:p w14:paraId="0A1C9985" w14:textId="77777777" w:rsidR="00D101D7" w:rsidRPr="0018231F" w:rsidRDefault="00D101D7" w:rsidP="003A2340">
            <w:r w:rsidRPr="0018231F">
              <w:t>145 and 128</w:t>
            </w:r>
          </w:p>
        </w:tc>
        <w:tc>
          <w:tcPr>
            <w:tcW w:w="1368" w:type="dxa"/>
          </w:tcPr>
          <w:p w14:paraId="063A3A78" w14:textId="77777777" w:rsidR="00D101D7" w:rsidRPr="0018231F" w:rsidRDefault="00D101D7" w:rsidP="003A2340">
            <w:r w:rsidRPr="0018231F">
              <w:t xml:space="preserve">College, mean 19.6 </w:t>
            </w:r>
            <w:proofErr w:type="spellStart"/>
            <w:r w:rsidRPr="0018231F">
              <w:t>yrs</w:t>
            </w:r>
            <w:proofErr w:type="spellEnd"/>
            <w:r w:rsidRPr="0018231F">
              <w:t xml:space="preserve"> (study 1) and 19.1 </w:t>
            </w:r>
            <w:proofErr w:type="spellStart"/>
            <w:r w:rsidRPr="0018231F">
              <w:t>yrs</w:t>
            </w:r>
            <w:proofErr w:type="spellEnd"/>
            <w:r w:rsidRPr="0018231F">
              <w:t xml:space="preserve"> (study 2); 73% and 68% female; US</w:t>
            </w:r>
          </w:p>
        </w:tc>
        <w:tc>
          <w:tcPr>
            <w:tcW w:w="1368" w:type="dxa"/>
          </w:tcPr>
          <w:p w14:paraId="02E1B516" w14:textId="77777777" w:rsidR="00D101D7" w:rsidRPr="0018231F" w:rsidRDefault="00D101D7" w:rsidP="003A2340">
            <w:r w:rsidRPr="0018231F">
              <w:t xml:space="preserve">Examine in Study 1 if SM use is associated with lower self-esteem and in Study 2 the impact of temporary </w:t>
            </w:r>
            <w:r w:rsidRPr="0018231F">
              <w:lastRenderedPageBreak/>
              <w:t>exposure to SM profiles on state self-esteem and self-evaluation</w:t>
            </w:r>
          </w:p>
        </w:tc>
        <w:tc>
          <w:tcPr>
            <w:tcW w:w="1368" w:type="dxa"/>
          </w:tcPr>
          <w:p w14:paraId="27ECB5E8" w14:textId="77777777" w:rsidR="00D101D7" w:rsidRPr="0018231F" w:rsidRDefault="00D101D7" w:rsidP="003A2340">
            <w:r w:rsidRPr="0018231F">
              <w:lastRenderedPageBreak/>
              <w:t xml:space="preserve">Clinical trial with study 1: correlational approach for Study 1 and an experimental approach for Study 2 </w:t>
            </w:r>
          </w:p>
        </w:tc>
        <w:tc>
          <w:tcPr>
            <w:tcW w:w="1368" w:type="dxa"/>
          </w:tcPr>
          <w:p w14:paraId="3F0B3F81" w14:textId="77777777" w:rsidR="00D101D7" w:rsidRPr="0018231F" w:rsidRDefault="00D101D7" w:rsidP="003A2340">
            <w:r w:rsidRPr="0018231F">
              <w:t>Study 1: FB users had poorer trait self-esteem which was mediated by upward comparisons</w:t>
            </w:r>
            <w:r w:rsidRPr="0018231F">
              <w:br/>
            </w:r>
            <w:r w:rsidRPr="0018231F">
              <w:lastRenderedPageBreak/>
              <w:t>Study 2: state self-esteem and relative self-evaluations were lower when the target person’s profile contained upward comparison information (e.g., a high activity social network, healthy habits) than when the target person’s profile contained downward comparison information</w:t>
            </w:r>
          </w:p>
        </w:tc>
      </w:tr>
      <w:tr w:rsidR="00D101D7" w:rsidRPr="0018231F" w14:paraId="26CFB220" w14:textId="77777777" w:rsidTr="003A2340">
        <w:tc>
          <w:tcPr>
            <w:tcW w:w="1368" w:type="dxa"/>
          </w:tcPr>
          <w:p w14:paraId="097D09A8" w14:textId="77777777" w:rsidR="00D101D7" w:rsidRPr="0018231F" w:rsidRDefault="00D101D7" w:rsidP="003A2340">
            <w:r w:rsidRPr="0018231F">
              <w:lastRenderedPageBreak/>
              <w:t>25</w:t>
            </w:r>
          </w:p>
        </w:tc>
        <w:tc>
          <w:tcPr>
            <w:tcW w:w="1368" w:type="dxa"/>
          </w:tcPr>
          <w:p w14:paraId="1CE81613" w14:textId="77777777" w:rsidR="00D101D7" w:rsidRPr="0018231F" w:rsidRDefault="00D101D7" w:rsidP="003A2340">
            <w:proofErr w:type="spellStart"/>
            <w:r w:rsidRPr="0018231F">
              <w:t>Tsugawa</w:t>
            </w:r>
            <w:proofErr w:type="spellEnd"/>
            <w:r w:rsidRPr="0018231F">
              <w:t xml:space="preserve"> et al 2013</w:t>
            </w:r>
            <w:r w:rsidRPr="009414BD">
              <w:rPr>
                <w:rStyle w:val="BibRef"/>
                <w:vertAlign w:val="superscript"/>
              </w:rPr>
              <w:t>146</w:t>
            </w:r>
          </w:p>
        </w:tc>
        <w:tc>
          <w:tcPr>
            <w:tcW w:w="1368" w:type="dxa"/>
          </w:tcPr>
          <w:p w14:paraId="0EA3988B" w14:textId="77777777" w:rsidR="00D101D7" w:rsidRPr="0018231F" w:rsidRDefault="00D101D7" w:rsidP="003A2340">
            <w:r w:rsidRPr="0018231F">
              <w:t>50</w:t>
            </w:r>
          </w:p>
        </w:tc>
        <w:tc>
          <w:tcPr>
            <w:tcW w:w="1368" w:type="dxa"/>
          </w:tcPr>
          <w:p w14:paraId="351FC478" w14:textId="77777777" w:rsidR="00D101D7" w:rsidRPr="0018231F" w:rsidRDefault="00D101D7" w:rsidP="003A2340">
            <w:r w:rsidRPr="0018231F">
              <w:t>Young adults, 21-27, mean 24.1; 50% female; Japan</w:t>
            </w:r>
          </w:p>
        </w:tc>
        <w:tc>
          <w:tcPr>
            <w:tcW w:w="1368" w:type="dxa"/>
          </w:tcPr>
          <w:p w14:paraId="1EC0FD5F" w14:textId="77777777" w:rsidR="00D101D7" w:rsidRPr="0018231F" w:rsidRDefault="00D101D7" w:rsidP="003A2340">
            <w:r w:rsidRPr="0018231F">
              <w:t>Explore if an analytic (i.e., multiple regression) model is effective in estimating depressive tendencies from users’ activities on a SN</w:t>
            </w:r>
          </w:p>
        </w:tc>
        <w:tc>
          <w:tcPr>
            <w:tcW w:w="1368" w:type="dxa"/>
          </w:tcPr>
          <w:p w14:paraId="6CC4EDD1" w14:textId="77777777" w:rsidR="00D101D7" w:rsidRPr="0018231F" w:rsidRDefault="00D101D7" w:rsidP="003A2340">
            <w:r w:rsidRPr="0018231F">
              <w:t>Cross-sectional</w:t>
            </w:r>
            <w:r w:rsidRPr="0018231F">
              <w:br/>
              <w:t>Examine if user’s activities in Twitter estimate a depressive tendency</w:t>
            </w:r>
            <w:r w:rsidRPr="0018231F">
              <w:br/>
              <w:t>3200 tweets/person</w:t>
            </w:r>
          </w:p>
        </w:tc>
        <w:tc>
          <w:tcPr>
            <w:tcW w:w="1368" w:type="dxa"/>
          </w:tcPr>
          <w:p w14:paraId="59E44FA1" w14:textId="77777777" w:rsidR="00D101D7" w:rsidRPr="0018231F" w:rsidRDefault="00D101D7" w:rsidP="003A2340">
            <w:r w:rsidRPr="0018231F">
              <w:t>Medium positive correlation (</w:t>
            </w:r>
            <w:r w:rsidRPr="003A2340">
              <w:rPr>
                <w:i/>
              </w:rPr>
              <w:t>r</w:t>
            </w:r>
            <w:r w:rsidRPr="0018231F">
              <w:rPr>
                <w:rFonts w:ascii="Arial Unicode MS" w:eastAsia="Arial Unicode MS" w:hAnsi="Arial Unicode MS" w:cs="Arial Unicode MS"/>
                <w:shd w:val="clear" w:color="auto" w:fill="FF00FF"/>
              </w:rPr>
              <w:t> </w:t>
            </w:r>
            <w:r w:rsidRPr="0018231F">
              <w:t>=</w:t>
            </w:r>
            <w:r w:rsidRPr="0018231F">
              <w:rPr>
                <w:rFonts w:ascii="Arial Unicode MS" w:eastAsia="Arial Unicode MS" w:hAnsi="Arial Unicode MS" w:cs="Arial Unicode MS"/>
                <w:shd w:val="clear" w:color="auto" w:fill="FF00FF"/>
              </w:rPr>
              <w:t> </w:t>
            </w:r>
            <w:r>
              <w:t>0</w:t>
            </w:r>
            <w:r w:rsidRPr="0018231F">
              <w:t xml:space="preserve">.45) between the </w:t>
            </w:r>
            <w:proofErr w:type="spellStart"/>
            <w:r w:rsidRPr="0018231F">
              <w:t>Zung</w:t>
            </w:r>
            <w:proofErr w:type="spellEnd"/>
            <w:r w:rsidRPr="0018231F">
              <w:t xml:space="preserve"> Self-Rating Depression Scale and the model estimations, when candidate words</w:t>
            </w:r>
            <w:r>
              <w:t xml:space="preserve"> </w:t>
            </w:r>
            <w:r w:rsidRPr="0018231F">
              <w:t>≤20</w:t>
            </w:r>
            <w:r w:rsidRPr="0018231F">
              <w:br/>
              <w:t xml:space="preserve">99 words correlate with </w:t>
            </w:r>
            <w:proofErr w:type="spellStart"/>
            <w:r w:rsidRPr="0018231F">
              <w:t>Zung</w:t>
            </w:r>
            <w:proofErr w:type="spellEnd"/>
            <w:r w:rsidRPr="0018231F">
              <w:t xml:space="preserve"> scores: even if, very, workplace, </w:t>
            </w:r>
            <w:r w:rsidRPr="0018231F">
              <w:lastRenderedPageBreak/>
              <w:t>hopeless, disappear, too much, sickness, bad and hospital</w:t>
            </w:r>
          </w:p>
        </w:tc>
      </w:tr>
      <w:tr w:rsidR="00D101D7" w:rsidRPr="0018231F" w14:paraId="199F6998" w14:textId="77777777" w:rsidTr="003A2340">
        <w:tc>
          <w:tcPr>
            <w:tcW w:w="1368" w:type="dxa"/>
          </w:tcPr>
          <w:p w14:paraId="08F138EA" w14:textId="77777777" w:rsidR="00D101D7" w:rsidRPr="0018231F" w:rsidRDefault="00D101D7" w:rsidP="003A2340">
            <w:r w:rsidRPr="0018231F">
              <w:lastRenderedPageBreak/>
              <w:t>26</w:t>
            </w:r>
          </w:p>
        </w:tc>
        <w:tc>
          <w:tcPr>
            <w:tcW w:w="1368" w:type="dxa"/>
          </w:tcPr>
          <w:p w14:paraId="292120D5" w14:textId="77777777" w:rsidR="00D101D7" w:rsidRPr="0018231F" w:rsidRDefault="00D101D7" w:rsidP="003A2340">
            <w:r w:rsidRPr="0018231F">
              <w:t>Burke et al 2011</w:t>
            </w:r>
            <w:r w:rsidRPr="009414BD">
              <w:rPr>
                <w:rStyle w:val="BibRef"/>
                <w:vertAlign w:val="superscript"/>
              </w:rPr>
              <w:t>147</w:t>
            </w:r>
          </w:p>
        </w:tc>
        <w:tc>
          <w:tcPr>
            <w:tcW w:w="1368" w:type="dxa"/>
          </w:tcPr>
          <w:p w14:paraId="76F54B37" w14:textId="77777777" w:rsidR="00D101D7" w:rsidRPr="0018231F" w:rsidRDefault="00D101D7" w:rsidP="003A2340">
            <w:r w:rsidRPr="0018231F">
              <w:t>415</w:t>
            </w:r>
          </w:p>
        </w:tc>
        <w:tc>
          <w:tcPr>
            <w:tcW w:w="1368" w:type="dxa"/>
          </w:tcPr>
          <w:p w14:paraId="3B5373E4" w14:textId="77777777" w:rsidR="00D101D7" w:rsidRPr="0018231F" w:rsidRDefault="00D101D7" w:rsidP="003A2340">
            <w:r w:rsidRPr="0018231F">
              <w:t xml:space="preserve">College students and adults, mean 33.7 </w:t>
            </w:r>
            <w:proofErr w:type="spellStart"/>
            <w:r w:rsidRPr="0018231F">
              <w:t>yrs</w:t>
            </w:r>
            <w:proofErr w:type="spellEnd"/>
            <w:r w:rsidRPr="0018231F">
              <w:t>; 63% female</w:t>
            </w:r>
            <w:r w:rsidRPr="0018231F">
              <w:br/>
              <w:t>Sample more: time spent 1.7</w:t>
            </w:r>
            <w:r w:rsidRPr="003A2340">
              <w:rPr>
                <w:shd w:val="clear" w:color="auto" w:fill="FF0000"/>
              </w:rPr>
              <w:t> </w:t>
            </w:r>
            <w:r w:rsidRPr="0018231F">
              <w:t xml:space="preserve">h/d </w:t>
            </w:r>
            <w:r w:rsidRPr="00690DE1">
              <w:rPr>
                <w:i/>
              </w:rPr>
              <w:t>v</w:t>
            </w:r>
            <w:r w:rsidRPr="0018231F">
              <w:t xml:space="preserve">. 0.5, friends 185.6 </w:t>
            </w:r>
            <w:r w:rsidRPr="00690DE1">
              <w:rPr>
                <w:i/>
              </w:rPr>
              <w:t>v</w:t>
            </w:r>
            <w:r w:rsidRPr="0018231F">
              <w:t>. 170.0, women; US</w:t>
            </w:r>
          </w:p>
        </w:tc>
        <w:tc>
          <w:tcPr>
            <w:tcW w:w="1368" w:type="dxa"/>
          </w:tcPr>
          <w:p w14:paraId="0B91D5DC" w14:textId="77777777" w:rsidR="00D101D7" w:rsidRPr="0018231F" w:rsidRDefault="00D101D7" w:rsidP="003A2340">
            <w:r w:rsidRPr="0018231F">
              <w:t xml:space="preserve">Evaluate: </w:t>
            </w:r>
            <w:r>
              <w:t>(</w:t>
            </w:r>
            <w:r w:rsidRPr="0018231F">
              <w:t xml:space="preserve">1) the impact of: SM activity on social capital and loneliness; and </w:t>
            </w:r>
            <w:r>
              <w:t>(</w:t>
            </w:r>
            <w:r w:rsidRPr="0018231F">
              <w:t xml:space="preserve">2) individual differences among users, including social communication skill and self-esteem </w:t>
            </w:r>
          </w:p>
        </w:tc>
        <w:tc>
          <w:tcPr>
            <w:tcW w:w="1368" w:type="dxa"/>
          </w:tcPr>
          <w:p w14:paraId="74C61F34" w14:textId="77777777" w:rsidR="00D101D7" w:rsidRPr="0018231F" w:rsidRDefault="00D101D7" w:rsidP="003A2340">
            <w:r w:rsidRPr="0018231F">
              <w:t>Longitudinal over 9 months</w:t>
            </w:r>
            <w:r w:rsidRPr="0018231F">
              <w:br/>
              <w:t>Capital survey items: 5 bonding, 10 bridging, social communication 10, and self-esteem 7</w:t>
            </w:r>
          </w:p>
        </w:tc>
        <w:tc>
          <w:tcPr>
            <w:tcW w:w="1368" w:type="dxa"/>
          </w:tcPr>
          <w:p w14:paraId="6FA7F643" w14:textId="77777777" w:rsidR="00D101D7" w:rsidRPr="0018231F" w:rsidRDefault="00D101D7" w:rsidP="003A2340">
            <w:r w:rsidRPr="0018231F">
              <w:t>Active SM use increases social capital and decreases loneliness; passive doesn’t</w:t>
            </w:r>
            <w:r w:rsidRPr="0018231F">
              <w:br/>
              <w:t>Person-to-person exchanges – not passive consumption or broadcasting - increases in bridging social capital</w:t>
            </w:r>
            <w:r w:rsidRPr="0018231F">
              <w:br/>
              <w:t>Receiving messages from friends is associated with increases in bridging social capital; those with lower social fluency draw value from passively consuming news</w:t>
            </w:r>
          </w:p>
        </w:tc>
      </w:tr>
      <w:tr w:rsidR="00D101D7" w:rsidRPr="0018231F" w14:paraId="474153B2" w14:textId="77777777" w:rsidTr="003A2340">
        <w:tc>
          <w:tcPr>
            <w:tcW w:w="1368" w:type="dxa"/>
          </w:tcPr>
          <w:p w14:paraId="13A2AC6F" w14:textId="77777777" w:rsidR="00D101D7" w:rsidRPr="0018231F" w:rsidRDefault="00D101D7" w:rsidP="003A2340">
            <w:r w:rsidRPr="0018231F">
              <w:t>27</w:t>
            </w:r>
          </w:p>
        </w:tc>
        <w:tc>
          <w:tcPr>
            <w:tcW w:w="1368" w:type="dxa"/>
          </w:tcPr>
          <w:p w14:paraId="62BDEB59" w14:textId="77777777" w:rsidR="00D101D7" w:rsidRPr="0018231F" w:rsidRDefault="00D101D7" w:rsidP="003A2340">
            <w:r w:rsidRPr="0018231F">
              <w:t>Burke et al 2010</w:t>
            </w:r>
            <w:r w:rsidRPr="009414BD">
              <w:rPr>
                <w:rStyle w:val="BibRef"/>
                <w:vertAlign w:val="superscript"/>
              </w:rPr>
              <w:t>148</w:t>
            </w:r>
          </w:p>
        </w:tc>
        <w:tc>
          <w:tcPr>
            <w:tcW w:w="1368" w:type="dxa"/>
          </w:tcPr>
          <w:p w14:paraId="2AFAAB0C" w14:textId="77777777" w:rsidR="00D101D7" w:rsidRPr="0018231F" w:rsidRDefault="00D101D7" w:rsidP="003A2340">
            <w:r w:rsidRPr="0018231F">
              <w:t>1193</w:t>
            </w:r>
          </w:p>
        </w:tc>
        <w:tc>
          <w:tcPr>
            <w:tcW w:w="1368" w:type="dxa"/>
          </w:tcPr>
          <w:p w14:paraId="6D80AC8B" w14:textId="77777777" w:rsidR="00D101D7" w:rsidRPr="0018231F" w:rsidRDefault="00D101D7" w:rsidP="003A2340">
            <w:r w:rsidRPr="0018231F">
              <w:t xml:space="preserve">College students and adults, mean 33.7 </w:t>
            </w:r>
            <w:proofErr w:type="spellStart"/>
            <w:r w:rsidRPr="0018231F">
              <w:t>yrs</w:t>
            </w:r>
            <w:proofErr w:type="spellEnd"/>
            <w:r w:rsidRPr="0018231F">
              <w:t>; 63% female; international</w:t>
            </w:r>
          </w:p>
        </w:tc>
        <w:tc>
          <w:tcPr>
            <w:tcW w:w="1368" w:type="dxa"/>
          </w:tcPr>
          <w:p w14:paraId="7C6851BE" w14:textId="77777777" w:rsidR="00D101D7" w:rsidRPr="0018231F" w:rsidRDefault="00D101D7" w:rsidP="003A2340">
            <w:r w:rsidRPr="0018231F">
              <w:t>Validate SM self-report scale; study in an older, international populations; and find activities associated with social capital and loneliness</w:t>
            </w:r>
          </w:p>
        </w:tc>
        <w:tc>
          <w:tcPr>
            <w:tcW w:w="1368" w:type="dxa"/>
          </w:tcPr>
          <w:p w14:paraId="4914F2F7" w14:textId="77777777" w:rsidR="00D101D7" w:rsidRPr="0018231F" w:rsidRDefault="00D101D7" w:rsidP="003A2340">
            <w:r w:rsidRPr="0018231F">
              <w:t>Cross-sectional</w:t>
            </w:r>
            <w:r w:rsidRPr="0018231F">
              <w:br/>
              <w:t>Measures: FIS; and Hadoop distributed computation platform</w:t>
            </w:r>
          </w:p>
        </w:tc>
        <w:tc>
          <w:tcPr>
            <w:tcW w:w="1368" w:type="dxa"/>
          </w:tcPr>
          <w:p w14:paraId="43B9BAD5" w14:textId="77777777" w:rsidR="00D101D7" w:rsidRPr="0018231F" w:rsidRDefault="00D101D7" w:rsidP="003A2340">
            <w:r w:rsidRPr="0018231F">
              <w:t xml:space="preserve">Directed communication is associated with greater feelings of bonding social capital and lower </w:t>
            </w:r>
            <w:r w:rsidRPr="0018231F">
              <w:lastRenderedPageBreak/>
              <w:t>loneliness, but has a modest relationship with bridging social capital (overall friend network size)</w:t>
            </w:r>
            <w:r w:rsidRPr="0018231F">
              <w:br/>
              <w:t>Consumers of greater levels of content report reduced bridging and bonding social capital, and increased loneliness</w:t>
            </w:r>
          </w:p>
        </w:tc>
      </w:tr>
      <w:tr w:rsidR="00D101D7" w:rsidRPr="0018231F" w14:paraId="07C485AB" w14:textId="77777777" w:rsidTr="003A2340">
        <w:tc>
          <w:tcPr>
            <w:tcW w:w="1368" w:type="dxa"/>
          </w:tcPr>
          <w:p w14:paraId="3034B718" w14:textId="77777777" w:rsidR="00D101D7" w:rsidRPr="0018231F" w:rsidRDefault="00D101D7" w:rsidP="003A2340">
            <w:r w:rsidRPr="0018231F">
              <w:lastRenderedPageBreak/>
              <w:t>28</w:t>
            </w:r>
          </w:p>
        </w:tc>
        <w:tc>
          <w:tcPr>
            <w:tcW w:w="1368" w:type="dxa"/>
          </w:tcPr>
          <w:p w14:paraId="7160EEFB" w14:textId="77777777" w:rsidR="00D101D7" w:rsidRPr="0018231F" w:rsidRDefault="00D101D7" w:rsidP="003A2340">
            <w:r w:rsidRPr="0018231F">
              <w:t>Ellison et al 2007</w:t>
            </w:r>
            <w:r w:rsidRPr="009414BD">
              <w:rPr>
                <w:rStyle w:val="BibRef"/>
                <w:vertAlign w:val="superscript"/>
              </w:rPr>
              <w:t>149</w:t>
            </w:r>
          </w:p>
        </w:tc>
        <w:tc>
          <w:tcPr>
            <w:tcW w:w="1368" w:type="dxa"/>
          </w:tcPr>
          <w:p w14:paraId="2EBCF62A" w14:textId="77777777" w:rsidR="00D101D7" w:rsidRPr="0018231F" w:rsidRDefault="00D101D7" w:rsidP="003A2340">
            <w:r w:rsidRPr="0018231F">
              <w:t>286</w:t>
            </w:r>
          </w:p>
        </w:tc>
        <w:tc>
          <w:tcPr>
            <w:tcW w:w="1368" w:type="dxa"/>
          </w:tcPr>
          <w:p w14:paraId="223C8127" w14:textId="77777777" w:rsidR="00D101D7" w:rsidRPr="0018231F" w:rsidRDefault="00D101D7" w:rsidP="003A2340">
            <w:r w:rsidRPr="0018231F">
              <w:t xml:space="preserve">College students, mean 20.1 </w:t>
            </w:r>
            <w:proofErr w:type="spellStart"/>
            <w:r w:rsidRPr="0018231F">
              <w:t>yrs</w:t>
            </w:r>
            <w:proofErr w:type="spellEnd"/>
            <w:r w:rsidRPr="0018231F">
              <w:t>; 66% female; 87% White; US</w:t>
            </w:r>
          </w:p>
        </w:tc>
        <w:tc>
          <w:tcPr>
            <w:tcW w:w="1368" w:type="dxa"/>
          </w:tcPr>
          <w:p w14:paraId="06336B1F" w14:textId="77777777" w:rsidR="00D101D7" w:rsidRPr="0018231F" w:rsidRDefault="00D101D7" w:rsidP="003A2340">
            <w:r w:rsidRPr="0018231F">
              <w:t>Examine the relationship between use of FB and formation/maintenance of social capital</w:t>
            </w:r>
            <w:r w:rsidRPr="0018231F">
              <w:br/>
              <w:t xml:space="preserve">Meet new people online </w:t>
            </w:r>
            <w:r w:rsidRPr="00690DE1">
              <w:rPr>
                <w:i/>
              </w:rPr>
              <w:t>v</w:t>
            </w:r>
            <w:r w:rsidRPr="0018231F">
              <w:t>. existing offline contacts</w:t>
            </w:r>
          </w:p>
        </w:tc>
        <w:tc>
          <w:tcPr>
            <w:tcW w:w="1368" w:type="dxa"/>
          </w:tcPr>
          <w:p w14:paraId="7DA12F58" w14:textId="77777777" w:rsidR="00D101D7" w:rsidRPr="0018231F" w:rsidRDefault="00D101D7" w:rsidP="003A2340">
            <w:r w:rsidRPr="0018231F">
              <w:t>Cross-sectional study</w:t>
            </w:r>
            <w:r w:rsidRPr="0018231F">
              <w:br/>
              <w:t>Measures: FIS; RSES; SWLS; and social capital</w:t>
            </w:r>
          </w:p>
        </w:tc>
        <w:tc>
          <w:tcPr>
            <w:tcW w:w="1368" w:type="dxa"/>
          </w:tcPr>
          <w:p w14:paraId="2BA22DD1" w14:textId="77777777" w:rsidR="00D101D7" w:rsidRPr="0018231F" w:rsidRDefault="00D101D7" w:rsidP="003A2340">
            <w:r w:rsidRPr="0018231F">
              <w:t>A strong association between use of FB and the three types of social capital, with the strongest relationship being to bridging social capital</w:t>
            </w:r>
            <w:r w:rsidRPr="0018231F">
              <w:br/>
              <w:t xml:space="preserve">Less intense FB users, students with low satisfaction of college life also reported having much lower bridging social capital </w:t>
            </w:r>
            <w:r w:rsidRPr="0018231F">
              <w:lastRenderedPageBreak/>
              <w:t>than those who used FB more intensely</w:t>
            </w:r>
          </w:p>
        </w:tc>
      </w:tr>
    </w:tbl>
    <w:p w14:paraId="1948A353" w14:textId="77777777" w:rsidR="00D101D7" w:rsidRDefault="00D101D7" w:rsidP="00D101D7">
      <w:pPr>
        <w:pStyle w:val="TableFootnote"/>
      </w:pPr>
      <w:r w:rsidRPr="0018231F">
        <w:rPr>
          <w:b/>
        </w:rPr>
        <w:lastRenderedPageBreak/>
        <w:t>Abbreviations:</w:t>
      </w:r>
      <w:r w:rsidRPr="0018231F">
        <w:t xml:space="preserve"> artificial intelligence (AI); Center for Epidemiological Studies Depression Scale for Children (</w:t>
      </w:r>
      <w:r w:rsidRPr="0018231F">
        <w:rPr>
          <w:bCs/>
        </w:rPr>
        <w:t>CES</w:t>
      </w:r>
      <w:r w:rsidRPr="0018231F">
        <w:t>-</w:t>
      </w:r>
      <w:r w:rsidRPr="0018231F">
        <w:rPr>
          <w:bCs/>
        </w:rPr>
        <w:t>DC</w:t>
      </w:r>
      <w:r w:rsidRPr="0018231F">
        <w:t>); character n-gram language models (CLMs); Child Behavior Checklist-Youth Self Report (CBCL-YSR); Child Depression Inventory (CDI); Cognitive Triad Inventory (CTI); Facebook (FB); FB Addiction Scale (FAS); FB Envy Scale (FES); FB Intensity Scale (FIS); Fear of Missing Out</w:t>
      </w:r>
      <w:r w:rsidRPr="0018231F">
        <w:rPr>
          <w:bCs/>
        </w:rPr>
        <w:t xml:space="preserve"> (FOMO); </w:t>
      </w:r>
      <w:r w:rsidRPr="0018231F">
        <w:t xml:space="preserve">Information System (IS); Internet Addiction (IA); Leisure Time Exercise Questionnaire (LTEQ); machine learning (ML); Mental Health (MH); Mental Health Inventory (MHI); Motives for FB Usage Scale (MFUS); Multidimensional Anxiety Scale for Children-10 (MASC-10); not applicable (NA); not specified (NS); Open Trial (O); Parenting Styles and Dimensions Questionnaire-Short Version (PSDQ); Positive and Negative Affect Schedule (PANAS); quality of life (QOL); randomized controlled trial (RCT); Role Conflict Scale (RCS); Satisfaction with Life Scale (SWLS); Self-Attributes Questionnaire (SAQ); Self-Monitoring Scale (SMS); Social Desirability Scale (SDS); Social Provision Scale (SPS); Short Version of the Mood and Feelings Questionnaire (SMFQ); Social Comparison Rating Scale (SCRS); </w:t>
      </w:r>
      <w:r w:rsidRPr="0018231F">
        <w:rPr>
          <w:bCs/>
        </w:rPr>
        <w:t xml:space="preserve">Social and Emotional Loneliness Scale for Adults (SELSA-S); </w:t>
      </w:r>
      <w:r w:rsidRPr="0018231F">
        <w:t>social media (SM); social network site (SNS); Strengths and Difficulties Questionnaire (SDQ); Subjective Happiness Scale (SHS); Values in Action Inventory of Strengths (VAIS); Warwick-Edinburgh Mental Well-Being Scale (WEMWBS); Youth Risk Behavior Surveillance System (YRBSS).</w:t>
      </w:r>
    </w:p>
    <w:p w14:paraId="6B074FB5" w14:textId="77777777" w:rsidR="003A144B" w:rsidRDefault="003A144B"/>
    <w:sectPr w:rsidR="003A14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ourier">
    <w:panose1 w:val="02070409020205020404"/>
    <w:charset w:val="00"/>
    <w:family w:val="auto"/>
    <w:pitch w:val="variable"/>
    <w:sig w:usb0="00000003" w:usb1="00000000" w:usb2="00000000" w:usb3="00000000" w:csb0="00000001" w:csb1="00000000"/>
  </w:font>
  <w:font w:name="Times">
    <w:panose1 w:val="02020603050405020304"/>
    <w:charset w:val="00"/>
    <w:family w:val="auto"/>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1CE4D4C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54E6CCA"/>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C5AEF6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6FE8B22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BA6F47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2C8D40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9788CB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8C647D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89EC80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4ACA54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702763C"/>
    <w:multiLevelType w:val="hybridMultilevel"/>
    <w:tmpl w:val="7F1AA508"/>
    <w:lvl w:ilvl="0" w:tplc="04090005">
      <w:start w:val="1"/>
      <w:numFmt w:val="bullet"/>
      <w:lvlText w:val=""/>
      <w:lvlJc w:val="left"/>
      <w:pPr>
        <w:ind w:left="1584" w:hanging="360"/>
      </w:pPr>
      <w:rPr>
        <w:rFonts w:ascii="Wingdings" w:hAnsi="Wingdings" w:hint="default"/>
      </w:rPr>
    </w:lvl>
    <w:lvl w:ilvl="1" w:tplc="04090003" w:tentative="1">
      <w:start w:val="1"/>
      <w:numFmt w:val="bullet"/>
      <w:lvlText w:val="o"/>
      <w:lvlJc w:val="left"/>
      <w:pPr>
        <w:ind w:left="2304" w:hanging="360"/>
      </w:pPr>
      <w:rPr>
        <w:rFonts w:ascii="Courier New" w:hAnsi="Courier New" w:cs="Courier New" w:hint="default"/>
      </w:rPr>
    </w:lvl>
    <w:lvl w:ilvl="2" w:tplc="04090005" w:tentative="1">
      <w:start w:val="1"/>
      <w:numFmt w:val="bullet"/>
      <w:lvlText w:val=""/>
      <w:lvlJc w:val="left"/>
      <w:pPr>
        <w:ind w:left="3024" w:hanging="360"/>
      </w:pPr>
      <w:rPr>
        <w:rFonts w:ascii="Wingdings" w:hAnsi="Wingdings" w:hint="default"/>
      </w:rPr>
    </w:lvl>
    <w:lvl w:ilvl="3" w:tplc="04090001" w:tentative="1">
      <w:start w:val="1"/>
      <w:numFmt w:val="bullet"/>
      <w:lvlText w:val=""/>
      <w:lvlJc w:val="left"/>
      <w:pPr>
        <w:ind w:left="3744" w:hanging="360"/>
      </w:pPr>
      <w:rPr>
        <w:rFonts w:ascii="Symbol" w:hAnsi="Symbol" w:hint="default"/>
      </w:rPr>
    </w:lvl>
    <w:lvl w:ilvl="4" w:tplc="04090003" w:tentative="1">
      <w:start w:val="1"/>
      <w:numFmt w:val="bullet"/>
      <w:lvlText w:val="o"/>
      <w:lvlJc w:val="left"/>
      <w:pPr>
        <w:ind w:left="4464" w:hanging="360"/>
      </w:pPr>
      <w:rPr>
        <w:rFonts w:ascii="Courier New" w:hAnsi="Courier New" w:cs="Courier New" w:hint="default"/>
      </w:rPr>
    </w:lvl>
    <w:lvl w:ilvl="5" w:tplc="04090005" w:tentative="1">
      <w:start w:val="1"/>
      <w:numFmt w:val="bullet"/>
      <w:lvlText w:val=""/>
      <w:lvlJc w:val="left"/>
      <w:pPr>
        <w:ind w:left="5184" w:hanging="360"/>
      </w:pPr>
      <w:rPr>
        <w:rFonts w:ascii="Wingdings" w:hAnsi="Wingdings" w:hint="default"/>
      </w:rPr>
    </w:lvl>
    <w:lvl w:ilvl="6" w:tplc="04090001" w:tentative="1">
      <w:start w:val="1"/>
      <w:numFmt w:val="bullet"/>
      <w:lvlText w:val=""/>
      <w:lvlJc w:val="left"/>
      <w:pPr>
        <w:ind w:left="5904" w:hanging="360"/>
      </w:pPr>
      <w:rPr>
        <w:rFonts w:ascii="Symbol" w:hAnsi="Symbol" w:hint="default"/>
      </w:rPr>
    </w:lvl>
    <w:lvl w:ilvl="7" w:tplc="04090003" w:tentative="1">
      <w:start w:val="1"/>
      <w:numFmt w:val="bullet"/>
      <w:lvlText w:val="o"/>
      <w:lvlJc w:val="left"/>
      <w:pPr>
        <w:ind w:left="6624" w:hanging="360"/>
      </w:pPr>
      <w:rPr>
        <w:rFonts w:ascii="Courier New" w:hAnsi="Courier New" w:cs="Courier New" w:hint="default"/>
      </w:rPr>
    </w:lvl>
    <w:lvl w:ilvl="8" w:tplc="04090005" w:tentative="1">
      <w:start w:val="1"/>
      <w:numFmt w:val="bullet"/>
      <w:lvlText w:val=""/>
      <w:lvlJc w:val="left"/>
      <w:pPr>
        <w:ind w:left="7344" w:hanging="360"/>
      </w:pPr>
      <w:rPr>
        <w:rFonts w:ascii="Wingdings" w:hAnsi="Wingdings" w:hint="default"/>
      </w:rPr>
    </w:lvl>
  </w:abstractNum>
  <w:abstractNum w:abstractNumId="11" w15:restartNumberingAfterBreak="0">
    <w:nsid w:val="081406F3"/>
    <w:multiLevelType w:val="hybridMultilevel"/>
    <w:tmpl w:val="8746EC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D0F27FA"/>
    <w:multiLevelType w:val="hybridMultilevel"/>
    <w:tmpl w:val="975E89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DF40862"/>
    <w:multiLevelType w:val="multilevel"/>
    <w:tmpl w:val="2E90D748"/>
    <w:lvl w:ilvl="0">
      <w:start w:val="1"/>
      <w:numFmt w:val="lowerLetter"/>
      <w:lvlText w:val="(%1)"/>
      <w:lvlJc w:val="left"/>
      <w:pPr>
        <w:tabs>
          <w:tab w:val="num" w:pos="360"/>
        </w:tabs>
        <w:ind w:left="360" w:hanging="360"/>
      </w:pPr>
      <w:rPr>
        <w:rFonts w:hint="default"/>
      </w:rPr>
    </w:lvl>
    <w:lvl w:ilvl="1">
      <w:start w:val="1"/>
      <w:numFmt w:val="decimal"/>
      <w:isLgl/>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0EE23005"/>
    <w:multiLevelType w:val="hybridMultilevel"/>
    <w:tmpl w:val="D11CABC4"/>
    <w:lvl w:ilvl="0" w:tplc="04090003">
      <w:start w:val="1"/>
      <w:numFmt w:val="bullet"/>
      <w:lvlText w:val="o"/>
      <w:lvlJc w:val="left"/>
      <w:pPr>
        <w:ind w:left="1152" w:hanging="360"/>
      </w:pPr>
      <w:rPr>
        <w:rFonts w:ascii="Courier New" w:hAnsi="Courier New" w:cs="Courier New"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15" w15:restartNumberingAfterBreak="0">
    <w:nsid w:val="150B00A2"/>
    <w:multiLevelType w:val="hybridMultilevel"/>
    <w:tmpl w:val="DFE2A246"/>
    <w:lvl w:ilvl="0" w:tplc="04090003">
      <w:start w:val="1"/>
      <w:numFmt w:val="bullet"/>
      <w:lvlText w:val="o"/>
      <w:lvlJc w:val="left"/>
      <w:pPr>
        <w:ind w:left="1152" w:hanging="360"/>
      </w:pPr>
      <w:rPr>
        <w:rFonts w:ascii="Courier New" w:hAnsi="Courier New" w:cs="Courier New"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16" w15:restartNumberingAfterBreak="0">
    <w:nsid w:val="19921D3F"/>
    <w:multiLevelType w:val="hybridMultilevel"/>
    <w:tmpl w:val="871251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F3443BD"/>
    <w:multiLevelType w:val="multilevel"/>
    <w:tmpl w:val="34DAD786"/>
    <w:lvl w:ilvl="0">
      <w:start w:val="1"/>
      <w:numFmt w:val="upperLetter"/>
      <w:lvlText w:val="%1)"/>
      <w:lvlJc w:val="left"/>
      <w:pPr>
        <w:tabs>
          <w:tab w:val="num" w:pos="432"/>
        </w:tabs>
        <w:ind w:left="360" w:hanging="360"/>
      </w:pPr>
      <w:rPr>
        <w:rFonts w:hint="default"/>
      </w:rPr>
    </w:lvl>
    <w:lvl w:ilvl="1">
      <w:start w:val="1"/>
      <w:numFmt w:val="decimal"/>
      <w:lvlText w:val="%2)"/>
      <w:lvlJc w:val="left"/>
      <w:pPr>
        <w:tabs>
          <w:tab w:val="num" w:pos="576"/>
        </w:tabs>
        <w:ind w:left="720" w:hanging="720"/>
      </w:pPr>
      <w:rPr>
        <w:rFonts w:hint="default"/>
      </w:rPr>
    </w:lvl>
    <w:lvl w:ilvl="2">
      <w:start w:val="1"/>
      <w:numFmt w:val="lowerRoman"/>
      <w:lvlText w:val="%3)"/>
      <w:lvlJc w:val="left"/>
      <w:pPr>
        <w:tabs>
          <w:tab w:val="num" w:pos="720"/>
        </w:tabs>
        <w:ind w:left="1080" w:hanging="108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8" w15:restartNumberingAfterBreak="0">
    <w:nsid w:val="25BE3586"/>
    <w:multiLevelType w:val="hybridMultilevel"/>
    <w:tmpl w:val="470AC84C"/>
    <w:lvl w:ilvl="0" w:tplc="04090003">
      <w:start w:val="1"/>
      <w:numFmt w:val="bullet"/>
      <w:lvlText w:val="o"/>
      <w:lvlJc w:val="left"/>
      <w:pPr>
        <w:ind w:left="1152" w:hanging="360"/>
      </w:pPr>
      <w:rPr>
        <w:rFonts w:ascii="Courier New" w:hAnsi="Courier New" w:cs="Courier New"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19" w15:restartNumberingAfterBreak="0">
    <w:nsid w:val="26FF4D6C"/>
    <w:multiLevelType w:val="multilevel"/>
    <w:tmpl w:val="F74223A0"/>
    <w:lvl w:ilvl="0">
      <w:start w:val="1"/>
      <w:numFmt w:val="lowerLetter"/>
      <w:lvlText w:val="%1)"/>
      <w:lvlJc w:val="left"/>
      <w:pPr>
        <w:tabs>
          <w:tab w:val="num" w:pos="432"/>
        </w:tabs>
        <w:ind w:left="360" w:hanging="360"/>
      </w:pPr>
      <w:rPr>
        <w:rFonts w:hint="default"/>
      </w:rPr>
    </w:lvl>
    <w:lvl w:ilvl="1">
      <w:start w:val="1"/>
      <w:numFmt w:val="decimal"/>
      <w:lvlText w:val="%2)"/>
      <w:lvlJc w:val="left"/>
      <w:pPr>
        <w:tabs>
          <w:tab w:val="num" w:pos="576"/>
        </w:tabs>
        <w:ind w:left="720" w:hanging="720"/>
      </w:pPr>
      <w:rPr>
        <w:rFonts w:hint="default"/>
      </w:rPr>
    </w:lvl>
    <w:lvl w:ilvl="2">
      <w:start w:val="1"/>
      <w:numFmt w:val="lowerRoman"/>
      <w:lvlText w:val="%3)"/>
      <w:lvlJc w:val="left"/>
      <w:pPr>
        <w:tabs>
          <w:tab w:val="num" w:pos="720"/>
        </w:tabs>
        <w:ind w:left="1080" w:hanging="108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4BE1ECE"/>
    <w:multiLevelType w:val="multilevel"/>
    <w:tmpl w:val="3F503CC0"/>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1" w15:restartNumberingAfterBreak="0">
    <w:nsid w:val="36BD33C1"/>
    <w:multiLevelType w:val="hybridMultilevel"/>
    <w:tmpl w:val="52A04D28"/>
    <w:lvl w:ilvl="0" w:tplc="04090003">
      <w:start w:val="1"/>
      <w:numFmt w:val="bullet"/>
      <w:lvlText w:val="o"/>
      <w:lvlJc w:val="left"/>
      <w:pPr>
        <w:ind w:left="1152" w:hanging="360"/>
      </w:pPr>
      <w:rPr>
        <w:rFonts w:ascii="Courier New" w:hAnsi="Courier New" w:cs="Courier New"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22" w15:restartNumberingAfterBreak="0">
    <w:nsid w:val="44413325"/>
    <w:multiLevelType w:val="hybridMultilevel"/>
    <w:tmpl w:val="B6A441A0"/>
    <w:lvl w:ilvl="0" w:tplc="04090003">
      <w:start w:val="1"/>
      <w:numFmt w:val="bullet"/>
      <w:lvlText w:val="o"/>
      <w:lvlJc w:val="left"/>
      <w:pPr>
        <w:ind w:left="1152" w:hanging="360"/>
      </w:pPr>
      <w:rPr>
        <w:rFonts w:ascii="Courier New" w:hAnsi="Courier New" w:cs="Courier New"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23" w15:restartNumberingAfterBreak="0">
    <w:nsid w:val="46DD4F94"/>
    <w:multiLevelType w:val="hybridMultilevel"/>
    <w:tmpl w:val="29A2BA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BBC1E4C"/>
    <w:multiLevelType w:val="multilevel"/>
    <w:tmpl w:val="5790CB82"/>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5" w15:restartNumberingAfterBreak="0">
    <w:nsid w:val="4BCD4689"/>
    <w:multiLevelType w:val="hybridMultilevel"/>
    <w:tmpl w:val="8472839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4D95D7E"/>
    <w:multiLevelType w:val="hybridMultilevel"/>
    <w:tmpl w:val="C658D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00161BF"/>
    <w:multiLevelType w:val="multilevel"/>
    <w:tmpl w:val="2F46FE56"/>
    <w:lvl w:ilvl="0">
      <w:start w:val="1"/>
      <w:numFmt w:val="lowerRoman"/>
      <w:lvlText w:val="%1."/>
      <w:lvlJc w:val="left"/>
      <w:pPr>
        <w:tabs>
          <w:tab w:val="num" w:pos="864"/>
        </w:tabs>
        <w:ind w:left="864" w:hanging="360"/>
      </w:pPr>
    </w:lvl>
    <w:lvl w:ilvl="1">
      <w:start w:val="1"/>
      <w:numFmt w:val="lowerLetter"/>
      <w:lvlText w:val="%2."/>
      <w:lvlJc w:val="left"/>
      <w:pPr>
        <w:tabs>
          <w:tab w:val="num" w:pos="1584"/>
        </w:tabs>
        <w:ind w:left="1584" w:hanging="360"/>
      </w:pPr>
    </w:lvl>
    <w:lvl w:ilvl="2">
      <w:start w:val="1"/>
      <w:numFmt w:val="lowerRoman"/>
      <w:lvlText w:val="%3."/>
      <w:lvlJc w:val="right"/>
      <w:pPr>
        <w:tabs>
          <w:tab w:val="num" w:pos="2304"/>
        </w:tabs>
        <w:ind w:left="2304" w:hanging="180"/>
      </w:pPr>
    </w:lvl>
    <w:lvl w:ilvl="3">
      <w:start w:val="1"/>
      <w:numFmt w:val="decimal"/>
      <w:lvlText w:val="%4."/>
      <w:lvlJc w:val="left"/>
      <w:pPr>
        <w:tabs>
          <w:tab w:val="num" w:pos="3024"/>
        </w:tabs>
        <w:ind w:left="3024" w:hanging="360"/>
      </w:pPr>
    </w:lvl>
    <w:lvl w:ilvl="4">
      <w:start w:val="1"/>
      <w:numFmt w:val="lowerLetter"/>
      <w:lvlText w:val="%5."/>
      <w:lvlJc w:val="left"/>
      <w:pPr>
        <w:tabs>
          <w:tab w:val="num" w:pos="3744"/>
        </w:tabs>
        <w:ind w:left="3744" w:hanging="360"/>
      </w:pPr>
    </w:lvl>
    <w:lvl w:ilvl="5">
      <w:start w:val="1"/>
      <w:numFmt w:val="lowerRoman"/>
      <w:lvlText w:val="%6."/>
      <w:lvlJc w:val="right"/>
      <w:pPr>
        <w:tabs>
          <w:tab w:val="num" w:pos="4464"/>
        </w:tabs>
        <w:ind w:left="4464" w:hanging="180"/>
      </w:pPr>
    </w:lvl>
    <w:lvl w:ilvl="6">
      <w:start w:val="1"/>
      <w:numFmt w:val="decimal"/>
      <w:lvlText w:val="%7."/>
      <w:lvlJc w:val="left"/>
      <w:pPr>
        <w:tabs>
          <w:tab w:val="num" w:pos="5184"/>
        </w:tabs>
        <w:ind w:left="5184" w:hanging="360"/>
      </w:pPr>
    </w:lvl>
    <w:lvl w:ilvl="7">
      <w:start w:val="1"/>
      <w:numFmt w:val="lowerLetter"/>
      <w:lvlText w:val="%8."/>
      <w:lvlJc w:val="left"/>
      <w:pPr>
        <w:tabs>
          <w:tab w:val="num" w:pos="5904"/>
        </w:tabs>
        <w:ind w:left="5904" w:hanging="360"/>
      </w:pPr>
    </w:lvl>
    <w:lvl w:ilvl="8">
      <w:start w:val="1"/>
      <w:numFmt w:val="lowerRoman"/>
      <w:lvlText w:val="%9."/>
      <w:lvlJc w:val="right"/>
      <w:pPr>
        <w:tabs>
          <w:tab w:val="num" w:pos="6624"/>
        </w:tabs>
        <w:ind w:left="6624" w:hanging="180"/>
      </w:pPr>
    </w:lvl>
  </w:abstractNum>
  <w:abstractNum w:abstractNumId="28" w15:restartNumberingAfterBreak="0">
    <w:nsid w:val="63CF3EE5"/>
    <w:multiLevelType w:val="hybridMultilevel"/>
    <w:tmpl w:val="BA5009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F56117F"/>
    <w:multiLevelType w:val="multilevel"/>
    <w:tmpl w:val="BB8EDD1C"/>
    <w:lvl w:ilvl="0">
      <w:start w:val="1"/>
      <w:numFmt w:val="decimal"/>
      <w:lvlText w:val="%1)"/>
      <w:lvlJc w:val="left"/>
      <w:pPr>
        <w:tabs>
          <w:tab w:val="num" w:pos="1440"/>
        </w:tabs>
        <w:ind w:left="1440" w:hanging="360"/>
      </w:pPr>
      <w:rPr>
        <w:rFonts w:hint="default"/>
        <w:color w:val="auto"/>
      </w:rPr>
    </w:lvl>
    <w:lvl w:ilvl="1">
      <w:start w:val="1"/>
      <w:numFmt w:val="lowerLetter"/>
      <w:lvlText w:val="%2)"/>
      <w:lvlJc w:val="left"/>
      <w:pPr>
        <w:tabs>
          <w:tab w:val="num" w:pos="1800"/>
        </w:tabs>
        <w:ind w:left="1800" w:hanging="360"/>
      </w:pPr>
      <w:rPr>
        <w:rFonts w:hint="default"/>
      </w:rPr>
    </w:lvl>
    <w:lvl w:ilvl="2">
      <w:start w:val="1"/>
      <w:numFmt w:val="lowerRoman"/>
      <w:lvlText w:val="%3)"/>
      <w:lvlJc w:val="left"/>
      <w:pPr>
        <w:tabs>
          <w:tab w:val="num" w:pos="2160"/>
        </w:tabs>
        <w:ind w:left="2160" w:hanging="36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2880"/>
        </w:tabs>
        <w:ind w:left="2880" w:hanging="360"/>
      </w:pPr>
      <w:rPr>
        <w:rFonts w:hint="default"/>
      </w:rPr>
    </w:lvl>
    <w:lvl w:ilvl="5">
      <w:start w:val="1"/>
      <w:numFmt w:val="lowerRoman"/>
      <w:lvlText w:val="(%6)"/>
      <w:lvlJc w:val="left"/>
      <w:pPr>
        <w:tabs>
          <w:tab w:val="num" w:pos="3240"/>
        </w:tabs>
        <w:ind w:left="3240" w:hanging="360"/>
      </w:pPr>
      <w:rPr>
        <w:rFonts w:hint="default"/>
      </w:rPr>
    </w:lvl>
    <w:lvl w:ilvl="6">
      <w:start w:val="1"/>
      <w:numFmt w:val="decimal"/>
      <w:lvlText w:val="%7."/>
      <w:lvlJc w:val="left"/>
      <w:pPr>
        <w:tabs>
          <w:tab w:val="num" w:pos="3600"/>
        </w:tabs>
        <w:ind w:left="3600" w:hanging="360"/>
      </w:pPr>
      <w:rPr>
        <w:rFonts w:hint="default"/>
      </w:rPr>
    </w:lvl>
    <w:lvl w:ilvl="7">
      <w:start w:val="1"/>
      <w:numFmt w:val="lowerLetter"/>
      <w:lvlText w:val="%8."/>
      <w:lvlJc w:val="left"/>
      <w:pPr>
        <w:tabs>
          <w:tab w:val="num" w:pos="3960"/>
        </w:tabs>
        <w:ind w:left="3960" w:hanging="360"/>
      </w:pPr>
      <w:rPr>
        <w:rFonts w:hint="default"/>
      </w:rPr>
    </w:lvl>
    <w:lvl w:ilvl="8">
      <w:start w:val="1"/>
      <w:numFmt w:val="lowerRoman"/>
      <w:lvlText w:val="%9."/>
      <w:lvlJc w:val="left"/>
      <w:pPr>
        <w:tabs>
          <w:tab w:val="num" w:pos="4320"/>
        </w:tabs>
        <w:ind w:left="4320" w:hanging="360"/>
      </w:pPr>
      <w:rPr>
        <w:rFonts w:hint="default"/>
      </w:rPr>
    </w:lvl>
  </w:abstractNum>
  <w:abstractNum w:abstractNumId="30" w15:restartNumberingAfterBreak="0">
    <w:nsid w:val="709C72FC"/>
    <w:multiLevelType w:val="multilevel"/>
    <w:tmpl w:val="5986BC70"/>
    <w:lvl w:ilvl="0">
      <w:start w:val="1"/>
      <w:numFmt w:val="decimal"/>
      <w:lvlText w:val="%1."/>
      <w:lvlJc w:val="left"/>
      <w:pPr>
        <w:tabs>
          <w:tab w:val="num" w:pos="720"/>
        </w:tabs>
        <w:ind w:left="720" w:hanging="360"/>
      </w:pPr>
      <w:rPr>
        <w:rFonts w:hint="default"/>
      </w:rPr>
    </w:lvl>
    <w:lvl w:ilvl="1">
      <w:start w:val="1"/>
      <w:numFmt w:val="decimal"/>
      <w:lvlText w:val="%1.%2."/>
      <w:lvlJc w:val="left"/>
      <w:pPr>
        <w:tabs>
          <w:tab w:val="num" w:pos="1152"/>
        </w:tabs>
        <w:ind w:left="1152" w:hanging="432"/>
      </w:pPr>
      <w:rPr>
        <w:rFonts w:hint="default"/>
      </w:rPr>
    </w:lvl>
    <w:lvl w:ilvl="2">
      <w:start w:val="1"/>
      <w:numFmt w:val="decimal"/>
      <w:lvlText w:val="%1.%2.%3."/>
      <w:lvlJc w:val="left"/>
      <w:pPr>
        <w:tabs>
          <w:tab w:val="num" w:pos="1800"/>
        </w:tabs>
        <w:ind w:left="1584" w:hanging="504"/>
      </w:pPr>
      <w:rPr>
        <w:rFonts w:hint="default"/>
      </w:rPr>
    </w:lvl>
    <w:lvl w:ilvl="3">
      <w:start w:val="1"/>
      <w:numFmt w:val="decimal"/>
      <w:lvlText w:val="%1.%2.%3.%4."/>
      <w:lvlJc w:val="left"/>
      <w:pPr>
        <w:tabs>
          <w:tab w:val="num" w:pos="2160"/>
        </w:tabs>
        <w:ind w:left="2088" w:hanging="648"/>
      </w:pPr>
      <w:rPr>
        <w:rFonts w:hint="default"/>
      </w:rPr>
    </w:lvl>
    <w:lvl w:ilvl="4">
      <w:start w:val="1"/>
      <w:numFmt w:val="decimal"/>
      <w:lvlText w:val="%1.%2.%3.%4.%5."/>
      <w:lvlJc w:val="left"/>
      <w:pPr>
        <w:tabs>
          <w:tab w:val="num" w:pos="2880"/>
        </w:tabs>
        <w:ind w:left="2592" w:hanging="792"/>
      </w:pPr>
      <w:rPr>
        <w:rFonts w:hint="default"/>
      </w:rPr>
    </w:lvl>
    <w:lvl w:ilvl="5">
      <w:start w:val="1"/>
      <w:numFmt w:val="decimal"/>
      <w:lvlText w:val="%1.%2.%3.%4.%5.%6."/>
      <w:lvlJc w:val="left"/>
      <w:pPr>
        <w:tabs>
          <w:tab w:val="num" w:pos="3240"/>
        </w:tabs>
        <w:ind w:left="3096" w:hanging="936"/>
      </w:pPr>
      <w:rPr>
        <w:rFonts w:hint="default"/>
      </w:rPr>
    </w:lvl>
    <w:lvl w:ilvl="6">
      <w:start w:val="1"/>
      <w:numFmt w:val="decimal"/>
      <w:lvlText w:val="%1.%2.%3.%4.%5.%6.%7."/>
      <w:lvlJc w:val="left"/>
      <w:pPr>
        <w:tabs>
          <w:tab w:val="num" w:pos="3960"/>
        </w:tabs>
        <w:ind w:left="3600" w:hanging="1080"/>
      </w:pPr>
      <w:rPr>
        <w:rFonts w:hint="default"/>
      </w:rPr>
    </w:lvl>
    <w:lvl w:ilvl="7">
      <w:start w:val="1"/>
      <w:numFmt w:val="decimal"/>
      <w:lvlText w:val="%1.%2.%3.%4.%5.%6.%7.%8."/>
      <w:lvlJc w:val="left"/>
      <w:pPr>
        <w:tabs>
          <w:tab w:val="num" w:pos="4320"/>
        </w:tabs>
        <w:ind w:left="4104" w:hanging="1224"/>
      </w:pPr>
      <w:rPr>
        <w:rFonts w:hint="default"/>
      </w:rPr>
    </w:lvl>
    <w:lvl w:ilvl="8">
      <w:start w:val="1"/>
      <w:numFmt w:val="decimal"/>
      <w:lvlText w:val="%1.%2.%3.%4.%5.%6.%7.%8.%9."/>
      <w:lvlJc w:val="left"/>
      <w:pPr>
        <w:tabs>
          <w:tab w:val="num" w:pos="5040"/>
        </w:tabs>
        <w:ind w:left="4680" w:hanging="1440"/>
      </w:pPr>
      <w:rPr>
        <w:rFonts w:hint="default"/>
      </w:rPr>
    </w:lvl>
  </w:abstractNum>
  <w:abstractNum w:abstractNumId="31" w15:restartNumberingAfterBreak="0">
    <w:nsid w:val="72113725"/>
    <w:multiLevelType w:val="multilevel"/>
    <w:tmpl w:val="AA5E4450"/>
    <w:lvl w:ilvl="0">
      <w:start w:val="1"/>
      <w:numFmt w:val="decimal"/>
      <w:lvlText w:val="%1."/>
      <w:lvlJc w:val="left"/>
      <w:pPr>
        <w:tabs>
          <w:tab w:val="num" w:pos="720"/>
        </w:tabs>
        <w:ind w:left="720" w:hanging="360"/>
      </w:pPr>
      <w:rPr>
        <w:rFonts w:hint="default"/>
      </w:rPr>
    </w:lvl>
    <w:lvl w:ilvl="1">
      <w:start w:val="1"/>
      <w:numFmt w:val="decimal"/>
      <w:lvlText w:val="%1.%2."/>
      <w:lvlJc w:val="left"/>
      <w:pPr>
        <w:tabs>
          <w:tab w:val="num" w:pos="1152"/>
        </w:tabs>
        <w:ind w:left="1152" w:hanging="432"/>
      </w:pPr>
      <w:rPr>
        <w:rFonts w:hint="default"/>
      </w:rPr>
    </w:lvl>
    <w:lvl w:ilvl="2">
      <w:start w:val="1"/>
      <w:numFmt w:val="decimal"/>
      <w:lvlText w:val="%1.%2.%3."/>
      <w:lvlJc w:val="left"/>
      <w:pPr>
        <w:tabs>
          <w:tab w:val="num" w:pos="1800"/>
        </w:tabs>
        <w:ind w:left="1584" w:hanging="504"/>
      </w:pPr>
      <w:rPr>
        <w:rFonts w:hint="default"/>
      </w:rPr>
    </w:lvl>
    <w:lvl w:ilvl="3">
      <w:start w:val="1"/>
      <w:numFmt w:val="decimal"/>
      <w:lvlText w:val="%1.%2.%3.%4."/>
      <w:lvlJc w:val="left"/>
      <w:pPr>
        <w:tabs>
          <w:tab w:val="num" w:pos="2160"/>
        </w:tabs>
        <w:ind w:left="2088" w:hanging="648"/>
      </w:pPr>
      <w:rPr>
        <w:rFonts w:hint="default"/>
      </w:rPr>
    </w:lvl>
    <w:lvl w:ilvl="4">
      <w:start w:val="1"/>
      <w:numFmt w:val="decimal"/>
      <w:lvlText w:val="%1.%2.%3.%4.%5."/>
      <w:lvlJc w:val="left"/>
      <w:pPr>
        <w:tabs>
          <w:tab w:val="num" w:pos="2880"/>
        </w:tabs>
        <w:ind w:left="2592" w:hanging="792"/>
      </w:pPr>
      <w:rPr>
        <w:rFonts w:hint="default"/>
      </w:rPr>
    </w:lvl>
    <w:lvl w:ilvl="5">
      <w:start w:val="1"/>
      <w:numFmt w:val="decimal"/>
      <w:lvlText w:val="%1.%2.%3.%4.%5.%6."/>
      <w:lvlJc w:val="left"/>
      <w:pPr>
        <w:tabs>
          <w:tab w:val="num" w:pos="3240"/>
        </w:tabs>
        <w:ind w:left="3096" w:hanging="936"/>
      </w:pPr>
      <w:rPr>
        <w:rFonts w:hint="default"/>
      </w:rPr>
    </w:lvl>
    <w:lvl w:ilvl="6">
      <w:start w:val="1"/>
      <w:numFmt w:val="decimal"/>
      <w:lvlText w:val="%1.%2.%3.%4.%5.%6.%7."/>
      <w:lvlJc w:val="left"/>
      <w:pPr>
        <w:tabs>
          <w:tab w:val="num" w:pos="3960"/>
        </w:tabs>
        <w:ind w:left="3600" w:hanging="1080"/>
      </w:pPr>
      <w:rPr>
        <w:rFonts w:hint="default"/>
      </w:rPr>
    </w:lvl>
    <w:lvl w:ilvl="7">
      <w:start w:val="1"/>
      <w:numFmt w:val="decimal"/>
      <w:lvlText w:val="%1.%2.%3.%4.%5.%6.%7.%8."/>
      <w:lvlJc w:val="left"/>
      <w:pPr>
        <w:tabs>
          <w:tab w:val="num" w:pos="4320"/>
        </w:tabs>
        <w:ind w:left="4104" w:hanging="1224"/>
      </w:pPr>
      <w:rPr>
        <w:rFonts w:hint="default"/>
      </w:rPr>
    </w:lvl>
    <w:lvl w:ilvl="8">
      <w:start w:val="1"/>
      <w:numFmt w:val="decimal"/>
      <w:lvlText w:val="%1.%2.%3.%4.%5.%6.%7.%8.%9."/>
      <w:lvlJc w:val="left"/>
      <w:pPr>
        <w:tabs>
          <w:tab w:val="num" w:pos="5040"/>
        </w:tabs>
        <w:ind w:left="4680" w:hanging="1440"/>
      </w:pPr>
      <w:rPr>
        <w:rFonts w:hint="default"/>
      </w:rPr>
    </w:lvl>
  </w:abstractNum>
  <w:abstractNum w:abstractNumId="32" w15:restartNumberingAfterBreak="0">
    <w:nsid w:val="76072C2B"/>
    <w:multiLevelType w:val="hybridMultilevel"/>
    <w:tmpl w:val="EEC815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84006C2"/>
    <w:multiLevelType w:val="hybridMultilevel"/>
    <w:tmpl w:val="F7007CB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7E042D94"/>
    <w:multiLevelType w:val="hybridMultilevel"/>
    <w:tmpl w:val="E53236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E5564D5"/>
    <w:multiLevelType w:val="hybridMultilevel"/>
    <w:tmpl w:val="3212396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35"/>
  </w:num>
  <w:num w:numId="3">
    <w:abstractNumId w:val="12"/>
  </w:num>
  <w:num w:numId="4">
    <w:abstractNumId w:val="16"/>
  </w:num>
  <w:num w:numId="5">
    <w:abstractNumId w:val="26"/>
  </w:num>
  <w:num w:numId="6">
    <w:abstractNumId w:val="23"/>
  </w:num>
  <w:num w:numId="7">
    <w:abstractNumId w:val="32"/>
  </w:num>
  <w:num w:numId="8">
    <w:abstractNumId w:val="21"/>
  </w:num>
  <w:num w:numId="9">
    <w:abstractNumId w:val="22"/>
  </w:num>
  <w:num w:numId="10">
    <w:abstractNumId w:val="10"/>
  </w:num>
  <w:num w:numId="11">
    <w:abstractNumId w:val="34"/>
  </w:num>
  <w:num w:numId="12">
    <w:abstractNumId w:val="15"/>
  </w:num>
  <w:num w:numId="13">
    <w:abstractNumId w:val="28"/>
  </w:num>
  <w:num w:numId="14">
    <w:abstractNumId w:val="18"/>
  </w:num>
  <w:num w:numId="15">
    <w:abstractNumId w:val="14"/>
  </w:num>
  <w:num w:numId="16">
    <w:abstractNumId w:val="13"/>
  </w:num>
  <w:num w:numId="17">
    <w:abstractNumId w:val="19"/>
  </w:num>
  <w:num w:numId="18">
    <w:abstractNumId w:val="31"/>
  </w:num>
  <w:num w:numId="19">
    <w:abstractNumId w:val="20"/>
  </w:num>
  <w:num w:numId="20">
    <w:abstractNumId w:val="24"/>
  </w:num>
  <w:num w:numId="21">
    <w:abstractNumId w:val="17"/>
  </w:num>
  <w:num w:numId="22">
    <w:abstractNumId w:val="30"/>
  </w:num>
  <w:num w:numId="23">
    <w:abstractNumId w:val="27"/>
  </w:num>
  <w:num w:numId="24">
    <w:abstractNumId w:val="29"/>
  </w:num>
  <w:num w:numId="25">
    <w:abstractNumId w:val="33"/>
  </w:num>
  <w:num w:numId="26">
    <w:abstractNumId w:val="25"/>
  </w:num>
  <w:num w:numId="27">
    <w:abstractNumId w:val="9"/>
  </w:num>
  <w:num w:numId="28">
    <w:abstractNumId w:val="7"/>
  </w:num>
  <w:num w:numId="29">
    <w:abstractNumId w:val="6"/>
  </w:num>
  <w:num w:numId="30">
    <w:abstractNumId w:val="5"/>
  </w:num>
  <w:num w:numId="31">
    <w:abstractNumId w:val="4"/>
  </w:num>
  <w:num w:numId="32">
    <w:abstractNumId w:val="8"/>
  </w:num>
  <w:num w:numId="33">
    <w:abstractNumId w:val="3"/>
  </w:num>
  <w:num w:numId="34">
    <w:abstractNumId w:val="2"/>
  </w:num>
  <w:num w:numId="35">
    <w:abstractNumId w:val="1"/>
  </w:num>
  <w:num w:numId="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1D7"/>
    <w:rsid w:val="0027134C"/>
    <w:rsid w:val="002C59D0"/>
    <w:rsid w:val="003A144B"/>
    <w:rsid w:val="003E3B41"/>
    <w:rsid w:val="004E5D3D"/>
    <w:rsid w:val="0055624D"/>
    <w:rsid w:val="007251C9"/>
    <w:rsid w:val="00AC557C"/>
    <w:rsid w:val="00D101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97A95"/>
  <w15:chartTrackingRefBased/>
  <w15:docId w15:val="{5751AED9-3DDB-49C0-A7A0-B86830D9E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0"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1D7"/>
    <w:pPr>
      <w:spacing w:after="0" w:line="240" w:lineRule="auto"/>
    </w:pPr>
    <w:rPr>
      <w:rFonts w:ascii="Times New Roman" w:eastAsia="Calibri" w:hAnsi="Times New Roman" w:cs="Times New Roman"/>
    </w:rPr>
  </w:style>
  <w:style w:type="paragraph" w:styleId="Heading1">
    <w:name w:val="heading 1"/>
    <w:aliases w:val="SectionHeading1,Heading1"/>
    <w:link w:val="Heading1Char"/>
    <w:qFormat/>
    <w:rsid w:val="00D101D7"/>
    <w:pPr>
      <w:keepNext/>
      <w:spacing w:before="60" w:after="60" w:line="240" w:lineRule="auto"/>
      <w:outlineLvl w:val="0"/>
    </w:pPr>
    <w:rPr>
      <w:rFonts w:ascii="Times New Roman" w:eastAsia="Calibri" w:hAnsi="Times New Roman" w:cs="Times New Roman"/>
      <w:iCs/>
      <w:color w:val="3333FF"/>
      <w:sz w:val="24"/>
      <w:szCs w:val="32"/>
      <w:lang w:val="en-US"/>
    </w:rPr>
  </w:style>
  <w:style w:type="paragraph" w:styleId="Heading2">
    <w:name w:val="heading 2"/>
    <w:aliases w:val="SectionHeading2"/>
    <w:link w:val="Heading2Char"/>
    <w:qFormat/>
    <w:rsid w:val="00D101D7"/>
    <w:pPr>
      <w:keepNext/>
      <w:spacing w:before="60" w:after="60" w:line="240" w:lineRule="auto"/>
      <w:outlineLvl w:val="1"/>
    </w:pPr>
    <w:rPr>
      <w:rFonts w:ascii="Times New Roman" w:eastAsia="Calibri" w:hAnsi="Times New Roman" w:cs="Arial"/>
      <w:bCs/>
      <w:iCs/>
      <w:color w:val="FF0066"/>
      <w:sz w:val="24"/>
      <w:szCs w:val="28"/>
      <w:lang w:val="en-US"/>
    </w:rPr>
  </w:style>
  <w:style w:type="paragraph" w:styleId="Heading3">
    <w:name w:val="heading 3"/>
    <w:aliases w:val="SectionHeading3"/>
    <w:link w:val="Heading3Char"/>
    <w:qFormat/>
    <w:rsid w:val="00D101D7"/>
    <w:pPr>
      <w:keepNext/>
      <w:spacing w:before="60" w:after="60" w:line="240" w:lineRule="auto"/>
      <w:outlineLvl w:val="2"/>
    </w:pPr>
    <w:rPr>
      <w:rFonts w:ascii="Times New Roman" w:eastAsia="Calibri" w:hAnsi="Times New Roman" w:cs="Arial"/>
      <w:iCs/>
      <w:color w:val="008000"/>
      <w:sz w:val="24"/>
      <w:szCs w:val="24"/>
      <w:lang w:val="en-US"/>
    </w:rPr>
  </w:style>
  <w:style w:type="paragraph" w:styleId="Heading4">
    <w:name w:val="heading 4"/>
    <w:aliases w:val="SectionHeading4"/>
    <w:link w:val="Heading4Char"/>
    <w:qFormat/>
    <w:rsid w:val="00D101D7"/>
    <w:pPr>
      <w:keepNext/>
      <w:spacing w:before="60" w:after="60" w:line="240" w:lineRule="auto"/>
      <w:outlineLvl w:val="3"/>
    </w:pPr>
    <w:rPr>
      <w:rFonts w:ascii="Times New Roman" w:eastAsia="Calibri" w:hAnsi="Times New Roman" w:cs="Times New Roman"/>
      <w:bCs/>
      <w:color w:val="FF00FF"/>
      <w:sz w:val="24"/>
      <w:lang w:val="en-US"/>
    </w:rPr>
  </w:style>
  <w:style w:type="paragraph" w:styleId="Heading5">
    <w:name w:val="heading 5"/>
    <w:aliases w:val="SectionHeading5"/>
    <w:link w:val="Heading5Char"/>
    <w:qFormat/>
    <w:rsid w:val="00D101D7"/>
    <w:pPr>
      <w:keepNext/>
      <w:spacing w:before="60" w:after="60" w:line="240" w:lineRule="auto"/>
      <w:jc w:val="both"/>
      <w:outlineLvl w:val="4"/>
    </w:pPr>
    <w:rPr>
      <w:rFonts w:ascii="Times New Roman" w:eastAsia="Calibri" w:hAnsi="Times New Roman" w:cs="Times New Roman"/>
      <w:color w:val="FF9900"/>
      <w:sz w:val="24"/>
    </w:rPr>
  </w:style>
  <w:style w:type="paragraph" w:styleId="Heading6">
    <w:name w:val="heading 6"/>
    <w:aliases w:val="SectionHeading6"/>
    <w:next w:val="Caption"/>
    <w:link w:val="Heading6Char"/>
    <w:qFormat/>
    <w:rsid w:val="00D101D7"/>
    <w:pPr>
      <w:keepNext/>
      <w:spacing w:before="60" w:after="60" w:line="240" w:lineRule="auto"/>
      <w:outlineLvl w:val="5"/>
    </w:pPr>
    <w:rPr>
      <w:rFonts w:ascii="Times New Roman" w:eastAsia="Calibri" w:hAnsi="Times New Roman" w:cs="Times New Roman"/>
      <w:color w:val="3366FF"/>
      <w:sz w:val="24"/>
    </w:rPr>
  </w:style>
  <w:style w:type="paragraph" w:styleId="Heading7">
    <w:name w:val="heading 7"/>
    <w:aliases w:val="DO NOT USE3,DO NOT USE31,DO NOT USE311,DO NOT USE3111,DO NOT USE31111,DO NOT USE311111"/>
    <w:basedOn w:val="Heading6"/>
    <w:next w:val="Normal"/>
    <w:link w:val="Heading7Char"/>
    <w:qFormat/>
    <w:rsid w:val="00D101D7"/>
    <w:pPr>
      <w:numPr>
        <w:ilvl w:val="6"/>
      </w:numPr>
      <w:outlineLvl w:val="6"/>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Heading1 Char,Heading1 Char"/>
    <w:basedOn w:val="DefaultParagraphFont"/>
    <w:link w:val="Heading1"/>
    <w:rsid w:val="00D101D7"/>
    <w:rPr>
      <w:rFonts w:ascii="Times New Roman" w:eastAsia="Calibri" w:hAnsi="Times New Roman" w:cs="Times New Roman"/>
      <w:iCs/>
      <w:color w:val="3333FF"/>
      <w:sz w:val="24"/>
      <w:szCs w:val="32"/>
      <w:lang w:val="en-US"/>
    </w:rPr>
  </w:style>
  <w:style w:type="character" w:customStyle="1" w:styleId="Heading2Char">
    <w:name w:val="Heading 2 Char"/>
    <w:aliases w:val="SectionHeading2 Char"/>
    <w:basedOn w:val="DefaultParagraphFont"/>
    <w:link w:val="Heading2"/>
    <w:rsid w:val="00D101D7"/>
    <w:rPr>
      <w:rFonts w:ascii="Times New Roman" w:eastAsia="Calibri" w:hAnsi="Times New Roman" w:cs="Arial"/>
      <w:bCs/>
      <w:iCs/>
      <w:color w:val="FF0066"/>
      <w:sz w:val="24"/>
      <w:szCs w:val="28"/>
      <w:lang w:val="en-US"/>
    </w:rPr>
  </w:style>
  <w:style w:type="character" w:customStyle="1" w:styleId="Heading3Char">
    <w:name w:val="Heading 3 Char"/>
    <w:aliases w:val="SectionHeading3 Char"/>
    <w:basedOn w:val="DefaultParagraphFont"/>
    <w:link w:val="Heading3"/>
    <w:rsid w:val="00D101D7"/>
    <w:rPr>
      <w:rFonts w:ascii="Times New Roman" w:eastAsia="Calibri" w:hAnsi="Times New Roman" w:cs="Arial"/>
      <w:iCs/>
      <w:color w:val="008000"/>
      <w:sz w:val="24"/>
      <w:szCs w:val="24"/>
      <w:lang w:val="en-US"/>
    </w:rPr>
  </w:style>
  <w:style w:type="character" w:customStyle="1" w:styleId="Heading4Char">
    <w:name w:val="Heading 4 Char"/>
    <w:aliases w:val="SectionHeading4 Char"/>
    <w:basedOn w:val="DefaultParagraphFont"/>
    <w:link w:val="Heading4"/>
    <w:rsid w:val="00D101D7"/>
    <w:rPr>
      <w:rFonts w:ascii="Times New Roman" w:eastAsia="Calibri" w:hAnsi="Times New Roman" w:cs="Times New Roman"/>
      <w:bCs/>
      <w:color w:val="FF00FF"/>
      <w:sz w:val="24"/>
      <w:lang w:val="en-US"/>
    </w:rPr>
  </w:style>
  <w:style w:type="character" w:customStyle="1" w:styleId="Heading5Char">
    <w:name w:val="Heading 5 Char"/>
    <w:aliases w:val="SectionHeading5 Char"/>
    <w:basedOn w:val="DefaultParagraphFont"/>
    <w:link w:val="Heading5"/>
    <w:rsid w:val="00D101D7"/>
    <w:rPr>
      <w:rFonts w:ascii="Times New Roman" w:eastAsia="Calibri" w:hAnsi="Times New Roman" w:cs="Times New Roman"/>
      <w:color w:val="FF9900"/>
      <w:sz w:val="24"/>
    </w:rPr>
  </w:style>
  <w:style w:type="character" w:customStyle="1" w:styleId="Heading6Char">
    <w:name w:val="Heading 6 Char"/>
    <w:aliases w:val="SectionHeading6 Char"/>
    <w:basedOn w:val="DefaultParagraphFont"/>
    <w:link w:val="Heading6"/>
    <w:rsid w:val="00D101D7"/>
    <w:rPr>
      <w:rFonts w:ascii="Times New Roman" w:eastAsia="Calibri" w:hAnsi="Times New Roman" w:cs="Times New Roman"/>
      <w:color w:val="3366FF"/>
      <w:sz w:val="24"/>
    </w:rPr>
  </w:style>
  <w:style w:type="character" w:customStyle="1" w:styleId="Heading7Char">
    <w:name w:val="Heading 7 Char"/>
    <w:aliases w:val="DO NOT USE3 Char,DO NOT USE31 Char,DO NOT USE311 Char,DO NOT USE3111 Char,DO NOT USE31111 Char,DO NOT USE311111 Char"/>
    <w:basedOn w:val="DefaultParagraphFont"/>
    <w:link w:val="Heading7"/>
    <w:rsid w:val="00D101D7"/>
    <w:rPr>
      <w:rFonts w:ascii="Times New Roman" w:eastAsia="Calibri" w:hAnsi="Times New Roman" w:cs="Times New Roman"/>
      <w:color w:val="3366FF"/>
      <w:sz w:val="24"/>
    </w:rPr>
  </w:style>
  <w:style w:type="paragraph" w:styleId="BodyText">
    <w:name w:val="Body Text"/>
    <w:basedOn w:val="Normal"/>
    <w:link w:val="BodyTextChar"/>
    <w:rsid w:val="00D101D7"/>
    <w:rPr>
      <w:rFonts w:ascii="Arial" w:hAnsi="Arial" w:cs="Arial"/>
      <w:color w:val="000000"/>
      <w:szCs w:val="20"/>
    </w:rPr>
  </w:style>
  <w:style w:type="character" w:customStyle="1" w:styleId="BodyTextChar">
    <w:name w:val="Body Text Char"/>
    <w:basedOn w:val="DefaultParagraphFont"/>
    <w:link w:val="BodyText"/>
    <w:rsid w:val="00D101D7"/>
    <w:rPr>
      <w:rFonts w:ascii="Arial" w:eastAsia="Calibri" w:hAnsi="Arial" w:cs="Arial"/>
      <w:color w:val="000000"/>
      <w:szCs w:val="20"/>
    </w:rPr>
  </w:style>
  <w:style w:type="paragraph" w:styleId="BodyTextIndent">
    <w:name w:val="Body Text Indent"/>
    <w:basedOn w:val="Normal"/>
    <w:link w:val="BodyTextIndentChar"/>
    <w:rsid w:val="00D101D7"/>
    <w:pPr>
      <w:ind w:left="2160" w:hanging="1080"/>
    </w:pPr>
  </w:style>
  <w:style w:type="character" w:customStyle="1" w:styleId="BodyTextIndentChar">
    <w:name w:val="Body Text Indent Char"/>
    <w:basedOn w:val="DefaultParagraphFont"/>
    <w:link w:val="BodyTextIndent"/>
    <w:rsid w:val="00D101D7"/>
    <w:rPr>
      <w:rFonts w:ascii="Times New Roman" w:eastAsia="Calibri" w:hAnsi="Times New Roman" w:cs="Times New Roman"/>
    </w:rPr>
  </w:style>
  <w:style w:type="paragraph" w:styleId="Footer">
    <w:name w:val="footer"/>
    <w:basedOn w:val="Normal"/>
    <w:link w:val="FooterChar"/>
    <w:rsid w:val="00D101D7"/>
    <w:pPr>
      <w:tabs>
        <w:tab w:val="center" w:pos="4153"/>
        <w:tab w:val="right" w:pos="8306"/>
      </w:tabs>
    </w:pPr>
  </w:style>
  <w:style w:type="character" w:customStyle="1" w:styleId="FooterChar">
    <w:name w:val="Footer Char"/>
    <w:basedOn w:val="DefaultParagraphFont"/>
    <w:link w:val="Footer"/>
    <w:rsid w:val="00D101D7"/>
    <w:rPr>
      <w:rFonts w:ascii="Times New Roman" w:eastAsia="Calibri" w:hAnsi="Times New Roman" w:cs="Times New Roman"/>
    </w:rPr>
  </w:style>
  <w:style w:type="character" w:styleId="PageNumber">
    <w:name w:val="page number"/>
    <w:rsid w:val="00D101D7"/>
    <w:rPr>
      <w:sz w:val="20"/>
    </w:rPr>
  </w:style>
  <w:style w:type="paragraph" w:styleId="BodyText3">
    <w:name w:val="Body Text 3"/>
    <w:basedOn w:val="Normal"/>
    <w:link w:val="BodyText3Char"/>
    <w:rsid w:val="00D101D7"/>
    <w:pPr>
      <w:spacing w:after="120"/>
    </w:pPr>
    <w:rPr>
      <w:sz w:val="16"/>
      <w:szCs w:val="16"/>
    </w:rPr>
  </w:style>
  <w:style w:type="character" w:customStyle="1" w:styleId="BodyText3Char">
    <w:name w:val="Body Text 3 Char"/>
    <w:basedOn w:val="DefaultParagraphFont"/>
    <w:link w:val="BodyText3"/>
    <w:rsid w:val="00D101D7"/>
    <w:rPr>
      <w:rFonts w:ascii="Times New Roman" w:eastAsia="Calibri" w:hAnsi="Times New Roman" w:cs="Times New Roman"/>
      <w:sz w:val="16"/>
      <w:szCs w:val="16"/>
    </w:rPr>
  </w:style>
  <w:style w:type="character" w:styleId="Hyperlink">
    <w:name w:val="Hyperlink"/>
    <w:rsid w:val="00D101D7"/>
    <w:rPr>
      <w:color w:val="0000FF"/>
      <w:sz w:val="20"/>
      <w:u w:val="single"/>
    </w:rPr>
  </w:style>
  <w:style w:type="paragraph" w:customStyle="1" w:styleId="MediumGrid1-Accent21">
    <w:name w:val="Medium Grid 1 - Accent 21"/>
    <w:basedOn w:val="Normal"/>
    <w:uiPriority w:val="34"/>
    <w:qFormat/>
    <w:rsid w:val="00D101D7"/>
    <w:pPr>
      <w:ind w:left="720"/>
    </w:pPr>
    <w:rPr>
      <w:rFonts w:ascii="Calibri" w:hAnsi="Calibri" w:cs="Calibri"/>
    </w:rPr>
  </w:style>
  <w:style w:type="paragraph" w:styleId="BalloonText">
    <w:name w:val="Balloon Text"/>
    <w:basedOn w:val="Normal"/>
    <w:link w:val="BalloonTextChar"/>
    <w:rsid w:val="00D101D7"/>
    <w:rPr>
      <w:rFonts w:ascii="Segoe UI" w:hAnsi="Segoe UI" w:cs="Segoe UI"/>
      <w:sz w:val="18"/>
      <w:szCs w:val="18"/>
    </w:rPr>
  </w:style>
  <w:style w:type="character" w:customStyle="1" w:styleId="BalloonTextChar">
    <w:name w:val="Balloon Text Char"/>
    <w:basedOn w:val="DefaultParagraphFont"/>
    <w:link w:val="BalloonText"/>
    <w:rsid w:val="00D101D7"/>
    <w:rPr>
      <w:rFonts w:ascii="Segoe UI" w:eastAsia="Calibri" w:hAnsi="Segoe UI" w:cs="Segoe UI"/>
      <w:sz w:val="18"/>
      <w:szCs w:val="18"/>
    </w:rPr>
  </w:style>
  <w:style w:type="paragraph" w:styleId="ListParagraph">
    <w:name w:val="List Paragraph"/>
    <w:basedOn w:val="Normal"/>
    <w:uiPriority w:val="34"/>
    <w:qFormat/>
    <w:rsid w:val="00D101D7"/>
    <w:pPr>
      <w:widowControl w:val="0"/>
      <w:autoSpaceDE w:val="0"/>
      <w:autoSpaceDN w:val="0"/>
      <w:ind w:left="2901" w:hanging="2764"/>
    </w:pPr>
    <w:rPr>
      <w:lang w:bidi="en-US"/>
    </w:rPr>
  </w:style>
  <w:style w:type="paragraph" w:styleId="HTMLPreformatted">
    <w:name w:val="HTML Preformatted"/>
    <w:basedOn w:val="Normal"/>
    <w:link w:val="HTMLPreformattedChar"/>
    <w:uiPriority w:val="99"/>
    <w:unhideWhenUsed/>
    <w:rsid w:val="00D101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rsid w:val="00D101D7"/>
    <w:rPr>
      <w:rFonts w:ascii="Courier" w:eastAsia="Calibri" w:hAnsi="Courier" w:cs="Courier"/>
      <w:sz w:val="20"/>
      <w:szCs w:val="20"/>
    </w:rPr>
  </w:style>
  <w:style w:type="character" w:styleId="Emphasis">
    <w:name w:val="Emphasis"/>
    <w:uiPriority w:val="20"/>
    <w:qFormat/>
    <w:rsid w:val="00D101D7"/>
    <w:rPr>
      <w:rFonts w:cs="Times New Roman"/>
      <w:i/>
      <w:iCs/>
    </w:rPr>
  </w:style>
  <w:style w:type="paragraph" w:styleId="NormalWeb">
    <w:name w:val="Normal (Web)"/>
    <w:basedOn w:val="Normal"/>
    <w:uiPriority w:val="99"/>
    <w:unhideWhenUsed/>
    <w:rsid w:val="00D101D7"/>
    <w:pPr>
      <w:spacing w:before="100" w:beforeAutospacing="1" w:after="100" w:afterAutospacing="1"/>
    </w:pPr>
    <w:rPr>
      <w:rFonts w:ascii="Times" w:hAnsi="Times"/>
      <w:sz w:val="20"/>
      <w:szCs w:val="20"/>
    </w:rPr>
  </w:style>
  <w:style w:type="character" w:customStyle="1" w:styleId="apple-converted-space">
    <w:name w:val="apple-converted-space"/>
    <w:basedOn w:val="DefaultParagraphFont"/>
    <w:rsid w:val="00D101D7"/>
  </w:style>
  <w:style w:type="paragraph" w:styleId="DocumentMap">
    <w:name w:val="Document Map"/>
    <w:basedOn w:val="Normal"/>
    <w:link w:val="DocumentMapChar"/>
    <w:rsid w:val="00D101D7"/>
    <w:rPr>
      <w:rFonts w:ascii="Lucida Grande" w:hAnsi="Lucida Grande" w:cs="Lucida Grande"/>
    </w:rPr>
  </w:style>
  <w:style w:type="character" w:customStyle="1" w:styleId="DocumentMapChar">
    <w:name w:val="Document Map Char"/>
    <w:basedOn w:val="DefaultParagraphFont"/>
    <w:link w:val="DocumentMap"/>
    <w:rsid w:val="00D101D7"/>
    <w:rPr>
      <w:rFonts w:ascii="Lucida Grande" w:eastAsia="Calibri" w:hAnsi="Lucida Grande" w:cs="Lucida Grande"/>
    </w:rPr>
  </w:style>
  <w:style w:type="character" w:styleId="CommentReference">
    <w:name w:val="annotation reference"/>
    <w:rsid w:val="00D101D7"/>
    <w:rPr>
      <w:sz w:val="16"/>
      <w:szCs w:val="16"/>
    </w:rPr>
  </w:style>
  <w:style w:type="paragraph" w:styleId="CommentText">
    <w:name w:val="annotation text"/>
    <w:basedOn w:val="Normal"/>
    <w:link w:val="CommentTextChar"/>
    <w:unhideWhenUsed/>
    <w:rsid w:val="00D101D7"/>
    <w:rPr>
      <w:sz w:val="20"/>
      <w:szCs w:val="20"/>
    </w:rPr>
  </w:style>
  <w:style w:type="character" w:customStyle="1" w:styleId="CommentTextChar">
    <w:name w:val="Comment Text Char"/>
    <w:basedOn w:val="DefaultParagraphFont"/>
    <w:link w:val="CommentText"/>
    <w:rsid w:val="00D101D7"/>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semiHidden/>
    <w:unhideWhenUsed/>
    <w:rsid w:val="00D101D7"/>
    <w:rPr>
      <w:b/>
      <w:bCs/>
    </w:rPr>
  </w:style>
  <w:style w:type="character" w:customStyle="1" w:styleId="CommentSubjectChar">
    <w:name w:val="Comment Subject Char"/>
    <w:basedOn w:val="CommentTextChar"/>
    <w:link w:val="CommentSubject"/>
    <w:semiHidden/>
    <w:rsid w:val="00D101D7"/>
    <w:rPr>
      <w:rFonts w:ascii="Times New Roman" w:eastAsia="Calibri" w:hAnsi="Times New Roman" w:cs="Times New Roman"/>
      <w:b/>
      <w:bCs/>
      <w:sz w:val="20"/>
      <w:szCs w:val="20"/>
    </w:rPr>
  </w:style>
  <w:style w:type="paragraph" w:styleId="Revision">
    <w:name w:val="Revision"/>
    <w:hidden/>
    <w:uiPriority w:val="99"/>
    <w:semiHidden/>
    <w:rsid w:val="00D101D7"/>
    <w:pPr>
      <w:spacing w:after="0" w:line="240" w:lineRule="auto"/>
    </w:pPr>
    <w:rPr>
      <w:rFonts w:ascii="Times New Roman" w:eastAsia="Calibri" w:hAnsi="Times New Roman" w:cs="Times New Roman"/>
    </w:rPr>
  </w:style>
  <w:style w:type="paragraph" w:styleId="Title">
    <w:name w:val="Title"/>
    <w:basedOn w:val="Normal"/>
    <w:link w:val="TitleChar"/>
    <w:qFormat/>
    <w:rsid w:val="00D101D7"/>
    <w:pPr>
      <w:snapToGrid w:val="0"/>
      <w:jc w:val="center"/>
    </w:pPr>
    <w:rPr>
      <w:b/>
      <w:sz w:val="28"/>
      <w:szCs w:val="20"/>
    </w:rPr>
  </w:style>
  <w:style w:type="character" w:customStyle="1" w:styleId="TitleChar">
    <w:name w:val="Title Char"/>
    <w:basedOn w:val="DefaultParagraphFont"/>
    <w:link w:val="Title"/>
    <w:rsid w:val="00D101D7"/>
    <w:rPr>
      <w:rFonts w:ascii="Times New Roman" w:eastAsia="Calibri" w:hAnsi="Times New Roman" w:cs="Times New Roman"/>
      <w:b/>
      <w:sz w:val="28"/>
      <w:szCs w:val="20"/>
    </w:rPr>
  </w:style>
  <w:style w:type="paragraph" w:customStyle="1" w:styleId="m4061536329312447382gmail-msolistparagraph">
    <w:name w:val="m_4061536329312447382gmail-msolistparagraph"/>
    <w:basedOn w:val="Normal"/>
    <w:rsid w:val="00D101D7"/>
    <w:pPr>
      <w:spacing w:before="100" w:beforeAutospacing="1" w:after="100" w:afterAutospacing="1"/>
    </w:pPr>
    <w:rPr>
      <w:rFonts w:ascii="Times" w:eastAsiaTheme="minorEastAsia" w:hAnsi="Times" w:cstheme="minorBidi"/>
      <w:sz w:val="20"/>
      <w:szCs w:val="20"/>
    </w:rPr>
  </w:style>
  <w:style w:type="character" w:customStyle="1" w:styleId="UnresolvedMention1">
    <w:name w:val="Unresolved Mention1"/>
    <w:basedOn w:val="DefaultParagraphFont"/>
    <w:uiPriority w:val="99"/>
    <w:semiHidden/>
    <w:unhideWhenUsed/>
    <w:rsid w:val="00D101D7"/>
    <w:rPr>
      <w:color w:val="605E5C"/>
      <w:shd w:val="clear" w:color="auto" w:fill="E1DFDD"/>
    </w:rPr>
  </w:style>
  <w:style w:type="character" w:customStyle="1" w:styleId="authors">
    <w:name w:val="authors"/>
    <w:basedOn w:val="DefaultParagraphFont"/>
    <w:rsid w:val="00D101D7"/>
  </w:style>
  <w:style w:type="character" w:customStyle="1" w:styleId="Date1">
    <w:name w:val="Date1"/>
    <w:basedOn w:val="DefaultParagraphFont"/>
    <w:rsid w:val="00D101D7"/>
  </w:style>
  <w:style w:type="character" w:customStyle="1" w:styleId="arttitle">
    <w:name w:val="art_title"/>
    <w:basedOn w:val="DefaultParagraphFont"/>
    <w:rsid w:val="00D101D7"/>
  </w:style>
  <w:style w:type="character" w:customStyle="1" w:styleId="serialtitle">
    <w:name w:val="serial_title"/>
    <w:basedOn w:val="DefaultParagraphFont"/>
    <w:rsid w:val="00D101D7"/>
  </w:style>
  <w:style w:type="character" w:customStyle="1" w:styleId="volumeissue">
    <w:name w:val="volume_issue"/>
    <w:basedOn w:val="DefaultParagraphFont"/>
    <w:rsid w:val="00D101D7"/>
  </w:style>
  <w:style w:type="character" w:customStyle="1" w:styleId="pagerange">
    <w:name w:val="page_range"/>
    <w:basedOn w:val="DefaultParagraphFont"/>
    <w:rsid w:val="00D101D7"/>
  </w:style>
  <w:style w:type="character" w:customStyle="1" w:styleId="doilink">
    <w:name w:val="doi_link"/>
    <w:basedOn w:val="DefaultParagraphFont"/>
    <w:rsid w:val="00D101D7"/>
  </w:style>
  <w:style w:type="character" w:customStyle="1" w:styleId="ref-journal">
    <w:name w:val="ref-journal"/>
    <w:basedOn w:val="DefaultParagraphFont"/>
    <w:rsid w:val="00D101D7"/>
  </w:style>
  <w:style w:type="character" w:customStyle="1" w:styleId="ref-vol">
    <w:name w:val="ref-vol"/>
    <w:basedOn w:val="DefaultParagraphFont"/>
    <w:rsid w:val="00D101D7"/>
  </w:style>
  <w:style w:type="character" w:styleId="FollowedHyperlink">
    <w:name w:val="FollowedHyperlink"/>
    <w:basedOn w:val="DefaultParagraphFont"/>
    <w:uiPriority w:val="99"/>
    <w:semiHidden/>
    <w:unhideWhenUsed/>
    <w:rsid w:val="00D101D7"/>
    <w:rPr>
      <w:color w:val="954F72" w:themeColor="followedHyperlink"/>
      <w:u w:val="single"/>
    </w:rPr>
  </w:style>
  <w:style w:type="character" w:customStyle="1" w:styleId="primary-subject">
    <w:name w:val="primary-subject"/>
    <w:basedOn w:val="DefaultParagraphFont"/>
    <w:rsid w:val="00D101D7"/>
  </w:style>
  <w:style w:type="character" w:customStyle="1" w:styleId="date10">
    <w:name w:val="date1"/>
    <w:basedOn w:val="DefaultParagraphFont"/>
    <w:rsid w:val="00D101D7"/>
  </w:style>
  <w:style w:type="character" w:customStyle="1" w:styleId="title1">
    <w:name w:val="title1"/>
    <w:basedOn w:val="DefaultParagraphFont"/>
    <w:rsid w:val="00D101D7"/>
  </w:style>
  <w:style w:type="character" w:customStyle="1" w:styleId="subtitle1">
    <w:name w:val="subtitle1"/>
    <w:basedOn w:val="DefaultParagraphFont"/>
    <w:rsid w:val="00D101D7"/>
  </w:style>
  <w:style w:type="character" w:styleId="HTMLCite">
    <w:name w:val="HTML Cite"/>
    <w:basedOn w:val="DefaultParagraphFont"/>
    <w:uiPriority w:val="99"/>
    <w:semiHidden/>
    <w:unhideWhenUsed/>
    <w:rsid w:val="00D101D7"/>
    <w:rPr>
      <w:i/>
      <w:iCs/>
    </w:rPr>
  </w:style>
  <w:style w:type="character" w:customStyle="1" w:styleId="mixed-citation">
    <w:name w:val="mixed-citation"/>
    <w:basedOn w:val="DefaultParagraphFont"/>
    <w:rsid w:val="00D101D7"/>
  </w:style>
  <w:style w:type="character" w:customStyle="1" w:styleId="ref-title">
    <w:name w:val="ref-title"/>
    <w:basedOn w:val="DefaultParagraphFont"/>
    <w:rsid w:val="00D101D7"/>
  </w:style>
  <w:style w:type="character" w:customStyle="1" w:styleId="UnresolvedMention2">
    <w:name w:val="Unresolved Mention2"/>
    <w:basedOn w:val="DefaultParagraphFont"/>
    <w:uiPriority w:val="99"/>
    <w:semiHidden/>
    <w:unhideWhenUsed/>
    <w:rsid w:val="00D101D7"/>
    <w:rPr>
      <w:color w:val="605E5C"/>
      <w:shd w:val="clear" w:color="auto" w:fill="E1DFDD"/>
    </w:rPr>
  </w:style>
  <w:style w:type="paragraph" w:customStyle="1" w:styleId="citation-authorstring">
    <w:name w:val="citation-authorstring"/>
    <w:basedOn w:val="Normal"/>
    <w:rsid w:val="00D101D7"/>
    <w:pPr>
      <w:spacing w:before="100" w:beforeAutospacing="1" w:after="100" w:afterAutospacing="1"/>
    </w:pPr>
    <w:rPr>
      <w:rFonts w:ascii="Times" w:eastAsiaTheme="minorEastAsia" w:hAnsi="Times" w:cstheme="minorBidi"/>
      <w:sz w:val="20"/>
      <w:szCs w:val="20"/>
    </w:rPr>
  </w:style>
  <w:style w:type="paragraph" w:customStyle="1" w:styleId="citation-article-title">
    <w:name w:val="citation-article-title"/>
    <w:basedOn w:val="Normal"/>
    <w:rsid w:val="00D101D7"/>
    <w:pPr>
      <w:spacing w:before="100" w:beforeAutospacing="1" w:after="100" w:afterAutospacing="1"/>
    </w:pPr>
    <w:rPr>
      <w:rFonts w:ascii="Times" w:eastAsiaTheme="minorEastAsia" w:hAnsi="Times" w:cstheme="minorBidi"/>
      <w:sz w:val="20"/>
      <w:szCs w:val="20"/>
    </w:rPr>
  </w:style>
  <w:style w:type="paragraph" w:customStyle="1" w:styleId="citation-article-citation-string">
    <w:name w:val="citation-article-citation-string"/>
    <w:basedOn w:val="Normal"/>
    <w:rsid w:val="00D101D7"/>
    <w:pPr>
      <w:spacing w:before="100" w:beforeAutospacing="1" w:after="100" w:afterAutospacing="1"/>
    </w:pPr>
    <w:rPr>
      <w:rFonts w:ascii="Times" w:eastAsiaTheme="minorEastAsia" w:hAnsi="Times" w:cstheme="minorBidi"/>
      <w:sz w:val="20"/>
      <w:szCs w:val="20"/>
    </w:rPr>
  </w:style>
  <w:style w:type="paragraph" w:customStyle="1" w:styleId="citation-article-doi">
    <w:name w:val="citation-article-doi"/>
    <w:basedOn w:val="Normal"/>
    <w:rsid w:val="00D101D7"/>
    <w:pPr>
      <w:spacing w:before="100" w:beforeAutospacing="1" w:after="100" w:afterAutospacing="1"/>
    </w:pPr>
    <w:rPr>
      <w:rFonts w:ascii="Times" w:eastAsiaTheme="minorEastAsia" w:hAnsi="Times" w:cstheme="minorBidi"/>
      <w:sz w:val="20"/>
      <w:szCs w:val="20"/>
    </w:rPr>
  </w:style>
  <w:style w:type="character" w:customStyle="1" w:styleId="display-block">
    <w:name w:val="display-block"/>
    <w:basedOn w:val="DefaultParagraphFont"/>
    <w:rsid w:val="00D101D7"/>
  </w:style>
  <w:style w:type="character" w:customStyle="1" w:styleId="a-size-extra-large">
    <w:name w:val="a-size-extra-large"/>
    <w:basedOn w:val="DefaultParagraphFont"/>
    <w:rsid w:val="00D101D7"/>
  </w:style>
  <w:style w:type="character" w:customStyle="1" w:styleId="author">
    <w:name w:val="author"/>
    <w:basedOn w:val="DefaultParagraphFont"/>
    <w:rsid w:val="00D101D7"/>
  </w:style>
  <w:style w:type="paragraph" w:customStyle="1" w:styleId="EndNoteBibliography">
    <w:name w:val="EndNote Bibliography"/>
    <w:basedOn w:val="Normal"/>
    <w:rsid w:val="00D101D7"/>
  </w:style>
  <w:style w:type="character" w:customStyle="1" w:styleId="id-label">
    <w:name w:val="id-label"/>
    <w:basedOn w:val="DefaultParagraphFont"/>
    <w:rsid w:val="00D101D7"/>
  </w:style>
  <w:style w:type="character" w:customStyle="1" w:styleId="highlight">
    <w:name w:val="highlight"/>
    <w:basedOn w:val="DefaultParagraphFont"/>
    <w:rsid w:val="00D101D7"/>
  </w:style>
  <w:style w:type="character" w:styleId="Strong">
    <w:name w:val="Strong"/>
    <w:uiPriority w:val="22"/>
    <w:qFormat/>
    <w:rsid w:val="00D101D7"/>
    <w:rPr>
      <w:b/>
      <w:bCs/>
    </w:rPr>
  </w:style>
  <w:style w:type="character" w:customStyle="1" w:styleId="gd">
    <w:name w:val="gd"/>
    <w:basedOn w:val="DefaultParagraphFont"/>
    <w:rsid w:val="00D101D7"/>
  </w:style>
  <w:style w:type="character" w:customStyle="1" w:styleId="hgkelc">
    <w:name w:val="hgkelc"/>
    <w:basedOn w:val="DefaultParagraphFont"/>
    <w:rsid w:val="00D101D7"/>
  </w:style>
  <w:style w:type="character" w:styleId="LineNumber">
    <w:name w:val="line number"/>
    <w:basedOn w:val="DefaultParagraphFont"/>
    <w:semiHidden/>
    <w:unhideWhenUsed/>
    <w:rsid w:val="00D101D7"/>
  </w:style>
  <w:style w:type="table" w:styleId="TableGrid">
    <w:name w:val="Table Grid"/>
    <w:basedOn w:val="TableNormal"/>
    <w:uiPriority w:val="39"/>
    <w:rsid w:val="00D101D7"/>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D101D7"/>
    <w:pPr>
      <w:widowControl w:val="0"/>
      <w:autoSpaceDE w:val="0"/>
      <w:autoSpaceDN w:val="0"/>
    </w:pPr>
    <w:rPr>
      <w:lang w:bidi="en-US"/>
    </w:rPr>
  </w:style>
  <w:style w:type="paragraph" w:styleId="Header">
    <w:name w:val="header"/>
    <w:basedOn w:val="Normal"/>
    <w:link w:val="HeaderChar"/>
    <w:rsid w:val="00D101D7"/>
    <w:pPr>
      <w:tabs>
        <w:tab w:val="center" w:pos="4153"/>
        <w:tab w:val="right" w:pos="8306"/>
      </w:tabs>
    </w:pPr>
  </w:style>
  <w:style w:type="character" w:customStyle="1" w:styleId="HeaderChar">
    <w:name w:val="Header Char"/>
    <w:basedOn w:val="DefaultParagraphFont"/>
    <w:link w:val="Header"/>
    <w:rsid w:val="00D101D7"/>
    <w:rPr>
      <w:rFonts w:ascii="Times New Roman" w:eastAsia="Calibri" w:hAnsi="Times New Roman" w:cs="Times New Roman"/>
    </w:rPr>
  </w:style>
  <w:style w:type="paragraph" w:styleId="FootnoteText">
    <w:name w:val="footnote text"/>
    <w:basedOn w:val="Normal"/>
    <w:link w:val="FootnoteTextChar"/>
    <w:semiHidden/>
    <w:rsid w:val="00D101D7"/>
    <w:rPr>
      <w:szCs w:val="20"/>
    </w:rPr>
  </w:style>
  <w:style w:type="character" w:customStyle="1" w:styleId="FootnoteTextChar">
    <w:name w:val="Footnote Text Char"/>
    <w:basedOn w:val="DefaultParagraphFont"/>
    <w:link w:val="FootnoteText"/>
    <w:semiHidden/>
    <w:rsid w:val="00D101D7"/>
    <w:rPr>
      <w:rFonts w:ascii="Times New Roman" w:eastAsia="Calibri" w:hAnsi="Times New Roman" w:cs="Times New Roman"/>
      <w:szCs w:val="20"/>
    </w:rPr>
  </w:style>
  <w:style w:type="paragraph" w:customStyle="1" w:styleId="Appendix">
    <w:name w:val="Appendix"/>
    <w:basedOn w:val="Normal"/>
    <w:rsid w:val="00D101D7"/>
    <w:pPr>
      <w:spacing w:line="480" w:lineRule="auto"/>
    </w:pPr>
    <w:rPr>
      <w:sz w:val="24"/>
    </w:rPr>
  </w:style>
  <w:style w:type="character" w:styleId="FootnoteReference">
    <w:name w:val="footnote reference"/>
    <w:semiHidden/>
    <w:rsid w:val="00D101D7"/>
    <w:rPr>
      <w:vertAlign w:val="superscript"/>
    </w:rPr>
  </w:style>
  <w:style w:type="paragraph" w:customStyle="1" w:styleId="MTDisplayEquation">
    <w:name w:val="MTDisplayEquation"/>
    <w:basedOn w:val="Normal"/>
    <w:next w:val="Normal"/>
    <w:rsid w:val="00D101D7"/>
    <w:pPr>
      <w:tabs>
        <w:tab w:val="center" w:pos="4320"/>
        <w:tab w:val="right" w:pos="8640"/>
      </w:tabs>
    </w:pPr>
  </w:style>
  <w:style w:type="character" w:customStyle="1" w:styleId="epapRef">
    <w:name w:val="epapRef"/>
    <w:qFormat/>
    <w:rsid w:val="00D101D7"/>
  </w:style>
  <w:style w:type="character" w:customStyle="1" w:styleId="SmallOnline">
    <w:name w:val="SmallOnline"/>
    <w:qFormat/>
    <w:rsid w:val="00D101D7"/>
    <w:rPr>
      <w:color w:val="0070C0"/>
      <w:sz w:val="18"/>
    </w:rPr>
  </w:style>
  <w:style w:type="paragraph" w:customStyle="1" w:styleId="NOCPara">
    <w:name w:val="NOCPara"/>
    <w:basedOn w:val="Normal"/>
    <w:qFormat/>
    <w:rsid w:val="00D101D7"/>
    <w:rPr>
      <w:rFonts w:eastAsia="Times New Roman"/>
      <w:sz w:val="20"/>
      <w:szCs w:val="24"/>
    </w:rPr>
  </w:style>
  <w:style w:type="paragraph" w:customStyle="1" w:styleId="FigureCaptionList">
    <w:name w:val="FigureCaptionList"/>
    <w:basedOn w:val="Normal"/>
    <w:qFormat/>
    <w:rsid w:val="00D101D7"/>
  </w:style>
  <w:style w:type="paragraph" w:customStyle="1" w:styleId="BibEntryWeb">
    <w:name w:val="BibEntryWeb"/>
    <w:basedOn w:val="Normal"/>
    <w:rsid w:val="00D101D7"/>
    <w:pPr>
      <w:spacing w:before="60" w:after="60"/>
    </w:pPr>
  </w:style>
  <w:style w:type="paragraph" w:customStyle="1" w:styleId="BibEntryUnpub">
    <w:name w:val="BibEntryUnpub"/>
    <w:basedOn w:val="Normal"/>
    <w:qFormat/>
    <w:rsid w:val="00D101D7"/>
  </w:style>
  <w:style w:type="character" w:customStyle="1" w:styleId="Afflink">
    <w:name w:val="Afflink"/>
    <w:rsid w:val="00D101D7"/>
    <w:rPr>
      <w:color w:val="FF0000"/>
      <w:sz w:val="20"/>
      <w:bdr w:val="none" w:sz="0" w:space="0" w:color="auto"/>
      <w:shd w:val="clear" w:color="auto" w:fill="CCCCCC"/>
    </w:rPr>
  </w:style>
  <w:style w:type="character" w:customStyle="1" w:styleId="Abbrev">
    <w:name w:val="Abbrev"/>
    <w:rsid w:val="00D101D7"/>
  </w:style>
  <w:style w:type="character" w:customStyle="1" w:styleId="ABS-Heading">
    <w:name w:val="ABS-Heading"/>
    <w:rsid w:val="00D101D7"/>
    <w:rPr>
      <w:color w:val="FF0000"/>
      <w:sz w:val="20"/>
    </w:rPr>
  </w:style>
  <w:style w:type="paragraph" w:customStyle="1" w:styleId="Abstract">
    <w:name w:val="Abstract"/>
    <w:rsid w:val="00D101D7"/>
    <w:pPr>
      <w:spacing w:before="60" w:after="60" w:line="240" w:lineRule="auto"/>
    </w:pPr>
    <w:rPr>
      <w:rFonts w:ascii="Times New Roman" w:eastAsia="Calibri" w:hAnsi="Times New Roman" w:cs="Times New Roman"/>
      <w:sz w:val="24"/>
      <w:szCs w:val="24"/>
      <w:lang w:val="en-US"/>
    </w:rPr>
  </w:style>
  <w:style w:type="paragraph" w:customStyle="1" w:styleId="AbstractText">
    <w:name w:val="AbstractText"/>
    <w:basedOn w:val="Normal"/>
    <w:rsid w:val="00D101D7"/>
    <w:rPr>
      <w:sz w:val="20"/>
    </w:rPr>
  </w:style>
  <w:style w:type="character" w:customStyle="1" w:styleId="AcceptedDate">
    <w:name w:val="AcceptedDate"/>
    <w:qFormat/>
    <w:rsid w:val="00D101D7"/>
    <w:rPr>
      <w:color w:val="7030A0"/>
      <w:lang w:val="en-IN"/>
    </w:rPr>
  </w:style>
  <w:style w:type="paragraph" w:customStyle="1" w:styleId="AckHeading">
    <w:name w:val="AckHeading"/>
    <w:basedOn w:val="Normal"/>
    <w:rsid w:val="00D101D7"/>
    <w:rPr>
      <w:sz w:val="24"/>
    </w:rPr>
  </w:style>
  <w:style w:type="paragraph" w:customStyle="1" w:styleId="Acknowledgement">
    <w:name w:val="Acknowledgement"/>
    <w:basedOn w:val="FootnoteText"/>
    <w:rsid w:val="00D101D7"/>
    <w:pPr>
      <w:jc w:val="both"/>
    </w:pPr>
    <w:rPr>
      <w:lang w:eastAsia="fr-FR"/>
    </w:rPr>
  </w:style>
  <w:style w:type="character" w:customStyle="1" w:styleId="AcronymRef">
    <w:name w:val="AcronymRef"/>
    <w:rsid w:val="00D101D7"/>
    <w:rPr>
      <w:color w:val="FF00FF"/>
      <w:sz w:val="20"/>
    </w:rPr>
  </w:style>
  <w:style w:type="character" w:customStyle="1" w:styleId="AddrLine">
    <w:name w:val="AddrLine"/>
    <w:rsid w:val="00D101D7"/>
    <w:rPr>
      <w:color w:val="339966"/>
      <w:sz w:val="20"/>
    </w:rPr>
  </w:style>
  <w:style w:type="paragraph" w:customStyle="1" w:styleId="Affiliation">
    <w:name w:val="Affiliation"/>
    <w:rsid w:val="00D101D7"/>
    <w:pPr>
      <w:spacing w:before="60" w:after="60" w:line="240" w:lineRule="auto"/>
    </w:pPr>
    <w:rPr>
      <w:rFonts w:ascii="Times New Roman" w:eastAsia="Calibri" w:hAnsi="Times New Roman" w:cs="Times New Roman"/>
      <w:sz w:val="20"/>
      <w:szCs w:val="24"/>
      <w:lang w:val="en-US"/>
    </w:rPr>
  </w:style>
  <w:style w:type="character" w:customStyle="1" w:styleId="FigureRef">
    <w:name w:val="FigureRef"/>
    <w:rsid w:val="00D101D7"/>
    <w:rPr>
      <w:rFonts w:ascii="Times New Roman" w:hAnsi="Times New Roman"/>
      <w:color w:val="FF00FF"/>
      <w:sz w:val="20"/>
      <w:szCs w:val="20"/>
      <w:bdr w:val="none" w:sz="0" w:space="0" w:color="auto"/>
      <w:shd w:val="clear" w:color="auto" w:fill="auto"/>
    </w:rPr>
  </w:style>
  <w:style w:type="character" w:customStyle="1" w:styleId="MediaRef">
    <w:name w:val="MediaRef"/>
    <w:basedOn w:val="FigureRef"/>
    <w:qFormat/>
    <w:rsid w:val="00D101D7"/>
    <w:rPr>
      <w:rFonts w:ascii="Times New Roman" w:hAnsi="Times New Roman"/>
      <w:color w:val="FF00FF"/>
      <w:sz w:val="20"/>
      <w:szCs w:val="20"/>
      <w:bdr w:val="none" w:sz="0" w:space="0" w:color="auto"/>
      <w:shd w:val="clear" w:color="auto" w:fill="auto"/>
    </w:rPr>
  </w:style>
  <w:style w:type="character" w:customStyle="1" w:styleId="AlgorithmRef">
    <w:name w:val="AlgorithmRef"/>
    <w:basedOn w:val="MediaRef"/>
    <w:qFormat/>
    <w:rsid w:val="00D101D7"/>
    <w:rPr>
      <w:rFonts w:ascii="Times New Roman" w:hAnsi="Times New Roman"/>
      <w:color w:val="FF00FF"/>
      <w:sz w:val="20"/>
      <w:szCs w:val="20"/>
      <w:bdr w:val="none" w:sz="0" w:space="0" w:color="auto"/>
      <w:shd w:val="clear" w:color="auto" w:fill="auto"/>
    </w:rPr>
  </w:style>
  <w:style w:type="paragraph" w:customStyle="1" w:styleId="Glossary">
    <w:name w:val="Glossary"/>
    <w:rsid w:val="00D101D7"/>
    <w:pPr>
      <w:spacing w:before="60" w:after="60" w:line="240" w:lineRule="auto"/>
    </w:pPr>
    <w:rPr>
      <w:rFonts w:ascii="Times New Roman" w:eastAsia="Calibri" w:hAnsi="Times New Roman" w:cs="Times New Roman"/>
      <w:sz w:val="20"/>
      <w:szCs w:val="24"/>
      <w:lang w:val="en-US"/>
    </w:rPr>
  </w:style>
  <w:style w:type="paragraph" w:customStyle="1" w:styleId="AltTitle">
    <w:name w:val="AltTitle"/>
    <w:basedOn w:val="Glossary"/>
    <w:rsid w:val="00D101D7"/>
  </w:style>
  <w:style w:type="paragraph" w:customStyle="1" w:styleId="Answer">
    <w:name w:val="Answer"/>
    <w:basedOn w:val="Normal"/>
    <w:rsid w:val="00D101D7"/>
    <w:rPr>
      <w:sz w:val="20"/>
    </w:rPr>
  </w:style>
  <w:style w:type="character" w:customStyle="1" w:styleId="Apos">
    <w:name w:val="Apos"/>
    <w:rsid w:val="00D101D7"/>
    <w:rPr>
      <w:color w:val="FF00FF"/>
      <w:sz w:val="20"/>
    </w:rPr>
  </w:style>
  <w:style w:type="character" w:customStyle="1" w:styleId="AppendixRef">
    <w:name w:val="AppendixRef"/>
    <w:rsid w:val="00D101D7"/>
    <w:rPr>
      <w:color w:val="FF00FF"/>
      <w:sz w:val="20"/>
    </w:rPr>
  </w:style>
  <w:style w:type="paragraph" w:customStyle="1" w:styleId="ArticleTitle">
    <w:name w:val="ArticleTitle"/>
    <w:basedOn w:val="Normal"/>
    <w:rsid w:val="00D101D7"/>
    <w:pPr>
      <w:spacing w:line="480" w:lineRule="auto"/>
      <w:jc w:val="center"/>
    </w:pPr>
    <w:rPr>
      <w:bCs/>
      <w:sz w:val="24"/>
    </w:rPr>
  </w:style>
  <w:style w:type="character" w:customStyle="1" w:styleId="AuthorComment">
    <w:name w:val="AuthorComment"/>
    <w:rsid w:val="00D101D7"/>
    <w:rPr>
      <w:sz w:val="20"/>
    </w:rPr>
  </w:style>
  <w:style w:type="paragraph" w:customStyle="1" w:styleId="Keywords">
    <w:name w:val="Keywords"/>
    <w:next w:val="Normal"/>
    <w:rsid w:val="00D101D7"/>
    <w:pPr>
      <w:spacing w:before="60" w:after="60" w:line="240" w:lineRule="auto"/>
    </w:pPr>
    <w:rPr>
      <w:rFonts w:ascii="Times New Roman" w:eastAsia="Calibri" w:hAnsi="Times New Roman" w:cs="Times New Roman"/>
      <w:sz w:val="20"/>
      <w:szCs w:val="24"/>
      <w:lang w:val="en-US"/>
    </w:rPr>
  </w:style>
  <w:style w:type="paragraph" w:customStyle="1" w:styleId="AuthorGroup">
    <w:name w:val="AuthorGroup"/>
    <w:basedOn w:val="Keywords"/>
    <w:rsid w:val="00D101D7"/>
  </w:style>
  <w:style w:type="character" w:customStyle="1" w:styleId="BibArticleTitle">
    <w:name w:val="BibArticleTitle"/>
    <w:rsid w:val="00D101D7"/>
    <w:rPr>
      <w:color w:val="FF9900"/>
      <w:sz w:val="20"/>
    </w:rPr>
  </w:style>
  <w:style w:type="paragraph" w:customStyle="1" w:styleId="BibEntryAudioVisual">
    <w:name w:val="BibEntryAudioVisual"/>
    <w:basedOn w:val="Normal"/>
    <w:qFormat/>
    <w:rsid w:val="00D101D7"/>
  </w:style>
  <w:style w:type="paragraph" w:customStyle="1" w:styleId="BibEntryBk">
    <w:name w:val="BibEntryBk"/>
    <w:basedOn w:val="Normal"/>
    <w:rsid w:val="00D101D7"/>
    <w:rPr>
      <w:sz w:val="20"/>
    </w:rPr>
  </w:style>
  <w:style w:type="paragraph" w:customStyle="1" w:styleId="BibEntryConf">
    <w:name w:val="BibEntryConf"/>
    <w:rsid w:val="00D101D7"/>
    <w:pPr>
      <w:spacing w:before="60" w:after="60" w:line="240" w:lineRule="auto"/>
    </w:pPr>
    <w:rPr>
      <w:rFonts w:ascii="Times New Roman" w:eastAsia="Calibri" w:hAnsi="Times New Roman" w:cs="Times New Roman"/>
      <w:sz w:val="20"/>
      <w:szCs w:val="24"/>
      <w:lang w:val="en-US"/>
    </w:rPr>
  </w:style>
  <w:style w:type="paragraph" w:customStyle="1" w:styleId="BibEntryData">
    <w:name w:val="BibEntryData"/>
    <w:basedOn w:val="Normal"/>
    <w:qFormat/>
    <w:rsid w:val="00D101D7"/>
  </w:style>
  <w:style w:type="paragraph" w:customStyle="1" w:styleId="BibEntryEdBk">
    <w:name w:val="BibEntryEdBk"/>
    <w:rsid w:val="00D101D7"/>
    <w:pPr>
      <w:spacing w:before="60" w:after="60" w:line="240" w:lineRule="auto"/>
    </w:pPr>
    <w:rPr>
      <w:rFonts w:ascii="Times New Roman" w:eastAsia="Calibri" w:hAnsi="Times New Roman" w:cs="Times New Roman"/>
      <w:sz w:val="20"/>
      <w:szCs w:val="24"/>
      <w:lang w:val="en-US"/>
    </w:rPr>
  </w:style>
  <w:style w:type="paragraph" w:customStyle="1" w:styleId="BibEntryeprint">
    <w:name w:val="BibEntryeprint"/>
    <w:basedOn w:val="Normal"/>
    <w:qFormat/>
    <w:rsid w:val="00D101D7"/>
  </w:style>
  <w:style w:type="paragraph" w:customStyle="1" w:styleId="BibEntryJurnl">
    <w:name w:val="BibEntryJurnl"/>
    <w:rsid w:val="00D101D7"/>
    <w:pPr>
      <w:spacing w:before="60" w:after="60" w:line="240" w:lineRule="auto"/>
    </w:pPr>
    <w:rPr>
      <w:rFonts w:ascii="Times New Roman" w:eastAsia="Calibri" w:hAnsi="Times New Roman" w:cs="Times New Roman"/>
      <w:sz w:val="20"/>
      <w:szCs w:val="24"/>
      <w:lang w:val="en-US"/>
    </w:rPr>
  </w:style>
  <w:style w:type="paragraph" w:customStyle="1" w:styleId="BibEntryLegalCase">
    <w:name w:val="BibEntryLegalCase"/>
    <w:basedOn w:val="BibEntryBk"/>
    <w:qFormat/>
    <w:rsid w:val="00D101D7"/>
  </w:style>
  <w:style w:type="paragraph" w:customStyle="1" w:styleId="BibEntryOther">
    <w:name w:val="BibEntryOther"/>
    <w:rsid w:val="00D101D7"/>
    <w:pPr>
      <w:spacing w:before="60" w:after="60" w:line="240" w:lineRule="auto"/>
    </w:pPr>
    <w:rPr>
      <w:rFonts w:ascii="Times New Roman" w:eastAsia="Calibri" w:hAnsi="Times New Roman" w:cs="Times New Roman"/>
      <w:sz w:val="20"/>
      <w:szCs w:val="24"/>
      <w:lang w:val="en-US"/>
    </w:rPr>
  </w:style>
  <w:style w:type="paragraph" w:customStyle="1" w:styleId="BibEntryPaper">
    <w:name w:val="BibEntryPaper"/>
    <w:basedOn w:val="Normal"/>
    <w:rsid w:val="00D101D7"/>
    <w:rPr>
      <w:sz w:val="20"/>
    </w:rPr>
  </w:style>
  <w:style w:type="paragraph" w:customStyle="1" w:styleId="BibEntryPatent">
    <w:name w:val="BibEntryPatent"/>
    <w:rsid w:val="00D101D7"/>
    <w:pPr>
      <w:spacing w:before="60" w:after="60" w:line="240" w:lineRule="auto"/>
    </w:pPr>
    <w:rPr>
      <w:rFonts w:ascii="Times New Roman" w:eastAsia="Calibri" w:hAnsi="Times New Roman" w:cs="Times New Roman"/>
      <w:sz w:val="20"/>
      <w:szCs w:val="24"/>
      <w:lang w:val="en-US"/>
    </w:rPr>
  </w:style>
  <w:style w:type="paragraph" w:customStyle="1" w:styleId="BibEntryProc">
    <w:name w:val="BibEntryProc"/>
    <w:basedOn w:val="BibEntryJurnl"/>
    <w:rsid w:val="00D101D7"/>
    <w:rPr>
      <w:szCs w:val="20"/>
    </w:rPr>
  </w:style>
  <w:style w:type="paragraph" w:customStyle="1" w:styleId="BibEntryReport">
    <w:name w:val="BibEntryReport"/>
    <w:basedOn w:val="BibEntryBk"/>
    <w:rsid w:val="00D101D7"/>
    <w:pPr>
      <w:spacing w:line="360" w:lineRule="auto"/>
    </w:pPr>
  </w:style>
  <w:style w:type="paragraph" w:customStyle="1" w:styleId="BibEntrySoftware">
    <w:name w:val="BibEntrySoftware"/>
    <w:basedOn w:val="Normal"/>
    <w:rsid w:val="00D101D7"/>
    <w:pPr>
      <w:spacing w:before="60" w:after="60"/>
    </w:pPr>
    <w:rPr>
      <w:sz w:val="20"/>
    </w:rPr>
  </w:style>
  <w:style w:type="paragraph" w:customStyle="1" w:styleId="BibEntrySuppl">
    <w:name w:val="BibEntrySuppl"/>
    <w:basedOn w:val="Normal"/>
    <w:qFormat/>
    <w:rsid w:val="00D101D7"/>
  </w:style>
  <w:style w:type="paragraph" w:customStyle="1" w:styleId="BibEntryThesis">
    <w:name w:val="BibEntryThesis"/>
    <w:basedOn w:val="Normal"/>
    <w:rsid w:val="00D101D7"/>
    <w:rPr>
      <w:sz w:val="20"/>
    </w:rPr>
  </w:style>
  <w:style w:type="paragraph" w:customStyle="1" w:styleId="BibEntrywebsite">
    <w:name w:val="BibEntrywebsite"/>
    <w:basedOn w:val="Normal"/>
    <w:qFormat/>
    <w:rsid w:val="00D101D7"/>
  </w:style>
  <w:style w:type="paragraph" w:customStyle="1" w:styleId="BibHead1">
    <w:name w:val="BibHead1"/>
    <w:basedOn w:val="Normal"/>
    <w:rsid w:val="00D101D7"/>
    <w:pPr>
      <w:spacing w:line="480" w:lineRule="auto"/>
      <w:ind w:left="864" w:hanging="288"/>
      <w:jc w:val="both"/>
    </w:pPr>
    <w:rPr>
      <w:color w:val="FF0000"/>
      <w:szCs w:val="20"/>
    </w:rPr>
  </w:style>
  <w:style w:type="paragraph" w:customStyle="1" w:styleId="BibHead2">
    <w:name w:val="BibHead2"/>
    <w:basedOn w:val="Normal"/>
    <w:rsid w:val="00D101D7"/>
    <w:pPr>
      <w:spacing w:line="480" w:lineRule="auto"/>
      <w:ind w:left="864" w:hanging="288"/>
      <w:jc w:val="both"/>
    </w:pPr>
    <w:rPr>
      <w:color w:val="0000FF"/>
      <w:szCs w:val="20"/>
    </w:rPr>
  </w:style>
  <w:style w:type="paragraph" w:customStyle="1" w:styleId="BibHead3">
    <w:name w:val="BibHead3"/>
    <w:basedOn w:val="BibHead2"/>
    <w:rsid w:val="00D101D7"/>
    <w:rPr>
      <w:color w:val="008000"/>
    </w:rPr>
  </w:style>
  <w:style w:type="paragraph" w:customStyle="1" w:styleId="Biblio">
    <w:name w:val="Biblio"/>
    <w:basedOn w:val="Normal"/>
    <w:rsid w:val="00D101D7"/>
    <w:rPr>
      <w:color w:val="FF0000"/>
    </w:rPr>
  </w:style>
  <w:style w:type="paragraph" w:customStyle="1" w:styleId="BibNumReferences">
    <w:name w:val="BibNumReferences"/>
    <w:basedOn w:val="Normal"/>
    <w:rsid w:val="00D101D7"/>
    <w:pPr>
      <w:spacing w:line="480" w:lineRule="auto"/>
      <w:ind w:left="864" w:hanging="288"/>
      <w:jc w:val="both"/>
    </w:pPr>
    <w:rPr>
      <w:sz w:val="24"/>
    </w:rPr>
  </w:style>
  <w:style w:type="paragraph" w:customStyle="1" w:styleId="BibNamedReferences">
    <w:name w:val="BibNamedReferences"/>
    <w:basedOn w:val="BibNumReferences"/>
    <w:rsid w:val="00D101D7"/>
  </w:style>
  <w:style w:type="character" w:customStyle="1" w:styleId="BibRef">
    <w:name w:val="BibRef"/>
    <w:rsid w:val="00D101D7"/>
    <w:rPr>
      <w:rFonts w:ascii="Times New Roman" w:hAnsi="Times New Roman"/>
      <w:color w:val="FF00FF"/>
      <w:sz w:val="20"/>
      <w:szCs w:val="20"/>
      <w:bdr w:val="none" w:sz="0" w:space="0" w:color="auto"/>
      <w:shd w:val="clear" w:color="auto" w:fill="auto"/>
    </w:rPr>
  </w:style>
  <w:style w:type="paragraph" w:customStyle="1" w:styleId="Biography">
    <w:name w:val="Biography"/>
    <w:rsid w:val="00D101D7"/>
    <w:pPr>
      <w:spacing w:before="60" w:after="60" w:line="240" w:lineRule="auto"/>
    </w:pPr>
    <w:rPr>
      <w:rFonts w:ascii="Times New Roman" w:eastAsia="Calibri" w:hAnsi="Times New Roman" w:cs="Times New Roman"/>
      <w:sz w:val="20"/>
      <w:szCs w:val="24"/>
      <w:lang w:val="en-US"/>
    </w:rPr>
  </w:style>
  <w:style w:type="character" w:customStyle="1" w:styleId="Biolink">
    <w:name w:val="Biolink"/>
    <w:rsid w:val="00D101D7"/>
  </w:style>
  <w:style w:type="paragraph" w:customStyle="1" w:styleId="BookDetails">
    <w:name w:val="BookDetails"/>
    <w:basedOn w:val="Normal"/>
    <w:rsid w:val="00D101D7"/>
  </w:style>
  <w:style w:type="character" w:customStyle="1" w:styleId="BookTitle">
    <w:name w:val="BookTitle"/>
    <w:rsid w:val="00D101D7"/>
    <w:rPr>
      <w:color w:val="E36C0A"/>
      <w:sz w:val="20"/>
      <w:szCs w:val="20"/>
    </w:rPr>
  </w:style>
  <w:style w:type="paragraph" w:customStyle="1" w:styleId="BoxCaption">
    <w:name w:val="BoxCaption"/>
    <w:basedOn w:val="Normal"/>
    <w:rsid w:val="00D101D7"/>
    <w:rPr>
      <w:sz w:val="20"/>
    </w:rPr>
  </w:style>
  <w:style w:type="paragraph" w:customStyle="1" w:styleId="BoxedText">
    <w:name w:val="BoxedText"/>
    <w:basedOn w:val="Glossary"/>
    <w:rsid w:val="00D101D7"/>
  </w:style>
  <w:style w:type="character" w:customStyle="1" w:styleId="BoxRef">
    <w:name w:val="BoxRef"/>
    <w:rsid w:val="00D101D7"/>
    <w:rPr>
      <w:rFonts w:ascii="Times New Roman" w:hAnsi="Times New Roman"/>
      <w:color w:val="FF00FF"/>
      <w:sz w:val="20"/>
    </w:rPr>
  </w:style>
  <w:style w:type="character" w:customStyle="1" w:styleId="Break">
    <w:name w:val="Break"/>
    <w:rsid w:val="00D101D7"/>
    <w:rPr>
      <w:color w:val="FF0000"/>
      <w:sz w:val="20"/>
    </w:rPr>
  </w:style>
  <w:style w:type="paragraph" w:styleId="Caption">
    <w:name w:val="caption"/>
    <w:basedOn w:val="Normal"/>
    <w:next w:val="Normal"/>
    <w:qFormat/>
    <w:rsid w:val="00D101D7"/>
    <w:rPr>
      <w:b/>
      <w:bCs/>
      <w:szCs w:val="20"/>
    </w:rPr>
  </w:style>
  <w:style w:type="paragraph" w:customStyle="1" w:styleId="Case">
    <w:name w:val="Case"/>
    <w:basedOn w:val="Normal"/>
    <w:rsid w:val="00D101D7"/>
  </w:style>
  <w:style w:type="character" w:customStyle="1" w:styleId="CCDC">
    <w:name w:val="CCDC"/>
    <w:rsid w:val="00D101D7"/>
    <w:rPr>
      <w:color w:val="FF0000"/>
      <w:sz w:val="20"/>
    </w:rPr>
  </w:style>
  <w:style w:type="character" w:customStyle="1" w:styleId="cFirstname">
    <w:name w:val="cFirstname"/>
    <w:qFormat/>
    <w:rsid w:val="00D101D7"/>
    <w:rPr>
      <w:rFonts w:ascii="Times New Roman" w:hAnsi="Times New Roman"/>
      <w:noProof/>
      <w:color w:val="002060"/>
      <w:sz w:val="20"/>
    </w:rPr>
  </w:style>
  <w:style w:type="character" w:customStyle="1" w:styleId="ChapTitle">
    <w:name w:val="ChapTitle"/>
    <w:rsid w:val="00D101D7"/>
    <w:rPr>
      <w:color w:val="339966"/>
      <w:sz w:val="20"/>
    </w:rPr>
  </w:style>
  <w:style w:type="character" w:customStyle="1" w:styleId="CharAlign">
    <w:name w:val="CharAlign"/>
    <w:rsid w:val="00D101D7"/>
    <w:rPr>
      <w:color w:val="FF0000"/>
      <w:sz w:val="20"/>
    </w:rPr>
  </w:style>
  <w:style w:type="paragraph" w:customStyle="1" w:styleId="ChartCaption">
    <w:name w:val="ChartCaption"/>
    <w:basedOn w:val="Normal"/>
    <w:next w:val="Normal"/>
    <w:rsid w:val="00D101D7"/>
  </w:style>
  <w:style w:type="character" w:customStyle="1" w:styleId="ChartRef">
    <w:name w:val="ChartRef"/>
    <w:rsid w:val="00D101D7"/>
    <w:rPr>
      <w:color w:val="FF00FF"/>
      <w:sz w:val="20"/>
    </w:rPr>
  </w:style>
  <w:style w:type="paragraph" w:customStyle="1" w:styleId="ChemRef">
    <w:name w:val="ChemRef"/>
    <w:basedOn w:val="Glossary"/>
    <w:rsid w:val="00D101D7"/>
    <w:rPr>
      <w:color w:val="FF00FF"/>
    </w:rPr>
  </w:style>
  <w:style w:type="paragraph" w:customStyle="1" w:styleId="ChemStruct">
    <w:name w:val="ChemStruct"/>
    <w:basedOn w:val="Glossary"/>
    <w:rsid w:val="00D101D7"/>
  </w:style>
  <w:style w:type="character" w:customStyle="1" w:styleId="ChemSymbol">
    <w:name w:val="ChemSymbol"/>
    <w:qFormat/>
    <w:rsid w:val="00D101D7"/>
    <w:rPr>
      <w:color w:val="00B050"/>
      <w:sz w:val="20"/>
    </w:rPr>
  </w:style>
  <w:style w:type="character" w:customStyle="1" w:styleId="City">
    <w:name w:val="City"/>
    <w:rsid w:val="00D101D7"/>
    <w:rPr>
      <w:rFonts w:ascii="Times New Roman" w:hAnsi="Times New Roman"/>
      <w:color w:val="00FF00"/>
      <w:sz w:val="20"/>
      <w:szCs w:val="20"/>
    </w:rPr>
  </w:style>
  <w:style w:type="character" w:customStyle="1" w:styleId="ClinicalTrialID">
    <w:name w:val="ClinicalTrialID"/>
    <w:qFormat/>
    <w:rsid w:val="00D101D7"/>
    <w:rPr>
      <w:color w:val="C00000"/>
      <w:sz w:val="20"/>
    </w:rPr>
  </w:style>
  <w:style w:type="character" w:customStyle="1" w:styleId="ClinicalTrialName">
    <w:name w:val="ClinicalTrialName"/>
    <w:qFormat/>
    <w:rsid w:val="00D101D7"/>
    <w:rPr>
      <w:color w:val="3366CC"/>
    </w:rPr>
  </w:style>
  <w:style w:type="character" w:customStyle="1" w:styleId="Collab">
    <w:name w:val="Collab"/>
    <w:rsid w:val="00D101D7"/>
    <w:rPr>
      <w:color w:val="FFC000"/>
      <w:sz w:val="20"/>
    </w:rPr>
  </w:style>
  <w:style w:type="character" w:customStyle="1" w:styleId="Comment">
    <w:name w:val="Comment"/>
    <w:rsid w:val="00D101D7"/>
    <w:rPr>
      <w:color w:val="00CCFF"/>
      <w:sz w:val="20"/>
    </w:rPr>
  </w:style>
  <w:style w:type="character" w:customStyle="1" w:styleId="CompoundRef">
    <w:name w:val="CompoundRef"/>
    <w:rsid w:val="00D101D7"/>
    <w:rPr>
      <w:rFonts w:ascii="Times New Roman" w:hAnsi="Times New Roman" w:cs="Times New Roman"/>
      <w:color w:val="0000FF"/>
      <w:sz w:val="20"/>
      <w:szCs w:val="20"/>
      <w:bdr w:val="none" w:sz="0" w:space="0" w:color="auto"/>
      <w:shd w:val="clear" w:color="auto" w:fill="FFCC00"/>
    </w:rPr>
  </w:style>
  <w:style w:type="character" w:customStyle="1" w:styleId="ConfDate">
    <w:name w:val="ConfDate"/>
    <w:rsid w:val="00D101D7"/>
    <w:rPr>
      <w:color w:val="008000"/>
      <w:sz w:val="20"/>
    </w:rPr>
  </w:style>
  <w:style w:type="character" w:customStyle="1" w:styleId="ConfLoc">
    <w:name w:val="ConfLoc"/>
    <w:rsid w:val="00D101D7"/>
    <w:rPr>
      <w:color w:val="FF0000"/>
      <w:sz w:val="20"/>
    </w:rPr>
  </w:style>
  <w:style w:type="character" w:customStyle="1" w:styleId="ConfName">
    <w:name w:val="ConfName"/>
    <w:rsid w:val="00D101D7"/>
    <w:rPr>
      <w:color w:val="0000FF"/>
      <w:sz w:val="20"/>
    </w:rPr>
  </w:style>
  <w:style w:type="character" w:customStyle="1" w:styleId="ConfTitle">
    <w:name w:val="ConfTitle"/>
    <w:rsid w:val="00D101D7"/>
    <w:rPr>
      <w:color w:val="800080"/>
      <w:sz w:val="20"/>
    </w:rPr>
  </w:style>
  <w:style w:type="paragraph" w:customStyle="1" w:styleId="Conversation">
    <w:name w:val="Conversation"/>
    <w:basedOn w:val="Normal"/>
    <w:rsid w:val="00D101D7"/>
  </w:style>
  <w:style w:type="paragraph" w:customStyle="1" w:styleId="CorrespondingAuthor">
    <w:name w:val="CorrespondingAuthor"/>
    <w:rsid w:val="00D101D7"/>
    <w:pPr>
      <w:tabs>
        <w:tab w:val="left" w:pos="4230"/>
      </w:tabs>
      <w:spacing w:before="60" w:after="60" w:line="240" w:lineRule="auto"/>
    </w:pPr>
    <w:rPr>
      <w:rFonts w:ascii="Times New Roman" w:eastAsia="Calibri" w:hAnsi="Times New Roman" w:cs="Times New Roman"/>
      <w:sz w:val="20"/>
      <w:szCs w:val="24"/>
      <w:lang w:val="en-US"/>
    </w:rPr>
  </w:style>
  <w:style w:type="character" w:customStyle="1" w:styleId="CorrespRef">
    <w:name w:val="CorrespRef"/>
    <w:rsid w:val="00D101D7"/>
    <w:rPr>
      <w:color w:val="00FFFF"/>
      <w:sz w:val="20"/>
    </w:rPr>
  </w:style>
  <w:style w:type="character" w:customStyle="1" w:styleId="Country">
    <w:name w:val="Country"/>
    <w:rsid w:val="00D101D7"/>
    <w:rPr>
      <w:color w:val="0000FF"/>
      <w:sz w:val="20"/>
    </w:rPr>
  </w:style>
  <w:style w:type="character" w:customStyle="1" w:styleId="cSurname">
    <w:name w:val="cSurname"/>
    <w:qFormat/>
    <w:rsid w:val="00D101D7"/>
    <w:rPr>
      <w:rFonts w:ascii="Times New Roman" w:hAnsi="Times New Roman"/>
      <w:noProof/>
      <w:color w:val="7030A0"/>
      <w:sz w:val="20"/>
    </w:rPr>
  </w:style>
  <w:style w:type="paragraph" w:customStyle="1" w:styleId="CustomMeta">
    <w:name w:val="CustomMeta"/>
    <w:basedOn w:val="Normal"/>
    <w:rsid w:val="00D101D7"/>
  </w:style>
  <w:style w:type="character" w:customStyle="1" w:styleId="Day">
    <w:name w:val="Day"/>
    <w:rsid w:val="00D101D7"/>
    <w:rPr>
      <w:color w:val="auto"/>
      <w:sz w:val="20"/>
      <w:bdr w:val="none" w:sz="0" w:space="0" w:color="auto"/>
      <w:shd w:val="clear" w:color="auto" w:fill="CCCCCC"/>
    </w:rPr>
  </w:style>
  <w:style w:type="paragraph" w:customStyle="1" w:styleId="DefHead">
    <w:name w:val="DefHead"/>
    <w:basedOn w:val="Normal"/>
    <w:rsid w:val="00D101D7"/>
    <w:rPr>
      <w:color w:val="FFC000"/>
      <w:sz w:val="20"/>
    </w:rPr>
  </w:style>
  <w:style w:type="paragraph" w:customStyle="1" w:styleId="Deflist">
    <w:name w:val="Deflist"/>
    <w:basedOn w:val="Glossary"/>
    <w:rsid w:val="00D101D7"/>
  </w:style>
  <w:style w:type="paragraph" w:customStyle="1" w:styleId="DefTerm">
    <w:name w:val="DefTerm"/>
    <w:basedOn w:val="Normal"/>
    <w:rsid w:val="00D101D7"/>
  </w:style>
  <w:style w:type="character" w:customStyle="1" w:styleId="Degree">
    <w:name w:val="Degree"/>
    <w:rsid w:val="00D101D7"/>
    <w:rPr>
      <w:rFonts w:ascii="Times New Roman" w:hAnsi="Times New Roman"/>
      <w:color w:val="339966"/>
      <w:sz w:val="20"/>
      <w:szCs w:val="20"/>
    </w:rPr>
  </w:style>
  <w:style w:type="character" w:customStyle="1" w:styleId="Delim">
    <w:name w:val="Delim"/>
    <w:rsid w:val="00D101D7"/>
    <w:rPr>
      <w:color w:val="FF0000"/>
      <w:sz w:val="20"/>
    </w:rPr>
  </w:style>
  <w:style w:type="character" w:customStyle="1" w:styleId="Department">
    <w:name w:val="Department"/>
    <w:rsid w:val="00D101D7"/>
    <w:rPr>
      <w:color w:val="FF9900"/>
      <w:sz w:val="20"/>
    </w:rPr>
  </w:style>
  <w:style w:type="paragraph" w:customStyle="1" w:styleId="DisplayFigure">
    <w:name w:val="DisplayFigure"/>
    <w:basedOn w:val="Normal"/>
    <w:rsid w:val="00D101D7"/>
    <w:rPr>
      <w:sz w:val="20"/>
    </w:rPr>
  </w:style>
  <w:style w:type="paragraph" w:customStyle="1" w:styleId="DisplayFormula">
    <w:name w:val="DisplayFormula"/>
    <w:basedOn w:val="Glossary"/>
    <w:rsid w:val="00D101D7"/>
  </w:style>
  <w:style w:type="paragraph" w:customStyle="1" w:styleId="DispQuote">
    <w:name w:val="DispQuote"/>
    <w:rsid w:val="00D101D7"/>
    <w:pPr>
      <w:spacing w:before="60" w:after="60" w:line="240" w:lineRule="auto"/>
      <w:ind w:left="432"/>
    </w:pPr>
    <w:rPr>
      <w:rFonts w:ascii="Times New Roman" w:eastAsia="Calibri" w:hAnsi="Times New Roman" w:cs="Times New Roman"/>
      <w:color w:val="FF0000"/>
      <w:szCs w:val="24"/>
      <w:lang w:val="en-US"/>
    </w:rPr>
  </w:style>
  <w:style w:type="paragraph" w:customStyle="1" w:styleId="DocType">
    <w:name w:val="DocType"/>
    <w:basedOn w:val="Normal"/>
    <w:rsid w:val="00D101D7"/>
    <w:rPr>
      <w:color w:val="FF0000"/>
    </w:rPr>
  </w:style>
  <w:style w:type="character" w:customStyle="1" w:styleId="Doi">
    <w:name w:val="Doi"/>
    <w:rsid w:val="00D101D7"/>
    <w:rPr>
      <w:rFonts w:eastAsia="MS Mincho"/>
      <w:color w:val="00FF00"/>
      <w:sz w:val="20"/>
    </w:rPr>
  </w:style>
  <w:style w:type="paragraph" w:customStyle="1" w:styleId="DropinQuote">
    <w:name w:val="Drop  in Quote"/>
    <w:basedOn w:val="DispQuote"/>
    <w:rsid w:val="00D101D7"/>
  </w:style>
  <w:style w:type="paragraph" w:customStyle="1" w:styleId="DropinQuote0">
    <w:name w:val="Drop in Quote"/>
    <w:basedOn w:val="DispQuote"/>
    <w:rsid w:val="00D101D7"/>
  </w:style>
  <w:style w:type="character" w:customStyle="1" w:styleId="Edition">
    <w:name w:val="Edition"/>
    <w:rsid w:val="00D101D7"/>
    <w:rPr>
      <w:rFonts w:ascii="Times New Roman" w:hAnsi="Times New Roman"/>
      <w:color w:val="704300"/>
      <w:sz w:val="20"/>
      <w:szCs w:val="20"/>
    </w:rPr>
  </w:style>
  <w:style w:type="paragraph" w:customStyle="1" w:styleId="EditorAroup">
    <w:name w:val="EditorAroup"/>
    <w:basedOn w:val="ArticleTitle"/>
    <w:rsid w:val="00D101D7"/>
    <w:rPr>
      <w:sz w:val="20"/>
    </w:rPr>
  </w:style>
  <w:style w:type="character" w:customStyle="1" w:styleId="EFirstname">
    <w:name w:val="EFirstname"/>
    <w:rsid w:val="00D101D7"/>
    <w:rPr>
      <w:noProof/>
      <w:color w:val="99CC00"/>
      <w:sz w:val="20"/>
      <w:szCs w:val="20"/>
    </w:rPr>
  </w:style>
  <w:style w:type="character" w:customStyle="1" w:styleId="ElocationId">
    <w:name w:val="ElocationId"/>
    <w:rsid w:val="00D101D7"/>
    <w:rPr>
      <w:sz w:val="20"/>
    </w:rPr>
  </w:style>
  <w:style w:type="character" w:customStyle="1" w:styleId="Email">
    <w:name w:val="Email"/>
    <w:rsid w:val="00D101D7"/>
    <w:rPr>
      <w:rFonts w:ascii="Times New Roman" w:hAnsi="Times New Roman"/>
      <w:color w:val="FF9966"/>
      <w:sz w:val="20"/>
    </w:rPr>
  </w:style>
  <w:style w:type="character" w:customStyle="1" w:styleId="EMiddlename">
    <w:name w:val="EMiddlename"/>
    <w:rsid w:val="00D101D7"/>
    <w:rPr>
      <w:sz w:val="20"/>
    </w:rPr>
  </w:style>
  <w:style w:type="paragraph" w:customStyle="1" w:styleId="EndAppendix">
    <w:name w:val="EndAppendix"/>
    <w:basedOn w:val="Normal"/>
    <w:rsid w:val="00D101D7"/>
    <w:rPr>
      <w:color w:val="0000FF"/>
    </w:rPr>
  </w:style>
  <w:style w:type="paragraph" w:customStyle="1" w:styleId="EndBox">
    <w:name w:val="EndBox"/>
    <w:basedOn w:val="Normal"/>
    <w:rsid w:val="00D101D7"/>
    <w:rPr>
      <w:color w:val="FF00FF"/>
    </w:rPr>
  </w:style>
  <w:style w:type="paragraph" w:customStyle="1" w:styleId="EndList">
    <w:name w:val="EndList"/>
    <w:basedOn w:val="Normal"/>
    <w:rsid w:val="00D101D7"/>
    <w:rPr>
      <w:color w:val="FF0000"/>
    </w:rPr>
  </w:style>
  <w:style w:type="paragraph" w:customStyle="1" w:styleId="EndStatement">
    <w:name w:val="EndStatement"/>
    <w:basedOn w:val="Normal"/>
    <w:rsid w:val="00D101D7"/>
    <w:rPr>
      <w:color w:val="FF0000"/>
    </w:rPr>
  </w:style>
  <w:style w:type="character" w:customStyle="1" w:styleId="EquationRef">
    <w:name w:val="EquationRef"/>
    <w:rsid w:val="00D101D7"/>
    <w:rPr>
      <w:color w:val="FF00FF"/>
      <w:sz w:val="20"/>
    </w:rPr>
  </w:style>
  <w:style w:type="character" w:customStyle="1" w:styleId="ESurname">
    <w:name w:val="ESurname"/>
    <w:rsid w:val="00D101D7"/>
    <w:rPr>
      <w:noProof/>
      <w:color w:val="993300"/>
      <w:sz w:val="20"/>
      <w:szCs w:val="20"/>
    </w:rPr>
  </w:style>
  <w:style w:type="character" w:customStyle="1" w:styleId="Etal">
    <w:name w:val="Etal"/>
    <w:rsid w:val="00D101D7"/>
    <w:rPr>
      <w:color w:val="FF6600"/>
      <w:sz w:val="20"/>
    </w:rPr>
  </w:style>
  <w:style w:type="character" w:customStyle="1" w:styleId="Fax">
    <w:name w:val="Fax"/>
    <w:rsid w:val="00D101D7"/>
    <w:rPr>
      <w:rFonts w:ascii="Times New Roman" w:hAnsi="Times New Roman"/>
      <w:color w:val="FFCC99"/>
      <w:sz w:val="20"/>
    </w:rPr>
  </w:style>
  <w:style w:type="paragraph" w:customStyle="1" w:styleId="FigureCaption">
    <w:name w:val="FigureCaption"/>
    <w:rsid w:val="00D101D7"/>
    <w:pPr>
      <w:spacing w:before="60" w:after="60" w:line="240" w:lineRule="auto"/>
    </w:pPr>
    <w:rPr>
      <w:rFonts w:ascii="Times New Roman" w:eastAsia="Calibri" w:hAnsi="Times New Roman" w:cs="Times New Roman"/>
      <w:sz w:val="20"/>
      <w:szCs w:val="24"/>
      <w:lang w:val="en-US"/>
    </w:rPr>
  </w:style>
  <w:style w:type="character" w:customStyle="1" w:styleId="Firstname">
    <w:name w:val="Firstname"/>
    <w:rsid w:val="00D101D7"/>
    <w:rPr>
      <w:rFonts w:ascii="Times New Roman" w:hAnsi="Times New Roman"/>
      <w:noProof/>
      <w:color w:val="0000FF"/>
      <w:sz w:val="20"/>
    </w:rPr>
  </w:style>
  <w:style w:type="character" w:customStyle="1" w:styleId="FirstPage">
    <w:name w:val="FirstPage"/>
    <w:rsid w:val="00D101D7"/>
    <w:rPr>
      <w:rFonts w:ascii="Times New Roman" w:hAnsi="Times New Roman"/>
      <w:noProof/>
      <w:color w:val="0000FF"/>
      <w:sz w:val="20"/>
      <w:szCs w:val="20"/>
    </w:rPr>
  </w:style>
  <w:style w:type="character" w:customStyle="1" w:styleId="FixedFigure">
    <w:name w:val="FixedFigure"/>
    <w:rsid w:val="00D101D7"/>
    <w:rPr>
      <w:color w:val="FF0000"/>
      <w:sz w:val="20"/>
    </w:rPr>
  </w:style>
  <w:style w:type="paragraph" w:customStyle="1" w:styleId="FloatCaption">
    <w:name w:val="FloatCaption"/>
    <w:basedOn w:val="BibEntryEdBk"/>
    <w:rsid w:val="00D101D7"/>
  </w:style>
  <w:style w:type="character" w:customStyle="1" w:styleId="FloatRef">
    <w:name w:val="FloatRef"/>
    <w:rsid w:val="00D101D7"/>
  </w:style>
  <w:style w:type="paragraph" w:customStyle="1" w:styleId="Footnote">
    <w:name w:val="Footnote"/>
    <w:basedOn w:val="Glossary"/>
    <w:rsid w:val="00D101D7"/>
  </w:style>
  <w:style w:type="character" w:customStyle="1" w:styleId="FootnoteRef">
    <w:name w:val="FootnoteRef"/>
    <w:rsid w:val="00D101D7"/>
    <w:rPr>
      <w:color w:val="FF0000"/>
    </w:rPr>
  </w:style>
  <w:style w:type="paragraph" w:customStyle="1" w:styleId="FundingPara">
    <w:name w:val="Funding_Para"/>
    <w:basedOn w:val="Normal"/>
    <w:rsid w:val="00D101D7"/>
    <w:rPr>
      <w:sz w:val="20"/>
    </w:rPr>
  </w:style>
  <w:style w:type="paragraph" w:customStyle="1" w:styleId="FurtherReading">
    <w:name w:val="Further Reading"/>
    <w:basedOn w:val="BibNamedReferences"/>
    <w:rsid w:val="00D101D7"/>
  </w:style>
  <w:style w:type="character" w:customStyle="1" w:styleId="Genbank">
    <w:name w:val="Genbank"/>
    <w:rsid w:val="00D101D7"/>
    <w:rPr>
      <w:color w:val="FF0000"/>
      <w:sz w:val="20"/>
    </w:rPr>
  </w:style>
  <w:style w:type="paragraph" w:customStyle="1" w:styleId="GlossaryEnd">
    <w:name w:val="GlossaryEnd"/>
    <w:basedOn w:val="Normal"/>
    <w:rsid w:val="00D101D7"/>
    <w:pPr>
      <w:spacing w:before="60" w:after="60"/>
    </w:pPr>
    <w:rPr>
      <w:color w:val="FF0000"/>
      <w:szCs w:val="20"/>
    </w:rPr>
  </w:style>
  <w:style w:type="character" w:customStyle="1" w:styleId="Glyph">
    <w:name w:val="Glyph"/>
    <w:rsid w:val="00D101D7"/>
    <w:rPr>
      <w:sz w:val="20"/>
    </w:rPr>
  </w:style>
  <w:style w:type="character" w:customStyle="1" w:styleId="GlyphRef">
    <w:name w:val="GlyphRef"/>
    <w:rsid w:val="00D101D7"/>
    <w:rPr>
      <w:color w:val="FF00FF"/>
      <w:sz w:val="20"/>
    </w:rPr>
  </w:style>
  <w:style w:type="character" w:customStyle="1" w:styleId="GrantNo">
    <w:name w:val="Grant No"/>
    <w:rsid w:val="00D101D7"/>
    <w:rPr>
      <w:color w:val="FF0000"/>
      <w:sz w:val="20"/>
    </w:rPr>
  </w:style>
  <w:style w:type="character" w:customStyle="1" w:styleId="GrantSponsor">
    <w:name w:val="Grant Sponsor"/>
    <w:rsid w:val="00D101D7"/>
    <w:rPr>
      <w:color w:val="00B050"/>
      <w:sz w:val="20"/>
    </w:rPr>
  </w:style>
  <w:style w:type="paragraph" w:customStyle="1" w:styleId="Graphic">
    <w:name w:val="Graphic"/>
    <w:basedOn w:val="Glossary"/>
    <w:rsid w:val="00D101D7"/>
  </w:style>
  <w:style w:type="paragraph" w:customStyle="1" w:styleId="GraphicalAbstract">
    <w:name w:val="GraphicalAbstract"/>
    <w:basedOn w:val="Normal"/>
    <w:rsid w:val="00D101D7"/>
    <w:pPr>
      <w:spacing w:before="60" w:after="60"/>
    </w:pPr>
    <w:rPr>
      <w:sz w:val="24"/>
    </w:rPr>
  </w:style>
  <w:style w:type="character" w:customStyle="1" w:styleId="GraphicName">
    <w:name w:val="GraphicName"/>
    <w:rsid w:val="00D101D7"/>
    <w:rPr>
      <w:color w:val="FF0000"/>
      <w:sz w:val="20"/>
    </w:rPr>
  </w:style>
  <w:style w:type="paragraph" w:customStyle="1" w:styleId="HalfLine">
    <w:name w:val="HalfLine"/>
    <w:basedOn w:val="Normal"/>
    <w:rsid w:val="00D101D7"/>
    <w:rPr>
      <w:color w:val="FF0000"/>
      <w:szCs w:val="20"/>
    </w:rPr>
  </w:style>
  <w:style w:type="character" w:customStyle="1" w:styleId="Head">
    <w:name w:val="Head"/>
    <w:rsid w:val="00D101D7"/>
    <w:rPr>
      <w:color w:val="800000"/>
    </w:rPr>
  </w:style>
  <w:style w:type="paragraph" w:customStyle="1" w:styleId="History">
    <w:name w:val="History"/>
    <w:basedOn w:val="Normal"/>
    <w:rsid w:val="00D101D7"/>
    <w:pPr>
      <w:spacing w:before="60" w:after="60" w:line="480" w:lineRule="auto"/>
    </w:pPr>
    <w:rPr>
      <w:rFonts w:eastAsia="Times New Roman"/>
      <w:sz w:val="20"/>
      <w:szCs w:val="24"/>
    </w:rPr>
  </w:style>
  <w:style w:type="paragraph" w:customStyle="1" w:styleId="IllustrationCaption">
    <w:name w:val="IllustrationCaption"/>
    <w:basedOn w:val="Normal"/>
    <w:rsid w:val="00D101D7"/>
  </w:style>
  <w:style w:type="character" w:customStyle="1" w:styleId="IllustrationRef">
    <w:name w:val="IllustrationRef"/>
    <w:rsid w:val="00D101D7"/>
    <w:rPr>
      <w:color w:val="FF00FF"/>
      <w:sz w:val="20"/>
    </w:rPr>
  </w:style>
  <w:style w:type="paragraph" w:customStyle="1" w:styleId="InlineBox">
    <w:name w:val="InlineBox"/>
    <w:basedOn w:val="Normal"/>
    <w:rsid w:val="00D101D7"/>
  </w:style>
  <w:style w:type="character" w:customStyle="1" w:styleId="InlineFormula">
    <w:name w:val="InlineFormula"/>
    <w:rsid w:val="00D101D7"/>
    <w:rPr>
      <w:color w:val="FF0000"/>
      <w:sz w:val="20"/>
    </w:rPr>
  </w:style>
  <w:style w:type="character" w:customStyle="1" w:styleId="InlineGraphic">
    <w:name w:val="InlineGraphic"/>
    <w:rsid w:val="00D101D7"/>
    <w:rPr>
      <w:color w:val="FF0000"/>
      <w:sz w:val="20"/>
    </w:rPr>
  </w:style>
  <w:style w:type="paragraph" w:customStyle="1" w:styleId="InlineTable">
    <w:name w:val="InlineTable"/>
    <w:basedOn w:val="Normal"/>
    <w:rsid w:val="00D101D7"/>
  </w:style>
  <w:style w:type="character" w:customStyle="1" w:styleId="InPress">
    <w:name w:val="InPress"/>
    <w:rsid w:val="00D101D7"/>
    <w:rPr>
      <w:color w:val="99CC00"/>
      <w:sz w:val="20"/>
    </w:rPr>
  </w:style>
  <w:style w:type="character" w:customStyle="1" w:styleId="Institution">
    <w:name w:val="Institution"/>
    <w:rsid w:val="00D101D7"/>
    <w:rPr>
      <w:color w:val="3366FF"/>
      <w:sz w:val="20"/>
    </w:rPr>
  </w:style>
  <w:style w:type="character" w:customStyle="1" w:styleId="ISBN">
    <w:name w:val="ISBN"/>
    <w:rsid w:val="00D101D7"/>
    <w:rPr>
      <w:rFonts w:ascii="Times New Roman" w:hAnsi="Times New Roman"/>
      <w:color w:val="FF9F9F"/>
      <w:sz w:val="20"/>
    </w:rPr>
  </w:style>
  <w:style w:type="character" w:customStyle="1" w:styleId="ISSN">
    <w:name w:val="ISSN"/>
    <w:rsid w:val="00D101D7"/>
    <w:rPr>
      <w:rFonts w:ascii="Times New Roman" w:hAnsi="Times New Roman"/>
      <w:color w:val="FFCC00"/>
      <w:sz w:val="20"/>
    </w:rPr>
  </w:style>
  <w:style w:type="character" w:customStyle="1" w:styleId="Issue">
    <w:name w:val="Issue"/>
    <w:rsid w:val="00D101D7"/>
    <w:rPr>
      <w:color w:val="FF0000"/>
      <w:sz w:val="20"/>
    </w:rPr>
  </w:style>
  <w:style w:type="character" w:customStyle="1" w:styleId="JournalTitle">
    <w:name w:val="JournalTitle"/>
    <w:rsid w:val="00D101D7"/>
    <w:rPr>
      <w:noProof/>
      <w:color w:val="993300"/>
      <w:sz w:val="20"/>
    </w:rPr>
  </w:style>
  <w:style w:type="character" w:customStyle="1" w:styleId="Label">
    <w:name w:val="Label"/>
    <w:rsid w:val="00D101D7"/>
    <w:rPr>
      <w:color w:val="FF0000"/>
      <w:sz w:val="20"/>
    </w:rPr>
  </w:style>
  <w:style w:type="character" w:customStyle="1" w:styleId="LastPage">
    <w:name w:val="LastPage"/>
    <w:rsid w:val="00D101D7"/>
    <w:rPr>
      <w:rFonts w:ascii="Times New Roman" w:hAnsi="Times New Roman"/>
      <w:color w:val="339966"/>
      <w:sz w:val="20"/>
      <w:szCs w:val="20"/>
    </w:rPr>
  </w:style>
  <w:style w:type="paragraph" w:customStyle="1" w:styleId="Legend">
    <w:name w:val="Legend"/>
    <w:basedOn w:val="Normal"/>
    <w:rsid w:val="00D101D7"/>
    <w:rPr>
      <w:sz w:val="20"/>
    </w:rPr>
  </w:style>
  <w:style w:type="paragraph" w:customStyle="1" w:styleId="Level1">
    <w:name w:val="Level1"/>
    <w:basedOn w:val="Normal"/>
    <w:rsid w:val="00D101D7"/>
  </w:style>
  <w:style w:type="paragraph" w:customStyle="1" w:styleId="Level2">
    <w:name w:val="Level2"/>
    <w:basedOn w:val="Normal"/>
    <w:rsid w:val="00D101D7"/>
    <w:pPr>
      <w:ind w:left="432"/>
    </w:pPr>
  </w:style>
  <w:style w:type="paragraph" w:customStyle="1" w:styleId="Level3">
    <w:name w:val="Level3"/>
    <w:basedOn w:val="Normal"/>
    <w:rsid w:val="00D101D7"/>
    <w:pPr>
      <w:ind w:left="864"/>
    </w:pPr>
  </w:style>
  <w:style w:type="paragraph" w:customStyle="1" w:styleId="Level4">
    <w:name w:val="Level4"/>
    <w:basedOn w:val="Normal"/>
    <w:rsid w:val="00D101D7"/>
    <w:pPr>
      <w:ind w:left="1152"/>
    </w:pPr>
  </w:style>
  <w:style w:type="character" w:customStyle="1" w:styleId="Linkedin">
    <w:name w:val="Linkedin"/>
    <w:qFormat/>
    <w:rsid w:val="00D101D7"/>
    <w:rPr>
      <w:color w:val="006699"/>
    </w:rPr>
  </w:style>
  <w:style w:type="character" w:customStyle="1" w:styleId="ListRef">
    <w:name w:val="ListRef"/>
    <w:rsid w:val="00D101D7"/>
  </w:style>
  <w:style w:type="character" w:customStyle="1" w:styleId="Location">
    <w:name w:val="Location"/>
    <w:rsid w:val="00D101D7"/>
    <w:rPr>
      <w:rFonts w:ascii="Times New Roman" w:hAnsi="Times New Roman"/>
      <w:color w:val="008000"/>
      <w:sz w:val="20"/>
      <w:shd w:val="clear" w:color="auto" w:fill="auto"/>
    </w:rPr>
  </w:style>
  <w:style w:type="paragraph" w:customStyle="1" w:styleId="LRH">
    <w:name w:val="LRH"/>
    <w:basedOn w:val="Normal"/>
    <w:rsid w:val="00D101D7"/>
    <w:rPr>
      <w:color w:val="FF9900"/>
    </w:rPr>
  </w:style>
  <w:style w:type="paragraph" w:customStyle="1" w:styleId="MapCaption">
    <w:name w:val="MapCaption"/>
    <w:basedOn w:val="Normal"/>
    <w:rsid w:val="00D101D7"/>
  </w:style>
  <w:style w:type="character" w:customStyle="1" w:styleId="MapRef">
    <w:name w:val="MapRef"/>
    <w:rsid w:val="00D101D7"/>
    <w:rPr>
      <w:color w:val="FF00FF"/>
      <w:sz w:val="20"/>
    </w:rPr>
  </w:style>
  <w:style w:type="paragraph" w:customStyle="1" w:styleId="MarginalNote">
    <w:name w:val="MarginalNote"/>
    <w:basedOn w:val="Normal"/>
    <w:rsid w:val="00D101D7"/>
    <w:rPr>
      <w:color w:val="FF0000"/>
    </w:rPr>
  </w:style>
  <w:style w:type="paragraph" w:customStyle="1" w:styleId="Media">
    <w:name w:val="Media"/>
    <w:basedOn w:val="Glossary"/>
    <w:rsid w:val="00D101D7"/>
  </w:style>
  <w:style w:type="paragraph" w:customStyle="1" w:styleId="Metadata">
    <w:name w:val="Metadata"/>
    <w:basedOn w:val="Normal"/>
    <w:rsid w:val="00D101D7"/>
    <w:rPr>
      <w:noProof/>
      <w:sz w:val="20"/>
    </w:rPr>
  </w:style>
  <w:style w:type="character" w:customStyle="1" w:styleId="Middlename">
    <w:name w:val="Middlename"/>
    <w:rsid w:val="00D101D7"/>
    <w:rPr>
      <w:color w:val="FF6600"/>
      <w:sz w:val="20"/>
    </w:rPr>
  </w:style>
  <w:style w:type="paragraph" w:customStyle="1" w:styleId="Misc">
    <w:name w:val="Misc"/>
    <w:basedOn w:val="Normal"/>
    <w:rsid w:val="00D101D7"/>
  </w:style>
  <w:style w:type="character" w:customStyle="1" w:styleId="MissingRef">
    <w:name w:val="MissingRef"/>
    <w:rsid w:val="00D101D7"/>
    <w:rPr>
      <w:color w:val="993300"/>
      <w:sz w:val="20"/>
      <w:szCs w:val="20"/>
      <w:effect w:val="none"/>
    </w:rPr>
  </w:style>
  <w:style w:type="character" w:customStyle="1" w:styleId="Monospace">
    <w:name w:val="Monospace"/>
    <w:rsid w:val="00D101D7"/>
    <w:rPr>
      <w:sz w:val="20"/>
    </w:rPr>
  </w:style>
  <w:style w:type="character" w:customStyle="1" w:styleId="Month">
    <w:name w:val="Month"/>
    <w:rsid w:val="00D101D7"/>
    <w:rPr>
      <w:color w:val="auto"/>
      <w:sz w:val="20"/>
    </w:rPr>
  </w:style>
  <w:style w:type="paragraph" w:customStyle="1" w:styleId="MultiTgroup">
    <w:name w:val="MultiTgroup"/>
    <w:basedOn w:val="Normal"/>
    <w:rsid w:val="00D101D7"/>
  </w:style>
  <w:style w:type="paragraph" w:customStyle="1" w:styleId="NOCHeading">
    <w:name w:val="NOCHeading"/>
    <w:basedOn w:val="Normal"/>
    <w:qFormat/>
    <w:rsid w:val="00D101D7"/>
    <w:rPr>
      <w:rFonts w:eastAsia="Times New Roman"/>
      <w:sz w:val="20"/>
      <w:szCs w:val="24"/>
    </w:rPr>
  </w:style>
  <w:style w:type="paragraph" w:customStyle="1" w:styleId="NoPara">
    <w:name w:val="NoPara"/>
    <w:basedOn w:val="Normal"/>
    <w:rsid w:val="00D101D7"/>
    <w:rPr>
      <w:sz w:val="20"/>
      <w:szCs w:val="20"/>
    </w:rPr>
  </w:style>
  <w:style w:type="paragraph" w:customStyle="1" w:styleId="Note">
    <w:name w:val="Note"/>
    <w:basedOn w:val="Glossary"/>
    <w:rsid w:val="00D101D7"/>
  </w:style>
  <w:style w:type="character" w:customStyle="1" w:styleId="NoteRef">
    <w:name w:val="NoteRef"/>
    <w:rsid w:val="00D101D7"/>
    <w:rPr>
      <w:color w:val="FF0000"/>
      <w:sz w:val="20"/>
    </w:rPr>
  </w:style>
  <w:style w:type="paragraph" w:customStyle="1" w:styleId="NotesHeading">
    <w:name w:val="NotesHeading"/>
    <w:basedOn w:val="Normal"/>
    <w:rsid w:val="00D101D7"/>
    <w:rPr>
      <w:color w:val="FF0000"/>
    </w:rPr>
  </w:style>
  <w:style w:type="paragraph" w:customStyle="1" w:styleId="OnBehalfOf">
    <w:name w:val="OnBehalfOf"/>
    <w:basedOn w:val="Glossary"/>
    <w:rsid w:val="00D101D7"/>
  </w:style>
  <w:style w:type="character" w:customStyle="1" w:styleId="ORCID">
    <w:name w:val="ORCID"/>
    <w:qFormat/>
    <w:rsid w:val="00D101D7"/>
    <w:rPr>
      <w:color w:val="00B0F0"/>
    </w:rPr>
  </w:style>
  <w:style w:type="character" w:customStyle="1" w:styleId="Orientation">
    <w:name w:val="Orientation"/>
    <w:rsid w:val="00D101D7"/>
    <w:rPr>
      <w:rFonts w:ascii="Times New Roman" w:hAnsi="Times New Roman"/>
      <w:color w:val="FF0000"/>
      <w:sz w:val="20"/>
    </w:rPr>
  </w:style>
  <w:style w:type="character" w:customStyle="1" w:styleId="OriginalWork">
    <w:name w:val="OriginalWork"/>
    <w:qFormat/>
    <w:rsid w:val="00D101D7"/>
    <w:rPr>
      <w:color w:val="CCCC00"/>
    </w:rPr>
  </w:style>
  <w:style w:type="character" w:customStyle="1" w:styleId="OtherTitle">
    <w:name w:val="OtherTitle"/>
    <w:rsid w:val="00D101D7"/>
    <w:rPr>
      <w:color w:val="FF00FF"/>
      <w:sz w:val="20"/>
    </w:rPr>
  </w:style>
  <w:style w:type="character" w:customStyle="1" w:styleId="Overline">
    <w:name w:val="Overline"/>
    <w:rsid w:val="00D101D7"/>
    <w:rPr>
      <w:color w:val="auto"/>
      <w:sz w:val="20"/>
    </w:rPr>
  </w:style>
  <w:style w:type="character" w:customStyle="1" w:styleId="PageCount">
    <w:name w:val="PageCount"/>
    <w:rsid w:val="00D101D7"/>
    <w:rPr>
      <w:color w:val="auto"/>
      <w:sz w:val="20"/>
    </w:rPr>
  </w:style>
  <w:style w:type="character" w:customStyle="1" w:styleId="PageRange0">
    <w:name w:val="PageRange"/>
    <w:rsid w:val="00D101D7"/>
    <w:rPr>
      <w:color w:val="000000"/>
      <w:sz w:val="20"/>
    </w:rPr>
  </w:style>
  <w:style w:type="character" w:customStyle="1" w:styleId="Papername">
    <w:name w:val="Papername"/>
    <w:rsid w:val="00D101D7"/>
    <w:rPr>
      <w:color w:val="00FF00"/>
      <w:sz w:val="20"/>
    </w:rPr>
  </w:style>
  <w:style w:type="character" w:customStyle="1" w:styleId="PaperPresent">
    <w:name w:val="PaperPresent"/>
    <w:qFormat/>
    <w:rsid w:val="00D101D7"/>
    <w:rPr>
      <w:color w:val="BF8F00"/>
    </w:rPr>
  </w:style>
  <w:style w:type="character" w:customStyle="1" w:styleId="PaperTitle">
    <w:name w:val="PaperTitle"/>
    <w:rsid w:val="00D101D7"/>
    <w:rPr>
      <w:color w:val="00FF00"/>
      <w:sz w:val="20"/>
    </w:rPr>
  </w:style>
  <w:style w:type="paragraph" w:customStyle="1" w:styleId="Para">
    <w:name w:val="Para"/>
    <w:rsid w:val="00D101D7"/>
    <w:pPr>
      <w:spacing w:before="60" w:after="60" w:line="480" w:lineRule="auto"/>
    </w:pPr>
    <w:rPr>
      <w:rFonts w:ascii="Times New Roman" w:eastAsia="Calibri" w:hAnsi="Times New Roman" w:cs="Times New Roman"/>
      <w:sz w:val="20"/>
      <w:szCs w:val="24"/>
      <w:lang w:val="en-US"/>
    </w:rPr>
  </w:style>
  <w:style w:type="paragraph" w:customStyle="1" w:styleId="ParaNote">
    <w:name w:val="Para_Note"/>
    <w:basedOn w:val="Para"/>
    <w:rsid w:val="00D101D7"/>
  </w:style>
  <w:style w:type="paragraph" w:customStyle="1" w:styleId="PartTitle">
    <w:name w:val="PartTitle"/>
    <w:basedOn w:val="Glossary"/>
    <w:rsid w:val="00D101D7"/>
  </w:style>
  <w:style w:type="character" w:customStyle="1" w:styleId="Patent">
    <w:name w:val="Patent"/>
    <w:rsid w:val="00D101D7"/>
    <w:rPr>
      <w:color w:val="000000"/>
      <w:sz w:val="20"/>
    </w:rPr>
  </w:style>
  <w:style w:type="character" w:customStyle="1" w:styleId="PatentTitle">
    <w:name w:val="PatentTitle"/>
    <w:rsid w:val="00D101D7"/>
    <w:rPr>
      <w:color w:val="FFC000"/>
    </w:rPr>
  </w:style>
  <w:style w:type="character" w:customStyle="1" w:styleId="Phone">
    <w:name w:val="Phone"/>
    <w:rsid w:val="00D101D7"/>
    <w:rPr>
      <w:rFonts w:ascii="Times New Roman" w:hAnsi="Times New Roman"/>
      <w:color w:val="CC9900"/>
      <w:sz w:val="20"/>
    </w:rPr>
  </w:style>
  <w:style w:type="character" w:customStyle="1" w:styleId="PipeRef">
    <w:name w:val="PipeRef"/>
    <w:qFormat/>
    <w:rsid w:val="00D101D7"/>
    <w:rPr>
      <w:color w:val="660066"/>
    </w:rPr>
  </w:style>
  <w:style w:type="paragraph" w:customStyle="1" w:styleId="PlateCaption">
    <w:name w:val="PlateCaption"/>
    <w:basedOn w:val="Normal"/>
    <w:next w:val="Normal"/>
    <w:rsid w:val="00D101D7"/>
    <w:rPr>
      <w:sz w:val="20"/>
    </w:rPr>
  </w:style>
  <w:style w:type="character" w:customStyle="1" w:styleId="PlateRef">
    <w:name w:val="PlateRef"/>
    <w:rsid w:val="00D101D7"/>
    <w:rPr>
      <w:color w:val="FF00FF"/>
      <w:sz w:val="20"/>
    </w:rPr>
  </w:style>
  <w:style w:type="character" w:customStyle="1" w:styleId="PMID">
    <w:name w:val="PMID"/>
    <w:rsid w:val="00D101D7"/>
    <w:rPr>
      <w:color w:val="FF0000"/>
    </w:rPr>
  </w:style>
  <w:style w:type="character" w:customStyle="1" w:styleId="PostBox">
    <w:name w:val="PostBox"/>
    <w:rsid w:val="00D101D7"/>
    <w:rPr>
      <w:color w:val="92D050"/>
    </w:rPr>
  </w:style>
  <w:style w:type="character" w:customStyle="1" w:styleId="PostCode">
    <w:name w:val="PostCode"/>
    <w:rsid w:val="00D101D7"/>
    <w:rPr>
      <w:color w:val="808000"/>
      <w:sz w:val="20"/>
    </w:rPr>
  </w:style>
  <w:style w:type="character" w:customStyle="1" w:styleId="Prefix">
    <w:name w:val="Prefix"/>
    <w:rsid w:val="00D101D7"/>
    <w:rPr>
      <w:color w:val="00FF00"/>
      <w:sz w:val="20"/>
    </w:rPr>
  </w:style>
  <w:style w:type="paragraph" w:customStyle="1" w:styleId="Preformat">
    <w:name w:val="Preformat"/>
    <w:basedOn w:val="Glossary"/>
    <w:rsid w:val="00D101D7"/>
  </w:style>
  <w:style w:type="character" w:customStyle="1" w:styleId="PresAddRef">
    <w:name w:val="PresAddRef"/>
    <w:rsid w:val="00D101D7"/>
    <w:rPr>
      <w:color w:val="FF0000"/>
      <w:sz w:val="20"/>
    </w:rPr>
  </w:style>
  <w:style w:type="paragraph" w:customStyle="1" w:styleId="PresentAddress">
    <w:name w:val="PresentAddress"/>
    <w:basedOn w:val="Para"/>
    <w:rsid w:val="00D101D7"/>
    <w:rPr>
      <w:snapToGrid w:val="0"/>
      <w:lang w:val="en-GB"/>
    </w:rPr>
  </w:style>
  <w:style w:type="character" w:customStyle="1" w:styleId="Price">
    <w:name w:val="Price"/>
    <w:rsid w:val="00D101D7"/>
    <w:rPr>
      <w:rFonts w:ascii="Times New Roman" w:hAnsi="Times New Roman"/>
      <w:color w:val="858745"/>
      <w:sz w:val="20"/>
      <w:szCs w:val="20"/>
    </w:rPr>
  </w:style>
  <w:style w:type="paragraph" w:customStyle="1" w:styleId="ProcTitle">
    <w:name w:val="ProcTitle"/>
    <w:basedOn w:val="Normal"/>
    <w:rsid w:val="00D101D7"/>
    <w:rPr>
      <w:color w:val="3366FF"/>
    </w:rPr>
  </w:style>
  <w:style w:type="paragraph" w:customStyle="1" w:styleId="Product">
    <w:name w:val="Product"/>
    <w:basedOn w:val="Normal"/>
    <w:rsid w:val="00D101D7"/>
  </w:style>
  <w:style w:type="character" w:customStyle="1" w:styleId="Pubdate">
    <w:name w:val="Pubdate"/>
    <w:rsid w:val="00D101D7"/>
    <w:rPr>
      <w:color w:val="auto"/>
      <w:sz w:val="20"/>
    </w:rPr>
  </w:style>
  <w:style w:type="character" w:customStyle="1" w:styleId="PublisherComment">
    <w:name w:val="PublisherComment"/>
    <w:rsid w:val="00D101D7"/>
    <w:rPr>
      <w:sz w:val="20"/>
    </w:rPr>
  </w:style>
  <w:style w:type="character" w:customStyle="1" w:styleId="PublisherName">
    <w:name w:val="PublisherName"/>
    <w:rsid w:val="00D101D7"/>
    <w:rPr>
      <w:noProof/>
      <w:color w:val="CC99FF"/>
      <w:sz w:val="20"/>
    </w:rPr>
  </w:style>
  <w:style w:type="paragraph" w:customStyle="1" w:styleId="Query">
    <w:name w:val="Query"/>
    <w:basedOn w:val="Normal"/>
    <w:rsid w:val="00D101D7"/>
  </w:style>
  <w:style w:type="character" w:customStyle="1" w:styleId="QueryRef">
    <w:name w:val="QueryRef"/>
    <w:rsid w:val="00D101D7"/>
    <w:rPr>
      <w:color w:val="FF0000"/>
      <w:sz w:val="20"/>
    </w:rPr>
  </w:style>
  <w:style w:type="paragraph" w:customStyle="1" w:styleId="Question">
    <w:name w:val="Question"/>
    <w:basedOn w:val="Normal"/>
    <w:rsid w:val="00D101D7"/>
    <w:rPr>
      <w:sz w:val="20"/>
    </w:rPr>
  </w:style>
  <w:style w:type="paragraph" w:customStyle="1" w:styleId="References">
    <w:name w:val="References"/>
    <w:basedOn w:val="Normal"/>
    <w:rsid w:val="00D101D7"/>
    <w:pPr>
      <w:spacing w:line="480" w:lineRule="auto"/>
      <w:ind w:left="864" w:hanging="288"/>
      <w:jc w:val="both"/>
    </w:pPr>
  </w:style>
  <w:style w:type="character" w:customStyle="1" w:styleId="RefId">
    <w:name w:val="RefId"/>
    <w:rsid w:val="00D101D7"/>
    <w:rPr>
      <w:color w:val="FF00FF"/>
    </w:rPr>
  </w:style>
  <w:style w:type="paragraph" w:customStyle="1" w:styleId="RelatedArticle">
    <w:name w:val="RelatedArticle"/>
    <w:basedOn w:val="Glossary"/>
    <w:rsid w:val="00D101D7"/>
  </w:style>
  <w:style w:type="paragraph" w:customStyle="1" w:styleId="RepeatParaStyle">
    <w:name w:val="RepeatParaStyle"/>
    <w:basedOn w:val="Normal"/>
    <w:rsid w:val="00D101D7"/>
    <w:rPr>
      <w:color w:val="FF0000"/>
    </w:rPr>
  </w:style>
  <w:style w:type="paragraph" w:customStyle="1" w:styleId="Reportname">
    <w:name w:val="Reportname"/>
    <w:basedOn w:val="Normal"/>
    <w:rsid w:val="00D101D7"/>
    <w:rPr>
      <w:color w:val="666699"/>
      <w:szCs w:val="20"/>
    </w:rPr>
  </w:style>
  <w:style w:type="paragraph" w:customStyle="1" w:styleId="ReportName0">
    <w:name w:val="ReportName"/>
    <w:basedOn w:val="Normal"/>
    <w:rsid w:val="00D101D7"/>
    <w:rPr>
      <w:color w:val="666699"/>
      <w:szCs w:val="20"/>
    </w:rPr>
  </w:style>
  <w:style w:type="character" w:customStyle="1" w:styleId="ReportNum">
    <w:name w:val="ReportNum"/>
    <w:rsid w:val="00D101D7"/>
    <w:rPr>
      <w:rFonts w:ascii="Times New Roman" w:hAnsi="Times New Roman"/>
      <w:color w:val="993366"/>
      <w:sz w:val="20"/>
      <w:bdr w:val="none" w:sz="0" w:space="0" w:color="auto"/>
      <w:shd w:val="clear" w:color="auto" w:fill="auto"/>
    </w:rPr>
  </w:style>
  <w:style w:type="character" w:customStyle="1" w:styleId="ReportTitle">
    <w:name w:val="ReportTitle"/>
    <w:rsid w:val="00D101D7"/>
    <w:rPr>
      <w:color w:val="FF6600"/>
      <w:sz w:val="20"/>
    </w:rPr>
  </w:style>
  <w:style w:type="paragraph" w:customStyle="1" w:styleId="responsibleeditor">
    <w:name w:val="responsible editor"/>
    <w:basedOn w:val="Normal"/>
    <w:qFormat/>
    <w:rsid w:val="00D101D7"/>
    <w:rPr>
      <w:lang w:val="en-IN"/>
    </w:rPr>
  </w:style>
  <w:style w:type="character" w:customStyle="1" w:styleId="Role">
    <w:name w:val="Role"/>
    <w:rsid w:val="00D101D7"/>
    <w:rPr>
      <w:rFonts w:ascii="Times New Roman" w:hAnsi="Times New Roman"/>
      <w:color w:val="FF6600"/>
      <w:sz w:val="20"/>
      <w:szCs w:val="20"/>
    </w:rPr>
  </w:style>
  <w:style w:type="character" w:customStyle="1" w:styleId="Roman">
    <w:name w:val="Roman"/>
    <w:rsid w:val="00D101D7"/>
    <w:rPr>
      <w:color w:val="FF00FF"/>
      <w:sz w:val="20"/>
      <w:lang w:val="en-GB"/>
    </w:rPr>
  </w:style>
  <w:style w:type="paragraph" w:customStyle="1" w:styleId="RRH">
    <w:name w:val="RRH"/>
    <w:basedOn w:val="Normal"/>
    <w:rsid w:val="00D101D7"/>
    <w:rPr>
      <w:color w:val="800080"/>
    </w:rPr>
  </w:style>
  <w:style w:type="character" w:customStyle="1" w:styleId="Sanserif">
    <w:name w:val="Sanserif"/>
    <w:rsid w:val="00D101D7"/>
    <w:rPr>
      <w:sz w:val="20"/>
    </w:rPr>
  </w:style>
  <w:style w:type="paragraph" w:customStyle="1" w:styleId="SchemeCaption">
    <w:name w:val="SchemeCaption"/>
    <w:basedOn w:val="Normal"/>
    <w:rsid w:val="00D101D7"/>
    <w:rPr>
      <w:sz w:val="20"/>
    </w:rPr>
  </w:style>
  <w:style w:type="character" w:customStyle="1" w:styleId="SchemeRef">
    <w:name w:val="SchemeRef"/>
    <w:rsid w:val="00D101D7"/>
    <w:rPr>
      <w:color w:val="FF00FF"/>
      <w:sz w:val="20"/>
    </w:rPr>
  </w:style>
  <w:style w:type="character" w:customStyle="1" w:styleId="SectionRef">
    <w:name w:val="SectionRef"/>
    <w:rsid w:val="00D101D7"/>
    <w:rPr>
      <w:rFonts w:ascii="Times New Roman" w:hAnsi="Times New Roman"/>
      <w:color w:val="FF00FF"/>
      <w:sz w:val="20"/>
      <w:bdr w:val="none" w:sz="0" w:space="0" w:color="auto"/>
      <w:shd w:val="clear" w:color="auto" w:fill="auto"/>
    </w:rPr>
  </w:style>
  <w:style w:type="character" w:customStyle="1" w:styleId="Series">
    <w:name w:val="Series"/>
    <w:rsid w:val="00D101D7"/>
    <w:rPr>
      <w:sz w:val="20"/>
    </w:rPr>
  </w:style>
  <w:style w:type="paragraph" w:customStyle="1" w:styleId="SeriesTitle">
    <w:name w:val="SeriesTitle"/>
    <w:basedOn w:val="Normal"/>
    <w:rsid w:val="00D101D7"/>
    <w:rPr>
      <w:color w:val="33CCCC"/>
      <w:szCs w:val="20"/>
    </w:rPr>
  </w:style>
  <w:style w:type="character" w:customStyle="1" w:styleId="SmallCaps">
    <w:name w:val="SmallCaps"/>
    <w:rsid w:val="00D101D7"/>
    <w:rPr>
      <w:sz w:val="20"/>
    </w:rPr>
  </w:style>
  <w:style w:type="character" w:customStyle="1" w:styleId="SmallOnlineSubscript">
    <w:name w:val="SmallOnline + Subscript"/>
    <w:qFormat/>
    <w:rsid w:val="00D101D7"/>
    <w:rPr>
      <w:color w:val="76923C"/>
      <w:sz w:val="18"/>
      <w:vertAlign w:val="subscript"/>
    </w:rPr>
  </w:style>
  <w:style w:type="character" w:customStyle="1" w:styleId="SoftwareName">
    <w:name w:val="SoftwareName"/>
    <w:qFormat/>
    <w:rsid w:val="00D101D7"/>
    <w:rPr>
      <w:color w:val="0099CC"/>
    </w:rPr>
  </w:style>
  <w:style w:type="character" w:customStyle="1" w:styleId="SoftwareTitle">
    <w:name w:val="SoftwareTitle"/>
    <w:rsid w:val="00D101D7"/>
    <w:rPr>
      <w:color w:val="FFC000"/>
    </w:rPr>
  </w:style>
  <w:style w:type="character" w:customStyle="1" w:styleId="SoftwareVersion">
    <w:name w:val="SoftwareVersion"/>
    <w:qFormat/>
    <w:rsid w:val="00D101D7"/>
    <w:rPr>
      <w:color w:val="990033"/>
    </w:rPr>
  </w:style>
  <w:style w:type="paragraph" w:customStyle="1" w:styleId="Source">
    <w:name w:val="Source"/>
    <w:basedOn w:val="Glossary"/>
    <w:rsid w:val="00D101D7"/>
    <w:rPr>
      <w:color w:val="0000FF"/>
    </w:rPr>
  </w:style>
  <w:style w:type="paragraph" w:customStyle="1" w:styleId="Speech">
    <w:name w:val="Speech"/>
    <w:basedOn w:val="Normal"/>
    <w:rsid w:val="00D101D7"/>
    <w:rPr>
      <w:color w:val="FF00FF"/>
    </w:rPr>
  </w:style>
  <w:style w:type="character" w:customStyle="1" w:styleId="Stack">
    <w:name w:val="Stack"/>
    <w:rsid w:val="00D101D7"/>
    <w:rPr>
      <w:color w:val="993300"/>
    </w:rPr>
  </w:style>
  <w:style w:type="character" w:customStyle="1" w:styleId="State">
    <w:name w:val="State"/>
    <w:rsid w:val="00D101D7"/>
    <w:rPr>
      <w:color w:val="FF00FF"/>
      <w:sz w:val="20"/>
    </w:rPr>
  </w:style>
  <w:style w:type="paragraph" w:customStyle="1" w:styleId="Statement">
    <w:name w:val="Statement"/>
    <w:basedOn w:val="Glossary"/>
    <w:rsid w:val="00D101D7"/>
  </w:style>
  <w:style w:type="character" w:customStyle="1" w:styleId="StatementRef">
    <w:name w:val="StatementRef"/>
    <w:rsid w:val="00D101D7"/>
    <w:rPr>
      <w:color w:val="FF00FF"/>
      <w:sz w:val="20"/>
    </w:rPr>
  </w:style>
  <w:style w:type="character" w:customStyle="1" w:styleId="Street">
    <w:name w:val="Street"/>
    <w:rsid w:val="00D101D7"/>
    <w:rPr>
      <w:color w:val="993366"/>
      <w:sz w:val="20"/>
    </w:rPr>
  </w:style>
  <w:style w:type="character" w:customStyle="1" w:styleId="Strike">
    <w:name w:val="Strike"/>
    <w:rsid w:val="00D101D7"/>
    <w:rPr>
      <w:sz w:val="20"/>
    </w:rPr>
  </w:style>
  <w:style w:type="character" w:customStyle="1" w:styleId="StringDate">
    <w:name w:val="StringDate"/>
    <w:rsid w:val="00D101D7"/>
    <w:rPr>
      <w:sz w:val="20"/>
    </w:rPr>
  </w:style>
  <w:style w:type="paragraph" w:customStyle="1" w:styleId="StudyGroup">
    <w:name w:val="StudyGroup"/>
    <w:basedOn w:val="Normal"/>
    <w:qFormat/>
    <w:rsid w:val="00D101D7"/>
    <w:rPr>
      <w:rFonts w:ascii="Arial" w:hAnsi="Arial" w:cs="Arial"/>
      <w:color w:val="00B0F0"/>
      <w:sz w:val="20"/>
      <w:szCs w:val="20"/>
    </w:rPr>
  </w:style>
  <w:style w:type="character" w:customStyle="1" w:styleId="StyleBibArticleTitle10ptItalic">
    <w:name w:val="Style BibArticleTitle + 10 pt Italic"/>
    <w:rsid w:val="00D101D7"/>
    <w:rPr>
      <w:i/>
      <w:iCs/>
      <w:sz w:val="20"/>
    </w:rPr>
  </w:style>
  <w:style w:type="paragraph" w:customStyle="1" w:styleId="subjecteditor">
    <w:name w:val="subject editor"/>
    <w:basedOn w:val="responsibleeditor"/>
    <w:qFormat/>
    <w:rsid w:val="00D101D7"/>
  </w:style>
  <w:style w:type="paragraph" w:customStyle="1" w:styleId="SubjectCode">
    <w:name w:val="Subject_Code"/>
    <w:basedOn w:val="Normal"/>
    <w:qFormat/>
    <w:rsid w:val="00D101D7"/>
    <w:rPr>
      <w:color w:val="9933FF"/>
      <w:lang w:val="en-IN"/>
    </w:rPr>
  </w:style>
  <w:style w:type="paragraph" w:customStyle="1" w:styleId="SubjGroup">
    <w:name w:val="SubjGroup"/>
    <w:basedOn w:val="Normal"/>
    <w:rsid w:val="00D101D7"/>
    <w:pPr>
      <w:spacing w:before="60" w:after="60"/>
    </w:pPr>
    <w:rPr>
      <w:color w:val="E36C0A"/>
      <w:sz w:val="20"/>
      <w:szCs w:val="24"/>
    </w:rPr>
  </w:style>
  <w:style w:type="character" w:customStyle="1" w:styleId="SubRefId">
    <w:name w:val="SubRefId"/>
    <w:rsid w:val="00D101D7"/>
    <w:rPr>
      <w:color w:val="FF0000"/>
      <w:sz w:val="20"/>
    </w:rPr>
  </w:style>
  <w:style w:type="character" w:customStyle="1" w:styleId="Subsub">
    <w:name w:val="Subsub"/>
    <w:qFormat/>
    <w:rsid w:val="00D101D7"/>
    <w:rPr>
      <w:color w:val="FF00FF"/>
      <w:vertAlign w:val="subscript"/>
    </w:rPr>
  </w:style>
  <w:style w:type="character" w:customStyle="1" w:styleId="SubSubRefId">
    <w:name w:val="SubSubRefId"/>
    <w:rsid w:val="00D101D7"/>
    <w:rPr>
      <w:color w:val="FF00FF"/>
      <w:sz w:val="20"/>
      <w:lang w:val="en-GB"/>
    </w:rPr>
  </w:style>
  <w:style w:type="paragraph" w:customStyle="1" w:styleId="Subtitle10">
    <w:name w:val="Subtitle1"/>
    <w:basedOn w:val="Glossary"/>
    <w:rsid w:val="00D101D7"/>
  </w:style>
  <w:style w:type="character" w:customStyle="1" w:styleId="Suffix">
    <w:name w:val="Suffix"/>
    <w:rsid w:val="00D101D7"/>
    <w:rPr>
      <w:color w:val="993366"/>
      <w:sz w:val="20"/>
    </w:rPr>
  </w:style>
  <w:style w:type="paragraph" w:customStyle="1" w:styleId="Summary">
    <w:name w:val="Summary"/>
    <w:basedOn w:val="Normal"/>
    <w:rsid w:val="00D101D7"/>
    <w:rPr>
      <w:sz w:val="20"/>
    </w:rPr>
  </w:style>
  <w:style w:type="character" w:customStyle="1" w:styleId="Supplement">
    <w:name w:val="Supplement"/>
    <w:rsid w:val="00D101D7"/>
    <w:rPr>
      <w:color w:val="FF0000"/>
      <w:sz w:val="20"/>
    </w:rPr>
  </w:style>
  <w:style w:type="paragraph" w:customStyle="1" w:styleId="SupplementaryMaterial">
    <w:name w:val="SupplementaryMaterial"/>
    <w:basedOn w:val="Glossary"/>
    <w:rsid w:val="00D101D7"/>
  </w:style>
  <w:style w:type="character" w:customStyle="1" w:styleId="SupplMatRef">
    <w:name w:val="SupplMatRef"/>
    <w:rsid w:val="00D101D7"/>
    <w:rPr>
      <w:color w:val="FF00FF"/>
      <w:sz w:val="20"/>
    </w:rPr>
  </w:style>
  <w:style w:type="character" w:customStyle="1" w:styleId="Surname">
    <w:name w:val="Surname"/>
    <w:rsid w:val="00D101D7"/>
    <w:rPr>
      <w:rFonts w:ascii="Times New Roman" w:hAnsi="Times New Roman"/>
      <w:noProof/>
      <w:color w:val="FF00FF"/>
      <w:sz w:val="20"/>
    </w:rPr>
  </w:style>
  <w:style w:type="character" w:customStyle="1" w:styleId="surnameprefix">
    <w:name w:val="surnameprefix"/>
    <w:rsid w:val="00D101D7"/>
    <w:rPr>
      <w:color w:val="FF6600"/>
      <w:sz w:val="20"/>
    </w:rPr>
  </w:style>
  <w:style w:type="paragraph" w:customStyle="1" w:styleId="TableCaption">
    <w:name w:val="TableCaption"/>
    <w:rsid w:val="00D101D7"/>
    <w:pPr>
      <w:spacing w:before="60" w:after="60" w:line="240" w:lineRule="auto"/>
    </w:pPr>
    <w:rPr>
      <w:rFonts w:ascii="Times New Roman" w:eastAsia="Calibri" w:hAnsi="Times New Roman" w:cs="Times New Roman"/>
      <w:sz w:val="20"/>
      <w:szCs w:val="24"/>
      <w:lang w:val="en-US"/>
    </w:rPr>
  </w:style>
  <w:style w:type="character" w:customStyle="1" w:styleId="TableFnRef">
    <w:name w:val="TableFnRef"/>
    <w:rsid w:val="00D101D7"/>
    <w:rPr>
      <w:rFonts w:ascii="Times New Roman" w:hAnsi="Times New Roman"/>
      <w:color w:val="FF0000"/>
      <w:sz w:val="20"/>
      <w:szCs w:val="20"/>
      <w:vertAlign w:val="baseline"/>
    </w:rPr>
  </w:style>
  <w:style w:type="paragraph" w:customStyle="1" w:styleId="TableFootnote">
    <w:name w:val="TableFootnote"/>
    <w:rsid w:val="00D101D7"/>
    <w:pPr>
      <w:spacing w:before="60" w:after="60" w:line="240" w:lineRule="auto"/>
    </w:pPr>
    <w:rPr>
      <w:rFonts w:ascii="Times New Roman" w:eastAsia="Calibri" w:hAnsi="Times New Roman" w:cs="Times New Roman"/>
      <w:sz w:val="20"/>
      <w:szCs w:val="24"/>
      <w:lang w:val="en-US"/>
    </w:rPr>
  </w:style>
  <w:style w:type="character" w:customStyle="1" w:styleId="TableRef">
    <w:name w:val="TableRef"/>
    <w:rsid w:val="00D101D7"/>
    <w:rPr>
      <w:rFonts w:ascii="Times New Roman" w:hAnsi="Times New Roman"/>
      <w:color w:val="FF00FF"/>
      <w:sz w:val="20"/>
      <w:szCs w:val="20"/>
      <w:bdr w:val="none" w:sz="0" w:space="0" w:color="auto"/>
      <w:shd w:val="clear" w:color="auto" w:fill="auto"/>
    </w:rPr>
  </w:style>
  <w:style w:type="paragraph" w:customStyle="1" w:styleId="TabList">
    <w:name w:val="TabList"/>
    <w:basedOn w:val="Normal"/>
    <w:rsid w:val="00D101D7"/>
  </w:style>
  <w:style w:type="character" w:customStyle="1" w:styleId="TermRef">
    <w:name w:val="TermRef"/>
    <w:rsid w:val="00D101D7"/>
    <w:rPr>
      <w:color w:val="FF00FF"/>
      <w:sz w:val="20"/>
    </w:rPr>
  </w:style>
  <w:style w:type="character" w:customStyle="1" w:styleId="Thesis">
    <w:name w:val="Thesis"/>
    <w:rsid w:val="00D101D7"/>
    <w:rPr>
      <w:color w:val="008000"/>
      <w:sz w:val="20"/>
    </w:rPr>
  </w:style>
  <w:style w:type="character" w:customStyle="1" w:styleId="ThesisTitle">
    <w:name w:val="ThesisTitle"/>
    <w:rsid w:val="00D101D7"/>
    <w:rPr>
      <w:color w:val="3366FF"/>
      <w:sz w:val="20"/>
    </w:rPr>
  </w:style>
  <w:style w:type="paragraph" w:customStyle="1" w:styleId="TranslatedAbstract">
    <w:name w:val="TranslatedAbstract"/>
    <w:basedOn w:val="Normal"/>
    <w:rsid w:val="00D101D7"/>
    <w:pPr>
      <w:spacing w:before="60" w:after="60"/>
    </w:pPr>
  </w:style>
  <w:style w:type="paragraph" w:customStyle="1" w:styleId="TranslatedAbstractText">
    <w:name w:val="TranslatedAbstractText"/>
    <w:basedOn w:val="Normal"/>
    <w:rsid w:val="00D101D7"/>
  </w:style>
  <w:style w:type="paragraph" w:customStyle="1" w:styleId="Translatedkeywords">
    <w:name w:val="Translatedkeywords"/>
    <w:basedOn w:val="Normal"/>
    <w:rsid w:val="00D101D7"/>
  </w:style>
  <w:style w:type="paragraph" w:customStyle="1" w:styleId="TransSubTitle">
    <w:name w:val="TransSubTitle"/>
    <w:basedOn w:val="Glossary"/>
    <w:rsid w:val="00D101D7"/>
  </w:style>
  <w:style w:type="character" w:customStyle="1" w:styleId="TransTitle">
    <w:name w:val="TransTitle"/>
    <w:rsid w:val="00D101D7"/>
    <w:rPr>
      <w:color w:val="00B0F0"/>
      <w:sz w:val="24"/>
    </w:rPr>
  </w:style>
  <w:style w:type="character" w:customStyle="1" w:styleId="Twitter">
    <w:name w:val="Twitter"/>
    <w:qFormat/>
    <w:rsid w:val="00D101D7"/>
    <w:rPr>
      <w:color w:val="3399FF"/>
    </w:rPr>
  </w:style>
  <w:style w:type="character" w:customStyle="1" w:styleId="TypesetterComment">
    <w:name w:val="TypesetterComment"/>
    <w:rsid w:val="00D101D7"/>
    <w:rPr>
      <w:sz w:val="20"/>
    </w:rPr>
  </w:style>
  <w:style w:type="paragraph" w:customStyle="1" w:styleId="Underline">
    <w:name w:val="Underline"/>
    <w:basedOn w:val="Glossary"/>
    <w:rsid w:val="00D101D7"/>
  </w:style>
  <w:style w:type="character" w:customStyle="1" w:styleId="UnpubManuscript">
    <w:name w:val="UnpubManuscript"/>
    <w:qFormat/>
    <w:rsid w:val="00D101D7"/>
    <w:rPr>
      <w:color w:val="333399"/>
    </w:rPr>
  </w:style>
  <w:style w:type="character" w:customStyle="1" w:styleId="Uri">
    <w:name w:val="Uri"/>
    <w:rsid w:val="00D101D7"/>
    <w:rPr>
      <w:color w:val="FF0000"/>
      <w:sz w:val="20"/>
    </w:rPr>
  </w:style>
  <w:style w:type="paragraph" w:customStyle="1" w:styleId="VerseGroup">
    <w:name w:val="VerseGroup"/>
    <w:basedOn w:val="Normal"/>
    <w:rsid w:val="00D101D7"/>
    <w:pPr>
      <w:spacing w:before="60" w:after="60"/>
      <w:ind w:left="432"/>
    </w:pPr>
  </w:style>
  <w:style w:type="character" w:customStyle="1" w:styleId="Volume">
    <w:name w:val="Volume"/>
    <w:rsid w:val="00D101D7"/>
    <w:rPr>
      <w:noProof/>
      <w:color w:val="FF00FF"/>
      <w:sz w:val="20"/>
    </w:rPr>
  </w:style>
  <w:style w:type="character" w:customStyle="1" w:styleId="Year">
    <w:name w:val="Year"/>
    <w:rsid w:val="00D101D7"/>
    <w:rPr>
      <w:color w:val="008000"/>
      <w:sz w:val="20"/>
    </w:rPr>
  </w:style>
  <w:style w:type="character" w:customStyle="1" w:styleId="AccessionCodePdb">
    <w:name w:val="AccessionCodePdb"/>
    <w:qFormat/>
    <w:rsid w:val="00D101D7"/>
    <w:rPr>
      <w:color w:val="C00000"/>
      <w:sz w:val="20"/>
    </w:rPr>
  </w:style>
  <w:style w:type="character" w:customStyle="1" w:styleId="AccessionCodeGene">
    <w:name w:val="AccessionCodeGene"/>
    <w:qFormat/>
    <w:rsid w:val="00D101D7"/>
    <w:rPr>
      <w:color w:val="00B050"/>
      <w:sz w:val="20"/>
    </w:rPr>
  </w:style>
  <w:style w:type="character" w:customStyle="1" w:styleId="AccessionCodeNtide">
    <w:name w:val="AccessionCodeNtide"/>
    <w:qFormat/>
    <w:rsid w:val="00D101D7"/>
    <w:rPr>
      <w:color w:val="7030A0"/>
      <w:sz w:val="20"/>
    </w:rPr>
  </w:style>
  <w:style w:type="character" w:customStyle="1" w:styleId="AccessionCodePombase">
    <w:name w:val="AccessionCodePombase"/>
    <w:qFormat/>
    <w:rsid w:val="00D101D7"/>
    <w:rPr>
      <w:color w:val="666699"/>
      <w:sz w:val="20"/>
    </w:rPr>
  </w:style>
  <w:style w:type="character" w:customStyle="1" w:styleId="AccessionCodeOmim">
    <w:name w:val="AccessionCodeOmim"/>
    <w:qFormat/>
    <w:rsid w:val="00D101D7"/>
    <w:rPr>
      <w:color w:val="0099FF"/>
      <w:sz w:val="20"/>
    </w:rPr>
  </w:style>
  <w:style w:type="character" w:customStyle="1" w:styleId="AccessionCodeFlybase">
    <w:name w:val="AccessionCodeFlybase"/>
    <w:qFormat/>
    <w:rsid w:val="00D101D7"/>
    <w:rPr>
      <w:color w:val="660033"/>
      <w:sz w:val="20"/>
    </w:rPr>
  </w:style>
  <w:style w:type="character" w:customStyle="1" w:styleId="AccessionCodeWormbase">
    <w:name w:val="AccessionCodeWormbase"/>
    <w:qFormat/>
    <w:rsid w:val="00D101D7"/>
    <w:rPr>
      <w:color w:val="FF0066"/>
      <w:sz w:val="20"/>
    </w:rPr>
  </w:style>
  <w:style w:type="character" w:customStyle="1" w:styleId="AccessionCodeMirbase">
    <w:name w:val="AccessionCodeMirbase"/>
    <w:qFormat/>
    <w:rsid w:val="00D101D7"/>
    <w:rPr>
      <w:color w:val="993300"/>
      <w:sz w:val="20"/>
    </w:rPr>
  </w:style>
  <w:style w:type="character" w:customStyle="1" w:styleId="AccessionCodeRfam">
    <w:name w:val="AccessionCodeRfam"/>
    <w:qFormat/>
    <w:rsid w:val="00D101D7"/>
    <w:rPr>
      <w:color w:val="808000"/>
      <w:sz w:val="20"/>
    </w:rPr>
  </w:style>
  <w:style w:type="character" w:customStyle="1" w:styleId="AccessionCodePfam">
    <w:name w:val="AccessionCodePfam"/>
    <w:qFormat/>
    <w:rsid w:val="00D101D7"/>
    <w:rPr>
      <w:color w:val="0000FF"/>
      <w:sz w:val="20"/>
    </w:rPr>
  </w:style>
  <w:style w:type="character" w:customStyle="1" w:styleId="AccessionCodeProsite">
    <w:name w:val="AccessionCodeProsite"/>
    <w:qFormat/>
    <w:rsid w:val="00D101D7"/>
    <w:rPr>
      <w:color w:val="FF6600"/>
      <w:sz w:val="20"/>
    </w:rPr>
  </w:style>
  <w:style w:type="character" w:customStyle="1" w:styleId="AccessionCodeSprot">
    <w:name w:val="AccessionCodeSprot"/>
    <w:qFormat/>
    <w:rsid w:val="00D101D7"/>
    <w:rPr>
      <w:color w:val="008080"/>
      <w:sz w:val="20"/>
    </w:rPr>
  </w:style>
  <w:style w:type="character" w:customStyle="1" w:styleId="AccessionCodeSmodel">
    <w:name w:val="AccessionCodeSmodel"/>
    <w:qFormat/>
    <w:rsid w:val="00D101D7"/>
    <w:rPr>
      <w:color w:val="CC9900"/>
      <w:sz w:val="20"/>
    </w:rPr>
  </w:style>
  <w:style w:type="character" w:customStyle="1" w:styleId="AccessionCodeClintri">
    <w:name w:val="AccessionCodeClintri"/>
    <w:qFormat/>
    <w:rsid w:val="00D101D7"/>
    <w:rPr>
      <w:color w:val="FF0000"/>
      <w:sz w:val="20"/>
    </w:rPr>
  </w:style>
  <w:style w:type="paragraph" w:customStyle="1" w:styleId="CEInitials">
    <w:name w:val="CEInitials"/>
    <w:qFormat/>
    <w:rsid w:val="00D101D7"/>
    <w:pPr>
      <w:spacing w:after="0" w:line="240" w:lineRule="auto"/>
    </w:pPr>
    <w:rPr>
      <w:rFonts w:ascii="Times New Roman" w:eastAsia="Calibri" w:hAnsi="Times New Roman" w:cs="Times New Roman"/>
      <w:color w:val="00B050"/>
    </w:rPr>
  </w:style>
  <w:style w:type="character" w:customStyle="1" w:styleId="MRnumber">
    <w:name w:val="MRnumber"/>
    <w:qFormat/>
    <w:rsid w:val="00D101D7"/>
    <w:rPr>
      <w:color w:val="002060"/>
    </w:rPr>
  </w:style>
  <w:style w:type="character" w:customStyle="1" w:styleId="arXiv">
    <w:name w:val="arXiv"/>
    <w:qFormat/>
    <w:rsid w:val="00D101D7"/>
    <w:rPr>
      <w:color w:val="7030A0"/>
    </w:rPr>
  </w:style>
  <w:style w:type="character" w:customStyle="1" w:styleId="EasternName">
    <w:name w:val="EasternName"/>
    <w:rsid w:val="00D101D7"/>
    <w:rPr>
      <w:color w:val="990099"/>
      <w:sz w:val="20"/>
    </w:rPr>
  </w:style>
  <w:style w:type="paragraph" w:customStyle="1" w:styleId="TaxonomyCode">
    <w:name w:val="TaxonomyCode"/>
    <w:basedOn w:val="Normal"/>
    <w:qFormat/>
    <w:rsid w:val="00D101D7"/>
    <w:rPr>
      <w:sz w:val="20"/>
    </w:rPr>
  </w:style>
  <w:style w:type="paragraph" w:customStyle="1" w:styleId="RunningAuthor">
    <w:name w:val="RunningAuthor"/>
    <w:basedOn w:val="Normal"/>
    <w:rsid w:val="00D101D7"/>
    <w:rPr>
      <w:rFonts w:eastAsia="Times New Roman"/>
      <w:color w:val="FF9900"/>
      <w:sz w:val="20"/>
      <w:szCs w:val="24"/>
    </w:rPr>
  </w:style>
  <w:style w:type="paragraph" w:customStyle="1" w:styleId="RunningTitle">
    <w:name w:val="RunningTitle"/>
    <w:basedOn w:val="Normal"/>
    <w:rsid w:val="00D101D7"/>
    <w:rPr>
      <w:rFonts w:eastAsia="Times New Roman"/>
      <w:color w:val="800080"/>
      <w:sz w:val="20"/>
      <w:szCs w:val="24"/>
    </w:rPr>
  </w:style>
  <w:style w:type="paragraph" w:customStyle="1" w:styleId="KeyPolicyTitle">
    <w:name w:val="KeyPolicyTitle"/>
    <w:rsid w:val="00D101D7"/>
    <w:pPr>
      <w:spacing w:after="0" w:line="240" w:lineRule="auto"/>
    </w:pPr>
    <w:rPr>
      <w:rFonts w:ascii="Times New Roman" w:eastAsia="Calibri" w:hAnsi="Times New Roman" w:cs="Times New Roman"/>
      <w:sz w:val="24"/>
    </w:rPr>
  </w:style>
  <w:style w:type="paragraph" w:customStyle="1" w:styleId="TranslatedAbstractChinese">
    <w:name w:val="TranslatedAbstract_Chinese"/>
    <w:basedOn w:val="TranslatedAbstractFrench"/>
    <w:qFormat/>
    <w:rsid w:val="00D101D7"/>
    <w:rPr>
      <w:color w:val="782BC5"/>
    </w:rPr>
  </w:style>
  <w:style w:type="paragraph" w:customStyle="1" w:styleId="TranslatedAbstractFrench">
    <w:name w:val="TranslatedAbstract_French"/>
    <w:basedOn w:val="AbstractTextFrench"/>
    <w:qFormat/>
    <w:rsid w:val="00D101D7"/>
    <w:rPr>
      <w:color w:val="00B0F0"/>
    </w:rPr>
  </w:style>
  <w:style w:type="paragraph" w:customStyle="1" w:styleId="TranslatedAbstractGerman">
    <w:name w:val="TranslatedAbstract_German"/>
    <w:basedOn w:val="TranslatedAbstractFrench"/>
    <w:qFormat/>
    <w:rsid w:val="00D101D7"/>
    <w:rPr>
      <w:color w:val="00B050"/>
    </w:rPr>
  </w:style>
  <w:style w:type="paragraph" w:customStyle="1" w:styleId="TranslatedAbstractSpanish">
    <w:name w:val="TranslatedAbstract_Spanish"/>
    <w:basedOn w:val="TranslatedAbstractFrench"/>
    <w:qFormat/>
    <w:rsid w:val="00D101D7"/>
    <w:rPr>
      <w:color w:val="C00000"/>
    </w:rPr>
  </w:style>
  <w:style w:type="paragraph" w:customStyle="1" w:styleId="TransTitleChinese">
    <w:name w:val="TransTitle_Chinese"/>
    <w:basedOn w:val="Normal"/>
    <w:qFormat/>
    <w:rsid w:val="00D101D7"/>
    <w:rPr>
      <w:color w:val="782BC5"/>
      <w:sz w:val="24"/>
      <w:lang w:val="en-US"/>
    </w:rPr>
  </w:style>
  <w:style w:type="paragraph" w:customStyle="1" w:styleId="TransTitleFrench">
    <w:name w:val="TransTitle_French"/>
    <w:basedOn w:val="Normal"/>
    <w:qFormat/>
    <w:rsid w:val="00D101D7"/>
    <w:rPr>
      <w:color w:val="00B0F0"/>
      <w:sz w:val="24"/>
      <w:lang w:val="en-US"/>
    </w:rPr>
  </w:style>
  <w:style w:type="paragraph" w:customStyle="1" w:styleId="TransTitleGerman">
    <w:name w:val="TransTitle_German"/>
    <w:basedOn w:val="Normal"/>
    <w:qFormat/>
    <w:rsid w:val="00D101D7"/>
    <w:rPr>
      <w:color w:val="00B050"/>
      <w:sz w:val="24"/>
      <w:lang w:val="en-US"/>
    </w:rPr>
  </w:style>
  <w:style w:type="paragraph" w:customStyle="1" w:styleId="TransTitleSpanish">
    <w:name w:val="TransTitle_Spanish"/>
    <w:basedOn w:val="Normal"/>
    <w:qFormat/>
    <w:rsid w:val="00D101D7"/>
    <w:rPr>
      <w:color w:val="C00000"/>
      <w:sz w:val="24"/>
      <w:lang w:val="en-US"/>
    </w:rPr>
  </w:style>
  <w:style w:type="paragraph" w:customStyle="1" w:styleId="TaxonomyNoIndent">
    <w:name w:val="TaxonomyNoIndent"/>
    <w:basedOn w:val="Normal"/>
    <w:qFormat/>
    <w:rsid w:val="00D101D7"/>
    <w:rPr>
      <w:rFonts w:eastAsia="Times New Roman"/>
      <w:sz w:val="20"/>
      <w:szCs w:val="20"/>
      <w:lang w:val="en-US"/>
    </w:rPr>
  </w:style>
  <w:style w:type="paragraph" w:customStyle="1" w:styleId="BibEntryPreprint">
    <w:name w:val="BibEntryPreprint"/>
    <w:qFormat/>
    <w:rsid w:val="00D101D7"/>
    <w:pPr>
      <w:spacing w:before="60" w:after="60" w:line="240" w:lineRule="auto"/>
    </w:pPr>
    <w:rPr>
      <w:rFonts w:ascii="Times New Roman" w:eastAsia="Times New Roman" w:hAnsi="Times New Roman" w:cs="Times New Roman"/>
      <w:sz w:val="20"/>
      <w:szCs w:val="24"/>
      <w:lang w:val="en-US"/>
    </w:rPr>
  </w:style>
  <w:style w:type="character" w:customStyle="1" w:styleId="PubID">
    <w:name w:val="PubID"/>
    <w:uiPriority w:val="1"/>
    <w:rsid w:val="00D101D7"/>
    <w:rPr>
      <w:color w:val="7030A0"/>
      <w:sz w:val="20"/>
    </w:rPr>
  </w:style>
  <w:style w:type="character" w:customStyle="1" w:styleId="alt-text">
    <w:name w:val="alt-text"/>
    <w:qFormat/>
    <w:rsid w:val="00D101D7"/>
    <w:rPr>
      <w:color w:val="0000FF"/>
    </w:rPr>
  </w:style>
  <w:style w:type="character" w:customStyle="1" w:styleId="PMCID">
    <w:name w:val="PMCID"/>
    <w:basedOn w:val="PMID"/>
    <w:uiPriority w:val="1"/>
    <w:qFormat/>
    <w:rsid w:val="00D101D7"/>
    <w:rPr>
      <w:color w:val="5B9BD5" w:themeColor="accent5"/>
    </w:rPr>
  </w:style>
  <w:style w:type="paragraph" w:customStyle="1" w:styleId="Layout">
    <w:name w:val="Layout"/>
    <w:qFormat/>
    <w:rsid w:val="00D101D7"/>
    <w:pPr>
      <w:spacing w:after="0" w:line="240" w:lineRule="auto"/>
    </w:pPr>
    <w:rPr>
      <w:rFonts w:ascii="Times New Roman" w:eastAsia="Calibri" w:hAnsi="Times New Roman" w:cs="Times New Roman"/>
      <w:sz w:val="20"/>
    </w:rPr>
  </w:style>
  <w:style w:type="character" w:customStyle="1" w:styleId="Instagram">
    <w:name w:val="Instagram"/>
    <w:qFormat/>
    <w:rsid w:val="00D101D7"/>
    <w:rPr>
      <w:rFonts w:ascii="Times New Roman" w:hAnsi="Times New Roman"/>
      <w:color w:val="FF3399"/>
      <w:sz w:val="20"/>
    </w:rPr>
  </w:style>
  <w:style w:type="character" w:customStyle="1" w:styleId="VideoRef">
    <w:name w:val="VideoRef"/>
    <w:uiPriority w:val="1"/>
    <w:qFormat/>
    <w:rsid w:val="00D101D7"/>
    <w:rPr>
      <w:rFonts w:ascii="Times New Roman" w:hAnsi="Times New Roman"/>
      <w:color w:val="FF00FF"/>
    </w:rPr>
  </w:style>
  <w:style w:type="paragraph" w:customStyle="1" w:styleId="Subtitle2">
    <w:name w:val="Subtitle2"/>
    <w:basedOn w:val="Glossary"/>
    <w:rsid w:val="00D101D7"/>
  </w:style>
  <w:style w:type="character" w:customStyle="1" w:styleId="SubSup">
    <w:name w:val="SubSup"/>
    <w:rsid w:val="00D101D7"/>
    <w:rPr>
      <w:color w:val="C00000"/>
      <w:vertAlign w:val="subscript"/>
    </w:rPr>
  </w:style>
  <w:style w:type="character" w:customStyle="1" w:styleId="SubSub0">
    <w:name w:val="SubSub"/>
    <w:rsid w:val="00D101D7"/>
    <w:rPr>
      <w:color w:val="FF00FF"/>
      <w:vertAlign w:val="subscript"/>
    </w:rPr>
  </w:style>
  <w:style w:type="character" w:customStyle="1" w:styleId="SubPre">
    <w:name w:val="SubPre"/>
    <w:rsid w:val="00D101D7"/>
    <w:rPr>
      <w:color w:val="FF00FF"/>
      <w:vertAlign w:val="subscript"/>
    </w:rPr>
  </w:style>
  <w:style w:type="character" w:customStyle="1" w:styleId="SubSubSubRefId">
    <w:name w:val="SubSubSubRefId"/>
    <w:rsid w:val="00D101D7"/>
    <w:rPr>
      <w:color w:val="0000FF"/>
    </w:rPr>
  </w:style>
  <w:style w:type="paragraph" w:customStyle="1" w:styleId="BibHead4">
    <w:name w:val="BibHead4"/>
    <w:basedOn w:val="BibHead3"/>
    <w:rsid w:val="00D101D7"/>
    <w:rPr>
      <w:color w:val="FF0000"/>
    </w:rPr>
  </w:style>
  <w:style w:type="paragraph" w:customStyle="1" w:styleId="Conflict">
    <w:name w:val="Conflict"/>
    <w:basedOn w:val="Normal"/>
    <w:rsid w:val="00D101D7"/>
  </w:style>
  <w:style w:type="paragraph" w:customStyle="1" w:styleId="ConflictPara">
    <w:name w:val="Conflict_Para"/>
    <w:basedOn w:val="Normal"/>
    <w:rsid w:val="00D101D7"/>
  </w:style>
  <w:style w:type="paragraph" w:customStyle="1" w:styleId="ContributorsPara">
    <w:name w:val="Contributors_Para"/>
    <w:basedOn w:val="Normal"/>
    <w:rsid w:val="00D101D7"/>
    <w:rPr>
      <w:sz w:val="20"/>
    </w:rPr>
  </w:style>
  <w:style w:type="paragraph" w:customStyle="1" w:styleId="Contributorpara">
    <w:name w:val="Contributor_para"/>
    <w:basedOn w:val="Normal"/>
    <w:rsid w:val="00D101D7"/>
    <w:rPr>
      <w:sz w:val="20"/>
    </w:rPr>
  </w:style>
  <w:style w:type="paragraph" w:customStyle="1" w:styleId="Contributors">
    <w:name w:val="Contributors"/>
    <w:basedOn w:val="Normal"/>
    <w:rsid w:val="00D101D7"/>
  </w:style>
  <w:style w:type="paragraph" w:customStyle="1" w:styleId="Provenance">
    <w:name w:val="Provenance"/>
    <w:basedOn w:val="Normal"/>
    <w:rsid w:val="00D101D7"/>
  </w:style>
  <w:style w:type="paragraph" w:customStyle="1" w:styleId="ProvenancePara">
    <w:name w:val="Provenance_Para"/>
    <w:basedOn w:val="Normal"/>
    <w:rsid w:val="00D101D7"/>
    <w:rPr>
      <w:sz w:val="20"/>
    </w:rPr>
  </w:style>
  <w:style w:type="paragraph" w:customStyle="1" w:styleId="CopyRightStatement">
    <w:name w:val="CopyRightStatement"/>
    <w:basedOn w:val="Normal"/>
    <w:rsid w:val="00D101D7"/>
    <w:rPr>
      <w:sz w:val="20"/>
    </w:rPr>
  </w:style>
  <w:style w:type="paragraph" w:customStyle="1" w:styleId="Ethics">
    <w:name w:val="Ethics"/>
    <w:basedOn w:val="Normal"/>
    <w:rsid w:val="00D101D7"/>
  </w:style>
  <w:style w:type="paragraph" w:customStyle="1" w:styleId="EthicsPara">
    <w:name w:val="Ethics_Para"/>
    <w:basedOn w:val="Normal"/>
    <w:rsid w:val="00D101D7"/>
    <w:rPr>
      <w:sz w:val="20"/>
    </w:rPr>
  </w:style>
  <w:style w:type="character" w:customStyle="1" w:styleId="EpubYr">
    <w:name w:val="EpubYr"/>
    <w:rsid w:val="00D101D7"/>
  </w:style>
  <w:style w:type="paragraph" w:customStyle="1" w:styleId="EPubMon">
    <w:name w:val="EPubMon"/>
    <w:basedOn w:val="Normal"/>
    <w:rsid w:val="00D101D7"/>
    <w:rPr>
      <w:color w:val="99CC00"/>
      <w:szCs w:val="20"/>
    </w:rPr>
  </w:style>
  <w:style w:type="character" w:customStyle="1" w:styleId="EPubYr0">
    <w:name w:val="EPubYr"/>
    <w:rsid w:val="00D101D7"/>
    <w:rPr>
      <w:color w:val="993300"/>
    </w:rPr>
  </w:style>
  <w:style w:type="paragraph" w:customStyle="1" w:styleId="EPubDate">
    <w:name w:val="EPubDate"/>
    <w:basedOn w:val="Normal"/>
    <w:rsid w:val="00D101D7"/>
    <w:rPr>
      <w:color w:val="FF6600"/>
      <w:szCs w:val="20"/>
    </w:rPr>
  </w:style>
  <w:style w:type="paragraph" w:customStyle="1" w:styleId="DataSharingPara">
    <w:name w:val="DataSharingPara"/>
    <w:basedOn w:val="Normal"/>
    <w:rsid w:val="00D101D7"/>
  </w:style>
  <w:style w:type="paragraph" w:customStyle="1" w:styleId="MiscPara">
    <w:name w:val="MiscPara"/>
    <w:basedOn w:val="Normal"/>
    <w:rsid w:val="00D101D7"/>
    <w:rPr>
      <w:sz w:val="20"/>
    </w:rPr>
  </w:style>
  <w:style w:type="character" w:customStyle="1" w:styleId="Otherinfo">
    <w:name w:val="Otherinfo"/>
    <w:rsid w:val="00D101D7"/>
    <w:rPr>
      <w:color w:val="FF6600"/>
    </w:rPr>
  </w:style>
  <w:style w:type="paragraph" w:customStyle="1" w:styleId="Commentary">
    <w:name w:val="Commentary"/>
    <w:basedOn w:val="Normal"/>
    <w:rsid w:val="00D101D7"/>
    <w:rPr>
      <w:color w:val="FF0000"/>
      <w:sz w:val="20"/>
      <w:szCs w:val="20"/>
    </w:rPr>
  </w:style>
  <w:style w:type="paragraph" w:customStyle="1" w:styleId="CommentaryNote">
    <w:name w:val="CommentaryNote"/>
    <w:basedOn w:val="Normal"/>
    <w:rsid w:val="00D101D7"/>
  </w:style>
  <w:style w:type="paragraph" w:customStyle="1" w:styleId="BeginTextBox">
    <w:name w:val="BeginTextBox"/>
    <w:basedOn w:val="Normal"/>
    <w:rsid w:val="00D101D7"/>
    <w:pPr>
      <w:spacing w:before="60" w:after="60"/>
    </w:pPr>
    <w:rPr>
      <w:color w:val="FF0000"/>
      <w:szCs w:val="20"/>
    </w:rPr>
  </w:style>
  <w:style w:type="paragraph" w:customStyle="1" w:styleId="EndTextBox">
    <w:name w:val="EndTextBox"/>
    <w:basedOn w:val="Normal"/>
    <w:rsid w:val="00D101D7"/>
    <w:pPr>
      <w:spacing w:before="60" w:after="60"/>
    </w:pPr>
    <w:rPr>
      <w:color w:val="FF0000"/>
      <w:szCs w:val="20"/>
    </w:rPr>
  </w:style>
  <w:style w:type="character" w:customStyle="1" w:styleId="TransJournalTitle">
    <w:name w:val="TransJournalTitle"/>
    <w:rsid w:val="00D101D7"/>
    <w:rPr>
      <w:color w:val="993300"/>
      <w:sz w:val="20"/>
    </w:rPr>
  </w:style>
  <w:style w:type="character" w:customStyle="1" w:styleId="AccessedDate">
    <w:name w:val="AccessedDate"/>
    <w:rsid w:val="00D101D7"/>
    <w:rPr>
      <w:color w:val="0070C0"/>
    </w:rPr>
  </w:style>
  <w:style w:type="paragraph" w:customStyle="1" w:styleId="Abbreviations">
    <w:name w:val="Abbreviations"/>
    <w:basedOn w:val="Normal"/>
    <w:rsid w:val="00D101D7"/>
    <w:pPr>
      <w:spacing w:before="60" w:after="60"/>
    </w:pPr>
    <w:rPr>
      <w:sz w:val="20"/>
    </w:rPr>
  </w:style>
  <w:style w:type="paragraph" w:customStyle="1" w:styleId="BoxedTextTitle">
    <w:name w:val="BoxedTextTitle"/>
    <w:basedOn w:val="Normal"/>
    <w:qFormat/>
    <w:rsid w:val="00D101D7"/>
    <w:rPr>
      <w:color w:val="FF0000"/>
    </w:rPr>
  </w:style>
  <w:style w:type="character" w:customStyle="1" w:styleId="SupSub">
    <w:name w:val="SupSub"/>
    <w:rsid w:val="00D101D7"/>
    <w:rPr>
      <w:rFonts w:ascii="Times New Roman" w:hAnsi="Times New Roman"/>
      <w:color w:val="FF00FF"/>
      <w:sz w:val="20"/>
      <w:szCs w:val="20"/>
    </w:rPr>
  </w:style>
  <w:style w:type="paragraph" w:customStyle="1" w:styleId="RefList">
    <w:name w:val="RefList"/>
    <w:basedOn w:val="Normal"/>
    <w:rsid w:val="00D101D7"/>
  </w:style>
  <w:style w:type="character" w:customStyle="1" w:styleId="FundRefID">
    <w:name w:val="FundRefID"/>
    <w:qFormat/>
    <w:rsid w:val="00D101D7"/>
    <w:rPr>
      <w:color w:val="FF0000"/>
    </w:rPr>
  </w:style>
  <w:style w:type="paragraph" w:customStyle="1" w:styleId="Blog">
    <w:name w:val="Blog"/>
    <w:basedOn w:val="Normal"/>
    <w:autoRedefine/>
    <w:qFormat/>
    <w:rsid w:val="00D101D7"/>
  </w:style>
  <w:style w:type="paragraph" w:customStyle="1" w:styleId="EndBlog">
    <w:name w:val="EndBlog"/>
    <w:basedOn w:val="Blog"/>
    <w:autoRedefine/>
    <w:qFormat/>
    <w:rsid w:val="00D101D7"/>
  </w:style>
  <w:style w:type="paragraph" w:customStyle="1" w:styleId="CT">
    <w:name w:val="CT"/>
    <w:basedOn w:val="CN"/>
    <w:autoRedefine/>
    <w:qFormat/>
    <w:rsid w:val="00D101D7"/>
  </w:style>
  <w:style w:type="paragraph" w:customStyle="1" w:styleId="CN">
    <w:name w:val="CN"/>
    <w:basedOn w:val="Normal"/>
    <w:autoRedefine/>
    <w:qFormat/>
    <w:rsid w:val="00D101D7"/>
  </w:style>
  <w:style w:type="character" w:customStyle="1" w:styleId="SupSup">
    <w:name w:val="SupSup"/>
    <w:qFormat/>
    <w:rsid w:val="00D101D7"/>
    <w:rPr>
      <w:color w:val="FF00FF"/>
      <w:vertAlign w:val="superscript"/>
    </w:rPr>
  </w:style>
  <w:style w:type="paragraph" w:styleId="Subtitle">
    <w:name w:val="Subtitle"/>
    <w:basedOn w:val="Normal"/>
    <w:next w:val="Normal"/>
    <w:link w:val="SubtitleChar"/>
    <w:uiPriority w:val="11"/>
    <w:qFormat/>
    <w:rsid w:val="00D101D7"/>
    <w:pPr>
      <w:numPr>
        <w:ilvl w:val="1"/>
      </w:numPr>
      <w:spacing w:after="160"/>
    </w:pPr>
    <w:rPr>
      <w:rFonts w:ascii="Calibri" w:eastAsia="Times New Roman" w:hAnsi="Calibri"/>
      <w:color w:val="5A5A5A"/>
      <w:spacing w:val="15"/>
      <w:szCs w:val="20"/>
    </w:rPr>
  </w:style>
  <w:style w:type="character" w:customStyle="1" w:styleId="SubtitleChar">
    <w:name w:val="Subtitle Char"/>
    <w:basedOn w:val="DefaultParagraphFont"/>
    <w:link w:val="Subtitle"/>
    <w:uiPriority w:val="11"/>
    <w:rsid w:val="00D101D7"/>
    <w:rPr>
      <w:rFonts w:ascii="Calibri" w:eastAsia="Times New Roman" w:hAnsi="Calibri" w:cs="Times New Roman"/>
      <w:color w:val="5A5A5A"/>
      <w:spacing w:val="15"/>
      <w:szCs w:val="20"/>
    </w:rPr>
  </w:style>
  <w:style w:type="paragraph" w:styleId="EndnoteText">
    <w:name w:val="endnote text"/>
    <w:basedOn w:val="Normal"/>
    <w:link w:val="EndnoteTextChar"/>
    <w:rsid w:val="00D101D7"/>
    <w:rPr>
      <w:sz w:val="20"/>
      <w:szCs w:val="20"/>
    </w:rPr>
  </w:style>
  <w:style w:type="character" w:customStyle="1" w:styleId="EndnoteTextChar">
    <w:name w:val="Endnote Text Char"/>
    <w:basedOn w:val="DefaultParagraphFont"/>
    <w:link w:val="EndnoteText"/>
    <w:rsid w:val="00D101D7"/>
    <w:rPr>
      <w:rFonts w:ascii="Times New Roman" w:eastAsia="Calibri" w:hAnsi="Times New Roman" w:cs="Times New Roman"/>
      <w:sz w:val="20"/>
      <w:szCs w:val="20"/>
    </w:rPr>
  </w:style>
  <w:style w:type="paragraph" w:customStyle="1" w:styleId="KeyMessage">
    <w:name w:val="KeyMessage"/>
    <w:basedOn w:val="Normal"/>
    <w:qFormat/>
    <w:rsid w:val="00D101D7"/>
    <w:rPr>
      <w:sz w:val="20"/>
    </w:rPr>
  </w:style>
  <w:style w:type="paragraph" w:styleId="List">
    <w:name w:val="List"/>
    <w:basedOn w:val="Normal"/>
    <w:rsid w:val="00D101D7"/>
    <w:pPr>
      <w:ind w:left="360" w:hanging="360"/>
      <w:contextualSpacing/>
    </w:pPr>
  </w:style>
  <w:style w:type="paragraph" w:styleId="List2">
    <w:name w:val="List 2"/>
    <w:basedOn w:val="Normal"/>
    <w:rsid w:val="00D101D7"/>
    <w:pPr>
      <w:ind w:left="720" w:hanging="360"/>
      <w:contextualSpacing/>
    </w:pPr>
  </w:style>
  <w:style w:type="paragraph" w:styleId="List3">
    <w:name w:val="List 3"/>
    <w:basedOn w:val="Normal"/>
    <w:rsid w:val="00D101D7"/>
    <w:pPr>
      <w:ind w:left="1080" w:hanging="360"/>
      <w:contextualSpacing/>
    </w:pPr>
  </w:style>
  <w:style w:type="paragraph" w:styleId="Salutation">
    <w:name w:val="Salutation"/>
    <w:basedOn w:val="Normal"/>
    <w:next w:val="Normal"/>
    <w:link w:val="SalutationChar"/>
    <w:rsid w:val="00D101D7"/>
  </w:style>
  <w:style w:type="character" w:customStyle="1" w:styleId="SalutationChar">
    <w:name w:val="Salutation Char"/>
    <w:basedOn w:val="DefaultParagraphFont"/>
    <w:link w:val="Salutation"/>
    <w:rsid w:val="00D101D7"/>
    <w:rPr>
      <w:rFonts w:ascii="Times New Roman" w:eastAsia="Calibri" w:hAnsi="Times New Roman" w:cs="Times New Roman"/>
    </w:rPr>
  </w:style>
  <w:style w:type="paragraph" w:customStyle="1" w:styleId="EndKeyMessage">
    <w:name w:val="EndKeyMessage"/>
    <w:basedOn w:val="KeyMessage"/>
    <w:qFormat/>
    <w:rsid w:val="00D101D7"/>
  </w:style>
  <w:style w:type="character" w:customStyle="1" w:styleId="PubmedID">
    <w:name w:val="PubmedID"/>
    <w:qFormat/>
    <w:rsid w:val="00D101D7"/>
    <w:rPr>
      <w:color w:val="FF0000"/>
    </w:rPr>
  </w:style>
  <w:style w:type="character" w:customStyle="1" w:styleId="TFirstname">
    <w:name w:val="TFirstname"/>
    <w:qFormat/>
    <w:rsid w:val="00D101D7"/>
    <w:rPr>
      <w:rFonts w:ascii="Times New Roman" w:hAnsi="Times New Roman"/>
      <w:noProof/>
      <w:color w:val="C00000"/>
      <w:sz w:val="20"/>
    </w:rPr>
  </w:style>
  <w:style w:type="character" w:customStyle="1" w:styleId="TSurname">
    <w:name w:val="TSurname"/>
    <w:qFormat/>
    <w:rsid w:val="00D101D7"/>
    <w:rPr>
      <w:rFonts w:ascii="Times New Roman" w:hAnsi="Times New Roman"/>
      <w:noProof/>
      <w:color w:val="00B050"/>
      <w:sz w:val="20"/>
    </w:rPr>
  </w:style>
  <w:style w:type="character" w:customStyle="1" w:styleId="PatentNo">
    <w:name w:val="PatentNo"/>
    <w:qFormat/>
    <w:rsid w:val="00D101D7"/>
    <w:rPr>
      <w:color w:val="00B050"/>
    </w:rPr>
  </w:style>
  <w:style w:type="character" w:customStyle="1" w:styleId="StatementLabel">
    <w:name w:val="StatementLabel"/>
    <w:qFormat/>
    <w:rsid w:val="00D101D7"/>
    <w:rPr>
      <w:color w:val="FF9900"/>
      <w:sz w:val="20"/>
    </w:rPr>
  </w:style>
  <w:style w:type="character" w:customStyle="1" w:styleId="Editors">
    <w:name w:val="Editors"/>
    <w:qFormat/>
    <w:rsid w:val="00D101D7"/>
    <w:rPr>
      <w:color w:val="00B050"/>
    </w:rPr>
  </w:style>
  <w:style w:type="paragraph" w:customStyle="1" w:styleId="SeriesTitleMain">
    <w:name w:val="SeriesTitleMain"/>
    <w:basedOn w:val="Normal"/>
    <w:qFormat/>
    <w:rsid w:val="00D101D7"/>
  </w:style>
  <w:style w:type="paragraph" w:customStyle="1" w:styleId="TOCSummary">
    <w:name w:val="TOC_Summary"/>
    <w:basedOn w:val="Normal"/>
    <w:qFormat/>
    <w:rsid w:val="00D101D7"/>
  </w:style>
  <w:style w:type="paragraph" w:customStyle="1" w:styleId="ShortTitle">
    <w:name w:val="ShortTitle"/>
    <w:basedOn w:val="Normal"/>
    <w:qFormat/>
    <w:rsid w:val="00D101D7"/>
    <w:pPr>
      <w:spacing w:before="60" w:after="60"/>
    </w:pPr>
    <w:rPr>
      <w:color w:val="92D050"/>
      <w:sz w:val="20"/>
      <w:szCs w:val="24"/>
    </w:rPr>
  </w:style>
  <w:style w:type="character" w:customStyle="1" w:styleId="BridgeBond">
    <w:name w:val="BridgeBond"/>
    <w:qFormat/>
    <w:rsid w:val="00D101D7"/>
    <w:rPr>
      <w:color w:val="00B050"/>
    </w:rPr>
  </w:style>
  <w:style w:type="paragraph" w:customStyle="1" w:styleId="BibEntryStandard">
    <w:name w:val="BibEntryStandard"/>
    <w:basedOn w:val="Normal"/>
    <w:next w:val="Normal"/>
    <w:qFormat/>
    <w:rsid w:val="00D101D7"/>
    <w:pPr>
      <w:spacing w:before="60" w:after="60" w:line="480" w:lineRule="auto"/>
    </w:pPr>
    <w:rPr>
      <w:sz w:val="20"/>
      <w:szCs w:val="24"/>
    </w:rPr>
  </w:style>
  <w:style w:type="character" w:customStyle="1" w:styleId="StandardNum">
    <w:name w:val="StandardNum"/>
    <w:qFormat/>
    <w:rsid w:val="00D101D7"/>
    <w:rPr>
      <w:rFonts w:ascii="Times New Roman" w:hAnsi="Times New Roman"/>
      <w:color w:val="993366"/>
      <w:sz w:val="20"/>
      <w:bdr w:val="none" w:sz="0" w:space="0" w:color="auto"/>
      <w:shd w:val="clear" w:color="auto" w:fill="auto"/>
    </w:rPr>
  </w:style>
  <w:style w:type="character" w:customStyle="1" w:styleId="StandardTitle">
    <w:name w:val="StandardTitle"/>
    <w:qFormat/>
    <w:rsid w:val="00D101D7"/>
    <w:rPr>
      <w:color w:val="FF6600"/>
      <w:sz w:val="20"/>
    </w:rPr>
  </w:style>
  <w:style w:type="character" w:customStyle="1" w:styleId="suppre">
    <w:name w:val="suppre"/>
    <w:qFormat/>
    <w:rsid w:val="00D101D7"/>
    <w:rPr>
      <w:color w:val="FF00FF"/>
    </w:rPr>
  </w:style>
  <w:style w:type="character" w:customStyle="1" w:styleId="Align">
    <w:name w:val="Align"/>
    <w:qFormat/>
    <w:rsid w:val="00D101D7"/>
    <w:rPr>
      <w:color w:val="0070C0"/>
    </w:rPr>
  </w:style>
  <w:style w:type="character" w:customStyle="1" w:styleId="Head1">
    <w:name w:val="Head1"/>
    <w:qFormat/>
    <w:rsid w:val="00D101D7"/>
    <w:rPr>
      <w:color w:val="0070C0"/>
    </w:rPr>
  </w:style>
  <w:style w:type="character" w:customStyle="1" w:styleId="Head2">
    <w:name w:val="Head2"/>
    <w:qFormat/>
    <w:rsid w:val="00D101D7"/>
    <w:rPr>
      <w:color w:val="00B050"/>
    </w:rPr>
  </w:style>
  <w:style w:type="character" w:customStyle="1" w:styleId="Head3">
    <w:name w:val="Head3"/>
    <w:qFormat/>
    <w:rsid w:val="00D101D7"/>
    <w:rPr>
      <w:color w:val="F7258E"/>
    </w:rPr>
  </w:style>
  <w:style w:type="paragraph" w:customStyle="1" w:styleId="BiographyTitle">
    <w:name w:val="BiographyTitle"/>
    <w:basedOn w:val="Normal"/>
    <w:qFormat/>
    <w:rsid w:val="00D101D7"/>
  </w:style>
  <w:style w:type="paragraph" w:customStyle="1" w:styleId="MultiTableEnd">
    <w:name w:val="MultiTableEnd"/>
    <w:basedOn w:val="Normal"/>
    <w:qFormat/>
    <w:rsid w:val="00D101D7"/>
  </w:style>
  <w:style w:type="paragraph" w:customStyle="1" w:styleId="MultiTableStart">
    <w:name w:val="MultiTableStart"/>
    <w:basedOn w:val="Normal"/>
    <w:qFormat/>
    <w:rsid w:val="00D101D7"/>
  </w:style>
  <w:style w:type="character" w:customStyle="1" w:styleId="Grey">
    <w:name w:val="Grey"/>
    <w:qFormat/>
    <w:rsid w:val="00D101D7"/>
    <w:rPr>
      <w:color w:val="FFC000"/>
    </w:rPr>
  </w:style>
  <w:style w:type="character" w:customStyle="1" w:styleId="Dbond">
    <w:name w:val="Dbond"/>
    <w:qFormat/>
    <w:rsid w:val="00D101D7"/>
    <w:rPr>
      <w:color w:val="FF0000"/>
      <w:bdr w:val="none" w:sz="0" w:space="0" w:color="auto"/>
      <w:shd w:val="pct25" w:color="auto" w:fill="auto"/>
    </w:rPr>
  </w:style>
  <w:style w:type="paragraph" w:customStyle="1" w:styleId="FeaturedFigureCaption">
    <w:name w:val="FeaturedFigureCaption"/>
    <w:basedOn w:val="Normal"/>
    <w:qFormat/>
    <w:rsid w:val="00D101D7"/>
    <w:pPr>
      <w:spacing w:before="60" w:after="60"/>
    </w:pPr>
    <w:rPr>
      <w:sz w:val="20"/>
      <w:szCs w:val="24"/>
      <w:lang w:val="en-US"/>
    </w:rPr>
  </w:style>
  <w:style w:type="character" w:customStyle="1" w:styleId="EndnoteRef">
    <w:name w:val="EndnoteRef"/>
    <w:qFormat/>
    <w:rsid w:val="00D101D7"/>
    <w:rPr>
      <w:color w:val="FF0000"/>
    </w:rPr>
  </w:style>
  <w:style w:type="paragraph" w:customStyle="1" w:styleId="TAHead">
    <w:name w:val="T_AHead"/>
    <w:basedOn w:val="Normal"/>
    <w:qFormat/>
    <w:rsid w:val="00D101D7"/>
    <w:rPr>
      <w:rFonts w:ascii="Calibri" w:eastAsia="Times New Roman" w:hAnsi="Calibri" w:cs="Calibri"/>
      <w:b/>
      <w:color w:val="C00000"/>
      <w:lang w:val="en-IN"/>
    </w:rPr>
  </w:style>
  <w:style w:type="paragraph" w:customStyle="1" w:styleId="TCHead">
    <w:name w:val="T_CHead"/>
    <w:basedOn w:val="Normal"/>
    <w:qFormat/>
    <w:rsid w:val="00D101D7"/>
    <w:rPr>
      <w:rFonts w:ascii="Calibri" w:eastAsia="Times New Roman" w:hAnsi="Calibri" w:cs="Calibri"/>
      <w:i/>
      <w:color w:val="1F497D"/>
      <w:lang w:val="en-IN"/>
    </w:rPr>
  </w:style>
  <w:style w:type="paragraph" w:customStyle="1" w:styleId="TDHead1">
    <w:name w:val="T_DHead1"/>
    <w:basedOn w:val="TCHead"/>
    <w:qFormat/>
    <w:rsid w:val="00D101D7"/>
    <w:rPr>
      <w:i w:val="0"/>
    </w:rPr>
  </w:style>
  <w:style w:type="paragraph" w:customStyle="1" w:styleId="TDHead2">
    <w:name w:val="T_DHead2"/>
    <w:basedOn w:val="TDHead1"/>
    <w:qFormat/>
    <w:rsid w:val="00D101D7"/>
    <w:rPr>
      <w:i/>
    </w:rPr>
  </w:style>
  <w:style w:type="paragraph" w:customStyle="1" w:styleId="TBHead1">
    <w:name w:val="T_BHead1"/>
    <w:basedOn w:val="TDHead2"/>
    <w:qFormat/>
    <w:rsid w:val="00D101D7"/>
    <w:rPr>
      <w:b/>
    </w:rPr>
  </w:style>
  <w:style w:type="paragraph" w:customStyle="1" w:styleId="TBHead2">
    <w:name w:val="T_BHead2"/>
    <w:basedOn w:val="TBHead1"/>
    <w:qFormat/>
    <w:rsid w:val="00D101D7"/>
    <w:rPr>
      <w:b w:val="0"/>
    </w:rPr>
  </w:style>
  <w:style w:type="paragraph" w:customStyle="1" w:styleId="TBHead3">
    <w:name w:val="T_BHead3"/>
    <w:basedOn w:val="Normal"/>
    <w:qFormat/>
    <w:rsid w:val="00D101D7"/>
    <w:rPr>
      <w:rFonts w:ascii="Calibri" w:eastAsia="Times New Roman" w:hAnsi="Calibri" w:cs="Calibri"/>
      <w:color w:val="1F497D"/>
      <w:lang w:val="en-IN"/>
    </w:rPr>
  </w:style>
  <w:style w:type="paragraph" w:customStyle="1" w:styleId="TaxonomicheadingA">
    <w:name w:val="Taxonomic heading A"/>
    <w:basedOn w:val="Normal"/>
    <w:qFormat/>
    <w:rsid w:val="00D101D7"/>
    <w:rPr>
      <w:color w:val="FFC000"/>
    </w:rPr>
  </w:style>
  <w:style w:type="paragraph" w:customStyle="1" w:styleId="HeadingB1">
    <w:name w:val="Heading B1"/>
    <w:basedOn w:val="TaxonomicheadingA"/>
    <w:qFormat/>
    <w:rsid w:val="00D101D7"/>
    <w:rPr>
      <w:color w:val="92D050"/>
    </w:rPr>
  </w:style>
  <w:style w:type="paragraph" w:customStyle="1" w:styleId="HeadingB2">
    <w:name w:val="Heading B2"/>
    <w:basedOn w:val="HeadingB1"/>
    <w:qFormat/>
    <w:rsid w:val="00D101D7"/>
    <w:rPr>
      <w:color w:val="00B0F0"/>
    </w:rPr>
  </w:style>
  <w:style w:type="paragraph" w:customStyle="1" w:styleId="HeadingB3">
    <w:name w:val="Heading B3"/>
    <w:basedOn w:val="HeadingB2"/>
    <w:qFormat/>
    <w:rsid w:val="00D101D7"/>
    <w:rPr>
      <w:color w:val="C00000"/>
    </w:rPr>
  </w:style>
  <w:style w:type="paragraph" w:customStyle="1" w:styleId="HeadingC">
    <w:name w:val="Heading C"/>
    <w:basedOn w:val="HeadingB3"/>
    <w:qFormat/>
    <w:rsid w:val="00D101D7"/>
    <w:rPr>
      <w:color w:val="7030A0"/>
    </w:rPr>
  </w:style>
  <w:style w:type="paragraph" w:customStyle="1" w:styleId="HeadingD1">
    <w:name w:val="Heading D1"/>
    <w:basedOn w:val="HeadingC"/>
    <w:qFormat/>
    <w:rsid w:val="00D101D7"/>
    <w:rPr>
      <w:color w:val="C6A20A"/>
    </w:rPr>
  </w:style>
  <w:style w:type="paragraph" w:customStyle="1" w:styleId="HeadingD2">
    <w:name w:val="Heading D2"/>
    <w:basedOn w:val="HeadingD1"/>
    <w:qFormat/>
    <w:rsid w:val="00D101D7"/>
    <w:rPr>
      <w:color w:val="14BCA0"/>
    </w:rPr>
  </w:style>
  <w:style w:type="paragraph" w:customStyle="1" w:styleId="BibEntryNote">
    <w:name w:val="BibEntryNote"/>
    <w:basedOn w:val="Normal"/>
    <w:qFormat/>
    <w:rsid w:val="00D101D7"/>
    <w:pPr>
      <w:spacing w:before="60" w:after="60"/>
    </w:pPr>
    <w:rPr>
      <w:sz w:val="20"/>
      <w:szCs w:val="24"/>
      <w:lang w:val="en-US"/>
    </w:rPr>
  </w:style>
  <w:style w:type="character" w:customStyle="1" w:styleId="BibNote">
    <w:name w:val="BibNote"/>
    <w:qFormat/>
    <w:rsid w:val="00D101D7"/>
    <w:rPr>
      <w:color w:val="92D050"/>
    </w:rPr>
  </w:style>
  <w:style w:type="paragraph" w:customStyle="1" w:styleId="AddInProof">
    <w:name w:val="AddInProof"/>
    <w:basedOn w:val="Normal"/>
    <w:qFormat/>
    <w:rsid w:val="00D101D7"/>
    <w:rPr>
      <w:color w:val="00B0F0"/>
      <w:sz w:val="20"/>
      <w:szCs w:val="20"/>
      <w:lang w:val="en-US"/>
    </w:rPr>
  </w:style>
  <w:style w:type="paragraph" w:customStyle="1" w:styleId="AuthorContributions">
    <w:name w:val="AuthorContributions"/>
    <w:basedOn w:val="AddInProof"/>
    <w:qFormat/>
    <w:rsid w:val="00D101D7"/>
    <w:rPr>
      <w:color w:val="92D050"/>
    </w:rPr>
  </w:style>
  <w:style w:type="paragraph" w:customStyle="1" w:styleId="AuthorStatus">
    <w:name w:val="AuthorStatus"/>
    <w:basedOn w:val="AuthorContributions"/>
    <w:qFormat/>
    <w:rsid w:val="00D101D7"/>
    <w:rPr>
      <w:color w:val="C00000"/>
    </w:rPr>
  </w:style>
  <w:style w:type="paragraph" w:customStyle="1" w:styleId="ConflictOfInterest">
    <w:name w:val="ConflictOfInterest"/>
    <w:basedOn w:val="AuthorStatus"/>
    <w:qFormat/>
    <w:rsid w:val="00D101D7"/>
    <w:rPr>
      <w:color w:val="FFC000"/>
    </w:rPr>
  </w:style>
  <w:style w:type="paragraph" w:customStyle="1" w:styleId="Dedication">
    <w:name w:val="Dedication"/>
    <w:basedOn w:val="ConflictOfInterest"/>
    <w:qFormat/>
    <w:rsid w:val="00D101D7"/>
    <w:rPr>
      <w:color w:val="00B050"/>
    </w:rPr>
  </w:style>
  <w:style w:type="paragraph" w:customStyle="1" w:styleId="Disclosure">
    <w:name w:val="Disclosure"/>
    <w:basedOn w:val="Dedication"/>
    <w:qFormat/>
    <w:rsid w:val="00D101D7"/>
    <w:rPr>
      <w:color w:val="FFC000"/>
    </w:rPr>
  </w:style>
  <w:style w:type="paragraph" w:customStyle="1" w:styleId="EditorNote">
    <w:name w:val="EditorNote"/>
    <w:basedOn w:val="Disclosure"/>
    <w:qFormat/>
    <w:rsid w:val="00D101D7"/>
    <w:rPr>
      <w:color w:val="F79646"/>
    </w:rPr>
  </w:style>
  <w:style w:type="paragraph" w:customStyle="1" w:styleId="FundingStatement">
    <w:name w:val="FundingStatement"/>
    <w:basedOn w:val="EditorNote"/>
    <w:qFormat/>
    <w:rsid w:val="00D101D7"/>
    <w:rPr>
      <w:color w:val="00B0F0"/>
    </w:rPr>
  </w:style>
  <w:style w:type="paragraph" w:customStyle="1" w:styleId="SI">
    <w:name w:val="SI"/>
    <w:basedOn w:val="FundingStatement"/>
    <w:qFormat/>
    <w:rsid w:val="00D101D7"/>
    <w:rPr>
      <w:color w:val="92D050"/>
    </w:rPr>
  </w:style>
  <w:style w:type="paragraph" w:customStyle="1" w:styleId="WEOStatement">
    <w:name w:val="WEOStatement"/>
    <w:basedOn w:val="SI"/>
    <w:qFormat/>
    <w:rsid w:val="00D101D7"/>
    <w:rPr>
      <w:color w:val="FFC000"/>
    </w:rPr>
  </w:style>
  <w:style w:type="paragraph" w:customStyle="1" w:styleId="WithdrawnStatement">
    <w:name w:val="WithdrawnStatement"/>
    <w:basedOn w:val="Normal"/>
    <w:qFormat/>
    <w:rsid w:val="00D101D7"/>
    <w:rPr>
      <w:color w:val="00B0F0"/>
      <w:sz w:val="20"/>
      <w:szCs w:val="20"/>
      <w:lang w:val="en-US"/>
    </w:rPr>
  </w:style>
  <w:style w:type="paragraph" w:customStyle="1" w:styleId="DefSubHead">
    <w:name w:val="DefSubHead"/>
    <w:basedOn w:val="Normal"/>
    <w:qFormat/>
    <w:rsid w:val="00D101D7"/>
    <w:rPr>
      <w:color w:val="92D050"/>
    </w:rPr>
  </w:style>
  <w:style w:type="paragraph" w:customStyle="1" w:styleId="Keycaption">
    <w:name w:val="Keycaption"/>
    <w:basedOn w:val="Normal"/>
    <w:qFormat/>
    <w:rsid w:val="00D101D7"/>
    <w:rPr>
      <w:color w:val="92D050"/>
    </w:rPr>
  </w:style>
  <w:style w:type="character" w:customStyle="1" w:styleId="TSectionHeading4">
    <w:name w:val="T_SectionHeading4"/>
    <w:qFormat/>
    <w:rsid w:val="00D101D7"/>
    <w:rPr>
      <w:color w:val="92D050"/>
    </w:rPr>
  </w:style>
  <w:style w:type="character" w:customStyle="1" w:styleId="TSectionHeading5">
    <w:name w:val="T_SectionHeading5"/>
    <w:qFormat/>
    <w:rsid w:val="00D101D7"/>
    <w:rPr>
      <w:color w:val="FFC000"/>
    </w:rPr>
  </w:style>
  <w:style w:type="paragraph" w:customStyle="1" w:styleId="AbstractTextFrench">
    <w:name w:val="AbstractTextFrench"/>
    <w:basedOn w:val="Normal"/>
    <w:qFormat/>
    <w:rsid w:val="00D101D7"/>
    <w:rPr>
      <w:color w:val="92D050"/>
      <w:sz w:val="20"/>
    </w:rPr>
  </w:style>
  <w:style w:type="paragraph" w:customStyle="1" w:styleId="AbstractTextSpanish">
    <w:name w:val="AbstractTextSpanish"/>
    <w:basedOn w:val="Normal"/>
    <w:qFormat/>
    <w:rsid w:val="00D101D7"/>
    <w:rPr>
      <w:color w:val="FFC000"/>
      <w:sz w:val="20"/>
    </w:rPr>
  </w:style>
  <w:style w:type="paragraph" w:customStyle="1" w:styleId="AbstractTextGerman">
    <w:name w:val="AbstractTextGerman"/>
    <w:basedOn w:val="AbstractTextFrench"/>
    <w:qFormat/>
    <w:rsid w:val="00D101D7"/>
    <w:rPr>
      <w:color w:val="0070C0"/>
    </w:rPr>
  </w:style>
  <w:style w:type="character" w:customStyle="1" w:styleId="DecAlign">
    <w:name w:val="DecAlign"/>
    <w:qFormat/>
    <w:rsid w:val="00D101D7"/>
    <w:rPr>
      <w:color w:val="92D050"/>
    </w:rPr>
  </w:style>
  <w:style w:type="character" w:customStyle="1" w:styleId="DataTitle">
    <w:name w:val="DataTitle"/>
    <w:qFormat/>
    <w:rsid w:val="00D101D7"/>
    <w:rPr>
      <w:color w:val="92D050"/>
    </w:rPr>
  </w:style>
  <w:style w:type="character" w:customStyle="1" w:styleId="ElementType">
    <w:name w:val="ElementType"/>
    <w:qFormat/>
    <w:rsid w:val="00D101D7"/>
    <w:rPr>
      <w:color w:val="C00000"/>
      <w:bdr w:val="single" w:sz="4" w:space="0" w:color="auto"/>
      <w:shd w:val="clear" w:color="auto" w:fill="D9D9D9"/>
    </w:rPr>
  </w:style>
  <w:style w:type="paragraph" w:customStyle="1" w:styleId="Imprint">
    <w:name w:val="Imprint"/>
    <w:basedOn w:val="Normal"/>
    <w:qFormat/>
    <w:rsid w:val="00D101D7"/>
  </w:style>
  <w:style w:type="paragraph" w:customStyle="1" w:styleId="Frontmatter">
    <w:name w:val="Frontmatter"/>
    <w:basedOn w:val="Normal"/>
    <w:qFormat/>
    <w:rsid w:val="00D101D7"/>
  </w:style>
  <w:style w:type="paragraph" w:customStyle="1" w:styleId="Notice">
    <w:name w:val="Notice"/>
    <w:basedOn w:val="Imprint"/>
    <w:qFormat/>
    <w:rsid w:val="00D101D7"/>
  </w:style>
  <w:style w:type="paragraph" w:customStyle="1" w:styleId="License">
    <w:name w:val="License"/>
    <w:basedOn w:val="Normal"/>
    <w:rsid w:val="00D101D7"/>
    <w:pPr>
      <w:spacing w:line="480" w:lineRule="auto"/>
    </w:pPr>
    <w:rPr>
      <w:rFonts w:eastAsia="Times New Roman"/>
      <w:sz w:val="24"/>
      <w:szCs w:val="24"/>
      <w:lang w:bidi="en-US"/>
    </w:rPr>
  </w:style>
  <w:style w:type="paragraph" w:customStyle="1" w:styleId="CiteAs">
    <w:name w:val="CiteAs"/>
    <w:basedOn w:val="CorrespondingAuthor"/>
    <w:qFormat/>
    <w:rsid w:val="00D101D7"/>
    <w:rPr>
      <w:rFonts w:eastAsia="Times New Roman"/>
    </w:rPr>
  </w:style>
  <w:style w:type="paragraph" w:customStyle="1" w:styleId="BeginExplanation">
    <w:name w:val="BeginExplanation"/>
    <w:basedOn w:val="Normal"/>
    <w:qFormat/>
    <w:rsid w:val="00D101D7"/>
  </w:style>
  <w:style w:type="paragraph" w:customStyle="1" w:styleId="EndExplanation">
    <w:name w:val="EndExplanation"/>
    <w:basedOn w:val="BeginExplanation"/>
    <w:qFormat/>
    <w:rsid w:val="00D101D7"/>
  </w:style>
  <w:style w:type="paragraph" w:customStyle="1" w:styleId="Option">
    <w:name w:val="Option"/>
    <w:basedOn w:val="Normal"/>
    <w:qFormat/>
    <w:rsid w:val="00D101D7"/>
  </w:style>
  <w:style w:type="paragraph" w:customStyle="1" w:styleId="Published">
    <w:name w:val="Published"/>
    <w:basedOn w:val="Normal"/>
    <w:rsid w:val="00D101D7"/>
    <w:pPr>
      <w:spacing w:before="60" w:after="60" w:line="480" w:lineRule="auto"/>
    </w:pPr>
    <w:rPr>
      <w:rFonts w:eastAsia="Times New Roman"/>
      <w:sz w:val="20"/>
      <w:szCs w:val="24"/>
    </w:rPr>
  </w:style>
  <w:style w:type="paragraph" w:customStyle="1" w:styleId="Disclaimer">
    <w:name w:val="Disclaimer"/>
    <w:basedOn w:val="Normal"/>
    <w:rsid w:val="00D101D7"/>
    <w:rPr>
      <w:rFonts w:eastAsia="Times New Roman"/>
      <w:sz w:val="20"/>
      <w:szCs w:val="24"/>
    </w:rPr>
  </w:style>
  <w:style w:type="paragraph" w:customStyle="1" w:styleId="Competinginteresthead">
    <w:name w:val="Competing_interest head"/>
    <w:basedOn w:val="Normal"/>
    <w:qFormat/>
    <w:rsid w:val="00D101D7"/>
    <w:rPr>
      <w:rFonts w:eastAsia="Times New Roman"/>
      <w:sz w:val="20"/>
      <w:szCs w:val="24"/>
    </w:rPr>
  </w:style>
  <w:style w:type="paragraph" w:customStyle="1" w:styleId="Competinginteresttext">
    <w:name w:val="Competing_interest text"/>
    <w:basedOn w:val="Competinginteresthead"/>
    <w:qFormat/>
    <w:rsid w:val="00D101D7"/>
  </w:style>
  <w:style w:type="paragraph" w:customStyle="1" w:styleId="Refereeshead">
    <w:name w:val="Referees_head"/>
    <w:basedOn w:val="Normal"/>
    <w:qFormat/>
    <w:rsid w:val="00D101D7"/>
    <w:rPr>
      <w:rFonts w:eastAsia="Times New Roman"/>
      <w:sz w:val="20"/>
      <w:szCs w:val="24"/>
    </w:rPr>
  </w:style>
  <w:style w:type="paragraph" w:customStyle="1" w:styleId="Refereestext">
    <w:name w:val="Referees_text"/>
    <w:basedOn w:val="Refereeshead"/>
    <w:qFormat/>
    <w:rsid w:val="00D101D7"/>
  </w:style>
  <w:style w:type="paragraph" w:customStyle="1" w:styleId="DOINumber">
    <w:name w:val="DOI_Number"/>
    <w:basedOn w:val="Normal"/>
    <w:rsid w:val="00D101D7"/>
    <w:pPr>
      <w:spacing w:before="120" w:line="480" w:lineRule="auto"/>
    </w:pPr>
    <w:rPr>
      <w:rFonts w:eastAsia="SimSun"/>
      <w:sz w:val="18"/>
      <w:szCs w:val="14"/>
      <w:lang w:bidi="en-US"/>
    </w:rPr>
  </w:style>
  <w:style w:type="paragraph" w:customStyle="1" w:styleId="HBVolume">
    <w:name w:val="HB_Volume"/>
    <w:basedOn w:val="Normal"/>
    <w:rsid w:val="00D101D7"/>
    <w:pPr>
      <w:spacing w:line="360" w:lineRule="auto"/>
    </w:pPr>
    <w:rPr>
      <w:rFonts w:eastAsia="Times New Roman"/>
      <w:b/>
      <w:color w:val="FF0000"/>
      <w:sz w:val="24"/>
      <w:szCs w:val="24"/>
      <w:lang w:val="en-US"/>
    </w:rPr>
  </w:style>
  <w:style w:type="paragraph" w:customStyle="1" w:styleId="HBIssue">
    <w:name w:val="HB_Issue"/>
    <w:basedOn w:val="Normal"/>
    <w:rsid w:val="00D101D7"/>
    <w:pPr>
      <w:spacing w:line="360" w:lineRule="auto"/>
    </w:pPr>
    <w:rPr>
      <w:rFonts w:eastAsia="Times New Roman"/>
      <w:b/>
      <w:color w:val="FF0000"/>
      <w:sz w:val="24"/>
      <w:szCs w:val="24"/>
      <w:lang w:val="en-US"/>
    </w:rPr>
  </w:style>
  <w:style w:type="paragraph" w:customStyle="1" w:styleId="HBArticleType">
    <w:name w:val="HB_ArticleType"/>
    <w:basedOn w:val="Normal"/>
    <w:rsid w:val="00D101D7"/>
    <w:pPr>
      <w:spacing w:line="360" w:lineRule="auto"/>
    </w:pPr>
    <w:rPr>
      <w:rFonts w:eastAsia="Times New Roman"/>
      <w:b/>
      <w:color w:val="FF0000"/>
      <w:sz w:val="24"/>
      <w:szCs w:val="24"/>
      <w:lang w:val="en-US"/>
    </w:rPr>
  </w:style>
  <w:style w:type="paragraph" w:customStyle="1" w:styleId="HBDOI">
    <w:name w:val="HB_DOI"/>
    <w:basedOn w:val="Normal"/>
    <w:rsid w:val="00D101D7"/>
    <w:pPr>
      <w:spacing w:line="360" w:lineRule="auto"/>
    </w:pPr>
    <w:rPr>
      <w:rFonts w:eastAsia="Times New Roman"/>
      <w:b/>
      <w:color w:val="FF0000"/>
      <w:sz w:val="24"/>
      <w:szCs w:val="24"/>
      <w:lang w:val="en-US"/>
    </w:rPr>
  </w:style>
  <w:style w:type="paragraph" w:customStyle="1" w:styleId="Taxonomy">
    <w:name w:val="Taxonomy"/>
    <w:rsid w:val="00D101D7"/>
    <w:pPr>
      <w:spacing w:after="0" w:line="240" w:lineRule="auto"/>
    </w:pPr>
    <w:rPr>
      <w:rFonts w:ascii="Times New Roman" w:eastAsia="Times New Roman" w:hAnsi="Times New Roman" w:cs="Times New Roman"/>
      <w:b/>
      <w:color w:val="0000FF"/>
      <w:sz w:val="24"/>
      <w:szCs w:val="24"/>
      <w:lang w:val="en-US"/>
    </w:rPr>
  </w:style>
  <w:style w:type="paragraph" w:customStyle="1" w:styleId="Royalty">
    <w:name w:val="Royalty"/>
    <w:rsid w:val="00D101D7"/>
    <w:pPr>
      <w:spacing w:after="0" w:line="240" w:lineRule="auto"/>
    </w:pPr>
    <w:rPr>
      <w:rFonts w:ascii="Times New Roman" w:eastAsia="Times New Roman" w:hAnsi="Times New Roman" w:cs="Times New Roman"/>
      <w:b/>
      <w:color w:val="0000FF"/>
      <w:sz w:val="24"/>
      <w:szCs w:val="24"/>
      <w:lang w:val="en-US"/>
    </w:rPr>
  </w:style>
  <w:style w:type="paragraph" w:customStyle="1" w:styleId="ArticleIdentifier">
    <w:name w:val="Article_Identifier"/>
    <w:basedOn w:val="Normal"/>
    <w:link w:val="ArticleIdentifierChar"/>
    <w:rsid w:val="00D101D7"/>
    <w:pPr>
      <w:keepNext/>
      <w:spacing w:before="240" w:line="480" w:lineRule="auto"/>
      <w:outlineLvl w:val="0"/>
    </w:pPr>
    <w:rPr>
      <w:rFonts w:eastAsia="SimSun"/>
      <w:caps/>
      <w:kern w:val="28"/>
      <w:sz w:val="28"/>
      <w:szCs w:val="24"/>
      <w:lang w:val="en-US"/>
    </w:rPr>
  </w:style>
  <w:style w:type="character" w:customStyle="1" w:styleId="ArticleIdentifierChar">
    <w:name w:val="Article_Identifier Char"/>
    <w:link w:val="ArticleIdentifier"/>
    <w:rsid w:val="00D101D7"/>
    <w:rPr>
      <w:rFonts w:ascii="Times New Roman" w:eastAsia="SimSun" w:hAnsi="Times New Roman" w:cs="Times New Roman"/>
      <w:caps/>
      <w:kern w:val="28"/>
      <w:sz w:val="28"/>
      <w:szCs w:val="24"/>
      <w:lang w:val="en-US"/>
    </w:rPr>
  </w:style>
  <w:style w:type="paragraph" w:customStyle="1" w:styleId="MMH1">
    <w:name w:val="MM_H1"/>
    <w:basedOn w:val="ArticleIdentifier"/>
    <w:link w:val="MMH1Char"/>
    <w:rsid w:val="00D101D7"/>
    <w:pPr>
      <w:spacing w:before="60" w:after="60" w:line="240" w:lineRule="auto"/>
    </w:pPr>
    <w:rPr>
      <w:caps w:val="0"/>
      <w:color w:val="3333FF"/>
      <w:sz w:val="32"/>
    </w:rPr>
  </w:style>
  <w:style w:type="character" w:customStyle="1" w:styleId="MMH1Char">
    <w:name w:val="MM_H1 Char"/>
    <w:link w:val="MMH1"/>
    <w:rsid w:val="00D101D7"/>
    <w:rPr>
      <w:rFonts w:ascii="Times New Roman" w:eastAsia="SimSun" w:hAnsi="Times New Roman" w:cs="Times New Roman"/>
      <w:color w:val="3333FF"/>
      <w:kern w:val="28"/>
      <w:sz w:val="32"/>
      <w:szCs w:val="24"/>
      <w:lang w:val="en-US"/>
    </w:rPr>
  </w:style>
  <w:style w:type="paragraph" w:customStyle="1" w:styleId="MMH2">
    <w:name w:val="MM_H2"/>
    <w:basedOn w:val="ArticleIdentifier"/>
    <w:link w:val="MMH2Char"/>
    <w:rsid w:val="00D101D7"/>
    <w:pPr>
      <w:spacing w:before="60" w:after="60" w:line="240" w:lineRule="auto"/>
      <w:outlineLvl w:val="1"/>
    </w:pPr>
    <w:rPr>
      <w:caps w:val="0"/>
      <w:color w:val="FF0066"/>
    </w:rPr>
  </w:style>
  <w:style w:type="character" w:customStyle="1" w:styleId="MMH2Char">
    <w:name w:val="MM_H2 Char"/>
    <w:link w:val="MMH2"/>
    <w:rsid w:val="00D101D7"/>
    <w:rPr>
      <w:rFonts w:ascii="Times New Roman" w:eastAsia="SimSun" w:hAnsi="Times New Roman" w:cs="Times New Roman"/>
      <w:color w:val="FF0066"/>
      <w:kern w:val="28"/>
      <w:sz w:val="28"/>
      <w:szCs w:val="24"/>
      <w:lang w:val="en-US"/>
    </w:rPr>
  </w:style>
  <w:style w:type="paragraph" w:customStyle="1" w:styleId="MMH3">
    <w:name w:val="MM_H3"/>
    <w:basedOn w:val="ArticleIdentifier"/>
    <w:link w:val="MMH3Char"/>
    <w:rsid w:val="00D101D7"/>
    <w:pPr>
      <w:spacing w:before="60" w:after="60" w:line="240" w:lineRule="auto"/>
      <w:outlineLvl w:val="2"/>
    </w:pPr>
    <w:rPr>
      <w:caps w:val="0"/>
      <w:color w:val="008000"/>
      <w:sz w:val="24"/>
    </w:rPr>
  </w:style>
  <w:style w:type="character" w:customStyle="1" w:styleId="MMH3Char">
    <w:name w:val="MM_H3 Char"/>
    <w:link w:val="MMH3"/>
    <w:rsid w:val="00D101D7"/>
    <w:rPr>
      <w:rFonts w:ascii="Times New Roman" w:eastAsia="SimSun" w:hAnsi="Times New Roman" w:cs="Times New Roman"/>
      <w:color w:val="008000"/>
      <w:kern w:val="28"/>
      <w:sz w:val="24"/>
      <w:szCs w:val="24"/>
      <w:lang w:val="en-US"/>
    </w:rPr>
  </w:style>
  <w:style w:type="paragraph" w:customStyle="1" w:styleId="MMH4">
    <w:name w:val="MM_H4"/>
    <w:basedOn w:val="ArticleIdentifier"/>
    <w:link w:val="MMH4Char"/>
    <w:rsid w:val="00D101D7"/>
    <w:pPr>
      <w:spacing w:before="60" w:after="60" w:line="240" w:lineRule="auto"/>
      <w:outlineLvl w:val="2"/>
    </w:pPr>
    <w:rPr>
      <w:caps w:val="0"/>
      <w:color w:val="993300"/>
      <w:sz w:val="24"/>
    </w:rPr>
  </w:style>
  <w:style w:type="character" w:customStyle="1" w:styleId="MMH4Char">
    <w:name w:val="MM_H4 Char"/>
    <w:link w:val="MMH4"/>
    <w:rsid w:val="00D101D7"/>
    <w:rPr>
      <w:rFonts w:ascii="Times New Roman" w:eastAsia="SimSun" w:hAnsi="Times New Roman" w:cs="Times New Roman"/>
      <w:color w:val="993300"/>
      <w:kern w:val="28"/>
      <w:sz w:val="24"/>
      <w:szCs w:val="24"/>
      <w:lang w:val="en-US"/>
    </w:rPr>
  </w:style>
  <w:style w:type="paragraph" w:customStyle="1" w:styleId="MMParaLeft">
    <w:name w:val="MM_Para_Left"/>
    <w:basedOn w:val="ArticleIdentifier"/>
    <w:link w:val="MMParaLeftChar"/>
    <w:rsid w:val="00D101D7"/>
    <w:pPr>
      <w:keepNext w:val="0"/>
      <w:spacing w:before="60" w:after="60"/>
      <w:outlineLvl w:val="9"/>
    </w:pPr>
    <w:rPr>
      <w:caps w:val="0"/>
      <w:sz w:val="18"/>
    </w:rPr>
  </w:style>
  <w:style w:type="character" w:customStyle="1" w:styleId="MMParaLeftChar">
    <w:name w:val="MM_Para_Left Char"/>
    <w:link w:val="MMParaLeft"/>
    <w:rsid w:val="00D101D7"/>
    <w:rPr>
      <w:rFonts w:ascii="Times New Roman" w:eastAsia="SimSun" w:hAnsi="Times New Roman" w:cs="Times New Roman"/>
      <w:kern w:val="28"/>
      <w:sz w:val="18"/>
      <w:szCs w:val="24"/>
      <w:lang w:val="en-US"/>
    </w:rPr>
  </w:style>
  <w:style w:type="paragraph" w:customStyle="1" w:styleId="MMParaText">
    <w:name w:val="MM_Para_Text"/>
    <w:basedOn w:val="ArticleIdentifier"/>
    <w:link w:val="MMParaTextChar"/>
    <w:rsid w:val="00D101D7"/>
    <w:pPr>
      <w:keepNext w:val="0"/>
      <w:spacing w:before="60" w:after="60"/>
      <w:ind w:firstLine="240"/>
      <w:outlineLvl w:val="9"/>
    </w:pPr>
    <w:rPr>
      <w:caps w:val="0"/>
      <w:sz w:val="18"/>
    </w:rPr>
  </w:style>
  <w:style w:type="character" w:customStyle="1" w:styleId="MMParaTextChar">
    <w:name w:val="MM_Para_Text Char"/>
    <w:link w:val="MMParaText"/>
    <w:rsid w:val="00D101D7"/>
    <w:rPr>
      <w:rFonts w:ascii="Times New Roman" w:eastAsia="SimSun" w:hAnsi="Times New Roman" w:cs="Times New Roman"/>
      <w:kern w:val="28"/>
      <w:sz w:val="18"/>
      <w:szCs w:val="24"/>
      <w:lang w:val="en-US"/>
    </w:rPr>
  </w:style>
  <w:style w:type="character" w:customStyle="1" w:styleId="DataVersion">
    <w:name w:val="DataVersion"/>
    <w:qFormat/>
    <w:rsid w:val="00D101D7"/>
    <w:rPr>
      <w:color w:val="6600FF"/>
    </w:rPr>
  </w:style>
  <w:style w:type="character" w:customStyle="1" w:styleId="DataLink">
    <w:name w:val="DataLink"/>
    <w:qFormat/>
    <w:rsid w:val="00D101D7"/>
    <w:rPr>
      <w:color w:val="666699"/>
    </w:rPr>
  </w:style>
  <w:style w:type="paragraph" w:customStyle="1" w:styleId="Subtitle3">
    <w:name w:val="Subtitle3"/>
    <w:basedOn w:val="Glossary"/>
    <w:rsid w:val="00D101D7"/>
  </w:style>
  <w:style w:type="paragraph" w:customStyle="1" w:styleId="Subtitle4">
    <w:name w:val="Subtitle4"/>
    <w:basedOn w:val="Glossary"/>
    <w:rsid w:val="00D101D7"/>
  </w:style>
  <w:style w:type="paragraph" w:customStyle="1" w:styleId="Subtitle5">
    <w:name w:val="Subtitle5"/>
    <w:basedOn w:val="Glossary"/>
    <w:rsid w:val="00D101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6</Pages>
  <Words>13887</Words>
  <Characters>79157</Characters>
  <Application>Microsoft Office Word</Application>
  <DocSecurity>0</DocSecurity>
  <Lines>659</Lines>
  <Paragraphs>185</Paragraphs>
  <ScaleCrop>false</ScaleCrop>
  <Company/>
  <LinksUpToDate>false</LinksUpToDate>
  <CharactersWithSpaces>92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 Editor</dc:creator>
  <cp:keywords/>
  <dc:description/>
  <cp:lastModifiedBy>Copy Editor</cp:lastModifiedBy>
  <cp:revision>1</cp:revision>
  <dcterms:created xsi:type="dcterms:W3CDTF">2023-07-11T07:34:00Z</dcterms:created>
  <dcterms:modified xsi:type="dcterms:W3CDTF">2023-07-11T07:58:00Z</dcterms:modified>
</cp:coreProperties>
</file>